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2E2F9" w14:textId="1A454742" w:rsidR="002A0D8D" w:rsidRPr="0004440B" w:rsidRDefault="003A7948" w:rsidP="00CC6ED3">
      <w:pPr>
        <w:spacing w:line="276" w:lineRule="auto"/>
        <w:rPr>
          <w:rFonts w:asciiTheme="majorHAnsi" w:hAnsiTheme="majorHAnsi" w:cstheme="majorHAnsi"/>
          <w:b/>
          <w:sz w:val="22"/>
          <w:szCs w:val="22"/>
        </w:rPr>
      </w:pPr>
      <w:r w:rsidRPr="0004440B">
        <w:rPr>
          <w:rFonts w:asciiTheme="majorHAnsi" w:hAnsiTheme="majorHAnsi" w:cstheme="majorHAnsi"/>
          <w:b/>
          <w:sz w:val="22"/>
          <w:szCs w:val="22"/>
        </w:rPr>
        <w:t xml:space="preserve">Supplementary table </w:t>
      </w:r>
      <w:r w:rsidR="00C33B6B" w:rsidRPr="0004440B">
        <w:rPr>
          <w:rFonts w:asciiTheme="majorHAnsi" w:hAnsiTheme="majorHAnsi" w:cstheme="majorHAnsi"/>
          <w:b/>
          <w:sz w:val="22"/>
          <w:szCs w:val="22"/>
        </w:rPr>
        <w:t>1</w:t>
      </w:r>
      <w:r w:rsidRPr="0004440B">
        <w:rPr>
          <w:rFonts w:asciiTheme="majorHAnsi" w:hAnsiTheme="majorHAnsi" w:cstheme="majorHAnsi"/>
          <w:b/>
          <w:sz w:val="22"/>
          <w:szCs w:val="22"/>
        </w:rPr>
        <w:t xml:space="preserve">: Development assistance for health by </w:t>
      </w:r>
      <w:r w:rsidR="00073A8E" w:rsidRPr="0004440B">
        <w:rPr>
          <w:rFonts w:asciiTheme="majorHAnsi" w:hAnsiTheme="majorHAnsi" w:cstheme="majorHAnsi"/>
          <w:b/>
          <w:sz w:val="22"/>
          <w:szCs w:val="22"/>
        </w:rPr>
        <w:t>target region</w:t>
      </w:r>
      <w:r w:rsidRPr="0004440B">
        <w:rPr>
          <w:rFonts w:asciiTheme="majorHAnsi" w:hAnsiTheme="majorHAnsi" w:cstheme="majorHAnsi"/>
          <w:b/>
          <w:sz w:val="22"/>
          <w:szCs w:val="22"/>
        </w:rPr>
        <w:t>, 2012–2016</w:t>
      </w:r>
      <w:r w:rsidR="00973FBD" w:rsidRPr="0004440B">
        <w:rPr>
          <w:rFonts w:asciiTheme="majorHAnsi" w:hAnsiTheme="majorHAnsi" w:cstheme="majorHAnsi"/>
          <w:b/>
          <w:sz w:val="22"/>
          <w:szCs w:val="22"/>
        </w:rPr>
        <w:t xml:space="preserve"> (2016 USD in million, %)</w:t>
      </w:r>
      <w:r w:rsidR="00C6651E" w:rsidRPr="0004440B">
        <w:rPr>
          <w:rFonts w:asciiTheme="majorHAnsi" w:hAnsiTheme="majorHAnsi" w:cstheme="majorHAnsi"/>
          <w:b/>
          <w:sz w:val="22"/>
          <w:szCs w:val="22"/>
        </w:rPr>
        <w:t xml:space="preserve">: (A) bilateral (loans), (B) bilateral (grants), (C) </w:t>
      </w:r>
      <w:r w:rsidR="00CD3ECA" w:rsidRPr="0004440B">
        <w:rPr>
          <w:rFonts w:asciiTheme="majorHAnsi" w:hAnsiTheme="majorHAnsi" w:cstheme="majorHAnsi"/>
          <w:b/>
          <w:sz w:val="22"/>
          <w:szCs w:val="22"/>
        </w:rPr>
        <w:t>multilateral</w:t>
      </w:r>
      <w:r w:rsidR="00701930" w:rsidRPr="0004440B">
        <w:rPr>
          <w:rFonts w:asciiTheme="majorHAnsi" w:hAnsiTheme="majorHAnsi" w:cstheme="majorHAnsi"/>
          <w:b/>
          <w:sz w:val="22"/>
          <w:szCs w:val="22"/>
        </w:rPr>
        <w:t>, (D) total</w:t>
      </w:r>
    </w:p>
    <w:tbl>
      <w:tblPr>
        <w:tblW w:w="5494" w:type="pct"/>
        <w:tblLook w:val="04A0" w:firstRow="1" w:lastRow="0" w:firstColumn="1" w:lastColumn="0" w:noHBand="0" w:noVBand="1"/>
      </w:tblPr>
      <w:tblGrid>
        <w:gridCol w:w="2341"/>
        <w:gridCol w:w="1514"/>
        <w:gridCol w:w="1514"/>
        <w:gridCol w:w="1514"/>
        <w:gridCol w:w="1514"/>
        <w:gridCol w:w="1514"/>
      </w:tblGrid>
      <w:tr w:rsidR="00D20436" w:rsidRPr="0004440B" w14:paraId="7770AB88" w14:textId="77777777" w:rsidTr="00D3064A">
        <w:trPr>
          <w:trHeight w:val="20"/>
        </w:trPr>
        <w:tc>
          <w:tcPr>
            <w:tcW w:w="11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3C742B" w14:textId="532A1F24" w:rsidR="00D20436" w:rsidRPr="0004440B" w:rsidRDefault="00D20436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</w:t>
            </w:r>
            <w:r w:rsidR="004C6A0B"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. </w:t>
            </w:r>
            <w:r w:rsidR="004C6A0B" w:rsidRPr="0004440B">
              <w:rPr>
                <w:rFonts w:asciiTheme="majorHAnsi" w:hAnsiTheme="majorHAnsi" w:cstheme="majorHAnsi"/>
                <w:sz w:val="22"/>
                <w:szCs w:val="22"/>
              </w:rPr>
              <w:t>bilateral (loans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414D98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4A8DFF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3637F2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0CFD42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5C8540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2B20B0" w:rsidRPr="0004440B" w14:paraId="4751957C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CB10EA" w14:textId="239DBB30" w:rsidR="002B20B0" w:rsidRPr="0004440B" w:rsidRDefault="00073A8E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rget reg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0B6885" w14:textId="2262B2C0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B5933B" w14:textId="3F702A6B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DDFAE8" w14:textId="4D182D54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EF39CD" w14:textId="338FBCEB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8924B2" w14:textId="2C4F4F33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4E51D2" w:rsidRPr="0004440B" w14:paraId="2C780EAE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5A601C" w14:textId="1AD480E6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ast and Southeast Asia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706786" w14:textId="65CF2A0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9 (19.28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4041D8" w14:textId="41F9EA6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 (2.78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2ABDDB" w14:textId="0FABEC6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1.40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251D9" w14:textId="1C3FB2F4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39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CAE320" w14:textId="4EF7610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01 (18.96)</w:t>
            </w:r>
          </w:p>
        </w:tc>
      </w:tr>
      <w:tr w:rsidR="004E51D2" w:rsidRPr="0004440B" w14:paraId="67D4B20E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4655C064" w14:textId="6561A7F5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th and Central Asia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3A53A56D" w14:textId="6684CAE7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33 (80.72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35FE1C9E" w14:textId="4867C2C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8 (97.22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09CA0F4" w14:textId="6451FFF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96 (46.93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43D79C63" w14:textId="1C4C080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4 (14.34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41976399" w14:textId="701D6FB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55 (59.55)</w:t>
            </w:r>
          </w:p>
        </w:tc>
      </w:tr>
      <w:tr w:rsidR="004E51D2" w:rsidRPr="0004440B" w14:paraId="02997FBD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5D1C0BE5" w14:textId="6E7548E1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07A58BB7" w14:textId="3636C74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4EDA240" w14:textId="6DB7F786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5B7668FC" w14:textId="1E9AE6F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68A66F93" w14:textId="00B73E6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5413470C" w14:textId="566DDB9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4E51D2" w:rsidRPr="0004440B" w14:paraId="03B8851B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044B11D1" w14:textId="2479C8A4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2E4A53B6" w14:textId="1F0B57A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47A27EF" w14:textId="5ACD3EC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0D5AEC38" w14:textId="77A9665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81 (46.54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424E580" w14:textId="4FEC9B06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39 (26.19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46855271" w14:textId="0E481E6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 (0.63)</w:t>
            </w:r>
          </w:p>
        </w:tc>
      </w:tr>
      <w:tr w:rsidR="004E51D2" w:rsidRPr="0004440B" w14:paraId="0E6AB627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7D41207B" w14:textId="6F12FA71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mericas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4FB21A02" w14:textId="091F283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E9C94BE" w14:textId="2854B11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58032AF1" w14:textId="3495036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0C934B60" w14:textId="33BC6F5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09BF63F7" w14:textId="027568E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4E51D2" w:rsidRPr="0004440B" w14:paraId="20706C9B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6DB86050" w14:textId="461EAA1A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15E74DE6" w14:textId="436EE66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65A44020" w14:textId="25B1BA3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693D0814" w14:textId="38AF7014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656BDC27" w14:textId="5E3607F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18 (58.02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5E9ABCA" w14:textId="15322654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3 (19.52)</w:t>
            </w:r>
          </w:p>
        </w:tc>
      </w:tr>
      <w:tr w:rsidR="004E51D2" w:rsidRPr="0004440B" w14:paraId="58E97ECA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09431ABC" w14:textId="21707466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59B446B0" w14:textId="3A1BEC2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408BC01" w14:textId="6BCFDDE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0E216C0D" w14:textId="2173AD1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 (5.13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333AE19A" w14:textId="74AEC12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1.06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4ED913B" w14:textId="3FB568D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1.34)</w:t>
            </w:r>
          </w:p>
        </w:tc>
      </w:tr>
      <w:tr w:rsidR="004E51D2" w:rsidRPr="0004440B" w14:paraId="3DD46BEE" w14:textId="77777777" w:rsidTr="00D3064A">
        <w:trPr>
          <w:trHeight w:val="20"/>
        </w:trPr>
        <w:tc>
          <w:tcPr>
            <w:tcW w:w="11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7827B3" w14:textId="722E356F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ultiple regions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45A442" w14:textId="14F96A6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BB24DB" w14:textId="79B9B383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1DE31" w14:textId="075EBFC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35E893" w14:textId="318C526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282306" w14:textId="3023A43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4E51D2" w:rsidRPr="0004440B" w14:paraId="55CEED3C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2CE6B7" w14:textId="71C4CEFE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8A78FB" w14:textId="67A603B3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018AF" w14:textId="0B9AA2B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7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CFFA2C" w14:textId="182A2F9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BD228D" w14:textId="4255BFD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31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380BE" w14:textId="277F245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97</w:t>
            </w:r>
          </w:p>
        </w:tc>
      </w:tr>
      <w:tr w:rsidR="005C0D83" w:rsidRPr="0004440B" w14:paraId="6FC8A656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2ACE7B1B" w14:textId="77777777" w:rsidR="002C0A0F" w:rsidRPr="0004440B" w:rsidRDefault="002C0A0F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E55941F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42056E2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7B1EBFA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FB6A16C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C5B90A3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20436" w:rsidRPr="0004440B" w14:paraId="241ECE4C" w14:textId="77777777" w:rsidTr="00D3064A">
        <w:trPr>
          <w:trHeight w:val="20"/>
        </w:trPr>
        <w:tc>
          <w:tcPr>
            <w:tcW w:w="11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BCF1E" w14:textId="003DDFDA" w:rsidR="00D20436" w:rsidRPr="0004440B" w:rsidRDefault="00D20436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</w:t>
            </w:r>
            <w:r w:rsidR="004C6A0B"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. </w:t>
            </w:r>
            <w:r w:rsidR="004C6A0B" w:rsidRPr="0004440B">
              <w:rPr>
                <w:rFonts w:asciiTheme="majorHAnsi" w:hAnsiTheme="majorHAnsi" w:cstheme="majorHAnsi"/>
                <w:sz w:val="22"/>
                <w:szCs w:val="22"/>
              </w:rPr>
              <w:t>bilateral (grants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575DC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74919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C0531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02316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EC741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2B20B0" w:rsidRPr="0004440B" w14:paraId="485DE05C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593A4" w14:textId="58D733C0" w:rsidR="002B20B0" w:rsidRPr="0004440B" w:rsidRDefault="00073A8E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rget reg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BEC7" w14:textId="3A2B4CE1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B355" w14:textId="2A312483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91F5" w14:textId="3A528816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21D3" w14:textId="0B3B8D4F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4982" w14:textId="06A8D6F6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4E51D2" w:rsidRPr="0004440B" w14:paraId="215D9616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89FAD" w14:textId="23A79771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ast and Southeast Asia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FEE9" w14:textId="7AC7487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52 (10.49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137A" w14:textId="62280A9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36 (11.11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F932" w14:textId="02DF172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45 (13.73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F71D" w14:textId="285E3E2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21 (20.60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E86E" w14:textId="196AE7A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06 (15.65)</w:t>
            </w:r>
          </w:p>
        </w:tc>
      </w:tr>
      <w:tr w:rsidR="004E51D2" w:rsidRPr="0004440B" w14:paraId="0281CF26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63F4CB5C" w14:textId="6F6997E6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th and Central Asia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4743119" w14:textId="3F835C5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13 (23.08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88C33B7" w14:textId="7724BE47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86 (16.75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5A8F70E" w14:textId="60DB873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65 (26.44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E1AAC6E" w14:textId="1D0886E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86 (23.80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055B15B" w14:textId="2EB32C29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02 (24.14)</w:t>
            </w:r>
          </w:p>
        </w:tc>
      </w:tr>
      <w:tr w:rsidR="004E51D2" w:rsidRPr="0004440B" w14:paraId="5E12260B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1632E609" w14:textId="40F54831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7A5D4CE" w14:textId="084057B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7 (3.24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FE1E24A" w14:textId="6A9B351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0 (3.83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7B30998" w14:textId="481376A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5 (2.96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A840ED2" w14:textId="293D3B7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3 (1.44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73958D8" w14:textId="7B7575F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5 (1.96)</w:t>
            </w:r>
          </w:p>
        </w:tc>
      </w:tr>
      <w:tr w:rsidR="004E51D2" w:rsidRPr="0004440B" w14:paraId="5172FA6C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2196BA23" w14:textId="1CDF6089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20922E2" w14:textId="3BEE359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9 (0.56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38BF95E" w14:textId="076AAFD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 (0.66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4BEA46A4" w14:textId="6207118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 (0.71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5A4E3F5" w14:textId="663D54D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1 (1.82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1CA1ACD" w14:textId="06C848E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6 (1.44)</w:t>
            </w:r>
          </w:p>
        </w:tc>
      </w:tr>
      <w:tr w:rsidR="004E51D2" w:rsidRPr="0004440B" w14:paraId="4A9F0E1E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0A7F1753" w14:textId="40872E5A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mericas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EB3661F" w14:textId="790E98D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5 (5.63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3617665" w14:textId="5C52277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4 (5.13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D07F74E" w14:textId="71751694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7 (7.92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5A7336B" w14:textId="1EFC047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4 (8.16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A6C5FAC" w14:textId="6244583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75 (10.35)</w:t>
            </w:r>
          </w:p>
        </w:tc>
      </w:tr>
      <w:tr w:rsidR="004E51D2" w:rsidRPr="0004440B" w14:paraId="00A34113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6AF4845F" w14:textId="1D0A1095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BF180FB" w14:textId="77992F9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.90 (49.90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AEE1AD6" w14:textId="70A08776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.49 (56.27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B88751C" w14:textId="2A54DF5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89 (41.69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D018644" w14:textId="2ACF717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.64 (37.30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E88C967" w14:textId="088F451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.11 (35.14)</w:t>
            </w:r>
          </w:p>
        </w:tc>
      </w:tr>
      <w:tr w:rsidR="004E51D2" w:rsidRPr="0004440B" w14:paraId="1C800F65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77D26BEA" w14:textId="262AEE76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43A8EBF0" w14:textId="301B3E7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9 (3.42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42703AB4" w14:textId="002E884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0 (1.31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688EBBF" w14:textId="06CD91B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6 (2.36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DC8EEDB" w14:textId="2D71E43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7 (2.34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08013B0" w14:textId="64C214F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7 (6.41)</w:t>
            </w:r>
          </w:p>
        </w:tc>
      </w:tr>
      <w:tr w:rsidR="004E51D2" w:rsidRPr="0004440B" w14:paraId="7D7C6816" w14:textId="77777777" w:rsidTr="00D3064A">
        <w:trPr>
          <w:trHeight w:val="20"/>
        </w:trPr>
        <w:tc>
          <w:tcPr>
            <w:tcW w:w="118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FFE3CAC" w14:textId="580ADF89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ultiple regions</w:t>
            </w:r>
          </w:p>
        </w:tc>
        <w:tc>
          <w:tcPr>
            <w:tcW w:w="764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4A3D7D" w14:textId="63C12C04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2 (3.67)</w:t>
            </w:r>
          </w:p>
        </w:tc>
        <w:tc>
          <w:tcPr>
            <w:tcW w:w="764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25A885" w14:textId="3287BE2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5 (4.94)</w:t>
            </w:r>
          </w:p>
        </w:tc>
        <w:tc>
          <w:tcPr>
            <w:tcW w:w="764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BED46E" w14:textId="736215F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7 (4.19)</w:t>
            </w:r>
          </w:p>
        </w:tc>
        <w:tc>
          <w:tcPr>
            <w:tcW w:w="764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E838D4" w14:textId="72A7A5B9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8 (4.53)</w:t>
            </w:r>
          </w:p>
        </w:tc>
        <w:tc>
          <w:tcPr>
            <w:tcW w:w="764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D9180D" w14:textId="67820A7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86 (4.90)</w:t>
            </w:r>
          </w:p>
        </w:tc>
      </w:tr>
      <w:tr w:rsidR="004E51D2" w:rsidRPr="0004440B" w14:paraId="0F975441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9011B5F" w14:textId="342E6D3A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64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61C3A2" w14:textId="530F31D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.47</w:t>
            </w:r>
          </w:p>
        </w:tc>
        <w:tc>
          <w:tcPr>
            <w:tcW w:w="764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E9B051B" w14:textId="4D64062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.20</w:t>
            </w:r>
          </w:p>
        </w:tc>
        <w:tc>
          <w:tcPr>
            <w:tcW w:w="764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C1F9BD4" w14:textId="2FB29287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.38</w:t>
            </w:r>
          </w:p>
        </w:tc>
        <w:tc>
          <w:tcPr>
            <w:tcW w:w="764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A9BE47" w14:textId="1355365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.95</w:t>
            </w:r>
          </w:p>
        </w:tc>
        <w:tc>
          <w:tcPr>
            <w:tcW w:w="764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F56E5B" w14:textId="4ED732A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4.58</w:t>
            </w:r>
          </w:p>
        </w:tc>
      </w:tr>
      <w:tr w:rsidR="005C0D83" w:rsidRPr="0004440B" w14:paraId="1209A5BD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310092C6" w14:textId="77777777" w:rsidR="002C0A0F" w:rsidRPr="0004440B" w:rsidRDefault="002C0A0F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E0B746B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87E1972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8A2E589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C4C784F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CB049BC" w14:textId="77777777" w:rsidR="002C0A0F" w:rsidRPr="0004440B" w:rsidRDefault="002C0A0F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20436" w:rsidRPr="0004440B" w14:paraId="73E65AC5" w14:textId="77777777" w:rsidTr="00D3064A">
        <w:trPr>
          <w:trHeight w:val="20"/>
        </w:trPr>
        <w:tc>
          <w:tcPr>
            <w:tcW w:w="11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E674A1" w14:textId="6320415D" w:rsidR="00D20436" w:rsidRPr="0004440B" w:rsidRDefault="00D20436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</w:t>
            </w:r>
            <w:r w:rsidR="004C6A0B"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. </w:t>
            </w:r>
            <w:r w:rsidR="004C6A0B" w:rsidRPr="0004440B">
              <w:rPr>
                <w:rFonts w:asciiTheme="majorHAnsi" w:hAnsiTheme="majorHAnsi" w:cstheme="majorHAnsi"/>
                <w:sz w:val="22"/>
                <w:szCs w:val="22"/>
              </w:rPr>
              <w:t>multilateral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153AA6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77DD60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749B5E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7949C7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102EF5" w14:textId="77777777" w:rsidR="00D20436" w:rsidRPr="0004440B" w:rsidRDefault="00D20436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2B20B0" w:rsidRPr="0004440B" w14:paraId="3E129EED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52512" w14:textId="5699B398" w:rsidR="002B20B0" w:rsidRPr="0004440B" w:rsidRDefault="00073A8E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rget reg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C642D" w14:textId="182B5CD9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8C072A" w14:textId="5295B05F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FB90A1" w14:textId="539C078C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83712" w14:textId="23DA7A4D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958B6E" w14:textId="0F9299CB" w:rsidR="002B20B0" w:rsidRPr="0004440B" w:rsidRDefault="002B20B0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4E51D2" w:rsidRPr="0004440B" w14:paraId="50D7659E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4F5689" w14:textId="518B19F7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ast and Southeast Asia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C6CA80" w14:textId="4E95872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44 (11.88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536F5D" w14:textId="6C40C1D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77 (11.08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E3F49D" w14:textId="7F8BEE06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29 (10.48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BFCDD" w14:textId="0727732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3 (6.87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05346" w14:textId="5C45067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17 (6.71)</w:t>
            </w:r>
          </w:p>
        </w:tc>
      </w:tr>
      <w:tr w:rsidR="004E51D2" w:rsidRPr="0004440B" w14:paraId="33EF985E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04C95CFA" w14:textId="606FF57D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th and Central Asia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3D3C8C06" w14:textId="5969307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51 (21.54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56D4883D" w14:textId="40949F2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40 (21.18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327B5FA2" w14:textId="39BB90A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58 (15.65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42108AAA" w14:textId="35CD40E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07 (26.85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0FA47A2C" w14:textId="39DF1FC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88 (26.64)</w:t>
            </w:r>
          </w:p>
        </w:tc>
      </w:tr>
      <w:tr w:rsidR="004E51D2" w:rsidRPr="0004440B" w14:paraId="7D768FBF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7F72BDAE" w14:textId="4229B7AB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028D2BF6" w14:textId="3290242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 (1.18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CDC311D" w14:textId="0C9CEFA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6 (0.89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265520F2" w14:textId="49FBF84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4 (0.82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2ADDB49D" w14:textId="0A0E2DE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6 (0.86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1666B691" w14:textId="0B82C147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8 (0.89)</w:t>
            </w:r>
          </w:p>
        </w:tc>
      </w:tr>
      <w:tr w:rsidR="004E51D2" w:rsidRPr="0004440B" w14:paraId="3026A7BA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0F07DCF3" w14:textId="5577ED3E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5EAE3D65" w14:textId="7C123C2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4 (2.60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5D7639D6" w14:textId="0B3D82F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9 (2.26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1B95A109" w14:textId="2EF122C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2 (2.75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564F8506" w14:textId="2DD34F9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4 (2.12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43AF1E35" w14:textId="2BDDEF3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6 (2.11)</w:t>
            </w:r>
          </w:p>
        </w:tc>
      </w:tr>
      <w:tr w:rsidR="004E51D2" w:rsidRPr="0004440B" w14:paraId="6CAE673A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06A76E9D" w14:textId="74D5405B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mericas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57A9C62" w14:textId="5B254EE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37 (4.36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BCE47B8" w14:textId="02F8BF89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6 (4.57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33A2623E" w14:textId="60D6E193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6 (4.01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79FBCDC" w14:textId="3481EE14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80 (4.05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461D4A0B" w14:textId="0105048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1 (3.54)</w:t>
            </w:r>
          </w:p>
        </w:tc>
      </w:tr>
      <w:tr w:rsidR="004E51D2" w:rsidRPr="0004440B" w14:paraId="79481D79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40E41400" w14:textId="3412E549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1972242D" w14:textId="59FE2F9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.72 (52.22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4AE2A332" w14:textId="00FB9EE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35 (52.45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739B8EA0" w14:textId="09C77E79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.38 (60.68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31BB8BAF" w14:textId="0331A4F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.57 (54.70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02EA8049" w14:textId="0FBBABD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.84 (51.91)</w:t>
            </w:r>
          </w:p>
        </w:tc>
      </w:tr>
      <w:tr w:rsidR="004E51D2" w:rsidRPr="0004440B" w14:paraId="36C54A4B" w14:textId="77777777" w:rsidTr="00D3064A">
        <w:trPr>
          <w:trHeight w:val="20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14:paraId="1AB17E16" w14:textId="53F2EFAB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2E5F2D9B" w14:textId="7F11795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 (1.24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14655E3D" w14:textId="575412E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 (1.31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0FDD1637" w14:textId="322BAC73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8 (1.04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2FA9FD78" w14:textId="6000A864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0 (0.68)</w:t>
            </w:r>
          </w:p>
        </w:tc>
        <w:tc>
          <w:tcPr>
            <w:tcW w:w="764" w:type="pct"/>
            <w:shd w:val="clear" w:color="auto" w:fill="D9D9D9" w:themeFill="background1" w:themeFillShade="D9"/>
            <w:noWrap/>
            <w:vAlign w:val="center"/>
            <w:hideMark/>
          </w:tcPr>
          <w:p w14:paraId="276DB4FE" w14:textId="4D73E74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6 (0.87)</w:t>
            </w:r>
          </w:p>
        </w:tc>
      </w:tr>
      <w:tr w:rsidR="004E51D2" w:rsidRPr="0004440B" w14:paraId="7A9DF5A6" w14:textId="77777777" w:rsidTr="00D3064A">
        <w:trPr>
          <w:trHeight w:val="20"/>
        </w:trPr>
        <w:tc>
          <w:tcPr>
            <w:tcW w:w="11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C4E93E" w14:textId="29E15E45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ultiple regions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063238" w14:textId="2E028FC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0 (4.97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C16FD4" w14:textId="7544D313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23 (6.26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BD78D" w14:textId="1960A2F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3 (4.58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93D9F" w14:textId="2633F56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1 (3.87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DF148" w14:textId="21208F8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93 (7.34)</w:t>
            </w:r>
          </w:p>
        </w:tc>
      </w:tr>
      <w:tr w:rsidR="004E51D2" w:rsidRPr="0004440B" w14:paraId="53D491B5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CD4A14" w14:textId="45EA4D2A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EBA39" w14:textId="76F5A8E9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6.6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AF412" w14:textId="300CF0B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.8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524ECD" w14:textId="22F9604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0.2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5D67B" w14:textId="4235A1F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9.7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1F584" w14:textId="75AFD92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5.02</w:t>
            </w:r>
          </w:p>
        </w:tc>
      </w:tr>
      <w:tr w:rsidR="00DB38F5" w:rsidRPr="0004440B" w14:paraId="20B24BA2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12034238" w14:textId="77777777" w:rsidR="00DB38F5" w:rsidRPr="0004440B" w:rsidRDefault="00DB38F5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2102813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0DE308D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6F96E49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A08B0EC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A7835BC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B38F5" w:rsidRPr="0004440B" w14:paraId="57512F08" w14:textId="77777777" w:rsidTr="00D3064A">
        <w:trPr>
          <w:trHeight w:val="20"/>
        </w:trPr>
        <w:tc>
          <w:tcPr>
            <w:tcW w:w="11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C53A0" w14:textId="7C1BE4D6" w:rsidR="00DB38F5" w:rsidRPr="0004440B" w:rsidRDefault="00DB38F5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D. </w:t>
            </w:r>
            <w:r w:rsidRPr="0004440B">
              <w:rPr>
                <w:rFonts w:asciiTheme="majorHAnsi" w:hAnsiTheme="majorHAnsi" w:cstheme="majorHAnsi"/>
                <w:sz w:val="22"/>
                <w:szCs w:val="22"/>
              </w:rPr>
              <w:t>total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10FCB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7C386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4D148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AD9CAF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0C422" w14:textId="77777777" w:rsidR="00DB38F5" w:rsidRPr="0004440B" w:rsidRDefault="00DB38F5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4590C" w:rsidRPr="0004440B" w14:paraId="142FE382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62849" w14:textId="472548D3" w:rsidR="0014590C" w:rsidRPr="0004440B" w:rsidRDefault="00073A8E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rget reg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46551" w14:textId="63F1A1B3" w:rsidR="0014590C" w:rsidRPr="0004440B" w:rsidRDefault="0014590C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FA460" w14:textId="47D53DF2" w:rsidR="0014590C" w:rsidRPr="0004440B" w:rsidRDefault="0014590C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1C973" w14:textId="5AB658A9" w:rsidR="0014590C" w:rsidRPr="0004440B" w:rsidRDefault="0014590C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99FAB3" w14:textId="20742CE1" w:rsidR="0014590C" w:rsidRPr="0004440B" w:rsidRDefault="0014590C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3682B" w14:textId="23EA7348" w:rsidR="0014590C" w:rsidRPr="0004440B" w:rsidRDefault="0014590C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4E51D2" w:rsidRPr="0004440B" w14:paraId="51B2E14C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7BA50" w14:textId="5867ABC6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ast and Southeast Asia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F3387F" w14:textId="727EFD7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35 (11.75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CB4B23" w14:textId="7682CAF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52 (10.93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0E3FE1" w14:textId="63431F9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28 (11.31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B55D21" w14:textId="7FA292D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96 (10.65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C26BEB" w14:textId="74CA5C69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24 (11.65)</w:t>
            </w:r>
          </w:p>
        </w:tc>
      </w:tr>
      <w:tr w:rsidR="004E51D2" w:rsidRPr="0004440B" w14:paraId="2D8F2024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567A1306" w14:textId="1C35B8FF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th and Central Asia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438B508" w14:textId="74355C2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.96 (25.53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E85C44E" w14:textId="284A3E6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.94 (20.32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CC8BA5A" w14:textId="69F0DF9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.19 (21.24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BA1FC9E" w14:textId="4A8850E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.76 (23.91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064FEC9" w14:textId="62EBE3D3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.45 (29.11)</w:t>
            </w:r>
          </w:p>
        </w:tc>
      </w:tr>
      <w:tr w:rsidR="004E51D2" w:rsidRPr="0004440B" w14:paraId="32DA5147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66D0C49E" w14:textId="5406DA50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213BC6F" w14:textId="42E6665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7 (1.93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A30E2C2" w14:textId="623DA943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46 (2.43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078372B" w14:textId="1A87779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9 (1.60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EE94EDA" w14:textId="2EB94189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0 (0.93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782E00E" w14:textId="5EAB31E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2 (1.23)</w:t>
            </w:r>
          </w:p>
        </w:tc>
      </w:tr>
      <w:tr w:rsidR="004E51D2" w:rsidRPr="0004440B" w14:paraId="678A28DA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7C6CE29C" w14:textId="25F21A70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Central Europe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83E885C" w14:textId="28F6BEC9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3 (1.64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2021DD9" w14:textId="70DA4CB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9 (1.36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63FBB03" w14:textId="1E35FA6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99 (4.00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5F6503D" w14:textId="6BF6B78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24 (5.64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570E83C" w14:textId="3B2AA9A4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2 (1.68)</w:t>
            </w:r>
          </w:p>
        </w:tc>
      </w:tr>
      <w:tr w:rsidR="004E51D2" w:rsidRPr="0004440B" w14:paraId="75130830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3A4E11FB" w14:textId="53ECF954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mericas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0149B67" w14:textId="0D0248C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42 (4.62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19ABABA" w14:textId="4AF5F6A8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30 (4.78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7FA3228" w14:textId="1950C8A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93 (5.33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4631866" w14:textId="6659D886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43 (4.86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8ABE23C" w14:textId="37D74FA7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16 (5.94)</w:t>
            </w:r>
          </w:p>
        </w:tc>
      </w:tr>
      <w:tr w:rsidR="004E51D2" w:rsidRPr="0004440B" w14:paraId="4A04B8E8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762E04F5" w14:textId="4525DFA9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E811E04" w14:textId="56B925EE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.62 (48.32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A6978C4" w14:textId="1438830A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.84 (53.45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B4AAD9A" w14:textId="6503364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7.27 (50.58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AF2C1D6" w14:textId="420158C4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9.39 (49.18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E03273A" w14:textId="3606CE7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.48 (41.64)</w:t>
            </w:r>
          </w:p>
        </w:tc>
      </w:tr>
      <w:tr w:rsidR="004E51D2" w:rsidRPr="0004440B" w14:paraId="60690584" w14:textId="77777777" w:rsidTr="00D3064A">
        <w:trPr>
          <w:trHeight w:val="20"/>
        </w:trPr>
        <w:tc>
          <w:tcPr>
            <w:tcW w:w="1181" w:type="pct"/>
            <w:shd w:val="clear" w:color="auto" w:fill="auto"/>
            <w:vAlign w:val="center"/>
          </w:tcPr>
          <w:p w14:paraId="32367825" w14:textId="59022F8F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EABF170" w14:textId="557AF967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9 (2.04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55A5943" w14:textId="5916934C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3 (1.28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61F37AF" w14:textId="58F24227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0 (1.73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6A7EDF7" w14:textId="26281AE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6 (1.31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361222E" w14:textId="1166E6D5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1 (3.18)</w:t>
            </w:r>
          </w:p>
        </w:tc>
      </w:tr>
      <w:tr w:rsidR="004E51D2" w:rsidRPr="0004440B" w14:paraId="13152195" w14:textId="77777777" w:rsidTr="00D3064A">
        <w:trPr>
          <w:trHeight w:val="20"/>
        </w:trPr>
        <w:tc>
          <w:tcPr>
            <w:tcW w:w="11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58BBE" w14:textId="43E760A2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ultiple regions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EDC5A" w14:textId="556F9F3B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62 (4.17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84AD9" w14:textId="483433E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07 (5.44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C6517" w14:textId="2A1A4FC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80 (4.22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ED94D" w14:textId="13E5706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70 (3.52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356C8" w14:textId="0B69439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79 (5.57)</w:t>
            </w:r>
          </w:p>
        </w:tc>
      </w:tr>
      <w:tr w:rsidR="004E51D2" w:rsidRPr="0004440B" w14:paraId="32D0DEE2" w14:textId="77777777" w:rsidTr="00D3064A">
        <w:trPr>
          <w:trHeight w:val="20"/>
        </w:trPr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F99FB" w14:textId="1E72FEF8" w:rsidR="004E51D2" w:rsidRPr="0004440B" w:rsidRDefault="004E51D2" w:rsidP="004E51D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5302F5" w14:textId="0107E002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3.87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A5437F" w14:textId="1B0F0B91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.1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1B5ED0" w14:textId="2625A13F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4.95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113F2E" w14:textId="1793FB20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3.04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B1BDF2" w14:textId="7CBEF7ED" w:rsidR="004E51D2" w:rsidRPr="0004440B" w:rsidRDefault="004E51D2" w:rsidP="004E51D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4.57</w:t>
            </w:r>
          </w:p>
        </w:tc>
      </w:tr>
    </w:tbl>
    <w:p w14:paraId="6DB8CA08" w14:textId="77777777" w:rsidR="00C33B6B" w:rsidRPr="0004440B" w:rsidRDefault="00C33B6B" w:rsidP="00CC6ED3">
      <w:pPr>
        <w:spacing w:line="276" w:lineRule="auto"/>
        <w:rPr>
          <w:rFonts w:asciiTheme="majorHAnsi" w:hAnsiTheme="majorHAnsi" w:cstheme="majorHAnsi"/>
          <w:b/>
          <w:sz w:val="22"/>
          <w:szCs w:val="22"/>
        </w:rPr>
        <w:sectPr w:rsidR="00C33B6B" w:rsidRPr="0004440B" w:rsidSect="00CC1EF4">
          <w:footerReference w:type="even" r:id="rId8"/>
          <w:footerReference w:type="default" r:id="rId9"/>
          <w:pgSz w:w="11900" w:h="16840"/>
          <w:pgMar w:top="1440" w:right="1440" w:bottom="1440" w:left="1440" w:header="703" w:footer="703" w:gutter="0"/>
          <w:cols w:space="708"/>
          <w:docGrid w:type="linesAndChars" w:linePitch="404"/>
        </w:sectPr>
      </w:pPr>
    </w:p>
    <w:p w14:paraId="304D9013" w14:textId="76BF3824" w:rsidR="00C33B6B" w:rsidRPr="0004440B" w:rsidRDefault="00C33B6B" w:rsidP="00CC6ED3">
      <w:pPr>
        <w:spacing w:line="276" w:lineRule="auto"/>
        <w:rPr>
          <w:rFonts w:asciiTheme="majorHAnsi" w:hAnsiTheme="majorHAnsi" w:cstheme="majorHAnsi"/>
          <w:b/>
          <w:sz w:val="22"/>
          <w:szCs w:val="22"/>
        </w:rPr>
      </w:pPr>
      <w:r w:rsidRPr="0004440B">
        <w:rPr>
          <w:rFonts w:asciiTheme="majorHAnsi" w:hAnsiTheme="majorHAnsi" w:cstheme="majorHAnsi"/>
          <w:b/>
          <w:sz w:val="22"/>
          <w:szCs w:val="22"/>
        </w:rPr>
        <w:lastRenderedPageBreak/>
        <w:t>Supplementary table 2: Development assistance for health by channel, 2012–2016</w:t>
      </w:r>
      <w:r w:rsidR="00973FBD" w:rsidRPr="0004440B">
        <w:rPr>
          <w:rFonts w:asciiTheme="majorHAnsi" w:hAnsiTheme="majorHAnsi" w:cstheme="majorHAnsi"/>
          <w:b/>
          <w:sz w:val="22"/>
          <w:szCs w:val="22"/>
        </w:rPr>
        <w:t xml:space="preserve"> (2016 USD in million, %)</w:t>
      </w:r>
    </w:p>
    <w:tbl>
      <w:tblPr>
        <w:tblW w:w="5246" w:type="pct"/>
        <w:tblLook w:val="04A0" w:firstRow="1" w:lastRow="0" w:firstColumn="1" w:lastColumn="0" w:noHBand="0" w:noVBand="1"/>
      </w:tblPr>
      <w:tblGrid>
        <w:gridCol w:w="1894"/>
        <w:gridCol w:w="1514"/>
        <w:gridCol w:w="1514"/>
        <w:gridCol w:w="1514"/>
        <w:gridCol w:w="1514"/>
        <w:gridCol w:w="1514"/>
      </w:tblGrid>
      <w:tr w:rsidR="00C33B6B" w:rsidRPr="0004440B" w14:paraId="0A0EEE2B" w14:textId="77777777" w:rsidTr="000F3C5F">
        <w:trPr>
          <w:trHeight w:val="2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F3E8" w14:textId="77777777" w:rsidR="00C33B6B" w:rsidRPr="0004440B" w:rsidRDefault="00C33B6B" w:rsidP="00D3064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annel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DE4D" w14:textId="77777777" w:rsidR="00C33B6B" w:rsidRPr="0004440B" w:rsidRDefault="00C33B6B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13B4" w14:textId="77777777" w:rsidR="00C33B6B" w:rsidRPr="0004440B" w:rsidRDefault="00C33B6B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B129" w14:textId="77777777" w:rsidR="00C33B6B" w:rsidRPr="0004440B" w:rsidRDefault="00C33B6B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6AC0" w14:textId="77777777" w:rsidR="00C33B6B" w:rsidRPr="0004440B" w:rsidRDefault="00C33B6B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4781" w14:textId="77777777" w:rsidR="00C33B6B" w:rsidRPr="0004440B" w:rsidRDefault="00C33B6B" w:rsidP="00D3064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0F3C5F" w:rsidRPr="0004440B" w14:paraId="35F8DA51" w14:textId="77777777" w:rsidTr="000F3C5F">
        <w:trPr>
          <w:trHeight w:val="2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93FA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HO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CC0A" w14:textId="719CEFA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12 (5.17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7CF6" w14:textId="00C0786A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06 (7.39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E7B2" w14:textId="6B128696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7 (7.90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7B17" w14:textId="735B0983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84 (7.77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22FA" w14:textId="4B97FC40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53 (11.01)</w:t>
            </w:r>
          </w:p>
        </w:tc>
      </w:tr>
      <w:tr w:rsidR="000F3C5F" w:rsidRPr="0004440B" w14:paraId="5F86AF84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DC14E4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NAIDS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41A42E5" w14:textId="5B91BF30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 (0.30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E8543C0" w14:textId="6E4AAABE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 (0.41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985008E" w14:textId="2E2729D4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7 (0.51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E731F54" w14:textId="534C033A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0.16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185A7E4" w14:textId="66A09699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12)</w:t>
            </w:r>
          </w:p>
        </w:tc>
      </w:tr>
      <w:tr w:rsidR="000F3C5F" w:rsidRPr="0004440B" w14:paraId="629301A9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08450D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NFP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14DE55A" w14:textId="57B0016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4 (3.44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464A189" w14:textId="39EE72BF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0 (3.37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395D791" w14:textId="36B18BE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76 (3.97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67BA47F" w14:textId="43EE816E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4 (4.16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0629FA4" w14:textId="78DAE0B0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33 (3.95)</w:t>
            </w:r>
          </w:p>
        </w:tc>
      </w:tr>
      <w:tr w:rsidR="000F3C5F" w:rsidRPr="0004440B" w14:paraId="0AF0D935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B39B3F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NICEF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157827F" w14:textId="6872FDEF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58 (9.20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5362E56" w14:textId="623B0EBC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.51 (23.19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A9C57CF" w14:textId="3D8565E2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10 (10.56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AE16D60" w14:textId="1055A391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1 (2.18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52DD929" w14:textId="40482F21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14 (5.61)</w:t>
            </w:r>
          </w:p>
        </w:tc>
      </w:tr>
      <w:tr w:rsidR="000F3C5F" w:rsidRPr="0004440B" w14:paraId="7280DF36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C97B87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NDP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094C980" w14:textId="674DD1E5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 (0.28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7031D12" w14:textId="7D73D47C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0 (0.32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D7F391E" w14:textId="535712B0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(0.17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4BF1E39" w14:textId="7295834C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0.15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2F740E1" w14:textId="23FADB9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13)</w:t>
            </w:r>
          </w:p>
        </w:tc>
      </w:tr>
      <w:tr w:rsidR="000F3C5F" w:rsidRPr="0004440B" w14:paraId="60EBB1F5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0014E6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ther UN agencies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F2EA62D" w14:textId="189A0BFD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4 (1.05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BA9F865" w14:textId="3FEF92DC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1 (1.16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2AB11D6" w14:textId="49B282C0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 (0.16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7D7FBBB" w14:textId="4C77021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0.15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3E12F98" w14:textId="47AF9C11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6 (0.88)</w:t>
            </w:r>
          </w:p>
        </w:tc>
      </w:tr>
      <w:tr w:rsidR="000F3C5F" w:rsidRPr="0004440B" w14:paraId="429FA9DD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16F8BE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orld Bank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5516AB7" w14:textId="0A8F43DF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55 (12.24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F77B238" w14:textId="609FFE90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79 (14.03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DFCC99D" w14:textId="119CC760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80 (9.92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5CF5982" w14:textId="08C4E281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66 (16.11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EA9C963" w14:textId="129B726F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.10 (16.11)</w:t>
            </w:r>
          </w:p>
        </w:tc>
      </w:tr>
      <w:tr w:rsidR="000F3C5F" w:rsidRPr="0004440B" w14:paraId="246923C8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446765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fD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53F3495" w14:textId="403FC3C3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10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4D0F606" w14:textId="37EF233B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14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F7B1002" w14:textId="3F175442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1 (0.39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F21EFAC" w14:textId="3EA9D96E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6 (0.26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3F47640" w14:textId="4CCE657E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 (0.08)</w:t>
            </w:r>
          </w:p>
        </w:tc>
      </w:tr>
      <w:tr w:rsidR="000F3C5F" w:rsidRPr="0004440B" w14:paraId="1DB82D1C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8E81C6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B</w:t>
            </w:r>
            <w:proofErr w:type="spellEnd"/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6158C22" w14:textId="354AD1DD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8 (2.53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3ADA9ED" w14:textId="4E77E720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1 (1.99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85CBE11" w14:textId="0D3B8E4C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2 (1.36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8F46B43" w14:textId="554E659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5 (0.75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3C3E86B" w14:textId="75EB27CB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6 (0.58)</w:t>
            </w:r>
          </w:p>
        </w:tc>
      </w:tr>
      <w:tr w:rsidR="000F3C5F" w:rsidRPr="0004440B" w14:paraId="7075DFC3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A755A7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AD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78DB046" w14:textId="337CDA19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 (0.06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1B047A4" w14:textId="25A9BDF4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 (0.07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2B95318" w14:textId="34362E8B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0.15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AB58493" w14:textId="4403A76F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12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0ABF8D5" w14:textId="094E716E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 (0.04)</w:t>
            </w:r>
          </w:p>
        </w:tc>
      </w:tr>
      <w:tr w:rsidR="000F3C5F" w:rsidRPr="0004440B" w14:paraId="0C543242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163A9E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lobal Fund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0D3A61F" w14:textId="526A52B3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.06 (30.57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298F4AB" w14:textId="41EF889C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.21 (15.90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0EEEBE9" w14:textId="6A87E27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.79 (34.89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8DD0E6F" w14:textId="20F45EE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.15 (24.30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37F7910" w14:textId="7649BF9F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.24 (20.04)</w:t>
            </w:r>
          </w:p>
        </w:tc>
      </w:tr>
      <w:tr w:rsidR="000F3C5F" w:rsidRPr="0004440B" w14:paraId="09A26A92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18C07B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avi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19CF27E" w14:textId="42D127D7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0 (0.81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D0FB460" w14:textId="213BE291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7 (1.18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E87903B" w14:textId="00FA787F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5 (1.05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1B4FA9B" w14:textId="624BC41A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7 (2.24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6FED79C" w14:textId="4B201AF5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4 (2.10)</w:t>
            </w:r>
          </w:p>
        </w:tc>
      </w:tr>
      <w:tr w:rsidR="000F3C5F" w:rsidRPr="0004440B" w14:paraId="5D596D8B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DF0FEC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JIC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672A302" w14:textId="6F00129A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.45 (27.34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6E44824" w14:textId="71420ECB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.14 (24.39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EB03A56" w14:textId="0FAD11C9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.62 (22.86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9BAC3FE" w14:textId="192C929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.35 (36.58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CFDBD70" w14:textId="57D510F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5.33 (35.25)</w:t>
            </w:r>
          </w:p>
        </w:tc>
      </w:tr>
      <w:tr w:rsidR="000F3C5F" w:rsidRPr="0004440B" w14:paraId="0BF373BA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CC5113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ivate-sector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1B4F2F1B" w14:textId="1D79B765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47CED32F" w14:textId="1F54F3A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64888AA3" w14:textId="39BA442B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653B83E0" w14:textId="61D2E23E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73F2176" w14:textId="5E2C8AEE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 (0.00)</w:t>
            </w:r>
          </w:p>
        </w:tc>
      </w:tr>
      <w:tr w:rsidR="000F3C5F" w:rsidRPr="0004440B" w14:paraId="62414C99" w14:textId="77777777" w:rsidTr="000F3C5F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AB6178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GOs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AC6E33A" w14:textId="7C4C7A0D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84 (6.89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B080F78" w14:textId="388EAD8A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19 (6.15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F4661E9" w14:textId="401DAE28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69 (5.90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A26F01A" w14:textId="4FA7859B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86 (5.02)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2D5E1BA" w14:textId="45D8493A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20 (3.82)</w:t>
            </w:r>
          </w:p>
        </w:tc>
      </w:tr>
      <w:tr w:rsidR="000F3C5F" w:rsidRPr="0004440B" w14:paraId="66124AF1" w14:textId="77777777" w:rsidTr="000F3C5F">
        <w:trPr>
          <w:trHeight w:val="2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73FB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5254" w14:textId="1E2726FC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 (0.02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3AF4" w14:textId="6B8F3E0B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 (0.31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85B2" w14:textId="0F03F7D6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 (0.22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DC74" w14:textId="217EA577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 (0.05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F900" w14:textId="660E96A5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3 (0.29)</w:t>
            </w:r>
          </w:p>
        </w:tc>
      </w:tr>
      <w:tr w:rsidR="000F3C5F" w:rsidRPr="0004440B" w14:paraId="7B15DE0A" w14:textId="77777777" w:rsidTr="000F3C5F">
        <w:trPr>
          <w:trHeight w:val="2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D1E680" w14:textId="77777777" w:rsidR="000F3C5F" w:rsidRPr="0004440B" w:rsidRDefault="000F3C5F" w:rsidP="000F3C5F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84AC5F" w14:textId="60E83CDF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3.87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D57342" w14:textId="2A357029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.16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B36E09" w14:textId="65776CDF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4.95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913EEA" w14:textId="4409AC0E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3.04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76336" w14:textId="4C2182FD" w:rsidR="000F3C5F" w:rsidRPr="0004440B" w:rsidRDefault="000F3C5F" w:rsidP="000F3C5F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4.5</w:t>
            </w:r>
            <w:r w:rsidR="001A33DE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</w:tbl>
    <w:p w14:paraId="4B7C5210" w14:textId="77777777" w:rsidR="00A72A4E" w:rsidRDefault="00C33B6B" w:rsidP="00AF0917">
      <w:pPr>
        <w:spacing w:line="276" w:lineRule="auto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04440B">
        <w:rPr>
          <w:rFonts w:asciiTheme="majorHAnsi" w:hAnsiTheme="majorHAnsi" w:cstheme="majorHAnsi"/>
          <w:bCs/>
          <w:sz w:val="22"/>
          <w:szCs w:val="22"/>
        </w:rPr>
        <w:t xml:space="preserve">WHO: World Health Organization; UNAIDS: Joint United Nations </w:t>
      </w:r>
      <w:proofErr w:type="spellStart"/>
      <w:r w:rsidRPr="0004440B">
        <w:rPr>
          <w:rFonts w:asciiTheme="majorHAnsi" w:hAnsiTheme="majorHAnsi" w:cstheme="majorHAnsi"/>
          <w:bCs/>
          <w:sz w:val="22"/>
          <w:szCs w:val="22"/>
        </w:rPr>
        <w:t>Programme</w:t>
      </w:r>
      <w:proofErr w:type="spellEnd"/>
      <w:r w:rsidRPr="0004440B">
        <w:rPr>
          <w:rFonts w:asciiTheme="majorHAnsi" w:hAnsiTheme="majorHAnsi" w:cstheme="majorHAnsi"/>
          <w:bCs/>
          <w:sz w:val="22"/>
          <w:szCs w:val="22"/>
        </w:rPr>
        <w:t xml:space="preserve"> on HIV/AIDS; UNFPA: United Nations Population Fund; UNICEF: United Nations Children's Fund; UNDP: United Nations Development </w:t>
      </w:r>
      <w:proofErr w:type="spellStart"/>
      <w:r w:rsidRPr="0004440B">
        <w:rPr>
          <w:rFonts w:asciiTheme="majorHAnsi" w:hAnsiTheme="majorHAnsi" w:cstheme="majorHAnsi"/>
          <w:bCs/>
          <w:sz w:val="22"/>
          <w:szCs w:val="22"/>
        </w:rPr>
        <w:t>Programme</w:t>
      </w:r>
      <w:proofErr w:type="spellEnd"/>
      <w:r w:rsidRPr="0004440B">
        <w:rPr>
          <w:rFonts w:asciiTheme="majorHAnsi" w:hAnsiTheme="majorHAnsi" w:cstheme="majorHAnsi"/>
          <w:bCs/>
          <w:sz w:val="22"/>
          <w:szCs w:val="22"/>
        </w:rPr>
        <w:t xml:space="preserve">; </w:t>
      </w:r>
      <w:r w:rsidRPr="0004440B">
        <w:rPr>
          <w:rFonts w:asciiTheme="majorHAnsi" w:hAnsiTheme="majorHAnsi" w:cstheme="majorHAnsi"/>
          <w:color w:val="000000"/>
          <w:sz w:val="22"/>
          <w:szCs w:val="22"/>
        </w:rPr>
        <w:t xml:space="preserve">AfDB: African Development Bank; </w:t>
      </w:r>
      <w:proofErr w:type="spellStart"/>
      <w:r w:rsidRPr="0004440B">
        <w:rPr>
          <w:rFonts w:asciiTheme="majorHAnsi" w:hAnsiTheme="majorHAnsi" w:cstheme="majorHAnsi"/>
          <w:color w:val="000000"/>
          <w:sz w:val="22"/>
          <w:szCs w:val="22"/>
        </w:rPr>
        <w:t>AsDB</w:t>
      </w:r>
      <w:proofErr w:type="spellEnd"/>
      <w:r w:rsidRPr="0004440B">
        <w:rPr>
          <w:rFonts w:asciiTheme="majorHAnsi" w:hAnsiTheme="majorHAnsi" w:cstheme="majorHAnsi"/>
          <w:color w:val="000000"/>
          <w:sz w:val="22"/>
          <w:szCs w:val="22"/>
        </w:rPr>
        <w:t>: Asian Development Bank</w:t>
      </w:r>
      <w:r w:rsidRPr="0004440B">
        <w:rPr>
          <w:rFonts w:asciiTheme="majorHAnsi" w:hAnsiTheme="majorHAnsi" w:cstheme="majorHAnsi"/>
          <w:bCs/>
          <w:sz w:val="22"/>
          <w:szCs w:val="22"/>
        </w:rPr>
        <w:t xml:space="preserve">; </w:t>
      </w:r>
      <w:r w:rsidRPr="0004440B">
        <w:rPr>
          <w:rFonts w:asciiTheme="majorHAnsi" w:hAnsiTheme="majorHAnsi" w:cstheme="majorHAnsi"/>
          <w:color w:val="000000"/>
          <w:sz w:val="22"/>
          <w:szCs w:val="22"/>
        </w:rPr>
        <w:t>IADB: Inter-American Development Bank;</w:t>
      </w:r>
      <w:r w:rsidRPr="0004440B">
        <w:rPr>
          <w:rFonts w:asciiTheme="majorHAnsi" w:hAnsiTheme="majorHAnsi" w:cstheme="majorHAnsi"/>
          <w:bCs/>
          <w:sz w:val="22"/>
          <w:szCs w:val="22"/>
        </w:rPr>
        <w:t xml:space="preserve"> Global Fund: The Global Fund to Fight AIDS, Tuberculosis and Malaria; Gavi: Gavi, The Vaccine Alliance; JICA: Japan International Cooperation Agency. Other UN agencies include Food and Agriculture Organization (FAO), United Nations Relief and Works Agency for Palestine Refugees in the Near East (UNRWA), World Food </w:t>
      </w:r>
      <w:proofErr w:type="spellStart"/>
      <w:r w:rsidRPr="0004440B">
        <w:rPr>
          <w:rFonts w:asciiTheme="majorHAnsi" w:hAnsiTheme="majorHAnsi" w:cstheme="majorHAnsi"/>
          <w:bCs/>
          <w:sz w:val="22"/>
          <w:szCs w:val="22"/>
        </w:rPr>
        <w:t>Programme</w:t>
      </w:r>
      <w:proofErr w:type="spellEnd"/>
      <w:r w:rsidRPr="0004440B">
        <w:rPr>
          <w:rFonts w:asciiTheme="majorHAnsi" w:hAnsiTheme="majorHAnsi" w:cstheme="majorHAnsi"/>
          <w:bCs/>
          <w:sz w:val="22"/>
          <w:szCs w:val="22"/>
        </w:rPr>
        <w:t xml:space="preserve"> (WFP), etc. NGOs include International Planned Parenthood Federation, etc. Others include Global Environment Facility (GEF), etc.</w:t>
      </w:r>
      <w:r w:rsidR="00A72A4E">
        <w:rPr>
          <w:rFonts w:asciiTheme="majorHAnsi" w:hAnsiTheme="majorHAnsi" w:cstheme="majorHAnsi"/>
          <w:bCs/>
          <w:sz w:val="22"/>
          <w:szCs w:val="22"/>
        </w:rPr>
        <w:br w:type="page"/>
      </w:r>
    </w:p>
    <w:p w14:paraId="74670F12" w14:textId="77777777" w:rsidR="00F40457" w:rsidRDefault="00A72A4E" w:rsidP="00CC6ED3">
      <w:pPr>
        <w:spacing w:line="276" w:lineRule="auto"/>
        <w:rPr>
          <w:rFonts w:asciiTheme="majorHAnsi" w:hAnsiTheme="majorHAnsi" w:cstheme="majorHAnsi"/>
          <w:bCs/>
          <w:color w:val="000000" w:themeColor="text1"/>
          <w:sz w:val="22"/>
          <w:szCs w:val="22"/>
        </w:rPr>
      </w:pPr>
      <w:r w:rsidRPr="0004440B">
        <w:rPr>
          <w:rFonts w:asciiTheme="majorHAnsi" w:hAnsiTheme="majorHAnsi" w:cstheme="majorHAnsi"/>
          <w:b/>
          <w:sz w:val="22"/>
          <w:szCs w:val="22"/>
        </w:rPr>
        <w:lastRenderedPageBreak/>
        <w:t xml:space="preserve">Supplementary table </w:t>
      </w:r>
      <w:r>
        <w:rPr>
          <w:rFonts w:asciiTheme="majorHAnsi" w:hAnsiTheme="majorHAnsi" w:cstheme="majorHAnsi"/>
          <w:b/>
          <w:sz w:val="22"/>
          <w:szCs w:val="22"/>
        </w:rPr>
        <w:t>3</w:t>
      </w:r>
      <w:r w:rsidRPr="0004440B">
        <w:rPr>
          <w:rFonts w:asciiTheme="majorHAnsi" w:hAnsiTheme="majorHAnsi" w:cstheme="majorHAnsi"/>
          <w:b/>
          <w:sz w:val="22"/>
          <w:szCs w:val="22"/>
        </w:rPr>
        <w:t xml:space="preserve">: </w:t>
      </w:r>
      <w:r>
        <w:rPr>
          <w:rFonts w:asciiTheme="majorHAnsi" w:hAnsiTheme="majorHAnsi" w:cstheme="majorHAnsi"/>
          <w:b/>
          <w:sz w:val="22"/>
          <w:szCs w:val="22"/>
        </w:rPr>
        <w:t xml:space="preserve">Developing </w:t>
      </w:r>
      <w:r w:rsidRPr="0004440B">
        <w:rPr>
          <w:rFonts w:asciiTheme="majorHAnsi" w:hAnsiTheme="majorHAnsi" w:cstheme="majorHAnsi"/>
          <w:b/>
          <w:sz w:val="22"/>
          <w:szCs w:val="22"/>
        </w:rPr>
        <w:t>assistance for health channel</w:t>
      </w:r>
      <w:r w:rsidR="00C9565F">
        <w:rPr>
          <w:rFonts w:asciiTheme="majorHAnsi" w:hAnsiTheme="majorHAnsi" w:cstheme="majorHAnsi"/>
          <w:b/>
          <w:sz w:val="22"/>
          <w:szCs w:val="22"/>
        </w:rPr>
        <w:t>ed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9565F">
        <w:rPr>
          <w:rFonts w:asciiTheme="majorHAnsi" w:hAnsiTheme="majorHAnsi" w:cstheme="majorHAnsi"/>
          <w:b/>
          <w:sz w:val="22"/>
          <w:szCs w:val="22"/>
        </w:rPr>
        <w:t>through</w:t>
      </w:r>
      <w:r w:rsidRPr="00A72A4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A72A4E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multilateral agencies</w:t>
      </w:r>
      <w:r w:rsidRPr="0004440B">
        <w:rPr>
          <w:rFonts w:asciiTheme="majorHAnsi" w:hAnsiTheme="majorHAnsi" w:cstheme="majorHAnsi"/>
          <w:b/>
          <w:sz w:val="22"/>
          <w:szCs w:val="22"/>
        </w:rPr>
        <w:t>, 2012–2016 (2016 USD in million, %)</w:t>
      </w:r>
      <w:r w:rsidRPr="00AD073F">
        <w:rPr>
          <w:rFonts w:asciiTheme="majorHAnsi" w:hAnsiTheme="majorHAnsi" w:cstheme="majorHAnsi"/>
          <w:bCs/>
          <w:color w:val="000000" w:themeColor="text1"/>
          <w:sz w:val="22"/>
          <w:szCs w:val="22"/>
        </w:rPr>
        <w:t xml:space="preserve"> </w:t>
      </w:r>
    </w:p>
    <w:tbl>
      <w:tblPr>
        <w:tblW w:w="5186" w:type="pct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8"/>
        <w:gridCol w:w="1147"/>
        <w:gridCol w:w="3162"/>
        <w:gridCol w:w="1559"/>
      </w:tblGrid>
      <w:tr w:rsidR="00F40457" w:rsidRPr="00F40457" w14:paraId="75F098E2" w14:textId="77777777" w:rsidTr="00D3064A">
        <w:trPr>
          <w:trHeight w:val="20"/>
        </w:trPr>
        <w:tc>
          <w:tcPr>
            <w:tcW w:w="1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27761" w14:textId="77777777" w:rsidR="00F40457" w:rsidRPr="00F40457" w:rsidRDefault="00F40457" w:rsidP="00F40457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Channel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AA09F" w14:textId="77777777" w:rsidR="00F40457" w:rsidRPr="00F40457" w:rsidRDefault="00F40457" w:rsidP="00F4045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0F28B" w14:textId="77777777" w:rsidR="00F40457" w:rsidRPr="00F40457" w:rsidRDefault="00F40457" w:rsidP="00F40457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Earmarked funding/bi-multi (%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57EDD" w14:textId="77777777" w:rsidR="00F40457" w:rsidRPr="00F40457" w:rsidRDefault="00F40457" w:rsidP="00F40457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Core funding (%)</w:t>
            </w:r>
          </w:p>
        </w:tc>
      </w:tr>
      <w:tr w:rsidR="000F157E" w:rsidRPr="00F40457" w14:paraId="275FE455" w14:textId="77777777" w:rsidTr="00666002">
        <w:trPr>
          <w:trHeight w:val="20"/>
        </w:trPr>
        <w:tc>
          <w:tcPr>
            <w:tcW w:w="18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60393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WHO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3E06B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51D53" w14:textId="3CB6E721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 (3.45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2B253" w14:textId="212DFD3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0 (96.55)</w:t>
            </w:r>
          </w:p>
        </w:tc>
      </w:tr>
      <w:tr w:rsidR="000F157E" w:rsidRPr="00F40457" w14:paraId="0186BFB6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763FA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33228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7F52E" w14:textId="6316C05B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 (5.28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DEF2" w14:textId="3ED2673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26 (94.72)</w:t>
            </w:r>
          </w:p>
        </w:tc>
      </w:tr>
      <w:tr w:rsidR="000F157E" w:rsidRPr="00F40457" w14:paraId="26B54BFD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55BC5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E6651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7F6EC" w14:textId="6BCF6404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5 (30.0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8947D" w14:textId="50F4E91B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2 (70.00)</w:t>
            </w:r>
          </w:p>
        </w:tc>
      </w:tr>
      <w:tr w:rsidR="000F157E" w:rsidRPr="00F40457" w14:paraId="3B9652D1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0F4D1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CA97A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E85F7" w14:textId="2CD58E9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6 (26.91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03A2" w14:textId="1B952B72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58 (73.09)</w:t>
            </w:r>
          </w:p>
        </w:tc>
      </w:tr>
      <w:tr w:rsidR="000F157E" w:rsidRPr="00F40457" w14:paraId="0441DBBF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3E429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4B043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B0376" w14:textId="3F26C0A5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0 (18.88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088ED" w14:textId="7E81FDCC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93 (81.12)</w:t>
            </w:r>
          </w:p>
        </w:tc>
      </w:tr>
      <w:tr w:rsidR="000F157E" w:rsidRPr="00F40457" w14:paraId="4ACBE45B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7D45F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UNAIDS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B443C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59839" w14:textId="7F1B6D1F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DA83C" w14:textId="6CB6DC2E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 (100)</w:t>
            </w:r>
          </w:p>
        </w:tc>
      </w:tr>
      <w:tr w:rsidR="000F157E" w:rsidRPr="00F40457" w14:paraId="094A2A04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459BE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389F7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0AE8F" w14:textId="64CA9821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57804" w14:textId="36671BA4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 (100)</w:t>
            </w:r>
          </w:p>
        </w:tc>
      </w:tr>
      <w:tr w:rsidR="000F157E" w:rsidRPr="00F40457" w14:paraId="713B0F1E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A98E4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860EF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B7F45" w14:textId="7D6B2D35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E8117" w14:textId="3A7D553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7 (100)</w:t>
            </w:r>
          </w:p>
        </w:tc>
      </w:tr>
      <w:tr w:rsidR="000F157E" w:rsidRPr="00F40457" w14:paraId="7465F58D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FE1D8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7DD55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2D2C3" w14:textId="6F3526D1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C34E5" w14:textId="73DBBDDB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100)</w:t>
            </w:r>
          </w:p>
        </w:tc>
      </w:tr>
      <w:tr w:rsidR="000F157E" w:rsidRPr="00F40457" w14:paraId="311F435F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A238D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29F7A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D018F" w14:textId="7C24C52C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196B3" w14:textId="7422FBF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100)</w:t>
            </w:r>
          </w:p>
        </w:tc>
      </w:tr>
      <w:tr w:rsidR="000F157E" w:rsidRPr="00F40457" w14:paraId="4376D1AC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84E2F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UNFPA</w:t>
            </w: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C1D2B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7C805" w14:textId="372B20BC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5 (30.17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15A01" w14:textId="134E8CF2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49 (69.83)</w:t>
            </w:r>
          </w:p>
        </w:tc>
      </w:tr>
      <w:tr w:rsidR="000F157E" w:rsidRPr="00F40457" w14:paraId="183AE3DA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6903F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95C8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EBC8" w14:textId="5E630949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3.86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00E22" w14:textId="6F0A6116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7 (96.14)</w:t>
            </w:r>
          </w:p>
        </w:tc>
      </w:tr>
      <w:tr w:rsidR="000F157E" w:rsidRPr="00F40457" w14:paraId="7E97C4BE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3F033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28B61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9BA37" w14:textId="10C66F0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4 (27.6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9AFBD" w14:textId="06CDFA62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71 (72.40)</w:t>
            </w:r>
          </w:p>
        </w:tc>
      </w:tr>
      <w:tr w:rsidR="000F157E" w:rsidRPr="00F40457" w14:paraId="757089F4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39A1F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5CB8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E74C" w14:textId="74730CC3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17 (44.49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F0A08" w14:textId="0E456D2E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17 (55.51)</w:t>
            </w:r>
          </w:p>
        </w:tc>
      </w:tr>
      <w:tr w:rsidR="000F157E" w:rsidRPr="00F40457" w14:paraId="314466DC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9468E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4AB99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7E9B8" w14:textId="2392868B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0 (46.15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E0938" w14:textId="059CE08C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2 (53.85)</w:t>
            </w:r>
          </w:p>
        </w:tc>
      </w:tr>
      <w:tr w:rsidR="000F157E" w:rsidRPr="00F40457" w14:paraId="7C1320E1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AE4A2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UNICEF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1E51C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F16DF" w14:textId="4ECA1585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70 (97.61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4F98" w14:textId="0BAC02A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 (2.39)</w:t>
            </w:r>
          </w:p>
        </w:tc>
      </w:tr>
      <w:tr w:rsidR="000F157E" w:rsidRPr="00F40457" w14:paraId="38A599FF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14D74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51C67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F7D47" w14:textId="3D95F44B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.41 (98.14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5C8CF" w14:textId="232380C5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 (1.86)</w:t>
            </w:r>
          </w:p>
        </w:tc>
      </w:tr>
      <w:tr w:rsidR="000F157E" w:rsidRPr="00F40457" w14:paraId="3DA45077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19B96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A9C0F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1F218" w14:textId="0AD5E5B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10 (10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16C4B" w14:textId="0D365BC5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</w:tr>
      <w:tr w:rsidR="000F157E" w:rsidRPr="00F40457" w14:paraId="4479E2A5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FA930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A8CF9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F13EE" w14:textId="21DA7523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1 (83.69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C8BBF" w14:textId="47233A2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 (16.31)</w:t>
            </w:r>
          </w:p>
        </w:tc>
      </w:tr>
      <w:tr w:rsidR="000F157E" w:rsidRPr="00F40457" w14:paraId="52F215A5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8BFFE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A23E6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2A57" w14:textId="5EC058B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43 (94.59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501C8" w14:textId="074E5A14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1 (5.41)</w:t>
            </w:r>
          </w:p>
        </w:tc>
      </w:tr>
      <w:tr w:rsidR="000F157E" w:rsidRPr="00F40457" w14:paraId="77F506DB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5396D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UNDP</w:t>
            </w: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8E650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4B20" w14:textId="7D79732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6F013" w14:textId="0FCE235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 (100)</w:t>
            </w:r>
          </w:p>
        </w:tc>
      </w:tr>
      <w:tr w:rsidR="000F157E" w:rsidRPr="00F40457" w14:paraId="77308773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4E670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9194C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C64CE" w14:textId="0E3BDF94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417C5" w14:textId="68901061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0 (100)</w:t>
            </w:r>
          </w:p>
        </w:tc>
      </w:tr>
      <w:tr w:rsidR="000F157E" w:rsidRPr="00F40457" w14:paraId="5003CF63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95166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46B08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AD57D" w14:textId="6CDD32B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D1679" w14:textId="6686D534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(100)</w:t>
            </w:r>
          </w:p>
        </w:tc>
      </w:tr>
      <w:tr w:rsidR="000F157E" w:rsidRPr="00F40457" w14:paraId="5F0C19D1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7E1FB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52BEF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329D2" w14:textId="79101DBD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82765" w14:textId="3138C15C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100)</w:t>
            </w:r>
          </w:p>
        </w:tc>
      </w:tr>
      <w:tr w:rsidR="000F157E" w:rsidRPr="00F40457" w14:paraId="4A876DD0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755BE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14CAA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EC4D" w14:textId="739DD506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417F1" w14:textId="388D3FEF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100)</w:t>
            </w:r>
          </w:p>
        </w:tc>
      </w:tr>
      <w:tr w:rsidR="000F157E" w:rsidRPr="00F40457" w14:paraId="23505358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CA8AB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Other UN agencies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F755F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6A1C4" w14:textId="63A7ADDE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9 (86.01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8B764" w14:textId="7479F11E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3.99)</w:t>
            </w:r>
          </w:p>
        </w:tc>
      </w:tr>
      <w:tr w:rsidR="000F157E" w:rsidRPr="00F40457" w14:paraId="54224219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A0C8B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00577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E7F53" w14:textId="4F1CDF5E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0 (80.57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74581" w14:textId="42A9C6BF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 (19.43)</w:t>
            </w:r>
          </w:p>
        </w:tc>
      </w:tr>
      <w:tr w:rsidR="000F157E" w:rsidRPr="00F40457" w14:paraId="74F992A7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EA9ED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9B1B5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3209B" w14:textId="0954D0B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A877" w14:textId="16E95B12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 (100)</w:t>
            </w:r>
          </w:p>
        </w:tc>
      </w:tr>
      <w:tr w:rsidR="000F157E" w:rsidRPr="00F40457" w14:paraId="1914A424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BFE11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E8D26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99C69" w14:textId="67781AD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22510" w14:textId="0B2D01F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100)</w:t>
            </w:r>
          </w:p>
        </w:tc>
      </w:tr>
      <w:tr w:rsidR="000F157E" w:rsidRPr="00F40457" w14:paraId="050D5E1C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9BDF0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87740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3D500" w14:textId="722BCD0F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7 (83.62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397E" w14:textId="1F8D5E9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16.38)</w:t>
            </w:r>
          </w:p>
        </w:tc>
      </w:tr>
      <w:tr w:rsidR="000F157E" w:rsidRPr="00F40457" w14:paraId="5318C864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008A6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World Bank</w:t>
            </w: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8B626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0B4BB" w14:textId="7C24FC8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5D79" w14:textId="3F48BD8C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55 (100)</w:t>
            </w:r>
          </w:p>
        </w:tc>
      </w:tr>
      <w:tr w:rsidR="000F157E" w:rsidRPr="00F40457" w14:paraId="0BEAEB44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C9192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987CC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B7D65" w14:textId="6155BBCB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64ED4" w14:textId="267A61FF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79 (100)</w:t>
            </w:r>
          </w:p>
        </w:tc>
      </w:tr>
      <w:tr w:rsidR="000F157E" w:rsidRPr="00F40457" w14:paraId="466A03BA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057C9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489D1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801ED" w14:textId="7DAB4AE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A343" w14:textId="7464197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80 (100)</w:t>
            </w:r>
          </w:p>
        </w:tc>
      </w:tr>
      <w:tr w:rsidR="000F157E" w:rsidRPr="00F40457" w14:paraId="1BC918E1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DCDDC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F6237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7A409" w14:textId="7C84ED6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CAEC1" w14:textId="6A3E0B92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66 (100)</w:t>
            </w:r>
          </w:p>
        </w:tc>
      </w:tr>
      <w:tr w:rsidR="000F157E" w:rsidRPr="00F40457" w14:paraId="141E1F27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C1F79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00D1F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41F86" w14:textId="0CD057D1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398A" w14:textId="4E959F56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.10 (100)</w:t>
            </w:r>
          </w:p>
        </w:tc>
      </w:tr>
      <w:tr w:rsidR="000F157E" w:rsidRPr="00F40457" w14:paraId="4D633EC3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DE199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African Development Bank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4A0E4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D43C4" w14:textId="100C9A8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701F" w14:textId="36614EF1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100)</w:t>
            </w:r>
          </w:p>
        </w:tc>
      </w:tr>
      <w:tr w:rsidR="000F157E" w:rsidRPr="00F40457" w14:paraId="6E7B29AB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B8F16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D2D71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4F1A4" w14:textId="7B216BC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6CCC9" w14:textId="089F470E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100)</w:t>
            </w:r>
          </w:p>
        </w:tc>
      </w:tr>
      <w:tr w:rsidR="000F157E" w:rsidRPr="00F40457" w14:paraId="240F71FD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A71B2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874C8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5028F" w14:textId="776F5F0B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002FE" w14:textId="790A6473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1 (100)</w:t>
            </w:r>
          </w:p>
        </w:tc>
      </w:tr>
      <w:tr w:rsidR="000F157E" w:rsidRPr="00F40457" w14:paraId="549FEF95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4B4BA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62ECC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F8E3" w14:textId="4464F11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FFD3" w14:textId="3CD301D9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6 (100)</w:t>
            </w:r>
          </w:p>
        </w:tc>
      </w:tr>
      <w:tr w:rsidR="000F157E" w:rsidRPr="00F40457" w14:paraId="3D54C97B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70E3C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9C4E1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9E3E" w14:textId="7CDC5FB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D7455" w14:textId="22D1BF83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 (100)</w:t>
            </w:r>
          </w:p>
        </w:tc>
      </w:tr>
      <w:tr w:rsidR="000F157E" w:rsidRPr="00F40457" w14:paraId="123A41B4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23D09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Asian Development Bank</w:t>
            </w: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C7BCD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594A" w14:textId="7596C4E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C4259" w14:textId="6A6A267E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8 (100)</w:t>
            </w:r>
          </w:p>
        </w:tc>
      </w:tr>
      <w:tr w:rsidR="000F157E" w:rsidRPr="00F40457" w14:paraId="1783605E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7430C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40717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0CE22" w14:textId="7451157C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9A7D" w14:textId="7E6E02B9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1 (100)</w:t>
            </w:r>
          </w:p>
        </w:tc>
      </w:tr>
      <w:tr w:rsidR="000F157E" w:rsidRPr="00F40457" w14:paraId="1ED02BC5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4A56B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AAE10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44FC6" w14:textId="7EB2EF6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4AB8" w14:textId="1159D14E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2 (100)</w:t>
            </w:r>
          </w:p>
        </w:tc>
      </w:tr>
      <w:tr w:rsidR="000F157E" w:rsidRPr="00F40457" w14:paraId="7DC9869D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BDD83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DC63A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A7E88" w14:textId="6FF0A8B5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EA9F" w14:textId="50EB46C2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5 (100)</w:t>
            </w:r>
          </w:p>
        </w:tc>
      </w:tr>
      <w:tr w:rsidR="000F157E" w:rsidRPr="00F40457" w14:paraId="337FF8F5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E1F5C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5DCAB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F7A91" w14:textId="2A308B2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DDC79" w14:textId="7308B2B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6 (100)</w:t>
            </w:r>
          </w:p>
        </w:tc>
      </w:tr>
      <w:tr w:rsidR="000F157E" w:rsidRPr="00F40457" w14:paraId="15213671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E912A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Inter-American Development Bank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3E102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BE104" w14:textId="07802245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447BF" w14:textId="37216C25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 (100)</w:t>
            </w:r>
          </w:p>
        </w:tc>
      </w:tr>
      <w:tr w:rsidR="000F157E" w:rsidRPr="00F40457" w14:paraId="6B2E9FEA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24E8A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BD488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53B6C" w14:textId="35483E22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8C28" w14:textId="0485C9B2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 (100)</w:t>
            </w:r>
          </w:p>
        </w:tc>
      </w:tr>
      <w:tr w:rsidR="000F157E" w:rsidRPr="00F40457" w14:paraId="58261596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9B57D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46263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F520D" w14:textId="1C576D8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B6748" w14:textId="5155EE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100)</w:t>
            </w:r>
          </w:p>
        </w:tc>
      </w:tr>
      <w:tr w:rsidR="000F157E" w:rsidRPr="00F40457" w14:paraId="45B4F237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71301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0DC57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BA51" w14:textId="625A155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57E8D" w14:textId="30FFB4C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100)</w:t>
            </w:r>
          </w:p>
        </w:tc>
      </w:tr>
      <w:tr w:rsidR="000F157E" w:rsidRPr="00F40457" w14:paraId="79099AAE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CFFB9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B2A94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D6FD2" w14:textId="31EF3BC3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78F19" w14:textId="114618F6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 (100)</w:t>
            </w:r>
          </w:p>
        </w:tc>
      </w:tr>
      <w:tr w:rsidR="000F157E" w:rsidRPr="00F40457" w14:paraId="3011677A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F4EF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Global Fund</w:t>
            </w: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421B5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EF07" w14:textId="129F51FE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7AF6A" w14:textId="3427D3A3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.06 (100)</w:t>
            </w:r>
          </w:p>
        </w:tc>
      </w:tr>
      <w:tr w:rsidR="000F157E" w:rsidRPr="00F40457" w14:paraId="2BCBAE04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715D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8BF8B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931A2" w14:textId="449D1E6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1CA54" w14:textId="3D1BF35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.21 (100)</w:t>
            </w:r>
          </w:p>
        </w:tc>
      </w:tr>
      <w:tr w:rsidR="000F157E" w:rsidRPr="00F40457" w14:paraId="02A5D118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F9D74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8485B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C7D09" w14:textId="0AB71699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5A207" w14:textId="3F6659D0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.79 (100)</w:t>
            </w:r>
          </w:p>
        </w:tc>
      </w:tr>
      <w:tr w:rsidR="000F157E" w:rsidRPr="00F40457" w14:paraId="7E384C4C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3446F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3170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681BB" w14:textId="3F4545F9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E04A" w14:textId="38FEBA02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.15 (100)</w:t>
            </w:r>
          </w:p>
        </w:tc>
      </w:tr>
      <w:tr w:rsidR="000F157E" w:rsidRPr="00F40457" w14:paraId="3D4530BD" w14:textId="77777777" w:rsidTr="00666002">
        <w:trPr>
          <w:trHeight w:val="20"/>
        </w:trPr>
        <w:tc>
          <w:tcPr>
            <w:tcW w:w="18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40282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11BA7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EBB1F" w14:textId="78132204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D6C02" w14:textId="393CC22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.24 (100)</w:t>
            </w:r>
          </w:p>
        </w:tc>
      </w:tr>
      <w:tr w:rsidR="000F157E" w:rsidRPr="00F40457" w14:paraId="48E4E476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B9C5A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Gavi</w:t>
            </w: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9EC6F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01998" w14:textId="47E06D73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2A9B3" w14:textId="5F4BF028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0 (100)</w:t>
            </w:r>
          </w:p>
        </w:tc>
      </w:tr>
      <w:tr w:rsidR="000F157E" w:rsidRPr="00F40457" w14:paraId="335E263A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D51B2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3D070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02A10" w14:textId="2F48FC64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A6555" w14:textId="1D2853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7 (100)</w:t>
            </w:r>
          </w:p>
        </w:tc>
      </w:tr>
      <w:tr w:rsidR="000F157E" w:rsidRPr="00F40457" w14:paraId="34D0A72C" w14:textId="77777777" w:rsidTr="00666002">
        <w:trPr>
          <w:trHeight w:val="20"/>
        </w:trPr>
        <w:tc>
          <w:tcPr>
            <w:tcW w:w="18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D4953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2CF37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4578E" w14:textId="191C8DDA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FD5F9" w14:textId="38DF47B4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5 (100)</w:t>
            </w:r>
          </w:p>
        </w:tc>
      </w:tr>
      <w:tr w:rsidR="000F157E" w:rsidRPr="00F40457" w14:paraId="1D9DAACD" w14:textId="77777777" w:rsidTr="00666002">
        <w:trPr>
          <w:trHeight w:val="20"/>
        </w:trPr>
        <w:tc>
          <w:tcPr>
            <w:tcW w:w="1864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A043F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1C6BE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24967" w14:textId="590395D4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37 (98.96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6E149" w14:textId="50F52035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1.04)</w:t>
            </w:r>
          </w:p>
        </w:tc>
      </w:tr>
      <w:tr w:rsidR="000F157E" w:rsidRPr="00F40457" w14:paraId="191653DF" w14:textId="77777777" w:rsidTr="00666002">
        <w:trPr>
          <w:trHeight w:val="20"/>
        </w:trPr>
        <w:tc>
          <w:tcPr>
            <w:tcW w:w="18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E48EC" w14:textId="77777777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06664" w14:textId="77777777" w:rsidR="000F157E" w:rsidRPr="00F40457" w:rsidRDefault="000F157E" w:rsidP="000F157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457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4F04D" w14:textId="732C2E7D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8 (99.11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3C26B" w14:textId="07083D53" w:rsidR="000F157E" w:rsidRPr="00F40457" w:rsidRDefault="000F157E" w:rsidP="000F157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 (0.89)</w:t>
            </w:r>
          </w:p>
        </w:tc>
      </w:tr>
    </w:tbl>
    <w:p w14:paraId="253D16E2" w14:textId="769FB50D" w:rsidR="003F5C18" w:rsidRPr="0004440B" w:rsidRDefault="00705D20" w:rsidP="00AF0917">
      <w:pPr>
        <w:spacing w:line="276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04440B">
        <w:rPr>
          <w:rFonts w:asciiTheme="majorHAnsi" w:hAnsiTheme="majorHAnsi" w:cstheme="majorHAnsi"/>
          <w:bCs/>
          <w:sz w:val="22"/>
          <w:szCs w:val="22"/>
        </w:rPr>
        <w:t xml:space="preserve">WHO: World Health Organization; UNAIDS: Joint United Nations </w:t>
      </w:r>
      <w:proofErr w:type="spellStart"/>
      <w:r w:rsidRPr="0004440B">
        <w:rPr>
          <w:rFonts w:asciiTheme="majorHAnsi" w:hAnsiTheme="majorHAnsi" w:cstheme="majorHAnsi"/>
          <w:bCs/>
          <w:sz w:val="22"/>
          <w:szCs w:val="22"/>
        </w:rPr>
        <w:t>Programme</w:t>
      </w:r>
      <w:proofErr w:type="spellEnd"/>
      <w:r w:rsidRPr="0004440B">
        <w:rPr>
          <w:rFonts w:asciiTheme="majorHAnsi" w:hAnsiTheme="majorHAnsi" w:cstheme="majorHAnsi"/>
          <w:bCs/>
          <w:sz w:val="22"/>
          <w:szCs w:val="22"/>
        </w:rPr>
        <w:t xml:space="preserve"> on HIV/AIDS; UNFPA: United Nations Population Fund; UNICEF: United Nations Children's Fund; UNDP: United Nations Development </w:t>
      </w:r>
      <w:proofErr w:type="spellStart"/>
      <w:r w:rsidRPr="0004440B">
        <w:rPr>
          <w:rFonts w:asciiTheme="majorHAnsi" w:hAnsiTheme="majorHAnsi" w:cstheme="majorHAnsi"/>
          <w:bCs/>
          <w:sz w:val="22"/>
          <w:szCs w:val="22"/>
        </w:rPr>
        <w:t>Programme</w:t>
      </w:r>
      <w:proofErr w:type="spellEnd"/>
      <w:r w:rsidRPr="0004440B">
        <w:rPr>
          <w:rFonts w:asciiTheme="majorHAnsi" w:hAnsiTheme="majorHAnsi" w:cstheme="majorHAnsi"/>
          <w:bCs/>
          <w:sz w:val="22"/>
          <w:szCs w:val="22"/>
        </w:rPr>
        <w:t xml:space="preserve">; </w:t>
      </w:r>
      <w:r w:rsidRPr="0004440B">
        <w:rPr>
          <w:rFonts w:asciiTheme="majorHAnsi" w:hAnsiTheme="majorHAnsi" w:cstheme="majorHAnsi"/>
          <w:color w:val="000000"/>
          <w:sz w:val="22"/>
          <w:szCs w:val="22"/>
        </w:rPr>
        <w:t xml:space="preserve">AfDB: African Development Bank; </w:t>
      </w:r>
      <w:proofErr w:type="spellStart"/>
      <w:r w:rsidRPr="0004440B">
        <w:rPr>
          <w:rFonts w:asciiTheme="majorHAnsi" w:hAnsiTheme="majorHAnsi" w:cstheme="majorHAnsi"/>
          <w:color w:val="000000"/>
          <w:sz w:val="22"/>
          <w:szCs w:val="22"/>
        </w:rPr>
        <w:t>AsDB</w:t>
      </w:r>
      <w:proofErr w:type="spellEnd"/>
      <w:r w:rsidRPr="0004440B">
        <w:rPr>
          <w:rFonts w:asciiTheme="majorHAnsi" w:hAnsiTheme="majorHAnsi" w:cstheme="majorHAnsi"/>
          <w:color w:val="000000"/>
          <w:sz w:val="22"/>
          <w:szCs w:val="22"/>
        </w:rPr>
        <w:t>: Asian Development Bank</w:t>
      </w:r>
      <w:r w:rsidRPr="0004440B">
        <w:rPr>
          <w:rFonts w:asciiTheme="majorHAnsi" w:hAnsiTheme="majorHAnsi" w:cstheme="majorHAnsi"/>
          <w:bCs/>
          <w:sz w:val="22"/>
          <w:szCs w:val="22"/>
        </w:rPr>
        <w:t xml:space="preserve">; </w:t>
      </w:r>
      <w:r w:rsidRPr="0004440B">
        <w:rPr>
          <w:rFonts w:asciiTheme="majorHAnsi" w:hAnsiTheme="majorHAnsi" w:cstheme="majorHAnsi"/>
          <w:color w:val="000000"/>
          <w:sz w:val="22"/>
          <w:szCs w:val="22"/>
        </w:rPr>
        <w:t>IADB: Inter-American Development Bank;</w:t>
      </w:r>
      <w:r w:rsidRPr="0004440B">
        <w:rPr>
          <w:rFonts w:asciiTheme="majorHAnsi" w:hAnsiTheme="majorHAnsi" w:cstheme="majorHAnsi"/>
          <w:bCs/>
          <w:sz w:val="22"/>
          <w:szCs w:val="22"/>
        </w:rPr>
        <w:t xml:space="preserve"> Global Fund: The Global Fund to Fight AIDS, Tuberculosis and Malaria; Gavi: Gavi, The Vaccine Alliance; JICA: Japan International Cooperation Agency. Other UN agencies include Food and Agriculture Organization (FAO), United Nations Relief and Works Agency for Palestine Refugees in the Near East (UNRWA), World Food </w:t>
      </w:r>
      <w:proofErr w:type="spellStart"/>
      <w:r w:rsidRPr="0004440B">
        <w:rPr>
          <w:rFonts w:asciiTheme="majorHAnsi" w:hAnsiTheme="majorHAnsi" w:cstheme="majorHAnsi"/>
          <w:bCs/>
          <w:sz w:val="22"/>
          <w:szCs w:val="22"/>
        </w:rPr>
        <w:t>Programme</w:t>
      </w:r>
      <w:proofErr w:type="spellEnd"/>
      <w:r w:rsidRPr="0004440B">
        <w:rPr>
          <w:rFonts w:asciiTheme="majorHAnsi" w:hAnsiTheme="majorHAnsi" w:cstheme="majorHAnsi"/>
          <w:bCs/>
          <w:sz w:val="22"/>
          <w:szCs w:val="22"/>
        </w:rPr>
        <w:t xml:space="preserve"> (WFP), etc. </w:t>
      </w:r>
      <w:r w:rsidR="003F5C18" w:rsidRPr="0004440B">
        <w:rPr>
          <w:rFonts w:asciiTheme="majorHAnsi" w:hAnsiTheme="majorHAnsi" w:cstheme="majorHAnsi"/>
          <w:b/>
          <w:sz w:val="22"/>
          <w:szCs w:val="22"/>
        </w:rPr>
        <w:br w:type="page"/>
      </w:r>
    </w:p>
    <w:p w14:paraId="7DCF8351" w14:textId="77777777" w:rsidR="00AF1046" w:rsidRPr="0004440B" w:rsidRDefault="00AF1046" w:rsidP="00CC6ED3">
      <w:pPr>
        <w:spacing w:line="276" w:lineRule="auto"/>
        <w:rPr>
          <w:rFonts w:asciiTheme="majorHAnsi" w:hAnsiTheme="majorHAnsi" w:cstheme="majorHAnsi"/>
          <w:b/>
          <w:sz w:val="22"/>
          <w:szCs w:val="22"/>
        </w:rPr>
        <w:sectPr w:rsidR="00AF1046" w:rsidRPr="0004440B" w:rsidSect="00CC1EF4">
          <w:pgSz w:w="11900" w:h="16840"/>
          <w:pgMar w:top="1440" w:right="1440" w:bottom="1440" w:left="1440" w:header="703" w:footer="703" w:gutter="0"/>
          <w:cols w:space="708"/>
          <w:docGrid w:type="linesAndChars" w:linePitch="404"/>
        </w:sectPr>
      </w:pPr>
    </w:p>
    <w:p w14:paraId="6EE84C04" w14:textId="1EE8E8C3" w:rsidR="00691A73" w:rsidRPr="0004440B" w:rsidRDefault="00691A73" w:rsidP="00CC6ED3">
      <w:pPr>
        <w:spacing w:line="276" w:lineRule="auto"/>
        <w:rPr>
          <w:rFonts w:asciiTheme="majorHAnsi" w:hAnsiTheme="majorHAnsi" w:cstheme="majorHAnsi"/>
          <w:b/>
          <w:sz w:val="22"/>
          <w:szCs w:val="22"/>
        </w:rPr>
      </w:pPr>
      <w:r w:rsidRPr="0004440B">
        <w:rPr>
          <w:rFonts w:asciiTheme="majorHAnsi" w:hAnsiTheme="majorHAnsi" w:cstheme="majorHAnsi"/>
          <w:b/>
          <w:sz w:val="22"/>
          <w:szCs w:val="22"/>
        </w:rPr>
        <w:lastRenderedPageBreak/>
        <w:t>Supplementary table</w:t>
      </w:r>
      <w:r w:rsidR="00D326EC" w:rsidRPr="0004440B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1681A">
        <w:rPr>
          <w:rFonts w:asciiTheme="majorHAnsi" w:hAnsiTheme="majorHAnsi" w:cstheme="majorHAnsi"/>
          <w:b/>
          <w:sz w:val="22"/>
          <w:szCs w:val="22"/>
        </w:rPr>
        <w:t>4</w:t>
      </w:r>
      <w:r w:rsidRPr="0004440B">
        <w:rPr>
          <w:rFonts w:asciiTheme="majorHAnsi" w:hAnsiTheme="majorHAnsi" w:cstheme="majorHAnsi"/>
          <w:b/>
          <w:sz w:val="22"/>
          <w:szCs w:val="22"/>
        </w:rPr>
        <w:t>: Development assistance for health by health focus area, 2012–2016</w:t>
      </w:r>
      <w:r w:rsidR="00973FBD" w:rsidRPr="0004440B">
        <w:rPr>
          <w:rFonts w:asciiTheme="majorHAnsi" w:hAnsiTheme="majorHAnsi" w:cstheme="majorHAnsi"/>
          <w:b/>
          <w:sz w:val="22"/>
          <w:szCs w:val="22"/>
        </w:rPr>
        <w:t xml:space="preserve"> (2016 USD in million, %)</w:t>
      </w:r>
      <w:r w:rsidRPr="0004440B">
        <w:rPr>
          <w:rFonts w:asciiTheme="majorHAnsi" w:hAnsiTheme="majorHAnsi" w:cstheme="majorHAnsi"/>
          <w:b/>
          <w:sz w:val="22"/>
          <w:szCs w:val="22"/>
        </w:rPr>
        <w:t>: (A) bilateral (loans), (B) bilateral (grants), (C) multilateral</w:t>
      </w:r>
      <w:r w:rsidR="00E37D3A" w:rsidRPr="0004440B">
        <w:rPr>
          <w:rFonts w:asciiTheme="majorHAnsi" w:hAnsiTheme="majorHAnsi" w:cstheme="majorHAnsi"/>
          <w:b/>
          <w:sz w:val="22"/>
          <w:szCs w:val="22"/>
        </w:rPr>
        <w:t>, (D) tot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75"/>
        <w:gridCol w:w="1553"/>
        <w:gridCol w:w="1552"/>
        <w:gridCol w:w="1552"/>
        <w:gridCol w:w="1514"/>
        <w:gridCol w:w="1514"/>
      </w:tblGrid>
      <w:tr w:rsidR="00AF1046" w:rsidRPr="0004440B" w14:paraId="6FD02FED" w14:textId="77777777" w:rsidTr="00BC0546">
        <w:trPr>
          <w:trHeight w:val="20"/>
        </w:trPr>
        <w:tc>
          <w:tcPr>
            <w:tcW w:w="224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6C2A8" w14:textId="1E0291F0" w:rsidR="00AF1046" w:rsidRPr="0004440B" w:rsidRDefault="00AF104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A. </w:t>
            </w:r>
            <w:r w:rsidRPr="0004440B">
              <w:rPr>
                <w:rFonts w:asciiTheme="majorHAnsi" w:hAnsiTheme="majorHAnsi" w:cstheme="majorHAnsi"/>
                <w:sz w:val="22"/>
                <w:szCs w:val="22"/>
              </w:rPr>
              <w:t>bilateral (loans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68465" w14:textId="77777777" w:rsidR="00AF1046" w:rsidRPr="0004440B" w:rsidRDefault="00AF104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1D69C" w14:textId="77777777" w:rsidR="00AF1046" w:rsidRPr="0004440B" w:rsidRDefault="00AF104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12CFD2" w14:textId="77777777" w:rsidR="00AF1046" w:rsidRPr="0004440B" w:rsidRDefault="00AF104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BB17C" w14:textId="77777777" w:rsidR="00AF1046" w:rsidRPr="0004440B" w:rsidRDefault="00AF104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94C82D" w14:textId="77777777" w:rsidR="00AF1046" w:rsidRPr="0004440B" w:rsidRDefault="00AF104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326EC" w:rsidRPr="0004440B" w14:paraId="39F0EFF0" w14:textId="77777777" w:rsidTr="00BC0546">
        <w:trPr>
          <w:trHeight w:val="20"/>
        </w:trPr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B7F2D" w14:textId="77777777" w:rsidR="00AF1046" w:rsidRPr="0004440B" w:rsidRDefault="00AF104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focus are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DAA05D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6E069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1BE0B5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83AF2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4A42CA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BC0546" w:rsidRPr="0004440B" w14:paraId="3D845431" w14:textId="77777777" w:rsidTr="00BC0546">
        <w:trPr>
          <w:trHeight w:val="20"/>
        </w:trPr>
        <w:tc>
          <w:tcPr>
            <w:tcW w:w="224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3198A3" w14:textId="6CF3BD41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health car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B985DF" w14:textId="24BF0C5D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51A224" w14:textId="43BE08E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C608A8" w14:textId="733E229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46FD1C" w14:textId="682E0AF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8DA1C" w14:textId="375306D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9 (15.26)</w:t>
            </w:r>
          </w:p>
        </w:tc>
      </w:tr>
      <w:tr w:rsidR="00BC0546" w:rsidRPr="0004440B" w14:paraId="69D28BC7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189EA47C" w14:textId="5DB0592D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health infrastructure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918E3DE" w14:textId="69C96FF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AEA85AD" w14:textId="74E4FF5D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217295F" w14:textId="08E72F4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D9AEE2B" w14:textId="4C8F4B2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BAF9422" w14:textId="030D84B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0B49EBF4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4D4950AC" w14:textId="515A0936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nutritio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0A8A83C" w14:textId="5A3E8E1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314ABFCB" w14:textId="44B47F3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BAC98DA" w14:textId="1492C80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770AF53" w14:textId="25C3D9A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902CB9C" w14:textId="50E89E6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456BCF12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2DED9FAC" w14:textId="06202BBF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educatio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0134D86" w14:textId="35BD8EA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F91BE75" w14:textId="3BE47D1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54471DC" w14:textId="4CFE2CA8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DD0D937" w14:textId="0C6A659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6029FA15" w14:textId="03A5DCB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6376C6B5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53F3BE67" w14:textId="1B3AEAAC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personnel development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8DC5F97" w14:textId="707AE11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94C0C75" w14:textId="57BC649F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0586ADDD" w14:textId="0138FC3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1AC8A418" w14:textId="14087FB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1E4BF806" w14:textId="20C89D2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354721AC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5EB2075C" w14:textId="3E49895F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productive health care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ED14D0E" w14:textId="1BC6D0CD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E85FCDB" w14:textId="33E9BAC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542579E" w14:textId="6EE828B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7D281E30" w14:textId="23585447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71B16D2" w14:textId="0D8044B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4A12E288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04E3A3D9" w14:textId="2627E6E4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planning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C115F93" w14:textId="0D6979C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318C5688" w14:textId="5A8D0B2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FE067DC" w14:textId="05B5C0C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EFD5591" w14:textId="233BA72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27C84BDB" w14:textId="5986152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0364F4DA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51894A4E" w14:textId="63D18973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fectious disease control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AF47671" w14:textId="3C02767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4 (65.35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F709A4E" w14:textId="0E21AF1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 (0.03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0DDC603B" w14:textId="3F0A702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A646C42" w14:textId="086B5F8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18 (58.02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999FBFD" w14:textId="2D32055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56 (35.34)</w:t>
            </w:r>
          </w:p>
        </w:tc>
      </w:tr>
      <w:tr w:rsidR="00BC0546" w:rsidRPr="0004440B" w14:paraId="1DDE00BF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5311FDCD" w14:textId="7892EBB2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aria control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4427A8F" w14:textId="42EE144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3564BF07" w14:textId="20D840A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5014BC7" w14:textId="6DF8799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DC50222" w14:textId="4828F8B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19EFC179" w14:textId="72A3863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4D73A61A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68CF654B" w14:textId="37691396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uberculosis control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76DDA24" w14:textId="2F5CC8E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C56867F" w14:textId="5136595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E7293E0" w14:textId="0F40282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7C9FB4C4" w14:textId="6A16634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15E6AC7B" w14:textId="0AC4446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22D10807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68B80EDB" w14:textId="55212826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TD control including HIV/AIDS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81ED879" w14:textId="40F0371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2638FE5" w14:textId="232B9BF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0941A6F" w14:textId="2BDADC7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CC6F0C9" w14:textId="3C69044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7102E67" w14:textId="7389976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350483F9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482DA984" w14:textId="740E1EA8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policy and administrative management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ACD16E8" w14:textId="77D2E70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8 (19.25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8F46F9D" w14:textId="40FEAE47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46AAFC0" w14:textId="4FA81F8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6BE55128" w14:textId="243D4DC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76767C3" w14:textId="64B939F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8 (19.36)</w:t>
            </w:r>
          </w:p>
        </w:tc>
      </w:tr>
      <w:tr w:rsidR="00BC0546" w:rsidRPr="0004440B" w14:paraId="6C3BEC38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0947C306" w14:textId="5CBAFF9A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education/training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1116F4F" w14:textId="569DE7B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34E7F108" w14:textId="44443AC7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11696C0" w14:textId="0D83C6C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1AA20B3C" w14:textId="60961F1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595BB36" w14:textId="3ADABE9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7DA101D5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51E205DF" w14:textId="0CEC986E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research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7081AA5" w14:textId="1C6BED5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3CF31597" w14:textId="0E99981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490200A" w14:textId="367336D7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382A05D6" w14:textId="41D4865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3F2EB34A" w14:textId="4EC2ACB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2FC10A2F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24D0546C" w14:textId="6BA0737F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services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7437971" w14:textId="32FF739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 (0.04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296C576" w14:textId="021BEDF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 (19.91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0D21F871" w14:textId="5CB7387F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54 (74.56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6B44BFD8" w14:textId="0BE0A4A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16 (32.87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780B588" w14:textId="0E3B78D7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3 (26.36)</w:t>
            </w:r>
          </w:p>
        </w:tc>
      </w:tr>
      <w:tr w:rsidR="00BC0546" w:rsidRPr="0004440B" w14:paraId="127FF346" w14:textId="77777777" w:rsidTr="00BC0546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1BB07682" w14:textId="057BD08B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pulation policy and administrative management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BBF0D00" w14:textId="41FBB8A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B62A68B" w14:textId="13483C0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29C11C4" w14:textId="11508EF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8625BED" w14:textId="536E912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06D7720" w14:textId="1FDA9BA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141DAFA7" w14:textId="77777777" w:rsidTr="00BC0546">
        <w:trPr>
          <w:trHeight w:val="20"/>
        </w:trPr>
        <w:tc>
          <w:tcPr>
            <w:tcW w:w="224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48671" w14:textId="79FC0C48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sonnel development for population and reproductive health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677DD" w14:textId="1537C10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8 (15.36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138D1" w14:textId="60DD5C7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6 (80.05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1D9A78" w14:textId="4A37C2E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4 (25.44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BBC0D7" w14:textId="5F4B8AE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6 (9.11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1CA60" w14:textId="77FD7EC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0 (3.69)</w:t>
            </w:r>
          </w:p>
        </w:tc>
      </w:tr>
      <w:tr w:rsidR="00BC0546" w:rsidRPr="0004440B" w14:paraId="0DC41432" w14:textId="77777777" w:rsidTr="00BC0546">
        <w:trPr>
          <w:trHeight w:val="20"/>
        </w:trPr>
        <w:tc>
          <w:tcPr>
            <w:tcW w:w="224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84700" w14:textId="77777777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8A0B8" w14:textId="4124EDE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A84E5" w14:textId="3D0D191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8F4B3" w14:textId="0D2DA35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8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A030A7" w14:textId="4D5E237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31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771DEE" w14:textId="6B57E34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97</w:t>
            </w:r>
          </w:p>
        </w:tc>
      </w:tr>
      <w:tr w:rsidR="000E4284" w:rsidRPr="0004440B" w14:paraId="5CE9A6E5" w14:textId="77777777" w:rsidTr="00BC0546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364788D3" w14:textId="77777777" w:rsidR="00AF1046" w:rsidRPr="0004440B" w:rsidRDefault="00AF104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58C524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8FE2A5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F6DBCA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85A93FF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5EC7FA6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E4284" w:rsidRPr="0004440B" w14:paraId="5B88B01D" w14:textId="77777777" w:rsidTr="00BC0546">
        <w:trPr>
          <w:trHeight w:val="20"/>
        </w:trPr>
        <w:tc>
          <w:tcPr>
            <w:tcW w:w="2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83C0" w14:textId="1A857809" w:rsidR="00AF1046" w:rsidRPr="0004440B" w:rsidRDefault="00AF104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B. </w:t>
            </w:r>
            <w:r w:rsidRPr="0004440B">
              <w:rPr>
                <w:rFonts w:asciiTheme="majorHAnsi" w:hAnsiTheme="majorHAnsi" w:cstheme="majorHAnsi"/>
                <w:sz w:val="22"/>
                <w:szCs w:val="22"/>
              </w:rPr>
              <w:t>bilateral (grants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0716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A286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A5C2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A400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4109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F1046" w:rsidRPr="0004440B" w14:paraId="6B3C7589" w14:textId="77777777" w:rsidTr="00BC0546">
        <w:trPr>
          <w:trHeight w:val="20"/>
        </w:trPr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2B11" w14:textId="77777777" w:rsidR="00AF1046" w:rsidRPr="0004440B" w:rsidRDefault="00AF104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focus are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FF8C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6591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3F00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95E0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9906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BC0546" w:rsidRPr="0004440B" w14:paraId="42794455" w14:textId="77777777" w:rsidTr="0028229A">
        <w:trPr>
          <w:trHeight w:val="20"/>
        </w:trPr>
        <w:tc>
          <w:tcPr>
            <w:tcW w:w="2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FA5D" w14:textId="5570114E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health car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835A" w14:textId="519B4A3F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0 (5.23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C4B2" w14:textId="2FA18F2F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95 (6.02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D8EC" w14:textId="4060B83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1 (3.29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C41B" w14:textId="2C98099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6 (2.70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08A3" w14:textId="48021CD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9 (3.73)</w:t>
            </w:r>
          </w:p>
        </w:tc>
      </w:tr>
      <w:tr w:rsidR="00BC0546" w:rsidRPr="0004440B" w14:paraId="38DEF1DF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413F591B" w14:textId="4754AD96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health infrastructure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64A2DB0" w14:textId="05EBA05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30 (19.2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C77A59" w14:textId="6B4BF47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94 (7.5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DAD9820" w14:textId="6F1E682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73 (17.3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7B1DDC3" w14:textId="6177FAC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97 (22.1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D956F63" w14:textId="0283595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90 (18.90)</w:t>
            </w:r>
          </w:p>
        </w:tc>
      </w:tr>
      <w:tr w:rsidR="00BC0546" w:rsidRPr="0004440B" w14:paraId="774251AE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5BF1C7BC" w14:textId="16941B93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nutrition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5885B53" w14:textId="27E452D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96 (9.7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B246BCD" w14:textId="57C5A77F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07 (26.7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48597B" w14:textId="1F7D31F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46 (17.8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59DC4DD" w14:textId="76F3B76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 (0.9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0960B74" w14:textId="7931E24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 (0.08)</w:t>
            </w:r>
          </w:p>
        </w:tc>
      </w:tr>
      <w:tr w:rsidR="00BC0546" w:rsidRPr="0004440B" w14:paraId="630667AD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464479AB" w14:textId="4AF2A633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Health education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BFC7FE5" w14:textId="686AEDBF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 (0.4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C347D0" w14:textId="62991AC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5 (0.9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A6C550" w14:textId="1695F2E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8 (1.7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EEC643A" w14:textId="1ABB40B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 (1.0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DCE00EC" w14:textId="5179F67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25)</w:t>
            </w:r>
          </w:p>
        </w:tc>
      </w:tr>
      <w:tr w:rsidR="00BC0546" w:rsidRPr="0004440B" w14:paraId="717D8240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07C44120" w14:textId="59DEDD86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personnel developmen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F0323F9" w14:textId="1F81311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2 (1.2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687B58B" w14:textId="76B38AD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6 (2.8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F4C3DCF" w14:textId="5808234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3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AEBFD66" w14:textId="40CBB25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2 (2.6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A650BAB" w14:textId="35E431F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22 (5.27)</w:t>
            </w:r>
          </w:p>
        </w:tc>
      </w:tr>
      <w:tr w:rsidR="00BC0546" w:rsidRPr="0004440B" w14:paraId="3597031B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76FAB700" w14:textId="55E54634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productive health care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B4B6E9E" w14:textId="4820F68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99 (9.7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7DF615D" w14:textId="7B2CC86F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65 (10.4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A70EF0" w14:textId="551BB8E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8 (14.5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6F50B71" w14:textId="0EB237C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95 (15.2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1C4CA70" w14:textId="55461E3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67 (12.25)</w:t>
            </w:r>
          </w:p>
        </w:tc>
      </w:tr>
      <w:tr w:rsidR="00BC0546" w:rsidRPr="0004440B" w14:paraId="37510EAE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7D5EE32B" w14:textId="57C321A4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plannin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C3DE9F3" w14:textId="448C08F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 (2.2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44D689" w14:textId="66CC91A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 (0.0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1E715A5" w14:textId="1352132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936268B" w14:textId="41C8875D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D7186E6" w14:textId="577F9F0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7F0A9240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3BACFD0E" w14:textId="73EE67DE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fectious disease control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674E5BD" w14:textId="37F26ACD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65 (16.1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9E73D3" w14:textId="6A1C762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74 (5.7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CE62B5" w14:textId="2E26499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55 (12.1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2AD99BE" w14:textId="47DDE6B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84 (15.5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8EFB549" w14:textId="3AC7730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68 (18.01)</w:t>
            </w:r>
          </w:p>
        </w:tc>
      </w:tr>
      <w:tr w:rsidR="00BC0546" w:rsidRPr="0004440B" w14:paraId="4CB9D734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5399A533" w14:textId="1C13A0F1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aria control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8636A6C" w14:textId="427EE57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 (0.5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F6835C" w14:textId="530D29F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75 (7.5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41A16E6" w14:textId="7F61CFEF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 (0.4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7ED2B0E" w14:textId="623DF70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5 (1.0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0998615" w14:textId="1CF4380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 (0.52)</w:t>
            </w:r>
          </w:p>
        </w:tc>
      </w:tr>
      <w:tr w:rsidR="00BC0546" w:rsidRPr="0004440B" w14:paraId="36CEAE6B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1081BE3C" w14:textId="3812099B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uberculosis control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6BBD31" w14:textId="65BF514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3 (2.0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45DFE3" w14:textId="1B1AE52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7 (0.9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FAACE33" w14:textId="582A858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5 (4.3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6B53FFD" w14:textId="3118AD5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5 (1.2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2648F00" w14:textId="1A2F10B8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6 (0.81)</w:t>
            </w:r>
          </w:p>
        </w:tc>
      </w:tr>
      <w:tr w:rsidR="00BC0546" w:rsidRPr="0004440B" w14:paraId="79C11556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32061A49" w14:textId="270740CC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TD control including HIV/AIDS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F2B2D13" w14:textId="3543270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1 (3.1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66D017A" w14:textId="789AEA47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8 (2.3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EDE7B6A" w14:textId="1A6D844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2 (2.0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8316008" w14:textId="58CACA7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3 (1.3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93DFA89" w14:textId="0156A92F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26)</w:t>
            </w:r>
          </w:p>
        </w:tc>
      </w:tr>
      <w:tr w:rsidR="00BC0546" w:rsidRPr="0004440B" w14:paraId="62670573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7F5C6D96" w14:textId="5C4DA282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policy and administrative managemen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7E522AF" w14:textId="7B15CF2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30 (20.1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C704B8C" w14:textId="5644871D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55 (14.0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B0F07A3" w14:textId="0E52CE9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63 (14.1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AA4C085" w14:textId="5F77281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46 (20.3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D7A9304" w14:textId="10E825E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82 (20.25)</w:t>
            </w:r>
          </w:p>
        </w:tc>
      </w:tr>
      <w:tr w:rsidR="00BC0546" w:rsidRPr="0004440B" w14:paraId="33E35EA0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2548F681" w14:textId="29602B3F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education/trainin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B2571A6" w14:textId="6222E93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 (0.1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85F5BF" w14:textId="5FC48D5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2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C3197BF" w14:textId="3994E30B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0 (2.1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59761C9" w14:textId="133013C8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 (0.1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B8F4F56" w14:textId="0C44C0F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7 (1.39)</w:t>
            </w:r>
          </w:p>
        </w:tc>
      </w:tr>
      <w:tr w:rsidR="00BC0546" w:rsidRPr="0004440B" w14:paraId="616D56EA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34B1E56F" w14:textId="6967D771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research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BBADD7" w14:textId="275E846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 (0.0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08D4C4" w14:textId="5B0C8BE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3 (1.7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BD73DDD" w14:textId="5A703F6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 (0.1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B6D3F40" w14:textId="06EF07A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9202661" w14:textId="1EAB666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4B89384F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3AAC3CA1" w14:textId="4FC0F5CC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services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C9EBC5C" w14:textId="7871F80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10 (7.1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0AD0763" w14:textId="253457F8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27 (12.4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9014572" w14:textId="29EAC1FA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3 (9.5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0D1F039" w14:textId="2839565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82 (15.5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0F96AF7" w14:textId="461A1FB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60 (18.27)</w:t>
            </w:r>
          </w:p>
        </w:tc>
      </w:tr>
      <w:tr w:rsidR="00BC0546" w:rsidRPr="0004440B" w14:paraId="5ECC315D" w14:textId="77777777" w:rsidTr="0028229A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6A4204FA" w14:textId="38A27498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pulation policy and administrative managemen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1C5DDEA" w14:textId="4E03E62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8 (2.5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DF0D7C" w14:textId="7E505D96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2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E151FB8" w14:textId="1FE315AC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B6EC63D" w14:textId="0B27477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3B7D752" w14:textId="0DD4FA8E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5BAE7039" w14:textId="77777777" w:rsidTr="0028229A">
        <w:trPr>
          <w:trHeight w:val="20"/>
        </w:trPr>
        <w:tc>
          <w:tcPr>
            <w:tcW w:w="2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AF0D" w14:textId="4B5FAAC2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sonnel development for population and reproductive health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5FA3" w14:textId="231A11F7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 (0.19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C8DB" w14:textId="5DFBACC4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0.14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4ED3" w14:textId="2A433ABD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E99F" w14:textId="2A885993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 (0.10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1AA2" w14:textId="14C075B0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BC0546" w:rsidRPr="0004440B" w14:paraId="2D0ADBFF" w14:textId="77777777" w:rsidTr="0028229A">
        <w:trPr>
          <w:trHeight w:val="20"/>
        </w:trPr>
        <w:tc>
          <w:tcPr>
            <w:tcW w:w="2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3477" w14:textId="77777777" w:rsidR="00BC0546" w:rsidRPr="0004440B" w:rsidRDefault="00BC0546" w:rsidP="00BC0546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996F" w14:textId="73ED9D89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.4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4039" w14:textId="05147B8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.2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78CB" w14:textId="2E4553A1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.38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AC0E" w14:textId="5F741D92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.95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8AA6" w14:textId="71B8E9D5" w:rsidR="00BC0546" w:rsidRPr="0004440B" w:rsidRDefault="00BC0546" w:rsidP="00BC0546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4.58</w:t>
            </w:r>
          </w:p>
        </w:tc>
      </w:tr>
      <w:tr w:rsidR="000E4284" w:rsidRPr="0004440B" w14:paraId="4F244DAB" w14:textId="77777777" w:rsidTr="00BC0546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  <w:hideMark/>
          </w:tcPr>
          <w:p w14:paraId="14A68960" w14:textId="77777777" w:rsidR="00AF1046" w:rsidRPr="0004440B" w:rsidRDefault="00AF104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F0E324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46CFEA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A33D2B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F6E6971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9D0178D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326EC" w:rsidRPr="0004440B" w14:paraId="5310FDA0" w14:textId="77777777" w:rsidTr="00BC0546">
        <w:trPr>
          <w:trHeight w:val="20"/>
        </w:trPr>
        <w:tc>
          <w:tcPr>
            <w:tcW w:w="224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483F8" w14:textId="2F8DF376" w:rsidR="00AF1046" w:rsidRPr="0004440B" w:rsidRDefault="00AF104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C. </w:t>
            </w:r>
            <w:r w:rsidRPr="0004440B">
              <w:rPr>
                <w:rFonts w:asciiTheme="majorHAnsi" w:hAnsiTheme="majorHAnsi" w:cstheme="majorHAnsi"/>
                <w:sz w:val="22"/>
                <w:szCs w:val="22"/>
              </w:rPr>
              <w:t>multilateral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79BAF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C5335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40C86F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61C4D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87584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326EC" w:rsidRPr="0004440B" w14:paraId="6E35A332" w14:textId="77777777" w:rsidTr="00BC0546">
        <w:trPr>
          <w:trHeight w:val="20"/>
        </w:trPr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ED790" w14:textId="77777777" w:rsidR="00AF1046" w:rsidRPr="0004440B" w:rsidRDefault="00AF104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focus are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0937D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271CFF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01C68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9E9D58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71176" w14:textId="77777777" w:rsidR="00AF1046" w:rsidRPr="0004440B" w:rsidRDefault="00AF104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D85987" w:rsidRPr="0004440B" w14:paraId="2B315B3B" w14:textId="77777777" w:rsidTr="00C52498">
        <w:trPr>
          <w:trHeight w:val="20"/>
        </w:trPr>
        <w:tc>
          <w:tcPr>
            <w:tcW w:w="224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C2B25F" w14:textId="3026AF84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health car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1AE12" w14:textId="2E4FE7FA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83 (8.32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BFADED" w14:textId="248F56DB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8 (13.19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801837" w14:textId="7274275B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91 (7.42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DDBE1" w14:textId="1B13FEC8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19 (12.78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594823" w14:textId="58B4389B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39 (13.42)</w:t>
            </w:r>
          </w:p>
        </w:tc>
      </w:tr>
      <w:tr w:rsidR="00D85987" w:rsidRPr="0004440B" w14:paraId="79C783D5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1F85AB4C" w14:textId="57282907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health infrastructure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6093350" w14:textId="4E39F140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4 (0.65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0A026074" w14:textId="49657EA5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5 (2.00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83AF432" w14:textId="1F6CBBE5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5 (0.88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28B6E287" w14:textId="70711410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6 (1.08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B1D3002" w14:textId="66598F99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2 (1.11)</w:t>
            </w:r>
          </w:p>
        </w:tc>
      </w:tr>
      <w:tr w:rsidR="00D85987" w:rsidRPr="0004440B" w14:paraId="29983EE5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76196AAD" w14:textId="3ABAD5B9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nutritio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81E690E" w14:textId="76D1C1A1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5 (1.98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1B121D1" w14:textId="1FEA9D1E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4 (2.83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36B1FB4" w14:textId="6604421F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4 (2.03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FABE887" w14:textId="09FAD6B6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2 (3.03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10435FE" w14:textId="15644CDA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1 (4.81)</w:t>
            </w:r>
          </w:p>
        </w:tc>
      </w:tr>
      <w:tr w:rsidR="00D85987" w:rsidRPr="0004440B" w14:paraId="5463FD8F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50B1A710" w14:textId="2CA5EE6E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educatio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A6302C7" w14:textId="4698FA4E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 (0.34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36E70B2" w14:textId="7D8C6BFB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 (0.69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EE645CA" w14:textId="1128C971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0.25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73102A26" w14:textId="689AC95C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 (0.42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E2DF6DB" w14:textId="4741BFBE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(0.36)</w:t>
            </w:r>
          </w:p>
        </w:tc>
      </w:tr>
      <w:tr w:rsidR="00D85987" w:rsidRPr="0004440B" w14:paraId="5A5EB2EC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1B03342A" w14:textId="74B8ABBA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personnel development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4F4E13C" w14:textId="1B8B339A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7 (0.64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1719A8F" w14:textId="3C108EF2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 (0.51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E4318AC" w14:textId="18F6F25E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8 (0.65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F164538" w14:textId="67CDA114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1 (1.00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646A3ACD" w14:textId="3AE8A981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6 (1.05)</w:t>
            </w:r>
          </w:p>
        </w:tc>
      </w:tr>
      <w:tr w:rsidR="00D85987" w:rsidRPr="0004440B" w14:paraId="1D590FFA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7E02E983" w14:textId="6BA1007E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productive health care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0C5485D" w14:textId="59718E50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7 (2.50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3B7608B4" w14:textId="243CD3FF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4 (3.88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3A38B0F7" w14:textId="596C56CD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9 (2.25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2BE9C9D3" w14:textId="4FFABE25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0 (2.61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2F0722D" w14:textId="5770C042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0 (5.56)</w:t>
            </w:r>
          </w:p>
        </w:tc>
      </w:tr>
      <w:tr w:rsidR="00D85987" w:rsidRPr="0004440B" w14:paraId="7F1B9CC3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7CC6A54F" w14:textId="1A9CE0C8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planning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BC0D071" w14:textId="7AA36B7D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 (0.32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F096BEC" w14:textId="6DCA2CAA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 (0.62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077E13BB" w14:textId="74693D6E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 (0.54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AC79BFE" w14:textId="6F17D09E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9 (0.57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26B81573" w14:textId="65D78097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6 (1.12)</w:t>
            </w:r>
          </w:p>
        </w:tc>
      </w:tr>
      <w:tr w:rsidR="00D85987" w:rsidRPr="0004440B" w14:paraId="00206C91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6159E9B0" w14:textId="0F6807A4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fectious disease control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166E0B9" w14:textId="5027134B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1 (4.57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2C80699" w14:textId="7C9310C7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72 (8.58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EB22346" w14:textId="28E21FB6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64 (3.33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130032D6" w14:textId="156AE99B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34 (15.09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9AAFFB5" w14:textId="6436455A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71 (7.29)</w:t>
            </w:r>
          </w:p>
        </w:tc>
      </w:tr>
      <w:tr w:rsidR="00D85987" w:rsidRPr="0004440B" w14:paraId="17517904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76F1B7C9" w14:textId="24F9CDC9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aria control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3224944E" w14:textId="1887D2FC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15 (18.46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05A46FB" w14:textId="338694A7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3 (11.25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261F26F" w14:textId="4EB2B335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65 (19.06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629E71B3" w14:textId="4BEB2343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62 (14.47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737CD703" w14:textId="2BA90EC1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68 (13.49)</w:t>
            </w:r>
          </w:p>
        </w:tc>
      </w:tr>
      <w:tr w:rsidR="00D85987" w:rsidRPr="0004440B" w14:paraId="4CBAE88D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2B9C49B9" w14:textId="1E585C22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uberculosis control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5C50BAF" w14:textId="310506FC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77 (8.74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35E0B5F" w14:textId="29B12338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6 (7.67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9E70A57" w14:textId="375B4FB9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2 (9.70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F846261" w14:textId="4F2C3155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67 (7.66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24BEF49D" w14:textId="1AD92186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5 (8.15)</w:t>
            </w:r>
          </w:p>
        </w:tc>
      </w:tr>
      <w:tr w:rsidR="00D85987" w:rsidRPr="0004440B" w14:paraId="56A35ED9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397847EF" w14:textId="3ED33C19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TD control including HIV/AIDS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66C6614" w14:textId="56CDC6D2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.75 (34.45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1794E755" w14:textId="5B833EBF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62 (23.73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67B6818" w14:textId="21642BF4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.87 (35.69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7552DC0" w14:textId="0D487E01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93 (24.32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69C8C7BC" w14:textId="4C384A31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70 (19.70)</w:t>
            </w:r>
          </w:p>
        </w:tc>
      </w:tr>
      <w:tr w:rsidR="00D85987" w:rsidRPr="0004440B" w14:paraId="21A6F94D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547A85B8" w14:textId="48B56A51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policy and administrative management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B68CA58" w14:textId="0CA996DC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90 (13.91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E277E63" w14:textId="4FCF0D2D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14 (17.70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4C2895DF" w14:textId="13D82582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03 (12.13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C0A7A3B" w14:textId="00BB022B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22 (9.37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49000AB1" w14:textId="6A6CCCC5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50 (16.44)</w:t>
            </w:r>
          </w:p>
        </w:tc>
      </w:tr>
      <w:tr w:rsidR="00D85987" w:rsidRPr="0004440B" w14:paraId="6312C16E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1DB6C003" w14:textId="72BC7A18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Medical education/training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06F1000C" w14:textId="5C704639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 (0.70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69B6E60" w14:textId="523203E8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 (0.70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3E6448B" w14:textId="4249D588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 (0.49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63E0895F" w14:textId="60855324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 (0.42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3802EB89" w14:textId="4B35EBD1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8 (0.82)</w:t>
            </w:r>
          </w:p>
        </w:tc>
      </w:tr>
      <w:tr w:rsidR="00D85987" w:rsidRPr="0004440B" w14:paraId="4AE2DCA2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619390EB" w14:textId="43A4CE4C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research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752B8027" w14:textId="3A69477F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 (0.04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0E050E1" w14:textId="3D9A6303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 (0.07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88B9331" w14:textId="2095BC60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8 (0.61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7D9A9544" w14:textId="5F0AA2EF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8 (0.72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2E5D4312" w14:textId="0EC09FE1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4 (1.25)</w:t>
            </w:r>
          </w:p>
        </w:tc>
      </w:tr>
      <w:tr w:rsidR="00D85987" w:rsidRPr="0004440B" w14:paraId="5F58AF99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7C371D8C" w14:textId="248B22E3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services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97576DF" w14:textId="492C1465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1 (1.40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A5E4252" w14:textId="076C6390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3 (1.65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6D23208C" w14:textId="43E95697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7 (1.14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77A4961D" w14:textId="79A5EFAE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5 (1.90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001FCF19" w14:textId="1B1B7F69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9 (2.48)</w:t>
            </w:r>
          </w:p>
        </w:tc>
      </w:tr>
      <w:tr w:rsidR="00D85987" w:rsidRPr="0004440B" w14:paraId="4CB394F1" w14:textId="77777777" w:rsidTr="00C52498">
        <w:trPr>
          <w:trHeight w:val="20"/>
        </w:trPr>
        <w:tc>
          <w:tcPr>
            <w:tcW w:w="2247" w:type="pct"/>
            <w:shd w:val="clear" w:color="auto" w:fill="D9D9D9" w:themeFill="background1" w:themeFillShade="D9"/>
            <w:noWrap/>
            <w:vAlign w:val="center"/>
            <w:hideMark/>
          </w:tcPr>
          <w:p w14:paraId="68555F4A" w14:textId="08C619D0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pulation policy and administrative management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2E3598E3" w14:textId="07F2B9E5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7 (2.99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593711BB" w14:textId="6FF204A6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8 (4.89)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14:paraId="30B027E6" w14:textId="22F9A98C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66 (3.76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70F76AC8" w14:textId="584A5581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0 (3.71)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bottom"/>
            <w:hideMark/>
          </w:tcPr>
          <w:p w14:paraId="5EC87EC1" w14:textId="5B45D880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8 (2.04)</w:t>
            </w:r>
          </w:p>
        </w:tc>
      </w:tr>
      <w:tr w:rsidR="00D85987" w:rsidRPr="0004440B" w14:paraId="387D4CF5" w14:textId="77777777" w:rsidTr="00C52498">
        <w:trPr>
          <w:trHeight w:val="20"/>
        </w:trPr>
        <w:tc>
          <w:tcPr>
            <w:tcW w:w="224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65D1CC" w14:textId="32D8EEA5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222222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sonnel development for population and reproductive health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2E3654" w14:textId="1B5AA2D6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E72FB2" w14:textId="654AEB9F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 (0.04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DB12E" w14:textId="1719EEBD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 (0.05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2312BE" w14:textId="6BAF8836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0 (0.86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92E58D" w14:textId="2B0CDFFE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0 (0.92)</w:t>
            </w:r>
          </w:p>
        </w:tc>
      </w:tr>
      <w:tr w:rsidR="00D85987" w:rsidRPr="0004440B" w14:paraId="493C2EBF" w14:textId="77777777" w:rsidTr="00C52498">
        <w:trPr>
          <w:trHeight w:val="20"/>
        </w:trPr>
        <w:tc>
          <w:tcPr>
            <w:tcW w:w="224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FE1AB6" w14:textId="77777777" w:rsidR="00D85987" w:rsidRPr="0004440B" w:rsidRDefault="00D85987" w:rsidP="00D85987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38B70" w14:textId="3721C4B4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6.6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1920ED" w14:textId="53FF60A6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.89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10AC1" w14:textId="311E1416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0.29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D63BE5" w14:textId="0440A0B4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9.78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4995C" w14:textId="4B8F74B4" w:rsidR="00D85987" w:rsidRPr="0004440B" w:rsidRDefault="00D85987" w:rsidP="00D8598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5.02</w:t>
            </w:r>
          </w:p>
        </w:tc>
      </w:tr>
      <w:tr w:rsidR="001D1D4A" w:rsidRPr="0004440B" w14:paraId="5572AAFE" w14:textId="77777777" w:rsidTr="00BC0546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1828FD79" w14:textId="77777777" w:rsidR="001D1D4A" w:rsidRPr="0004440B" w:rsidRDefault="001D1D4A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790DA9A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B1F4960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4A4E8C11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26037C0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04796D9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D1D4A" w:rsidRPr="0004440B" w14:paraId="178EB1B0" w14:textId="77777777" w:rsidTr="00BC0546">
        <w:trPr>
          <w:trHeight w:val="20"/>
        </w:trPr>
        <w:tc>
          <w:tcPr>
            <w:tcW w:w="2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6B9E7" w14:textId="529050B6" w:rsidR="001D1D4A" w:rsidRPr="0004440B" w:rsidRDefault="001D1D4A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. total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69CCD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A1BB2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5507C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D7032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6357C" w14:textId="7777777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1D1D4A" w:rsidRPr="0004440B" w14:paraId="26E3DE42" w14:textId="77777777" w:rsidTr="00BC0546">
        <w:trPr>
          <w:trHeight w:val="20"/>
        </w:trPr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36608" w14:textId="6BF2ADE6" w:rsidR="001D1D4A" w:rsidRPr="0004440B" w:rsidRDefault="001D1D4A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focus are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E2A7B" w14:textId="58064332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087E7" w14:textId="034CC2A3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A6CE1" w14:textId="32D3A927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FC3E9" w14:textId="7D0D1103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BA91F" w14:textId="79529ABF" w:rsidR="001D1D4A" w:rsidRPr="0004440B" w:rsidRDefault="001D1D4A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5A2212" w:rsidRPr="0004440B" w14:paraId="363F398A" w14:textId="77777777" w:rsidTr="00A910FE">
        <w:trPr>
          <w:trHeight w:val="20"/>
        </w:trPr>
        <w:tc>
          <w:tcPr>
            <w:tcW w:w="2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D25535" w14:textId="4747FE9E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health car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1B93D1" w14:textId="21DF6643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53 (6.62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02904A" w14:textId="77E36C8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53 (9.12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665F25" w14:textId="0D347384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32 (5.49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5CD65F" w14:textId="2ED0AA2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35 (7.37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98E2BC" w14:textId="53F5E5FA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47 (9.67)</w:t>
            </w:r>
          </w:p>
        </w:tc>
      </w:tr>
      <w:tr w:rsidR="005A2212" w:rsidRPr="0004440B" w14:paraId="5A4D7A14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328F248C" w14:textId="2FFFC299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health infrastructure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879D84A" w14:textId="4979D38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33 (8.00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56B6906" w14:textId="52AB94E5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39 (4.93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4A8D25C" w14:textId="7FEC30C7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89 (7.1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B9B02B2" w14:textId="735D23A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73 (8.2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4C31019" w14:textId="182EF13D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72 (8.24)</w:t>
            </w:r>
          </w:p>
        </w:tc>
      </w:tr>
      <w:tr w:rsidR="005A2212" w:rsidRPr="0004440B" w14:paraId="0FFC9C5D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695139CA" w14:textId="01D94133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asic nutrition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C22E321" w14:textId="22DDBD5D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1 (4.94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17066A5" w14:textId="038F2A5D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.21 (15.49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01E92F2" w14:textId="3BC4A87C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01 (8.0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FF820EF" w14:textId="16AE050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7 (1.8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D14548D" w14:textId="628AA4C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0 (2.37)</w:t>
            </w:r>
          </w:p>
        </w:tc>
      </w:tr>
      <w:tr w:rsidR="005A2212" w:rsidRPr="0004440B" w14:paraId="47F726F6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69074811" w14:textId="06A6FE4C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education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7649B6D" w14:textId="4C1049A5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3 (0.38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9AB89FA" w14:textId="40BC090E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0 (0.83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4D90C71" w14:textId="025FACF7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6 (0.8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5BF35FA" w14:textId="32BE2F08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6 (0.5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3867304" w14:textId="51B9461B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 (0.28)</w:t>
            </w:r>
          </w:p>
        </w:tc>
      </w:tr>
      <w:tr w:rsidR="005A2212" w:rsidRPr="0004440B" w14:paraId="1589ABC5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6F9E8248" w14:textId="4F766900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personnel development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EF8F8F9" w14:textId="22A5D3DD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9 (0.84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07422D4" w14:textId="56B7780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1 (1.73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268E59A" w14:textId="1E174FD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9 (0.5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D3CFC78" w14:textId="675920F4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3 (1.4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7AE51ED" w14:textId="2437D90C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77 (2.66)</w:t>
            </w:r>
          </w:p>
        </w:tc>
      </w:tr>
      <w:tr w:rsidR="005A2212" w:rsidRPr="0004440B" w14:paraId="1264E316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5D8F60A8" w14:textId="0CA70919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productive health care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07C00CB" w14:textId="29CF169A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66 (5.23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0375DF1" w14:textId="6D5ECE23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19 (7.27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71B9322" w14:textId="33CFA10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67 (6.8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7E85C1D" w14:textId="200766DB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44 (6.5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822996D" w14:textId="76ED7E5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86 (7.70)</w:t>
            </w:r>
          </w:p>
        </w:tc>
      </w:tr>
      <w:tr w:rsidR="005A2212" w:rsidRPr="0004440B" w14:paraId="08DE2025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43687977" w14:textId="7F14C20B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planning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A08A618" w14:textId="047023AF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3 (1.07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8D8B4B8" w14:textId="224BF80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 (0.29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C99D40F" w14:textId="6C5F887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 (0.3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468F56E" w14:textId="15E729E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9 (0.2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99C365B" w14:textId="03928007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6 (0.54)</w:t>
            </w:r>
          </w:p>
        </w:tc>
      </w:tr>
      <w:tr w:rsidR="005A2212" w:rsidRPr="0004440B" w14:paraId="7457454B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4C83F22C" w14:textId="5A652884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fectious disease control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CEE6DCE" w14:textId="6F3B3B2F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80 (12.62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1F76049" w14:textId="0053E4A5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47 (6.89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A35B273" w14:textId="52661F6F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19 (6.5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90BCF21" w14:textId="0CC6E57E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.36 (21.6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515E74D" w14:textId="63664EB3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95 (14.64)</w:t>
            </w:r>
          </w:p>
        </w:tc>
      </w:tr>
      <w:tr w:rsidR="005A2212" w:rsidRPr="0004440B" w14:paraId="1A0B4E25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530A43A8" w14:textId="75D027FE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aria control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BD27626" w14:textId="245E89EA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08 (10.32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40B5BC8" w14:textId="236BC62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08 (9.06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2CCE88A" w14:textId="59EF43BD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18 (11.0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A01CAA7" w14:textId="57E369A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88 (7.6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1C83E50" w14:textId="4F78147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58 (6.77)</w:t>
            </w:r>
          </w:p>
        </w:tc>
      </w:tr>
      <w:tr w:rsidR="005A2212" w:rsidRPr="0004440B" w14:paraId="2DFA0381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3EC19511" w14:textId="4D9B2585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uberculosis control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3808CC9" w14:textId="0891B193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70 (5.59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5A5CC2B" w14:textId="799B3BD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33 (3.94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4965C99" w14:textId="4319B198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37 (7.2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76B1E4A" w14:textId="78E48E6B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41 (4.2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375EC61" w14:textId="5B30709F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42 (4.29)</w:t>
            </w:r>
          </w:p>
        </w:tc>
      </w:tr>
      <w:tr w:rsidR="005A2212" w:rsidRPr="0004440B" w14:paraId="2D2429B7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6B654387" w14:textId="53FB4F09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TD control including HIV/AID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6DC7FD1" w14:textId="557227E4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.26 (20.06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4202C72" w14:textId="6E9469E4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51 (11.91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156021C" w14:textId="3492EC31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39 (21.1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B9BA6D8" w14:textId="42BD70BE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.96 (12.7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D5C6891" w14:textId="6FCC32CE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66 (9.69)</w:t>
            </w:r>
          </w:p>
        </w:tc>
      </w:tr>
      <w:tr w:rsidR="005A2212" w:rsidRPr="0004440B" w14:paraId="60F4865F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5F611D4E" w14:textId="6B13DF70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lth policy and administrative management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BAE32A5" w14:textId="51F6E628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58 (16.70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4D9C0B4" w14:textId="7B4169F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.69 (15.41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0C28E49" w14:textId="3306A03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66 (12.3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2D958A5" w14:textId="4B222C8B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68 (11.7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72A686A" w14:textId="02FBD11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.70 (18.30)</w:t>
            </w:r>
          </w:p>
        </w:tc>
      </w:tr>
      <w:tr w:rsidR="005A2212" w:rsidRPr="0004440B" w14:paraId="34E02C0D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1FD3CF84" w14:textId="746FBD5A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education/training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BCCCF1A" w14:textId="11F1B848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2 (0.42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B31CB40" w14:textId="42D459E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6 (0.45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04F0F92" w14:textId="39C9929F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1 (1.1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4152C27" w14:textId="0577B48A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 (0.2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B4BC562" w14:textId="5ED8E261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5 (0.97)</w:t>
            </w:r>
          </w:p>
        </w:tc>
      </w:tr>
      <w:tr w:rsidR="005A2212" w:rsidRPr="0004440B" w14:paraId="14AB44CF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1706B455" w14:textId="7DC014A9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research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740F0E6" w14:textId="3E44C6FC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 (0.04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166A776" w14:textId="620BBCE1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4 (0.97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A330FBE" w14:textId="5048296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9 (0.3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3EFB682" w14:textId="08971FE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8 (0.3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E393B79" w14:textId="6F5BE0B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4 (0.61)</w:t>
            </w:r>
          </w:p>
        </w:tc>
      </w:tr>
      <w:tr w:rsidR="005A2212" w:rsidRPr="0004440B" w14:paraId="5BE96C20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097B875A" w14:textId="4CE5980C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dical services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3044C7A" w14:textId="53C74A6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63 (3.59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6F6DAC8" w14:textId="2C2D6197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40 (7.71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7340B2A" w14:textId="4A289C0D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14 (7.7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29D224C" w14:textId="3C404DD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34 (11.2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139A7DC" w14:textId="46263FC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43 (11.45)</w:t>
            </w:r>
          </w:p>
        </w:tc>
      </w:tr>
      <w:tr w:rsidR="005A2212" w:rsidRPr="0004440B" w14:paraId="767FA18B" w14:textId="77777777" w:rsidTr="00A910FE">
        <w:trPr>
          <w:trHeight w:val="20"/>
        </w:trPr>
        <w:tc>
          <w:tcPr>
            <w:tcW w:w="2247" w:type="pct"/>
            <w:shd w:val="clear" w:color="auto" w:fill="auto"/>
            <w:noWrap/>
            <w:vAlign w:val="center"/>
          </w:tcPr>
          <w:p w14:paraId="24E5F339" w14:textId="1F06D98E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pulation policy and administrative management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4B0A541" w14:textId="04CEFDA0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45 (2.63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7C07665" w14:textId="4518F09B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72 (2.33)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D8ADAFC" w14:textId="0D0C8A6B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66 (2.1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2FFA44D" w14:textId="2FF8E4D3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0 (1.8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44F0500" w14:textId="172A59BD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8 (0.99)</w:t>
            </w:r>
          </w:p>
        </w:tc>
      </w:tr>
      <w:tr w:rsidR="005A2212" w:rsidRPr="0004440B" w14:paraId="07D64D78" w14:textId="77777777" w:rsidTr="00A910FE">
        <w:trPr>
          <w:trHeight w:val="20"/>
        </w:trPr>
        <w:tc>
          <w:tcPr>
            <w:tcW w:w="2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55BD1" w14:textId="64D4E437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sonnel development for population and reproductive health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802063" w14:textId="6B7E97A0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3 (0.95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677066" w14:textId="76E32786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3 (1.66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FCB40" w14:textId="005600A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8 (1.21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353A0D" w14:textId="374C8D21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6 (1.84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102D3" w14:textId="34302AC3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0 (0.84)</w:t>
            </w:r>
          </w:p>
        </w:tc>
      </w:tr>
      <w:tr w:rsidR="005A2212" w:rsidRPr="0004440B" w14:paraId="0E372038" w14:textId="77777777" w:rsidTr="00A910FE">
        <w:trPr>
          <w:trHeight w:val="20"/>
        </w:trPr>
        <w:tc>
          <w:tcPr>
            <w:tcW w:w="2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66AEF7" w14:textId="4E6B1669" w:rsidR="005A2212" w:rsidRPr="0004440B" w:rsidRDefault="005A2212" w:rsidP="005A2212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530050" w14:textId="14CC4175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3.8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3FDAF2" w14:textId="13964C7A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.1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BF669B" w14:textId="1A3F399C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4.95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D02958" w14:textId="25D81AB2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3.04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CED10F" w14:textId="7AE8ACB9" w:rsidR="005A2212" w:rsidRPr="0004440B" w:rsidRDefault="005A2212" w:rsidP="005A2212">
            <w:pPr>
              <w:spacing w:line="276" w:lineRule="auto"/>
              <w:jc w:val="right"/>
              <w:rPr>
                <w:rFonts w:asciiTheme="majorHAnsi" w:hAnsiTheme="majorHAnsi" w:cstheme="majorHAnsi" w:hint="eastAsia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4.5</w:t>
            </w:r>
            <w:r w:rsidR="00D94A5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</w:tbl>
    <w:p w14:paraId="77953ABC" w14:textId="243EADCD" w:rsidR="00B81366" w:rsidRPr="0004440B" w:rsidRDefault="003F5C18" w:rsidP="00AF091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  <w:sectPr w:rsidR="00B81366" w:rsidRPr="0004440B" w:rsidSect="00CC1EF4">
          <w:pgSz w:w="16840" w:h="11900" w:orient="landscape"/>
          <w:pgMar w:top="1440" w:right="1440" w:bottom="1440" w:left="1440" w:header="703" w:footer="703" w:gutter="0"/>
          <w:cols w:space="708"/>
          <w:docGrid w:type="linesAndChars" w:linePitch="404"/>
        </w:sectPr>
      </w:pPr>
      <w:r w:rsidRPr="0004440B">
        <w:rPr>
          <w:rFonts w:asciiTheme="majorHAnsi" w:hAnsiTheme="majorHAnsi" w:cstheme="majorHAnsi"/>
          <w:color w:val="000000"/>
          <w:sz w:val="22"/>
          <w:szCs w:val="22"/>
        </w:rPr>
        <w:lastRenderedPageBreak/>
        <w:t>STD: sexually transmitted disease.</w:t>
      </w:r>
      <w:r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691A73" w:rsidRPr="0004440B">
        <w:rPr>
          <w:rFonts w:asciiTheme="majorHAnsi" w:hAnsiTheme="majorHAnsi" w:cstheme="majorHAnsi"/>
          <w:sz w:val="22"/>
          <w:szCs w:val="22"/>
        </w:rPr>
        <w:t xml:space="preserve">CRS purpose code: </w:t>
      </w:r>
      <w:r w:rsidR="005E6A3F" w:rsidRPr="0004440B">
        <w:rPr>
          <w:rFonts w:asciiTheme="majorHAnsi" w:hAnsiTheme="majorHAnsi" w:cstheme="majorHAnsi"/>
          <w:sz w:val="22"/>
          <w:szCs w:val="22"/>
        </w:rPr>
        <w:t>Basic health care = 12220; Basic health infrastructure = 12230; Basic nutrition = 12240; Health education = 12261; Health personnel development = 12281; Reproductive health care = 13020;</w:t>
      </w:r>
      <w:r w:rsidR="0034302A" w:rsidRPr="0004440B">
        <w:rPr>
          <w:rFonts w:asciiTheme="majorHAnsi" w:hAnsiTheme="majorHAnsi" w:cstheme="majorHAnsi"/>
          <w:sz w:val="22"/>
          <w:szCs w:val="22"/>
        </w:rPr>
        <w:t xml:space="preserve"> Family planning = 13030; Infectious disease control = 12250;</w:t>
      </w:r>
      <w:r w:rsidR="009B43EA" w:rsidRPr="0004440B">
        <w:rPr>
          <w:rFonts w:asciiTheme="majorHAnsi" w:hAnsiTheme="majorHAnsi" w:cstheme="majorHAnsi"/>
          <w:sz w:val="22"/>
          <w:szCs w:val="22"/>
        </w:rPr>
        <w:t xml:space="preserve"> Malaria control = 12262; Tuberculosis control = 12263; STD control including HIV/AIDS = 13040; Health policy and administrative management = 12110; Medical education/training = 12181; Medical research=12182; Medical services = 12191</w:t>
      </w:r>
      <w:r w:rsidRPr="0004440B">
        <w:rPr>
          <w:rFonts w:asciiTheme="majorHAnsi" w:hAnsiTheme="majorHAnsi" w:cstheme="majorHAnsi"/>
          <w:sz w:val="22"/>
          <w:szCs w:val="22"/>
        </w:rPr>
        <w:t>; Population policy and administrative management</w:t>
      </w:r>
      <w:r w:rsidR="006D0A90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D267FD" w:rsidRPr="0004440B">
        <w:rPr>
          <w:rFonts w:asciiTheme="majorHAnsi" w:hAnsiTheme="majorHAnsi" w:cstheme="majorHAnsi"/>
          <w:sz w:val="22"/>
          <w:szCs w:val="22"/>
        </w:rPr>
        <w:t>=</w:t>
      </w:r>
      <w:r w:rsidR="006D0A90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Pr="0004440B">
        <w:rPr>
          <w:rFonts w:asciiTheme="majorHAnsi" w:hAnsiTheme="majorHAnsi" w:cstheme="majorHAnsi"/>
          <w:sz w:val="22"/>
          <w:szCs w:val="22"/>
        </w:rPr>
        <w:t>13010; Personnel development for population and reproductive health</w:t>
      </w:r>
      <w:r w:rsidR="006D0A90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D267FD" w:rsidRPr="0004440B">
        <w:rPr>
          <w:rFonts w:asciiTheme="majorHAnsi" w:hAnsiTheme="majorHAnsi" w:cstheme="majorHAnsi"/>
          <w:sz w:val="22"/>
          <w:szCs w:val="22"/>
        </w:rPr>
        <w:t>=</w:t>
      </w:r>
      <w:r w:rsidR="006D0A90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Pr="0004440B">
        <w:rPr>
          <w:rFonts w:asciiTheme="majorHAnsi" w:hAnsiTheme="majorHAnsi" w:cstheme="majorHAnsi"/>
          <w:sz w:val="22"/>
          <w:szCs w:val="22"/>
        </w:rPr>
        <w:t>13081.</w:t>
      </w:r>
    </w:p>
    <w:p w14:paraId="178EDD90" w14:textId="05C93357" w:rsidR="003F5C18" w:rsidRPr="0004440B" w:rsidRDefault="00973FBD" w:rsidP="00CC6ED3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04440B">
        <w:rPr>
          <w:rFonts w:asciiTheme="majorHAnsi" w:hAnsiTheme="majorHAnsi" w:cstheme="majorHAnsi"/>
          <w:b/>
          <w:sz w:val="22"/>
          <w:szCs w:val="22"/>
        </w:rPr>
        <w:lastRenderedPageBreak/>
        <w:t xml:space="preserve">Supplementary table </w:t>
      </w:r>
      <w:r w:rsidR="0081681A">
        <w:rPr>
          <w:rFonts w:asciiTheme="majorHAnsi" w:hAnsiTheme="majorHAnsi" w:cstheme="majorHAnsi"/>
          <w:b/>
          <w:sz w:val="22"/>
          <w:szCs w:val="22"/>
        </w:rPr>
        <w:t>5</w:t>
      </w:r>
      <w:r w:rsidRPr="0004440B">
        <w:rPr>
          <w:rFonts w:asciiTheme="majorHAnsi" w:hAnsiTheme="majorHAnsi" w:cstheme="majorHAnsi"/>
          <w:b/>
          <w:sz w:val="22"/>
          <w:szCs w:val="22"/>
        </w:rPr>
        <w:t>: Development assistance for health for primary healthcare and health system strengthening, 2012–2016 (2016 USD in million, %): (A) bilateral (loans), (B) bilateral (grants), (C) multilateral, (D) total</w:t>
      </w:r>
    </w:p>
    <w:tbl>
      <w:tblPr>
        <w:tblW w:w="4651" w:type="pct"/>
        <w:tblLook w:val="04A0" w:firstRow="1" w:lastRow="0" w:firstColumn="1" w:lastColumn="0" w:noHBand="0" w:noVBand="1"/>
      </w:tblPr>
      <w:tblGrid>
        <w:gridCol w:w="2488"/>
        <w:gridCol w:w="2204"/>
        <w:gridCol w:w="2075"/>
        <w:gridCol w:w="2073"/>
        <w:gridCol w:w="2073"/>
        <w:gridCol w:w="2073"/>
      </w:tblGrid>
      <w:tr w:rsidR="00492863" w:rsidRPr="0004440B" w14:paraId="18481357" w14:textId="77777777" w:rsidTr="00922A5A">
        <w:trPr>
          <w:trHeight w:val="2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92A5A" w14:textId="77777777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. bilateral (loans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A861A" w14:textId="77777777" w:rsidR="00B81366" w:rsidRPr="0004440B" w:rsidRDefault="00B8136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D78843" w14:textId="77777777" w:rsidR="00B81366" w:rsidRPr="0004440B" w:rsidRDefault="00B8136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932CB6" w14:textId="77777777" w:rsidR="00B81366" w:rsidRPr="0004440B" w:rsidRDefault="00B8136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708B3" w14:textId="77777777" w:rsidR="00B81366" w:rsidRPr="0004440B" w:rsidRDefault="00B8136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8598E9" w14:textId="77777777" w:rsidR="00B81366" w:rsidRPr="0004440B" w:rsidRDefault="00B81366" w:rsidP="00CC6ED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73FBD" w:rsidRPr="0004440B" w14:paraId="166F2D21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1AAB47" w14:textId="4B71A706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297EE3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597DD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CFEB7A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897A45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245F77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492863" w:rsidRPr="0004440B" w14:paraId="127841F6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22F6BF" w14:textId="62216C84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60DA39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A09891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09E709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147D8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5E01CF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22A5A" w:rsidRPr="0004440B" w14:paraId="412A8D27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2A873317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1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1FBFC017" w14:textId="47019AD6" w:rsidR="00922A5A" w:rsidRPr="0004440B" w:rsidRDefault="00922A5A" w:rsidP="00922A5A">
            <w:pPr>
              <w:spacing w:line="276" w:lineRule="auto"/>
              <w:ind w:firstLineChars="100" w:firstLine="220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1A38F7D1" w14:textId="7D35CD2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1687CF04" w14:textId="54AF6C4E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731D87DE" w14:textId="2BA3E183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4EF2516C" w14:textId="6750CD01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9 (15.26)</w:t>
            </w:r>
          </w:p>
        </w:tc>
      </w:tr>
      <w:tr w:rsidR="00922A5A" w:rsidRPr="0004440B" w14:paraId="1E81100B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1875E0BF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2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7D3BAF1D" w14:textId="163B6A32" w:rsidR="00922A5A" w:rsidRPr="0004440B" w:rsidRDefault="00922A5A" w:rsidP="00922A5A">
            <w:pPr>
              <w:spacing w:line="276" w:lineRule="auto"/>
              <w:ind w:firstLineChars="100" w:firstLine="220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75B9E06C" w14:textId="57E3152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76E376DB" w14:textId="291C4E33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0F53B7DB" w14:textId="5A27164B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19C10F9F" w14:textId="181F7104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922A5A" w:rsidRPr="0004440B" w14:paraId="5E0F1808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58514232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3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40656DF4" w14:textId="5ECE6C9B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4 (65.35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0E37F1CD" w14:textId="3D44E459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 (0.03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1343F5E1" w14:textId="66CC2410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313C7941" w14:textId="0107A43E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18 (58.02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78047526" w14:textId="04398288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56 (35.34)</w:t>
            </w:r>
          </w:p>
        </w:tc>
      </w:tr>
      <w:tr w:rsidR="00922A5A" w:rsidRPr="0004440B" w14:paraId="7389487F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0419D409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4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6DE80AAC" w14:textId="2330B701" w:rsidR="00922A5A" w:rsidRPr="0004440B" w:rsidRDefault="00922A5A" w:rsidP="00922A5A">
            <w:pPr>
              <w:spacing w:line="276" w:lineRule="auto"/>
              <w:ind w:firstLineChars="100" w:firstLine="220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79EE6B88" w14:textId="7B555C16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4AA034C5" w14:textId="576078A8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7F1546D9" w14:textId="7A01AE1E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6E4BF880" w14:textId="63865E32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922A5A" w:rsidRPr="0004440B" w14:paraId="1AADE008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74AF3608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oader PHC definition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00B8C187" w14:textId="709D5B93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4 (65.35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4AE50BD1" w14:textId="26556D79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 (0.03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50033E79" w14:textId="0B964F28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27807C54" w14:textId="3A3EA80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18 (58.02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072E6A3A" w14:textId="53BFA032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05 (50.60)</w:t>
            </w:r>
          </w:p>
        </w:tc>
      </w:tr>
      <w:tr w:rsidR="00922A5A" w:rsidRPr="0004440B" w14:paraId="6751D6C8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1B7845C9" w14:textId="77777777" w:rsidR="00922A5A" w:rsidRPr="0004440B" w:rsidRDefault="00922A5A" w:rsidP="00922A5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7019F04E" w14:textId="7777777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2E24DAB2" w14:textId="7777777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56E6A9F7" w14:textId="7777777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6A13579F" w14:textId="7777777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03156860" w14:textId="45FC2F52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22A5A" w:rsidRPr="0004440B" w14:paraId="672D8C00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49A9A16E" w14:textId="40826064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1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0BA2E396" w14:textId="1362D58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8 (19.25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0301B72E" w14:textId="7417750E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73DD1056" w14:textId="6E66AE0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02C8AF08" w14:textId="50017A85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67EF6CCB" w14:textId="4447A6C9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8 (19.36)</w:t>
            </w:r>
          </w:p>
        </w:tc>
      </w:tr>
      <w:tr w:rsidR="00922A5A" w:rsidRPr="0004440B" w14:paraId="0EA70CD9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5960CE31" w14:textId="64B8A42F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2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71D300BE" w14:textId="37A5695E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 (0.04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46D07C26" w14:textId="1AD6F434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 (19.91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473792D9" w14:textId="503DDE62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54 (74.56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3A096EE4" w14:textId="5D1E2EFE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16 (32.87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16EFF56D" w14:textId="44BD2A22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3 (26.36)</w:t>
            </w:r>
          </w:p>
        </w:tc>
      </w:tr>
      <w:tr w:rsidR="00922A5A" w:rsidRPr="0004440B" w14:paraId="0AD02C53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39A4A7CA" w14:textId="1A7F8055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3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7CC5CABE" w14:textId="130CB675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8 (15.36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4AFFDD79" w14:textId="12854CA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6 (80.05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54E04DF0" w14:textId="3AD6C7B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4 (25.44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3C1AC801" w14:textId="2EF3D0BD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6 (9.11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6A77A3B4" w14:textId="22D2153A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0 (3.69)</w:t>
            </w:r>
          </w:p>
        </w:tc>
      </w:tr>
      <w:tr w:rsidR="00922A5A" w:rsidRPr="0004440B" w14:paraId="69859141" w14:textId="77777777" w:rsidTr="00922A5A">
        <w:trPr>
          <w:trHeight w:val="2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13042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oader HSS definition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E55873" w14:textId="3D1DFBE8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88 (34.65)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F1303" w14:textId="7106EBCB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7 (99.97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092EC2" w14:textId="18317BC6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8 (100.00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53AC0E" w14:textId="0E8E659B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13 (41.98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C7E49" w14:textId="345D06D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92 (49.40)</w:t>
            </w:r>
          </w:p>
        </w:tc>
      </w:tr>
      <w:tr w:rsidR="002B2AB0" w:rsidRPr="0004440B" w14:paraId="282D8408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698B" w14:textId="77777777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C7CB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AFD5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463D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4D0F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E316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B81366" w:rsidRPr="0004440B" w14:paraId="4090DF12" w14:textId="77777777" w:rsidTr="00922A5A">
        <w:trPr>
          <w:trHeight w:val="2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F3DB" w14:textId="77777777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. bilateral (grants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074E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00CC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5432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E3F1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9654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B81366" w:rsidRPr="0004440B" w14:paraId="3DAA6D99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851E" w14:textId="374CEDE7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7FA1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1203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E4B7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2269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FF7F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B81366" w:rsidRPr="0004440B" w14:paraId="608DA9F1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64D8" w14:textId="1D4F8A9E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87A9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4C64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64AE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4492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7B52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22A5A" w:rsidRPr="0004440B" w14:paraId="3F7A5663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35BD6263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1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3D7446A8" w14:textId="1A229846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79 (35.98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0C77AF1" w14:textId="5C0BF338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.48 (44.20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FC43635" w14:textId="7E3288F5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.99 (40.46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560741B" w14:textId="3977252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21 (29.55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0531C87" w14:textId="019524B6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91 (28.23)</w:t>
            </w:r>
          </w:p>
        </w:tc>
      </w:tr>
      <w:tr w:rsidR="00922A5A" w:rsidRPr="0004440B" w14:paraId="08B99B30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5350EACE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2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624CCEAE" w14:textId="1CBC985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63 (12.00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7A1CDFE" w14:textId="1A4A61A5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74 (10.42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5684883" w14:textId="776D086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8 (14.56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CB2AF1F" w14:textId="03776969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95 (15.22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DF4F076" w14:textId="6325A15B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67 (12.25)</w:t>
            </w:r>
          </w:p>
        </w:tc>
      </w:tr>
      <w:tr w:rsidR="00922A5A" w:rsidRPr="0004440B" w14:paraId="3924ABF5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53833C61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3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6CB03B10" w14:textId="26926532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50 (18.76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FD6CF3F" w14:textId="2CCCF684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07 (14.18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ED9763C" w14:textId="519478AD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83 (17.01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799A72C" w14:textId="6A2A8A5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83 (17.83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CAF38DA" w14:textId="247D27A3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55 (19.35)</w:t>
            </w:r>
          </w:p>
        </w:tc>
      </w:tr>
      <w:tr w:rsidR="00922A5A" w:rsidRPr="0004440B" w14:paraId="5290A583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4EE5A8A6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4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5B83CF8E" w14:textId="24E1D862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1 (3.10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6ABE5FF6" w14:textId="5E7F5FF0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8 (2.33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474575B" w14:textId="56E322FD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2 (2.06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E48029F" w14:textId="4F9F7685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3 (1.33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B9948F4" w14:textId="1D0B520D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26)</w:t>
            </w:r>
          </w:p>
        </w:tc>
      </w:tr>
      <w:tr w:rsidR="00922A5A" w:rsidRPr="0004440B" w14:paraId="5BDD23F8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122A6983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oader PHC definition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001E6EAE" w14:textId="72D72D70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.43 (69.85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2A88C382" w14:textId="7AE1B950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.17 (71.14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BC111D7" w14:textId="50460F59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.42 (74.09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8D65580" w14:textId="4A6F2244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.03 (63.93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19AD4A8" w14:textId="37DF6B1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.09 (60.09)</w:t>
            </w:r>
          </w:p>
        </w:tc>
      </w:tr>
      <w:tr w:rsidR="00922A5A" w:rsidRPr="0004440B" w14:paraId="72E5FC73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4DB9D382" w14:textId="77777777" w:rsidR="00922A5A" w:rsidRPr="0004440B" w:rsidRDefault="00922A5A" w:rsidP="00922A5A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6CF40A13" w14:textId="7777777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693371A9" w14:textId="7777777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59C5CD9" w14:textId="7777777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AA2E5B9" w14:textId="7777777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653AB79" w14:textId="7777777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22A5A" w:rsidRPr="0004440B" w14:paraId="6D9C2CC2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7C12AA28" w14:textId="286B0DE1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1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316AD66" w14:textId="1DC9BFC1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30 (20.18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48071F69" w14:textId="010EE0F3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55 (14.05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44CD4A3" w14:textId="3523D4E2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63 (14.11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28654B9" w14:textId="42F48E6B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46 (20.35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66CF914" w14:textId="4D0926F0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82 (20.25)</w:t>
            </w:r>
          </w:p>
        </w:tc>
      </w:tr>
      <w:tr w:rsidR="00922A5A" w:rsidRPr="0004440B" w14:paraId="30CA00A3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1B6E0D08" w14:textId="2E0031C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2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67F6BDCD" w14:textId="534BB2D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1 (7.27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7FDC4FC3" w14:textId="5F0F751D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01 (14.43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1ECFA6E" w14:textId="5738A54D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34 (11.80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B501AEA" w14:textId="7CFB5F1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16 (15.62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B254B64" w14:textId="76661944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67 (19.66)</w:t>
            </w:r>
          </w:p>
        </w:tc>
      </w:tr>
      <w:tr w:rsidR="00922A5A" w:rsidRPr="0004440B" w14:paraId="5F637A26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508747BA" w14:textId="58826C3E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3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0D79497" w14:textId="5EF0A2C2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3 (2.70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96C65E2" w14:textId="43607D89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 (0.39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E8D60D9" w14:textId="52D4DBE6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 (0.00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0C94531" w14:textId="191246F9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 (0.10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470330F" w14:textId="51757CBE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</w:p>
        </w:tc>
      </w:tr>
      <w:tr w:rsidR="00922A5A" w:rsidRPr="0004440B" w14:paraId="2C68579E" w14:textId="77777777" w:rsidTr="00922A5A">
        <w:trPr>
          <w:trHeight w:val="2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EA63" w14:textId="77777777" w:rsidR="00922A5A" w:rsidRPr="0004440B" w:rsidRDefault="00922A5A" w:rsidP="00922A5A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Broader HSS definition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7EA2" w14:textId="53887A8A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04 (30.15)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B5D7" w14:textId="4FE028E7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.02 (28.86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BA4C" w14:textId="14967BC5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97 (25.91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AA23" w14:textId="48E45C3C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.92 (36.07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C0DA" w14:textId="24A73360" w:rsidR="00922A5A" w:rsidRPr="0004440B" w:rsidRDefault="00922A5A" w:rsidP="00922A5A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.49 (39.91)</w:t>
            </w:r>
          </w:p>
        </w:tc>
      </w:tr>
      <w:tr w:rsidR="002B2AB0" w:rsidRPr="0004440B" w14:paraId="538FE361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1BF2" w14:textId="77777777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DAB2" w14:textId="77777777" w:rsidR="00B81366" w:rsidRPr="0004440B" w:rsidRDefault="00B81366" w:rsidP="00CC6ED3">
            <w:pPr>
              <w:spacing w:line="276" w:lineRule="auto"/>
              <w:ind w:firstLineChars="100" w:firstLine="220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B8F5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3DC2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2280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7F56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92863" w:rsidRPr="0004440B" w14:paraId="6915C2D1" w14:textId="77777777" w:rsidTr="00922A5A">
        <w:trPr>
          <w:trHeight w:val="2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12D19C" w14:textId="77777777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. multilateral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00318D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79CCEF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B7B714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F75454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6B0119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92863" w:rsidRPr="0004440B" w14:paraId="7E658E66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DFC89C" w14:textId="0F857EC2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1FC5BD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F1BEEE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365DB7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62A97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CDF75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492863" w:rsidRPr="0004440B" w14:paraId="3790D28C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14EBD9" w14:textId="0F5C842A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8A2FF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81EF33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C233D8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4BC7C7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3BDCC1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44777" w:rsidRPr="0004440B" w14:paraId="1F856848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49EA1735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1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348917A2" w14:textId="55839DA3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70 (11.94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0A5C715B" w14:textId="74EC9D8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06 (19.22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177558D3" w14:textId="03F189C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87 (11.24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0BDD42F0" w14:textId="6B88D4B6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52 (18.31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425DB213" w14:textId="0DA1908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23 (20.74)</w:t>
            </w:r>
          </w:p>
        </w:tc>
      </w:tr>
      <w:tr w:rsidR="00944777" w:rsidRPr="0004440B" w14:paraId="7A33DB0A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5BFE62C7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2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49205737" w14:textId="63C0DEFA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7 (2.82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78BEBA89" w14:textId="51250F14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6 (4.51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480706A4" w14:textId="0C15066B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4 (2.79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50969892" w14:textId="32D57BDA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8 (3.18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3C67EE75" w14:textId="05AE1B5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06 (6.68)</w:t>
            </w:r>
          </w:p>
        </w:tc>
      </w:tr>
      <w:tr w:rsidR="00944777" w:rsidRPr="0004440B" w14:paraId="42F502AC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3266F4FC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3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32D1462F" w14:textId="08933450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.23 (31.76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217E3C5D" w14:textId="54C0A651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80 (27.50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02DE739C" w14:textId="4B63608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.91 (32.09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2B05E783" w14:textId="0C5C676F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.64 (37.21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1C8F5D25" w14:textId="16DAF532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84 (28.93)</w:t>
            </w:r>
          </w:p>
        </w:tc>
      </w:tr>
      <w:tr w:rsidR="00944777" w:rsidRPr="0004440B" w14:paraId="07B21012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4C745D18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4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27244F0A" w14:textId="57EAE873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.75 (34.45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36F90CFF" w14:textId="7D4955A1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62 (23.73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0B746EBA" w14:textId="6842AED6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.87 (35.69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0CC8921E" w14:textId="13FB0B26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93 (24.32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059A3363" w14:textId="68272E04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70 (19.70)</w:t>
            </w:r>
          </w:p>
        </w:tc>
      </w:tr>
      <w:tr w:rsidR="00944777" w:rsidRPr="0004440B" w14:paraId="48D0050F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551F315E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oader PHC definition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28B5D125" w14:textId="768ED3D8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7.86 (80.97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622544CB" w14:textId="27C0546E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.04 (74.96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4ACCFD1B" w14:textId="29FF7E21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.79 (81.82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3516DB16" w14:textId="2C6311D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5.07 (83.01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48DFB282" w14:textId="705BDC5A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.83 (76.05)</w:t>
            </w:r>
          </w:p>
        </w:tc>
      </w:tr>
      <w:tr w:rsidR="00944777" w:rsidRPr="0004440B" w14:paraId="3FBD3A05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6F5EF680" w14:textId="77777777" w:rsidR="00944777" w:rsidRPr="0004440B" w:rsidRDefault="00944777" w:rsidP="00944777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2923757A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505E8F3A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56A98FF7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4204E626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50FE1D77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44777" w:rsidRPr="0004440B" w14:paraId="09F3854B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596798D9" w14:textId="1E7F7545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1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765F9E29" w14:textId="0C58389F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90 (13.91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4D438939" w14:textId="7D01245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14 (17.70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32F43323" w14:textId="27D85DBF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03 (12.13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5D5AA0FA" w14:textId="088429CF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22 (9.37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78DE79CC" w14:textId="4F733241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50 (16.44)</w:t>
            </w:r>
          </w:p>
        </w:tc>
      </w:tr>
      <w:tr w:rsidR="00944777" w:rsidRPr="0004440B" w14:paraId="5F04BA0B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5E4D3D3A" w14:textId="1AC29D61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2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5432AFA3" w14:textId="078C772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5 (2.13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3788EAB0" w14:textId="1D1B48EF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0 (2.41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1AA0400D" w14:textId="66A46EFA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6 (2.25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10C5EB99" w14:textId="0729BEB1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9 (3.05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13EBFAE4" w14:textId="00B2870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81 (4.55)</w:t>
            </w:r>
          </w:p>
        </w:tc>
      </w:tr>
      <w:tr w:rsidR="00944777" w:rsidRPr="0004440B" w14:paraId="635A0E6A" w14:textId="77777777" w:rsidTr="00922A5A">
        <w:trPr>
          <w:trHeight w:val="20"/>
        </w:trPr>
        <w:tc>
          <w:tcPr>
            <w:tcW w:w="958" w:type="pct"/>
            <w:shd w:val="clear" w:color="auto" w:fill="D9D9D9" w:themeFill="background1" w:themeFillShade="D9"/>
            <w:noWrap/>
            <w:vAlign w:val="center"/>
            <w:hideMark/>
          </w:tcPr>
          <w:p w14:paraId="53622132" w14:textId="371C4664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3</w:t>
            </w:r>
          </w:p>
        </w:tc>
        <w:tc>
          <w:tcPr>
            <w:tcW w:w="849" w:type="pct"/>
            <w:shd w:val="clear" w:color="auto" w:fill="D9D9D9" w:themeFill="background1" w:themeFillShade="D9"/>
            <w:noWrap/>
            <w:vAlign w:val="center"/>
            <w:hideMark/>
          </w:tcPr>
          <w:p w14:paraId="76A055E6" w14:textId="09415493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7 (2.99)</w:t>
            </w:r>
          </w:p>
        </w:tc>
        <w:tc>
          <w:tcPr>
            <w:tcW w:w="799" w:type="pct"/>
            <w:shd w:val="clear" w:color="auto" w:fill="D9D9D9" w:themeFill="background1" w:themeFillShade="D9"/>
            <w:noWrap/>
            <w:vAlign w:val="center"/>
            <w:hideMark/>
          </w:tcPr>
          <w:p w14:paraId="000C577D" w14:textId="4B327E5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1 (4.93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7484FE7E" w14:textId="1DC898C3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91 (3.81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2D242ECC" w14:textId="1809E6F5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10 (4.57)</w:t>
            </w:r>
          </w:p>
        </w:tc>
        <w:tc>
          <w:tcPr>
            <w:tcW w:w="798" w:type="pct"/>
            <w:shd w:val="clear" w:color="auto" w:fill="D9D9D9" w:themeFill="background1" w:themeFillShade="D9"/>
            <w:noWrap/>
            <w:vAlign w:val="center"/>
            <w:hideMark/>
          </w:tcPr>
          <w:p w14:paraId="60241582" w14:textId="1DFFEEB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8 (2.96)</w:t>
            </w:r>
          </w:p>
        </w:tc>
      </w:tr>
      <w:tr w:rsidR="00944777" w:rsidRPr="0004440B" w14:paraId="4FA723CF" w14:textId="77777777" w:rsidTr="00922A5A">
        <w:trPr>
          <w:trHeight w:val="2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7F1D2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oader HSS definition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4BBB0" w14:textId="02510F4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82 (19.03)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1123D4" w14:textId="61653A7E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85 (25.04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987480" w14:textId="2768FE4F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50 (18.18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BA2F56" w14:textId="1376E616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71 (16.99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B6D21B" w14:textId="7927E651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19 (23.95)</w:t>
            </w:r>
          </w:p>
        </w:tc>
      </w:tr>
      <w:tr w:rsidR="002B2AB0" w:rsidRPr="0004440B" w14:paraId="0FAE962D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9969" w14:textId="77777777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297D" w14:textId="77777777" w:rsidR="00B81366" w:rsidRPr="0004440B" w:rsidRDefault="00B81366" w:rsidP="00CC6ED3">
            <w:pPr>
              <w:spacing w:line="276" w:lineRule="auto"/>
              <w:ind w:firstLineChars="100" w:firstLine="220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59CF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12EC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AE78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F70D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B2AB0" w:rsidRPr="0004440B" w14:paraId="759D0E2F" w14:textId="77777777" w:rsidTr="00922A5A">
        <w:trPr>
          <w:trHeight w:val="2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F7C4" w14:textId="77777777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. total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F59D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78F3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F849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0C04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ED43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B2AB0" w:rsidRPr="0004440B" w14:paraId="3E3EBCA2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2207" w14:textId="6B46EEC3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3140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1B67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E5E8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C48F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5C2C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6</w:t>
            </w:r>
          </w:p>
        </w:tc>
      </w:tr>
      <w:tr w:rsidR="002B2AB0" w:rsidRPr="0004440B" w14:paraId="34151917" w14:textId="77777777" w:rsidTr="00922A5A">
        <w:trPr>
          <w:trHeight w:val="20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699F" w14:textId="1B428ED3" w:rsidR="00B81366" w:rsidRPr="0004440B" w:rsidRDefault="00B81366" w:rsidP="00CC6ED3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B946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9B54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CABF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C426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B994" w14:textId="77777777" w:rsidR="00B81366" w:rsidRPr="0004440B" w:rsidRDefault="00B81366" w:rsidP="00CC6ED3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44777" w:rsidRPr="0004440B" w14:paraId="59746DF9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28705548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1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8848165" w14:textId="37722036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.49 (20.79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0E650285" w14:textId="38FCF8B1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.54 (32.10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41E617C" w14:textId="5A179198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.86 (21.92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C8EC297" w14:textId="1479CFD8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73 (19.44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BCBEDF3" w14:textId="214CDE65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.64 (23.21)</w:t>
            </w:r>
          </w:p>
        </w:tc>
      </w:tr>
      <w:tr w:rsidR="00944777" w:rsidRPr="0004440B" w14:paraId="724B5EC4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62ABDC78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2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635E0D3" w14:textId="1DD5480E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80 (6.30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0BFEFAD0" w14:textId="3C3FCBC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0 (7.56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FE8B04A" w14:textId="44E31F93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22 (7.18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CBFDF99" w14:textId="08EB355F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93 (6.86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7F1CCD1" w14:textId="26E6D8B4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72 (8.24)</w:t>
            </w:r>
          </w:p>
        </w:tc>
      </w:tr>
      <w:tr w:rsidR="00944777" w:rsidRPr="0004440B" w14:paraId="07752EC9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507F742C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3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44989646" w14:textId="7E979624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.57 (28.53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2CC9D08D" w14:textId="65DA4F2E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87 (19.89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55271E3" w14:textId="77EC00F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.74 (24.82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6E7E1F0" w14:textId="65E792E4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.65 (33.64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8D3912D" w14:textId="3DD0D15A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.95 (25.7</w:t>
            </w:r>
            <w:r w:rsidR="00A4383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44777" w:rsidRPr="0004440B" w14:paraId="4399B256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35909AC7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HC definition #4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078EA242" w14:textId="4AF86F1D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.26 (20.06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05F368EA" w14:textId="18B3E3ED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51 (11.91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60C8F8E" w14:textId="34FB4B32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39 (21.14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AEC1D6B" w14:textId="09D4E28F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.96 (12.71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F315BC1" w14:textId="07B65E4B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66 (9.69)</w:t>
            </w:r>
          </w:p>
        </w:tc>
      </w:tr>
      <w:tr w:rsidR="00944777" w:rsidRPr="0004440B" w14:paraId="7C9CB650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7A5B620F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oader PHC definition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1ECDCAF8" w14:textId="520B2028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6.12 (75.67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57F046C3" w14:textId="40429075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3.22 (71.46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7D7894C" w14:textId="7FEC6F84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.21 (75.06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2BAF602" w14:textId="24781150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4.28 (72.65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97C9CEB" w14:textId="1650432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7.97 (66.84)</w:t>
            </w:r>
          </w:p>
        </w:tc>
      </w:tr>
      <w:tr w:rsidR="00944777" w:rsidRPr="0004440B" w14:paraId="4FF25E21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230B1E30" w14:textId="77777777" w:rsidR="00944777" w:rsidRPr="0004440B" w:rsidRDefault="00944777" w:rsidP="00944777">
            <w:pPr>
              <w:spacing w:line="276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C91EC7A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052A0ABF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8EAEFC5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7FD1CC1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444D6D4" w14:textId="77777777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44777" w:rsidRPr="0004440B" w14:paraId="3003DC11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2011ED09" w14:textId="52C52DFD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1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6ABF2BF6" w14:textId="15EE8A4E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58 (16.70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43067753" w14:textId="5B707389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.69 (15.41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A1C87C3" w14:textId="0A206039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66 (12.32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3913129" w14:textId="14F42F9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68 (11.76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417CC42" w14:textId="1E15E888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.70 (18.30)</w:t>
            </w:r>
          </w:p>
        </w:tc>
      </w:tr>
      <w:tr w:rsidR="00944777" w:rsidRPr="0004440B" w14:paraId="16153823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1F1E34B8" w14:textId="71821D92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2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64D947B1" w14:textId="42EB18AB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58 (4.05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7EA02AC3" w14:textId="33CB20E2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61 (9.14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1957665" w14:textId="68282FF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44 (9.27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DEBEEC3" w14:textId="0517C01A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72 (11.88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F33822A" w14:textId="31B10A70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52 (13.03)</w:t>
            </w:r>
          </w:p>
        </w:tc>
      </w:tr>
      <w:tr w:rsidR="00944777" w:rsidRPr="0004440B" w14:paraId="57B27184" w14:textId="77777777" w:rsidTr="00922A5A">
        <w:trPr>
          <w:trHeight w:val="20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47175701" w14:textId="27B56200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SS definition #3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6571955B" w14:textId="08EC4560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59 (3.58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517BB5A6" w14:textId="63D982AD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5 (3.99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1F4893C" w14:textId="368F8180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5 (3.35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D4173CC" w14:textId="3EFE4A78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36 (3.71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3045160" w14:textId="6E421123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8 (1.83)</w:t>
            </w:r>
          </w:p>
        </w:tc>
      </w:tr>
      <w:tr w:rsidR="00944777" w:rsidRPr="0004440B" w14:paraId="2CFBB4E3" w14:textId="77777777" w:rsidTr="00922A5A">
        <w:trPr>
          <w:trHeight w:val="2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C425" w14:textId="77777777" w:rsidR="00944777" w:rsidRPr="0004440B" w:rsidRDefault="00944777" w:rsidP="00944777">
            <w:pPr>
              <w:spacing w:line="276" w:lineRule="auto"/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4440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oader HSS definition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C590" w14:textId="29B0D350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.75 (24.33)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048B" w14:textId="57E0953A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.94 (28.54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4388" w14:textId="1DF44E63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.74 (24.94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75C6" w14:textId="2045F36E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.76 (27.35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FDB4" w14:textId="149F5A5C" w:rsidR="00944777" w:rsidRPr="0004440B" w:rsidRDefault="00944777" w:rsidP="00944777">
            <w:pPr>
              <w:spacing w:line="276" w:lineRule="auto"/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6.60 (33.16)</w:t>
            </w:r>
          </w:p>
        </w:tc>
      </w:tr>
    </w:tbl>
    <w:p w14:paraId="222D4605" w14:textId="39D36F6F" w:rsidR="00B81366" w:rsidRPr="0004440B" w:rsidRDefault="00C36CE8" w:rsidP="00AF091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04440B">
        <w:rPr>
          <w:rFonts w:asciiTheme="majorHAnsi" w:hAnsiTheme="majorHAnsi" w:cstheme="majorHAnsi"/>
          <w:sz w:val="22"/>
          <w:szCs w:val="22"/>
        </w:rPr>
        <w:lastRenderedPageBreak/>
        <w:t>PHC: public health care; HSS: health system strengthening.</w:t>
      </w:r>
      <w:r w:rsidR="001A0776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F63AC6" w:rsidRPr="0004440B">
        <w:rPr>
          <w:rFonts w:asciiTheme="majorHAnsi" w:hAnsiTheme="majorHAnsi" w:cstheme="majorHAnsi"/>
          <w:sz w:val="22"/>
          <w:szCs w:val="22"/>
        </w:rPr>
        <w:t>PHC definition #1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F63AC6" w:rsidRPr="0004440B">
        <w:rPr>
          <w:rFonts w:asciiTheme="majorHAnsi" w:hAnsiTheme="majorHAnsi" w:cstheme="majorHAnsi"/>
          <w:sz w:val="22"/>
          <w:szCs w:val="22"/>
        </w:rPr>
        <w:t>=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F63AC6" w:rsidRPr="0004440B">
        <w:rPr>
          <w:rFonts w:asciiTheme="majorHAnsi" w:hAnsiTheme="majorHAnsi" w:cstheme="majorHAnsi"/>
          <w:sz w:val="22"/>
          <w:szCs w:val="22"/>
        </w:rPr>
        <w:t>Basic health care and infrastructure</w:t>
      </w:r>
      <w:r w:rsidR="002C2738" w:rsidRPr="0004440B">
        <w:rPr>
          <w:rFonts w:asciiTheme="majorHAnsi" w:hAnsiTheme="majorHAnsi" w:cstheme="majorHAnsi"/>
          <w:sz w:val="22"/>
          <w:szCs w:val="22"/>
        </w:rPr>
        <w:t xml:space="preserve"> (CRS purpose codes: 12220, 12230, 12240, 12261, 12281)</w:t>
      </w:r>
      <w:r w:rsidR="001A0776" w:rsidRPr="0004440B">
        <w:rPr>
          <w:rFonts w:asciiTheme="majorHAnsi" w:hAnsiTheme="majorHAnsi" w:cstheme="majorHAnsi"/>
          <w:sz w:val="22"/>
          <w:szCs w:val="22"/>
        </w:rPr>
        <w:t xml:space="preserve">; </w:t>
      </w:r>
      <w:r w:rsidR="00F63AC6" w:rsidRPr="0004440B">
        <w:rPr>
          <w:rFonts w:asciiTheme="majorHAnsi" w:hAnsiTheme="majorHAnsi" w:cstheme="majorHAnsi"/>
          <w:sz w:val="22"/>
          <w:szCs w:val="22"/>
        </w:rPr>
        <w:t>PHC definition #2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F63AC6" w:rsidRPr="0004440B">
        <w:rPr>
          <w:rFonts w:asciiTheme="majorHAnsi" w:hAnsiTheme="majorHAnsi" w:cstheme="majorHAnsi"/>
          <w:sz w:val="22"/>
          <w:szCs w:val="22"/>
        </w:rPr>
        <w:t>=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F63AC6" w:rsidRPr="0004440B">
        <w:rPr>
          <w:rFonts w:asciiTheme="majorHAnsi" w:hAnsiTheme="majorHAnsi" w:cstheme="majorHAnsi"/>
          <w:sz w:val="22"/>
          <w:szCs w:val="22"/>
        </w:rPr>
        <w:t xml:space="preserve">Reproductive health care and family planning </w:t>
      </w:r>
      <w:r w:rsidR="002C2738" w:rsidRPr="0004440B">
        <w:rPr>
          <w:rFonts w:asciiTheme="majorHAnsi" w:hAnsiTheme="majorHAnsi" w:cstheme="majorHAnsi"/>
          <w:sz w:val="22"/>
          <w:szCs w:val="22"/>
        </w:rPr>
        <w:t>(13020, 13030)</w:t>
      </w:r>
      <w:r w:rsidR="001A0776" w:rsidRPr="0004440B">
        <w:rPr>
          <w:rFonts w:asciiTheme="majorHAnsi" w:hAnsiTheme="majorHAnsi" w:cstheme="majorHAnsi"/>
          <w:sz w:val="22"/>
          <w:szCs w:val="22"/>
        </w:rPr>
        <w:t xml:space="preserve">; </w:t>
      </w:r>
      <w:r w:rsidR="00F63AC6" w:rsidRPr="0004440B">
        <w:rPr>
          <w:rFonts w:asciiTheme="majorHAnsi" w:hAnsiTheme="majorHAnsi" w:cstheme="majorHAnsi"/>
          <w:sz w:val="22"/>
          <w:szCs w:val="22"/>
        </w:rPr>
        <w:t>PHC definition #3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F63AC6" w:rsidRPr="0004440B">
        <w:rPr>
          <w:rFonts w:asciiTheme="majorHAnsi" w:hAnsiTheme="majorHAnsi" w:cstheme="majorHAnsi"/>
          <w:sz w:val="22"/>
          <w:szCs w:val="22"/>
        </w:rPr>
        <w:t>=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F63AC6" w:rsidRPr="0004440B">
        <w:rPr>
          <w:rFonts w:asciiTheme="majorHAnsi" w:hAnsiTheme="majorHAnsi" w:cstheme="majorHAnsi"/>
          <w:sz w:val="22"/>
          <w:szCs w:val="22"/>
        </w:rPr>
        <w:t>Infectious disease control, including malaria and tuberculosis</w:t>
      </w:r>
      <w:r w:rsidR="002C2738" w:rsidRPr="0004440B">
        <w:rPr>
          <w:rFonts w:asciiTheme="majorHAnsi" w:hAnsiTheme="majorHAnsi" w:cstheme="majorHAnsi"/>
          <w:sz w:val="22"/>
          <w:szCs w:val="22"/>
        </w:rPr>
        <w:t xml:space="preserve"> (12250, 12262, 12263)</w:t>
      </w:r>
      <w:r w:rsidR="001A0776" w:rsidRPr="0004440B">
        <w:rPr>
          <w:rFonts w:asciiTheme="majorHAnsi" w:hAnsiTheme="majorHAnsi" w:cstheme="majorHAnsi"/>
          <w:sz w:val="22"/>
          <w:szCs w:val="22"/>
        </w:rPr>
        <w:t xml:space="preserve">; </w:t>
      </w:r>
      <w:r w:rsidR="00F63AC6" w:rsidRPr="0004440B">
        <w:rPr>
          <w:rFonts w:asciiTheme="majorHAnsi" w:hAnsiTheme="majorHAnsi" w:cstheme="majorHAnsi"/>
          <w:sz w:val="22"/>
          <w:szCs w:val="22"/>
        </w:rPr>
        <w:t>PHC definition #4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F63AC6" w:rsidRPr="0004440B">
        <w:rPr>
          <w:rFonts w:asciiTheme="majorHAnsi" w:hAnsiTheme="majorHAnsi" w:cstheme="majorHAnsi"/>
          <w:sz w:val="22"/>
          <w:szCs w:val="22"/>
        </w:rPr>
        <w:t>=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</w:t>
      </w:r>
      <w:r w:rsidR="00F63AC6" w:rsidRPr="0004440B">
        <w:rPr>
          <w:rFonts w:asciiTheme="majorHAnsi" w:hAnsiTheme="majorHAnsi" w:cstheme="majorHAnsi"/>
          <w:bCs/>
          <w:color w:val="000000" w:themeColor="text1"/>
          <w:sz w:val="22"/>
          <w:szCs w:val="22"/>
        </w:rPr>
        <w:t>Sexually transmitted disease</w:t>
      </w:r>
      <w:r w:rsidR="00F63AC6" w:rsidRPr="0004440B">
        <w:rPr>
          <w:rFonts w:asciiTheme="majorHAnsi" w:hAnsiTheme="majorHAnsi" w:cstheme="majorHAnsi"/>
          <w:sz w:val="22"/>
          <w:szCs w:val="22"/>
        </w:rPr>
        <w:t xml:space="preserve"> (STD) control including HIV/AIDS</w:t>
      </w:r>
      <w:r w:rsidR="002C2738" w:rsidRPr="0004440B">
        <w:rPr>
          <w:rFonts w:asciiTheme="majorHAnsi" w:hAnsiTheme="majorHAnsi" w:cstheme="majorHAnsi"/>
          <w:sz w:val="22"/>
          <w:szCs w:val="22"/>
        </w:rPr>
        <w:t xml:space="preserve"> (13040)</w:t>
      </w:r>
      <w:r w:rsidR="001A0776" w:rsidRPr="0004440B">
        <w:rPr>
          <w:rFonts w:asciiTheme="majorHAnsi" w:hAnsiTheme="majorHAnsi" w:cstheme="majorHAnsi"/>
          <w:sz w:val="22"/>
          <w:szCs w:val="22"/>
        </w:rPr>
        <w:t xml:space="preserve">; </w:t>
      </w:r>
      <w:r w:rsidR="00F63AC6" w:rsidRPr="0004440B">
        <w:rPr>
          <w:rFonts w:asciiTheme="majorHAnsi" w:hAnsiTheme="majorHAnsi" w:cstheme="majorHAnsi"/>
          <w:sz w:val="22"/>
          <w:szCs w:val="22"/>
        </w:rPr>
        <w:t xml:space="preserve">Broader PHC definition=Definition </w:t>
      </w:r>
      <w:r w:rsidR="00BD0498" w:rsidRPr="0004440B">
        <w:rPr>
          <w:rFonts w:asciiTheme="majorHAnsi" w:hAnsiTheme="majorHAnsi" w:cstheme="majorHAnsi"/>
          <w:sz w:val="22"/>
          <w:szCs w:val="22"/>
        </w:rPr>
        <w:t xml:space="preserve">#1 + #2 + </w:t>
      </w:r>
      <w:r w:rsidR="00F63AC6" w:rsidRPr="0004440B">
        <w:rPr>
          <w:rFonts w:asciiTheme="majorHAnsi" w:hAnsiTheme="majorHAnsi" w:cstheme="majorHAnsi"/>
          <w:sz w:val="22"/>
          <w:szCs w:val="22"/>
        </w:rPr>
        <w:t>#3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+ #4</w:t>
      </w:r>
      <w:r w:rsidR="001A0776" w:rsidRPr="0004440B">
        <w:rPr>
          <w:rFonts w:asciiTheme="majorHAnsi" w:hAnsiTheme="majorHAnsi" w:cstheme="majorHAnsi"/>
          <w:sz w:val="22"/>
          <w:szCs w:val="22"/>
        </w:rPr>
        <w:t xml:space="preserve">; </w:t>
      </w:r>
      <w:r w:rsidR="00F63AC6" w:rsidRPr="0004440B">
        <w:rPr>
          <w:rFonts w:asciiTheme="majorHAnsi" w:hAnsiTheme="majorHAnsi" w:cstheme="majorHAnsi"/>
          <w:sz w:val="22"/>
          <w:szCs w:val="22"/>
        </w:rPr>
        <w:t>HSS definition #1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= </w:t>
      </w:r>
      <w:r w:rsidR="00F63AC6" w:rsidRPr="0004440B">
        <w:rPr>
          <w:rFonts w:asciiTheme="majorHAnsi" w:hAnsiTheme="majorHAnsi" w:cstheme="majorHAnsi"/>
          <w:sz w:val="22"/>
          <w:szCs w:val="22"/>
        </w:rPr>
        <w:t xml:space="preserve">Health policy, administration &amp; management </w:t>
      </w:r>
      <w:r w:rsidR="00D23FB5" w:rsidRPr="0004440B">
        <w:rPr>
          <w:rFonts w:asciiTheme="majorHAnsi" w:hAnsiTheme="majorHAnsi" w:cstheme="majorHAnsi"/>
          <w:sz w:val="22"/>
          <w:szCs w:val="22"/>
        </w:rPr>
        <w:t>(12110)</w:t>
      </w:r>
      <w:r w:rsidR="001A0776" w:rsidRPr="0004440B">
        <w:rPr>
          <w:rFonts w:asciiTheme="majorHAnsi" w:hAnsiTheme="majorHAnsi" w:cstheme="majorHAnsi"/>
          <w:sz w:val="22"/>
          <w:szCs w:val="22"/>
        </w:rPr>
        <w:t xml:space="preserve">; 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HSS definition #2 = </w:t>
      </w:r>
      <w:r w:rsidR="00F63AC6" w:rsidRPr="0004440B">
        <w:rPr>
          <w:rFonts w:asciiTheme="majorHAnsi" w:hAnsiTheme="majorHAnsi" w:cstheme="majorHAnsi"/>
          <w:sz w:val="22"/>
          <w:szCs w:val="22"/>
        </w:rPr>
        <w:t>Medical services, training &amp; research</w:t>
      </w:r>
      <w:r w:rsidR="00D23FB5" w:rsidRPr="0004440B">
        <w:rPr>
          <w:rFonts w:asciiTheme="majorHAnsi" w:hAnsiTheme="majorHAnsi" w:cstheme="majorHAnsi"/>
          <w:sz w:val="22"/>
          <w:szCs w:val="22"/>
        </w:rPr>
        <w:t xml:space="preserve"> (12181, 12182, 12191)</w:t>
      </w:r>
      <w:r w:rsidR="001A0776" w:rsidRPr="0004440B">
        <w:rPr>
          <w:rFonts w:asciiTheme="majorHAnsi" w:hAnsiTheme="majorHAnsi" w:cstheme="majorHAnsi"/>
          <w:sz w:val="22"/>
          <w:szCs w:val="22"/>
        </w:rPr>
        <w:t xml:space="preserve">; </w:t>
      </w:r>
      <w:r w:rsidR="00F63AC6" w:rsidRPr="0004440B">
        <w:rPr>
          <w:rFonts w:asciiTheme="majorHAnsi" w:hAnsiTheme="majorHAnsi" w:cstheme="majorHAnsi"/>
          <w:sz w:val="22"/>
          <w:szCs w:val="22"/>
        </w:rPr>
        <w:t>HSS definition #3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= </w:t>
      </w:r>
      <w:r w:rsidR="00F63AC6" w:rsidRPr="0004440B">
        <w:rPr>
          <w:rFonts w:asciiTheme="majorHAnsi" w:hAnsiTheme="majorHAnsi" w:cstheme="majorHAnsi"/>
          <w:sz w:val="22"/>
          <w:szCs w:val="22"/>
        </w:rPr>
        <w:t>Population policy &amp; administration</w:t>
      </w:r>
      <w:r w:rsidR="00D23FB5" w:rsidRPr="0004440B">
        <w:rPr>
          <w:rFonts w:asciiTheme="majorHAnsi" w:hAnsiTheme="majorHAnsi" w:cstheme="majorHAnsi"/>
          <w:sz w:val="22"/>
          <w:szCs w:val="22"/>
        </w:rPr>
        <w:t xml:space="preserve"> (13010, 13081)</w:t>
      </w:r>
      <w:r w:rsidR="001A0776" w:rsidRPr="0004440B">
        <w:rPr>
          <w:rFonts w:asciiTheme="majorHAnsi" w:hAnsiTheme="majorHAnsi" w:cstheme="majorHAnsi"/>
          <w:sz w:val="22"/>
          <w:szCs w:val="22"/>
        </w:rPr>
        <w:t xml:space="preserve">; </w:t>
      </w:r>
      <w:r w:rsidR="00F63AC6" w:rsidRPr="0004440B">
        <w:rPr>
          <w:rFonts w:asciiTheme="majorHAnsi" w:hAnsiTheme="majorHAnsi" w:cstheme="majorHAnsi"/>
          <w:sz w:val="22"/>
          <w:szCs w:val="22"/>
        </w:rPr>
        <w:t>Broader HSS definition</w:t>
      </w:r>
      <w:r w:rsidR="003A4719" w:rsidRPr="0004440B">
        <w:rPr>
          <w:rFonts w:asciiTheme="majorHAnsi" w:hAnsiTheme="majorHAnsi" w:cstheme="majorHAnsi"/>
          <w:sz w:val="22"/>
          <w:szCs w:val="22"/>
        </w:rPr>
        <w:t xml:space="preserve"> = Definition #1 + #2 + #3</w:t>
      </w:r>
      <w:r w:rsidR="001A0776" w:rsidRPr="0004440B">
        <w:rPr>
          <w:rFonts w:asciiTheme="majorHAnsi" w:hAnsiTheme="majorHAnsi" w:cstheme="majorHAnsi"/>
          <w:sz w:val="22"/>
          <w:szCs w:val="22"/>
        </w:rPr>
        <w:t>.</w:t>
      </w:r>
    </w:p>
    <w:sectPr w:rsidR="00B81366" w:rsidRPr="0004440B" w:rsidSect="00CC1EF4">
      <w:pgSz w:w="16840" w:h="11900" w:orient="landscape"/>
      <w:pgMar w:top="1440" w:right="1440" w:bottom="1440" w:left="1440" w:header="703" w:footer="703" w:gutter="0"/>
      <w:cols w:space="708"/>
      <w:docGrid w:type="linesAndChars" w:linePitch="40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C04F6" w14:textId="77777777" w:rsidR="002D346D" w:rsidRDefault="002D346D" w:rsidP="00B64B4B">
      <w:r>
        <w:separator/>
      </w:r>
    </w:p>
  </w:endnote>
  <w:endnote w:type="continuationSeparator" w:id="0">
    <w:p w14:paraId="7E9546DA" w14:textId="77777777" w:rsidR="002D346D" w:rsidRDefault="002D346D" w:rsidP="00B64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9A4B71" w14:textId="77777777" w:rsidR="004B5D40" w:rsidRDefault="004B5D40" w:rsidP="001516F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4D3959" w14:textId="77777777" w:rsidR="004B5D40" w:rsidRDefault="004B5D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CAF29A" w14:textId="77777777" w:rsidR="004B5D40" w:rsidRPr="0099741E" w:rsidRDefault="004B5D40" w:rsidP="001516F1">
    <w:pPr>
      <w:pStyle w:val="Footer"/>
      <w:framePr w:wrap="none" w:vAnchor="text" w:hAnchor="margin" w:xAlign="center" w:y="1"/>
      <w:rPr>
        <w:rStyle w:val="PageNumber"/>
        <w:rFonts w:ascii="Calibri" w:hAnsi="Calibri"/>
        <w:sz w:val="22"/>
      </w:rPr>
    </w:pPr>
    <w:r w:rsidRPr="0099741E">
      <w:rPr>
        <w:rStyle w:val="PageNumber"/>
        <w:rFonts w:ascii="Calibri" w:hAnsi="Calibri"/>
        <w:sz w:val="22"/>
      </w:rPr>
      <w:fldChar w:fldCharType="begin"/>
    </w:r>
    <w:r w:rsidRPr="0099741E">
      <w:rPr>
        <w:rStyle w:val="PageNumber"/>
        <w:rFonts w:ascii="Calibri" w:hAnsi="Calibri"/>
        <w:sz w:val="22"/>
      </w:rPr>
      <w:instrText xml:space="preserve">PAGE  </w:instrText>
    </w:r>
    <w:r w:rsidRPr="0099741E">
      <w:rPr>
        <w:rStyle w:val="PageNumber"/>
        <w:rFonts w:ascii="Calibri" w:hAnsi="Calibri"/>
        <w:sz w:val="22"/>
      </w:rPr>
      <w:fldChar w:fldCharType="separate"/>
    </w:r>
    <w:r>
      <w:rPr>
        <w:rStyle w:val="PageNumber"/>
        <w:rFonts w:ascii="Calibri" w:hAnsi="Calibri"/>
        <w:noProof/>
        <w:sz w:val="22"/>
      </w:rPr>
      <w:t>23</w:t>
    </w:r>
    <w:r w:rsidRPr="0099741E">
      <w:rPr>
        <w:rStyle w:val="PageNumber"/>
        <w:rFonts w:ascii="Calibri" w:hAnsi="Calibri"/>
        <w:sz w:val="22"/>
      </w:rPr>
      <w:fldChar w:fldCharType="end"/>
    </w:r>
  </w:p>
  <w:p w14:paraId="25C9C128" w14:textId="77777777" w:rsidR="004B5D40" w:rsidRDefault="004B5D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A3E3B4" w14:textId="77777777" w:rsidR="002D346D" w:rsidRDefault="002D346D" w:rsidP="00B64B4B">
      <w:r>
        <w:separator/>
      </w:r>
    </w:p>
  </w:footnote>
  <w:footnote w:type="continuationSeparator" w:id="0">
    <w:p w14:paraId="0D0929D1" w14:textId="77777777" w:rsidR="002D346D" w:rsidRDefault="002D346D" w:rsidP="00B64B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E72AC"/>
    <w:multiLevelType w:val="hybridMultilevel"/>
    <w:tmpl w:val="23D86B8A"/>
    <w:lvl w:ilvl="0" w:tplc="25C2CBE2"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D5D6C0B"/>
    <w:multiLevelType w:val="hybridMultilevel"/>
    <w:tmpl w:val="2C32F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C2E1F"/>
    <w:multiLevelType w:val="hybridMultilevel"/>
    <w:tmpl w:val="4B288FC6"/>
    <w:lvl w:ilvl="0" w:tplc="FC12FFD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C00000"/>
        <w:u w:color="C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35F77"/>
    <w:multiLevelType w:val="hybridMultilevel"/>
    <w:tmpl w:val="625A8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14DDC"/>
    <w:multiLevelType w:val="hybridMultilevel"/>
    <w:tmpl w:val="A1EED8AE"/>
    <w:lvl w:ilvl="0" w:tplc="54B8AADC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5" w15:restartNumberingAfterBreak="0">
    <w:nsid w:val="28CF5089"/>
    <w:multiLevelType w:val="hybridMultilevel"/>
    <w:tmpl w:val="C6CE8838"/>
    <w:lvl w:ilvl="0" w:tplc="C7C45A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FF701E"/>
    <w:multiLevelType w:val="hybridMultilevel"/>
    <w:tmpl w:val="EF287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43188"/>
    <w:multiLevelType w:val="hybridMultilevel"/>
    <w:tmpl w:val="2BEEBBE4"/>
    <w:lvl w:ilvl="0" w:tplc="B63A44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BE1938"/>
    <w:multiLevelType w:val="hybridMultilevel"/>
    <w:tmpl w:val="753E5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13127A"/>
    <w:multiLevelType w:val="hybridMultilevel"/>
    <w:tmpl w:val="2358371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5CE9172E"/>
    <w:multiLevelType w:val="hybridMultilevel"/>
    <w:tmpl w:val="F9E802F0"/>
    <w:lvl w:ilvl="0" w:tplc="0936C81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CD682C"/>
    <w:multiLevelType w:val="hybridMultilevel"/>
    <w:tmpl w:val="409AD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651515A8"/>
    <w:multiLevelType w:val="hybridMultilevel"/>
    <w:tmpl w:val="328A1D94"/>
    <w:lvl w:ilvl="0" w:tplc="C7C45A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B55D53"/>
    <w:multiLevelType w:val="hybridMultilevel"/>
    <w:tmpl w:val="100E55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C623F4C"/>
    <w:multiLevelType w:val="hybridMultilevel"/>
    <w:tmpl w:val="26389F6E"/>
    <w:lvl w:ilvl="0" w:tplc="DEFE468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C00000"/>
        <w:u w:color="C00000"/>
      </w:rPr>
    </w:lvl>
    <w:lvl w:ilvl="1" w:tplc="FC12FFD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C00000"/>
        <w:u w:color="C0000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0E1272E"/>
    <w:multiLevelType w:val="hybridMultilevel"/>
    <w:tmpl w:val="11E4A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6A0B1F"/>
    <w:multiLevelType w:val="hybridMultilevel"/>
    <w:tmpl w:val="1090C6EC"/>
    <w:lvl w:ilvl="0" w:tplc="54B8AADC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7" w15:restartNumberingAfterBreak="0">
    <w:nsid w:val="73277C6E"/>
    <w:multiLevelType w:val="hybridMultilevel"/>
    <w:tmpl w:val="B1DE3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941E7B"/>
    <w:multiLevelType w:val="hybridMultilevel"/>
    <w:tmpl w:val="F47E1832"/>
    <w:lvl w:ilvl="0" w:tplc="54B8AA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900D9"/>
    <w:multiLevelType w:val="hybridMultilevel"/>
    <w:tmpl w:val="B1742D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9"/>
  </w:num>
  <w:num w:numId="5">
    <w:abstractNumId w:val="11"/>
  </w:num>
  <w:num w:numId="6">
    <w:abstractNumId w:val="13"/>
  </w:num>
  <w:num w:numId="7">
    <w:abstractNumId w:val="16"/>
  </w:num>
  <w:num w:numId="8">
    <w:abstractNumId w:val="4"/>
  </w:num>
  <w:num w:numId="9">
    <w:abstractNumId w:val="18"/>
  </w:num>
  <w:num w:numId="10">
    <w:abstractNumId w:val="3"/>
  </w:num>
  <w:num w:numId="11">
    <w:abstractNumId w:val="0"/>
  </w:num>
  <w:num w:numId="12">
    <w:abstractNumId w:val="19"/>
  </w:num>
  <w:num w:numId="13">
    <w:abstractNumId w:val="1"/>
  </w:num>
  <w:num w:numId="14">
    <w:abstractNumId w:val="15"/>
  </w:num>
  <w:num w:numId="15">
    <w:abstractNumId w:val="17"/>
  </w:num>
  <w:num w:numId="16">
    <w:abstractNumId w:val="7"/>
  </w:num>
  <w:num w:numId="17">
    <w:abstractNumId w:val="14"/>
  </w:num>
  <w:num w:numId="18">
    <w:abstractNumId w:val="10"/>
  </w:num>
  <w:num w:numId="19">
    <w:abstractNumId w:val="2"/>
  </w:num>
  <w:num w:numId="20">
    <w:abstractNumId w:val="1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0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ja-JP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proofState w:spelling="clean" w:grammar="clean"/>
  <w:defaultTabStop w:val="720"/>
  <w:drawingGridHorizontalSpacing w:val="120"/>
  <w:drawingGridVerticalSpacing w:val="202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432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x0prve7vs5aeesve6p2t0p09exdr20r5wp&quot;&gt;japan tracker_paper&lt;record-ids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2&lt;/item&gt;&lt;item&gt;23&lt;/item&gt;&lt;item&gt;25&lt;/item&gt;&lt;item&gt;26&lt;/item&gt;&lt;item&gt;27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746028"/>
    <w:rsid w:val="000000F6"/>
    <w:rsid w:val="0000013B"/>
    <w:rsid w:val="00000763"/>
    <w:rsid w:val="00000934"/>
    <w:rsid w:val="00000CD8"/>
    <w:rsid w:val="00000FEB"/>
    <w:rsid w:val="000010EB"/>
    <w:rsid w:val="0000114B"/>
    <w:rsid w:val="00001167"/>
    <w:rsid w:val="00001382"/>
    <w:rsid w:val="0000138E"/>
    <w:rsid w:val="0000146A"/>
    <w:rsid w:val="000015EC"/>
    <w:rsid w:val="00001649"/>
    <w:rsid w:val="00001A6A"/>
    <w:rsid w:val="00001AC0"/>
    <w:rsid w:val="00001DF8"/>
    <w:rsid w:val="00001FD8"/>
    <w:rsid w:val="0000212B"/>
    <w:rsid w:val="00002144"/>
    <w:rsid w:val="000022BA"/>
    <w:rsid w:val="0000260F"/>
    <w:rsid w:val="00002613"/>
    <w:rsid w:val="000026E3"/>
    <w:rsid w:val="0000298C"/>
    <w:rsid w:val="00002E08"/>
    <w:rsid w:val="0000317D"/>
    <w:rsid w:val="000031D5"/>
    <w:rsid w:val="00003407"/>
    <w:rsid w:val="000034F4"/>
    <w:rsid w:val="000035FD"/>
    <w:rsid w:val="00003675"/>
    <w:rsid w:val="00003C0A"/>
    <w:rsid w:val="00003C41"/>
    <w:rsid w:val="00003DF7"/>
    <w:rsid w:val="000040A3"/>
    <w:rsid w:val="00004319"/>
    <w:rsid w:val="000046FE"/>
    <w:rsid w:val="00004917"/>
    <w:rsid w:val="00004AC4"/>
    <w:rsid w:val="00004C21"/>
    <w:rsid w:val="00004C36"/>
    <w:rsid w:val="00004C76"/>
    <w:rsid w:val="00004F96"/>
    <w:rsid w:val="00005658"/>
    <w:rsid w:val="000057C6"/>
    <w:rsid w:val="000058C3"/>
    <w:rsid w:val="00005A12"/>
    <w:rsid w:val="00005B2F"/>
    <w:rsid w:val="00005FA7"/>
    <w:rsid w:val="00006137"/>
    <w:rsid w:val="000061AE"/>
    <w:rsid w:val="000061B8"/>
    <w:rsid w:val="0000625A"/>
    <w:rsid w:val="0000629E"/>
    <w:rsid w:val="00006508"/>
    <w:rsid w:val="00006542"/>
    <w:rsid w:val="00006677"/>
    <w:rsid w:val="00006806"/>
    <w:rsid w:val="00006948"/>
    <w:rsid w:val="00006A09"/>
    <w:rsid w:val="00006C55"/>
    <w:rsid w:val="00006C9E"/>
    <w:rsid w:val="00006F54"/>
    <w:rsid w:val="000070D5"/>
    <w:rsid w:val="000070E9"/>
    <w:rsid w:val="00007141"/>
    <w:rsid w:val="000071C5"/>
    <w:rsid w:val="00007252"/>
    <w:rsid w:val="00007650"/>
    <w:rsid w:val="0000768F"/>
    <w:rsid w:val="0000785F"/>
    <w:rsid w:val="00007963"/>
    <w:rsid w:val="00007A2B"/>
    <w:rsid w:val="00007C90"/>
    <w:rsid w:val="00007DDC"/>
    <w:rsid w:val="000100A1"/>
    <w:rsid w:val="000102F5"/>
    <w:rsid w:val="00010401"/>
    <w:rsid w:val="000104EB"/>
    <w:rsid w:val="000107B8"/>
    <w:rsid w:val="00010CEC"/>
    <w:rsid w:val="00010D73"/>
    <w:rsid w:val="00010E86"/>
    <w:rsid w:val="00010E8D"/>
    <w:rsid w:val="0001104F"/>
    <w:rsid w:val="000113CF"/>
    <w:rsid w:val="00011400"/>
    <w:rsid w:val="00011557"/>
    <w:rsid w:val="00011786"/>
    <w:rsid w:val="00011E94"/>
    <w:rsid w:val="00012127"/>
    <w:rsid w:val="00012261"/>
    <w:rsid w:val="0001245C"/>
    <w:rsid w:val="000124A5"/>
    <w:rsid w:val="000129D6"/>
    <w:rsid w:val="00012B41"/>
    <w:rsid w:val="00012C31"/>
    <w:rsid w:val="00012ED3"/>
    <w:rsid w:val="00013013"/>
    <w:rsid w:val="0001309E"/>
    <w:rsid w:val="0001325F"/>
    <w:rsid w:val="00013394"/>
    <w:rsid w:val="000133D4"/>
    <w:rsid w:val="000135CD"/>
    <w:rsid w:val="00013651"/>
    <w:rsid w:val="000136AE"/>
    <w:rsid w:val="00013813"/>
    <w:rsid w:val="00014163"/>
    <w:rsid w:val="000142C3"/>
    <w:rsid w:val="000142D9"/>
    <w:rsid w:val="000143FD"/>
    <w:rsid w:val="00014726"/>
    <w:rsid w:val="00014731"/>
    <w:rsid w:val="00014886"/>
    <w:rsid w:val="00014C30"/>
    <w:rsid w:val="00014F8C"/>
    <w:rsid w:val="00015145"/>
    <w:rsid w:val="00015553"/>
    <w:rsid w:val="0001563C"/>
    <w:rsid w:val="000158A2"/>
    <w:rsid w:val="0001594A"/>
    <w:rsid w:val="00015A0E"/>
    <w:rsid w:val="00015B9D"/>
    <w:rsid w:val="00015BB9"/>
    <w:rsid w:val="00015D18"/>
    <w:rsid w:val="00015F36"/>
    <w:rsid w:val="00016145"/>
    <w:rsid w:val="0001621B"/>
    <w:rsid w:val="000164AB"/>
    <w:rsid w:val="000168D0"/>
    <w:rsid w:val="000169F0"/>
    <w:rsid w:val="00016B55"/>
    <w:rsid w:val="00016E4E"/>
    <w:rsid w:val="00016F66"/>
    <w:rsid w:val="00017035"/>
    <w:rsid w:val="00017179"/>
    <w:rsid w:val="00017252"/>
    <w:rsid w:val="000173FA"/>
    <w:rsid w:val="00017A65"/>
    <w:rsid w:val="00017C5D"/>
    <w:rsid w:val="0002016C"/>
    <w:rsid w:val="00020374"/>
    <w:rsid w:val="000203B3"/>
    <w:rsid w:val="00020702"/>
    <w:rsid w:val="0002089C"/>
    <w:rsid w:val="000208A0"/>
    <w:rsid w:val="00020FE8"/>
    <w:rsid w:val="00021347"/>
    <w:rsid w:val="00021356"/>
    <w:rsid w:val="00021BA6"/>
    <w:rsid w:val="00021DBC"/>
    <w:rsid w:val="00021F2E"/>
    <w:rsid w:val="00021F66"/>
    <w:rsid w:val="00022142"/>
    <w:rsid w:val="00022236"/>
    <w:rsid w:val="0002242E"/>
    <w:rsid w:val="000227F6"/>
    <w:rsid w:val="000228FF"/>
    <w:rsid w:val="00022980"/>
    <w:rsid w:val="00022AF9"/>
    <w:rsid w:val="00022BFD"/>
    <w:rsid w:val="00023196"/>
    <w:rsid w:val="0002337E"/>
    <w:rsid w:val="00023944"/>
    <w:rsid w:val="00023948"/>
    <w:rsid w:val="00023ADD"/>
    <w:rsid w:val="00023BDD"/>
    <w:rsid w:val="00023CF6"/>
    <w:rsid w:val="00023CF9"/>
    <w:rsid w:val="00023D1E"/>
    <w:rsid w:val="00023DA1"/>
    <w:rsid w:val="00023E70"/>
    <w:rsid w:val="00024549"/>
    <w:rsid w:val="00024620"/>
    <w:rsid w:val="0002464B"/>
    <w:rsid w:val="0002478D"/>
    <w:rsid w:val="00024875"/>
    <w:rsid w:val="000249BD"/>
    <w:rsid w:val="00024AAA"/>
    <w:rsid w:val="00024BC4"/>
    <w:rsid w:val="00024DE0"/>
    <w:rsid w:val="00024E6D"/>
    <w:rsid w:val="00024EE6"/>
    <w:rsid w:val="000252C3"/>
    <w:rsid w:val="0002540A"/>
    <w:rsid w:val="0002551E"/>
    <w:rsid w:val="00025622"/>
    <w:rsid w:val="000256F3"/>
    <w:rsid w:val="00025789"/>
    <w:rsid w:val="0002579F"/>
    <w:rsid w:val="0002588F"/>
    <w:rsid w:val="000259AC"/>
    <w:rsid w:val="00025BDF"/>
    <w:rsid w:val="00026027"/>
    <w:rsid w:val="000264F8"/>
    <w:rsid w:val="00026529"/>
    <w:rsid w:val="000265CF"/>
    <w:rsid w:val="00026758"/>
    <w:rsid w:val="00026770"/>
    <w:rsid w:val="00026856"/>
    <w:rsid w:val="0002690B"/>
    <w:rsid w:val="000269D5"/>
    <w:rsid w:val="00026DFD"/>
    <w:rsid w:val="00027329"/>
    <w:rsid w:val="00027431"/>
    <w:rsid w:val="00027502"/>
    <w:rsid w:val="00027723"/>
    <w:rsid w:val="000278FD"/>
    <w:rsid w:val="00027D36"/>
    <w:rsid w:val="00030048"/>
    <w:rsid w:val="0003098E"/>
    <w:rsid w:val="00030A0E"/>
    <w:rsid w:val="00030C5E"/>
    <w:rsid w:val="00030F6C"/>
    <w:rsid w:val="000310A9"/>
    <w:rsid w:val="00031130"/>
    <w:rsid w:val="0003122F"/>
    <w:rsid w:val="000315C5"/>
    <w:rsid w:val="00031630"/>
    <w:rsid w:val="00031749"/>
    <w:rsid w:val="0003183F"/>
    <w:rsid w:val="00031A92"/>
    <w:rsid w:val="00031A96"/>
    <w:rsid w:val="00031AD4"/>
    <w:rsid w:val="00031CEA"/>
    <w:rsid w:val="00031D01"/>
    <w:rsid w:val="0003240A"/>
    <w:rsid w:val="000324A1"/>
    <w:rsid w:val="00032538"/>
    <w:rsid w:val="000325B2"/>
    <w:rsid w:val="000327C9"/>
    <w:rsid w:val="00032E1C"/>
    <w:rsid w:val="00033057"/>
    <w:rsid w:val="00033114"/>
    <w:rsid w:val="00034069"/>
    <w:rsid w:val="0003410A"/>
    <w:rsid w:val="00034247"/>
    <w:rsid w:val="00034394"/>
    <w:rsid w:val="000344BF"/>
    <w:rsid w:val="0003457D"/>
    <w:rsid w:val="000348B3"/>
    <w:rsid w:val="000348C7"/>
    <w:rsid w:val="00034930"/>
    <w:rsid w:val="000349E4"/>
    <w:rsid w:val="00034A0E"/>
    <w:rsid w:val="00034BFC"/>
    <w:rsid w:val="00034F7A"/>
    <w:rsid w:val="0003501D"/>
    <w:rsid w:val="00035125"/>
    <w:rsid w:val="000351CC"/>
    <w:rsid w:val="000353EB"/>
    <w:rsid w:val="00035455"/>
    <w:rsid w:val="0003575A"/>
    <w:rsid w:val="00035BC7"/>
    <w:rsid w:val="00035CBA"/>
    <w:rsid w:val="00035DB9"/>
    <w:rsid w:val="00036139"/>
    <w:rsid w:val="000363A3"/>
    <w:rsid w:val="0003645F"/>
    <w:rsid w:val="0003666A"/>
    <w:rsid w:val="00036885"/>
    <w:rsid w:val="00036913"/>
    <w:rsid w:val="00036C41"/>
    <w:rsid w:val="000370FD"/>
    <w:rsid w:val="00037150"/>
    <w:rsid w:val="00037450"/>
    <w:rsid w:val="0003745C"/>
    <w:rsid w:val="00037646"/>
    <w:rsid w:val="00037730"/>
    <w:rsid w:val="0003798D"/>
    <w:rsid w:val="00037BD8"/>
    <w:rsid w:val="00037C76"/>
    <w:rsid w:val="00037CE7"/>
    <w:rsid w:val="00037CFC"/>
    <w:rsid w:val="00037F9A"/>
    <w:rsid w:val="000401BA"/>
    <w:rsid w:val="0004033B"/>
    <w:rsid w:val="00040519"/>
    <w:rsid w:val="00040673"/>
    <w:rsid w:val="0004094B"/>
    <w:rsid w:val="00040F17"/>
    <w:rsid w:val="00041107"/>
    <w:rsid w:val="00041463"/>
    <w:rsid w:val="000414A4"/>
    <w:rsid w:val="00041A34"/>
    <w:rsid w:val="00041A4A"/>
    <w:rsid w:val="00041AE6"/>
    <w:rsid w:val="00041E56"/>
    <w:rsid w:val="00041E8B"/>
    <w:rsid w:val="0004200C"/>
    <w:rsid w:val="0004202C"/>
    <w:rsid w:val="00042149"/>
    <w:rsid w:val="00042519"/>
    <w:rsid w:val="00042611"/>
    <w:rsid w:val="00042A76"/>
    <w:rsid w:val="00042C0D"/>
    <w:rsid w:val="00042C1D"/>
    <w:rsid w:val="00042F1B"/>
    <w:rsid w:val="0004307B"/>
    <w:rsid w:val="000430BD"/>
    <w:rsid w:val="0004324D"/>
    <w:rsid w:val="00043723"/>
    <w:rsid w:val="0004375D"/>
    <w:rsid w:val="000437FF"/>
    <w:rsid w:val="000438FA"/>
    <w:rsid w:val="00043E0A"/>
    <w:rsid w:val="00043F2D"/>
    <w:rsid w:val="0004421D"/>
    <w:rsid w:val="0004440B"/>
    <w:rsid w:val="00044562"/>
    <w:rsid w:val="000445C9"/>
    <w:rsid w:val="0004494F"/>
    <w:rsid w:val="00044D58"/>
    <w:rsid w:val="00045194"/>
    <w:rsid w:val="00045631"/>
    <w:rsid w:val="00045768"/>
    <w:rsid w:val="00045794"/>
    <w:rsid w:val="000459F4"/>
    <w:rsid w:val="00045F14"/>
    <w:rsid w:val="0004608E"/>
    <w:rsid w:val="00046461"/>
    <w:rsid w:val="00046BE2"/>
    <w:rsid w:val="00046CA8"/>
    <w:rsid w:val="00046CEE"/>
    <w:rsid w:val="00046CFD"/>
    <w:rsid w:val="00046F47"/>
    <w:rsid w:val="000470F9"/>
    <w:rsid w:val="00047290"/>
    <w:rsid w:val="000472C8"/>
    <w:rsid w:val="000475FB"/>
    <w:rsid w:val="0004772F"/>
    <w:rsid w:val="00047A64"/>
    <w:rsid w:val="00047C55"/>
    <w:rsid w:val="00047D71"/>
    <w:rsid w:val="00047EBA"/>
    <w:rsid w:val="000500BA"/>
    <w:rsid w:val="000502AC"/>
    <w:rsid w:val="0005048F"/>
    <w:rsid w:val="000504D0"/>
    <w:rsid w:val="000504E7"/>
    <w:rsid w:val="00050518"/>
    <w:rsid w:val="00050583"/>
    <w:rsid w:val="00050592"/>
    <w:rsid w:val="000505C9"/>
    <w:rsid w:val="000508A7"/>
    <w:rsid w:val="000508C2"/>
    <w:rsid w:val="000508F8"/>
    <w:rsid w:val="00050D97"/>
    <w:rsid w:val="00050F64"/>
    <w:rsid w:val="00050F9D"/>
    <w:rsid w:val="00050FB7"/>
    <w:rsid w:val="0005101E"/>
    <w:rsid w:val="0005110C"/>
    <w:rsid w:val="000515B5"/>
    <w:rsid w:val="00051653"/>
    <w:rsid w:val="00051913"/>
    <w:rsid w:val="00051ADB"/>
    <w:rsid w:val="00051AEC"/>
    <w:rsid w:val="00051D22"/>
    <w:rsid w:val="00051E5D"/>
    <w:rsid w:val="00051F76"/>
    <w:rsid w:val="000520CC"/>
    <w:rsid w:val="0005211D"/>
    <w:rsid w:val="000522A8"/>
    <w:rsid w:val="000524F9"/>
    <w:rsid w:val="0005251E"/>
    <w:rsid w:val="000527B9"/>
    <w:rsid w:val="000528EE"/>
    <w:rsid w:val="00052BBE"/>
    <w:rsid w:val="00052F41"/>
    <w:rsid w:val="00052FA2"/>
    <w:rsid w:val="000530B2"/>
    <w:rsid w:val="000531A7"/>
    <w:rsid w:val="0005320C"/>
    <w:rsid w:val="000532F9"/>
    <w:rsid w:val="0005338E"/>
    <w:rsid w:val="00053552"/>
    <w:rsid w:val="0005362B"/>
    <w:rsid w:val="00053AC5"/>
    <w:rsid w:val="00053BC7"/>
    <w:rsid w:val="00053C86"/>
    <w:rsid w:val="00053D96"/>
    <w:rsid w:val="00053FB7"/>
    <w:rsid w:val="00053FB8"/>
    <w:rsid w:val="0005427A"/>
    <w:rsid w:val="00054664"/>
    <w:rsid w:val="00054BBF"/>
    <w:rsid w:val="00054C91"/>
    <w:rsid w:val="00054D7E"/>
    <w:rsid w:val="00054E66"/>
    <w:rsid w:val="00054F0B"/>
    <w:rsid w:val="00054F2D"/>
    <w:rsid w:val="000550BE"/>
    <w:rsid w:val="00055116"/>
    <w:rsid w:val="000555A3"/>
    <w:rsid w:val="00055A5B"/>
    <w:rsid w:val="00055AD9"/>
    <w:rsid w:val="00055E18"/>
    <w:rsid w:val="000560E7"/>
    <w:rsid w:val="00056646"/>
    <w:rsid w:val="00056C95"/>
    <w:rsid w:val="00056EFF"/>
    <w:rsid w:val="00056F32"/>
    <w:rsid w:val="00056FB2"/>
    <w:rsid w:val="000570DB"/>
    <w:rsid w:val="00057173"/>
    <w:rsid w:val="00057399"/>
    <w:rsid w:val="000578F4"/>
    <w:rsid w:val="00057900"/>
    <w:rsid w:val="00057DC5"/>
    <w:rsid w:val="00057EFC"/>
    <w:rsid w:val="00057FFD"/>
    <w:rsid w:val="000607D5"/>
    <w:rsid w:val="000607D6"/>
    <w:rsid w:val="00060977"/>
    <w:rsid w:val="00060AF3"/>
    <w:rsid w:val="00060B7A"/>
    <w:rsid w:val="00060B7B"/>
    <w:rsid w:val="00060E7E"/>
    <w:rsid w:val="00060F03"/>
    <w:rsid w:val="00061123"/>
    <w:rsid w:val="00061251"/>
    <w:rsid w:val="0006138B"/>
    <w:rsid w:val="00061471"/>
    <w:rsid w:val="00061788"/>
    <w:rsid w:val="000617DF"/>
    <w:rsid w:val="00061B02"/>
    <w:rsid w:val="00061B18"/>
    <w:rsid w:val="00061B4D"/>
    <w:rsid w:val="00061D54"/>
    <w:rsid w:val="00061D77"/>
    <w:rsid w:val="00061DA2"/>
    <w:rsid w:val="00061E92"/>
    <w:rsid w:val="0006200E"/>
    <w:rsid w:val="0006202C"/>
    <w:rsid w:val="00062159"/>
    <w:rsid w:val="00062306"/>
    <w:rsid w:val="0006241D"/>
    <w:rsid w:val="00062660"/>
    <w:rsid w:val="0006276D"/>
    <w:rsid w:val="00062954"/>
    <w:rsid w:val="000629CB"/>
    <w:rsid w:val="00062B37"/>
    <w:rsid w:val="00062F25"/>
    <w:rsid w:val="00062F78"/>
    <w:rsid w:val="00062F91"/>
    <w:rsid w:val="00062FF3"/>
    <w:rsid w:val="0006303B"/>
    <w:rsid w:val="000630AD"/>
    <w:rsid w:val="00063523"/>
    <w:rsid w:val="00063742"/>
    <w:rsid w:val="00063BB5"/>
    <w:rsid w:val="00063BC5"/>
    <w:rsid w:val="00063E2C"/>
    <w:rsid w:val="00063F68"/>
    <w:rsid w:val="00063F6A"/>
    <w:rsid w:val="00064065"/>
    <w:rsid w:val="0006413B"/>
    <w:rsid w:val="00064166"/>
    <w:rsid w:val="00064180"/>
    <w:rsid w:val="00064617"/>
    <w:rsid w:val="000647EC"/>
    <w:rsid w:val="000648B7"/>
    <w:rsid w:val="00064A5C"/>
    <w:rsid w:val="00064B99"/>
    <w:rsid w:val="00064BAB"/>
    <w:rsid w:val="00064BE6"/>
    <w:rsid w:val="00064E72"/>
    <w:rsid w:val="00064EA9"/>
    <w:rsid w:val="0006515E"/>
    <w:rsid w:val="0006526B"/>
    <w:rsid w:val="0006538E"/>
    <w:rsid w:val="00065549"/>
    <w:rsid w:val="00065643"/>
    <w:rsid w:val="000656E6"/>
    <w:rsid w:val="00065867"/>
    <w:rsid w:val="00065A95"/>
    <w:rsid w:val="00065ABA"/>
    <w:rsid w:val="00065BEA"/>
    <w:rsid w:val="00065E42"/>
    <w:rsid w:val="00065EA1"/>
    <w:rsid w:val="00065EB9"/>
    <w:rsid w:val="00066054"/>
    <w:rsid w:val="00066143"/>
    <w:rsid w:val="0006627F"/>
    <w:rsid w:val="000662D4"/>
    <w:rsid w:val="00066365"/>
    <w:rsid w:val="000664E3"/>
    <w:rsid w:val="00066652"/>
    <w:rsid w:val="0006669F"/>
    <w:rsid w:val="00066A3B"/>
    <w:rsid w:val="00066D46"/>
    <w:rsid w:val="00066F27"/>
    <w:rsid w:val="00066F7A"/>
    <w:rsid w:val="0006727A"/>
    <w:rsid w:val="00067681"/>
    <w:rsid w:val="00067731"/>
    <w:rsid w:val="00067823"/>
    <w:rsid w:val="00067A9A"/>
    <w:rsid w:val="00067B04"/>
    <w:rsid w:val="00067C72"/>
    <w:rsid w:val="00067CF6"/>
    <w:rsid w:val="00067F9C"/>
    <w:rsid w:val="000700ED"/>
    <w:rsid w:val="000700FC"/>
    <w:rsid w:val="00070594"/>
    <w:rsid w:val="000708F6"/>
    <w:rsid w:val="00070980"/>
    <w:rsid w:val="000709D3"/>
    <w:rsid w:val="00070A23"/>
    <w:rsid w:val="00070A7A"/>
    <w:rsid w:val="00070B35"/>
    <w:rsid w:val="00071143"/>
    <w:rsid w:val="0007116A"/>
    <w:rsid w:val="00071322"/>
    <w:rsid w:val="00071894"/>
    <w:rsid w:val="00071BB5"/>
    <w:rsid w:val="00071CD0"/>
    <w:rsid w:val="00071D6C"/>
    <w:rsid w:val="00071ED8"/>
    <w:rsid w:val="0007226C"/>
    <w:rsid w:val="00072315"/>
    <w:rsid w:val="0007246F"/>
    <w:rsid w:val="0007247B"/>
    <w:rsid w:val="0007251F"/>
    <w:rsid w:val="00072736"/>
    <w:rsid w:val="000727A6"/>
    <w:rsid w:val="00072830"/>
    <w:rsid w:val="0007296B"/>
    <w:rsid w:val="00072987"/>
    <w:rsid w:val="000729B7"/>
    <w:rsid w:val="00072ABA"/>
    <w:rsid w:val="00072C9B"/>
    <w:rsid w:val="00072E83"/>
    <w:rsid w:val="000730D4"/>
    <w:rsid w:val="000731ED"/>
    <w:rsid w:val="000736B3"/>
    <w:rsid w:val="000737B6"/>
    <w:rsid w:val="0007384F"/>
    <w:rsid w:val="0007389D"/>
    <w:rsid w:val="00073A8E"/>
    <w:rsid w:val="00073BC1"/>
    <w:rsid w:val="00073C9B"/>
    <w:rsid w:val="00073D04"/>
    <w:rsid w:val="000740C3"/>
    <w:rsid w:val="00074344"/>
    <w:rsid w:val="000743D6"/>
    <w:rsid w:val="000744D6"/>
    <w:rsid w:val="0007453A"/>
    <w:rsid w:val="0007464C"/>
    <w:rsid w:val="000747E7"/>
    <w:rsid w:val="00074848"/>
    <w:rsid w:val="0007490D"/>
    <w:rsid w:val="00074A57"/>
    <w:rsid w:val="00074C89"/>
    <w:rsid w:val="00074C8F"/>
    <w:rsid w:val="00074D1B"/>
    <w:rsid w:val="00074FF5"/>
    <w:rsid w:val="0007507D"/>
    <w:rsid w:val="000750DD"/>
    <w:rsid w:val="00075172"/>
    <w:rsid w:val="0007533F"/>
    <w:rsid w:val="0007544D"/>
    <w:rsid w:val="00075486"/>
    <w:rsid w:val="00075662"/>
    <w:rsid w:val="000756B6"/>
    <w:rsid w:val="00075736"/>
    <w:rsid w:val="00075A00"/>
    <w:rsid w:val="00075D53"/>
    <w:rsid w:val="00075E16"/>
    <w:rsid w:val="00075F62"/>
    <w:rsid w:val="00076001"/>
    <w:rsid w:val="000760F3"/>
    <w:rsid w:val="0007615C"/>
    <w:rsid w:val="00076459"/>
    <w:rsid w:val="000764D9"/>
    <w:rsid w:val="00076668"/>
    <w:rsid w:val="00076836"/>
    <w:rsid w:val="0007691D"/>
    <w:rsid w:val="00076ABF"/>
    <w:rsid w:val="0007738A"/>
    <w:rsid w:val="0007748A"/>
    <w:rsid w:val="0007759C"/>
    <w:rsid w:val="000775F6"/>
    <w:rsid w:val="00077684"/>
    <w:rsid w:val="00077714"/>
    <w:rsid w:val="00077B44"/>
    <w:rsid w:val="00077D32"/>
    <w:rsid w:val="00077DF6"/>
    <w:rsid w:val="00077E05"/>
    <w:rsid w:val="0008011E"/>
    <w:rsid w:val="00080247"/>
    <w:rsid w:val="0008030B"/>
    <w:rsid w:val="00080319"/>
    <w:rsid w:val="0008037F"/>
    <w:rsid w:val="00080750"/>
    <w:rsid w:val="00081112"/>
    <w:rsid w:val="000813AF"/>
    <w:rsid w:val="00081978"/>
    <w:rsid w:val="00081DB3"/>
    <w:rsid w:val="00081E2F"/>
    <w:rsid w:val="00081EA2"/>
    <w:rsid w:val="00082121"/>
    <w:rsid w:val="000821E4"/>
    <w:rsid w:val="00082860"/>
    <w:rsid w:val="00082C26"/>
    <w:rsid w:val="00082C47"/>
    <w:rsid w:val="00082C5A"/>
    <w:rsid w:val="0008309B"/>
    <w:rsid w:val="0008314D"/>
    <w:rsid w:val="0008346F"/>
    <w:rsid w:val="000834F2"/>
    <w:rsid w:val="000835EF"/>
    <w:rsid w:val="00083645"/>
    <w:rsid w:val="0008379E"/>
    <w:rsid w:val="00083A3B"/>
    <w:rsid w:val="00083BC0"/>
    <w:rsid w:val="00083C75"/>
    <w:rsid w:val="0008416A"/>
    <w:rsid w:val="0008423A"/>
    <w:rsid w:val="000842C4"/>
    <w:rsid w:val="000846CF"/>
    <w:rsid w:val="00084A66"/>
    <w:rsid w:val="00084AC6"/>
    <w:rsid w:val="00084B6C"/>
    <w:rsid w:val="00084BDE"/>
    <w:rsid w:val="00085197"/>
    <w:rsid w:val="000853E2"/>
    <w:rsid w:val="000853E8"/>
    <w:rsid w:val="00085659"/>
    <w:rsid w:val="000859DC"/>
    <w:rsid w:val="00085C2E"/>
    <w:rsid w:val="00085D9F"/>
    <w:rsid w:val="000860B9"/>
    <w:rsid w:val="000861AA"/>
    <w:rsid w:val="00086251"/>
    <w:rsid w:val="00086339"/>
    <w:rsid w:val="00086690"/>
    <w:rsid w:val="00086934"/>
    <w:rsid w:val="00086AEC"/>
    <w:rsid w:val="00086CCD"/>
    <w:rsid w:val="00086F03"/>
    <w:rsid w:val="00087212"/>
    <w:rsid w:val="00087310"/>
    <w:rsid w:val="000873D2"/>
    <w:rsid w:val="000874AC"/>
    <w:rsid w:val="000875EB"/>
    <w:rsid w:val="000878A1"/>
    <w:rsid w:val="00087A3F"/>
    <w:rsid w:val="00087C91"/>
    <w:rsid w:val="00087EA6"/>
    <w:rsid w:val="00087F2B"/>
    <w:rsid w:val="00087F42"/>
    <w:rsid w:val="0009002A"/>
    <w:rsid w:val="00090154"/>
    <w:rsid w:val="0009035C"/>
    <w:rsid w:val="000904A0"/>
    <w:rsid w:val="00090AF7"/>
    <w:rsid w:val="00090C29"/>
    <w:rsid w:val="00090D80"/>
    <w:rsid w:val="000915A2"/>
    <w:rsid w:val="00091616"/>
    <w:rsid w:val="000917AB"/>
    <w:rsid w:val="000917C0"/>
    <w:rsid w:val="0009184A"/>
    <w:rsid w:val="00091A44"/>
    <w:rsid w:val="00091A67"/>
    <w:rsid w:val="00091A6F"/>
    <w:rsid w:val="00091C3C"/>
    <w:rsid w:val="00091F64"/>
    <w:rsid w:val="0009223C"/>
    <w:rsid w:val="0009258B"/>
    <w:rsid w:val="00092A33"/>
    <w:rsid w:val="00092E88"/>
    <w:rsid w:val="00092FA0"/>
    <w:rsid w:val="0009304B"/>
    <w:rsid w:val="000935C2"/>
    <w:rsid w:val="00093702"/>
    <w:rsid w:val="0009399C"/>
    <w:rsid w:val="00093A63"/>
    <w:rsid w:val="00093F3E"/>
    <w:rsid w:val="0009417C"/>
    <w:rsid w:val="00094208"/>
    <w:rsid w:val="00094331"/>
    <w:rsid w:val="000943B9"/>
    <w:rsid w:val="0009448D"/>
    <w:rsid w:val="000945FD"/>
    <w:rsid w:val="000947BD"/>
    <w:rsid w:val="000947EE"/>
    <w:rsid w:val="00094C22"/>
    <w:rsid w:val="00094D1A"/>
    <w:rsid w:val="00094E17"/>
    <w:rsid w:val="000951C7"/>
    <w:rsid w:val="0009521F"/>
    <w:rsid w:val="00095422"/>
    <w:rsid w:val="00095904"/>
    <w:rsid w:val="00095A43"/>
    <w:rsid w:val="00095B1C"/>
    <w:rsid w:val="00095C63"/>
    <w:rsid w:val="00095F33"/>
    <w:rsid w:val="00095F4A"/>
    <w:rsid w:val="0009612F"/>
    <w:rsid w:val="0009647C"/>
    <w:rsid w:val="000965D4"/>
    <w:rsid w:val="00096AB7"/>
    <w:rsid w:val="00096BFE"/>
    <w:rsid w:val="00096D4B"/>
    <w:rsid w:val="00096F40"/>
    <w:rsid w:val="0009715F"/>
    <w:rsid w:val="000975B4"/>
    <w:rsid w:val="00097974"/>
    <w:rsid w:val="0009799D"/>
    <w:rsid w:val="00097CE8"/>
    <w:rsid w:val="00097FEB"/>
    <w:rsid w:val="000A01FE"/>
    <w:rsid w:val="000A0426"/>
    <w:rsid w:val="000A044C"/>
    <w:rsid w:val="000A0494"/>
    <w:rsid w:val="000A058F"/>
    <w:rsid w:val="000A0774"/>
    <w:rsid w:val="000A09D0"/>
    <w:rsid w:val="000A0EE1"/>
    <w:rsid w:val="000A0F95"/>
    <w:rsid w:val="000A1489"/>
    <w:rsid w:val="000A18B1"/>
    <w:rsid w:val="000A1B0C"/>
    <w:rsid w:val="000A1D75"/>
    <w:rsid w:val="000A1DFF"/>
    <w:rsid w:val="000A1E97"/>
    <w:rsid w:val="000A1F32"/>
    <w:rsid w:val="000A2029"/>
    <w:rsid w:val="000A2119"/>
    <w:rsid w:val="000A2367"/>
    <w:rsid w:val="000A23B2"/>
    <w:rsid w:val="000A2407"/>
    <w:rsid w:val="000A244C"/>
    <w:rsid w:val="000A2498"/>
    <w:rsid w:val="000A24BC"/>
    <w:rsid w:val="000A25A1"/>
    <w:rsid w:val="000A2738"/>
    <w:rsid w:val="000A2B43"/>
    <w:rsid w:val="000A2CEF"/>
    <w:rsid w:val="000A2E1C"/>
    <w:rsid w:val="000A32EE"/>
    <w:rsid w:val="000A3434"/>
    <w:rsid w:val="000A350D"/>
    <w:rsid w:val="000A37C0"/>
    <w:rsid w:val="000A3808"/>
    <w:rsid w:val="000A3842"/>
    <w:rsid w:val="000A388C"/>
    <w:rsid w:val="000A39F8"/>
    <w:rsid w:val="000A3ACE"/>
    <w:rsid w:val="000A3EC0"/>
    <w:rsid w:val="000A40AF"/>
    <w:rsid w:val="000A40F2"/>
    <w:rsid w:val="000A4421"/>
    <w:rsid w:val="000A4455"/>
    <w:rsid w:val="000A44E9"/>
    <w:rsid w:val="000A4509"/>
    <w:rsid w:val="000A47E2"/>
    <w:rsid w:val="000A4812"/>
    <w:rsid w:val="000A4CD7"/>
    <w:rsid w:val="000A538E"/>
    <w:rsid w:val="000A5479"/>
    <w:rsid w:val="000A55E7"/>
    <w:rsid w:val="000A5AA7"/>
    <w:rsid w:val="000A5ABB"/>
    <w:rsid w:val="000A616C"/>
    <w:rsid w:val="000A637D"/>
    <w:rsid w:val="000A6594"/>
    <w:rsid w:val="000A6828"/>
    <w:rsid w:val="000A6B73"/>
    <w:rsid w:val="000A6DF3"/>
    <w:rsid w:val="000A6F11"/>
    <w:rsid w:val="000A71E2"/>
    <w:rsid w:val="000A72FE"/>
    <w:rsid w:val="000A7324"/>
    <w:rsid w:val="000A733E"/>
    <w:rsid w:val="000A7478"/>
    <w:rsid w:val="000A7516"/>
    <w:rsid w:val="000A772D"/>
    <w:rsid w:val="000A7769"/>
    <w:rsid w:val="000A777E"/>
    <w:rsid w:val="000A79B5"/>
    <w:rsid w:val="000A7C12"/>
    <w:rsid w:val="000A7DB1"/>
    <w:rsid w:val="000A7EE9"/>
    <w:rsid w:val="000B02BA"/>
    <w:rsid w:val="000B04BB"/>
    <w:rsid w:val="000B04EC"/>
    <w:rsid w:val="000B078C"/>
    <w:rsid w:val="000B096C"/>
    <w:rsid w:val="000B0B0B"/>
    <w:rsid w:val="000B0B69"/>
    <w:rsid w:val="000B0D5E"/>
    <w:rsid w:val="000B1097"/>
    <w:rsid w:val="000B1129"/>
    <w:rsid w:val="000B131C"/>
    <w:rsid w:val="000B1349"/>
    <w:rsid w:val="000B13C6"/>
    <w:rsid w:val="000B1472"/>
    <w:rsid w:val="000B1554"/>
    <w:rsid w:val="000B1582"/>
    <w:rsid w:val="000B1588"/>
    <w:rsid w:val="000B15EF"/>
    <w:rsid w:val="000B15F2"/>
    <w:rsid w:val="000B163E"/>
    <w:rsid w:val="000B179A"/>
    <w:rsid w:val="000B2343"/>
    <w:rsid w:val="000B2416"/>
    <w:rsid w:val="000B2BE9"/>
    <w:rsid w:val="000B2E64"/>
    <w:rsid w:val="000B2F14"/>
    <w:rsid w:val="000B3051"/>
    <w:rsid w:val="000B348E"/>
    <w:rsid w:val="000B36FD"/>
    <w:rsid w:val="000B3A5A"/>
    <w:rsid w:val="000B3CD1"/>
    <w:rsid w:val="000B400B"/>
    <w:rsid w:val="000B42C4"/>
    <w:rsid w:val="000B4A2F"/>
    <w:rsid w:val="000B4C50"/>
    <w:rsid w:val="000B4ED2"/>
    <w:rsid w:val="000B4F44"/>
    <w:rsid w:val="000B4FC8"/>
    <w:rsid w:val="000B4FEC"/>
    <w:rsid w:val="000B515F"/>
    <w:rsid w:val="000B52FA"/>
    <w:rsid w:val="000B5300"/>
    <w:rsid w:val="000B5511"/>
    <w:rsid w:val="000B598F"/>
    <w:rsid w:val="000B599B"/>
    <w:rsid w:val="000B59B9"/>
    <w:rsid w:val="000B5C93"/>
    <w:rsid w:val="000B5D3C"/>
    <w:rsid w:val="000B5D8F"/>
    <w:rsid w:val="000B5F00"/>
    <w:rsid w:val="000B67DF"/>
    <w:rsid w:val="000B699F"/>
    <w:rsid w:val="000B6C8D"/>
    <w:rsid w:val="000B6FAB"/>
    <w:rsid w:val="000B7500"/>
    <w:rsid w:val="000B7659"/>
    <w:rsid w:val="000B7691"/>
    <w:rsid w:val="000B7692"/>
    <w:rsid w:val="000B7D7D"/>
    <w:rsid w:val="000B7DB0"/>
    <w:rsid w:val="000C0B37"/>
    <w:rsid w:val="000C0BF9"/>
    <w:rsid w:val="000C0C9A"/>
    <w:rsid w:val="000C0CB1"/>
    <w:rsid w:val="000C0DE5"/>
    <w:rsid w:val="000C0F8E"/>
    <w:rsid w:val="000C10BB"/>
    <w:rsid w:val="000C10CB"/>
    <w:rsid w:val="000C14C6"/>
    <w:rsid w:val="000C1631"/>
    <w:rsid w:val="000C16B8"/>
    <w:rsid w:val="000C16C6"/>
    <w:rsid w:val="000C18A9"/>
    <w:rsid w:val="000C1945"/>
    <w:rsid w:val="000C1A9E"/>
    <w:rsid w:val="000C1B13"/>
    <w:rsid w:val="000C1D39"/>
    <w:rsid w:val="000C1E48"/>
    <w:rsid w:val="000C21F1"/>
    <w:rsid w:val="000C22BB"/>
    <w:rsid w:val="000C2378"/>
    <w:rsid w:val="000C23D4"/>
    <w:rsid w:val="000C24A2"/>
    <w:rsid w:val="000C2518"/>
    <w:rsid w:val="000C2528"/>
    <w:rsid w:val="000C2775"/>
    <w:rsid w:val="000C291F"/>
    <w:rsid w:val="000C2A26"/>
    <w:rsid w:val="000C2D02"/>
    <w:rsid w:val="000C2D50"/>
    <w:rsid w:val="000C2FE9"/>
    <w:rsid w:val="000C2FED"/>
    <w:rsid w:val="000C30C1"/>
    <w:rsid w:val="000C3128"/>
    <w:rsid w:val="000C34D0"/>
    <w:rsid w:val="000C37CD"/>
    <w:rsid w:val="000C37F7"/>
    <w:rsid w:val="000C397D"/>
    <w:rsid w:val="000C3AD1"/>
    <w:rsid w:val="000C3D97"/>
    <w:rsid w:val="000C3E4D"/>
    <w:rsid w:val="000C40D8"/>
    <w:rsid w:val="000C4154"/>
    <w:rsid w:val="000C4213"/>
    <w:rsid w:val="000C42EC"/>
    <w:rsid w:val="000C439F"/>
    <w:rsid w:val="000C4540"/>
    <w:rsid w:val="000C4925"/>
    <w:rsid w:val="000C4978"/>
    <w:rsid w:val="000C49AE"/>
    <w:rsid w:val="000C4ADF"/>
    <w:rsid w:val="000C4D59"/>
    <w:rsid w:val="000C5408"/>
    <w:rsid w:val="000C550F"/>
    <w:rsid w:val="000C5A9E"/>
    <w:rsid w:val="000C5B01"/>
    <w:rsid w:val="000C5C76"/>
    <w:rsid w:val="000C5DC2"/>
    <w:rsid w:val="000C5EDB"/>
    <w:rsid w:val="000C6122"/>
    <w:rsid w:val="000C6537"/>
    <w:rsid w:val="000C6738"/>
    <w:rsid w:val="000C6900"/>
    <w:rsid w:val="000C691F"/>
    <w:rsid w:val="000C6BD7"/>
    <w:rsid w:val="000C6C3B"/>
    <w:rsid w:val="000C6DA1"/>
    <w:rsid w:val="000C706D"/>
    <w:rsid w:val="000C71B4"/>
    <w:rsid w:val="000C738E"/>
    <w:rsid w:val="000C7403"/>
    <w:rsid w:val="000C74AC"/>
    <w:rsid w:val="000C75B3"/>
    <w:rsid w:val="000C78EB"/>
    <w:rsid w:val="000C79B0"/>
    <w:rsid w:val="000C7AEB"/>
    <w:rsid w:val="000C7CF2"/>
    <w:rsid w:val="000C7CF6"/>
    <w:rsid w:val="000C7D51"/>
    <w:rsid w:val="000C7DC8"/>
    <w:rsid w:val="000D017B"/>
    <w:rsid w:val="000D0531"/>
    <w:rsid w:val="000D0866"/>
    <w:rsid w:val="000D08A5"/>
    <w:rsid w:val="000D08DE"/>
    <w:rsid w:val="000D0ADC"/>
    <w:rsid w:val="000D0AE1"/>
    <w:rsid w:val="000D0B7D"/>
    <w:rsid w:val="000D0FD6"/>
    <w:rsid w:val="000D17E6"/>
    <w:rsid w:val="000D18E4"/>
    <w:rsid w:val="000D1DC1"/>
    <w:rsid w:val="000D1FD4"/>
    <w:rsid w:val="000D227F"/>
    <w:rsid w:val="000D2306"/>
    <w:rsid w:val="000D2B1E"/>
    <w:rsid w:val="000D2B5F"/>
    <w:rsid w:val="000D2D14"/>
    <w:rsid w:val="000D2E89"/>
    <w:rsid w:val="000D2F40"/>
    <w:rsid w:val="000D2F50"/>
    <w:rsid w:val="000D2FFC"/>
    <w:rsid w:val="000D3204"/>
    <w:rsid w:val="000D3236"/>
    <w:rsid w:val="000D33D2"/>
    <w:rsid w:val="000D377A"/>
    <w:rsid w:val="000D399C"/>
    <w:rsid w:val="000D3B86"/>
    <w:rsid w:val="000D3DE0"/>
    <w:rsid w:val="000D3F55"/>
    <w:rsid w:val="000D405F"/>
    <w:rsid w:val="000D414F"/>
    <w:rsid w:val="000D4173"/>
    <w:rsid w:val="000D459C"/>
    <w:rsid w:val="000D48BA"/>
    <w:rsid w:val="000D4924"/>
    <w:rsid w:val="000D4A71"/>
    <w:rsid w:val="000D4B49"/>
    <w:rsid w:val="000D4FDE"/>
    <w:rsid w:val="000D512C"/>
    <w:rsid w:val="000D5462"/>
    <w:rsid w:val="000D58CF"/>
    <w:rsid w:val="000D5912"/>
    <w:rsid w:val="000D5951"/>
    <w:rsid w:val="000D5B86"/>
    <w:rsid w:val="000D5D14"/>
    <w:rsid w:val="000D5D89"/>
    <w:rsid w:val="000D5DF3"/>
    <w:rsid w:val="000D6045"/>
    <w:rsid w:val="000D61DB"/>
    <w:rsid w:val="000D62CE"/>
    <w:rsid w:val="000D6753"/>
    <w:rsid w:val="000D6BD7"/>
    <w:rsid w:val="000D6E71"/>
    <w:rsid w:val="000D6F3E"/>
    <w:rsid w:val="000D6F47"/>
    <w:rsid w:val="000D70ED"/>
    <w:rsid w:val="000D7255"/>
    <w:rsid w:val="000D7275"/>
    <w:rsid w:val="000D750A"/>
    <w:rsid w:val="000D7786"/>
    <w:rsid w:val="000D7790"/>
    <w:rsid w:val="000D7E16"/>
    <w:rsid w:val="000D7FDF"/>
    <w:rsid w:val="000E04CB"/>
    <w:rsid w:val="000E058A"/>
    <w:rsid w:val="000E08C8"/>
    <w:rsid w:val="000E0964"/>
    <w:rsid w:val="000E0D53"/>
    <w:rsid w:val="000E0DB0"/>
    <w:rsid w:val="000E0DC9"/>
    <w:rsid w:val="000E0E27"/>
    <w:rsid w:val="000E0F59"/>
    <w:rsid w:val="000E1525"/>
    <w:rsid w:val="000E1584"/>
    <w:rsid w:val="000E1936"/>
    <w:rsid w:val="000E1AD5"/>
    <w:rsid w:val="000E1AD7"/>
    <w:rsid w:val="000E1D1A"/>
    <w:rsid w:val="000E1D21"/>
    <w:rsid w:val="000E2231"/>
    <w:rsid w:val="000E257A"/>
    <w:rsid w:val="000E262A"/>
    <w:rsid w:val="000E2881"/>
    <w:rsid w:val="000E2B64"/>
    <w:rsid w:val="000E2DC7"/>
    <w:rsid w:val="000E2F09"/>
    <w:rsid w:val="000E2F52"/>
    <w:rsid w:val="000E342E"/>
    <w:rsid w:val="000E3791"/>
    <w:rsid w:val="000E37CE"/>
    <w:rsid w:val="000E388D"/>
    <w:rsid w:val="000E3922"/>
    <w:rsid w:val="000E39ED"/>
    <w:rsid w:val="000E3D46"/>
    <w:rsid w:val="000E3EF5"/>
    <w:rsid w:val="000E40D3"/>
    <w:rsid w:val="000E4284"/>
    <w:rsid w:val="000E44FD"/>
    <w:rsid w:val="000E4755"/>
    <w:rsid w:val="000E4846"/>
    <w:rsid w:val="000E489A"/>
    <w:rsid w:val="000E4CA8"/>
    <w:rsid w:val="000E4D0C"/>
    <w:rsid w:val="000E4DA4"/>
    <w:rsid w:val="000E4DC0"/>
    <w:rsid w:val="000E4FFB"/>
    <w:rsid w:val="000E539C"/>
    <w:rsid w:val="000E541C"/>
    <w:rsid w:val="000E564C"/>
    <w:rsid w:val="000E5815"/>
    <w:rsid w:val="000E5842"/>
    <w:rsid w:val="000E5DB3"/>
    <w:rsid w:val="000E5F8A"/>
    <w:rsid w:val="000E6592"/>
    <w:rsid w:val="000E6612"/>
    <w:rsid w:val="000E66FB"/>
    <w:rsid w:val="000E69D3"/>
    <w:rsid w:val="000E6A08"/>
    <w:rsid w:val="000E6D3E"/>
    <w:rsid w:val="000E6E23"/>
    <w:rsid w:val="000E6EF9"/>
    <w:rsid w:val="000E70D8"/>
    <w:rsid w:val="000E729D"/>
    <w:rsid w:val="000E7839"/>
    <w:rsid w:val="000E78EA"/>
    <w:rsid w:val="000E790F"/>
    <w:rsid w:val="000E791C"/>
    <w:rsid w:val="000E7AAC"/>
    <w:rsid w:val="000E7DC6"/>
    <w:rsid w:val="000E7F8F"/>
    <w:rsid w:val="000F0416"/>
    <w:rsid w:val="000F074E"/>
    <w:rsid w:val="000F07A0"/>
    <w:rsid w:val="000F0BC1"/>
    <w:rsid w:val="000F0BDD"/>
    <w:rsid w:val="000F0D95"/>
    <w:rsid w:val="000F11AE"/>
    <w:rsid w:val="000F13D2"/>
    <w:rsid w:val="000F13E3"/>
    <w:rsid w:val="000F157E"/>
    <w:rsid w:val="000F172A"/>
    <w:rsid w:val="000F17C9"/>
    <w:rsid w:val="000F196D"/>
    <w:rsid w:val="000F19E4"/>
    <w:rsid w:val="000F1A6F"/>
    <w:rsid w:val="000F1C08"/>
    <w:rsid w:val="000F1D88"/>
    <w:rsid w:val="000F21C3"/>
    <w:rsid w:val="000F21C5"/>
    <w:rsid w:val="000F2310"/>
    <w:rsid w:val="000F2495"/>
    <w:rsid w:val="000F26BC"/>
    <w:rsid w:val="000F28DD"/>
    <w:rsid w:val="000F292E"/>
    <w:rsid w:val="000F29CA"/>
    <w:rsid w:val="000F2AAE"/>
    <w:rsid w:val="000F2DB2"/>
    <w:rsid w:val="000F2F3F"/>
    <w:rsid w:val="000F32A1"/>
    <w:rsid w:val="000F33FE"/>
    <w:rsid w:val="000F36ED"/>
    <w:rsid w:val="000F3AD2"/>
    <w:rsid w:val="000F3B9A"/>
    <w:rsid w:val="000F3BEB"/>
    <w:rsid w:val="000F3C5F"/>
    <w:rsid w:val="000F3CE1"/>
    <w:rsid w:val="000F3CF4"/>
    <w:rsid w:val="000F46B2"/>
    <w:rsid w:val="000F487D"/>
    <w:rsid w:val="000F4894"/>
    <w:rsid w:val="000F4944"/>
    <w:rsid w:val="000F4BD1"/>
    <w:rsid w:val="000F4DC1"/>
    <w:rsid w:val="000F4E13"/>
    <w:rsid w:val="000F4E65"/>
    <w:rsid w:val="000F4EEC"/>
    <w:rsid w:val="000F4F49"/>
    <w:rsid w:val="000F5360"/>
    <w:rsid w:val="000F5374"/>
    <w:rsid w:val="000F5568"/>
    <w:rsid w:val="000F561B"/>
    <w:rsid w:val="000F58C3"/>
    <w:rsid w:val="000F5C58"/>
    <w:rsid w:val="000F5DE8"/>
    <w:rsid w:val="000F5EEA"/>
    <w:rsid w:val="000F636B"/>
    <w:rsid w:val="000F690F"/>
    <w:rsid w:val="000F6943"/>
    <w:rsid w:val="000F6C33"/>
    <w:rsid w:val="000F6C65"/>
    <w:rsid w:val="000F6DF3"/>
    <w:rsid w:val="000F6E76"/>
    <w:rsid w:val="000F6EFF"/>
    <w:rsid w:val="000F6F11"/>
    <w:rsid w:val="000F7594"/>
    <w:rsid w:val="000F76D1"/>
    <w:rsid w:val="000F7708"/>
    <w:rsid w:val="000F774B"/>
    <w:rsid w:val="000F77EE"/>
    <w:rsid w:val="000F780D"/>
    <w:rsid w:val="0010031B"/>
    <w:rsid w:val="00100476"/>
    <w:rsid w:val="00100650"/>
    <w:rsid w:val="00100677"/>
    <w:rsid w:val="00100D2A"/>
    <w:rsid w:val="00100DDC"/>
    <w:rsid w:val="00101030"/>
    <w:rsid w:val="0010106C"/>
    <w:rsid w:val="00101322"/>
    <w:rsid w:val="00101D10"/>
    <w:rsid w:val="00101DB8"/>
    <w:rsid w:val="00101DD6"/>
    <w:rsid w:val="00101E34"/>
    <w:rsid w:val="00101EAD"/>
    <w:rsid w:val="001022E7"/>
    <w:rsid w:val="00102676"/>
    <w:rsid w:val="001026A9"/>
    <w:rsid w:val="001026DD"/>
    <w:rsid w:val="00102A3B"/>
    <w:rsid w:val="00102F09"/>
    <w:rsid w:val="0010301F"/>
    <w:rsid w:val="0010316E"/>
    <w:rsid w:val="001031A4"/>
    <w:rsid w:val="00103BEB"/>
    <w:rsid w:val="00104172"/>
    <w:rsid w:val="001041BE"/>
    <w:rsid w:val="001041D4"/>
    <w:rsid w:val="001041DA"/>
    <w:rsid w:val="001044A7"/>
    <w:rsid w:val="00104513"/>
    <w:rsid w:val="00104A12"/>
    <w:rsid w:val="00104C53"/>
    <w:rsid w:val="00104DF3"/>
    <w:rsid w:val="0010508A"/>
    <w:rsid w:val="0010529E"/>
    <w:rsid w:val="001053B9"/>
    <w:rsid w:val="0010546A"/>
    <w:rsid w:val="001055FB"/>
    <w:rsid w:val="001058AA"/>
    <w:rsid w:val="00105922"/>
    <w:rsid w:val="00105A25"/>
    <w:rsid w:val="00105B28"/>
    <w:rsid w:val="00105BF1"/>
    <w:rsid w:val="00105E86"/>
    <w:rsid w:val="001065FC"/>
    <w:rsid w:val="001069C6"/>
    <w:rsid w:val="0010716A"/>
    <w:rsid w:val="0010724E"/>
    <w:rsid w:val="00107281"/>
    <w:rsid w:val="00107424"/>
    <w:rsid w:val="00107513"/>
    <w:rsid w:val="0010762D"/>
    <w:rsid w:val="001076B8"/>
    <w:rsid w:val="00107785"/>
    <w:rsid w:val="0010784A"/>
    <w:rsid w:val="00107FB8"/>
    <w:rsid w:val="00107FDA"/>
    <w:rsid w:val="0011006D"/>
    <w:rsid w:val="00110243"/>
    <w:rsid w:val="001102D6"/>
    <w:rsid w:val="001106EF"/>
    <w:rsid w:val="00110948"/>
    <w:rsid w:val="00110A87"/>
    <w:rsid w:val="00110E69"/>
    <w:rsid w:val="00111094"/>
    <w:rsid w:val="001114EA"/>
    <w:rsid w:val="00111669"/>
    <w:rsid w:val="00111764"/>
    <w:rsid w:val="00111768"/>
    <w:rsid w:val="00111A6D"/>
    <w:rsid w:val="00111B56"/>
    <w:rsid w:val="00111C5E"/>
    <w:rsid w:val="00111CD7"/>
    <w:rsid w:val="00111F97"/>
    <w:rsid w:val="00111FF8"/>
    <w:rsid w:val="0011211F"/>
    <w:rsid w:val="00112500"/>
    <w:rsid w:val="0011266F"/>
    <w:rsid w:val="001128F6"/>
    <w:rsid w:val="00112C41"/>
    <w:rsid w:val="00112CE3"/>
    <w:rsid w:val="00113386"/>
    <w:rsid w:val="0011344E"/>
    <w:rsid w:val="0011371E"/>
    <w:rsid w:val="00113767"/>
    <w:rsid w:val="00113868"/>
    <w:rsid w:val="001138CD"/>
    <w:rsid w:val="00114176"/>
    <w:rsid w:val="001141EE"/>
    <w:rsid w:val="001142CC"/>
    <w:rsid w:val="00114456"/>
    <w:rsid w:val="0011467E"/>
    <w:rsid w:val="00114988"/>
    <w:rsid w:val="00114BA3"/>
    <w:rsid w:val="00115073"/>
    <w:rsid w:val="001153CC"/>
    <w:rsid w:val="00115485"/>
    <w:rsid w:val="001155F9"/>
    <w:rsid w:val="00115726"/>
    <w:rsid w:val="0011581E"/>
    <w:rsid w:val="00115915"/>
    <w:rsid w:val="00115AF2"/>
    <w:rsid w:val="00115CB1"/>
    <w:rsid w:val="00115EA8"/>
    <w:rsid w:val="00115FE2"/>
    <w:rsid w:val="00115FF5"/>
    <w:rsid w:val="0011607E"/>
    <w:rsid w:val="001162D0"/>
    <w:rsid w:val="0011656D"/>
    <w:rsid w:val="00116659"/>
    <w:rsid w:val="00116847"/>
    <w:rsid w:val="00116F34"/>
    <w:rsid w:val="00117448"/>
    <w:rsid w:val="00117559"/>
    <w:rsid w:val="00117CE2"/>
    <w:rsid w:val="00117D4D"/>
    <w:rsid w:val="00117D8A"/>
    <w:rsid w:val="00117D95"/>
    <w:rsid w:val="00117EA5"/>
    <w:rsid w:val="001203F3"/>
    <w:rsid w:val="001205A4"/>
    <w:rsid w:val="001206FF"/>
    <w:rsid w:val="00120C0C"/>
    <w:rsid w:val="00120D07"/>
    <w:rsid w:val="00120DC5"/>
    <w:rsid w:val="00120F0A"/>
    <w:rsid w:val="001211D4"/>
    <w:rsid w:val="00121531"/>
    <w:rsid w:val="0012157A"/>
    <w:rsid w:val="0012179D"/>
    <w:rsid w:val="0012196A"/>
    <w:rsid w:val="00121B20"/>
    <w:rsid w:val="00121BED"/>
    <w:rsid w:val="00122547"/>
    <w:rsid w:val="001226C3"/>
    <w:rsid w:val="001226EC"/>
    <w:rsid w:val="00122878"/>
    <w:rsid w:val="00122B5F"/>
    <w:rsid w:val="00122CEC"/>
    <w:rsid w:val="00123187"/>
    <w:rsid w:val="001231ED"/>
    <w:rsid w:val="001233D9"/>
    <w:rsid w:val="00123546"/>
    <w:rsid w:val="00123583"/>
    <w:rsid w:val="00123861"/>
    <w:rsid w:val="001238CB"/>
    <w:rsid w:val="001238E2"/>
    <w:rsid w:val="00123A14"/>
    <w:rsid w:val="00123C89"/>
    <w:rsid w:val="001241C3"/>
    <w:rsid w:val="00124234"/>
    <w:rsid w:val="001245C8"/>
    <w:rsid w:val="00124A9D"/>
    <w:rsid w:val="00124BDD"/>
    <w:rsid w:val="00124D55"/>
    <w:rsid w:val="00124FAF"/>
    <w:rsid w:val="00124FB4"/>
    <w:rsid w:val="00124FD5"/>
    <w:rsid w:val="00125172"/>
    <w:rsid w:val="0012534E"/>
    <w:rsid w:val="001257B8"/>
    <w:rsid w:val="00125E77"/>
    <w:rsid w:val="001263AA"/>
    <w:rsid w:val="001264A8"/>
    <w:rsid w:val="00126660"/>
    <w:rsid w:val="001267D6"/>
    <w:rsid w:val="00126875"/>
    <w:rsid w:val="00126AF5"/>
    <w:rsid w:val="00126D6C"/>
    <w:rsid w:val="00127160"/>
    <w:rsid w:val="00127288"/>
    <w:rsid w:val="00127363"/>
    <w:rsid w:val="0012740E"/>
    <w:rsid w:val="00127568"/>
    <w:rsid w:val="001276DD"/>
    <w:rsid w:val="001277DF"/>
    <w:rsid w:val="00127AE9"/>
    <w:rsid w:val="00127F69"/>
    <w:rsid w:val="0013008F"/>
    <w:rsid w:val="00130702"/>
    <w:rsid w:val="001307B5"/>
    <w:rsid w:val="00130ACD"/>
    <w:rsid w:val="00130C0C"/>
    <w:rsid w:val="00130F6A"/>
    <w:rsid w:val="00131579"/>
    <w:rsid w:val="00131739"/>
    <w:rsid w:val="0013185A"/>
    <w:rsid w:val="00131C5B"/>
    <w:rsid w:val="00131FBB"/>
    <w:rsid w:val="00132397"/>
    <w:rsid w:val="00132487"/>
    <w:rsid w:val="001326D2"/>
    <w:rsid w:val="001326FF"/>
    <w:rsid w:val="001328D5"/>
    <w:rsid w:val="001329E5"/>
    <w:rsid w:val="00132AD9"/>
    <w:rsid w:val="00132BC2"/>
    <w:rsid w:val="00132C8B"/>
    <w:rsid w:val="00132CB5"/>
    <w:rsid w:val="00132CE6"/>
    <w:rsid w:val="00132D5B"/>
    <w:rsid w:val="00132F28"/>
    <w:rsid w:val="00133216"/>
    <w:rsid w:val="001332C1"/>
    <w:rsid w:val="001332C7"/>
    <w:rsid w:val="0013365B"/>
    <w:rsid w:val="00133836"/>
    <w:rsid w:val="00133C91"/>
    <w:rsid w:val="00133C98"/>
    <w:rsid w:val="00133D6B"/>
    <w:rsid w:val="00133F0F"/>
    <w:rsid w:val="001340D2"/>
    <w:rsid w:val="0013415C"/>
    <w:rsid w:val="001348B3"/>
    <w:rsid w:val="001348E8"/>
    <w:rsid w:val="001348F2"/>
    <w:rsid w:val="00134A04"/>
    <w:rsid w:val="00134A4B"/>
    <w:rsid w:val="00134B72"/>
    <w:rsid w:val="00134B90"/>
    <w:rsid w:val="00134C4A"/>
    <w:rsid w:val="00134C91"/>
    <w:rsid w:val="00134E86"/>
    <w:rsid w:val="00134ECE"/>
    <w:rsid w:val="00135340"/>
    <w:rsid w:val="00135619"/>
    <w:rsid w:val="0013577E"/>
    <w:rsid w:val="0013585E"/>
    <w:rsid w:val="00135A1E"/>
    <w:rsid w:val="00135B5A"/>
    <w:rsid w:val="00135F0F"/>
    <w:rsid w:val="00135F7F"/>
    <w:rsid w:val="001360B0"/>
    <w:rsid w:val="00136133"/>
    <w:rsid w:val="00136180"/>
    <w:rsid w:val="001363F1"/>
    <w:rsid w:val="001364A8"/>
    <w:rsid w:val="00136609"/>
    <w:rsid w:val="001367D2"/>
    <w:rsid w:val="0013685F"/>
    <w:rsid w:val="00136B4E"/>
    <w:rsid w:val="00136BB4"/>
    <w:rsid w:val="00136CFA"/>
    <w:rsid w:val="00136F14"/>
    <w:rsid w:val="00137260"/>
    <w:rsid w:val="0013766F"/>
    <w:rsid w:val="001376C4"/>
    <w:rsid w:val="0013773F"/>
    <w:rsid w:val="00137A45"/>
    <w:rsid w:val="001405F3"/>
    <w:rsid w:val="00140601"/>
    <w:rsid w:val="00140732"/>
    <w:rsid w:val="0014079B"/>
    <w:rsid w:val="00140A1A"/>
    <w:rsid w:val="00140BC6"/>
    <w:rsid w:val="00140CC5"/>
    <w:rsid w:val="00140CF2"/>
    <w:rsid w:val="00140D97"/>
    <w:rsid w:val="00140EAC"/>
    <w:rsid w:val="00140F79"/>
    <w:rsid w:val="0014104C"/>
    <w:rsid w:val="00141367"/>
    <w:rsid w:val="00141429"/>
    <w:rsid w:val="001415BF"/>
    <w:rsid w:val="001417D6"/>
    <w:rsid w:val="001418F1"/>
    <w:rsid w:val="00141E9F"/>
    <w:rsid w:val="00141FC2"/>
    <w:rsid w:val="00141FDB"/>
    <w:rsid w:val="00142599"/>
    <w:rsid w:val="00142688"/>
    <w:rsid w:val="001427F4"/>
    <w:rsid w:val="00142B2C"/>
    <w:rsid w:val="00142D56"/>
    <w:rsid w:val="00143298"/>
    <w:rsid w:val="00143343"/>
    <w:rsid w:val="001436CA"/>
    <w:rsid w:val="00143861"/>
    <w:rsid w:val="00143B8C"/>
    <w:rsid w:val="00143BED"/>
    <w:rsid w:val="00143D5B"/>
    <w:rsid w:val="00143E71"/>
    <w:rsid w:val="00144296"/>
    <w:rsid w:val="0014450E"/>
    <w:rsid w:val="00144612"/>
    <w:rsid w:val="00144640"/>
    <w:rsid w:val="00144F01"/>
    <w:rsid w:val="00145240"/>
    <w:rsid w:val="001452A5"/>
    <w:rsid w:val="001454DD"/>
    <w:rsid w:val="00145520"/>
    <w:rsid w:val="00145554"/>
    <w:rsid w:val="0014590C"/>
    <w:rsid w:val="0014597B"/>
    <w:rsid w:val="00145BEE"/>
    <w:rsid w:val="00145FD6"/>
    <w:rsid w:val="00146794"/>
    <w:rsid w:val="00146974"/>
    <w:rsid w:val="00146D0C"/>
    <w:rsid w:val="001471ED"/>
    <w:rsid w:val="00147480"/>
    <w:rsid w:val="00147554"/>
    <w:rsid w:val="0014759E"/>
    <w:rsid w:val="00147A4A"/>
    <w:rsid w:val="00147A73"/>
    <w:rsid w:val="00147C75"/>
    <w:rsid w:val="00147D23"/>
    <w:rsid w:val="00147ED9"/>
    <w:rsid w:val="00150070"/>
    <w:rsid w:val="001500E0"/>
    <w:rsid w:val="0015013D"/>
    <w:rsid w:val="00150613"/>
    <w:rsid w:val="00150673"/>
    <w:rsid w:val="00150871"/>
    <w:rsid w:val="00150998"/>
    <w:rsid w:val="00150D44"/>
    <w:rsid w:val="00150ED9"/>
    <w:rsid w:val="001510DA"/>
    <w:rsid w:val="00151104"/>
    <w:rsid w:val="001511C4"/>
    <w:rsid w:val="001511F2"/>
    <w:rsid w:val="001513A6"/>
    <w:rsid w:val="001516F1"/>
    <w:rsid w:val="00151722"/>
    <w:rsid w:val="0015184F"/>
    <w:rsid w:val="00151B57"/>
    <w:rsid w:val="00151D59"/>
    <w:rsid w:val="00151DA1"/>
    <w:rsid w:val="001522DB"/>
    <w:rsid w:val="0015239D"/>
    <w:rsid w:val="001528FF"/>
    <w:rsid w:val="00152D24"/>
    <w:rsid w:val="00152E34"/>
    <w:rsid w:val="001532A3"/>
    <w:rsid w:val="001532BB"/>
    <w:rsid w:val="00153327"/>
    <w:rsid w:val="0015381A"/>
    <w:rsid w:val="00153B10"/>
    <w:rsid w:val="00153B15"/>
    <w:rsid w:val="00153E87"/>
    <w:rsid w:val="00153F4B"/>
    <w:rsid w:val="001540C9"/>
    <w:rsid w:val="00154116"/>
    <w:rsid w:val="00154279"/>
    <w:rsid w:val="001544E7"/>
    <w:rsid w:val="00154513"/>
    <w:rsid w:val="0015467C"/>
    <w:rsid w:val="00154870"/>
    <w:rsid w:val="001548CF"/>
    <w:rsid w:val="00154B12"/>
    <w:rsid w:val="00154B5E"/>
    <w:rsid w:val="00154CCD"/>
    <w:rsid w:val="00154D31"/>
    <w:rsid w:val="0015500B"/>
    <w:rsid w:val="00155105"/>
    <w:rsid w:val="0015521D"/>
    <w:rsid w:val="001552F1"/>
    <w:rsid w:val="001554ED"/>
    <w:rsid w:val="0015573B"/>
    <w:rsid w:val="00155783"/>
    <w:rsid w:val="0015596D"/>
    <w:rsid w:val="0015606D"/>
    <w:rsid w:val="001562BB"/>
    <w:rsid w:val="001566B3"/>
    <w:rsid w:val="00156A52"/>
    <w:rsid w:val="00156BA8"/>
    <w:rsid w:val="00156C77"/>
    <w:rsid w:val="00156C78"/>
    <w:rsid w:val="00156DEF"/>
    <w:rsid w:val="0015710F"/>
    <w:rsid w:val="00157240"/>
    <w:rsid w:val="001573C9"/>
    <w:rsid w:val="0015746D"/>
    <w:rsid w:val="0015779C"/>
    <w:rsid w:val="0015788D"/>
    <w:rsid w:val="00157938"/>
    <w:rsid w:val="001579FA"/>
    <w:rsid w:val="001600CF"/>
    <w:rsid w:val="0016016B"/>
    <w:rsid w:val="001601EB"/>
    <w:rsid w:val="00160266"/>
    <w:rsid w:val="0016039B"/>
    <w:rsid w:val="00160516"/>
    <w:rsid w:val="001609CB"/>
    <w:rsid w:val="001609F1"/>
    <w:rsid w:val="00160B51"/>
    <w:rsid w:val="00160B7B"/>
    <w:rsid w:val="00160D41"/>
    <w:rsid w:val="00161043"/>
    <w:rsid w:val="001611F2"/>
    <w:rsid w:val="00161A0D"/>
    <w:rsid w:val="00161A2B"/>
    <w:rsid w:val="00161DC9"/>
    <w:rsid w:val="00161EE5"/>
    <w:rsid w:val="00161FA2"/>
    <w:rsid w:val="0016210D"/>
    <w:rsid w:val="0016213C"/>
    <w:rsid w:val="00162338"/>
    <w:rsid w:val="001623C1"/>
    <w:rsid w:val="00162455"/>
    <w:rsid w:val="0016262B"/>
    <w:rsid w:val="0016285D"/>
    <w:rsid w:val="001629D2"/>
    <w:rsid w:val="00162B19"/>
    <w:rsid w:val="00162E44"/>
    <w:rsid w:val="00162ED0"/>
    <w:rsid w:val="00162F3E"/>
    <w:rsid w:val="0016304C"/>
    <w:rsid w:val="00163530"/>
    <w:rsid w:val="00163542"/>
    <w:rsid w:val="001635E0"/>
    <w:rsid w:val="0016397C"/>
    <w:rsid w:val="00163C5C"/>
    <w:rsid w:val="00163E81"/>
    <w:rsid w:val="001642AB"/>
    <w:rsid w:val="001642B9"/>
    <w:rsid w:val="001643EC"/>
    <w:rsid w:val="0016440D"/>
    <w:rsid w:val="0016441B"/>
    <w:rsid w:val="00164504"/>
    <w:rsid w:val="001645F4"/>
    <w:rsid w:val="00164608"/>
    <w:rsid w:val="00164663"/>
    <w:rsid w:val="00164825"/>
    <w:rsid w:val="001648FE"/>
    <w:rsid w:val="00164CA9"/>
    <w:rsid w:val="00164E7D"/>
    <w:rsid w:val="00165326"/>
    <w:rsid w:val="001657FD"/>
    <w:rsid w:val="00165812"/>
    <w:rsid w:val="0016583A"/>
    <w:rsid w:val="001659C7"/>
    <w:rsid w:val="00165A00"/>
    <w:rsid w:val="00165B11"/>
    <w:rsid w:val="00165E72"/>
    <w:rsid w:val="00165F34"/>
    <w:rsid w:val="0016607B"/>
    <w:rsid w:val="001660B4"/>
    <w:rsid w:val="00166678"/>
    <w:rsid w:val="00166872"/>
    <w:rsid w:val="00166A2A"/>
    <w:rsid w:val="00166A7A"/>
    <w:rsid w:val="00166BD6"/>
    <w:rsid w:val="00167196"/>
    <w:rsid w:val="001671FC"/>
    <w:rsid w:val="00167524"/>
    <w:rsid w:val="00167634"/>
    <w:rsid w:val="001679E4"/>
    <w:rsid w:val="001700C4"/>
    <w:rsid w:val="001701DB"/>
    <w:rsid w:val="001702E3"/>
    <w:rsid w:val="00170307"/>
    <w:rsid w:val="00170403"/>
    <w:rsid w:val="0017052F"/>
    <w:rsid w:val="0017085C"/>
    <w:rsid w:val="00170C54"/>
    <w:rsid w:val="00170DA7"/>
    <w:rsid w:val="00170F1D"/>
    <w:rsid w:val="00170FBC"/>
    <w:rsid w:val="001710AB"/>
    <w:rsid w:val="001711FE"/>
    <w:rsid w:val="001713B6"/>
    <w:rsid w:val="001714BC"/>
    <w:rsid w:val="00171D20"/>
    <w:rsid w:val="00171E32"/>
    <w:rsid w:val="00171EA3"/>
    <w:rsid w:val="00172768"/>
    <w:rsid w:val="0017293A"/>
    <w:rsid w:val="00172B02"/>
    <w:rsid w:val="00172BCC"/>
    <w:rsid w:val="00172C36"/>
    <w:rsid w:val="00172C40"/>
    <w:rsid w:val="00172CD7"/>
    <w:rsid w:val="00172D2E"/>
    <w:rsid w:val="00172DE2"/>
    <w:rsid w:val="00173055"/>
    <w:rsid w:val="0017308D"/>
    <w:rsid w:val="001730F9"/>
    <w:rsid w:val="00173523"/>
    <w:rsid w:val="00173541"/>
    <w:rsid w:val="0017390F"/>
    <w:rsid w:val="001739EB"/>
    <w:rsid w:val="00173ABC"/>
    <w:rsid w:val="00173CDA"/>
    <w:rsid w:val="00173F7B"/>
    <w:rsid w:val="001742E9"/>
    <w:rsid w:val="001742F9"/>
    <w:rsid w:val="001743FF"/>
    <w:rsid w:val="00174443"/>
    <w:rsid w:val="00174582"/>
    <w:rsid w:val="0017464D"/>
    <w:rsid w:val="00174822"/>
    <w:rsid w:val="00174A26"/>
    <w:rsid w:val="00174ACC"/>
    <w:rsid w:val="0017555C"/>
    <w:rsid w:val="00175566"/>
    <w:rsid w:val="0017556D"/>
    <w:rsid w:val="001758CE"/>
    <w:rsid w:val="00175A21"/>
    <w:rsid w:val="00175E5B"/>
    <w:rsid w:val="00175F44"/>
    <w:rsid w:val="00175F5E"/>
    <w:rsid w:val="001760A6"/>
    <w:rsid w:val="001760C4"/>
    <w:rsid w:val="0017623D"/>
    <w:rsid w:val="001764FD"/>
    <w:rsid w:val="00176565"/>
    <w:rsid w:val="00176861"/>
    <w:rsid w:val="001769B7"/>
    <w:rsid w:val="00176A2F"/>
    <w:rsid w:val="00176D5A"/>
    <w:rsid w:val="00176F03"/>
    <w:rsid w:val="0017728B"/>
    <w:rsid w:val="00177290"/>
    <w:rsid w:val="00177353"/>
    <w:rsid w:val="00177377"/>
    <w:rsid w:val="0017740E"/>
    <w:rsid w:val="0017752A"/>
    <w:rsid w:val="0017778F"/>
    <w:rsid w:val="00177A44"/>
    <w:rsid w:val="00177A83"/>
    <w:rsid w:val="00177AB9"/>
    <w:rsid w:val="00177B49"/>
    <w:rsid w:val="00177D2C"/>
    <w:rsid w:val="00177E38"/>
    <w:rsid w:val="00177ED1"/>
    <w:rsid w:val="00177F6A"/>
    <w:rsid w:val="00180721"/>
    <w:rsid w:val="00180945"/>
    <w:rsid w:val="00180980"/>
    <w:rsid w:val="00180A7E"/>
    <w:rsid w:val="00180CC9"/>
    <w:rsid w:val="00180DFF"/>
    <w:rsid w:val="0018115C"/>
    <w:rsid w:val="00181292"/>
    <w:rsid w:val="00181525"/>
    <w:rsid w:val="00181B8D"/>
    <w:rsid w:val="00181EC9"/>
    <w:rsid w:val="00181EE3"/>
    <w:rsid w:val="00182120"/>
    <w:rsid w:val="0018233B"/>
    <w:rsid w:val="001823A1"/>
    <w:rsid w:val="001825A3"/>
    <w:rsid w:val="00182A4A"/>
    <w:rsid w:val="00182B74"/>
    <w:rsid w:val="00182CFD"/>
    <w:rsid w:val="00182D9B"/>
    <w:rsid w:val="001830CD"/>
    <w:rsid w:val="001832C9"/>
    <w:rsid w:val="00183433"/>
    <w:rsid w:val="00183505"/>
    <w:rsid w:val="0018350F"/>
    <w:rsid w:val="00183513"/>
    <w:rsid w:val="00183716"/>
    <w:rsid w:val="00183778"/>
    <w:rsid w:val="00183837"/>
    <w:rsid w:val="00183B3E"/>
    <w:rsid w:val="00183B4A"/>
    <w:rsid w:val="00183EC5"/>
    <w:rsid w:val="001840E0"/>
    <w:rsid w:val="00184124"/>
    <w:rsid w:val="0018428F"/>
    <w:rsid w:val="00184386"/>
    <w:rsid w:val="00184674"/>
    <w:rsid w:val="00184678"/>
    <w:rsid w:val="001848E5"/>
    <w:rsid w:val="0018494F"/>
    <w:rsid w:val="00185054"/>
    <w:rsid w:val="00185139"/>
    <w:rsid w:val="00185284"/>
    <w:rsid w:val="00185506"/>
    <w:rsid w:val="00185615"/>
    <w:rsid w:val="001859A4"/>
    <w:rsid w:val="00185C89"/>
    <w:rsid w:val="00186007"/>
    <w:rsid w:val="0018601A"/>
    <w:rsid w:val="001860FC"/>
    <w:rsid w:val="001863CF"/>
    <w:rsid w:val="001869BA"/>
    <w:rsid w:val="00186B71"/>
    <w:rsid w:val="00186D5D"/>
    <w:rsid w:val="00186E7E"/>
    <w:rsid w:val="0018702D"/>
    <w:rsid w:val="001872E9"/>
    <w:rsid w:val="00187369"/>
    <w:rsid w:val="0018758C"/>
    <w:rsid w:val="00187E6E"/>
    <w:rsid w:val="0019018B"/>
    <w:rsid w:val="0019038B"/>
    <w:rsid w:val="00190395"/>
    <w:rsid w:val="001903B6"/>
    <w:rsid w:val="001904CA"/>
    <w:rsid w:val="001906A1"/>
    <w:rsid w:val="001909F5"/>
    <w:rsid w:val="0019121F"/>
    <w:rsid w:val="00191295"/>
    <w:rsid w:val="001914E2"/>
    <w:rsid w:val="0019153B"/>
    <w:rsid w:val="00191610"/>
    <w:rsid w:val="001918AF"/>
    <w:rsid w:val="0019199E"/>
    <w:rsid w:val="00191D03"/>
    <w:rsid w:val="00191ED6"/>
    <w:rsid w:val="00191FD2"/>
    <w:rsid w:val="001920B7"/>
    <w:rsid w:val="001920CB"/>
    <w:rsid w:val="00192269"/>
    <w:rsid w:val="00192492"/>
    <w:rsid w:val="001927BE"/>
    <w:rsid w:val="00192A03"/>
    <w:rsid w:val="00192C0E"/>
    <w:rsid w:val="00193071"/>
    <w:rsid w:val="00193373"/>
    <w:rsid w:val="001933A2"/>
    <w:rsid w:val="00193535"/>
    <w:rsid w:val="0019359A"/>
    <w:rsid w:val="001935F5"/>
    <w:rsid w:val="00193653"/>
    <w:rsid w:val="00193806"/>
    <w:rsid w:val="00193919"/>
    <w:rsid w:val="00193AB8"/>
    <w:rsid w:val="00193D48"/>
    <w:rsid w:val="00193E3A"/>
    <w:rsid w:val="00193F90"/>
    <w:rsid w:val="00194541"/>
    <w:rsid w:val="00194826"/>
    <w:rsid w:val="00194C1D"/>
    <w:rsid w:val="00194C2C"/>
    <w:rsid w:val="00194D81"/>
    <w:rsid w:val="00194FFA"/>
    <w:rsid w:val="00195406"/>
    <w:rsid w:val="0019559B"/>
    <w:rsid w:val="001956D7"/>
    <w:rsid w:val="001956F2"/>
    <w:rsid w:val="001957F8"/>
    <w:rsid w:val="0019591F"/>
    <w:rsid w:val="00195AD4"/>
    <w:rsid w:val="00195C8E"/>
    <w:rsid w:val="00195D13"/>
    <w:rsid w:val="00195DF1"/>
    <w:rsid w:val="00195E05"/>
    <w:rsid w:val="00195FAA"/>
    <w:rsid w:val="001960E5"/>
    <w:rsid w:val="00196196"/>
    <w:rsid w:val="00196221"/>
    <w:rsid w:val="00196350"/>
    <w:rsid w:val="00196C00"/>
    <w:rsid w:val="00196D0E"/>
    <w:rsid w:val="00196EE2"/>
    <w:rsid w:val="00197190"/>
    <w:rsid w:val="0019723C"/>
    <w:rsid w:val="001972FA"/>
    <w:rsid w:val="00197531"/>
    <w:rsid w:val="00197A55"/>
    <w:rsid w:val="001A0135"/>
    <w:rsid w:val="001A0220"/>
    <w:rsid w:val="001A0242"/>
    <w:rsid w:val="001A0725"/>
    <w:rsid w:val="001A0776"/>
    <w:rsid w:val="001A082D"/>
    <w:rsid w:val="001A083C"/>
    <w:rsid w:val="001A0A4F"/>
    <w:rsid w:val="001A0CB4"/>
    <w:rsid w:val="001A0EAA"/>
    <w:rsid w:val="001A11AF"/>
    <w:rsid w:val="001A120B"/>
    <w:rsid w:val="001A1A40"/>
    <w:rsid w:val="001A1CB1"/>
    <w:rsid w:val="001A1CC8"/>
    <w:rsid w:val="001A1D64"/>
    <w:rsid w:val="001A1E32"/>
    <w:rsid w:val="001A200D"/>
    <w:rsid w:val="001A2254"/>
    <w:rsid w:val="001A2439"/>
    <w:rsid w:val="001A2616"/>
    <w:rsid w:val="001A2825"/>
    <w:rsid w:val="001A3309"/>
    <w:rsid w:val="001A33DE"/>
    <w:rsid w:val="001A34D1"/>
    <w:rsid w:val="001A3D24"/>
    <w:rsid w:val="001A3F22"/>
    <w:rsid w:val="001A40AD"/>
    <w:rsid w:val="001A40E9"/>
    <w:rsid w:val="001A4282"/>
    <w:rsid w:val="001A432D"/>
    <w:rsid w:val="001A47C7"/>
    <w:rsid w:val="001A47F3"/>
    <w:rsid w:val="001A48DE"/>
    <w:rsid w:val="001A49ED"/>
    <w:rsid w:val="001A4EFB"/>
    <w:rsid w:val="001A55CB"/>
    <w:rsid w:val="001A585F"/>
    <w:rsid w:val="001A5860"/>
    <w:rsid w:val="001A58D9"/>
    <w:rsid w:val="001A5903"/>
    <w:rsid w:val="001A5920"/>
    <w:rsid w:val="001A5A0A"/>
    <w:rsid w:val="001A5DA5"/>
    <w:rsid w:val="001A5E2D"/>
    <w:rsid w:val="001A5FB2"/>
    <w:rsid w:val="001A62EF"/>
    <w:rsid w:val="001A6801"/>
    <w:rsid w:val="001A6886"/>
    <w:rsid w:val="001A68FF"/>
    <w:rsid w:val="001A6A59"/>
    <w:rsid w:val="001A6C2F"/>
    <w:rsid w:val="001A6CE4"/>
    <w:rsid w:val="001A72BB"/>
    <w:rsid w:val="001A7369"/>
    <w:rsid w:val="001A7674"/>
    <w:rsid w:val="001A7697"/>
    <w:rsid w:val="001A79BF"/>
    <w:rsid w:val="001A7BDB"/>
    <w:rsid w:val="001A7C6B"/>
    <w:rsid w:val="001A7E32"/>
    <w:rsid w:val="001A7EB2"/>
    <w:rsid w:val="001B00F2"/>
    <w:rsid w:val="001B025B"/>
    <w:rsid w:val="001B0309"/>
    <w:rsid w:val="001B054A"/>
    <w:rsid w:val="001B062E"/>
    <w:rsid w:val="001B0676"/>
    <w:rsid w:val="001B07C3"/>
    <w:rsid w:val="001B07DB"/>
    <w:rsid w:val="001B09D7"/>
    <w:rsid w:val="001B0A33"/>
    <w:rsid w:val="001B0A9F"/>
    <w:rsid w:val="001B0C34"/>
    <w:rsid w:val="001B0D25"/>
    <w:rsid w:val="001B0E07"/>
    <w:rsid w:val="001B0E58"/>
    <w:rsid w:val="001B1223"/>
    <w:rsid w:val="001B1243"/>
    <w:rsid w:val="001B14DE"/>
    <w:rsid w:val="001B1A6F"/>
    <w:rsid w:val="001B1C8F"/>
    <w:rsid w:val="001B2077"/>
    <w:rsid w:val="001B2252"/>
    <w:rsid w:val="001B22D2"/>
    <w:rsid w:val="001B234F"/>
    <w:rsid w:val="001B23DF"/>
    <w:rsid w:val="001B25E2"/>
    <w:rsid w:val="001B27C7"/>
    <w:rsid w:val="001B27E0"/>
    <w:rsid w:val="001B2816"/>
    <w:rsid w:val="001B2869"/>
    <w:rsid w:val="001B2B68"/>
    <w:rsid w:val="001B2E9D"/>
    <w:rsid w:val="001B2F35"/>
    <w:rsid w:val="001B3415"/>
    <w:rsid w:val="001B352D"/>
    <w:rsid w:val="001B395F"/>
    <w:rsid w:val="001B3A17"/>
    <w:rsid w:val="001B3BC9"/>
    <w:rsid w:val="001B3BCA"/>
    <w:rsid w:val="001B3BE3"/>
    <w:rsid w:val="001B3CB9"/>
    <w:rsid w:val="001B4026"/>
    <w:rsid w:val="001B4078"/>
    <w:rsid w:val="001B409F"/>
    <w:rsid w:val="001B40D3"/>
    <w:rsid w:val="001B41A2"/>
    <w:rsid w:val="001B43A4"/>
    <w:rsid w:val="001B45E0"/>
    <w:rsid w:val="001B4D25"/>
    <w:rsid w:val="001B4D4F"/>
    <w:rsid w:val="001B507A"/>
    <w:rsid w:val="001B523D"/>
    <w:rsid w:val="001B5441"/>
    <w:rsid w:val="001B56EE"/>
    <w:rsid w:val="001B5847"/>
    <w:rsid w:val="001B5AD3"/>
    <w:rsid w:val="001B5B1E"/>
    <w:rsid w:val="001B5C48"/>
    <w:rsid w:val="001B628A"/>
    <w:rsid w:val="001B6351"/>
    <w:rsid w:val="001B646B"/>
    <w:rsid w:val="001B65EA"/>
    <w:rsid w:val="001B66AD"/>
    <w:rsid w:val="001B6752"/>
    <w:rsid w:val="001B675B"/>
    <w:rsid w:val="001B6862"/>
    <w:rsid w:val="001B6AA2"/>
    <w:rsid w:val="001B6CA2"/>
    <w:rsid w:val="001B6E04"/>
    <w:rsid w:val="001B72E9"/>
    <w:rsid w:val="001B75AE"/>
    <w:rsid w:val="001B7809"/>
    <w:rsid w:val="001B7818"/>
    <w:rsid w:val="001B7986"/>
    <w:rsid w:val="001B79AE"/>
    <w:rsid w:val="001B79DC"/>
    <w:rsid w:val="001B7AF4"/>
    <w:rsid w:val="001B7B95"/>
    <w:rsid w:val="001B7C2D"/>
    <w:rsid w:val="001B7C9D"/>
    <w:rsid w:val="001B7F2D"/>
    <w:rsid w:val="001C044D"/>
    <w:rsid w:val="001C0494"/>
    <w:rsid w:val="001C05C8"/>
    <w:rsid w:val="001C0BF2"/>
    <w:rsid w:val="001C0F4C"/>
    <w:rsid w:val="001C150E"/>
    <w:rsid w:val="001C1583"/>
    <w:rsid w:val="001C1605"/>
    <w:rsid w:val="001C181B"/>
    <w:rsid w:val="001C19AE"/>
    <w:rsid w:val="001C1A3C"/>
    <w:rsid w:val="001C1C49"/>
    <w:rsid w:val="001C1F4A"/>
    <w:rsid w:val="001C1FC1"/>
    <w:rsid w:val="001C20E9"/>
    <w:rsid w:val="001C2242"/>
    <w:rsid w:val="001C25A0"/>
    <w:rsid w:val="001C27A6"/>
    <w:rsid w:val="001C2AFB"/>
    <w:rsid w:val="001C2BC3"/>
    <w:rsid w:val="001C2D4A"/>
    <w:rsid w:val="001C2DD7"/>
    <w:rsid w:val="001C2E8E"/>
    <w:rsid w:val="001C3055"/>
    <w:rsid w:val="001C3338"/>
    <w:rsid w:val="001C336B"/>
    <w:rsid w:val="001C34F6"/>
    <w:rsid w:val="001C3799"/>
    <w:rsid w:val="001C37A1"/>
    <w:rsid w:val="001C380C"/>
    <w:rsid w:val="001C39A6"/>
    <w:rsid w:val="001C3D3F"/>
    <w:rsid w:val="001C3E69"/>
    <w:rsid w:val="001C3EF1"/>
    <w:rsid w:val="001C4052"/>
    <w:rsid w:val="001C4799"/>
    <w:rsid w:val="001C4A73"/>
    <w:rsid w:val="001C4BDC"/>
    <w:rsid w:val="001C4E0B"/>
    <w:rsid w:val="001C4F50"/>
    <w:rsid w:val="001C50F1"/>
    <w:rsid w:val="001C5481"/>
    <w:rsid w:val="001C5853"/>
    <w:rsid w:val="001C5BD8"/>
    <w:rsid w:val="001C5C6A"/>
    <w:rsid w:val="001C5E45"/>
    <w:rsid w:val="001C5F21"/>
    <w:rsid w:val="001C6264"/>
    <w:rsid w:val="001C6340"/>
    <w:rsid w:val="001C63D4"/>
    <w:rsid w:val="001C6ABE"/>
    <w:rsid w:val="001C6AD3"/>
    <w:rsid w:val="001C6C51"/>
    <w:rsid w:val="001C705A"/>
    <w:rsid w:val="001C70D4"/>
    <w:rsid w:val="001C7441"/>
    <w:rsid w:val="001C77AD"/>
    <w:rsid w:val="001C7AD1"/>
    <w:rsid w:val="001C7FB1"/>
    <w:rsid w:val="001D00E7"/>
    <w:rsid w:val="001D01D6"/>
    <w:rsid w:val="001D0213"/>
    <w:rsid w:val="001D027A"/>
    <w:rsid w:val="001D03CB"/>
    <w:rsid w:val="001D0682"/>
    <w:rsid w:val="001D072D"/>
    <w:rsid w:val="001D0815"/>
    <w:rsid w:val="001D0A1D"/>
    <w:rsid w:val="001D0A7F"/>
    <w:rsid w:val="001D0B89"/>
    <w:rsid w:val="001D0D1B"/>
    <w:rsid w:val="001D0E45"/>
    <w:rsid w:val="001D10D2"/>
    <w:rsid w:val="001D1131"/>
    <w:rsid w:val="001D1314"/>
    <w:rsid w:val="001D133B"/>
    <w:rsid w:val="001D1450"/>
    <w:rsid w:val="001D1491"/>
    <w:rsid w:val="001D16C2"/>
    <w:rsid w:val="001D174F"/>
    <w:rsid w:val="001D186A"/>
    <w:rsid w:val="001D1B14"/>
    <w:rsid w:val="001D1D2C"/>
    <w:rsid w:val="001D1D4A"/>
    <w:rsid w:val="001D1F2A"/>
    <w:rsid w:val="001D21C1"/>
    <w:rsid w:val="001D225A"/>
    <w:rsid w:val="001D23E3"/>
    <w:rsid w:val="001D2472"/>
    <w:rsid w:val="001D277A"/>
    <w:rsid w:val="001D2819"/>
    <w:rsid w:val="001D2982"/>
    <w:rsid w:val="001D2D8B"/>
    <w:rsid w:val="001D2E81"/>
    <w:rsid w:val="001D2FEF"/>
    <w:rsid w:val="001D3061"/>
    <w:rsid w:val="001D30C1"/>
    <w:rsid w:val="001D3354"/>
    <w:rsid w:val="001D3587"/>
    <w:rsid w:val="001D35A3"/>
    <w:rsid w:val="001D38E5"/>
    <w:rsid w:val="001D3AE7"/>
    <w:rsid w:val="001D3C28"/>
    <w:rsid w:val="001D43B3"/>
    <w:rsid w:val="001D5203"/>
    <w:rsid w:val="001D522E"/>
    <w:rsid w:val="001D59D0"/>
    <w:rsid w:val="001D5CBA"/>
    <w:rsid w:val="001D5D16"/>
    <w:rsid w:val="001D5D55"/>
    <w:rsid w:val="001D5F05"/>
    <w:rsid w:val="001D5F13"/>
    <w:rsid w:val="001D605D"/>
    <w:rsid w:val="001D60DA"/>
    <w:rsid w:val="001D64BB"/>
    <w:rsid w:val="001D684D"/>
    <w:rsid w:val="001D6BDF"/>
    <w:rsid w:val="001D6F3E"/>
    <w:rsid w:val="001D7087"/>
    <w:rsid w:val="001D70C1"/>
    <w:rsid w:val="001D70C4"/>
    <w:rsid w:val="001D72E0"/>
    <w:rsid w:val="001D7407"/>
    <w:rsid w:val="001D744D"/>
    <w:rsid w:val="001D7564"/>
    <w:rsid w:val="001D7599"/>
    <w:rsid w:val="001D7661"/>
    <w:rsid w:val="001D796F"/>
    <w:rsid w:val="001E00D9"/>
    <w:rsid w:val="001E0420"/>
    <w:rsid w:val="001E04ED"/>
    <w:rsid w:val="001E06BB"/>
    <w:rsid w:val="001E06DF"/>
    <w:rsid w:val="001E084D"/>
    <w:rsid w:val="001E0A69"/>
    <w:rsid w:val="001E0F43"/>
    <w:rsid w:val="001E117A"/>
    <w:rsid w:val="001E1274"/>
    <w:rsid w:val="001E12DE"/>
    <w:rsid w:val="001E1341"/>
    <w:rsid w:val="001E1823"/>
    <w:rsid w:val="001E18C1"/>
    <w:rsid w:val="001E1BE8"/>
    <w:rsid w:val="001E1E9E"/>
    <w:rsid w:val="001E2133"/>
    <w:rsid w:val="001E224D"/>
    <w:rsid w:val="001E23EF"/>
    <w:rsid w:val="001E24F5"/>
    <w:rsid w:val="001E2565"/>
    <w:rsid w:val="001E25CD"/>
    <w:rsid w:val="001E270F"/>
    <w:rsid w:val="001E2C16"/>
    <w:rsid w:val="001E2C78"/>
    <w:rsid w:val="001E2E60"/>
    <w:rsid w:val="001E3198"/>
    <w:rsid w:val="001E3403"/>
    <w:rsid w:val="001E3857"/>
    <w:rsid w:val="001E3FAB"/>
    <w:rsid w:val="001E4119"/>
    <w:rsid w:val="001E41E4"/>
    <w:rsid w:val="001E42A1"/>
    <w:rsid w:val="001E4BA7"/>
    <w:rsid w:val="001E4E90"/>
    <w:rsid w:val="001E5063"/>
    <w:rsid w:val="001E5139"/>
    <w:rsid w:val="001E535A"/>
    <w:rsid w:val="001E5457"/>
    <w:rsid w:val="001E5751"/>
    <w:rsid w:val="001E5EE5"/>
    <w:rsid w:val="001E60A3"/>
    <w:rsid w:val="001E60E0"/>
    <w:rsid w:val="001E615D"/>
    <w:rsid w:val="001E629B"/>
    <w:rsid w:val="001E648A"/>
    <w:rsid w:val="001E692C"/>
    <w:rsid w:val="001E69D4"/>
    <w:rsid w:val="001E6BA4"/>
    <w:rsid w:val="001E7073"/>
    <w:rsid w:val="001E70CD"/>
    <w:rsid w:val="001E7652"/>
    <w:rsid w:val="001E76AC"/>
    <w:rsid w:val="001E7C67"/>
    <w:rsid w:val="001E7C91"/>
    <w:rsid w:val="001E7ED4"/>
    <w:rsid w:val="001F00F7"/>
    <w:rsid w:val="001F01CA"/>
    <w:rsid w:val="001F084B"/>
    <w:rsid w:val="001F0A30"/>
    <w:rsid w:val="001F0BAB"/>
    <w:rsid w:val="001F0CB1"/>
    <w:rsid w:val="001F0DBA"/>
    <w:rsid w:val="001F0E73"/>
    <w:rsid w:val="001F1201"/>
    <w:rsid w:val="001F1269"/>
    <w:rsid w:val="001F1366"/>
    <w:rsid w:val="001F1658"/>
    <w:rsid w:val="001F1677"/>
    <w:rsid w:val="001F1EB9"/>
    <w:rsid w:val="001F1F24"/>
    <w:rsid w:val="001F21B3"/>
    <w:rsid w:val="001F243B"/>
    <w:rsid w:val="001F24EA"/>
    <w:rsid w:val="001F26D9"/>
    <w:rsid w:val="001F286E"/>
    <w:rsid w:val="001F29B8"/>
    <w:rsid w:val="001F2B44"/>
    <w:rsid w:val="001F2CE7"/>
    <w:rsid w:val="001F2E54"/>
    <w:rsid w:val="001F3518"/>
    <w:rsid w:val="001F366C"/>
    <w:rsid w:val="001F371B"/>
    <w:rsid w:val="001F37A4"/>
    <w:rsid w:val="001F3C78"/>
    <w:rsid w:val="001F3FF3"/>
    <w:rsid w:val="001F416C"/>
    <w:rsid w:val="001F4283"/>
    <w:rsid w:val="001F433F"/>
    <w:rsid w:val="001F4619"/>
    <w:rsid w:val="001F46ED"/>
    <w:rsid w:val="001F4BDD"/>
    <w:rsid w:val="001F4C0C"/>
    <w:rsid w:val="001F4C2C"/>
    <w:rsid w:val="001F4C76"/>
    <w:rsid w:val="001F4E60"/>
    <w:rsid w:val="001F4E6D"/>
    <w:rsid w:val="001F4E82"/>
    <w:rsid w:val="001F4F71"/>
    <w:rsid w:val="001F4FDA"/>
    <w:rsid w:val="001F50BD"/>
    <w:rsid w:val="001F50DA"/>
    <w:rsid w:val="001F548E"/>
    <w:rsid w:val="001F54E5"/>
    <w:rsid w:val="001F57D7"/>
    <w:rsid w:val="001F57EA"/>
    <w:rsid w:val="001F5A46"/>
    <w:rsid w:val="001F5E18"/>
    <w:rsid w:val="001F6243"/>
    <w:rsid w:val="001F6353"/>
    <w:rsid w:val="001F6984"/>
    <w:rsid w:val="001F6C06"/>
    <w:rsid w:val="001F6E6D"/>
    <w:rsid w:val="001F6FAA"/>
    <w:rsid w:val="001F70A6"/>
    <w:rsid w:val="001F718E"/>
    <w:rsid w:val="001F72DE"/>
    <w:rsid w:val="001F7512"/>
    <w:rsid w:val="001F7621"/>
    <w:rsid w:val="001F7845"/>
    <w:rsid w:val="001F7E6D"/>
    <w:rsid w:val="001F7F0D"/>
    <w:rsid w:val="00200450"/>
    <w:rsid w:val="0020045F"/>
    <w:rsid w:val="002005E7"/>
    <w:rsid w:val="002005EF"/>
    <w:rsid w:val="00200607"/>
    <w:rsid w:val="0020065F"/>
    <w:rsid w:val="002008EF"/>
    <w:rsid w:val="0020094C"/>
    <w:rsid w:val="00200BC4"/>
    <w:rsid w:val="00200C3B"/>
    <w:rsid w:val="00200EB3"/>
    <w:rsid w:val="00201247"/>
    <w:rsid w:val="00201D91"/>
    <w:rsid w:val="00201FAC"/>
    <w:rsid w:val="00201FD5"/>
    <w:rsid w:val="0020208A"/>
    <w:rsid w:val="002025F8"/>
    <w:rsid w:val="002026B6"/>
    <w:rsid w:val="0020290B"/>
    <w:rsid w:val="00202B65"/>
    <w:rsid w:val="00202E9D"/>
    <w:rsid w:val="00203279"/>
    <w:rsid w:val="00203281"/>
    <w:rsid w:val="002032F5"/>
    <w:rsid w:val="002039E1"/>
    <w:rsid w:val="00203AD9"/>
    <w:rsid w:val="00203EE2"/>
    <w:rsid w:val="002040DF"/>
    <w:rsid w:val="00204442"/>
    <w:rsid w:val="00204537"/>
    <w:rsid w:val="0020462B"/>
    <w:rsid w:val="002047F6"/>
    <w:rsid w:val="0020481E"/>
    <w:rsid w:val="0020482D"/>
    <w:rsid w:val="00204852"/>
    <w:rsid w:val="00204972"/>
    <w:rsid w:val="00204C56"/>
    <w:rsid w:val="00204D63"/>
    <w:rsid w:val="00204EF7"/>
    <w:rsid w:val="00205007"/>
    <w:rsid w:val="00205120"/>
    <w:rsid w:val="00205152"/>
    <w:rsid w:val="002054FC"/>
    <w:rsid w:val="00205550"/>
    <w:rsid w:val="002056BB"/>
    <w:rsid w:val="00205858"/>
    <w:rsid w:val="00205980"/>
    <w:rsid w:val="002059FC"/>
    <w:rsid w:val="00205A4D"/>
    <w:rsid w:val="00205B29"/>
    <w:rsid w:val="00205F99"/>
    <w:rsid w:val="002060C0"/>
    <w:rsid w:val="00206147"/>
    <w:rsid w:val="0020638B"/>
    <w:rsid w:val="0020669A"/>
    <w:rsid w:val="002066C5"/>
    <w:rsid w:val="00206700"/>
    <w:rsid w:val="00206855"/>
    <w:rsid w:val="00206947"/>
    <w:rsid w:val="00206C11"/>
    <w:rsid w:val="00206C56"/>
    <w:rsid w:val="00206D7F"/>
    <w:rsid w:val="00206DD0"/>
    <w:rsid w:val="00206DF9"/>
    <w:rsid w:val="0020706A"/>
    <w:rsid w:val="0020711A"/>
    <w:rsid w:val="0020719C"/>
    <w:rsid w:val="00207643"/>
    <w:rsid w:val="002076AC"/>
    <w:rsid w:val="00207765"/>
    <w:rsid w:val="00207CCC"/>
    <w:rsid w:val="00207EAB"/>
    <w:rsid w:val="00207F15"/>
    <w:rsid w:val="00207F5C"/>
    <w:rsid w:val="002100E9"/>
    <w:rsid w:val="0021042F"/>
    <w:rsid w:val="0021046F"/>
    <w:rsid w:val="002109C0"/>
    <w:rsid w:val="00210AE7"/>
    <w:rsid w:val="00210B51"/>
    <w:rsid w:val="00210C74"/>
    <w:rsid w:val="00210E8B"/>
    <w:rsid w:val="00211134"/>
    <w:rsid w:val="002111C5"/>
    <w:rsid w:val="00211564"/>
    <w:rsid w:val="00211569"/>
    <w:rsid w:val="0021181A"/>
    <w:rsid w:val="0021192F"/>
    <w:rsid w:val="00211E3D"/>
    <w:rsid w:val="00211F6B"/>
    <w:rsid w:val="0021206B"/>
    <w:rsid w:val="0021272A"/>
    <w:rsid w:val="002128D2"/>
    <w:rsid w:val="00212901"/>
    <w:rsid w:val="002129C5"/>
    <w:rsid w:val="00212AE3"/>
    <w:rsid w:val="00212C37"/>
    <w:rsid w:val="00212FA0"/>
    <w:rsid w:val="0021307C"/>
    <w:rsid w:val="002134F2"/>
    <w:rsid w:val="002135A7"/>
    <w:rsid w:val="00213841"/>
    <w:rsid w:val="002138F7"/>
    <w:rsid w:val="00213B15"/>
    <w:rsid w:val="00213D77"/>
    <w:rsid w:val="00213D81"/>
    <w:rsid w:val="002143BA"/>
    <w:rsid w:val="002146E7"/>
    <w:rsid w:val="002148F8"/>
    <w:rsid w:val="0021491E"/>
    <w:rsid w:val="00214ABB"/>
    <w:rsid w:val="002151B0"/>
    <w:rsid w:val="00215270"/>
    <w:rsid w:val="002156D0"/>
    <w:rsid w:val="00215A3C"/>
    <w:rsid w:val="002160BA"/>
    <w:rsid w:val="002164E1"/>
    <w:rsid w:val="002164ED"/>
    <w:rsid w:val="0021674F"/>
    <w:rsid w:val="00216941"/>
    <w:rsid w:val="00216C4B"/>
    <w:rsid w:val="00216CEF"/>
    <w:rsid w:val="00216E58"/>
    <w:rsid w:val="00216F07"/>
    <w:rsid w:val="002171FD"/>
    <w:rsid w:val="00217288"/>
    <w:rsid w:val="002176FC"/>
    <w:rsid w:val="002179E4"/>
    <w:rsid w:val="00217B38"/>
    <w:rsid w:val="0022013B"/>
    <w:rsid w:val="00220597"/>
    <w:rsid w:val="0022078D"/>
    <w:rsid w:val="00220927"/>
    <w:rsid w:val="00220C32"/>
    <w:rsid w:val="00220CAD"/>
    <w:rsid w:val="00220CC2"/>
    <w:rsid w:val="0022108A"/>
    <w:rsid w:val="002212E8"/>
    <w:rsid w:val="0022132B"/>
    <w:rsid w:val="002214A2"/>
    <w:rsid w:val="002218E3"/>
    <w:rsid w:val="002219DB"/>
    <w:rsid w:val="00222294"/>
    <w:rsid w:val="00222702"/>
    <w:rsid w:val="0022278A"/>
    <w:rsid w:val="0022295B"/>
    <w:rsid w:val="0022299E"/>
    <w:rsid w:val="00222A12"/>
    <w:rsid w:val="00222C49"/>
    <w:rsid w:val="00222EC8"/>
    <w:rsid w:val="00222EDB"/>
    <w:rsid w:val="00223038"/>
    <w:rsid w:val="002230FF"/>
    <w:rsid w:val="00223207"/>
    <w:rsid w:val="002232D7"/>
    <w:rsid w:val="00223386"/>
    <w:rsid w:val="00223678"/>
    <w:rsid w:val="0022370B"/>
    <w:rsid w:val="0022375C"/>
    <w:rsid w:val="00223885"/>
    <w:rsid w:val="00223942"/>
    <w:rsid w:val="00223B6A"/>
    <w:rsid w:val="00223B96"/>
    <w:rsid w:val="00223DAF"/>
    <w:rsid w:val="00223FD4"/>
    <w:rsid w:val="002240E6"/>
    <w:rsid w:val="002247F2"/>
    <w:rsid w:val="0022522B"/>
    <w:rsid w:val="002253BE"/>
    <w:rsid w:val="002258AC"/>
    <w:rsid w:val="002259AE"/>
    <w:rsid w:val="00225B14"/>
    <w:rsid w:val="00226016"/>
    <w:rsid w:val="00226046"/>
    <w:rsid w:val="00226165"/>
    <w:rsid w:val="00226503"/>
    <w:rsid w:val="00226605"/>
    <w:rsid w:val="00226935"/>
    <w:rsid w:val="00226C14"/>
    <w:rsid w:val="00226DA8"/>
    <w:rsid w:val="0022700E"/>
    <w:rsid w:val="00227321"/>
    <w:rsid w:val="00227523"/>
    <w:rsid w:val="0022759B"/>
    <w:rsid w:val="0022773E"/>
    <w:rsid w:val="002279C6"/>
    <w:rsid w:val="002301CD"/>
    <w:rsid w:val="002301F9"/>
    <w:rsid w:val="002302FA"/>
    <w:rsid w:val="0023070C"/>
    <w:rsid w:val="0023080B"/>
    <w:rsid w:val="00230AA7"/>
    <w:rsid w:val="00230B94"/>
    <w:rsid w:val="00230F0C"/>
    <w:rsid w:val="002312ED"/>
    <w:rsid w:val="002313D0"/>
    <w:rsid w:val="0023147C"/>
    <w:rsid w:val="00231486"/>
    <w:rsid w:val="0023160E"/>
    <w:rsid w:val="0023161A"/>
    <w:rsid w:val="0023162A"/>
    <w:rsid w:val="0023183F"/>
    <w:rsid w:val="0023188D"/>
    <w:rsid w:val="002318CF"/>
    <w:rsid w:val="002318F4"/>
    <w:rsid w:val="002319EE"/>
    <w:rsid w:val="00231ADD"/>
    <w:rsid w:val="00231BFF"/>
    <w:rsid w:val="00231C46"/>
    <w:rsid w:val="0023248C"/>
    <w:rsid w:val="00232576"/>
    <w:rsid w:val="00232635"/>
    <w:rsid w:val="00232641"/>
    <w:rsid w:val="0023266A"/>
    <w:rsid w:val="002329AD"/>
    <w:rsid w:val="00232B0E"/>
    <w:rsid w:val="00232EC1"/>
    <w:rsid w:val="00232EDC"/>
    <w:rsid w:val="0023300C"/>
    <w:rsid w:val="0023300D"/>
    <w:rsid w:val="002330FE"/>
    <w:rsid w:val="00233119"/>
    <w:rsid w:val="0023329D"/>
    <w:rsid w:val="00233466"/>
    <w:rsid w:val="0023365D"/>
    <w:rsid w:val="00233C23"/>
    <w:rsid w:val="00233CAC"/>
    <w:rsid w:val="00233CD3"/>
    <w:rsid w:val="00233CE5"/>
    <w:rsid w:val="00233D19"/>
    <w:rsid w:val="00233DC1"/>
    <w:rsid w:val="00233E4D"/>
    <w:rsid w:val="00233EDC"/>
    <w:rsid w:val="00234396"/>
    <w:rsid w:val="0023443F"/>
    <w:rsid w:val="0023468A"/>
    <w:rsid w:val="00234769"/>
    <w:rsid w:val="002348C4"/>
    <w:rsid w:val="00234CBB"/>
    <w:rsid w:val="00234E2E"/>
    <w:rsid w:val="00235172"/>
    <w:rsid w:val="002351CE"/>
    <w:rsid w:val="0023570E"/>
    <w:rsid w:val="0023591E"/>
    <w:rsid w:val="00235968"/>
    <w:rsid w:val="00235B74"/>
    <w:rsid w:val="0023633F"/>
    <w:rsid w:val="00236C20"/>
    <w:rsid w:val="00236E9B"/>
    <w:rsid w:val="00236F98"/>
    <w:rsid w:val="002373B6"/>
    <w:rsid w:val="002373D9"/>
    <w:rsid w:val="00237442"/>
    <w:rsid w:val="00237477"/>
    <w:rsid w:val="00237520"/>
    <w:rsid w:val="00237537"/>
    <w:rsid w:val="00237CBF"/>
    <w:rsid w:val="002405AA"/>
    <w:rsid w:val="002406C0"/>
    <w:rsid w:val="002407EC"/>
    <w:rsid w:val="00240BD2"/>
    <w:rsid w:val="00240C56"/>
    <w:rsid w:val="00240DDC"/>
    <w:rsid w:val="00240E1B"/>
    <w:rsid w:val="00240E82"/>
    <w:rsid w:val="002411C6"/>
    <w:rsid w:val="0024131E"/>
    <w:rsid w:val="0024144A"/>
    <w:rsid w:val="00241916"/>
    <w:rsid w:val="00241951"/>
    <w:rsid w:val="00241D5D"/>
    <w:rsid w:val="00241D69"/>
    <w:rsid w:val="002422A6"/>
    <w:rsid w:val="0024273B"/>
    <w:rsid w:val="002427A4"/>
    <w:rsid w:val="00242833"/>
    <w:rsid w:val="002428FE"/>
    <w:rsid w:val="00242A3F"/>
    <w:rsid w:val="00242BBB"/>
    <w:rsid w:val="0024371F"/>
    <w:rsid w:val="0024380E"/>
    <w:rsid w:val="00243E47"/>
    <w:rsid w:val="00243F0F"/>
    <w:rsid w:val="00244169"/>
    <w:rsid w:val="002442C8"/>
    <w:rsid w:val="002445A8"/>
    <w:rsid w:val="0024466B"/>
    <w:rsid w:val="0024467D"/>
    <w:rsid w:val="002446CF"/>
    <w:rsid w:val="00244928"/>
    <w:rsid w:val="002449D7"/>
    <w:rsid w:val="00244BAF"/>
    <w:rsid w:val="00244C50"/>
    <w:rsid w:val="00244E91"/>
    <w:rsid w:val="00244F4A"/>
    <w:rsid w:val="0024507B"/>
    <w:rsid w:val="0024523A"/>
    <w:rsid w:val="0024548D"/>
    <w:rsid w:val="0024560F"/>
    <w:rsid w:val="0024561F"/>
    <w:rsid w:val="00245BE6"/>
    <w:rsid w:val="00245F38"/>
    <w:rsid w:val="00246217"/>
    <w:rsid w:val="002465AA"/>
    <w:rsid w:val="00246BF9"/>
    <w:rsid w:val="00246D8B"/>
    <w:rsid w:val="00246E11"/>
    <w:rsid w:val="00246EE1"/>
    <w:rsid w:val="002470D7"/>
    <w:rsid w:val="002471B0"/>
    <w:rsid w:val="002475DC"/>
    <w:rsid w:val="00247ABE"/>
    <w:rsid w:val="00247F72"/>
    <w:rsid w:val="00250242"/>
    <w:rsid w:val="00250360"/>
    <w:rsid w:val="00250587"/>
    <w:rsid w:val="0025063E"/>
    <w:rsid w:val="002506E6"/>
    <w:rsid w:val="00250913"/>
    <w:rsid w:val="00250A35"/>
    <w:rsid w:val="00250A8B"/>
    <w:rsid w:val="00250BE4"/>
    <w:rsid w:val="00250CB7"/>
    <w:rsid w:val="00251268"/>
    <w:rsid w:val="0025128E"/>
    <w:rsid w:val="002514B3"/>
    <w:rsid w:val="0025169F"/>
    <w:rsid w:val="002516B4"/>
    <w:rsid w:val="00251896"/>
    <w:rsid w:val="00251E60"/>
    <w:rsid w:val="002520E9"/>
    <w:rsid w:val="00252275"/>
    <w:rsid w:val="0025243D"/>
    <w:rsid w:val="00252583"/>
    <w:rsid w:val="0025261A"/>
    <w:rsid w:val="002526CD"/>
    <w:rsid w:val="00252793"/>
    <w:rsid w:val="002527B3"/>
    <w:rsid w:val="00252B64"/>
    <w:rsid w:val="00252B68"/>
    <w:rsid w:val="00252BAF"/>
    <w:rsid w:val="00252C5A"/>
    <w:rsid w:val="002532B5"/>
    <w:rsid w:val="0025334F"/>
    <w:rsid w:val="002533EA"/>
    <w:rsid w:val="00253428"/>
    <w:rsid w:val="0025357F"/>
    <w:rsid w:val="0025359F"/>
    <w:rsid w:val="00253692"/>
    <w:rsid w:val="002536ED"/>
    <w:rsid w:val="00253BD9"/>
    <w:rsid w:val="00253DBD"/>
    <w:rsid w:val="00254568"/>
    <w:rsid w:val="00254652"/>
    <w:rsid w:val="00254A77"/>
    <w:rsid w:val="00254BB9"/>
    <w:rsid w:val="00254BDD"/>
    <w:rsid w:val="00254D49"/>
    <w:rsid w:val="00254DD8"/>
    <w:rsid w:val="00254E0C"/>
    <w:rsid w:val="00254F92"/>
    <w:rsid w:val="00255403"/>
    <w:rsid w:val="00255628"/>
    <w:rsid w:val="00255831"/>
    <w:rsid w:val="00255BF3"/>
    <w:rsid w:val="00255CBC"/>
    <w:rsid w:val="00256044"/>
    <w:rsid w:val="002560EC"/>
    <w:rsid w:val="0025636B"/>
    <w:rsid w:val="00256445"/>
    <w:rsid w:val="002566FD"/>
    <w:rsid w:val="00256965"/>
    <w:rsid w:val="002569C9"/>
    <w:rsid w:val="00256CA1"/>
    <w:rsid w:val="00256F0F"/>
    <w:rsid w:val="00256FE1"/>
    <w:rsid w:val="00257625"/>
    <w:rsid w:val="00257ABA"/>
    <w:rsid w:val="00257B60"/>
    <w:rsid w:val="00257C58"/>
    <w:rsid w:val="00257DD5"/>
    <w:rsid w:val="00260106"/>
    <w:rsid w:val="00260111"/>
    <w:rsid w:val="002601D7"/>
    <w:rsid w:val="00260235"/>
    <w:rsid w:val="002606B7"/>
    <w:rsid w:val="002608F8"/>
    <w:rsid w:val="00260A61"/>
    <w:rsid w:val="00260B6B"/>
    <w:rsid w:val="00260C62"/>
    <w:rsid w:val="00260D05"/>
    <w:rsid w:val="00260FD5"/>
    <w:rsid w:val="00261199"/>
    <w:rsid w:val="00261222"/>
    <w:rsid w:val="002613B2"/>
    <w:rsid w:val="00261965"/>
    <w:rsid w:val="002621BD"/>
    <w:rsid w:val="002623C3"/>
    <w:rsid w:val="002623C4"/>
    <w:rsid w:val="002623D5"/>
    <w:rsid w:val="002625C8"/>
    <w:rsid w:val="00262601"/>
    <w:rsid w:val="002628BD"/>
    <w:rsid w:val="0026294D"/>
    <w:rsid w:val="002630D8"/>
    <w:rsid w:val="0026353B"/>
    <w:rsid w:val="00263774"/>
    <w:rsid w:val="00263835"/>
    <w:rsid w:val="002639B6"/>
    <w:rsid w:val="00263C36"/>
    <w:rsid w:val="00263DBC"/>
    <w:rsid w:val="00263F1F"/>
    <w:rsid w:val="002642CC"/>
    <w:rsid w:val="002642DB"/>
    <w:rsid w:val="002647FD"/>
    <w:rsid w:val="00264A33"/>
    <w:rsid w:val="00264E51"/>
    <w:rsid w:val="00264EE8"/>
    <w:rsid w:val="0026523B"/>
    <w:rsid w:val="0026541D"/>
    <w:rsid w:val="002656DD"/>
    <w:rsid w:val="0026583E"/>
    <w:rsid w:val="00265BE3"/>
    <w:rsid w:val="00265CA7"/>
    <w:rsid w:val="00265DE9"/>
    <w:rsid w:val="00265E1C"/>
    <w:rsid w:val="00265E23"/>
    <w:rsid w:val="00266131"/>
    <w:rsid w:val="0026660C"/>
    <w:rsid w:val="002668B1"/>
    <w:rsid w:val="002669DA"/>
    <w:rsid w:val="00266BC1"/>
    <w:rsid w:val="00266E25"/>
    <w:rsid w:val="00266EFB"/>
    <w:rsid w:val="00266F1A"/>
    <w:rsid w:val="0026724A"/>
    <w:rsid w:val="00267416"/>
    <w:rsid w:val="00267524"/>
    <w:rsid w:val="0026775A"/>
    <w:rsid w:val="002677A6"/>
    <w:rsid w:val="002678F7"/>
    <w:rsid w:val="0026795E"/>
    <w:rsid w:val="002679BB"/>
    <w:rsid w:val="00267CBF"/>
    <w:rsid w:val="00267D28"/>
    <w:rsid w:val="0027022C"/>
    <w:rsid w:val="0027039A"/>
    <w:rsid w:val="002704B6"/>
    <w:rsid w:val="002704EE"/>
    <w:rsid w:val="00270565"/>
    <w:rsid w:val="0027079B"/>
    <w:rsid w:val="00270A82"/>
    <w:rsid w:val="002716A0"/>
    <w:rsid w:val="0027199A"/>
    <w:rsid w:val="00271A1C"/>
    <w:rsid w:val="00271B09"/>
    <w:rsid w:val="00271BA1"/>
    <w:rsid w:val="00271E0C"/>
    <w:rsid w:val="00271E80"/>
    <w:rsid w:val="00271E86"/>
    <w:rsid w:val="00271FDF"/>
    <w:rsid w:val="002721C1"/>
    <w:rsid w:val="00272586"/>
    <w:rsid w:val="0027297D"/>
    <w:rsid w:val="00272BCE"/>
    <w:rsid w:val="002730BC"/>
    <w:rsid w:val="002730FA"/>
    <w:rsid w:val="0027317C"/>
    <w:rsid w:val="0027324A"/>
    <w:rsid w:val="002734F0"/>
    <w:rsid w:val="0027363C"/>
    <w:rsid w:val="002739B0"/>
    <w:rsid w:val="00273A46"/>
    <w:rsid w:val="00273B5F"/>
    <w:rsid w:val="00273BB5"/>
    <w:rsid w:val="00273BDF"/>
    <w:rsid w:val="00273C71"/>
    <w:rsid w:val="00273C93"/>
    <w:rsid w:val="00273EB9"/>
    <w:rsid w:val="002740FD"/>
    <w:rsid w:val="0027423A"/>
    <w:rsid w:val="002746BC"/>
    <w:rsid w:val="00274A32"/>
    <w:rsid w:val="00274A4B"/>
    <w:rsid w:val="00274F4E"/>
    <w:rsid w:val="00274FE7"/>
    <w:rsid w:val="002750B6"/>
    <w:rsid w:val="00275296"/>
    <w:rsid w:val="002752D7"/>
    <w:rsid w:val="0027563A"/>
    <w:rsid w:val="0027574E"/>
    <w:rsid w:val="00275AF2"/>
    <w:rsid w:val="00275C61"/>
    <w:rsid w:val="00275CD7"/>
    <w:rsid w:val="002761E6"/>
    <w:rsid w:val="0027639B"/>
    <w:rsid w:val="0027650B"/>
    <w:rsid w:val="0027663B"/>
    <w:rsid w:val="0027692F"/>
    <w:rsid w:val="00276C1C"/>
    <w:rsid w:val="00276C82"/>
    <w:rsid w:val="00276F38"/>
    <w:rsid w:val="0027707C"/>
    <w:rsid w:val="002773A6"/>
    <w:rsid w:val="0027744F"/>
    <w:rsid w:val="00277561"/>
    <w:rsid w:val="002779A4"/>
    <w:rsid w:val="002800E3"/>
    <w:rsid w:val="002802FD"/>
    <w:rsid w:val="00280464"/>
    <w:rsid w:val="00280A9A"/>
    <w:rsid w:val="00280B88"/>
    <w:rsid w:val="002810F2"/>
    <w:rsid w:val="002813F8"/>
    <w:rsid w:val="002815E1"/>
    <w:rsid w:val="002816FB"/>
    <w:rsid w:val="00281788"/>
    <w:rsid w:val="00281875"/>
    <w:rsid w:val="00281965"/>
    <w:rsid w:val="00281FC8"/>
    <w:rsid w:val="00281FF1"/>
    <w:rsid w:val="00282117"/>
    <w:rsid w:val="0028214C"/>
    <w:rsid w:val="002821BD"/>
    <w:rsid w:val="00282575"/>
    <w:rsid w:val="0028275D"/>
    <w:rsid w:val="00282827"/>
    <w:rsid w:val="00282DBA"/>
    <w:rsid w:val="00282E50"/>
    <w:rsid w:val="00282E6E"/>
    <w:rsid w:val="00283027"/>
    <w:rsid w:val="0028325A"/>
    <w:rsid w:val="00283390"/>
    <w:rsid w:val="002833C5"/>
    <w:rsid w:val="00283522"/>
    <w:rsid w:val="002835A2"/>
    <w:rsid w:val="0028368F"/>
    <w:rsid w:val="0028380C"/>
    <w:rsid w:val="00283DCD"/>
    <w:rsid w:val="00283E38"/>
    <w:rsid w:val="002841B1"/>
    <w:rsid w:val="002842E5"/>
    <w:rsid w:val="00284330"/>
    <w:rsid w:val="00284529"/>
    <w:rsid w:val="00284603"/>
    <w:rsid w:val="00284D91"/>
    <w:rsid w:val="00284E7F"/>
    <w:rsid w:val="00284E9F"/>
    <w:rsid w:val="00285046"/>
    <w:rsid w:val="00285215"/>
    <w:rsid w:val="0028527A"/>
    <w:rsid w:val="002854F2"/>
    <w:rsid w:val="00285867"/>
    <w:rsid w:val="00285980"/>
    <w:rsid w:val="002859AF"/>
    <w:rsid w:val="00285B6C"/>
    <w:rsid w:val="00285C8E"/>
    <w:rsid w:val="00285E5E"/>
    <w:rsid w:val="002860C4"/>
    <w:rsid w:val="002867B6"/>
    <w:rsid w:val="00286B24"/>
    <w:rsid w:val="00286E64"/>
    <w:rsid w:val="00286E97"/>
    <w:rsid w:val="00286EF7"/>
    <w:rsid w:val="002871CD"/>
    <w:rsid w:val="00287565"/>
    <w:rsid w:val="0028767F"/>
    <w:rsid w:val="002876B4"/>
    <w:rsid w:val="0028792B"/>
    <w:rsid w:val="00287A61"/>
    <w:rsid w:val="00287B3E"/>
    <w:rsid w:val="00287B68"/>
    <w:rsid w:val="00287BB6"/>
    <w:rsid w:val="00287BD0"/>
    <w:rsid w:val="00287D77"/>
    <w:rsid w:val="00287FBC"/>
    <w:rsid w:val="00290151"/>
    <w:rsid w:val="00290155"/>
    <w:rsid w:val="002901BE"/>
    <w:rsid w:val="0029034F"/>
    <w:rsid w:val="00290597"/>
    <w:rsid w:val="00290A34"/>
    <w:rsid w:val="00290A37"/>
    <w:rsid w:val="00290B26"/>
    <w:rsid w:val="00290B6A"/>
    <w:rsid w:val="00290D28"/>
    <w:rsid w:val="002911C9"/>
    <w:rsid w:val="00291564"/>
    <w:rsid w:val="00291904"/>
    <w:rsid w:val="0029197E"/>
    <w:rsid w:val="002919D9"/>
    <w:rsid w:val="00291AC6"/>
    <w:rsid w:val="00291C0B"/>
    <w:rsid w:val="00291EDC"/>
    <w:rsid w:val="002920C9"/>
    <w:rsid w:val="002920D5"/>
    <w:rsid w:val="0029213B"/>
    <w:rsid w:val="00292144"/>
    <w:rsid w:val="002922C3"/>
    <w:rsid w:val="002924C1"/>
    <w:rsid w:val="00292901"/>
    <w:rsid w:val="00292A63"/>
    <w:rsid w:val="00292AA2"/>
    <w:rsid w:val="00292BDC"/>
    <w:rsid w:val="00292C62"/>
    <w:rsid w:val="00292DA2"/>
    <w:rsid w:val="00292F08"/>
    <w:rsid w:val="002931A9"/>
    <w:rsid w:val="00293422"/>
    <w:rsid w:val="00293570"/>
    <w:rsid w:val="00293687"/>
    <w:rsid w:val="00293706"/>
    <w:rsid w:val="00293943"/>
    <w:rsid w:val="00293A15"/>
    <w:rsid w:val="00293B10"/>
    <w:rsid w:val="00293D31"/>
    <w:rsid w:val="00293FDA"/>
    <w:rsid w:val="002942D2"/>
    <w:rsid w:val="002944F6"/>
    <w:rsid w:val="002947CA"/>
    <w:rsid w:val="00294A6C"/>
    <w:rsid w:val="00294AD4"/>
    <w:rsid w:val="00294D45"/>
    <w:rsid w:val="00294DB1"/>
    <w:rsid w:val="00294EB6"/>
    <w:rsid w:val="00294FC2"/>
    <w:rsid w:val="00295085"/>
    <w:rsid w:val="00295244"/>
    <w:rsid w:val="0029529F"/>
    <w:rsid w:val="002952C2"/>
    <w:rsid w:val="00295449"/>
    <w:rsid w:val="0029544E"/>
    <w:rsid w:val="00295515"/>
    <w:rsid w:val="00295610"/>
    <w:rsid w:val="00295B51"/>
    <w:rsid w:val="00295C0B"/>
    <w:rsid w:val="0029634B"/>
    <w:rsid w:val="0029650B"/>
    <w:rsid w:val="00296649"/>
    <w:rsid w:val="00296D5E"/>
    <w:rsid w:val="00296E65"/>
    <w:rsid w:val="00296F99"/>
    <w:rsid w:val="002971B6"/>
    <w:rsid w:val="00297673"/>
    <w:rsid w:val="0029774F"/>
    <w:rsid w:val="00297860"/>
    <w:rsid w:val="00297C4C"/>
    <w:rsid w:val="002A00EB"/>
    <w:rsid w:val="002A023A"/>
    <w:rsid w:val="002A0320"/>
    <w:rsid w:val="002A03ED"/>
    <w:rsid w:val="002A062E"/>
    <w:rsid w:val="002A06AF"/>
    <w:rsid w:val="002A0704"/>
    <w:rsid w:val="002A0B32"/>
    <w:rsid w:val="002A0CE7"/>
    <w:rsid w:val="002A0D22"/>
    <w:rsid w:val="002A0D8D"/>
    <w:rsid w:val="002A0FD3"/>
    <w:rsid w:val="002A102E"/>
    <w:rsid w:val="002A1479"/>
    <w:rsid w:val="002A1504"/>
    <w:rsid w:val="002A1B43"/>
    <w:rsid w:val="002A1B92"/>
    <w:rsid w:val="002A1C7D"/>
    <w:rsid w:val="002A1CD6"/>
    <w:rsid w:val="002A1D11"/>
    <w:rsid w:val="002A1DD7"/>
    <w:rsid w:val="002A1E82"/>
    <w:rsid w:val="002A1F83"/>
    <w:rsid w:val="002A1FE8"/>
    <w:rsid w:val="002A2110"/>
    <w:rsid w:val="002A2523"/>
    <w:rsid w:val="002A2622"/>
    <w:rsid w:val="002A268B"/>
    <w:rsid w:val="002A2751"/>
    <w:rsid w:val="002A2962"/>
    <w:rsid w:val="002A298F"/>
    <w:rsid w:val="002A29DE"/>
    <w:rsid w:val="002A2A68"/>
    <w:rsid w:val="002A3088"/>
    <w:rsid w:val="002A30F9"/>
    <w:rsid w:val="002A3404"/>
    <w:rsid w:val="002A36E9"/>
    <w:rsid w:val="002A3740"/>
    <w:rsid w:val="002A394F"/>
    <w:rsid w:val="002A39E3"/>
    <w:rsid w:val="002A3CC8"/>
    <w:rsid w:val="002A3CD8"/>
    <w:rsid w:val="002A48F0"/>
    <w:rsid w:val="002A49F2"/>
    <w:rsid w:val="002A4BEB"/>
    <w:rsid w:val="002A4BEF"/>
    <w:rsid w:val="002A4CEC"/>
    <w:rsid w:val="002A4EE6"/>
    <w:rsid w:val="002A4F63"/>
    <w:rsid w:val="002A4F6B"/>
    <w:rsid w:val="002A4F87"/>
    <w:rsid w:val="002A5086"/>
    <w:rsid w:val="002A53AE"/>
    <w:rsid w:val="002A54CA"/>
    <w:rsid w:val="002A54F8"/>
    <w:rsid w:val="002A5CF3"/>
    <w:rsid w:val="002A61E5"/>
    <w:rsid w:val="002A6228"/>
    <w:rsid w:val="002A638D"/>
    <w:rsid w:val="002A654E"/>
    <w:rsid w:val="002A66AB"/>
    <w:rsid w:val="002A66F2"/>
    <w:rsid w:val="002A6719"/>
    <w:rsid w:val="002A6919"/>
    <w:rsid w:val="002A6994"/>
    <w:rsid w:val="002A6C3E"/>
    <w:rsid w:val="002A6E2E"/>
    <w:rsid w:val="002A6E6E"/>
    <w:rsid w:val="002A6EA2"/>
    <w:rsid w:val="002A6F11"/>
    <w:rsid w:val="002A735A"/>
    <w:rsid w:val="002A7404"/>
    <w:rsid w:val="002A7773"/>
    <w:rsid w:val="002A7836"/>
    <w:rsid w:val="002A7929"/>
    <w:rsid w:val="002B0016"/>
    <w:rsid w:val="002B0041"/>
    <w:rsid w:val="002B01D6"/>
    <w:rsid w:val="002B0459"/>
    <w:rsid w:val="002B04E5"/>
    <w:rsid w:val="002B066E"/>
    <w:rsid w:val="002B0882"/>
    <w:rsid w:val="002B0918"/>
    <w:rsid w:val="002B09B0"/>
    <w:rsid w:val="002B0A64"/>
    <w:rsid w:val="002B0BC7"/>
    <w:rsid w:val="002B0F1A"/>
    <w:rsid w:val="002B11FE"/>
    <w:rsid w:val="002B1200"/>
    <w:rsid w:val="002B15DC"/>
    <w:rsid w:val="002B17DB"/>
    <w:rsid w:val="002B18BB"/>
    <w:rsid w:val="002B1A52"/>
    <w:rsid w:val="002B1BBE"/>
    <w:rsid w:val="002B1F53"/>
    <w:rsid w:val="002B205A"/>
    <w:rsid w:val="002B20B0"/>
    <w:rsid w:val="002B26C1"/>
    <w:rsid w:val="002B2854"/>
    <w:rsid w:val="002B2AB0"/>
    <w:rsid w:val="002B2C5B"/>
    <w:rsid w:val="002B2D6C"/>
    <w:rsid w:val="002B2E83"/>
    <w:rsid w:val="002B3352"/>
    <w:rsid w:val="002B33E3"/>
    <w:rsid w:val="002B36C2"/>
    <w:rsid w:val="002B37BE"/>
    <w:rsid w:val="002B4100"/>
    <w:rsid w:val="002B4331"/>
    <w:rsid w:val="002B446E"/>
    <w:rsid w:val="002B449D"/>
    <w:rsid w:val="002B4C22"/>
    <w:rsid w:val="002B51A0"/>
    <w:rsid w:val="002B55A9"/>
    <w:rsid w:val="002B55E6"/>
    <w:rsid w:val="002B5628"/>
    <w:rsid w:val="002B5945"/>
    <w:rsid w:val="002B5A87"/>
    <w:rsid w:val="002B5FF5"/>
    <w:rsid w:val="002B61DA"/>
    <w:rsid w:val="002B6272"/>
    <w:rsid w:val="002B6534"/>
    <w:rsid w:val="002B67EA"/>
    <w:rsid w:val="002B6B81"/>
    <w:rsid w:val="002B6D8B"/>
    <w:rsid w:val="002B6D9A"/>
    <w:rsid w:val="002B7068"/>
    <w:rsid w:val="002B71D9"/>
    <w:rsid w:val="002B7316"/>
    <w:rsid w:val="002B745D"/>
    <w:rsid w:val="002B7487"/>
    <w:rsid w:val="002B75A7"/>
    <w:rsid w:val="002B7700"/>
    <w:rsid w:val="002B77BB"/>
    <w:rsid w:val="002B793C"/>
    <w:rsid w:val="002B7A27"/>
    <w:rsid w:val="002B7B5F"/>
    <w:rsid w:val="002B7C43"/>
    <w:rsid w:val="002B7C99"/>
    <w:rsid w:val="002B7EC2"/>
    <w:rsid w:val="002C0091"/>
    <w:rsid w:val="002C0253"/>
    <w:rsid w:val="002C02F0"/>
    <w:rsid w:val="002C02FD"/>
    <w:rsid w:val="002C0552"/>
    <w:rsid w:val="002C0A0F"/>
    <w:rsid w:val="002C0E51"/>
    <w:rsid w:val="002C11CF"/>
    <w:rsid w:val="002C120C"/>
    <w:rsid w:val="002C126D"/>
    <w:rsid w:val="002C12A8"/>
    <w:rsid w:val="002C12FA"/>
    <w:rsid w:val="002C1435"/>
    <w:rsid w:val="002C169B"/>
    <w:rsid w:val="002C1943"/>
    <w:rsid w:val="002C1F80"/>
    <w:rsid w:val="002C2058"/>
    <w:rsid w:val="002C2114"/>
    <w:rsid w:val="002C2158"/>
    <w:rsid w:val="002C22CE"/>
    <w:rsid w:val="002C2345"/>
    <w:rsid w:val="002C249C"/>
    <w:rsid w:val="002C25C7"/>
    <w:rsid w:val="002C25E4"/>
    <w:rsid w:val="002C2738"/>
    <w:rsid w:val="002C2807"/>
    <w:rsid w:val="002C291F"/>
    <w:rsid w:val="002C2929"/>
    <w:rsid w:val="002C29DD"/>
    <w:rsid w:val="002C2A36"/>
    <w:rsid w:val="002C2DBE"/>
    <w:rsid w:val="002C314F"/>
    <w:rsid w:val="002C3243"/>
    <w:rsid w:val="002C3289"/>
    <w:rsid w:val="002C3339"/>
    <w:rsid w:val="002C3398"/>
    <w:rsid w:val="002C35A2"/>
    <w:rsid w:val="002C37B8"/>
    <w:rsid w:val="002C383A"/>
    <w:rsid w:val="002C39B5"/>
    <w:rsid w:val="002C3D73"/>
    <w:rsid w:val="002C3D8E"/>
    <w:rsid w:val="002C3E68"/>
    <w:rsid w:val="002C3F71"/>
    <w:rsid w:val="002C4010"/>
    <w:rsid w:val="002C40E8"/>
    <w:rsid w:val="002C4288"/>
    <w:rsid w:val="002C4538"/>
    <w:rsid w:val="002C4565"/>
    <w:rsid w:val="002C4878"/>
    <w:rsid w:val="002C492C"/>
    <w:rsid w:val="002C4A15"/>
    <w:rsid w:val="002C4C69"/>
    <w:rsid w:val="002C4E6F"/>
    <w:rsid w:val="002C50C3"/>
    <w:rsid w:val="002C52DC"/>
    <w:rsid w:val="002C54FB"/>
    <w:rsid w:val="002C5655"/>
    <w:rsid w:val="002C566E"/>
    <w:rsid w:val="002C5681"/>
    <w:rsid w:val="002C5793"/>
    <w:rsid w:val="002C588B"/>
    <w:rsid w:val="002C5B28"/>
    <w:rsid w:val="002C5F82"/>
    <w:rsid w:val="002C5FF5"/>
    <w:rsid w:val="002C640D"/>
    <w:rsid w:val="002C650F"/>
    <w:rsid w:val="002C6597"/>
    <w:rsid w:val="002C6B2D"/>
    <w:rsid w:val="002C6D42"/>
    <w:rsid w:val="002C7020"/>
    <w:rsid w:val="002C720D"/>
    <w:rsid w:val="002C72D5"/>
    <w:rsid w:val="002C75E6"/>
    <w:rsid w:val="002C76EE"/>
    <w:rsid w:val="002C7928"/>
    <w:rsid w:val="002C7E6F"/>
    <w:rsid w:val="002C7FD2"/>
    <w:rsid w:val="002C7FFE"/>
    <w:rsid w:val="002D04A0"/>
    <w:rsid w:val="002D05F6"/>
    <w:rsid w:val="002D08A5"/>
    <w:rsid w:val="002D0940"/>
    <w:rsid w:val="002D09F4"/>
    <w:rsid w:val="002D0AD3"/>
    <w:rsid w:val="002D0B5F"/>
    <w:rsid w:val="002D0E25"/>
    <w:rsid w:val="002D0E8B"/>
    <w:rsid w:val="002D112A"/>
    <w:rsid w:val="002D1B2E"/>
    <w:rsid w:val="002D1CC7"/>
    <w:rsid w:val="002D1DED"/>
    <w:rsid w:val="002D202E"/>
    <w:rsid w:val="002D23D9"/>
    <w:rsid w:val="002D27B0"/>
    <w:rsid w:val="002D27B2"/>
    <w:rsid w:val="002D28A2"/>
    <w:rsid w:val="002D2976"/>
    <w:rsid w:val="002D2991"/>
    <w:rsid w:val="002D2E7E"/>
    <w:rsid w:val="002D3239"/>
    <w:rsid w:val="002D338D"/>
    <w:rsid w:val="002D3402"/>
    <w:rsid w:val="002D346D"/>
    <w:rsid w:val="002D34D0"/>
    <w:rsid w:val="002D3B56"/>
    <w:rsid w:val="002D3BF4"/>
    <w:rsid w:val="002D3F3C"/>
    <w:rsid w:val="002D41C8"/>
    <w:rsid w:val="002D434E"/>
    <w:rsid w:val="002D435D"/>
    <w:rsid w:val="002D4C30"/>
    <w:rsid w:val="002D4E91"/>
    <w:rsid w:val="002D4EB5"/>
    <w:rsid w:val="002D5718"/>
    <w:rsid w:val="002D5792"/>
    <w:rsid w:val="002D5827"/>
    <w:rsid w:val="002D584A"/>
    <w:rsid w:val="002D5AA8"/>
    <w:rsid w:val="002D5B87"/>
    <w:rsid w:val="002D5E21"/>
    <w:rsid w:val="002D5F34"/>
    <w:rsid w:val="002D5FBE"/>
    <w:rsid w:val="002D642F"/>
    <w:rsid w:val="002D6491"/>
    <w:rsid w:val="002D6875"/>
    <w:rsid w:val="002D6879"/>
    <w:rsid w:val="002D6C10"/>
    <w:rsid w:val="002D6CEB"/>
    <w:rsid w:val="002D701E"/>
    <w:rsid w:val="002D7028"/>
    <w:rsid w:val="002D73C2"/>
    <w:rsid w:val="002D7553"/>
    <w:rsid w:val="002D75FD"/>
    <w:rsid w:val="002D7E2A"/>
    <w:rsid w:val="002D7E66"/>
    <w:rsid w:val="002D7FB3"/>
    <w:rsid w:val="002E0461"/>
    <w:rsid w:val="002E06AF"/>
    <w:rsid w:val="002E0978"/>
    <w:rsid w:val="002E09B4"/>
    <w:rsid w:val="002E0E6F"/>
    <w:rsid w:val="002E131A"/>
    <w:rsid w:val="002E139B"/>
    <w:rsid w:val="002E1762"/>
    <w:rsid w:val="002E1A52"/>
    <w:rsid w:val="002E1ABE"/>
    <w:rsid w:val="002E1AEF"/>
    <w:rsid w:val="002E1BA8"/>
    <w:rsid w:val="002E1EA0"/>
    <w:rsid w:val="002E1F2E"/>
    <w:rsid w:val="002E1F57"/>
    <w:rsid w:val="002E203D"/>
    <w:rsid w:val="002E2084"/>
    <w:rsid w:val="002E246F"/>
    <w:rsid w:val="002E248D"/>
    <w:rsid w:val="002E280D"/>
    <w:rsid w:val="002E2939"/>
    <w:rsid w:val="002E2941"/>
    <w:rsid w:val="002E2BAD"/>
    <w:rsid w:val="002E2FE6"/>
    <w:rsid w:val="002E30B7"/>
    <w:rsid w:val="002E318C"/>
    <w:rsid w:val="002E33DB"/>
    <w:rsid w:val="002E343D"/>
    <w:rsid w:val="002E3639"/>
    <w:rsid w:val="002E3743"/>
    <w:rsid w:val="002E3927"/>
    <w:rsid w:val="002E3B20"/>
    <w:rsid w:val="002E3BCD"/>
    <w:rsid w:val="002E3C63"/>
    <w:rsid w:val="002E3FEC"/>
    <w:rsid w:val="002E44A6"/>
    <w:rsid w:val="002E4692"/>
    <w:rsid w:val="002E48F3"/>
    <w:rsid w:val="002E496F"/>
    <w:rsid w:val="002E49F4"/>
    <w:rsid w:val="002E4A38"/>
    <w:rsid w:val="002E4D33"/>
    <w:rsid w:val="002E4E90"/>
    <w:rsid w:val="002E4EF1"/>
    <w:rsid w:val="002E5080"/>
    <w:rsid w:val="002E54C3"/>
    <w:rsid w:val="002E5637"/>
    <w:rsid w:val="002E57FA"/>
    <w:rsid w:val="002E5AC1"/>
    <w:rsid w:val="002E5C99"/>
    <w:rsid w:val="002E5E08"/>
    <w:rsid w:val="002E5FCF"/>
    <w:rsid w:val="002E6081"/>
    <w:rsid w:val="002E61B3"/>
    <w:rsid w:val="002E65E3"/>
    <w:rsid w:val="002E6785"/>
    <w:rsid w:val="002E6E6C"/>
    <w:rsid w:val="002E6FBA"/>
    <w:rsid w:val="002E7199"/>
    <w:rsid w:val="002E71B7"/>
    <w:rsid w:val="002E7277"/>
    <w:rsid w:val="002E72DC"/>
    <w:rsid w:val="002E755F"/>
    <w:rsid w:val="002E7AC6"/>
    <w:rsid w:val="002E7AE6"/>
    <w:rsid w:val="002E7BFC"/>
    <w:rsid w:val="002F0372"/>
    <w:rsid w:val="002F0498"/>
    <w:rsid w:val="002F059C"/>
    <w:rsid w:val="002F0606"/>
    <w:rsid w:val="002F07D3"/>
    <w:rsid w:val="002F09B1"/>
    <w:rsid w:val="002F0BB4"/>
    <w:rsid w:val="002F0BE4"/>
    <w:rsid w:val="002F1200"/>
    <w:rsid w:val="002F1235"/>
    <w:rsid w:val="002F1336"/>
    <w:rsid w:val="002F141F"/>
    <w:rsid w:val="002F164F"/>
    <w:rsid w:val="002F1AD1"/>
    <w:rsid w:val="002F1C65"/>
    <w:rsid w:val="002F2080"/>
    <w:rsid w:val="002F2348"/>
    <w:rsid w:val="002F239F"/>
    <w:rsid w:val="002F2A01"/>
    <w:rsid w:val="002F2D64"/>
    <w:rsid w:val="002F2E0C"/>
    <w:rsid w:val="002F2E5F"/>
    <w:rsid w:val="002F300C"/>
    <w:rsid w:val="002F3358"/>
    <w:rsid w:val="002F3449"/>
    <w:rsid w:val="002F3818"/>
    <w:rsid w:val="002F381B"/>
    <w:rsid w:val="002F3848"/>
    <w:rsid w:val="002F3B6E"/>
    <w:rsid w:val="002F3CD1"/>
    <w:rsid w:val="002F3EB3"/>
    <w:rsid w:val="002F404B"/>
    <w:rsid w:val="002F40C3"/>
    <w:rsid w:val="002F40DB"/>
    <w:rsid w:val="002F40DE"/>
    <w:rsid w:val="002F4441"/>
    <w:rsid w:val="002F4495"/>
    <w:rsid w:val="002F44CB"/>
    <w:rsid w:val="002F470D"/>
    <w:rsid w:val="002F4863"/>
    <w:rsid w:val="002F4869"/>
    <w:rsid w:val="002F4A4E"/>
    <w:rsid w:val="002F4F6C"/>
    <w:rsid w:val="002F5487"/>
    <w:rsid w:val="002F54DD"/>
    <w:rsid w:val="002F581E"/>
    <w:rsid w:val="002F5CC7"/>
    <w:rsid w:val="002F5D65"/>
    <w:rsid w:val="002F5DF4"/>
    <w:rsid w:val="002F5FB0"/>
    <w:rsid w:val="002F688F"/>
    <w:rsid w:val="002F6B52"/>
    <w:rsid w:val="002F6B8D"/>
    <w:rsid w:val="002F6E8E"/>
    <w:rsid w:val="002F6EAB"/>
    <w:rsid w:val="002F6F8D"/>
    <w:rsid w:val="002F704B"/>
    <w:rsid w:val="002F747E"/>
    <w:rsid w:val="002F7586"/>
    <w:rsid w:val="002F75A8"/>
    <w:rsid w:val="002F76E8"/>
    <w:rsid w:val="002F780F"/>
    <w:rsid w:val="002F78DF"/>
    <w:rsid w:val="002F796B"/>
    <w:rsid w:val="002F7AEA"/>
    <w:rsid w:val="002F7AED"/>
    <w:rsid w:val="002F7D0B"/>
    <w:rsid w:val="002F7D77"/>
    <w:rsid w:val="002F7D96"/>
    <w:rsid w:val="002F7DB9"/>
    <w:rsid w:val="002F7F8D"/>
    <w:rsid w:val="00300094"/>
    <w:rsid w:val="0030025E"/>
    <w:rsid w:val="003004BA"/>
    <w:rsid w:val="003008B0"/>
    <w:rsid w:val="00300928"/>
    <w:rsid w:val="00300A78"/>
    <w:rsid w:val="00300A8C"/>
    <w:rsid w:val="00300B22"/>
    <w:rsid w:val="00301184"/>
    <w:rsid w:val="003011C3"/>
    <w:rsid w:val="003015EB"/>
    <w:rsid w:val="00301697"/>
    <w:rsid w:val="0030184B"/>
    <w:rsid w:val="00301A2F"/>
    <w:rsid w:val="00301ABA"/>
    <w:rsid w:val="00301BD9"/>
    <w:rsid w:val="00302032"/>
    <w:rsid w:val="00302167"/>
    <w:rsid w:val="0030227B"/>
    <w:rsid w:val="00302374"/>
    <w:rsid w:val="003023D6"/>
    <w:rsid w:val="00302495"/>
    <w:rsid w:val="003024A3"/>
    <w:rsid w:val="003026BF"/>
    <w:rsid w:val="003027FF"/>
    <w:rsid w:val="00302B95"/>
    <w:rsid w:val="00302C44"/>
    <w:rsid w:val="00302DE9"/>
    <w:rsid w:val="00302E3E"/>
    <w:rsid w:val="00302EB6"/>
    <w:rsid w:val="00302EC0"/>
    <w:rsid w:val="00302F47"/>
    <w:rsid w:val="00303249"/>
    <w:rsid w:val="003034A0"/>
    <w:rsid w:val="003035A2"/>
    <w:rsid w:val="003035E2"/>
    <w:rsid w:val="00303661"/>
    <w:rsid w:val="003036A5"/>
    <w:rsid w:val="00303813"/>
    <w:rsid w:val="00303BAB"/>
    <w:rsid w:val="00303CDC"/>
    <w:rsid w:val="00303CE3"/>
    <w:rsid w:val="00303D1B"/>
    <w:rsid w:val="00303D35"/>
    <w:rsid w:val="00303DF9"/>
    <w:rsid w:val="003040CD"/>
    <w:rsid w:val="003040CE"/>
    <w:rsid w:val="003042C9"/>
    <w:rsid w:val="003045EE"/>
    <w:rsid w:val="0030468F"/>
    <w:rsid w:val="00304715"/>
    <w:rsid w:val="00304862"/>
    <w:rsid w:val="00304A90"/>
    <w:rsid w:val="00304AA3"/>
    <w:rsid w:val="00304BAF"/>
    <w:rsid w:val="00304DA8"/>
    <w:rsid w:val="003053DF"/>
    <w:rsid w:val="0030552F"/>
    <w:rsid w:val="0030562E"/>
    <w:rsid w:val="00305701"/>
    <w:rsid w:val="003058C6"/>
    <w:rsid w:val="0030627A"/>
    <w:rsid w:val="003062C4"/>
    <w:rsid w:val="00306375"/>
    <w:rsid w:val="003063E6"/>
    <w:rsid w:val="00306615"/>
    <w:rsid w:val="00306737"/>
    <w:rsid w:val="0030695B"/>
    <w:rsid w:val="0030696F"/>
    <w:rsid w:val="003069E8"/>
    <w:rsid w:val="00306CCF"/>
    <w:rsid w:val="00306E3E"/>
    <w:rsid w:val="0030738F"/>
    <w:rsid w:val="003073F0"/>
    <w:rsid w:val="00307468"/>
    <w:rsid w:val="0030750B"/>
    <w:rsid w:val="0030778C"/>
    <w:rsid w:val="00307CC7"/>
    <w:rsid w:val="00307E01"/>
    <w:rsid w:val="00307F46"/>
    <w:rsid w:val="00307F68"/>
    <w:rsid w:val="00310000"/>
    <w:rsid w:val="003100F8"/>
    <w:rsid w:val="00310588"/>
    <w:rsid w:val="003109AC"/>
    <w:rsid w:val="00310A05"/>
    <w:rsid w:val="00310B9E"/>
    <w:rsid w:val="00310C18"/>
    <w:rsid w:val="00310D49"/>
    <w:rsid w:val="00310EF1"/>
    <w:rsid w:val="0031104A"/>
    <w:rsid w:val="0031132F"/>
    <w:rsid w:val="003114BB"/>
    <w:rsid w:val="00311514"/>
    <w:rsid w:val="003118FE"/>
    <w:rsid w:val="0031190C"/>
    <w:rsid w:val="00311BAE"/>
    <w:rsid w:val="00311D12"/>
    <w:rsid w:val="00312857"/>
    <w:rsid w:val="00312888"/>
    <w:rsid w:val="00312F2F"/>
    <w:rsid w:val="00313167"/>
    <w:rsid w:val="003132D6"/>
    <w:rsid w:val="003135D5"/>
    <w:rsid w:val="003136CE"/>
    <w:rsid w:val="0031373C"/>
    <w:rsid w:val="00313CA7"/>
    <w:rsid w:val="00313D03"/>
    <w:rsid w:val="00313DC9"/>
    <w:rsid w:val="00313DFF"/>
    <w:rsid w:val="00313E2C"/>
    <w:rsid w:val="00314180"/>
    <w:rsid w:val="003144FA"/>
    <w:rsid w:val="003145CF"/>
    <w:rsid w:val="00314649"/>
    <w:rsid w:val="003146EA"/>
    <w:rsid w:val="003149BF"/>
    <w:rsid w:val="00314D45"/>
    <w:rsid w:val="0031522E"/>
    <w:rsid w:val="003153F8"/>
    <w:rsid w:val="0031547D"/>
    <w:rsid w:val="00315742"/>
    <w:rsid w:val="00315876"/>
    <w:rsid w:val="00315A99"/>
    <w:rsid w:val="00315FC4"/>
    <w:rsid w:val="00316027"/>
    <w:rsid w:val="00316294"/>
    <w:rsid w:val="00316532"/>
    <w:rsid w:val="00316785"/>
    <w:rsid w:val="00316C45"/>
    <w:rsid w:val="00316EF9"/>
    <w:rsid w:val="00316F4C"/>
    <w:rsid w:val="00317335"/>
    <w:rsid w:val="00317606"/>
    <w:rsid w:val="00317896"/>
    <w:rsid w:val="00317D91"/>
    <w:rsid w:val="00320048"/>
    <w:rsid w:val="003201C8"/>
    <w:rsid w:val="003201EE"/>
    <w:rsid w:val="003203AC"/>
    <w:rsid w:val="003203DC"/>
    <w:rsid w:val="003207B8"/>
    <w:rsid w:val="00320932"/>
    <w:rsid w:val="00320A39"/>
    <w:rsid w:val="00320C45"/>
    <w:rsid w:val="00320E3B"/>
    <w:rsid w:val="00321026"/>
    <w:rsid w:val="003210DA"/>
    <w:rsid w:val="003214B6"/>
    <w:rsid w:val="003214CD"/>
    <w:rsid w:val="00321843"/>
    <w:rsid w:val="003218E9"/>
    <w:rsid w:val="00321AB2"/>
    <w:rsid w:val="00321BD2"/>
    <w:rsid w:val="00321BEC"/>
    <w:rsid w:val="00321D36"/>
    <w:rsid w:val="00321D3D"/>
    <w:rsid w:val="00322142"/>
    <w:rsid w:val="003221F6"/>
    <w:rsid w:val="00322346"/>
    <w:rsid w:val="00322358"/>
    <w:rsid w:val="003225D8"/>
    <w:rsid w:val="00322664"/>
    <w:rsid w:val="003228B3"/>
    <w:rsid w:val="00322944"/>
    <w:rsid w:val="00322B8F"/>
    <w:rsid w:val="00322E96"/>
    <w:rsid w:val="00323095"/>
    <w:rsid w:val="003230EA"/>
    <w:rsid w:val="003233C0"/>
    <w:rsid w:val="003233E0"/>
    <w:rsid w:val="00323459"/>
    <w:rsid w:val="00323727"/>
    <w:rsid w:val="003237A3"/>
    <w:rsid w:val="0032386A"/>
    <w:rsid w:val="003239A5"/>
    <w:rsid w:val="00323A94"/>
    <w:rsid w:val="00323BE4"/>
    <w:rsid w:val="00323C9B"/>
    <w:rsid w:val="00323E58"/>
    <w:rsid w:val="00323F9B"/>
    <w:rsid w:val="00324055"/>
    <w:rsid w:val="0032414C"/>
    <w:rsid w:val="00324269"/>
    <w:rsid w:val="003242ED"/>
    <w:rsid w:val="00324713"/>
    <w:rsid w:val="0032474C"/>
    <w:rsid w:val="0032477A"/>
    <w:rsid w:val="00324A29"/>
    <w:rsid w:val="00324C65"/>
    <w:rsid w:val="00324CA7"/>
    <w:rsid w:val="00324CFF"/>
    <w:rsid w:val="00324E31"/>
    <w:rsid w:val="0032575E"/>
    <w:rsid w:val="00325927"/>
    <w:rsid w:val="00325AA3"/>
    <w:rsid w:val="00325B63"/>
    <w:rsid w:val="00325BD1"/>
    <w:rsid w:val="00325D79"/>
    <w:rsid w:val="0032652D"/>
    <w:rsid w:val="00326649"/>
    <w:rsid w:val="00326693"/>
    <w:rsid w:val="00326C72"/>
    <w:rsid w:val="00326FBE"/>
    <w:rsid w:val="00327189"/>
    <w:rsid w:val="00327350"/>
    <w:rsid w:val="003273B7"/>
    <w:rsid w:val="003273D6"/>
    <w:rsid w:val="003273E4"/>
    <w:rsid w:val="00327537"/>
    <w:rsid w:val="0032762F"/>
    <w:rsid w:val="003276D3"/>
    <w:rsid w:val="00327798"/>
    <w:rsid w:val="00327A79"/>
    <w:rsid w:val="00327F59"/>
    <w:rsid w:val="00330104"/>
    <w:rsid w:val="003306F3"/>
    <w:rsid w:val="003308B5"/>
    <w:rsid w:val="003309BA"/>
    <w:rsid w:val="00330C4A"/>
    <w:rsid w:val="00330EE9"/>
    <w:rsid w:val="003311E1"/>
    <w:rsid w:val="003311E5"/>
    <w:rsid w:val="0033159A"/>
    <w:rsid w:val="00331942"/>
    <w:rsid w:val="00331AE4"/>
    <w:rsid w:val="00331B73"/>
    <w:rsid w:val="00331BFA"/>
    <w:rsid w:val="0033201D"/>
    <w:rsid w:val="0033247D"/>
    <w:rsid w:val="003324D1"/>
    <w:rsid w:val="00332633"/>
    <w:rsid w:val="00332706"/>
    <w:rsid w:val="00332845"/>
    <w:rsid w:val="00332A15"/>
    <w:rsid w:val="00332BFD"/>
    <w:rsid w:val="00332CA6"/>
    <w:rsid w:val="00332E3B"/>
    <w:rsid w:val="00332F9C"/>
    <w:rsid w:val="00333045"/>
    <w:rsid w:val="00333199"/>
    <w:rsid w:val="00333509"/>
    <w:rsid w:val="00333680"/>
    <w:rsid w:val="003336CF"/>
    <w:rsid w:val="00333849"/>
    <w:rsid w:val="00333865"/>
    <w:rsid w:val="00333883"/>
    <w:rsid w:val="003338DF"/>
    <w:rsid w:val="003339AC"/>
    <w:rsid w:val="00333CF0"/>
    <w:rsid w:val="00333D82"/>
    <w:rsid w:val="00334005"/>
    <w:rsid w:val="00334178"/>
    <w:rsid w:val="003343BA"/>
    <w:rsid w:val="003345FE"/>
    <w:rsid w:val="00334774"/>
    <w:rsid w:val="003347AF"/>
    <w:rsid w:val="00334A44"/>
    <w:rsid w:val="00334AA2"/>
    <w:rsid w:val="00334CC7"/>
    <w:rsid w:val="00334DC7"/>
    <w:rsid w:val="00334FEC"/>
    <w:rsid w:val="00335155"/>
    <w:rsid w:val="003357A2"/>
    <w:rsid w:val="003358AB"/>
    <w:rsid w:val="00335A97"/>
    <w:rsid w:val="00335B31"/>
    <w:rsid w:val="00335D4E"/>
    <w:rsid w:val="00335DBE"/>
    <w:rsid w:val="00335E2C"/>
    <w:rsid w:val="003362BB"/>
    <w:rsid w:val="003362F8"/>
    <w:rsid w:val="003365CE"/>
    <w:rsid w:val="00336659"/>
    <w:rsid w:val="00336C94"/>
    <w:rsid w:val="00336E39"/>
    <w:rsid w:val="00336E79"/>
    <w:rsid w:val="00336FAC"/>
    <w:rsid w:val="00336FC8"/>
    <w:rsid w:val="0033725A"/>
    <w:rsid w:val="0033728C"/>
    <w:rsid w:val="0033742E"/>
    <w:rsid w:val="00337486"/>
    <w:rsid w:val="003375F0"/>
    <w:rsid w:val="00337629"/>
    <w:rsid w:val="003379AA"/>
    <w:rsid w:val="00337B15"/>
    <w:rsid w:val="00337EB8"/>
    <w:rsid w:val="00337F20"/>
    <w:rsid w:val="00337FAD"/>
    <w:rsid w:val="00337FF8"/>
    <w:rsid w:val="00340088"/>
    <w:rsid w:val="00340225"/>
    <w:rsid w:val="003402AC"/>
    <w:rsid w:val="00340486"/>
    <w:rsid w:val="00340705"/>
    <w:rsid w:val="00340843"/>
    <w:rsid w:val="00340B1E"/>
    <w:rsid w:val="00340BBB"/>
    <w:rsid w:val="00340C5C"/>
    <w:rsid w:val="00341152"/>
    <w:rsid w:val="00341836"/>
    <w:rsid w:val="00341A70"/>
    <w:rsid w:val="00341AEC"/>
    <w:rsid w:val="00341C1A"/>
    <w:rsid w:val="00341F15"/>
    <w:rsid w:val="00342129"/>
    <w:rsid w:val="00342208"/>
    <w:rsid w:val="0034245C"/>
    <w:rsid w:val="00342498"/>
    <w:rsid w:val="00342714"/>
    <w:rsid w:val="00342809"/>
    <w:rsid w:val="003429FB"/>
    <w:rsid w:val="0034302A"/>
    <w:rsid w:val="0034332C"/>
    <w:rsid w:val="00343803"/>
    <w:rsid w:val="00343BF0"/>
    <w:rsid w:val="00343C6D"/>
    <w:rsid w:val="00343CDB"/>
    <w:rsid w:val="00343D53"/>
    <w:rsid w:val="00343E23"/>
    <w:rsid w:val="003445E5"/>
    <w:rsid w:val="00344626"/>
    <w:rsid w:val="0034464D"/>
    <w:rsid w:val="0034464F"/>
    <w:rsid w:val="003446FD"/>
    <w:rsid w:val="003448BF"/>
    <w:rsid w:val="00344A51"/>
    <w:rsid w:val="00344B3B"/>
    <w:rsid w:val="00344B86"/>
    <w:rsid w:val="00344D07"/>
    <w:rsid w:val="00344DB5"/>
    <w:rsid w:val="00344E4B"/>
    <w:rsid w:val="003452E4"/>
    <w:rsid w:val="00345325"/>
    <w:rsid w:val="0034592A"/>
    <w:rsid w:val="00345CB4"/>
    <w:rsid w:val="00345CD9"/>
    <w:rsid w:val="00345E48"/>
    <w:rsid w:val="00345E63"/>
    <w:rsid w:val="003461D6"/>
    <w:rsid w:val="00346242"/>
    <w:rsid w:val="003464A8"/>
    <w:rsid w:val="003464B3"/>
    <w:rsid w:val="003464BC"/>
    <w:rsid w:val="003466E1"/>
    <w:rsid w:val="00346701"/>
    <w:rsid w:val="00346ADB"/>
    <w:rsid w:val="00346E29"/>
    <w:rsid w:val="00347123"/>
    <w:rsid w:val="0034712C"/>
    <w:rsid w:val="003471E9"/>
    <w:rsid w:val="0034761F"/>
    <w:rsid w:val="00347AD5"/>
    <w:rsid w:val="00347B92"/>
    <w:rsid w:val="00347C8E"/>
    <w:rsid w:val="00347CC5"/>
    <w:rsid w:val="00347E07"/>
    <w:rsid w:val="00347E92"/>
    <w:rsid w:val="00347EEF"/>
    <w:rsid w:val="003500C0"/>
    <w:rsid w:val="0035011B"/>
    <w:rsid w:val="00350775"/>
    <w:rsid w:val="00350816"/>
    <w:rsid w:val="003509D8"/>
    <w:rsid w:val="003509DD"/>
    <w:rsid w:val="00350B93"/>
    <w:rsid w:val="00350D78"/>
    <w:rsid w:val="00350D82"/>
    <w:rsid w:val="00350E32"/>
    <w:rsid w:val="00351569"/>
    <w:rsid w:val="0035162E"/>
    <w:rsid w:val="003517E7"/>
    <w:rsid w:val="003519E8"/>
    <w:rsid w:val="00351C9A"/>
    <w:rsid w:val="00351E2A"/>
    <w:rsid w:val="003525A5"/>
    <w:rsid w:val="00352756"/>
    <w:rsid w:val="00352AA0"/>
    <w:rsid w:val="00352CB7"/>
    <w:rsid w:val="00353407"/>
    <w:rsid w:val="00353600"/>
    <w:rsid w:val="00353965"/>
    <w:rsid w:val="00353B0E"/>
    <w:rsid w:val="00353BBF"/>
    <w:rsid w:val="00353D7F"/>
    <w:rsid w:val="00353FA7"/>
    <w:rsid w:val="00353FC6"/>
    <w:rsid w:val="00354034"/>
    <w:rsid w:val="003540ED"/>
    <w:rsid w:val="003542C9"/>
    <w:rsid w:val="0035435A"/>
    <w:rsid w:val="003543A1"/>
    <w:rsid w:val="003544F7"/>
    <w:rsid w:val="003546A8"/>
    <w:rsid w:val="00354722"/>
    <w:rsid w:val="0035484D"/>
    <w:rsid w:val="00354B32"/>
    <w:rsid w:val="00354CE9"/>
    <w:rsid w:val="0035535B"/>
    <w:rsid w:val="00355375"/>
    <w:rsid w:val="00355534"/>
    <w:rsid w:val="0035562F"/>
    <w:rsid w:val="00355767"/>
    <w:rsid w:val="003557E6"/>
    <w:rsid w:val="00355804"/>
    <w:rsid w:val="00355BB0"/>
    <w:rsid w:val="00355C90"/>
    <w:rsid w:val="00355E1B"/>
    <w:rsid w:val="00355E30"/>
    <w:rsid w:val="00355E43"/>
    <w:rsid w:val="00355E90"/>
    <w:rsid w:val="00356333"/>
    <w:rsid w:val="00356605"/>
    <w:rsid w:val="00356736"/>
    <w:rsid w:val="003568C1"/>
    <w:rsid w:val="0035690A"/>
    <w:rsid w:val="00356B77"/>
    <w:rsid w:val="00356B7F"/>
    <w:rsid w:val="00356C52"/>
    <w:rsid w:val="00356D3F"/>
    <w:rsid w:val="00356E5F"/>
    <w:rsid w:val="00356F1C"/>
    <w:rsid w:val="00357163"/>
    <w:rsid w:val="0035716F"/>
    <w:rsid w:val="00357305"/>
    <w:rsid w:val="003573C5"/>
    <w:rsid w:val="0035766A"/>
    <w:rsid w:val="003576FB"/>
    <w:rsid w:val="00357A9C"/>
    <w:rsid w:val="00357C4C"/>
    <w:rsid w:val="00357E16"/>
    <w:rsid w:val="00357E91"/>
    <w:rsid w:val="00360023"/>
    <w:rsid w:val="00360058"/>
    <w:rsid w:val="00360214"/>
    <w:rsid w:val="00360222"/>
    <w:rsid w:val="00360598"/>
    <w:rsid w:val="003605E9"/>
    <w:rsid w:val="00360660"/>
    <w:rsid w:val="00360E1D"/>
    <w:rsid w:val="0036106C"/>
    <w:rsid w:val="00361311"/>
    <w:rsid w:val="003614FF"/>
    <w:rsid w:val="0036153C"/>
    <w:rsid w:val="00361551"/>
    <w:rsid w:val="003616C2"/>
    <w:rsid w:val="0036172D"/>
    <w:rsid w:val="00361942"/>
    <w:rsid w:val="003619C8"/>
    <w:rsid w:val="00361ABD"/>
    <w:rsid w:val="00361C7D"/>
    <w:rsid w:val="00361CF9"/>
    <w:rsid w:val="00361D5E"/>
    <w:rsid w:val="00361F8C"/>
    <w:rsid w:val="00362294"/>
    <w:rsid w:val="00362372"/>
    <w:rsid w:val="0036238A"/>
    <w:rsid w:val="0036254B"/>
    <w:rsid w:val="0036271C"/>
    <w:rsid w:val="00362781"/>
    <w:rsid w:val="00362B4C"/>
    <w:rsid w:val="00362C0F"/>
    <w:rsid w:val="00363315"/>
    <w:rsid w:val="00363337"/>
    <w:rsid w:val="003634B0"/>
    <w:rsid w:val="0036391E"/>
    <w:rsid w:val="00363AC2"/>
    <w:rsid w:val="00363BCC"/>
    <w:rsid w:val="00363EE5"/>
    <w:rsid w:val="00363F08"/>
    <w:rsid w:val="00364042"/>
    <w:rsid w:val="0036440F"/>
    <w:rsid w:val="0036459A"/>
    <w:rsid w:val="0036491C"/>
    <w:rsid w:val="00364996"/>
    <w:rsid w:val="00364BD9"/>
    <w:rsid w:val="00365034"/>
    <w:rsid w:val="003650D8"/>
    <w:rsid w:val="00365234"/>
    <w:rsid w:val="0036532A"/>
    <w:rsid w:val="0036565D"/>
    <w:rsid w:val="00365B07"/>
    <w:rsid w:val="00365B31"/>
    <w:rsid w:val="00365FC5"/>
    <w:rsid w:val="00366184"/>
    <w:rsid w:val="003664AC"/>
    <w:rsid w:val="00366836"/>
    <w:rsid w:val="00366850"/>
    <w:rsid w:val="003668BE"/>
    <w:rsid w:val="003668D0"/>
    <w:rsid w:val="0036693D"/>
    <w:rsid w:val="00366999"/>
    <w:rsid w:val="00366A2D"/>
    <w:rsid w:val="00366AA2"/>
    <w:rsid w:val="00366DB4"/>
    <w:rsid w:val="00366F88"/>
    <w:rsid w:val="0036712E"/>
    <w:rsid w:val="003678DD"/>
    <w:rsid w:val="00367A29"/>
    <w:rsid w:val="00367FAE"/>
    <w:rsid w:val="0037010B"/>
    <w:rsid w:val="0037022C"/>
    <w:rsid w:val="0037023F"/>
    <w:rsid w:val="003704AB"/>
    <w:rsid w:val="003706A6"/>
    <w:rsid w:val="003709F6"/>
    <w:rsid w:val="00370A15"/>
    <w:rsid w:val="00370E68"/>
    <w:rsid w:val="00370EB2"/>
    <w:rsid w:val="003710AA"/>
    <w:rsid w:val="003710D5"/>
    <w:rsid w:val="00371112"/>
    <w:rsid w:val="00371192"/>
    <w:rsid w:val="003712E7"/>
    <w:rsid w:val="003713A5"/>
    <w:rsid w:val="0037159A"/>
    <w:rsid w:val="0037160D"/>
    <w:rsid w:val="00371B4C"/>
    <w:rsid w:val="00371CAB"/>
    <w:rsid w:val="00371E19"/>
    <w:rsid w:val="00371EB9"/>
    <w:rsid w:val="00371FF5"/>
    <w:rsid w:val="00372215"/>
    <w:rsid w:val="003722B1"/>
    <w:rsid w:val="003723AF"/>
    <w:rsid w:val="003728A6"/>
    <w:rsid w:val="0037339C"/>
    <w:rsid w:val="003734F4"/>
    <w:rsid w:val="00373682"/>
    <w:rsid w:val="00373683"/>
    <w:rsid w:val="00373739"/>
    <w:rsid w:val="003737C7"/>
    <w:rsid w:val="00373A5C"/>
    <w:rsid w:val="00373BF8"/>
    <w:rsid w:val="003742AF"/>
    <w:rsid w:val="0037445D"/>
    <w:rsid w:val="0037447D"/>
    <w:rsid w:val="003745B4"/>
    <w:rsid w:val="00374A0E"/>
    <w:rsid w:val="00374A2B"/>
    <w:rsid w:val="00374AFD"/>
    <w:rsid w:val="00374B07"/>
    <w:rsid w:val="003753FE"/>
    <w:rsid w:val="003754A9"/>
    <w:rsid w:val="003754F5"/>
    <w:rsid w:val="00375845"/>
    <w:rsid w:val="003759EB"/>
    <w:rsid w:val="00375EB3"/>
    <w:rsid w:val="00376035"/>
    <w:rsid w:val="003760C3"/>
    <w:rsid w:val="003761A8"/>
    <w:rsid w:val="0037625B"/>
    <w:rsid w:val="00376310"/>
    <w:rsid w:val="00376644"/>
    <w:rsid w:val="00376814"/>
    <w:rsid w:val="0037686C"/>
    <w:rsid w:val="00376919"/>
    <w:rsid w:val="00376C5C"/>
    <w:rsid w:val="00376F73"/>
    <w:rsid w:val="00377034"/>
    <w:rsid w:val="00377511"/>
    <w:rsid w:val="00377586"/>
    <w:rsid w:val="003775C1"/>
    <w:rsid w:val="00377992"/>
    <w:rsid w:val="00377D3E"/>
    <w:rsid w:val="00377D6B"/>
    <w:rsid w:val="00380585"/>
    <w:rsid w:val="003806D6"/>
    <w:rsid w:val="0038083A"/>
    <w:rsid w:val="00380888"/>
    <w:rsid w:val="00380DF8"/>
    <w:rsid w:val="00380EC9"/>
    <w:rsid w:val="00381159"/>
    <w:rsid w:val="003813F2"/>
    <w:rsid w:val="00381487"/>
    <w:rsid w:val="00381563"/>
    <w:rsid w:val="00381927"/>
    <w:rsid w:val="00381B7A"/>
    <w:rsid w:val="00381D72"/>
    <w:rsid w:val="00381DC3"/>
    <w:rsid w:val="00381DE0"/>
    <w:rsid w:val="00381F54"/>
    <w:rsid w:val="00382081"/>
    <w:rsid w:val="0038228E"/>
    <w:rsid w:val="00382385"/>
    <w:rsid w:val="0038243E"/>
    <w:rsid w:val="0038260A"/>
    <w:rsid w:val="00382864"/>
    <w:rsid w:val="003829D4"/>
    <w:rsid w:val="003829EE"/>
    <w:rsid w:val="00382F9D"/>
    <w:rsid w:val="00383143"/>
    <w:rsid w:val="00383774"/>
    <w:rsid w:val="0038390C"/>
    <w:rsid w:val="003839AD"/>
    <w:rsid w:val="00383A82"/>
    <w:rsid w:val="00383C49"/>
    <w:rsid w:val="00383CDD"/>
    <w:rsid w:val="00383D33"/>
    <w:rsid w:val="00383E39"/>
    <w:rsid w:val="00383EEF"/>
    <w:rsid w:val="00383F29"/>
    <w:rsid w:val="00384296"/>
    <w:rsid w:val="00384377"/>
    <w:rsid w:val="00384452"/>
    <w:rsid w:val="00384593"/>
    <w:rsid w:val="003846F3"/>
    <w:rsid w:val="003849A4"/>
    <w:rsid w:val="00384BAB"/>
    <w:rsid w:val="00384C28"/>
    <w:rsid w:val="00384C56"/>
    <w:rsid w:val="00385455"/>
    <w:rsid w:val="0038547E"/>
    <w:rsid w:val="00385515"/>
    <w:rsid w:val="003855A9"/>
    <w:rsid w:val="003855D4"/>
    <w:rsid w:val="00385781"/>
    <w:rsid w:val="00385AC1"/>
    <w:rsid w:val="00385C23"/>
    <w:rsid w:val="00385C80"/>
    <w:rsid w:val="00385D36"/>
    <w:rsid w:val="00385DD7"/>
    <w:rsid w:val="00385F30"/>
    <w:rsid w:val="00386183"/>
    <w:rsid w:val="003862EC"/>
    <w:rsid w:val="0038677E"/>
    <w:rsid w:val="0038678E"/>
    <w:rsid w:val="003869AC"/>
    <w:rsid w:val="00386B97"/>
    <w:rsid w:val="00386D28"/>
    <w:rsid w:val="00386DBC"/>
    <w:rsid w:val="00386E29"/>
    <w:rsid w:val="0038707F"/>
    <w:rsid w:val="00387231"/>
    <w:rsid w:val="003872B8"/>
    <w:rsid w:val="00387316"/>
    <w:rsid w:val="00387353"/>
    <w:rsid w:val="003875C0"/>
    <w:rsid w:val="003877DD"/>
    <w:rsid w:val="0038790A"/>
    <w:rsid w:val="003879F5"/>
    <w:rsid w:val="00387A0A"/>
    <w:rsid w:val="00387A8C"/>
    <w:rsid w:val="00387CAF"/>
    <w:rsid w:val="00387DF4"/>
    <w:rsid w:val="0039010C"/>
    <w:rsid w:val="003901B5"/>
    <w:rsid w:val="00390473"/>
    <w:rsid w:val="003904DA"/>
    <w:rsid w:val="00390A5E"/>
    <w:rsid w:val="00390A9D"/>
    <w:rsid w:val="00390AF2"/>
    <w:rsid w:val="00390C19"/>
    <w:rsid w:val="00390C92"/>
    <w:rsid w:val="00390E5B"/>
    <w:rsid w:val="0039112F"/>
    <w:rsid w:val="003911BA"/>
    <w:rsid w:val="003911FA"/>
    <w:rsid w:val="0039151A"/>
    <w:rsid w:val="003916B0"/>
    <w:rsid w:val="00391CE6"/>
    <w:rsid w:val="0039206A"/>
    <w:rsid w:val="003923F4"/>
    <w:rsid w:val="0039252B"/>
    <w:rsid w:val="003929CF"/>
    <w:rsid w:val="00392F96"/>
    <w:rsid w:val="0039318B"/>
    <w:rsid w:val="00393247"/>
    <w:rsid w:val="00393738"/>
    <w:rsid w:val="00393850"/>
    <w:rsid w:val="00393B32"/>
    <w:rsid w:val="00393C1A"/>
    <w:rsid w:val="00393E03"/>
    <w:rsid w:val="00393E32"/>
    <w:rsid w:val="00393EF6"/>
    <w:rsid w:val="00394085"/>
    <w:rsid w:val="00394098"/>
    <w:rsid w:val="0039441F"/>
    <w:rsid w:val="0039459A"/>
    <w:rsid w:val="0039459C"/>
    <w:rsid w:val="003948F8"/>
    <w:rsid w:val="00394AA6"/>
    <w:rsid w:val="00394E75"/>
    <w:rsid w:val="00394EA3"/>
    <w:rsid w:val="0039517A"/>
    <w:rsid w:val="00395427"/>
    <w:rsid w:val="00395451"/>
    <w:rsid w:val="00395664"/>
    <w:rsid w:val="00395764"/>
    <w:rsid w:val="003958FE"/>
    <w:rsid w:val="00395912"/>
    <w:rsid w:val="003959F5"/>
    <w:rsid w:val="00396099"/>
    <w:rsid w:val="003960B8"/>
    <w:rsid w:val="00396791"/>
    <w:rsid w:val="00396826"/>
    <w:rsid w:val="0039699F"/>
    <w:rsid w:val="00396C6C"/>
    <w:rsid w:val="00396DFE"/>
    <w:rsid w:val="00396E19"/>
    <w:rsid w:val="00396FDF"/>
    <w:rsid w:val="003976AE"/>
    <w:rsid w:val="00397792"/>
    <w:rsid w:val="00397C90"/>
    <w:rsid w:val="00397CFD"/>
    <w:rsid w:val="00397F27"/>
    <w:rsid w:val="003A03FD"/>
    <w:rsid w:val="003A045F"/>
    <w:rsid w:val="003A08E2"/>
    <w:rsid w:val="003A0DC5"/>
    <w:rsid w:val="003A0FBF"/>
    <w:rsid w:val="003A10C7"/>
    <w:rsid w:val="003A11EF"/>
    <w:rsid w:val="003A1414"/>
    <w:rsid w:val="003A148A"/>
    <w:rsid w:val="003A1493"/>
    <w:rsid w:val="003A1554"/>
    <w:rsid w:val="003A1933"/>
    <w:rsid w:val="003A1D8F"/>
    <w:rsid w:val="003A1E56"/>
    <w:rsid w:val="003A1E68"/>
    <w:rsid w:val="003A1F04"/>
    <w:rsid w:val="003A223F"/>
    <w:rsid w:val="003A2344"/>
    <w:rsid w:val="003A2606"/>
    <w:rsid w:val="003A26C3"/>
    <w:rsid w:val="003A2836"/>
    <w:rsid w:val="003A2919"/>
    <w:rsid w:val="003A2C43"/>
    <w:rsid w:val="003A2D04"/>
    <w:rsid w:val="003A2DED"/>
    <w:rsid w:val="003A2EC6"/>
    <w:rsid w:val="003A31D6"/>
    <w:rsid w:val="003A3254"/>
    <w:rsid w:val="003A33F1"/>
    <w:rsid w:val="003A384A"/>
    <w:rsid w:val="003A38DD"/>
    <w:rsid w:val="003A38EA"/>
    <w:rsid w:val="003A3957"/>
    <w:rsid w:val="003A4105"/>
    <w:rsid w:val="003A42F1"/>
    <w:rsid w:val="003A4356"/>
    <w:rsid w:val="003A468C"/>
    <w:rsid w:val="003A4719"/>
    <w:rsid w:val="003A4887"/>
    <w:rsid w:val="003A48BE"/>
    <w:rsid w:val="003A4B07"/>
    <w:rsid w:val="003A4DC8"/>
    <w:rsid w:val="003A4F18"/>
    <w:rsid w:val="003A4F9F"/>
    <w:rsid w:val="003A50B5"/>
    <w:rsid w:val="003A5302"/>
    <w:rsid w:val="003A5344"/>
    <w:rsid w:val="003A545B"/>
    <w:rsid w:val="003A56A1"/>
    <w:rsid w:val="003A57B6"/>
    <w:rsid w:val="003A5AD2"/>
    <w:rsid w:val="003A5C13"/>
    <w:rsid w:val="003A5E1A"/>
    <w:rsid w:val="003A5E1D"/>
    <w:rsid w:val="003A5F31"/>
    <w:rsid w:val="003A61CE"/>
    <w:rsid w:val="003A6428"/>
    <w:rsid w:val="003A6750"/>
    <w:rsid w:val="003A67B6"/>
    <w:rsid w:val="003A69DE"/>
    <w:rsid w:val="003A6B58"/>
    <w:rsid w:val="003A7073"/>
    <w:rsid w:val="003A70E9"/>
    <w:rsid w:val="003A71BA"/>
    <w:rsid w:val="003A7410"/>
    <w:rsid w:val="003A7442"/>
    <w:rsid w:val="003A7802"/>
    <w:rsid w:val="003A7948"/>
    <w:rsid w:val="003A7AD4"/>
    <w:rsid w:val="003A7E39"/>
    <w:rsid w:val="003A7F2E"/>
    <w:rsid w:val="003B04FD"/>
    <w:rsid w:val="003B05C1"/>
    <w:rsid w:val="003B05FA"/>
    <w:rsid w:val="003B0817"/>
    <w:rsid w:val="003B083A"/>
    <w:rsid w:val="003B0A15"/>
    <w:rsid w:val="003B0B3F"/>
    <w:rsid w:val="003B0E61"/>
    <w:rsid w:val="003B1055"/>
    <w:rsid w:val="003B1117"/>
    <w:rsid w:val="003B113B"/>
    <w:rsid w:val="003B119C"/>
    <w:rsid w:val="003B1232"/>
    <w:rsid w:val="003B1264"/>
    <w:rsid w:val="003B1A44"/>
    <w:rsid w:val="003B1B84"/>
    <w:rsid w:val="003B1D2D"/>
    <w:rsid w:val="003B1EEA"/>
    <w:rsid w:val="003B216F"/>
    <w:rsid w:val="003B22CF"/>
    <w:rsid w:val="003B2322"/>
    <w:rsid w:val="003B234C"/>
    <w:rsid w:val="003B2354"/>
    <w:rsid w:val="003B2379"/>
    <w:rsid w:val="003B2570"/>
    <w:rsid w:val="003B276E"/>
    <w:rsid w:val="003B2841"/>
    <w:rsid w:val="003B28E1"/>
    <w:rsid w:val="003B2A5A"/>
    <w:rsid w:val="003B2E72"/>
    <w:rsid w:val="003B3068"/>
    <w:rsid w:val="003B33BB"/>
    <w:rsid w:val="003B353F"/>
    <w:rsid w:val="003B37BF"/>
    <w:rsid w:val="003B3836"/>
    <w:rsid w:val="003B3B4C"/>
    <w:rsid w:val="003B3B79"/>
    <w:rsid w:val="003B3B98"/>
    <w:rsid w:val="003B3FE0"/>
    <w:rsid w:val="003B4176"/>
    <w:rsid w:val="003B423F"/>
    <w:rsid w:val="003B4287"/>
    <w:rsid w:val="003B428C"/>
    <w:rsid w:val="003B42A6"/>
    <w:rsid w:val="003B44F7"/>
    <w:rsid w:val="003B4670"/>
    <w:rsid w:val="003B46BF"/>
    <w:rsid w:val="003B497E"/>
    <w:rsid w:val="003B4A7A"/>
    <w:rsid w:val="003B4B5E"/>
    <w:rsid w:val="003B4BA5"/>
    <w:rsid w:val="003B4DDE"/>
    <w:rsid w:val="003B4EF5"/>
    <w:rsid w:val="003B4FC0"/>
    <w:rsid w:val="003B52AC"/>
    <w:rsid w:val="003B537A"/>
    <w:rsid w:val="003B5784"/>
    <w:rsid w:val="003B5874"/>
    <w:rsid w:val="003B58B7"/>
    <w:rsid w:val="003B5A72"/>
    <w:rsid w:val="003B5AA8"/>
    <w:rsid w:val="003B5D24"/>
    <w:rsid w:val="003B5F0D"/>
    <w:rsid w:val="003B5F3C"/>
    <w:rsid w:val="003B62BB"/>
    <w:rsid w:val="003B63A7"/>
    <w:rsid w:val="003B652B"/>
    <w:rsid w:val="003B674B"/>
    <w:rsid w:val="003B69C2"/>
    <w:rsid w:val="003B6A50"/>
    <w:rsid w:val="003B6CBB"/>
    <w:rsid w:val="003B6F87"/>
    <w:rsid w:val="003B6FF8"/>
    <w:rsid w:val="003B7188"/>
    <w:rsid w:val="003B729C"/>
    <w:rsid w:val="003B7928"/>
    <w:rsid w:val="003B7B5A"/>
    <w:rsid w:val="003B7B8A"/>
    <w:rsid w:val="003B7C7E"/>
    <w:rsid w:val="003B7D31"/>
    <w:rsid w:val="003B7DB7"/>
    <w:rsid w:val="003C01AF"/>
    <w:rsid w:val="003C01CC"/>
    <w:rsid w:val="003C0257"/>
    <w:rsid w:val="003C0396"/>
    <w:rsid w:val="003C04DF"/>
    <w:rsid w:val="003C05A1"/>
    <w:rsid w:val="003C09BF"/>
    <w:rsid w:val="003C0B3A"/>
    <w:rsid w:val="003C0ED6"/>
    <w:rsid w:val="003C0F1B"/>
    <w:rsid w:val="003C10BF"/>
    <w:rsid w:val="003C119A"/>
    <w:rsid w:val="003C12B6"/>
    <w:rsid w:val="003C1479"/>
    <w:rsid w:val="003C15FC"/>
    <w:rsid w:val="003C1E8D"/>
    <w:rsid w:val="003C225C"/>
    <w:rsid w:val="003C228D"/>
    <w:rsid w:val="003C243D"/>
    <w:rsid w:val="003C249C"/>
    <w:rsid w:val="003C26A6"/>
    <w:rsid w:val="003C26B9"/>
    <w:rsid w:val="003C293F"/>
    <w:rsid w:val="003C2984"/>
    <w:rsid w:val="003C2BA2"/>
    <w:rsid w:val="003C2EA7"/>
    <w:rsid w:val="003C2ECA"/>
    <w:rsid w:val="003C3395"/>
    <w:rsid w:val="003C34B5"/>
    <w:rsid w:val="003C3689"/>
    <w:rsid w:val="003C3887"/>
    <w:rsid w:val="003C3D20"/>
    <w:rsid w:val="003C3D5C"/>
    <w:rsid w:val="003C413A"/>
    <w:rsid w:val="003C419B"/>
    <w:rsid w:val="003C4383"/>
    <w:rsid w:val="003C43D9"/>
    <w:rsid w:val="003C4A25"/>
    <w:rsid w:val="003C4A61"/>
    <w:rsid w:val="003C4D0E"/>
    <w:rsid w:val="003C4D51"/>
    <w:rsid w:val="003C4F48"/>
    <w:rsid w:val="003C5503"/>
    <w:rsid w:val="003C5548"/>
    <w:rsid w:val="003C5664"/>
    <w:rsid w:val="003C56AE"/>
    <w:rsid w:val="003C5F54"/>
    <w:rsid w:val="003C61A0"/>
    <w:rsid w:val="003C649C"/>
    <w:rsid w:val="003C67D3"/>
    <w:rsid w:val="003C67EB"/>
    <w:rsid w:val="003C6A11"/>
    <w:rsid w:val="003C6B14"/>
    <w:rsid w:val="003C6BC0"/>
    <w:rsid w:val="003C6BC5"/>
    <w:rsid w:val="003C6D88"/>
    <w:rsid w:val="003C6DBB"/>
    <w:rsid w:val="003C72AC"/>
    <w:rsid w:val="003C72B6"/>
    <w:rsid w:val="003C72FD"/>
    <w:rsid w:val="003C7327"/>
    <w:rsid w:val="003C73FC"/>
    <w:rsid w:val="003C77A9"/>
    <w:rsid w:val="003C785B"/>
    <w:rsid w:val="003C7902"/>
    <w:rsid w:val="003C79FA"/>
    <w:rsid w:val="003C7BBF"/>
    <w:rsid w:val="003C7C85"/>
    <w:rsid w:val="003C7CD5"/>
    <w:rsid w:val="003C7FDC"/>
    <w:rsid w:val="003D00DD"/>
    <w:rsid w:val="003D0301"/>
    <w:rsid w:val="003D066F"/>
    <w:rsid w:val="003D06C5"/>
    <w:rsid w:val="003D0735"/>
    <w:rsid w:val="003D097E"/>
    <w:rsid w:val="003D0BC6"/>
    <w:rsid w:val="003D0CB9"/>
    <w:rsid w:val="003D0E1F"/>
    <w:rsid w:val="003D1361"/>
    <w:rsid w:val="003D13F4"/>
    <w:rsid w:val="003D19AE"/>
    <w:rsid w:val="003D1B60"/>
    <w:rsid w:val="003D1FD2"/>
    <w:rsid w:val="003D2019"/>
    <w:rsid w:val="003D26B2"/>
    <w:rsid w:val="003D271A"/>
    <w:rsid w:val="003D2912"/>
    <w:rsid w:val="003D29B6"/>
    <w:rsid w:val="003D2AB1"/>
    <w:rsid w:val="003D2BD3"/>
    <w:rsid w:val="003D2D98"/>
    <w:rsid w:val="003D33EA"/>
    <w:rsid w:val="003D3471"/>
    <w:rsid w:val="003D370F"/>
    <w:rsid w:val="003D37F4"/>
    <w:rsid w:val="003D3836"/>
    <w:rsid w:val="003D396B"/>
    <w:rsid w:val="003D3B0F"/>
    <w:rsid w:val="003D3CF5"/>
    <w:rsid w:val="003D3E19"/>
    <w:rsid w:val="003D3EF2"/>
    <w:rsid w:val="003D3FD8"/>
    <w:rsid w:val="003D4261"/>
    <w:rsid w:val="003D43CB"/>
    <w:rsid w:val="003D49FD"/>
    <w:rsid w:val="003D4B53"/>
    <w:rsid w:val="003D4BA8"/>
    <w:rsid w:val="003D4ED9"/>
    <w:rsid w:val="003D5047"/>
    <w:rsid w:val="003D50A2"/>
    <w:rsid w:val="003D513C"/>
    <w:rsid w:val="003D521D"/>
    <w:rsid w:val="003D5584"/>
    <w:rsid w:val="003D5590"/>
    <w:rsid w:val="003D59CD"/>
    <w:rsid w:val="003D5B9D"/>
    <w:rsid w:val="003D5E16"/>
    <w:rsid w:val="003D5E7F"/>
    <w:rsid w:val="003D5F56"/>
    <w:rsid w:val="003D5FC5"/>
    <w:rsid w:val="003D6106"/>
    <w:rsid w:val="003D6630"/>
    <w:rsid w:val="003D664D"/>
    <w:rsid w:val="003D6822"/>
    <w:rsid w:val="003D6BA1"/>
    <w:rsid w:val="003D6C1F"/>
    <w:rsid w:val="003D6DC9"/>
    <w:rsid w:val="003D7185"/>
    <w:rsid w:val="003D728B"/>
    <w:rsid w:val="003D7415"/>
    <w:rsid w:val="003D7461"/>
    <w:rsid w:val="003D7696"/>
    <w:rsid w:val="003D777E"/>
    <w:rsid w:val="003D7AA6"/>
    <w:rsid w:val="003D7BAC"/>
    <w:rsid w:val="003D7CF6"/>
    <w:rsid w:val="003D7D6C"/>
    <w:rsid w:val="003E004A"/>
    <w:rsid w:val="003E0157"/>
    <w:rsid w:val="003E04C9"/>
    <w:rsid w:val="003E050E"/>
    <w:rsid w:val="003E05CD"/>
    <w:rsid w:val="003E0A4C"/>
    <w:rsid w:val="003E0E14"/>
    <w:rsid w:val="003E0F53"/>
    <w:rsid w:val="003E10C4"/>
    <w:rsid w:val="003E1110"/>
    <w:rsid w:val="003E11E4"/>
    <w:rsid w:val="003E1503"/>
    <w:rsid w:val="003E1608"/>
    <w:rsid w:val="003E17FC"/>
    <w:rsid w:val="003E1A30"/>
    <w:rsid w:val="003E1A6B"/>
    <w:rsid w:val="003E1AA8"/>
    <w:rsid w:val="003E1BB9"/>
    <w:rsid w:val="003E1C58"/>
    <w:rsid w:val="003E1C79"/>
    <w:rsid w:val="003E1CB6"/>
    <w:rsid w:val="003E1F9C"/>
    <w:rsid w:val="003E22B3"/>
    <w:rsid w:val="003E2747"/>
    <w:rsid w:val="003E28E2"/>
    <w:rsid w:val="003E2F17"/>
    <w:rsid w:val="003E2F1B"/>
    <w:rsid w:val="003E3330"/>
    <w:rsid w:val="003E35FB"/>
    <w:rsid w:val="003E3845"/>
    <w:rsid w:val="003E3962"/>
    <w:rsid w:val="003E39F6"/>
    <w:rsid w:val="003E3B33"/>
    <w:rsid w:val="003E3BFC"/>
    <w:rsid w:val="003E3E54"/>
    <w:rsid w:val="003E3FF8"/>
    <w:rsid w:val="003E4349"/>
    <w:rsid w:val="003E44F2"/>
    <w:rsid w:val="003E476C"/>
    <w:rsid w:val="003E47AF"/>
    <w:rsid w:val="003E4954"/>
    <w:rsid w:val="003E49DA"/>
    <w:rsid w:val="003E4C7F"/>
    <w:rsid w:val="003E4D6E"/>
    <w:rsid w:val="003E4E39"/>
    <w:rsid w:val="003E4F06"/>
    <w:rsid w:val="003E509F"/>
    <w:rsid w:val="003E5177"/>
    <w:rsid w:val="003E523D"/>
    <w:rsid w:val="003E527B"/>
    <w:rsid w:val="003E5529"/>
    <w:rsid w:val="003E55B1"/>
    <w:rsid w:val="003E5654"/>
    <w:rsid w:val="003E576E"/>
    <w:rsid w:val="003E57A1"/>
    <w:rsid w:val="003E58C1"/>
    <w:rsid w:val="003E5B1D"/>
    <w:rsid w:val="003E5B3F"/>
    <w:rsid w:val="003E5F25"/>
    <w:rsid w:val="003E666A"/>
    <w:rsid w:val="003E6CC6"/>
    <w:rsid w:val="003E6D2A"/>
    <w:rsid w:val="003E6DBC"/>
    <w:rsid w:val="003E6E38"/>
    <w:rsid w:val="003E7130"/>
    <w:rsid w:val="003E7185"/>
    <w:rsid w:val="003E71A6"/>
    <w:rsid w:val="003E71A9"/>
    <w:rsid w:val="003E74E0"/>
    <w:rsid w:val="003E7658"/>
    <w:rsid w:val="003E78BF"/>
    <w:rsid w:val="003E7BD0"/>
    <w:rsid w:val="003E7C82"/>
    <w:rsid w:val="003E7E5E"/>
    <w:rsid w:val="003E7F01"/>
    <w:rsid w:val="003F00EA"/>
    <w:rsid w:val="003F010B"/>
    <w:rsid w:val="003F0287"/>
    <w:rsid w:val="003F028E"/>
    <w:rsid w:val="003F05A4"/>
    <w:rsid w:val="003F0A0C"/>
    <w:rsid w:val="003F0D66"/>
    <w:rsid w:val="003F0DE0"/>
    <w:rsid w:val="003F0E3D"/>
    <w:rsid w:val="003F0FD0"/>
    <w:rsid w:val="003F10E6"/>
    <w:rsid w:val="003F11A7"/>
    <w:rsid w:val="003F1295"/>
    <w:rsid w:val="003F1680"/>
    <w:rsid w:val="003F18F0"/>
    <w:rsid w:val="003F1A58"/>
    <w:rsid w:val="003F1DA3"/>
    <w:rsid w:val="003F28F5"/>
    <w:rsid w:val="003F29E9"/>
    <w:rsid w:val="003F2A33"/>
    <w:rsid w:val="003F2AD0"/>
    <w:rsid w:val="003F2C84"/>
    <w:rsid w:val="003F2CEA"/>
    <w:rsid w:val="003F2E48"/>
    <w:rsid w:val="003F3084"/>
    <w:rsid w:val="003F367D"/>
    <w:rsid w:val="003F3A43"/>
    <w:rsid w:val="003F3DA5"/>
    <w:rsid w:val="003F3FB6"/>
    <w:rsid w:val="003F4139"/>
    <w:rsid w:val="003F4537"/>
    <w:rsid w:val="003F470B"/>
    <w:rsid w:val="003F4B6A"/>
    <w:rsid w:val="003F4EAA"/>
    <w:rsid w:val="003F4EC0"/>
    <w:rsid w:val="003F4ED2"/>
    <w:rsid w:val="003F53A9"/>
    <w:rsid w:val="003F5662"/>
    <w:rsid w:val="003F56C5"/>
    <w:rsid w:val="003F5C18"/>
    <w:rsid w:val="003F61D9"/>
    <w:rsid w:val="003F6366"/>
    <w:rsid w:val="003F6882"/>
    <w:rsid w:val="003F68B1"/>
    <w:rsid w:val="003F6B61"/>
    <w:rsid w:val="003F6C14"/>
    <w:rsid w:val="003F6D16"/>
    <w:rsid w:val="003F6DF7"/>
    <w:rsid w:val="003F722F"/>
    <w:rsid w:val="003F76B5"/>
    <w:rsid w:val="003F7868"/>
    <w:rsid w:val="003F7B3D"/>
    <w:rsid w:val="003F7B9B"/>
    <w:rsid w:val="003F7F26"/>
    <w:rsid w:val="003F7FBA"/>
    <w:rsid w:val="0040003D"/>
    <w:rsid w:val="0040012C"/>
    <w:rsid w:val="004001FF"/>
    <w:rsid w:val="00400217"/>
    <w:rsid w:val="004004A6"/>
    <w:rsid w:val="00401122"/>
    <w:rsid w:val="004012E5"/>
    <w:rsid w:val="00401857"/>
    <w:rsid w:val="00401939"/>
    <w:rsid w:val="00401D60"/>
    <w:rsid w:val="00401D76"/>
    <w:rsid w:val="00401E43"/>
    <w:rsid w:val="00401EE0"/>
    <w:rsid w:val="004023CC"/>
    <w:rsid w:val="0040245A"/>
    <w:rsid w:val="0040257F"/>
    <w:rsid w:val="004025E7"/>
    <w:rsid w:val="0040272F"/>
    <w:rsid w:val="00402963"/>
    <w:rsid w:val="00402978"/>
    <w:rsid w:val="00402A12"/>
    <w:rsid w:val="00402C37"/>
    <w:rsid w:val="0040330A"/>
    <w:rsid w:val="00403933"/>
    <w:rsid w:val="00403A2F"/>
    <w:rsid w:val="00403A8C"/>
    <w:rsid w:val="00403D91"/>
    <w:rsid w:val="00403E12"/>
    <w:rsid w:val="00403E65"/>
    <w:rsid w:val="00404330"/>
    <w:rsid w:val="004044EE"/>
    <w:rsid w:val="0040469D"/>
    <w:rsid w:val="004047F4"/>
    <w:rsid w:val="00404807"/>
    <w:rsid w:val="0040482C"/>
    <w:rsid w:val="00404CCA"/>
    <w:rsid w:val="00404D07"/>
    <w:rsid w:val="0040512E"/>
    <w:rsid w:val="004052E6"/>
    <w:rsid w:val="004053F3"/>
    <w:rsid w:val="00405658"/>
    <w:rsid w:val="004056C6"/>
    <w:rsid w:val="004056D4"/>
    <w:rsid w:val="00405B95"/>
    <w:rsid w:val="00405D16"/>
    <w:rsid w:val="00405E66"/>
    <w:rsid w:val="00405F51"/>
    <w:rsid w:val="004066AB"/>
    <w:rsid w:val="004067A5"/>
    <w:rsid w:val="004069AA"/>
    <w:rsid w:val="00406A4C"/>
    <w:rsid w:val="00406C66"/>
    <w:rsid w:val="00406E06"/>
    <w:rsid w:val="00406F4D"/>
    <w:rsid w:val="004075B7"/>
    <w:rsid w:val="00407692"/>
    <w:rsid w:val="00407724"/>
    <w:rsid w:val="00407997"/>
    <w:rsid w:val="00407A3A"/>
    <w:rsid w:val="00407A4F"/>
    <w:rsid w:val="00410191"/>
    <w:rsid w:val="0041026C"/>
    <w:rsid w:val="004102A6"/>
    <w:rsid w:val="00410314"/>
    <w:rsid w:val="00410823"/>
    <w:rsid w:val="004108A3"/>
    <w:rsid w:val="00410A08"/>
    <w:rsid w:val="00410B4E"/>
    <w:rsid w:val="00410F6B"/>
    <w:rsid w:val="00411295"/>
    <w:rsid w:val="0041132F"/>
    <w:rsid w:val="004116E5"/>
    <w:rsid w:val="00411CA9"/>
    <w:rsid w:val="00411FC4"/>
    <w:rsid w:val="004127B1"/>
    <w:rsid w:val="00412891"/>
    <w:rsid w:val="00412A04"/>
    <w:rsid w:val="00412D72"/>
    <w:rsid w:val="00412D7B"/>
    <w:rsid w:val="00413095"/>
    <w:rsid w:val="00413245"/>
    <w:rsid w:val="00413339"/>
    <w:rsid w:val="00413542"/>
    <w:rsid w:val="004135A4"/>
    <w:rsid w:val="00413734"/>
    <w:rsid w:val="00413768"/>
    <w:rsid w:val="004138DA"/>
    <w:rsid w:val="004139FA"/>
    <w:rsid w:val="00413A23"/>
    <w:rsid w:val="0041403C"/>
    <w:rsid w:val="00414155"/>
    <w:rsid w:val="004143C4"/>
    <w:rsid w:val="004145F7"/>
    <w:rsid w:val="004146FF"/>
    <w:rsid w:val="00414941"/>
    <w:rsid w:val="004149CB"/>
    <w:rsid w:val="00414A86"/>
    <w:rsid w:val="00414BDB"/>
    <w:rsid w:val="00414C4C"/>
    <w:rsid w:val="00414ED6"/>
    <w:rsid w:val="004154BF"/>
    <w:rsid w:val="004155CA"/>
    <w:rsid w:val="00415688"/>
    <w:rsid w:val="004157BA"/>
    <w:rsid w:val="0041599D"/>
    <w:rsid w:val="00415B72"/>
    <w:rsid w:val="00416127"/>
    <w:rsid w:val="00416411"/>
    <w:rsid w:val="004164C9"/>
    <w:rsid w:val="00416501"/>
    <w:rsid w:val="00416642"/>
    <w:rsid w:val="004168EC"/>
    <w:rsid w:val="00416931"/>
    <w:rsid w:val="00416987"/>
    <w:rsid w:val="004169AE"/>
    <w:rsid w:val="00416CD4"/>
    <w:rsid w:val="00416D81"/>
    <w:rsid w:val="0041706F"/>
    <w:rsid w:val="00417162"/>
    <w:rsid w:val="00417195"/>
    <w:rsid w:val="0041719F"/>
    <w:rsid w:val="00417237"/>
    <w:rsid w:val="0041762D"/>
    <w:rsid w:val="0041768E"/>
    <w:rsid w:val="00417700"/>
    <w:rsid w:val="0041790D"/>
    <w:rsid w:val="0041793F"/>
    <w:rsid w:val="00417D71"/>
    <w:rsid w:val="00420315"/>
    <w:rsid w:val="0042046A"/>
    <w:rsid w:val="00420764"/>
    <w:rsid w:val="00420C21"/>
    <w:rsid w:val="00420DB5"/>
    <w:rsid w:val="00421253"/>
    <w:rsid w:val="0042132B"/>
    <w:rsid w:val="00421501"/>
    <w:rsid w:val="0042156D"/>
    <w:rsid w:val="004216FB"/>
    <w:rsid w:val="004217E8"/>
    <w:rsid w:val="004218C7"/>
    <w:rsid w:val="00421A00"/>
    <w:rsid w:val="00421BE6"/>
    <w:rsid w:val="00421C0B"/>
    <w:rsid w:val="00421DFC"/>
    <w:rsid w:val="00421E47"/>
    <w:rsid w:val="00421E9E"/>
    <w:rsid w:val="0042218B"/>
    <w:rsid w:val="0042222E"/>
    <w:rsid w:val="004222FC"/>
    <w:rsid w:val="004224AD"/>
    <w:rsid w:val="004225EA"/>
    <w:rsid w:val="00422700"/>
    <w:rsid w:val="00422800"/>
    <w:rsid w:val="00422967"/>
    <w:rsid w:val="00422B40"/>
    <w:rsid w:val="004233A8"/>
    <w:rsid w:val="004238BC"/>
    <w:rsid w:val="00424140"/>
    <w:rsid w:val="004245AC"/>
    <w:rsid w:val="004247EC"/>
    <w:rsid w:val="00424806"/>
    <w:rsid w:val="00424917"/>
    <w:rsid w:val="00424F6E"/>
    <w:rsid w:val="00425096"/>
    <w:rsid w:val="0042536D"/>
    <w:rsid w:val="004253B7"/>
    <w:rsid w:val="0042540C"/>
    <w:rsid w:val="00425427"/>
    <w:rsid w:val="00425500"/>
    <w:rsid w:val="00425784"/>
    <w:rsid w:val="0042584D"/>
    <w:rsid w:val="00425892"/>
    <w:rsid w:val="00425AFD"/>
    <w:rsid w:val="00425CAB"/>
    <w:rsid w:val="00425E8B"/>
    <w:rsid w:val="004260C2"/>
    <w:rsid w:val="004263DB"/>
    <w:rsid w:val="0042649F"/>
    <w:rsid w:val="0042653C"/>
    <w:rsid w:val="004265A6"/>
    <w:rsid w:val="00426765"/>
    <w:rsid w:val="004268B5"/>
    <w:rsid w:val="00426953"/>
    <w:rsid w:val="00426A68"/>
    <w:rsid w:val="00426C44"/>
    <w:rsid w:val="00426E66"/>
    <w:rsid w:val="00427167"/>
    <w:rsid w:val="004271E2"/>
    <w:rsid w:val="00427200"/>
    <w:rsid w:val="00427956"/>
    <w:rsid w:val="00427ACD"/>
    <w:rsid w:val="00427D1B"/>
    <w:rsid w:val="00427F8D"/>
    <w:rsid w:val="004302E3"/>
    <w:rsid w:val="00430784"/>
    <w:rsid w:val="004308C2"/>
    <w:rsid w:val="00430ACA"/>
    <w:rsid w:val="00430C90"/>
    <w:rsid w:val="00430D80"/>
    <w:rsid w:val="00430EE9"/>
    <w:rsid w:val="00430F25"/>
    <w:rsid w:val="00431052"/>
    <w:rsid w:val="004310C7"/>
    <w:rsid w:val="00431211"/>
    <w:rsid w:val="0043141E"/>
    <w:rsid w:val="00431481"/>
    <w:rsid w:val="004314DA"/>
    <w:rsid w:val="0043155C"/>
    <w:rsid w:val="004317B7"/>
    <w:rsid w:val="004318ED"/>
    <w:rsid w:val="0043195D"/>
    <w:rsid w:val="00431CB0"/>
    <w:rsid w:val="0043203F"/>
    <w:rsid w:val="00432150"/>
    <w:rsid w:val="004328F7"/>
    <w:rsid w:val="00432AFA"/>
    <w:rsid w:val="00432D96"/>
    <w:rsid w:val="00433090"/>
    <w:rsid w:val="004332FF"/>
    <w:rsid w:val="0043384F"/>
    <w:rsid w:val="00433B18"/>
    <w:rsid w:val="004340E5"/>
    <w:rsid w:val="004340FF"/>
    <w:rsid w:val="004345A7"/>
    <w:rsid w:val="004349DA"/>
    <w:rsid w:val="00435148"/>
    <w:rsid w:val="004352A2"/>
    <w:rsid w:val="00435336"/>
    <w:rsid w:val="00435B13"/>
    <w:rsid w:val="0043635B"/>
    <w:rsid w:val="004363C8"/>
    <w:rsid w:val="00436592"/>
    <w:rsid w:val="0043664A"/>
    <w:rsid w:val="0043667E"/>
    <w:rsid w:val="00436865"/>
    <w:rsid w:val="00436884"/>
    <w:rsid w:val="00436BD3"/>
    <w:rsid w:val="00436C3E"/>
    <w:rsid w:val="00436D24"/>
    <w:rsid w:val="00436F08"/>
    <w:rsid w:val="004372D6"/>
    <w:rsid w:val="0043791A"/>
    <w:rsid w:val="00437E6C"/>
    <w:rsid w:val="004400D5"/>
    <w:rsid w:val="004400E0"/>
    <w:rsid w:val="00440203"/>
    <w:rsid w:val="0044021A"/>
    <w:rsid w:val="004403C6"/>
    <w:rsid w:val="004403E0"/>
    <w:rsid w:val="00440401"/>
    <w:rsid w:val="004404F0"/>
    <w:rsid w:val="00440789"/>
    <w:rsid w:val="0044082D"/>
    <w:rsid w:val="00440871"/>
    <w:rsid w:val="004408A6"/>
    <w:rsid w:val="00440BC8"/>
    <w:rsid w:val="00440C00"/>
    <w:rsid w:val="00441098"/>
    <w:rsid w:val="004410DA"/>
    <w:rsid w:val="00441243"/>
    <w:rsid w:val="00441801"/>
    <w:rsid w:val="00441883"/>
    <w:rsid w:val="00441961"/>
    <w:rsid w:val="00441A97"/>
    <w:rsid w:val="00441C50"/>
    <w:rsid w:val="004424CA"/>
    <w:rsid w:val="00442777"/>
    <w:rsid w:val="00442826"/>
    <w:rsid w:val="00442AC8"/>
    <w:rsid w:val="00442FD8"/>
    <w:rsid w:val="00443089"/>
    <w:rsid w:val="00443179"/>
    <w:rsid w:val="004434E1"/>
    <w:rsid w:val="00443951"/>
    <w:rsid w:val="00443A11"/>
    <w:rsid w:val="00443AEB"/>
    <w:rsid w:val="00443DA7"/>
    <w:rsid w:val="00443DED"/>
    <w:rsid w:val="00443E79"/>
    <w:rsid w:val="0044400A"/>
    <w:rsid w:val="004443DD"/>
    <w:rsid w:val="0044450F"/>
    <w:rsid w:val="00444610"/>
    <w:rsid w:val="00444623"/>
    <w:rsid w:val="00444653"/>
    <w:rsid w:val="00444A42"/>
    <w:rsid w:val="00444A49"/>
    <w:rsid w:val="00444CCB"/>
    <w:rsid w:val="00444F02"/>
    <w:rsid w:val="00444F92"/>
    <w:rsid w:val="004450E3"/>
    <w:rsid w:val="00445401"/>
    <w:rsid w:val="0044561A"/>
    <w:rsid w:val="00445959"/>
    <w:rsid w:val="00445A25"/>
    <w:rsid w:val="00445AD9"/>
    <w:rsid w:val="00445CF5"/>
    <w:rsid w:val="00445DB6"/>
    <w:rsid w:val="00446252"/>
    <w:rsid w:val="004465EE"/>
    <w:rsid w:val="0044668C"/>
    <w:rsid w:val="00446807"/>
    <w:rsid w:val="004468E8"/>
    <w:rsid w:val="00446A5F"/>
    <w:rsid w:val="00446D77"/>
    <w:rsid w:val="00446DDE"/>
    <w:rsid w:val="004472F1"/>
    <w:rsid w:val="00447462"/>
    <w:rsid w:val="0044774A"/>
    <w:rsid w:val="00447906"/>
    <w:rsid w:val="00447B38"/>
    <w:rsid w:val="00447B87"/>
    <w:rsid w:val="00447BF1"/>
    <w:rsid w:val="00447CBB"/>
    <w:rsid w:val="00447E34"/>
    <w:rsid w:val="00447E5E"/>
    <w:rsid w:val="00447F7D"/>
    <w:rsid w:val="0045014F"/>
    <w:rsid w:val="004504C3"/>
    <w:rsid w:val="00450820"/>
    <w:rsid w:val="00450A83"/>
    <w:rsid w:val="00450A98"/>
    <w:rsid w:val="00450EC2"/>
    <w:rsid w:val="00450EDB"/>
    <w:rsid w:val="0045141D"/>
    <w:rsid w:val="004515FF"/>
    <w:rsid w:val="00451654"/>
    <w:rsid w:val="00451918"/>
    <w:rsid w:val="00451920"/>
    <w:rsid w:val="00451A1D"/>
    <w:rsid w:val="00451B42"/>
    <w:rsid w:val="00451B84"/>
    <w:rsid w:val="00451E2D"/>
    <w:rsid w:val="00451E46"/>
    <w:rsid w:val="004523A3"/>
    <w:rsid w:val="0045254E"/>
    <w:rsid w:val="0045294D"/>
    <w:rsid w:val="00452A1F"/>
    <w:rsid w:val="00452DC0"/>
    <w:rsid w:val="00453346"/>
    <w:rsid w:val="004533D4"/>
    <w:rsid w:val="0045346F"/>
    <w:rsid w:val="00453579"/>
    <w:rsid w:val="0045358F"/>
    <w:rsid w:val="0045390C"/>
    <w:rsid w:val="0045394F"/>
    <w:rsid w:val="004539B4"/>
    <w:rsid w:val="00454207"/>
    <w:rsid w:val="0045430D"/>
    <w:rsid w:val="004544C3"/>
    <w:rsid w:val="00454514"/>
    <w:rsid w:val="0045451C"/>
    <w:rsid w:val="004545A8"/>
    <w:rsid w:val="004547B2"/>
    <w:rsid w:val="00454A29"/>
    <w:rsid w:val="00454A32"/>
    <w:rsid w:val="00454A59"/>
    <w:rsid w:val="00454D82"/>
    <w:rsid w:val="00454DE8"/>
    <w:rsid w:val="00455060"/>
    <w:rsid w:val="0045534B"/>
    <w:rsid w:val="004554EB"/>
    <w:rsid w:val="00455634"/>
    <w:rsid w:val="004559F5"/>
    <w:rsid w:val="00455A47"/>
    <w:rsid w:val="00455B05"/>
    <w:rsid w:val="004560A9"/>
    <w:rsid w:val="004561A0"/>
    <w:rsid w:val="00456384"/>
    <w:rsid w:val="0045687A"/>
    <w:rsid w:val="004568CB"/>
    <w:rsid w:val="00456AC7"/>
    <w:rsid w:val="00456C3D"/>
    <w:rsid w:val="00456C72"/>
    <w:rsid w:val="00456D99"/>
    <w:rsid w:val="00456E64"/>
    <w:rsid w:val="00457022"/>
    <w:rsid w:val="00457177"/>
    <w:rsid w:val="004571CF"/>
    <w:rsid w:val="004571D6"/>
    <w:rsid w:val="004575AE"/>
    <w:rsid w:val="0045782F"/>
    <w:rsid w:val="00457873"/>
    <w:rsid w:val="004578B2"/>
    <w:rsid w:val="00457CFB"/>
    <w:rsid w:val="00457E98"/>
    <w:rsid w:val="00457EDE"/>
    <w:rsid w:val="00460121"/>
    <w:rsid w:val="0046016B"/>
    <w:rsid w:val="00460186"/>
    <w:rsid w:val="00460197"/>
    <w:rsid w:val="0046083F"/>
    <w:rsid w:val="004609A1"/>
    <w:rsid w:val="00460A64"/>
    <w:rsid w:val="00460DBA"/>
    <w:rsid w:val="00460F15"/>
    <w:rsid w:val="0046118F"/>
    <w:rsid w:val="00461312"/>
    <w:rsid w:val="0046146F"/>
    <w:rsid w:val="004614BD"/>
    <w:rsid w:val="00461699"/>
    <w:rsid w:val="004617B1"/>
    <w:rsid w:val="004617B2"/>
    <w:rsid w:val="00461AD0"/>
    <w:rsid w:val="00461FA8"/>
    <w:rsid w:val="00462054"/>
    <w:rsid w:val="00462182"/>
    <w:rsid w:val="00462298"/>
    <w:rsid w:val="00462569"/>
    <w:rsid w:val="00462746"/>
    <w:rsid w:val="004627CE"/>
    <w:rsid w:val="004627D2"/>
    <w:rsid w:val="00462ADF"/>
    <w:rsid w:val="00462B96"/>
    <w:rsid w:val="00462D3C"/>
    <w:rsid w:val="00462D4D"/>
    <w:rsid w:val="004631C1"/>
    <w:rsid w:val="00463B95"/>
    <w:rsid w:val="00463D13"/>
    <w:rsid w:val="00463D38"/>
    <w:rsid w:val="00463E89"/>
    <w:rsid w:val="00464077"/>
    <w:rsid w:val="004644C5"/>
    <w:rsid w:val="004647CE"/>
    <w:rsid w:val="00464955"/>
    <w:rsid w:val="00465001"/>
    <w:rsid w:val="0046508D"/>
    <w:rsid w:val="00465554"/>
    <w:rsid w:val="004655EE"/>
    <w:rsid w:val="0046565F"/>
    <w:rsid w:val="00465746"/>
    <w:rsid w:val="00465BF5"/>
    <w:rsid w:val="00465C0C"/>
    <w:rsid w:val="00465FC4"/>
    <w:rsid w:val="00465FF5"/>
    <w:rsid w:val="00466299"/>
    <w:rsid w:val="004663B7"/>
    <w:rsid w:val="004663D2"/>
    <w:rsid w:val="00466524"/>
    <w:rsid w:val="00466746"/>
    <w:rsid w:val="0046679A"/>
    <w:rsid w:val="00466D5F"/>
    <w:rsid w:val="00466FC2"/>
    <w:rsid w:val="00466FE3"/>
    <w:rsid w:val="0046715D"/>
    <w:rsid w:val="00467183"/>
    <w:rsid w:val="00467258"/>
    <w:rsid w:val="00467300"/>
    <w:rsid w:val="00467602"/>
    <w:rsid w:val="00467943"/>
    <w:rsid w:val="00467CBF"/>
    <w:rsid w:val="00467D29"/>
    <w:rsid w:val="004700D7"/>
    <w:rsid w:val="0047022A"/>
    <w:rsid w:val="004706F0"/>
    <w:rsid w:val="00470A1F"/>
    <w:rsid w:val="00470F4A"/>
    <w:rsid w:val="00470FB5"/>
    <w:rsid w:val="0047118F"/>
    <w:rsid w:val="004712D8"/>
    <w:rsid w:val="0047134F"/>
    <w:rsid w:val="00471532"/>
    <w:rsid w:val="004715FB"/>
    <w:rsid w:val="00471611"/>
    <w:rsid w:val="00471618"/>
    <w:rsid w:val="00471989"/>
    <w:rsid w:val="00471B21"/>
    <w:rsid w:val="00471CF0"/>
    <w:rsid w:val="00471DB6"/>
    <w:rsid w:val="00471E88"/>
    <w:rsid w:val="00471F40"/>
    <w:rsid w:val="004720BF"/>
    <w:rsid w:val="00472269"/>
    <w:rsid w:val="00472422"/>
    <w:rsid w:val="0047251C"/>
    <w:rsid w:val="004726D6"/>
    <w:rsid w:val="00472818"/>
    <w:rsid w:val="00472ADB"/>
    <w:rsid w:val="00472B2E"/>
    <w:rsid w:val="00472C35"/>
    <w:rsid w:val="00472D9A"/>
    <w:rsid w:val="0047312D"/>
    <w:rsid w:val="0047338A"/>
    <w:rsid w:val="00473575"/>
    <w:rsid w:val="004735E0"/>
    <w:rsid w:val="004737CD"/>
    <w:rsid w:val="004739F3"/>
    <w:rsid w:val="00473CAC"/>
    <w:rsid w:val="00473F68"/>
    <w:rsid w:val="00474126"/>
    <w:rsid w:val="00474165"/>
    <w:rsid w:val="004742D9"/>
    <w:rsid w:val="004742EA"/>
    <w:rsid w:val="00474534"/>
    <w:rsid w:val="004746A5"/>
    <w:rsid w:val="00474816"/>
    <w:rsid w:val="00474B07"/>
    <w:rsid w:val="00474C6F"/>
    <w:rsid w:val="00474D47"/>
    <w:rsid w:val="00474D81"/>
    <w:rsid w:val="00474D89"/>
    <w:rsid w:val="004750A1"/>
    <w:rsid w:val="004753F9"/>
    <w:rsid w:val="00475458"/>
    <w:rsid w:val="00475497"/>
    <w:rsid w:val="00475682"/>
    <w:rsid w:val="0047571C"/>
    <w:rsid w:val="00475928"/>
    <w:rsid w:val="00475F2E"/>
    <w:rsid w:val="00475FA3"/>
    <w:rsid w:val="00476438"/>
    <w:rsid w:val="00476614"/>
    <w:rsid w:val="00476759"/>
    <w:rsid w:val="00476AA5"/>
    <w:rsid w:val="00476C04"/>
    <w:rsid w:val="00477447"/>
    <w:rsid w:val="004776D2"/>
    <w:rsid w:val="0047786B"/>
    <w:rsid w:val="00477914"/>
    <w:rsid w:val="00477A50"/>
    <w:rsid w:val="00477BB4"/>
    <w:rsid w:val="00477BBF"/>
    <w:rsid w:val="00477C05"/>
    <w:rsid w:val="00477E11"/>
    <w:rsid w:val="00480228"/>
    <w:rsid w:val="0048079D"/>
    <w:rsid w:val="004809DE"/>
    <w:rsid w:val="00480ADC"/>
    <w:rsid w:val="00480C9E"/>
    <w:rsid w:val="00480D32"/>
    <w:rsid w:val="00480F9F"/>
    <w:rsid w:val="004813DC"/>
    <w:rsid w:val="004818CD"/>
    <w:rsid w:val="00481F67"/>
    <w:rsid w:val="00481FF6"/>
    <w:rsid w:val="0048213A"/>
    <w:rsid w:val="004825C3"/>
    <w:rsid w:val="00482C53"/>
    <w:rsid w:val="00482DE7"/>
    <w:rsid w:val="00482F0D"/>
    <w:rsid w:val="0048304F"/>
    <w:rsid w:val="004831A1"/>
    <w:rsid w:val="00483699"/>
    <w:rsid w:val="0048374B"/>
    <w:rsid w:val="004839F5"/>
    <w:rsid w:val="00483BFE"/>
    <w:rsid w:val="00483DA4"/>
    <w:rsid w:val="00483DDE"/>
    <w:rsid w:val="00483EC6"/>
    <w:rsid w:val="00483F63"/>
    <w:rsid w:val="0048400C"/>
    <w:rsid w:val="004840D5"/>
    <w:rsid w:val="0048436C"/>
    <w:rsid w:val="00484494"/>
    <w:rsid w:val="004845EF"/>
    <w:rsid w:val="004849C0"/>
    <w:rsid w:val="00484AD8"/>
    <w:rsid w:val="00485148"/>
    <w:rsid w:val="004857DD"/>
    <w:rsid w:val="00485A6E"/>
    <w:rsid w:val="00485C94"/>
    <w:rsid w:val="00485DDF"/>
    <w:rsid w:val="00485F5C"/>
    <w:rsid w:val="00486242"/>
    <w:rsid w:val="004863AE"/>
    <w:rsid w:val="00486550"/>
    <w:rsid w:val="0048679B"/>
    <w:rsid w:val="0048697F"/>
    <w:rsid w:val="004869C1"/>
    <w:rsid w:val="00486A8F"/>
    <w:rsid w:val="00486DDE"/>
    <w:rsid w:val="00486EF1"/>
    <w:rsid w:val="00487070"/>
    <w:rsid w:val="00487138"/>
    <w:rsid w:val="004872B4"/>
    <w:rsid w:val="00487300"/>
    <w:rsid w:val="00487330"/>
    <w:rsid w:val="004873FD"/>
    <w:rsid w:val="0048753F"/>
    <w:rsid w:val="004878D0"/>
    <w:rsid w:val="00487C4A"/>
    <w:rsid w:val="00487DCF"/>
    <w:rsid w:val="00487EA6"/>
    <w:rsid w:val="00487EBD"/>
    <w:rsid w:val="00487F20"/>
    <w:rsid w:val="00487FED"/>
    <w:rsid w:val="004900A5"/>
    <w:rsid w:val="00490130"/>
    <w:rsid w:val="0049063F"/>
    <w:rsid w:val="004908A0"/>
    <w:rsid w:val="00490A8F"/>
    <w:rsid w:val="00490AAE"/>
    <w:rsid w:val="00490AE5"/>
    <w:rsid w:val="00490BDB"/>
    <w:rsid w:val="00490DBB"/>
    <w:rsid w:val="00490DC2"/>
    <w:rsid w:val="00490EC0"/>
    <w:rsid w:val="00491048"/>
    <w:rsid w:val="00491105"/>
    <w:rsid w:val="0049118C"/>
    <w:rsid w:val="0049125F"/>
    <w:rsid w:val="0049126B"/>
    <w:rsid w:val="00491795"/>
    <w:rsid w:val="00491BCE"/>
    <w:rsid w:val="00491C17"/>
    <w:rsid w:val="00491C75"/>
    <w:rsid w:val="00491EC0"/>
    <w:rsid w:val="00492246"/>
    <w:rsid w:val="0049229B"/>
    <w:rsid w:val="0049230A"/>
    <w:rsid w:val="0049232A"/>
    <w:rsid w:val="004924A4"/>
    <w:rsid w:val="00492534"/>
    <w:rsid w:val="0049264C"/>
    <w:rsid w:val="00492863"/>
    <w:rsid w:val="00492E9E"/>
    <w:rsid w:val="0049338C"/>
    <w:rsid w:val="004934A4"/>
    <w:rsid w:val="00493AAF"/>
    <w:rsid w:val="00493C7A"/>
    <w:rsid w:val="00493D66"/>
    <w:rsid w:val="00493D8A"/>
    <w:rsid w:val="00493F76"/>
    <w:rsid w:val="0049412F"/>
    <w:rsid w:val="0049475D"/>
    <w:rsid w:val="0049490E"/>
    <w:rsid w:val="004949C4"/>
    <w:rsid w:val="00494CEE"/>
    <w:rsid w:val="004950E8"/>
    <w:rsid w:val="0049523F"/>
    <w:rsid w:val="00495565"/>
    <w:rsid w:val="00495590"/>
    <w:rsid w:val="004957A5"/>
    <w:rsid w:val="00495BF7"/>
    <w:rsid w:val="00495FB8"/>
    <w:rsid w:val="00496203"/>
    <w:rsid w:val="0049621D"/>
    <w:rsid w:val="00496290"/>
    <w:rsid w:val="00496616"/>
    <w:rsid w:val="00496723"/>
    <w:rsid w:val="00496923"/>
    <w:rsid w:val="00496929"/>
    <w:rsid w:val="00496BF9"/>
    <w:rsid w:val="00496D1A"/>
    <w:rsid w:val="00496DFA"/>
    <w:rsid w:val="0049708D"/>
    <w:rsid w:val="0049732C"/>
    <w:rsid w:val="0049745D"/>
    <w:rsid w:val="00497633"/>
    <w:rsid w:val="0049795E"/>
    <w:rsid w:val="00497CF0"/>
    <w:rsid w:val="004A015D"/>
    <w:rsid w:val="004A01C9"/>
    <w:rsid w:val="004A02BD"/>
    <w:rsid w:val="004A041E"/>
    <w:rsid w:val="004A0798"/>
    <w:rsid w:val="004A07C1"/>
    <w:rsid w:val="004A0824"/>
    <w:rsid w:val="004A0940"/>
    <w:rsid w:val="004A0D26"/>
    <w:rsid w:val="004A0FB5"/>
    <w:rsid w:val="004A0FD2"/>
    <w:rsid w:val="004A107A"/>
    <w:rsid w:val="004A12F5"/>
    <w:rsid w:val="004A15A4"/>
    <w:rsid w:val="004A17FB"/>
    <w:rsid w:val="004A182B"/>
    <w:rsid w:val="004A1DC0"/>
    <w:rsid w:val="004A1E46"/>
    <w:rsid w:val="004A1F5C"/>
    <w:rsid w:val="004A20DB"/>
    <w:rsid w:val="004A211B"/>
    <w:rsid w:val="004A21CB"/>
    <w:rsid w:val="004A222F"/>
    <w:rsid w:val="004A2328"/>
    <w:rsid w:val="004A2402"/>
    <w:rsid w:val="004A2467"/>
    <w:rsid w:val="004A26FD"/>
    <w:rsid w:val="004A2BBD"/>
    <w:rsid w:val="004A2F11"/>
    <w:rsid w:val="004A2FB7"/>
    <w:rsid w:val="004A3202"/>
    <w:rsid w:val="004A3225"/>
    <w:rsid w:val="004A34EF"/>
    <w:rsid w:val="004A3514"/>
    <w:rsid w:val="004A3561"/>
    <w:rsid w:val="004A3666"/>
    <w:rsid w:val="004A36E1"/>
    <w:rsid w:val="004A382B"/>
    <w:rsid w:val="004A3CF8"/>
    <w:rsid w:val="004A3F6D"/>
    <w:rsid w:val="004A432E"/>
    <w:rsid w:val="004A43B8"/>
    <w:rsid w:val="004A45F5"/>
    <w:rsid w:val="004A4B7D"/>
    <w:rsid w:val="004A4C61"/>
    <w:rsid w:val="004A4D04"/>
    <w:rsid w:val="004A5482"/>
    <w:rsid w:val="004A587A"/>
    <w:rsid w:val="004A5938"/>
    <w:rsid w:val="004A5F3B"/>
    <w:rsid w:val="004A5F51"/>
    <w:rsid w:val="004A5F8A"/>
    <w:rsid w:val="004A637B"/>
    <w:rsid w:val="004A6505"/>
    <w:rsid w:val="004A65F9"/>
    <w:rsid w:val="004A68D0"/>
    <w:rsid w:val="004A6909"/>
    <w:rsid w:val="004A6B3C"/>
    <w:rsid w:val="004A6E27"/>
    <w:rsid w:val="004A6E4E"/>
    <w:rsid w:val="004A70AA"/>
    <w:rsid w:val="004A70F1"/>
    <w:rsid w:val="004A71F3"/>
    <w:rsid w:val="004A7211"/>
    <w:rsid w:val="004A7310"/>
    <w:rsid w:val="004A7391"/>
    <w:rsid w:val="004A746F"/>
    <w:rsid w:val="004A76D9"/>
    <w:rsid w:val="004A7ADF"/>
    <w:rsid w:val="004A7C77"/>
    <w:rsid w:val="004A7EBD"/>
    <w:rsid w:val="004A7F4B"/>
    <w:rsid w:val="004B00A0"/>
    <w:rsid w:val="004B01DF"/>
    <w:rsid w:val="004B02FC"/>
    <w:rsid w:val="004B043E"/>
    <w:rsid w:val="004B04E9"/>
    <w:rsid w:val="004B05A3"/>
    <w:rsid w:val="004B07D5"/>
    <w:rsid w:val="004B0A34"/>
    <w:rsid w:val="004B0A7F"/>
    <w:rsid w:val="004B0B2B"/>
    <w:rsid w:val="004B0DD4"/>
    <w:rsid w:val="004B0E14"/>
    <w:rsid w:val="004B0E4D"/>
    <w:rsid w:val="004B0E78"/>
    <w:rsid w:val="004B1018"/>
    <w:rsid w:val="004B1078"/>
    <w:rsid w:val="004B14D0"/>
    <w:rsid w:val="004B1764"/>
    <w:rsid w:val="004B17F8"/>
    <w:rsid w:val="004B18A4"/>
    <w:rsid w:val="004B1975"/>
    <w:rsid w:val="004B1F74"/>
    <w:rsid w:val="004B1F7C"/>
    <w:rsid w:val="004B21A1"/>
    <w:rsid w:val="004B224A"/>
    <w:rsid w:val="004B22F5"/>
    <w:rsid w:val="004B2526"/>
    <w:rsid w:val="004B26A2"/>
    <w:rsid w:val="004B276B"/>
    <w:rsid w:val="004B27CC"/>
    <w:rsid w:val="004B2931"/>
    <w:rsid w:val="004B2D93"/>
    <w:rsid w:val="004B2E9E"/>
    <w:rsid w:val="004B2FBF"/>
    <w:rsid w:val="004B2FCE"/>
    <w:rsid w:val="004B30CC"/>
    <w:rsid w:val="004B33B4"/>
    <w:rsid w:val="004B35F2"/>
    <w:rsid w:val="004B3771"/>
    <w:rsid w:val="004B3786"/>
    <w:rsid w:val="004B3CBF"/>
    <w:rsid w:val="004B3D6B"/>
    <w:rsid w:val="004B3DE9"/>
    <w:rsid w:val="004B3E03"/>
    <w:rsid w:val="004B4017"/>
    <w:rsid w:val="004B4087"/>
    <w:rsid w:val="004B4299"/>
    <w:rsid w:val="004B43B4"/>
    <w:rsid w:val="004B43D3"/>
    <w:rsid w:val="004B441D"/>
    <w:rsid w:val="004B4423"/>
    <w:rsid w:val="004B4560"/>
    <w:rsid w:val="004B45E8"/>
    <w:rsid w:val="004B4673"/>
    <w:rsid w:val="004B4790"/>
    <w:rsid w:val="004B48AB"/>
    <w:rsid w:val="004B4965"/>
    <w:rsid w:val="004B4D25"/>
    <w:rsid w:val="004B4F66"/>
    <w:rsid w:val="004B53B4"/>
    <w:rsid w:val="004B552B"/>
    <w:rsid w:val="004B5684"/>
    <w:rsid w:val="004B5780"/>
    <w:rsid w:val="004B585C"/>
    <w:rsid w:val="004B5D29"/>
    <w:rsid w:val="004B5D40"/>
    <w:rsid w:val="004B5D72"/>
    <w:rsid w:val="004B6006"/>
    <w:rsid w:val="004B63F9"/>
    <w:rsid w:val="004B65A8"/>
    <w:rsid w:val="004B65E7"/>
    <w:rsid w:val="004B662F"/>
    <w:rsid w:val="004B677A"/>
    <w:rsid w:val="004B6815"/>
    <w:rsid w:val="004B690D"/>
    <w:rsid w:val="004B69DB"/>
    <w:rsid w:val="004B69DF"/>
    <w:rsid w:val="004B6A33"/>
    <w:rsid w:val="004B6A95"/>
    <w:rsid w:val="004B6D41"/>
    <w:rsid w:val="004B6DAB"/>
    <w:rsid w:val="004B6E13"/>
    <w:rsid w:val="004B71BC"/>
    <w:rsid w:val="004B7260"/>
    <w:rsid w:val="004B72E5"/>
    <w:rsid w:val="004B72F4"/>
    <w:rsid w:val="004B734B"/>
    <w:rsid w:val="004B76C4"/>
    <w:rsid w:val="004B76D4"/>
    <w:rsid w:val="004B772B"/>
    <w:rsid w:val="004B78EC"/>
    <w:rsid w:val="004B7981"/>
    <w:rsid w:val="004B7A34"/>
    <w:rsid w:val="004B7A5E"/>
    <w:rsid w:val="004B7ADC"/>
    <w:rsid w:val="004B7BC5"/>
    <w:rsid w:val="004B7EB9"/>
    <w:rsid w:val="004B7F48"/>
    <w:rsid w:val="004C02FC"/>
    <w:rsid w:val="004C03DE"/>
    <w:rsid w:val="004C043F"/>
    <w:rsid w:val="004C0502"/>
    <w:rsid w:val="004C0756"/>
    <w:rsid w:val="004C0C1F"/>
    <w:rsid w:val="004C0C9C"/>
    <w:rsid w:val="004C0F71"/>
    <w:rsid w:val="004C10B6"/>
    <w:rsid w:val="004C1147"/>
    <w:rsid w:val="004C1230"/>
    <w:rsid w:val="004C1478"/>
    <w:rsid w:val="004C16CC"/>
    <w:rsid w:val="004C16DB"/>
    <w:rsid w:val="004C18C2"/>
    <w:rsid w:val="004C1976"/>
    <w:rsid w:val="004C1BC1"/>
    <w:rsid w:val="004C1EBE"/>
    <w:rsid w:val="004C1ED9"/>
    <w:rsid w:val="004C2202"/>
    <w:rsid w:val="004C2622"/>
    <w:rsid w:val="004C28ED"/>
    <w:rsid w:val="004C28FB"/>
    <w:rsid w:val="004C2BAE"/>
    <w:rsid w:val="004C2C01"/>
    <w:rsid w:val="004C2E4D"/>
    <w:rsid w:val="004C2FB0"/>
    <w:rsid w:val="004C3117"/>
    <w:rsid w:val="004C311B"/>
    <w:rsid w:val="004C3141"/>
    <w:rsid w:val="004C316C"/>
    <w:rsid w:val="004C3349"/>
    <w:rsid w:val="004C3393"/>
    <w:rsid w:val="004C34D4"/>
    <w:rsid w:val="004C35C0"/>
    <w:rsid w:val="004C3675"/>
    <w:rsid w:val="004C3C7F"/>
    <w:rsid w:val="004C3CDD"/>
    <w:rsid w:val="004C4302"/>
    <w:rsid w:val="004C4490"/>
    <w:rsid w:val="004C459C"/>
    <w:rsid w:val="004C46F7"/>
    <w:rsid w:val="004C479B"/>
    <w:rsid w:val="004C47A9"/>
    <w:rsid w:val="004C4961"/>
    <w:rsid w:val="004C4B4F"/>
    <w:rsid w:val="004C4D3A"/>
    <w:rsid w:val="004C5247"/>
    <w:rsid w:val="004C5270"/>
    <w:rsid w:val="004C5453"/>
    <w:rsid w:val="004C5702"/>
    <w:rsid w:val="004C5B02"/>
    <w:rsid w:val="004C5B80"/>
    <w:rsid w:val="004C5CED"/>
    <w:rsid w:val="004C60E1"/>
    <w:rsid w:val="004C6231"/>
    <w:rsid w:val="004C634A"/>
    <w:rsid w:val="004C6A0B"/>
    <w:rsid w:val="004C6D3C"/>
    <w:rsid w:val="004C6F46"/>
    <w:rsid w:val="004C6FA1"/>
    <w:rsid w:val="004C6FED"/>
    <w:rsid w:val="004C7223"/>
    <w:rsid w:val="004C7374"/>
    <w:rsid w:val="004C791D"/>
    <w:rsid w:val="004C7A5F"/>
    <w:rsid w:val="004D034A"/>
    <w:rsid w:val="004D03C8"/>
    <w:rsid w:val="004D0422"/>
    <w:rsid w:val="004D04D6"/>
    <w:rsid w:val="004D0866"/>
    <w:rsid w:val="004D0B6B"/>
    <w:rsid w:val="004D0D4B"/>
    <w:rsid w:val="004D0F96"/>
    <w:rsid w:val="004D0FD1"/>
    <w:rsid w:val="004D1242"/>
    <w:rsid w:val="004D1780"/>
    <w:rsid w:val="004D1945"/>
    <w:rsid w:val="004D1A51"/>
    <w:rsid w:val="004D1B29"/>
    <w:rsid w:val="004D1F95"/>
    <w:rsid w:val="004D23DD"/>
    <w:rsid w:val="004D2757"/>
    <w:rsid w:val="004D292D"/>
    <w:rsid w:val="004D2EA9"/>
    <w:rsid w:val="004D3481"/>
    <w:rsid w:val="004D3A73"/>
    <w:rsid w:val="004D3A77"/>
    <w:rsid w:val="004D3B37"/>
    <w:rsid w:val="004D3CEE"/>
    <w:rsid w:val="004D3EDB"/>
    <w:rsid w:val="004D4120"/>
    <w:rsid w:val="004D4218"/>
    <w:rsid w:val="004D425D"/>
    <w:rsid w:val="004D479E"/>
    <w:rsid w:val="004D4903"/>
    <w:rsid w:val="004D4A2E"/>
    <w:rsid w:val="004D4CA9"/>
    <w:rsid w:val="004D4F22"/>
    <w:rsid w:val="004D5152"/>
    <w:rsid w:val="004D51F6"/>
    <w:rsid w:val="004D573D"/>
    <w:rsid w:val="004D57F2"/>
    <w:rsid w:val="004D583F"/>
    <w:rsid w:val="004D5C91"/>
    <w:rsid w:val="004D5D67"/>
    <w:rsid w:val="004D5F70"/>
    <w:rsid w:val="004D6753"/>
    <w:rsid w:val="004D6B13"/>
    <w:rsid w:val="004D6CB7"/>
    <w:rsid w:val="004D6D92"/>
    <w:rsid w:val="004D6F93"/>
    <w:rsid w:val="004D71D3"/>
    <w:rsid w:val="004D7392"/>
    <w:rsid w:val="004D74AF"/>
    <w:rsid w:val="004D75EF"/>
    <w:rsid w:val="004D762D"/>
    <w:rsid w:val="004D797A"/>
    <w:rsid w:val="004D7CE8"/>
    <w:rsid w:val="004D7ED4"/>
    <w:rsid w:val="004D7F17"/>
    <w:rsid w:val="004E009A"/>
    <w:rsid w:val="004E0429"/>
    <w:rsid w:val="004E0699"/>
    <w:rsid w:val="004E074E"/>
    <w:rsid w:val="004E0C99"/>
    <w:rsid w:val="004E0E03"/>
    <w:rsid w:val="004E0FA5"/>
    <w:rsid w:val="004E1524"/>
    <w:rsid w:val="004E15F3"/>
    <w:rsid w:val="004E1686"/>
    <w:rsid w:val="004E169B"/>
    <w:rsid w:val="004E16F8"/>
    <w:rsid w:val="004E1915"/>
    <w:rsid w:val="004E1AF5"/>
    <w:rsid w:val="004E1CDA"/>
    <w:rsid w:val="004E208C"/>
    <w:rsid w:val="004E24A2"/>
    <w:rsid w:val="004E2505"/>
    <w:rsid w:val="004E2522"/>
    <w:rsid w:val="004E270D"/>
    <w:rsid w:val="004E2C02"/>
    <w:rsid w:val="004E2E67"/>
    <w:rsid w:val="004E2F60"/>
    <w:rsid w:val="004E2F7E"/>
    <w:rsid w:val="004E2FEA"/>
    <w:rsid w:val="004E3005"/>
    <w:rsid w:val="004E3215"/>
    <w:rsid w:val="004E36D3"/>
    <w:rsid w:val="004E37B8"/>
    <w:rsid w:val="004E391A"/>
    <w:rsid w:val="004E3C27"/>
    <w:rsid w:val="004E3D2D"/>
    <w:rsid w:val="004E3DDD"/>
    <w:rsid w:val="004E3DFF"/>
    <w:rsid w:val="004E3E63"/>
    <w:rsid w:val="004E421A"/>
    <w:rsid w:val="004E431B"/>
    <w:rsid w:val="004E4341"/>
    <w:rsid w:val="004E45AE"/>
    <w:rsid w:val="004E4610"/>
    <w:rsid w:val="004E46BC"/>
    <w:rsid w:val="004E47A0"/>
    <w:rsid w:val="004E496A"/>
    <w:rsid w:val="004E4996"/>
    <w:rsid w:val="004E4B78"/>
    <w:rsid w:val="004E4C40"/>
    <w:rsid w:val="004E4F7C"/>
    <w:rsid w:val="004E4FB4"/>
    <w:rsid w:val="004E5189"/>
    <w:rsid w:val="004E51D2"/>
    <w:rsid w:val="004E5710"/>
    <w:rsid w:val="004E5873"/>
    <w:rsid w:val="004E5902"/>
    <w:rsid w:val="004E5B10"/>
    <w:rsid w:val="004E61C2"/>
    <w:rsid w:val="004E6296"/>
    <w:rsid w:val="004E6574"/>
    <w:rsid w:val="004E6781"/>
    <w:rsid w:val="004E6BC7"/>
    <w:rsid w:val="004E6DF5"/>
    <w:rsid w:val="004E7D65"/>
    <w:rsid w:val="004E7F90"/>
    <w:rsid w:val="004F0005"/>
    <w:rsid w:val="004F007B"/>
    <w:rsid w:val="004F01E7"/>
    <w:rsid w:val="004F01EF"/>
    <w:rsid w:val="004F08F4"/>
    <w:rsid w:val="004F0983"/>
    <w:rsid w:val="004F0B5A"/>
    <w:rsid w:val="004F0D7F"/>
    <w:rsid w:val="004F11A4"/>
    <w:rsid w:val="004F1327"/>
    <w:rsid w:val="004F18B9"/>
    <w:rsid w:val="004F1931"/>
    <w:rsid w:val="004F194F"/>
    <w:rsid w:val="004F1D5D"/>
    <w:rsid w:val="004F1D7E"/>
    <w:rsid w:val="004F1DFC"/>
    <w:rsid w:val="004F21D7"/>
    <w:rsid w:val="004F233A"/>
    <w:rsid w:val="004F2390"/>
    <w:rsid w:val="004F23D1"/>
    <w:rsid w:val="004F24DF"/>
    <w:rsid w:val="004F2564"/>
    <w:rsid w:val="004F2665"/>
    <w:rsid w:val="004F277B"/>
    <w:rsid w:val="004F2803"/>
    <w:rsid w:val="004F2982"/>
    <w:rsid w:val="004F299A"/>
    <w:rsid w:val="004F3055"/>
    <w:rsid w:val="004F337E"/>
    <w:rsid w:val="004F363C"/>
    <w:rsid w:val="004F3823"/>
    <w:rsid w:val="004F3868"/>
    <w:rsid w:val="004F3AD9"/>
    <w:rsid w:val="004F3BF7"/>
    <w:rsid w:val="004F3C64"/>
    <w:rsid w:val="004F3F16"/>
    <w:rsid w:val="004F3F41"/>
    <w:rsid w:val="004F3FB2"/>
    <w:rsid w:val="004F3FCB"/>
    <w:rsid w:val="004F4303"/>
    <w:rsid w:val="004F43A5"/>
    <w:rsid w:val="004F4434"/>
    <w:rsid w:val="004F48FD"/>
    <w:rsid w:val="004F4940"/>
    <w:rsid w:val="004F4AB9"/>
    <w:rsid w:val="004F4CA6"/>
    <w:rsid w:val="004F4E2B"/>
    <w:rsid w:val="004F503F"/>
    <w:rsid w:val="004F51ED"/>
    <w:rsid w:val="004F5261"/>
    <w:rsid w:val="004F52BA"/>
    <w:rsid w:val="004F535B"/>
    <w:rsid w:val="004F5693"/>
    <w:rsid w:val="004F5B11"/>
    <w:rsid w:val="004F5C44"/>
    <w:rsid w:val="004F5DD8"/>
    <w:rsid w:val="004F5DF9"/>
    <w:rsid w:val="004F606A"/>
    <w:rsid w:val="004F6797"/>
    <w:rsid w:val="004F67DD"/>
    <w:rsid w:val="004F6997"/>
    <w:rsid w:val="004F6A93"/>
    <w:rsid w:val="004F6BF2"/>
    <w:rsid w:val="004F6E1E"/>
    <w:rsid w:val="004F6F00"/>
    <w:rsid w:val="004F74E9"/>
    <w:rsid w:val="004F752F"/>
    <w:rsid w:val="004F76E5"/>
    <w:rsid w:val="004F76F4"/>
    <w:rsid w:val="004F77F4"/>
    <w:rsid w:val="004F7886"/>
    <w:rsid w:val="004F79D1"/>
    <w:rsid w:val="004F7B1A"/>
    <w:rsid w:val="004F7DC4"/>
    <w:rsid w:val="004F7E52"/>
    <w:rsid w:val="004F7FD2"/>
    <w:rsid w:val="005006E4"/>
    <w:rsid w:val="005007F2"/>
    <w:rsid w:val="00500B8B"/>
    <w:rsid w:val="00500D30"/>
    <w:rsid w:val="00501069"/>
    <w:rsid w:val="005011C4"/>
    <w:rsid w:val="005011D3"/>
    <w:rsid w:val="0050155C"/>
    <w:rsid w:val="00501662"/>
    <w:rsid w:val="0050177B"/>
    <w:rsid w:val="00501923"/>
    <w:rsid w:val="00501AA9"/>
    <w:rsid w:val="00501DC3"/>
    <w:rsid w:val="00501E23"/>
    <w:rsid w:val="00501E8D"/>
    <w:rsid w:val="00501FAD"/>
    <w:rsid w:val="00501FBA"/>
    <w:rsid w:val="005022EC"/>
    <w:rsid w:val="0050244E"/>
    <w:rsid w:val="00502695"/>
    <w:rsid w:val="00502BD8"/>
    <w:rsid w:val="00502CCA"/>
    <w:rsid w:val="00502DBC"/>
    <w:rsid w:val="00502E73"/>
    <w:rsid w:val="00502E81"/>
    <w:rsid w:val="00503289"/>
    <w:rsid w:val="00503374"/>
    <w:rsid w:val="0050346B"/>
    <w:rsid w:val="00503754"/>
    <w:rsid w:val="00503AD4"/>
    <w:rsid w:val="00503C8B"/>
    <w:rsid w:val="00503DF5"/>
    <w:rsid w:val="00503EA0"/>
    <w:rsid w:val="00504070"/>
    <w:rsid w:val="00504119"/>
    <w:rsid w:val="00504144"/>
    <w:rsid w:val="00504573"/>
    <w:rsid w:val="00504997"/>
    <w:rsid w:val="005049C3"/>
    <w:rsid w:val="00504BC0"/>
    <w:rsid w:val="00504CCB"/>
    <w:rsid w:val="005053CC"/>
    <w:rsid w:val="0050540D"/>
    <w:rsid w:val="00505DCF"/>
    <w:rsid w:val="00505E2B"/>
    <w:rsid w:val="00505FE2"/>
    <w:rsid w:val="005061C4"/>
    <w:rsid w:val="005062E4"/>
    <w:rsid w:val="00506448"/>
    <w:rsid w:val="005067A5"/>
    <w:rsid w:val="005067B4"/>
    <w:rsid w:val="005069CB"/>
    <w:rsid w:val="00506D15"/>
    <w:rsid w:val="00506D1C"/>
    <w:rsid w:val="00506DDD"/>
    <w:rsid w:val="00506DFA"/>
    <w:rsid w:val="0050717B"/>
    <w:rsid w:val="0050722B"/>
    <w:rsid w:val="00507296"/>
    <w:rsid w:val="00507310"/>
    <w:rsid w:val="005078A0"/>
    <w:rsid w:val="00507B3E"/>
    <w:rsid w:val="00507B4D"/>
    <w:rsid w:val="00507B55"/>
    <w:rsid w:val="00507B96"/>
    <w:rsid w:val="00507CD1"/>
    <w:rsid w:val="00507E3E"/>
    <w:rsid w:val="00507F4F"/>
    <w:rsid w:val="00507F8E"/>
    <w:rsid w:val="005100D9"/>
    <w:rsid w:val="005100EF"/>
    <w:rsid w:val="0051013A"/>
    <w:rsid w:val="0051033B"/>
    <w:rsid w:val="00510455"/>
    <w:rsid w:val="00510463"/>
    <w:rsid w:val="00510644"/>
    <w:rsid w:val="00510822"/>
    <w:rsid w:val="005109D7"/>
    <w:rsid w:val="005109E7"/>
    <w:rsid w:val="00510B64"/>
    <w:rsid w:val="00510C15"/>
    <w:rsid w:val="00510C1C"/>
    <w:rsid w:val="00510C95"/>
    <w:rsid w:val="00511185"/>
    <w:rsid w:val="005112A9"/>
    <w:rsid w:val="005112DE"/>
    <w:rsid w:val="0051152B"/>
    <w:rsid w:val="00511759"/>
    <w:rsid w:val="00511C92"/>
    <w:rsid w:val="00511D6F"/>
    <w:rsid w:val="00511EE6"/>
    <w:rsid w:val="0051236F"/>
    <w:rsid w:val="00512492"/>
    <w:rsid w:val="005125B9"/>
    <w:rsid w:val="005128B5"/>
    <w:rsid w:val="00512956"/>
    <w:rsid w:val="00512B91"/>
    <w:rsid w:val="00512DE8"/>
    <w:rsid w:val="00512EF1"/>
    <w:rsid w:val="0051307A"/>
    <w:rsid w:val="005130EF"/>
    <w:rsid w:val="005132F3"/>
    <w:rsid w:val="005132FD"/>
    <w:rsid w:val="0051337A"/>
    <w:rsid w:val="005135D4"/>
    <w:rsid w:val="005135ED"/>
    <w:rsid w:val="0051380A"/>
    <w:rsid w:val="00513997"/>
    <w:rsid w:val="005139BB"/>
    <w:rsid w:val="005139C8"/>
    <w:rsid w:val="00513C7E"/>
    <w:rsid w:val="00513E77"/>
    <w:rsid w:val="00513FB5"/>
    <w:rsid w:val="00514021"/>
    <w:rsid w:val="00514402"/>
    <w:rsid w:val="0051441D"/>
    <w:rsid w:val="005144B9"/>
    <w:rsid w:val="005147B1"/>
    <w:rsid w:val="005149C4"/>
    <w:rsid w:val="00514CDB"/>
    <w:rsid w:val="005150DB"/>
    <w:rsid w:val="00515232"/>
    <w:rsid w:val="0051557A"/>
    <w:rsid w:val="00515783"/>
    <w:rsid w:val="0051592A"/>
    <w:rsid w:val="005159FE"/>
    <w:rsid w:val="00515BBE"/>
    <w:rsid w:val="00515CDB"/>
    <w:rsid w:val="00515FF2"/>
    <w:rsid w:val="00515FFB"/>
    <w:rsid w:val="0051604B"/>
    <w:rsid w:val="00516687"/>
    <w:rsid w:val="00516B58"/>
    <w:rsid w:val="00516B78"/>
    <w:rsid w:val="00516C5B"/>
    <w:rsid w:val="00516D72"/>
    <w:rsid w:val="00516E03"/>
    <w:rsid w:val="0051706A"/>
    <w:rsid w:val="00517098"/>
    <w:rsid w:val="005171D8"/>
    <w:rsid w:val="005178D7"/>
    <w:rsid w:val="00517D29"/>
    <w:rsid w:val="00517FA0"/>
    <w:rsid w:val="00520028"/>
    <w:rsid w:val="0052027F"/>
    <w:rsid w:val="005202EE"/>
    <w:rsid w:val="00520400"/>
    <w:rsid w:val="0052043C"/>
    <w:rsid w:val="005205BA"/>
    <w:rsid w:val="0052060A"/>
    <w:rsid w:val="005209B8"/>
    <w:rsid w:val="00520A7A"/>
    <w:rsid w:val="00520CBD"/>
    <w:rsid w:val="00520DC3"/>
    <w:rsid w:val="00521134"/>
    <w:rsid w:val="005211F5"/>
    <w:rsid w:val="005212D5"/>
    <w:rsid w:val="0052139F"/>
    <w:rsid w:val="005213A5"/>
    <w:rsid w:val="00521698"/>
    <w:rsid w:val="00521845"/>
    <w:rsid w:val="00521CDF"/>
    <w:rsid w:val="00521D35"/>
    <w:rsid w:val="00521D53"/>
    <w:rsid w:val="00521D58"/>
    <w:rsid w:val="00521FC6"/>
    <w:rsid w:val="00522038"/>
    <w:rsid w:val="00522163"/>
    <w:rsid w:val="00522925"/>
    <w:rsid w:val="00522BC8"/>
    <w:rsid w:val="00522D00"/>
    <w:rsid w:val="00522DC2"/>
    <w:rsid w:val="00522EF3"/>
    <w:rsid w:val="0052312D"/>
    <w:rsid w:val="005231D4"/>
    <w:rsid w:val="00523219"/>
    <w:rsid w:val="00523248"/>
    <w:rsid w:val="00523383"/>
    <w:rsid w:val="005235D1"/>
    <w:rsid w:val="00523633"/>
    <w:rsid w:val="00523B04"/>
    <w:rsid w:val="00523B99"/>
    <w:rsid w:val="00523BC2"/>
    <w:rsid w:val="00523E63"/>
    <w:rsid w:val="00523E6A"/>
    <w:rsid w:val="0052479C"/>
    <w:rsid w:val="00524CBD"/>
    <w:rsid w:val="00524D3E"/>
    <w:rsid w:val="00524F33"/>
    <w:rsid w:val="00525102"/>
    <w:rsid w:val="00525211"/>
    <w:rsid w:val="005252BD"/>
    <w:rsid w:val="005258A6"/>
    <w:rsid w:val="00525923"/>
    <w:rsid w:val="0052593F"/>
    <w:rsid w:val="00525BA8"/>
    <w:rsid w:val="00525C7D"/>
    <w:rsid w:val="00525FF1"/>
    <w:rsid w:val="00526327"/>
    <w:rsid w:val="005263AB"/>
    <w:rsid w:val="005265F3"/>
    <w:rsid w:val="00526A2A"/>
    <w:rsid w:val="00526B35"/>
    <w:rsid w:val="00526B49"/>
    <w:rsid w:val="00526B84"/>
    <w:rsid w:val="00526D31"/>
    <w:rsid w:val="00526F06"/>
    <w:rsid w:val="00526F92"/>
    <w:rsid w:val="00527330"/>
    <w:rsid w:val="0052789D"/>
    <w:rsid w:val="005278AA"/>
    <w:rsid w:val="00527ACD"/>
    <w:rsid w:val="00527C54"/>
    <w:rsid w:val="00527EC6"/>
    <w:rsid w:val="005300D6"/>
    <w:rsid w:val="00530274"/>
    <w:rsid w:val="0053032D"/>
    <w:rsid w:val="0053046A"/>
    <w:rsid w:val="0053047D"/>
    <w:rsid w:val="005304D6"/>
    <w:rsid w:val="00530520"/>
    <w:rsid w:val="005305A3"/>
    <w:rsid w:val="005305F7"/>
    <w:rsid w:val="00530697"/>
    <w:rsid w:val="00530800"/>
    <w:rsid w:val="00530B50"/>
    <w:rsid w:val="00530BB2"/>
    <w:rsid w:val="00530CBC"/>
    <w:rsid w:val="00530D54"/>
    <w:rsid w:val="0053101C"/>
    <w:rsid w:val="00531056"/>
    <w:rsid w:val="0053113A"/>
    <w:rsid w:val="00531347"/>
    <w:rsid w:val="005313BE"/>
    <w:rsid w:val="00531515"/>
    <w:rsid w:val="00531617"/>
    <w:rsid w:val="00531650"/>
    <w:rsid w:val="005317BF"/>
    <w:rsid w:val="005317E1"/>
    <w:rsid w:val="005318F9"/>
    <w:rsid w:val="00531BEC"/>
    <w:rsid w:val="00532041"/>
    <w:rsid w:val="00532299"/>
    <w:rsid w:val="005322D5"/>
    <w:rsid w:val="005325EB"/>
    <w:rsid w:val="0053265F"/>
    <w:rsid w:val="00532698"/>
    <w:rsid w:val="0053295A"/>
    <w:rsid w:val="005329ED"/>
    <w:rsid w:val="00532A52"/>
    <w:rsid w:val="00532D22"/>
    <w:rsid w:val="00532E75"/>
    <w:rsid w:val="0053364C"/>
    <w:rsid w:val="00533AE4"/>
    <w:rsid w:val="00533C43"/>
    <w:rsid w:val="00533DB7"/>
    <w:rsid w:val="00534408"/>
    <w:rsid w:val="00534A60"/>
    <w:rsid w:val="00534D9D"/>
    <w:rsid w:val="00535605"/>
    <w:rsid w:val="0053563D"/>
    <w:rsid w:val="005357BA"/>
    <w:rsid w:val="00535C25"/>
    <w:rsid w:val="00535E54"/>
    <w:rsid w:val="005363B2"/>
    <w:rsid w:val="0053666B"/>
    <w:rsid w:val="00536B13"/>
    <w:rsid w:val="005372FF"/>
    <w:rsid w:val="00537484"/>
    <w:rsid w:val="0053755F"/>
    <w:rsid w:val="005378A4"/>
    <w:rsid w:val="00537B39"/>
    <w:rsid w:val="00537BEC"/>
    <w:rsid w:val="00537E26"/>
    <w:rsid w:val="00540283"/>
    <w:rsid w:val="005403BE"/>
    <w:rsid w:val="005404B2"/>
    <w:rsid w:val="0054058D"/>
    <w:rsid w:val="00540971"/>
    <w:rsid w:val="00540AD8"/>
    <w:rsid w:val="00540BEE"/>
    <w:rsid w:val="00540D78"/>
    <w:rsid w:val="00540D8F"/>
    <w:rsid w:val="00540EC5"/>
    <w:rsid w:val="00541426"/>
    <w:rsid w:val="00541564"/>
    <w:rsid w:val="00541881"/>
    <w:rsid w:val="00541C00"/>
    <w:rsid w:val="0054215E"/>
    <w:rsid w:val="0054234A"/>
    <w:rsid w:val="00542486"/>
    <w:rsid w:val="005424C9"/>
    <w:rsid w:val="005424DA"/>
    <w:rsid w:val="00542652"/>
    <w:rsid w:val="00542887"/>
    <w:rsid w:val="00542C26"/>
    <w:rsid w:val="00542C2E"/>
    <w:rsid w:val="00542DCB"/>
    <w:rsid w:val="00542FBB"/>
    <w:rsid w:val="005430F9"/>
    <w:rsid w:val="0054331D"/>
    <w:rsid w:val="005436EC"/>
    <w:rsid w:val="0054375F"/>
    <w:rsid w:val="00543792"/>
    <w:rsid w:val="00543B29"/>
    <w:rsid w:val="00543D9F"/>
    <w:rsid w:val="00543E2D"/>
    <w:rsid w:val="00543E97"/>
    <w:rsid w:val="00544148"/>
    <w:rsid w:val="00544149"/>
    <w:rsid w:val="00544206"/>
    <w:rsid w:val="00544433"/>
    <w:rsid w:val="0054447F"/>
    <w:rsid w:val="00544A31"/>
    <w:rsid w:val="00544B0D"/>
    <w:rsid w:val="00544B42"/>
    <w:rsid w:val="005450A2"/>
    <w:rsid w:val="005451FE"/>
    <w:rsid w:val="00545210"/>
    <w:rsid w:val="00545291"/>
    <w:rsid w:val="005452FC"/>
    <w:rsid w:val="00545321"/>
    <w:rsid w:val="00545AD1"/>
    <w:rsid w:val="00545B44"/>
    <w:rsid w:val="00545B8C"/>
    <w:rsid w:val="00545D0F"/>
    <w:rsid w:val="00545DE5"/>
    <w:rsid w:val="00545E0A"/>
    <w:rsid w:val="00545F0D"/>
    <w:rsid w:val="005462A2"/>
    <w:rsid w:val="005465C8"/>
    <w:rsid w:val="005465FA"/>
    <w:rsid w:val="00546A58"/>
    <w:rsid w:val="00546B99"/>
    <w:rsid w:val="00546BB5"/>
    <w:rsid w:val="00546BE7"/>
    <w:rsid w:val="00546D3C"/>
    <w:rsid w:val="00546DB5"/>
    <w:rsid w:val="0054707C"/>
    <w:rsid w:val="00547083"/>
    <w:rsid w:val="00547292"/>
    <w:rsid w:val="005472B8"/>
    <w:rsid w:val="00547388"/>
    <w:rsid w:val="00547476"/>
    <w:rsid w:val="00547561"/>
    <w:rsid w:val="00547B20"/>
    <w:rsid w:val="00547E47"/>
    <w:rsid w:val="00550013"/>
    <w:rsid w:val="00550472"/>
    <w:rsid w:val="00550527"/>
    <w:rsid w:val="00550562"/>
    <w:rsid w:val="0055061B"/>
    <w:rsid w:val="005506C2"/>
    <w:rsid w:val="0055076C"/>
    <w:rsid w:val="00550CDA"/>
    <w:rsid w:val="0055101F"/>
    <w:rsid w:val="00551095"/>
    <w:rsid w:val="005510C3"/>
    <w:rsid w:val="005512FD"/>
    <w:rsid w:val="0055134C"/>
    <w:rsid w:val="005513C4"/>
    <w:rsid w:val="005514FE"/>
    <w:rsid w:val="0055191C"/>
    <w:rsid w:val="005519F2"/>
    <w:rsid w:val="00551A61"/>
    <w:rsid w:val="00551A9E"/>
    <w:rsid w:val="00551B3F"/>
    <w:rsid w:val="00551D40"/>
    <w:rsid w:val="005520D2"/>
    <w:rsid w:val="00552300"/>
    <w:rsid w:val="005524D5"/>
    <w:rsid w:val="005526EC"/>
    <w:rsid w:val="00552A5F"/>
    <w:rsid w:val="00552A6C"/>
    <w:rsid w:val="00552AC4"/>
    <w:rsid w:val="00552CD6"/>
    <w:rsid w:val="00552FA5"/>
    <w:rsid w:val="005531F9"/>
    <w:rsid w:val="0055320C"/>
    <w:rsid w:val="005532C4"/>
    <w:rsid w:val="005537A8"/>
    <w:rsid w:val="00553821"/>
    <w:rsid w:val="00553AEE"/>
    <w:rsid w:val="00553C6D"/>
    <w:rsid w:val="00553EF8"/>
    <w:rsid w:val="005543D5"/>
    <w:rsid w:val="0055440A"/>
    <w:rsid w:val="0055443F"/>
    <w:rsid w:val="005546F6"/>
    <w:rsid w:val="00554869"/>
    <w:rsid w:val="00554875"/>
    <w:rsid w:val="0055495B"/>
    <w:rsid w:val="00554C54"/>
    <w:rsid w:val="00554D9A"/>
    <w:rsid w:val="005551E5"/>
    <w:rsid w:val="0055539E"/>
    <w:rsid w:val="005554BD"/>
    <w:rsid w:val="005554D8"/>
    <w:rsid w:val="005555A6"/>
    <w:rsid w:val="00555831"/>
    <w:rsid w:val="0055598F"/>
    <w:rsid w:val="00555B2F"/>
    <w:rsid w:val="00555D70"/>
    <w:rsid w:val="00555F41"/>
    <w:rsid w:val="00555F5D"/>
    <w:rsid w:val="00555FB2"/>
    <w:rsid w:val="00556342"/>
    <w:rsid w:val="0055638D"/>
    <w:rsid w:val="005563ED"/>
    <w:rsid w:val="00556582"/>
    <w:rsid w:val="0055666D"/>
    <w:rsid w:val="005569A5"/>
    <w:rsid w:val="005569C3"/>
    <w:rsid w:val="00557297"/>
    <w:rsid w:val="00557728"/>
    <w:rsid w:val="00557A9A"/>
    <w:rsid w:val="00557BBD"/>
    <w:rsid w:val="005600EB"/>
    <w:rsid w:val="0056017D"/>
    <w:rsid w:val="0056063B"/>
    <w:rsid w:val="005606E5"/>
    <w:rsid w:val="005606F7"/>
    <w:rsid w:val="00560A41"/>
    <w:rsid w:val="00560B64"/>
    <w:rsid w:val="00560C97"/>
    <w:rsid w:val="00560FDA"/>
    <w:rsid w:val="00561003"/>
    <w:rsid w:val="0056104A"/>
    <w:rsid w:val="00561052"/>
    <w:rsid w:val="0056108C"/>
    <w:rsid w:val="00561116"/>
    <w:rsid w:val="005613EF"/>
    <w:rsid w:val="00561519"/>
    <w:rsid w:val="005617CE"/>
    <w:rsid w:val="00561892"/>
    <w:rsid w:val="0056190A"/>
    <w:rsid w:val="0056193E"/>
    <w:rsid w:val="00561B6A"/>
    <w:rsid w:val="00561E15"/>
    <w:rsid w:val="00561E99"/>
    <w:rsid w:val="00561EBA"/>
    <w:rsid w:val="00562099"/>
    <w:rsid w:val="005620B8"/>
    <w:rsid w:val="005620F5"/>
    <w:rsid w:val="00562545"/>
    <w:rsid w:val="005625FC"/>
    <w:rsid w:val="005629EB"/>
    <w:rsid w:val="00562B4A"/>
    <w:rsid w:val="00562D1B"/>
    <w:rsid w:val="00562E2D"/>
    <w:rsid w:val="00562EA6"/>
    <w:rsid w:val="00563087"/>
    <w:rsid w:val="00563106"/>
    <w:rsid w:val="005632BF"/>
    <w:rsid w:val="00563377"/>
    <w:rsid w:val="005633C6"/>
    <w:rsid w:val="00563697"/>
    <w:rsid w:val="0056384C"/>
    <w:rsid w:val="00563A7E"/>
    <w:rsid w:val="00563B80"/>
    <w:rsid w:val="00563DD1"/>
    <w:rsid w:val="00563F24"/>
    <w:rsid w:val="00564094"/>
    <w:rsid w:val="005643BC"/>
    <w:rsid w:val="0056456D"/>
    <w:rsid w:val="005645D4"/>
    <w:rsid w:val="005648EF"/>
    <w:rsid w:val="005648F3"/>
    <w:rsid w:val="00564A2A"/>
    <w:rsid w:val="00564D85"/>
    <w:rsid w:val="005652D8"/>
    <w:rsid w:val="00565318"/>
    <w:rsid w:val="00565570"/>
    <w:rsid w:val="005655FA"/>
    <w:rsid w:val="0056578C"/>
    <w:rsid w:val="005657B4"/>
    <w:rsid w:val="005659E3"/>
    <w:rsid w:val="005663A7"/>
    <w:rsid w:val="00566401"/>
    <w:rsid w:val="00566444"/>
    <w:rsid w:val="00566746"/>
    <w:rsid w:val="0056693A"/>
    <w:rsid w:val="00566950"/>
    <w:rsid w:val="00566C01"/>
    <w:rsid w:val="00566DF5"/>
    <w:rsid w:val="00566E10"/>
    <w:rsid w:val="00566EFA"/>
    <w:rsid w:val="00566F7E"/>
    <w:rsid w:val="0056702E"/>
    <w:rsid w:val="005670B1"/>
    <w:rsid w:val="005671DF"/>
    <w:rsid w:val="00567693"/>
    <w:rsid w:val="0056779D"/>
    <w:rsid w:val="00567BB5"/>
    <w:rsid w:val="00567BEB"/>
    <w:rsid w:val="00567D22"/>
    <w:rsid w:val="00570165"/>
    <w:rsid w:val="00570252"/>
    <w:rsid w:val="005705C3"/>
    <w:rsid w:val="005707F0"/>
    <w:rsid w:val="00570AF9"/>
    <w:rsid w:val="00570B8A"/>
    <w:rsid w:val="00570E2B"/>
    <w:rsid w:val="0057105F"/>
    <w:rsid w:val="005711B8"/>
    <w:rsid w:val="00571237"/>
    <w:rsid w:val="005715AC"/>
    <w:rsid w:val="005718C3"/>
    <w:rsid w:val="00571C6F"/>
    <w:rsid w:val="0057209F"/>
    <w:rsid w:val="005721EB"/>
    <w:rsid w:val="0057226B"/>
    <w:rsid w:val="005722F5"/>
    <w:rsid w:val="00572631"/>
    <w:rsid w:val="005727BB"/>
    <w:rsid w:val="005729FD"/>
    <w:rsid w:val="00572D66"/>
    <w:rsid w:val="00573163"/>
    <w:rsid w:val="005733A9"/>
    <w:rsid w:val="00573658"/>
    <w:rsid w:val="0057377B"/>
    <w:rsid w:val="005737A2"/>
    <w:rsid w:val="005739B1"/>
    <w:rsid w:val="00573B1D"/>
    <w:rsid w:val="00573E1B"/>
    <w:rsid w:val="00573FC5"/>
    <w:rsid w:val="00574239"/>
    <w:rsid w:val="005743D7"/>
    <w:rsid w:val="00574489"/>
    <w:rsid w:val="005746E1"/>
    <w:rsid w:val="00574B9C"/>
    <w:rsid w:val="00574CD0"/>
    <w:rsid w:val="00574D47"/>
    <w:rsid w:val="005751FE"/>
    <w:rsid w:val="0057564B"/>
    <w:rsid w:val="00575850"/>
    <w:rsid w:val="00575903"/>
    <w:rsid w:val="005759A2"/>
    <w:rsid w:val="00575C84"/>
    <w:rsid w:val="00575FD6"/>
    <w:rsid w:val="005760E9"/>
    <w:rsid w:val="00576279"/>
    <w:rsid w:val="005762D2"/>
    <w:rsid w:val="0057634A"/>
    <w:rsid w:val="005764F3"/>
    <w:rsid w:val="00576705"/>
    <w:rsid w:val="005768C9"/>
    <w:rsid w:val="00576DC4"/>
    <w:rsid w:val="00576EA0"/>
    <w:rsid w:val="0057705F"/>
    <w:rsid w:val="0057710A"/>
    <w:rsid w:val="005772A5"/>
    <w:rsid w:val="00577385"/>
    <w:rsid w:val="00577781"/>
    <w:rsid w:val="005778DA"/>
    <w:rsid w:val="00577DA5"/>
    <w:rsid w:val="00580110"/>
    <w:rsid w:val="005802E0"/>
    <w:rsid w:val="0058094D"/>
    <w:rsid w:val="00580987"/>
    <w:rsid w:val="00580A62"/>
    <w:rsid w:val="00580D22"/>
    <w:rsid w:val="00580D6C"/>
    <w:rsid w:val="00580EEE"/>
    <w:rsid w:val="00580F12"/>
    <w:rsid w:val="00580F41"/>
    <w:rsid w:val="00580F65"/>
    <w:rsid w:val="005815D4"/>
    <w:rsid w:val="00581686"/>
    <w:rsid w:val="005817DA"/>
    <w:rsid w:val="00581C3D"/>
    <w:rsid w:val="00581D80"/>
    <w:rsid w:val="00581D8C"/>
    <w:rsid w:val="00581EEC"/>
    <w:rsid w:val="00582194"/>
    <w:rsid w:val="005822E2"/>
    <w:rsid w:val="00582302"/>
    <w:rsid w:val="005829E7"/>
    <w:rsid w:val="00582D63"/>
    <w:rsid w:val="00582D9D"/>
    <w:rsid w:val="00582DC8"/>
    <w:rsid w:val="00582F20"/>
    <w:rsid w:val="00583017"/>
    <w:rsid w:val="005830B7"/>
    <w:rsid w:val="0058311F"/>
    <w:rsid w:val="00583301"/>
    <w:rsid w:val="005835A9"/>
    <w:rsid w:val="0058373B"/>
    <w:rsid w:val="00583808"/>
    <w:rsid w:val="005839DD"/>
    <w:rsid w:val="00583A20"/>
    <w:rsid w:val="00583C14"/>
    <w:rsid w:val="00583D48"/>
    <w:rsid w:val="00583EBF"/>
    <w:rsid w:val="005843F4"/>
    <w:rsid w:val="00584765"/>
    <w:rsid w:val="00584AB8"/>
    <w:rsid w:val="00585105"/>
    <w:rsid w:val="00585317"/>
    <w:rsid w:val="0058550E"/>
    <w:rsid w:val="005857F7"/>
    <w:rsid w:val="00585B8F"/>
    <w:rsid w:val="00585C52"/>
    <w:rsid w:val="00585DE0"/>
    <w:rsid w:val="005862F8"/>
    <w:rsid w:val="0058630D"/>
    <w:rsid w:val="00586473"/>
    <w:rsid w:val="0058663D"/>
    <w:rsid w:val="00586B9D"/>
    <w:rsid w:val="00586C0E"/>
    <w:rsid w:val="00586D7A"/>
    <w:rsid w:val="00586E10"/>
    <w:rsid w:val="0058727C"/>
    <w:rsid w:val="0058763B"/>
    <w:rsid w:val="0058779A"/>
    <w:rsid w:val="005877D8"/>
    <w:rsid w:val="00587AAB"/>
    <w:rsid w:val="00587C45"/>
    <w:rsid w:val="00587E59"/>
    <w:rsid w:val="0059002F"/>
    <w:rsid w:val="00590052"/>
    <w:rsid w:val="005901A3"/>
    <w:rsid w:val="0059042F"/>
    <w:rsid w:val="00590725"/>
    <w:rsid w:val="0059092F"/>
    <w:rsid w:val="00590BC6"/>
    <w:rsid w:val="00590CAA"/>
    <w:rsid w:val="00590DF5"/>
    <w:rsid w:val="00590E20"/>
    <w:rsid w:val="00590F61"/>
    <w:rsid w:val="0059139E"/>
    <w:rsid w:val="0059144E"/>
    <w:rsid w:val="00591517"/>
    <w:rsid w:val="00591AD5"/>
    <w:rsid w:val="00591B8F"/>
    <w:rsid w:val="00591E63"/>
    <w:rsid w:val="005920B3"/>
    <w:rsid w:val="005920E5"/>
    <w:rsid w:val="0059221D"/>
    <w:rsid w:val="0059227D"/>
    <w:rsid w:val="00592290"/>
    <w:rsid w:val="00592557"/>
    <w:rsid w:val="005925B7"/>
    <w:rsid w:val="00592692"/>
    <w:rsid w:val="0059288E"/>
    <w:rsid w:val="0059299A"/>
    <w:rsid w:val="005929A7"/>
    <w:rsid w:val="00592BEE"/>
    <w:rsid w:val="00592C9F"/>
    <w:rsid w:val="00592DA8"/>
    <w:rsid w:val="00592F5E"/>
    <w:rsid w:val="0059303C"/>
    <w:rsid w:val="005930CF"/>
    <w:rsid w:val="005930E0"/>
    <w:rsid w:val="00593397"/>
    <w:rsid w:val="00593542"/>
    <w:rsid w:val="00593548"/>
    <w:rsid w:val="005935BA"/>
    <w:rsid w:val="005935EE"/>
    <w:rsid w:val="00593685"/>
    <w:rsid w:val="005937BC"/>
    <w:rsid w:val="005937FF"/>
    <w:rsid w:val="0059381A"/>
    <w:rsid w:val="00593958"/>
    <w:rsid w:val="00593ACE"/>
    <w:rsid w:val="00593BFB"/>
    <w:rsid w:val="00593C31"/>
    <w:rsid w:val="00594652"/>
    <w:rsid w:val="00594CBB"/>
    <w:rsid w:val="00594FD0"/>
    <w:rsid w:val="00594FF7"/>
    <w:rsid w:val="00594FFD"/>
    <w:rsid w:val="005951BF"/>
    <w:rsid w:val="0059536F"/>
    <w:rsid w:val="00595387"/>
    <w:rsid w:val="00595419"/>
    <w:rsid w:val="005954D7"/>
    <w:rsid w:val="0059563C"/>
    <w:rsid w:val="0059583C"/>
    <w:rsid w:val="00595E4C"/>
    <w:rsid w:val="005961F5"/>
    <w:rsid w:val="005962AA"/>
    <w:rsid w:val="005963A7"/>
    <w:rsid w:val="005963E7"/>
    <w:rsid w:val="00596865"/>
    <w:rsid w:val="005968C0"/>
    <w:rsid w:val="005968C4"/>
    <w:rsid w:val="0059695E"/>
    <w:rsid w:val="00596972"/>
    <w:rsid w:val="005969F9"/>
    <w:rsid w:val="00596BC8"/>
    <w:rsid w:val="00596C30"/>
    <w:rsid w:val="00596DC8"/>
    <w:rsid w:val="00596EB2"/>
    <w:rsid w:val="00596EFA"/>
    <w:rsid w:val="005970BE"/>
    <w:rsid w:val="005971B7"/>
    <w:rsid w:val="005971CE"/>
    <w:rsid w:val="00597204"/>
    <w:rsid w:val="00597233"/>
    <w:rsid w:val="005972AC"/>
    <w:rsid w:val="005972D8"/>
    <w:rsid w:val="00597470"/>
    <w:rsid w:val="00597486"/>
    <w:rsid w:val="005976A5"/>
    <w:rsid w:val="00597708"/>
    <w:rsid w:val="005977CC"/>
    <w:rsid w:val="005979E6"/>
    <w:rsid w:val="00597B27"/>
    <w:rsid w:val="00597BA4"/>
    <w:rsid w:val="00597C19"/>
    <w:rsid w:val="00597DFD"/>
    <w:rsid w:val="00597F85"/>
    <w:rsid w:val="00597FF9"/>
    <w:rsid w:val="005A0051"/>
    <w:rsid w:val="005A00C4"/>
    <w:rsid w:val="005A01A6"/>
    <w:rsid w:val="005A02B0"/>
    <w:rsid w:val="005A09B5"/>
    <w:rsid w:val="005A09EB"/>
    <w:rsid w:val="005A0A09"/>
    <w:rsid w:val="005A0A4B"/>
    <w:rsid w:val="005A0A7E"/>
    <w:rsid w:val="005A1482"/>
    <w:rsid w:val="005A1A56"/>
    <w:rsid w:val="005A1AEF"/>
    <w:rsid w:val="005A1CB5"/>
    <w:rsid w:val="005A1CF6"/>
    <w:rsid w:val="005A1E56"/>
    <w:rsid w:val="005A2212"/>
    <w:rsid w:val="005A2222"/>
    <w:rsid w:val="005A227A"/>
    <w:rsid w:val="005A258F"/>
    <w:rsid w:val="005A27EF"/>
    <w:rsid w:val="005A2B92"/>
    <w:rsid w:val="005A2DD7"/>
    <w:rsid w:val="005A2F66"/>
    <w:rsid w:val="005A30C9"/>
    <w:rsid w:val="005A3127"/>
    <w:rsid w:val="005A39F9"/>
    <w:rsid w:val="005A3A01"/>
    <w:rsid w:val="005A3A1E"/>
    <w:rsid w:val="005A3BF4"/>
    <w:rsid w:val="005A3E08"/>
    <w:rsid w:val="005A3FC3"/>
    <w:rsid w:val="005A42E8"/>
    <w:rsid w:val="005A43AA"/>
    <w:rsid w:val="005A491C"/>
    <w:rsid w:val="005A4C16"/>
    <w:rsid w:val="005A505C"/>
    <w:rsid w:val="005A508D"/>
    <w:rsid w:val="005A5094"/>
    <w:rsid w:val="005A5C39"/>
    <w:rsid w:val="005A5DE1"/>
    <w:rsid w:val="005A6263"/>
    <w:rsid w:val="005A6327"/>
    <w:rsid w:val="005A63D0"/>
    <w:rsid w:val="005A643A"/>
    <w:rsid w:val="005A66BB"/>
    <w:rsid w:val="005A67EE"/>
    <w:rsid w:val="005A6800"/>
    <w:rsid w:val="005A695D"/>
    <w:rsid w:val="005A6ACA"/>
    <w:rsid w:val="005A6CAE"/>
    <w:rsid w:val="005A6CB1"/>
    <w:rsid w:val="005A6EA6"/>
    <w:rsid w:val="005A702D"/>
    <w:rsid w:val="005A7153"/>
    <w:rsid w:val="005A71F6"/>
    <w:rsid w:val="005A7582"/>
    <w:rsid w:val="005A764A"/>
    <w:rsid w:val="005A768D"/>
    <w:rsid w:val="005A76FC"/>
    <w:rsid w:val="005A7BC9"/>
    <w:rsid w:val="005A7C24"/>
    <w:rsid w:val="005A7D38"/>
    <w:rsid w:val="005A7E7B"/>
    <w:rsid w:val="005A7F5E"/>
    <w:rsid w:val="005B007C"/>
    <w:rsid w:val="005B03C8"/>
    <w:rsid w:val="005B03DE"/>
    <w:rsid w:val="005B0630"/>
    <w:rsid w:val="005B0733"/>
    <w:rsid w:val="005B0BB3"/>
    <w:rsid w:val="005B0E9F"/>
    <w:rsid w:val="005B0F44"/>
    <w:rsid w:val="005B1288"/>
    <w:rsid w:val="005B12A3"/>
    <w:rsid w:val="005B1399"/>
    <w:rsid w:val="005B14FE"/>
    <w:rsid w:val="005B15A9"/>
    <w:rsid w:val="005B16AD"/>
    <w:rsid w:val="005B1F4F"/>
    <w:rsid w:val="005B24C5"/>
    <w:rsid w:val="005B256B"/>
    <w:rsid w:val="005B271A"/>
    <w:rsid w:val="005B29E4"/>
    <w:rsid w:val="005B2B94"/>
    <w:rsid w:val="005B2F73"/>
    <w:rsid w:val="005B304D"/>
    <w:rsid w:val="005B311F"/>
    <w:rsid w:val="005B3265"/>
    <w:rsid w:val="005B3450"/>
    <w:rsid w:val="005B3513"/>
    <w:rsid w:val="005B37DF"/>
    <w:rsid w:val="005B3C7D"/>
    <w:rsid w:val="005B3FCC"/>
    <w:rsid w:val="005B4362"/>
    <w:rsid w:val="005B47A6"/>
    <w:rsid w:val="005B489A"/>
    <w:rsid w:val="005B5106"/>
    <w:rsid w:val="005B5529"/>
    <w:rsid w:val="005B5542"/>
    <w:rsid w:val="005B5604"/>
    <w:rsid w:val="005B5767"/>
    <w:rsid w:val="005B58B8"/>
    <w:rsid w:val="005B59F8"/>
    <w:rsid w:val="005B5BE9"/>
    <w:rsid w:val="005B5CEE"/>
    <w:rsid w:val="005B5D08"/>
    <w:rsid w:val="005B5D3D"/>
    <w:rsid w:val="005B5E23"/>
    <w:rsid w:val="005B5FC8"/>
    <w:rsid w:val="005B604C"/>
    <w:rsid w:val="005B6058"/>
    <w:rsid w:val="005B633D"/>
    <w:rsid w:val="005B6415"/>
    <w:rsid w:val="005B66A7"/>
    <w:rsid w:val="005B673D"/>
    <w:rsid w:val="005B6939"/>
    <w:rsid w:val="005B6A86"/>
    <w:rsid w:val="005B6AAF"/>
    <w:rsid w:val="005B6B24"/>
    <w:rsid w:val="005B6B79"/>
    <w:rsid w:val="005B6E40"/>
    <w:rsid w:val="005B717F"/>
    <w:rsid w:val="005B7685"/>
    <w:rsid w:val="005B769D"/>
    <w:rsid w:val="005B773E"/>
    <w:rsid w:val="005B79F1"/>
    <w:rsid w:val="005B79FA"/>
    <w:rsid w:val="005B7BA5"/>
    <w:rsid w:val="005B7BB1"/>
    <w:rsid w:val="005B7C40"/>
    <w:rsid w:val="005C0331"/>
    <w:rsid w:val="005C0386"/>
    <w:rsid w:val="005C04C4"/>
    <w:rsid w:val="005C08F7"/>
    <w:rsid w:val="005C0D74"/>
    <w:rsid w:val="005C0D83"/>
    <w:rsid w:val="005C0DEE"/>
    <w:rsid w:val="005C0FD6"/>
    <w:rsid w:val="005C1325"/>
    <w:rsid w:val="005C1344"/>
    <w:rsid w:val="005C1407"/>
    <w:rsid w:val="005C14C7"/>
    <w:rsid w:val="005C155D"/>
    <w:rsid w:val="005C1BBF"/>
    <w:rsid w:val="005C1E7A"/>
    <w:rsid w:val="005C1F10"/>
    <w:rsid w:val="005C20C3"/>
    <w:rsid w:val="005C21D8"/>
    <w:rsid w:val="005C258D"/>
    <w:rsid w:val="005C2954"/>
    <w:rsid w:val="005C2EBB"/>
    <w:rsid w:val="005C303C"/>
    <w:rsid w:val="005C3323"/>
    <w:rsid w:val="005C37D5"/>
    <w:rsid w:val="005C3857"/>
    <w:rsid w:val="005C38AD"/>
    <w:rsid w:val="005C3A1D"/>
    <w:rsid w:val="005C3A89"/>
    <w:rsid w:val="005C3AD5"/>
    <w:rsid w:val="005C3CC2"/>
    <w:rsid w:val="005C3F19"/>
    <w:rsid w:val="005C4153"/>
    <w:rsid w:val="005C42DF"/>
    <w:rsid w:val="005C42FE"/>
    <w:rsid w:val="005C49F9"/>
    <w:rsid w:val="005C4ACF"/>
    <w:rsid w:val="005C5185"/>
    <w:rsid w:val="005C5260"/>
    <w:rsid w:val="005C5413"/>
    <w:rsid w:val="005C5701"/>
    <w:rsid w:val="005C5775"/>
    <w:rsid w:val="005C5869"/>
    <w:rsid w:val="005C5884"/>
    <w:rsid w:val="005C5DAB"/>
    <w:rsid w:val="005C5F49"/>
    <w:rsid w:val="005C60C0"/>
    <w:rsid w:val="005C6230"/>
    <w:rsid w:val="005C62A2"/>
    <w:rsid w:val="005C63C9"/>
    <w:rsid w:val="005C66ED"/>
    <w:rsid w:val="005C67DD"/>
    <w:rsid w:val="005C6830"/>
    <w:rsid w:val="005C68F5"/>
    <w:rsid w:val="005C69EE"/>
    <w:rsid w:val="005C6B1B"/>
    <w:rsid w:val="005C6B8A"/>
    <w:rsid w:val="005C6F40"/>
    <w:rsid w:val="005C7402"/>
    <w:rsid w:val="005C7849"/>
    <w:rsid w:val="005C7B20"/>
    <w:rsid w:val="005C7CEE"/>
    <w:rsid w:val="005C7EAA"/>
    <w:rsid w:val="005C7EE4"/>
    <w:rsid w:val="005D01C2"/>
    <w:rsid w:val="005D022E"/>
    <w:rsid w:val="005D0392"/>
    <w:rsid w:val="005D068E"/>
    <w:rsid w:val="005D070D"/>
    <w:rsid w:val="005D074E"/>
    <w:rsid w:val="005D09DE"/>
    <w:rsid w:val="005D0A53"/>
    <w:rsid w:val="005D0A8D"/>
    <w:rsid w:val="005D0C05"/>
    <w:rsid w:val="005D0CA7"/>
    <w:rsid w:val="005D10C2"/>
    <w:rsid w:val="005D12C8"/>
    <w:rsid w:val="005D1397"/>
    <w:rsid w:val="005D1736"/>
    <w:rsid w:val="005D1769"/>
    <w:rsid w:val="005D1801"/>
    <w:rsid w:val="005D1B7E"/>
    <w:rsid w:val="005D1D78"/>
    <w:rsid w:val="005D1DD5"/>
    <w:rsid w:val="005D2269"/>
    <w:rsid w:val="005D22C4"/>
    <w:rsid w:val="005D235D"/>
    <w:rsid w:val="005D2440"/>
    <w:rsid w:val="005D2634"/>
    <w:rsid w:val="005D266C"/>
    <w:rsid w:val="005D269F"/>
    <w:rsid w:val="005D3145"/>
    <w:rsid w:val="005D337D"/>
    <w:rsid w:val="005D3388"/>
    <w:rsid w:val="005D34F3"/>
    <w:rsid w:val="005D3597"/>
    <w:rsid w:val="005D36B4"/>
    <w:rsid w:val="005D3924"/>
    <w:rsid w:val="005D396E"/>
    <w:rsid w:val="005D39E3"/>
    <w:rsid w:val="005D3AEA"/>
    <w:rsid w:val="005D3CE2"/>
    <w:rsid w:val="005D3DA5"/>
    <w:rsid w:val="005D3DE9"/>
    <w:rsid w:val="005D3F4F"/>
    <w:rsid w:val="005D46AE"/>
    <w:rsid w:val="005D47A1"/>
    <w:rsid w:val="005D49F0"/>
    <w:rsid w:val="005D4BF7"/>
    <w:rsid w:val="005D4CB5"/>
    <w:rsid w:val="005D4E66"/>
    <w:rsid w:val="005D4EF8"/>
    <w:rsid w:val="005D51C2"/>
    <w:rsid w:val="005D5364"/>
    <w:rsid w:val="005D53CD"/>
    <w:rsid w:val="005D5517"/>
    <w:rsid w:val="005D5820"/>
    <w:rsid w:val="005D5A48"/>
    <w:rsid w:val="005D5C71"/>
    <w:rsid w:val="005D5E5E"/>
    <w:rsid w:val="005D5EC2"/>
    <w:rsid w:val="005D5FD5"/>
    <w:rsid w:val="005D6502"/>
    <w:rsid w:val="005D6537"/>
    <w:rsid w:val="005D68D1"/>
    <w:rsid w:val="005D697B"/>
    <w:rsid w:val="005D6D8C"/>
    <w:rsid w:val="005D6DE6"/>
    <w:rsid w:val="005D6E0D"/>
    <w:rsid w:val="005D6E60"/>
    <w:rsid w:val="005D6ECC"/>
    <w:rsid w:val="005D703D"/>
    <w:rsid w:val="005D7388"/>
    <w:rsid w:val="005D73CD"/>
    <w:rsid w:val="005D7407"/>
    <w:rsid w:val="005D7474"/>
    <w:rsid w:val="005D749A"/>
    <w:rsid w:val="005D75A3"/>
    <w:rsid w:val="005D799C"/>
    <w:rsid w:val="005D7EEC"/>
    <w:rsid w:val="005E046B"/>
    <w:rsid w:val="005E047C"/>
    <w:rsid w:val="005E0B8F"/>
    <w:rsid w:val="005E0C9B"/>
    <w:rsid w:val="005E0DBC"/>
    <w:rsid w:val="005E0E62"/>
    <w:rsid w:val="005E113E"/>
    <w:rsid w:val="005E12CC"/>
    <w:rsid w:val="005E1525"/>
    <w:rsid w:val="005E17CE"/>
    <w:rsid w:val="005E1DD3"/>
    <w:rsid w:val="005E1F92"/>
    <w:rsid w:val="005E1FC8"/>
    <w:rsid w:val="005E286C"/>
    <w:rsid w:val="005E28D1"/>
    <w:rsid w:val="005E29AC"/>
    <w:rsid w:val="005E2A69"/>
    <w:rsid w:val="005E2B6D"/>
    <w:rsid w:val="005E2DAE"/>
    <w:rsid w:val="005E2EDF"/>
    <w:rsid w:val="005E34A6"/>
    <w:rsid w:val="005E364A"/>
    <w:rsid w:val="005E38DC"/>
    <w:rsid w:val="005E3947"/>
    <w:rsid w:val="005E3CE5"/>
    <w:rsid w:val="005E3E14"/>
    <w:rsid w:val="005E3F78"/>
    <w:rsid w:val="005E41A3"/>
    <w:rsid w:val="005E43B9"/>
    <w:rsid w:val="005E4506"/>
    <w:rsid w:val="005E4545"/>
    <w:rsid w:val="005E4AFB"/>
    <w:rsid w:val="005E4CB0"/>
    <w:rsid w:val="005E4F4E"/>
    <w:rsid w:val="005E52A9"/>
    <w:rsid w:val="005E52D2"/>
    <w:rsid w:val="005E5916"/>
    <w:rsid w:val="005E5947"/>
    <w:rsid w:val="005E5BB9"/>
    <w:rsid w:val="005E5DC7"/>
    <w:rsid w:val="005E5E42"/>
    <w:rsid w:val="005E5F6C"/>
    <w:rsid w:val="005E600E"/>
    <w:rsid w:val="005E6362"/>
    <w:rsid w:val="005E6A3F"/>
    <w:rsid w:val="005E6EF6"/>
    <w:rsid w:val="005E7002"/>
    <w:rsid w:val="005E7178"/>
    <w:rsid w:val="005E72F1"/>
    <w:rsid w:val="005E73FC"/>
    <w:rsid w:val="005E74C2"/>
    <w:rsid w:val="005E752A"/>
    <w:rsid w:val="005E788C"/>
    <w:rsid w:val="005E793F"/>
    <w:rsid w:val="005E79A0"/>
    <w:rsid w:val="005E7A57"/>
    <w:rsid w:val="005E7A89"/>
    <w:rsid w:val="005E7C33"/>
    <w:rsid w:val="005E7DAD"/>
    <w:rsid w:val="005E7FB9"/>
    <w:rsid w:val="005F0050"/>
    <w:rsid w:val="005F0662"/>
    <w:rsid w:val="005F07EE"/>
    <w:rsid w:val="005F1054"/>
    <w:rsid w:val="005F1202"/>
    <w:rsid w:val="005F13AB"/>
    <w:rsid w:val="005F14E6"/>
    <w:rsid w:val="005F1598"/>
    <w:rsid w:val="005F15E1"/>
    <w:rsid w:val="005F189B"/>
    <w:rsid w:val="005F1993"/>
    <w:rsid w:val="005F1D0E"/>
    <w:rsid w:val="005F2078"/>
    <w:rsid w:val="005F212B"/>
    <w:rsid w:val="005F228E"/>
    <w:rsid w:val="005F24A1"/>
    <w:rsid w:val="005F250A"/>
    <w:rsid w:val="005F255E"/>
    <w:rsid w:val="005F26E6"/>
    <w:rsid w:val="005F28D5"/>
    <w:rsid w:val="005F29EA"/>
    <w:rsid w:val="005F2CC7"/>
    <w:rsid w:val="005F2CE9"/>
    <w:rsid w:val="005F2D31"/>
    <w:rsid w:val="005F2D84"/>
    <w:rsid w:val="005F2E5C"/>
    <w:rsid w:val="005F2F9A"/>
    <w:rsid w:val="005F3207"/>
    <w:rsid w:val="005F3484"/>
    <w:rsid w:val="005F34A8"/>
    <w:rsid w:val="005F3673"/>
    <w:rsid w:val="005F36A5"/>
    <w:rsid w:val="005F3885"/>
    <w:rsid w:val="005F3D05"/>
    <w:rsid w:val="005F3D45"/>
    <w:rsid w:val="005F40A0"/>
    <w:rsid w:val="005F4169"/>
    <w:rsid w:val="005F4281"/>
    <w:rsid w:val="005F4941"/>
    <w:rsid w:val="005F4C2A"/>
    <w:rsid w:val="005F4CD2"/>
    <w:rsid w:val="005F4FFF"/>
    <w:rsid w:val="005F5060"/>
    <w:rsid w:val="005F5212"/>
    <w:rsid w:val="005F567F"/>
    <w:rsid w:val="005F579E"/>
    <w:rsid w:val="005F616D"/>
    <w:rsid w:val="005F623D"/>
    <w:rsid w:val="005F625C"/>
    <w:rsid w:val="005F635E"/>
    <w:rsid w:val="005F63A2"/>
    <w:rsid w:val="005F6821"/>
    <w:rsid w:val="005F691B"/>
    <w:rsid w:val="005F6CEC"/>
    <w:rsid w:val="005F710C"/>
    <w:rsid w:val="005F717F"/>
    <w:rsid w:val="005F7334"/>
    <w:rsid w:val="005F75D8"/>
    <w:rsid w:val="005F75DD"/>
    <w:rsid w:val="005F7963"/>
    <w:rsid w:val="005F797C"/>
    <w:rsid w:val="005F7ACA"/>
    <w:rsid w:val="0060004E"/>
    <w:rsid w:val="00600377"/>
    <w:rsid w:val="00600397"/>
    <w:rsid w:val="0060074F"/>
    <w:rsid w:val="00600795"/>
    <w:rsid w:val="00600AAA"/>
    <w:rsid w:val="00600DB2"/>
    <w:rsid w:val="00600E22"/>
    <w:rsid w:val="00600F4F"/>
    <w:rsid w:val="0060153F"/>
    <w:rsid w:val="00601D44"/>
    <w:rsid w:val="00601DF0"/>
    <w:rsid w:val="00601E0E"/>
    <w:rsid w:val="00601E10"/>
    <w:rsid w:val="006021C0"/>
    <w:rsid w:val="006024C8"/>
    <w:rsid w:val="00602689"/>
    <w:rsid w:val="00602699"/>
    <w:rsid w:val="006028A6"/>
    <w:rsid w:val="00602980"/>
    <w:rsid w:val="00602ADB"/>
    <w:rsid w:val="00602C60"/>
    <w:rsid w:val="00602F06"/>
    <w:rsid w:val="00603053"/>
    <w:rsid w:val="006032AA"/>
    <w:rsid w:val="00603361"/>
    <w:rsid w:val="006033E4"/>
    <w:rsid w:val="006033F7"/>
    <w:rsid w:val="006033FA"/>
    <w:rsid w:val="0060370E"/>
    <w:rsid w:val="00603A5C"/>
    <w:rsid w:val="00603FF1"/>
    <w:rsid w:val="006045E6"/>
    <w:rsid w:val="00604678"/>
    <w:rsid w:val="006046E8"/>
    <w:rsid w:val="00604A91"/>
    <w:rsid w:val="00604D27"/>
    <w:rsid w:val="00604EBF"/>
    <w:rsid w:val="00604FB8"/>
    <w:rsid w:val="0060531E"/>
    <w:rsid w:val="0060532C"/>
    <w:rsid w:val="006053F8"/>
    <w:rsid w:val="006054CC"/>
    <w:rsid w:val="00605760"/>
    <w:rsid w:val="006058C7"/>
    <w:rsid w:val="00605DC4"/>
    <w:rsid w:val="00605E1E"/>
    <w:rsid w:val="00605F5A"/>
    <w:rsid w:val="00606181"/>
    <w:rsid w:val="00606469"/>
    <w:rsid w:val="00606A32"/>
    <w:rsid w:val="00606B4C"/>
    <w:rsid w:val="00606D5C"/>
    <w:rsid w:val="00606FAB"/>
    <w:rsid w:val="006077BA"/>
    <w:rsid w:val="006079FC"/>
    <w:rsid w:val="0061019A"/>
    <w:rsid w:val="006101E7"/>
    <w:rsid w:val="006102A3"/>
    <w:rsid w:val="0061058B"/>
    <w:rsid w:val="00610798"/>
    <w:rsid w:val="0061082B"/>
    <w:rsid w:val="006108F6"/>
    <w:rsid w:val="006109E1"/>
    <w:rsid w:val="00610A8A"/>
    <w:rsid w:val="00610B6F"/>
    <w:rsid w:val="00610B7A"/>
    <w:rsid w:val="00610C83"/>
    <w:rsid w:val="00610D71"/>
    <w:rsid w:val="00611107"/>
    <w:rsid w:val="00611544"/>
    <w:rsid w:val="00611785"/>
    <w:rsid w:val="006119E2"/>
    <w:rsid w:val="00611BAD"/>
    <w:rsid w:val="00611C16"/>
    <w:rsid w:val="00611CA2"/>
    <w:rsid w:val="00611F8A"/>
    <w:rsid w:val="0061218C"/>
    <w:rsid w:val="0061223A"/>
    <w:rsid w:val="00612589"/>
    <w:rsid w:val="006125D5"/>
    <w:rsid w:val="00612615"/>
    <w:rsid w:val="00612660"/>
    <w:rsid w:val="0061291D"/>
    <w:rsid w:val="00612A64"/>
    <w:rsid w:val="00612F36"/>
    <w:rsid w:val="00612F3E"/>
    <w:rsid w:val="00612F49"/>
    <w:rsid w:val="00612F5F"/>
    <w:rsid w:val="00612F6D"/>
    <w:rsid w:val="00613266"/>
    <w:rsid w:val="0061334B"/>
    <w:rsid w:val="0061340B"/>
    <w:rsid w:val="006135E5"/>
    <w:rsid w:val="006136B7"/>
    <w:rsid w:val="00613730"/>
    <w:rsid w:val="00613B93"/>
    <w:rsid w:val="00613F1A"/>
    <w:rsid w:val="00613F37"/>
    <w:rsid w:val="006142E8"/>
    <w:rsid w:val="006147A4"/>
    <w:rsid w:val="0061487C"/>
    <w:rsid w:val="00614A95"/>
    <w:rsid w:val="00614C36"/>
    <w:rsid w:val="00614C79"/>
    <w:rsid w:val="00614C9D"/>
    <w:rsid w:val="00615045"/>
    <w:rsid w:val="0061517F"/>
    <w:rsid w:val="0061535D"/>
    <w:rsid w:val="0061540C"/>
    <w:rsid w:val="0061545E"/>
    <w:rsid w:val="0061554E"/>
    <w:rsid w:val="006157F2"/>
    <w:rsid w:val="00615907"/>
    <w:rsid w:val="00615BAB"/>
    <w:rsid w:val="00615BD7"/>
    <w:rsid w:val="00615FB2"/>
    <w:rsid w:val="00616101"/>
    <w:rsid w:val="006162E9"/>
    <w:rsid w:val="00616370"/>
    <w:rsid w:val="006165FC"/>
    <w:rsid w:val="006167EC"/>
    <w:rsid w:val="00616899"/>
    <w:rsid w:val="00616A0F"/>
    <w:rsid w:val="00616A9C"/>
    <w:rsid w:val="00616B0F"/>
    <w:rsid w:val="00616B43"/>
    <w:rsid w:val="00616FB9"/>
    <w:rsid w:val="006170AD"/>
    <w:rsid w:val="00617726"/>
    <w:rsid w:val="0061791F"/>
    <w:rsid w:val="00617980"/>
    <w:rsid w:val="00617FD2"/>
    <w:rsid w:val="0062036B"/>
    <w:rsid w:val="00620859"/>
    <w:rsid w:val="006208A2"/>
    <w:rsid w:val="00620921"/>
    <w:rsid w:val="00620A2C"/>
    <w:rsid w:val="00620B6C"/>
    <w:rsid w:val="00620E74"/>
    <w:rsid w:val="00620F19"/>
    <w:rsid w:val="0062111A"/>
    <w:rsid w:val="00621145"/>
    <w:rsid w:val="00621396"/>
    <w:rsid w:val="00621400"/>
    <w:rsid w:val="006215E2"/>
    <w:rsid w:val="006216C5"/>
    <w:rsid w:val="00621724"/>
    <w:rsid w:val="00621944"/>
    <w:rsid w:val="00621A04"/>
    <w:rsid w:val="00621A1C"/>
    <w:rsid w:val="00621B32"/>
    <w:rsid w:val="00622019"/>
    <w:rsid w:val="0062201C"/>
    <w:rsid w:val="0062227B"/>
    <w:rsid w:val="00622499"/>
    <w:rsid w:val="006226B4"/>
    <w:rsid w:val="00622972"/>
    <w:rsid w:val="006229B6"/>
    <w:rsid w:val="00622ADF"/>
    <w:rsid w:val="00622B37"/>
    <w:rsid w:val="00622B3F"/>
    <w:rsid w:val="00622C05"/>
    <w:rsid w:val="00622D40"/>
    <w:rsid w:val="00622D73"/>
    <w:rsid w:val="0062317C"/>
    <w:rsid w:val="006231CD"/>
    <w:rsid w:val="006234CE"/>
    <w:rsid w:val="00623511"/>
    <w:rsid w:val="00623705"/>
    <w:rsid w:val="00623AB1"/>
    <w:rsid w:val="00623BEF"/>
    <w:rsid w:val="00623C0E"/>
    <w:rsid w:val="00623C59"/>
    <w:rsid w:val="00623C62"/>
    <w:rsid w:val="00623E32"/>
    <w:rsid w:val="0062425F"/>
    <w:rsid w:val="00624503"/>
    <w:rsid w:val="0062457B"/>
    <w:rsid w:val="00624693"/>
    <w:rsid w:val="00624833"/>
    <w:rsid w:val="0062487D"/>
    <w:rsid w:val="00624A1A"/>
    <w:rsid w:val="00624A27"/>
    <w:rsid w:val="00624A87"/>
    <w:rsid w:val="00624AA9"/>
    <w:rsid w:val="00624BA3"/>
    <w:rsid w:val="00624CFC"/>
    <w:rsid w:val="00624E69"/>
    <w:rsid w:val="00625173"/>
    <w:rsid w:val="00625283"/>
    <w:rsid w:val="00625530"/>
    <w:rsid w:val="00625772"/>
    <w:rsid w:val="0062587A"/>
    <w:rsid w:val="00625BAD"/>
    <w:rsid w:val="00625C86"/>
    <w:rsid w:val="00625C9F"/>
    <w:rsid w:val="00625CF5"/>
    <w:rsid w:val="0062628C"/>
    <w:rsid w:val="00626401"/>
    <w:rsid w:val="00626E6A"/>
    <w:rsid w:val="00626F1F"/>
    <w:rsid w:val="006270DE"/>
    <w:rsid w:val="00627314"/>
    <w:rsid w:val="0062744E"/>
    <w:rsid w:val="00627523"/>
    <w:rsid w:val="00627530"/>
    <w:rsid w:val="006276F6"/>
    <w:rsid w:val="0062784C"/>
    <w:rsid w:val="00627ADB"/>
    <w:rsid w:val="00627C52"/>
    <w:rsid w:val="00627F15"/>
    <w:rsid w:val="00627FE1"/>
    <w:rsid w:val="00627FF8"/>
    <w:rsid w:val="006300C8"/>
    <w:rsid w:val="00630649"/>
    <w:rsid w:val="0063076D"/>
    <w:rsid w:val="0063080E"/>
    <w:rsid w:val="00630BC9"/>
    <w:rsid w:val="00630CB5"/>
    <w:rsid w:val="00630D88"/>
    <w:rsid w:val="00630E77"/>
    <w:rsid w:val="00630E83"/>
    <w:rsid w:val="0063121D"/>
    <w:rsid w:val="0063146D"/>
    <w:rsid w:val="006314E3"/>
    <w:rsid w:val="00631502"/>
    <w:rsid w:val="00631BF7"/>
    <w:rsid w:val="00631D5C"/>
    <w:rsid w:val="00632053"/>
    <w:rsid w:val="00632080"/>
    <w:rsid w:val="006322C7"/>
    <w:rsid w:val="0063248C"/>
    <w:rsid w:val="0063265B"/>
    <w:rsid w:val="00632AF9"/>
    <w:rsid w:val="00632F09"/>
    <w:rsid w:val="00632FB1"/>
    <w:rsid w:val="00633065"/>
    <w:rsid w:val="00633218"/>
    <w:rsid w:val="006332A9"/>
    <w:rsid w:val="006336FD"/>
    <w:rsid w:val="00633893"/>
    <w:rsid w:val="00633D58"/>
    <w:rsid w:val="00633D99"/>
    <w:rsid w:val="00633DC0"/>
    <w:rsid w:val="00633F16"/>
    <w:rsid w:val="00634124"/>
    <w:rsid w:val="006341BF"/>
    <w:rsid w:val="006342F5"/>
    <w:rsid w:val="006347BC"/>
    <w:rsid w:val="00634B64"/>
    <w:rsid w:val="00634E55"/>
    <w:rsid w:val="006353E3"/>
    <w:rsid w:val="00635B11"/>
    <w:rsid w:val="00635D33"/>
    <w:rsid w:val="00635FA8"/>
    <w:rsid w:val="00636068"/>
    <w:rsid w:val="00636177"/>
    <w:rsid w:val="006362F2"/>
    <w:rsid w:val="006363B2"/>
    <w:rsid w:val="006365AA"/>
    <w:rsid w:val="006366DF"/>
    <w:rsid w:val="00636833"/>
    <w:rsid w:val="006369F6"/>
    <w:rsid w:val="00636C4A"/>
    <w:rsid w:val="00636C5B"/>
    <w:rsid w:val="00636C7F"/>
    <w:rsid w:val="00636F93"/>
    <w:rsid w:val="00637020"/>
    <w:rsid w:val="006370B7"/>
    <w:rsid w:val="0063755F"/>
    <w:rsid w:val="00637BA2"/>
    <w:rsid w:val="00637EB9"/>
    <w:rsid w:val="00640054"/>
    <w:rsid w:val="00640064"/>
    <w:rsid w:val="00640254"/>
    <w:rsid w:val="0064040E"/>
    <w:rsid w:val="0064051E"/>
    <w:rsid w:val="0064057D"/>
    <w:rsid w:val="00640732"/>
    <w:rsid w:val="00640879"/>
    <w:rsid w:val="00640AA7"/>
    <w:rsid w:val="00640C21"/>
    <w:rsid w:val="00640DAD"/>
    <w:rsid w:val="00640E5D"/>
    <w:rsid w:val="00640EAD"/>
    <w:rsid w:val="006417F0"/>
    <w:rsid w:val="00641CD2"/>
    <w:rsid w:val="00641CDF"/>
    <w:rsid w:val="00641D58"/>
    <w:rsid w:val="00641E5C"/>
    <w:rsid w:val="00641F9D"/>
    <w:rsid w:val="006421CA"/>
    <w:rsid w:val="00642209"/>
    <w:rsid w:val="006423BB"/>
    <w:rsid w:val="006424A8"/>
    <w:rsid w:val="006429C2"/>
    <w:rsid w:val="00642BB2"/>
    <w:rsid w:val="00642C71"/>
    <w:rsid w:val="00643010"/>
    <w:rsid w:val="0064310A"/>
    <w:rsid w:val="006432D7"/>
    <w:rsid w:val="00643391"/>
    <w:rsid w:val="006434DF"/>
    <w:rsid w:val="006435B6"/>
    <w:rsid w:val="00643687"/>
    <w:rsid w:val="006436BB"/>
    <w:rsid w:val="0064383C"/>
    <w:rsid w:val="00643E25"/>
    <w:rsid w:val="0064409F"/>
    <w:rsid w:val="006440D2"/>
    <w:rsid w:val="00644268"/>
    <w:rsid w:val="006442AF"/>
    <w:rsid w:val="0064440D"/>
    <w:rsid w:val="00644B7D"/>
    <w:rsid w:val="00644C3F"/>
    <w:rsid w:val="00644C81"/>
    <w:rsid w:val="00645208"/>
    <w:rsid w:val="00645219"/>
    <w:rsid w:val="006455DD"/>
    <w:rsid w:val="0064591D"/>
    <w:rsid w:val="00645963"/>
    <w:rsid w:val="00645BF6"/>
    <w:rsid w:val="00645D6C"/>
    <w:rsid w:val="00645E6A"/>
    <w:rsid w:val="00645EE8"/>
    <w:rsid w:val="0064623F"/>
    <w:rsid w:val="006467AF"/>
    <w:rsid w:val="0064688B"/>
    <w:rsid w:val="00646A1E"/>
    <w:rsid w:val="00646D0A"/>
    <w:rsid w:val="00646E32"/>
    <w:rsid w:val="00646E49"/>
    <w:rsid w:val="00646F45"/>
    <w:rsid w:val="0064715E"/>
    <w:rsid w:val="0064726A"/>
    <w:rsid w:val="0064750E"/>
    <w:rsid w:val="0064776D"/>
    <w:rsid w:val="00647D9B"/>
    <w:rsid w:val="00647E76"/>
    <w:rsid w:val="00650108"/>
    <w:rsid w:val="00650129"/>
    <w:rsid w:val="006501D7"/>
    <w:rsid w:val="006504D9"/>
    <w:rsid w:val="006505FB"/>
    <w:rsid w:val="0065078A"/>
    <w:rsid w:val="00650AE2"/>
    <w:rsid w:val="00650D7E"/>
    <w:rsid w:val="00650F15"/>
    <w:rsid w:val="00650F4F"/>
    <w:rsid w:val="006514BD"/>
    <w:rsid w:val="00651591"/>
    <w:rsid w:val="006516F7"/>
    <w:rsid w:val="006517D9"/>
    <w:rsid w:val="00651935"/>
    <w:rsid w:val="00651BFF"/>
    <w:rsid w:val="00651CC9"/>
    <w:rsid w:val="00652574"/>
    <w:rsid w:val="00652615"/>
    <w:rsid w:val="00652655"/>
    <w:rsid w:val="006526EF"/>
    <w:rsid w:val="0065286A"/>
    <w:rsid w:val="006529E1"/>
    <w:rsid w:val="00652B6A"/>
    <w:rsid w:val="006530FB"/>
    <w:rsid w:val="006533BF"/>
    <w:rsid w:val="006536FA"/>
    <w:rsid w:val="006538B6"/>
    <w:rsid w:val="00653C02"/>
    <w:rsid w:val="00653D78"/>
    <w:rsid w:val="00653EA4"/>
    <w:rsid w:val="0065406F"/>
    <w:rsid w:val="006540B8"/>
    <w:rsid w:val="0065410E"/>
    <w:rsid w:val="006544DB"/>
    <w:rsid w:val="006549D2"/>
    <w:rsid w:val="006549F1"/>
    <w:rsid w:val="00654E70"/>
    <w:rsid w:val="00654E85"/>
    <w:rsid w:val="00654F6C"/>
    <w:rsid w:val="00655265"/>
    <w:rsid w:val="006552C5"/>
    <w:rsid w:val="00655557"/>
    <w:rsid w:val="00655AD3"/>
    <w:rsid w:val="00655DFE"/>
    <w:rsid w:val="00656063"/>
    <w:rsid w:val="00656237"/>
    <w:rsid w:val="00656431"/>
    <w:rsid w:val="00656507"/>
    <w:rsid w:val="006565A2"/>
    <w:rsid w:val="00656749"/>
    <w:rsid w:val="00656812"/>
    <w:rsid w:val="00656A5E"/>
    <w:rsid w:val="00656C9D"/>
    <w:rsid w:val="00656CD5"/>
    <w:rsid w:val="00657098"/>
    <w:rsid w:val="006572EE"/>
    <w:rsid w:val="0065764C"/>
    <w:rsid w:val="00657A20"/>
    <w:rsid w:val="00657C97"/>
    <w:rsid w:val="00660080"/>
    <w:rsid w:val="00660165"/>
    <w:rsid w:val="00660647"/>
    <w:rsid w:val="00660A78"/>
    <w:rsid w:val="00660A7C"/>
    <w:rsid w:val="00660BC6"/>
    <w:rsid w:val="00660BF8"/>
    <w:rsid w:val="00660C0A"/>
    <w:rsid w:val="00660C63"/>
    <w:rsid w:val="00660D0B"/>
    <w:rsid w:val="00660FA1"/>
    <w:rsid w:val="006611F3"/>
    <w:rsid w:val="00661383"/>
    <w:rsid w:val="006614A0"/>
    <w:rsid w:val="0066159A"/>
    <w:rsid w:val="00661798"/>
    <w:rsid w:val="00661AAC"/>
    <w:rsid w:val="00661D0D"/>
    <w:rsid w:val="00662081"/>
    <w:rsid w:val="00662091"/>
    <w:rsid w:val="00662705"/>
    <w:rsid w:val="00662A4B"/>
    <w:rsid w:val="00662AB7"/>
    <w:rsid w:val="00662AEA"/>
    <w:rsid w:val="00662D12"/>
    <w:rsid w:val="00662D1D"/>
    <w:rsid w:val="006630A7"/>
    <w:rsid w:val="006639A8"/>
    <w:rsid w:val="00663A37"/>
    <w:rsid w:val="00663A52"/>
    <w:rsid w:val="00663BB2"/>
    <w:rsid w:val="00663D46"/>
    <w:rsid w:val="00663D47"/>
    <w:rsid w:val="00663E33"/>
    <w:rsid w:val="00663E70"/>
    <w:rsid w:val="00663FF2"/>
    <w:rsid w:val="006641EF"/>
    <w:rsid w:val="0066446F"/>
    <w:rsid w:val="0066455D"/>
    <w:rsid w:val="00664708"/>
    <w:rsid w:val="00664923"/>
    <w:rsid w:val="00664B7E"/>
    <w:rsid w:val="00664BDE"/>
    <w:rsid w:val="00664DE8"/>
    <w:rsid w:val="00664E7D"/>
    <w:rsid w:val="00664EBA"/>
    <w:rsid w:val="00664FB5"/>
    <w:rsid w:val="006652DF"/>
    <w:rsid w:val="00665375"/>
    <w:rsid w:val="006653DF"/>
    <w:rsid w:val="00665567"/>
    <w:rsid w:val="006655D3"/>
    <w:rsid w:val="006656C4"/>
    <w:rsid w:val="00665706"/>
    <w:rsid w:val="006658B0"/>
    <w:rsid w:val="006658B6"/>
    <w:rsid w:val="00665948"/>
    <w:rsid w:val="0066598B"/>
    <w:rsid w:val="00665B1D"/>
    <w:rsid w:val="00665B86"/>
    <w:rsid w:val="00665F42"/>
    <w:rsid w:val="00666520"/>
    <w:rsid w:val="0066690D"/>
    <w:rsid w:val="00666949"/>
    <w:rsid w:val="006669C5"/>
    <w:rsid w:val="00666A4D"/>
    <w:rsid w:val="00666B0A"/>
    <w:rsid w:val="00666C24"/>
    <w:rsid w:val="00666F86"/>
    <w:rsid w:val="006672E0"/>
    <w:rsid w:val="006673E2"/>
    <w:rsid w:val="006676D3"/>
    <w:rsid w:val="006676F5"/>
    <w:rsid w:val="0066784D"/>
    <w:rsid w:val="00667942"/>
    <w:rsid w:val="00667A06"/>
    <w:rsid w:val="00667D9F"/>
    <w:rsid w:val="00667FE6"/>
    <w:rsid w:val="00670093"/>
    <w:rsid w:val="00670180"/>
    <w:rsid w:val="0067045A"/>
    <w:rsid w:val="0067069D"/>
    <w:rsid w:val="00670794"/>
    <w:rsid w:val="006708CE"/>
    <w:rsid w:val="00670927"/>
    <w:rsid w:val="00670A37"/>
    <w:rsid w:val="00670B4A"/>
    <w:rsid w:val="00670C61"/>
    <w:rsid w:val="00670CD3"/>
    <w:rsid w:val="00671385"/>
    <w:rsid w:val="0067150B"/>
    <w:rsid w:val="0067150C"/>
    <w:rsid w:val="006715F4"/>
    <w:rsid w:val="0067168F"/>
    <w:rsid w:val="0067189C"/>
    <w:rsid w:val="006718B4"/>
    <w:rsid w:val="006719FD"/>
    <w:rsid w:val="00671BB0"/>
    <w:rsid w:val="00671C83"/>
    <w:rsid w:val="00671D29"/>
    <w:rsid w:val="00671D2C"/>
    <w:rsid w:val="00671D73"/>
    <w:rsid w:val="00672173"/>
    <w:rsid w:val="0067218B"/>
    <w:rsid w:val="006729F5"/>
    <w:rsid w:val="00672B06"/>
    <w:rsid w:val="00672B75"/>
    <w:rsid w:val="00672CA6"/>
    <w:rsid w:val="00672E1E"/>
    <w:rsid w:val="00673374"/>
    <w:rsid w:val="006733B3"/>
    <w:rsid w:val="006736E2"/>
    <w:rsid w:val="00673E45"/>
    <w:rsid w:val="00673EF2"/>
    <w:rsid w:val="00674634"/>
    <w:rsid w:val="006746F7"/>
    <w:rsid w:val="00674C86"/>
    <w:rsid w:val="00674D03"/>
    <w:rsid w:val="00674D29"/>
    <w:rsid w:val="00674D3F"/>
    <w:rsid w:val="00674DD1"/>
    <w:rsid w:val="00675869"/>
    <w:rsid w:val="00675889"/>
    <w:rsid w:val="006759E2"/>
    <w:rsid w:val="00675CAA"/>
    <w:rsid w:val="00675D91"/>
    <w:rsid w:val="00676144"/>
    <w:rsid w:val="006761B1"/>
    <w:rsid w:val="006761FA"/>
    <w:rsid w:val="006763BE"/>
    <w:rsid w:val="006764A7"/>
    <w:rsid w:val="006766CF"/>
    <w:rsid w:val="00676793"/>
    <w:rsid w:val="00676BFB"/>
    <w:rsid w:val="00676F6B"/>
    <w:rsid w:val="006774D6"/>
    <w:rsid w:val="00677520"/>
    <w:rsid w:val="00677738"/>
    <w:rsid w:val="0067792C"/>
    <w:rsid w:val="00677B46"/>
    <w:rsid w:val="00677CB7"/>
    <w:rsid w:val="00677D5C"/>
    <w:rsid w:val="00677E2C"/>
    <w:rsid w:val="00677FC6"/>
    <w:rsid w:val="00680382"/>
    <w:rsid w:val="00680409"/>
    <w:rsid w:val="0068049F"/>
    <w:rsid w:val="00680583"/>
    <w:rsid w:val="006805EE"/>
    <w:rsid w:val="006806E5"/>
    <w:rsid w:val="00680821"/>
    <w:rsid w:val="006808B2"/>
    <w:rsid w:val="00680B57"/>
    <w:rsid w:val="00680F0E"/>
    <w:rsid w:val="0068111F"/>
    <w:rsid w:val="0068112A"/>
    <w:rsid w:val="00681355"/>
    <w:rsid w:val="00681445"/>
    <w:rsid w:val="00681BC3"/>
    <w:rsid w:val="00681E90"/>
    <w:rsid w:val="00681F99"/>
    <w:rsid w:val="0068203A"/>
    <w:rsid w:val="00682390"/>
    <w:rsid w:val="006824A8"/>
    <w:rsid w:val="00682B55"/>
    <w:rsid w:val="00682E67"/>
    <w:rsid w:val="0068320E"/>
    <w:rsid w:val="00683374"/>
    <w:rsid w:val="00683529"/>
    <w:rsid w:val="00683661"/>
    <w:rsid w:val="00683C82"/>
    <w:rsid w:val="00683E95"/>
    <w:rsid w:val="00683EB9"/>
    <w:rsid w:val="0068401F"/>
    <w:rsid w:val="00684325"/>
    <w:rsid w:val="006845F6"/>
    <w:rsid w:val="006846AC"/>
    <w:rsid w:val="006847D6"/>
    <w:rsid w:val="00684954"/>
    <w:rsid w:val="00684A91"/>
    <w:rsid w:val="00684AE7"/>
    <w:rsid w:val="00684B3B"/>
    <w:rsid w:val="00684B69"/>
    <w:rsid w:val="00684B97"/>
    <w:rsid w:val="00684D38"/>
    <w:rsid w:val="00684D94"/>
    <w:rsid w:val="0068518F"/>
    <w:rsid w:val="00685264"/>
    <w:rsid w:val="0068551C"/>
    <w:rsid w:val="0068572D"/>
    <w:rsid w:val="0068596C"/>
    <w:rsid w:val="00685DE5"/>
    <w:rsid w:val="00685E87"/>
    <w:rsid w:val="00685EF0"/>
    <w:rsid w:val="0068629D"/>
    <w:rsid w:val="006863FD"/>
    <w:rsid w:val="006865AD"/>
    <w:rsid w:val="00686765"/>
    <w:rsid w:val="00686A27"/>
    <w:rsid w:val="00686CC6"/>
    <w:rsid w:val="00686EAF"/>
    <w:rsid w:val="00686FB2"/>
    <w:rsid w:val="00686FFF"/>
    <w:rsid w:val="00687262"/>
    <w:rsid w:val="006874AD"/>
    <w:rsid w:val="0068753B"/>
    <w:rsid w:val="00687657"/>
    <w:rsid w:val="006879B9"/>
    <w:rsid w:val="00687A8C"/>
    <w:rsid w:val="00687AD3"/>
    <w:rsid w:val="00687B1D"/>
    <w:rsid w:val="00687BD3"/>
    <w:rsid w:val="00687C5D"/>
    <w:rsid w:val="00687F8B"/>
    <w:rsid w:val="0069042A"/>
    <w:rsid w:val="0069048E"/>
    <w:rsid w:val="006905B4"/>
    <w:rsid w:val="00690A29"/>
    <w:rsid w:val="00690B1F"/>
    <w:rsid w:val="00690D56"/>
    <w:rsid w:val="00690EEB"/>
    <w:rsid w:val="00690F6E"/>
    <w:rsid w:val="00690FAC"/>
    <w:rsid w:val="00690FCC"/>
    <w:rsid w:val="0069156F"/>
    <w:rsid w:val="0069166A"/>
    <w:rsid w:val="006916EF"/>
    <w:rsid w:val="00691731"/>
    <w:rsid w:val="00691759"/>
    <w:rsid w:val="00691807"/>
    <w:rsid w:val="00691A73"/>
    <w:rsid w:val="006921C3"/>
    <w:rsid w:val="006924BF"/>
    <w:rsid w:val="006929E5"/>
    <w:rsid w:val="00692A16"/>
    <w:rsid w:val="00692FC4"/>
    <w:rsid w:val="00693131"/>
    <w:rsid w:val="00693352"/>
    <w:rsid w:val="006933EE"/>
    <w:rsid w:val="00693622"/>
    <w:rsid w:val="00693685"/>
    <w:rsid w:val="00693730"/>
    <w:rsid w:val="006938FB"/>
    <w:rsid w:val="006939DB"/>
    <w:rsid w:val="006939E9"/>
    <w:rsid w:val="006939EC"/>
    <w:rsid w:val="00693D6C"/>
    <w:rsid w:val="0069406C"/>
    <w:rsid w:val="00694081"/>
    <w:rsid w:val="006941EB"/>
    <w:rsid w:val="00694254"/>
    <w:rsid w:val="0069431C"/>
    <w:rsid w:val="006943AA"/>
    <w:rsid w:val="00694408"/>
    <w:rsid w:val="00694C26"/>
    <w:rsid w:val="00694EA9"/>
    <w:rsid w:val="006953B4"/>
    <w:rsid w:val="006953B7"/>
    <w:rsid w:val="006956A6"/>
    <w:rsid w:val="006957AD"/>
    <w:rsid w:val="0069594A"/>
    <w:rsid w:val="00695F48"/>
    <w:rsid w:val="00696200"/>
    <w:rsid w:val="006965F0"/>
    <w:rsid w:val="006967E8"/>
    <w:rsid w:val="006969A8"/>
    <w:rsid w:val="00696A6D"/>
    <w:rsid w:val="00696CD1"/>
    <w:rsid w:val="00696F4D"/>
    <w:rsid w:val="00696F84"/>
    <w:rsid w:val="00696FEF"/>
    <w:rsid w:val="006970A9"/>
    <w:rsid w:val="00697117"/>
    <w:rsid w:val="00697237"/>
    <w:rsid w:val="00697458"/>
    <w:rsid w:val="00697883"/>
    <w:rsid w:val="00697A89"/>
    <w:rsid w:val="00697B9A"/>
    <w:rsid w:val="00697DF9"/>
    <w:rsid w:val="00697EF2"/>
    <w:rsid w:val="006A0034"/>
    <w:rsid w:val="006A01D1"/>
    <w:rsid w:val="006A05C1"/>
    <w:rsid w:val="006A06C6"/>
    <w:rsid w:val="006A0A34"/>
    <w:rsid w:val="006A0A58"/>
    <w:rsid w:val="006A0B21"/>
    <w:rsid w:val="006A0FAD"/>
    <w:rsid w:val="006A1311"/>
    <w:rsid w:val="006A1688"/>
    <w:rsid w:val="006A1800"/>
    <w:rsid w:val="006A194E"/>
    <w:rsid w:val="006A19DB"/>
    <w:rsid w:val="006A1C44"/>
    <w:rsid w:val="006A1D1B"/>
    <w:rsid w:val="006A1EE4"/>
    <w:rsid w:val="006A20E8"/>
    <w:rsid w:val="006A244B"/>
    <w:rsid w:val="006A275B"/>
    <w:rsid w:val="006A27A0"/>
    <w:rsid w:val="006A27DA"/>
    <w:rsid w:val="006A27FE"/>
    <w:rsid w:val="006A2890"/>
    <w:rsid w:val="006A2C64"/>
    <w:rsid w:val="006A2C67"/>
    <w:rsid w:val="006A30BE"/>
    <w:rsid w:val="006A33EF"/>
    <w:rsid w:val="006A3453"/>
    <w:rsid w:val="006A358F"/>
    <w:rsid w:val="006A35D1"/>
    <w:rsid w:val="006A3764"/>
    <w:rsid w:val="006A38FF"/>
    <w:rsid w:val="006A3AC6"/>
    <w:rsid w:val="006A3D1F"/>
    <w:rsid w:val="006A3EFF"/>
    <w:rsid w:val="006A3F6A"/>
    <w:rsid w:val="006A4A72"/>
    <w:rsid w:val="006A5068"/>
    <w:rsid w:val="006A5227"/>
    <w:rsid w:val="006A5831"/>
    <w:rsid w:val="006A5883"/>
    <w:rsid w:val="006A59C4"/>
    <w:rsid w:val="006A5C80"/>
    <w:rsid w:val="006A5DC3"/>
    <w:rsid w:val="006A6468"/>
    <w:rsid w:val="006A64AB"/>
    <w:rsid w:val="006A65E5"/>
    <w:rsid w:val="006A660E"/>
    <w:rsid w:val="006A666D"/>
    <w:rsid w:val="006A69AA"/>
    <w:rsid w:val="006A6F61"/>
    <w:rsid w:val="006A6F75"/>
    <w:rsid w:val="006A70C4"/>
    <w:rsid w:val="006A71F3"/>
    <w:rsid w:val="006A72F6"/>
    <w:rsid w:val="006A7422"/>
    <w:rsid w:val="006A787D"/>
    <w:rsid w:val="006A7A48"/>
    <w:rsid w:val="006A7D2C"/>
    <w:rsid w:val="006A7FC7"/>
    <w:rsid w:val="006B00FD"/>
    <w:rsid w:val="006B0225"/>
    <w:rsid w:val="006B0519"/>
    <w:rsid w:val="006B08DF"/>
    <w:rsid w:val="006B0FBB"/>
    <w:rsid w:val="006B10C2"/>
    <w:rsid w:val="006B117E"/>
    <w:rsid w:val="006B165E"/>
    <w:rsid w:val="006B1794"/>
    <w:rsid w:val="006B1B30"/>
    <w:rsid w:val="006B1C97"/>
    <w:rsid w:val="006B217B"/>
    <w:rsid w:val="006B21B3"/>
    <w:rsid w:val="006B23F8"/>
    <w:rsid w:val="006B257A"/>
    <w:rsid w:val="006B2589"/>
    <w:rsid w:val="006B2679"/>
    <w:rsid w:val="006B26A7"/>
    <w:rsid w:val="006B2725"/>
    <w:rsid w:val="006B283A"/>
    <w:rsid w:val="006B2A0A"/>
    <w:rsid w:val="006B2A51"/>
    <w:rsid w:val="006B2A5B"/>
    <w:rsid w:val="006B2FA6"/>
    <w:rsid w:val="006B323E"/>
    <w:rsid w:val="006B361A"/>
    <w:rsid w:val="006B3971"/>
    <w:rsid w:val="006B3C89"/>
    <w:rsid w:val="006B3D72"/>
    <w:rsid w:val="006B3FDF"/>
    <w:rsid w:val="006B42AD"/>
    <w:rsid w:val="006B4452"/>
    <w:rsid w:val="006B44C9"/>
    <w:rsid w:val="006B450E"/>
    <w:rsid w:val="006B4528"/>
    <w:rsid w:val="006B45EC"/>
    <w:rsid w:val="006B45ED"/>
    <w:rsid w:val="006B4740"/>
    <w:rsid w:val="006B4A44"/>
    <w:rsid w:val="006B4F63"/>
    <w:rsid w:val="006B4FA4"/>
    <w:rsid w:val="006B50DF"/>
    <w:rsid w:val="006B5149"/>
    <w:rsid w:val="006B53A6"/>
    <w:rsid w:val="006B53DD"/>
    <w:rsid w:val="006B54F4"/>
    <w:rsid w:val="006B5562"/>
    <w:rsid w:val="006B5781"/>
    <w:rsid w:val="006B57DD"/>
    <w:rsid w:val="006B57F7"/>
    <w:rsid w:val="006B581B"/>
    <w:rsid w:val="006B58FC"/>
    <w:rsid w:val="006B59C0"/>
    <w:rsid w:val="006B5C2C"/>
    <w:rsid w:val="006B5C6E"/>
    <w:rsid w:val="006B643E"/>
    <w:rsid w:val="006B64DD"/>
    <w:rsid w:val="006B65B5"/>
    <w:rsid w:val="006B697A"/>
    <w:rsid w:val="006B6CA2"/>
    <w:rsid w:val="006B6E62"/>
    <w:rsid w:val="006B720E"/>
    <w:rsid w:val="006B7450"/>
    <w:rsid w:val="006B7704"/>
    <w:rsid w:val="006B7B02"/>
    <w:rsid w:val="006B7B7B"/>
    <w:rsid w:val="006B7CD4"/>
    <w:rsid w:val="006B7D92"/>
    <w:rsid w:val="006B7E8A"/>
    <w:rsid w:val="006B7EA9"/>
    <w:rsid w:val="006C0040"/>
    <w:rsid w:val="006C0089"/>
    <w:rsid w:val="006C0190"/>
    <w:rsid w:val="006C01D6"/>
    <w:rsid w:val="006C03C9"/>
    <w:rsid w:val="006C044A"/>
    <w:rsid w:val="006C0766"/>
    <w:rsid w:val="006C08D2"/>
    <w:rsid w:val="006C0A82"/>
    <w:rsid w:val="006C0B3C"/>
    <w:rsid w:val="006C0B84"/>
    <w:rsid w:val="006C0BFB"/>
    <w:rsid w:val="006C118C"/>
    <w:rsid w:val="006C124F"/>
    <w:rsid w:val="006C142F"/>
    <w:rsid w:val="006C18C2"/>
    <w:rsid w:val="006C198B"/>
    <w:rsid w:val="006C1A2E"/>
    <w:rsid w:val="006C1BB8"/>
    <w:rsid w:val="006C1C4C"/>
    <w:rsid w:val="006C1F4E"/>
    <w:rsid w:val="006C2594"/>
    <w:rsid w:val="006C261B"/>
    <w:rsid w:val="006C26DC"/>
    <w:rsid w:val="006C275A"/>
    <w:rsid w:val="006C27DF"/>
    <w:rsid w:val="006C2CB7"/>
    <w:rsid w:val="006C2D3E"/>
    <w:rsid w:val="006C2D6B"/>
    <w:rsid w:val="006C30C5"/>
    <w:rsid w:val="006C34A0"/>
    <w:rsid w:val="006C35C9"/>
    <w:rsid w:val="006C363F"/>
    <w:rsid w:val="006C40C7"/>
    <w:rsid w:val="006C4133"/>
    <w:rsid w:val="006C419C"/>
    <w:rsid w:val="006C41FE"/>
    <w:rsid w:val="006C4414"/>
    <w:rsid w:val="006C4477"/>
    <w:rsid w:val="006C4773"/>
    <w:rsid w:val="006C49FE"/>
    <w:rsid w:val="006C4C34"/>
    <w:rsid w:val="006C4CEA"/>
    <w:rsid w:val="006C4D82"/>
    <w:rsid w:val="006C4F58"/>
    <w:rsid w:val="006C5262"/>
    <w:rsid w:val="006C54A2"/>
    <w:rsid w:val="006C55E5"/>
    <w:rsid w:val="006C58D6"/>
    <w:rsid w:val="006C5921"/>
    <w:rsid w:val="006C599F"/>
    <w:rsid w:val="006C5A76"/>
    <w:rsid w:val="006C5DCC"/>
    <w:rsid w:val="006C5E65"/>
    <w:rsid w:val="006C60EC"/>
    <w:rsid w:val="006C6224"/>
    <w:rsid w:val="006C6264"/>
    <w:rsid w:val="006C626F"/>
    <w:rsid w:val="006C64E5"/>
    <w:rsid w:val="006C65E0"/>
    <w:rsid w:val="006C67F7"/>
    <w:rsid w:val="006C6A1D"/>
    <w:rsid w:val="006C6F2E"/>
    <w:rsid w:val="006C6F79"/>
    <w:rsid w:val="006C7081"/>
    <w:rsid w:val="006C76FD"/>
    <w:rsid w:val="006C7B01"/>
    <w:rsid w:val="006C7E42"/>
    <w:rsid w:val="006C7ED4"/>
    <w:rsid w:val="006D0097"/>
    <w:rsid w:val="006D01D5"/>
    <w:rsid w:val="006D03CF"/>
    <w:rsid w:val="006D05A1"/>
    <w:rsid w:val="006D078B"/>
    <w:rsid w:val="006D08D8"/>
    <w:rsid w:val="006D0A90"/>
    <w:rsid w:val="006D0B40"/>
    <w:rsid w:val="006D0C81"/>
    <w:rsid w:val="006D0EE3"/>
    <w:rsid w:val="006D1017"/>
    <w:rsid w:val="006D10E6"/>
    <w:rsid w:val="006D16C7"/>
    <w:rsid w:val="006D1724"/>
    <w:rsid w:val="006D1ADE"/>
    <w:rsid w:val="006D1B9E"/>
    <w:rsid w:val="006D1BB8"/>
    <w:rsid w:val="006D1BBA"/>
    <w:rsid w:val="006D231F"/>
    <w:rsid w:val="006D232D"/>
    <w:rsid w:val="006D24AE"/>
    <w:rsid w:val="006D26C9"/>
    <w:rsid w:val="006D2711"/>
    <w:rsid w:val="006D2C0F"/>
    <w:rsid w:val="006D2FCB"/>
    <w:rsid w:val="006D325D"/>
    <w:rsid w:val="006D3275"/>
    <w:rsid w:val="006D338B"/>
    <w:rsid w:val="006D3744"/>
    <w:rsid w:val="006D38B7"/>
    <w:rsid w:val="006D4757"/>
    <w:rsid w:val="006D4F49"/>
    <w:rsid w:val="006D50B5"/>
    <w:rsid w:val="006D5426"/>
    <w:rsid w:val="006D54F1"/>
    <w:rsid w:val="006D583F"/>
    <w:rsid w:val="006D59A1"/>
    <w:rsid w:val="006D59C7"/>
    <w:rsid w:val="006D5B29"/>
    <w:rsid w:val="006D5BF1"/>
    <w:rsid w:val="006D5CD1"/>
    <w:rsid w:val="006D5EE6"/>
    <w:rsid w:val="006D5FAA"/>
    <w:rsid w:val="006D6070"/>
    <w:rsid w:val="006D634E"/>
    <w:rsid w:val="006D6424"/>
    <w:rsid w:val="006D655D"/>
    <w:rsid w:val="006D66D9"/>
    <w:rsid w:val="006D675C"/>
    <w:rsid w:val="006D677A"/>
    <w:rsid w:val="006D6785"/>
    <w:rsid w:val="006D6B39"/>
    <w:rsid w:val="006D6D54"/>
    <w:rsid w:val="006D7160"/>
    <w:rsid w:val="006D724B"/>
    <w:rsid w:val="006D7251"/>
    <w:rsid w:val="006D7383"/>
    <w:rsid w:val="006D74AA"/>
    <w:rsid w:val="006D7A67"/>
    <w:rsid w:val="006D7DF8"/>
    <w:rsid w:val="006D7EF5"/>
    <w:rsid w:val="006D7F81"/>
    <w:rsid w:val="006D7FA0"/>
    <w:rsid w:val="006E012F"/>
    <w:rsid w:val="006E04DE"/>
    <w:rsid w:val="006E05D8"/>
    <w:rsid w:val="006E067B"/>
    <w:rsid w:val="006E0691"/>
    <w:rsid w:val="006E0784"/>
    <w:rsid w:val="006E07CB"/>
    <w:rsid w:val="006E0859"/>
    <w:rsid w:val="006E08A4"/>
    <w:rsid w:val="006E08A9"/>
    <w:rsid w:val="006E0B2E"/>
    <w:rsid w:val="006E0BD2"/>
    <w:rsid w:val="006E0C9B"/>
    <w:rsid w:val="006E0FD8"/>
    <w:rsid w:val="006E11D1"/>
    <w:rsid w:val="006E11F1"/>
    <w:rsid w:val="006E13F5"/>
    <w:rsid w:val="006E18DA"/>
    <w:rsid w:val="006E19F7"/>
    <w:rsid w:val="006E1A42"/>
    <w:rsid w:val="006E1DDD"/>
    <w:rsid w:val="006E2035"/>
    <w:rsid w:val="006E21F9"/>
    <w:rsid w:val="006E274B"/>
    <w:rsid w:val="006E28FC"/>
    <w:rsid w:val="006E2995"/>
    <w:rsid w:val="006E2D84"/>
    <w:rsid w:val="006E3173"/>
    <w:rsid w:val="006E36EC"/>
    <w:rsid w:val="006E392E"/>
    <w:rsid w:val="006E3D7E"/>
    <w:rsid w:val="006E3EA8"/>
    <w:rsid w:val="006E40F2"/>
    <w:rsid w:val="006E46DF"/>
    <w:rsid w:val="006E4820"/>
    <w:rsid w:val="006E4914"/>
    <w:rsid w:val="006E49D3"/>
    <w:rsid w:val="006E49E5"/>
    <w:rsid w:val="006E4DD0"/>
    <w:rsid w:val="006E4EAB"/>
    <w:rsid w:val="006E54C9"/>
    <w:rsid w:val="006E55AB"/>
    <w:rsid w:val="006E55B1"/>
    <w:rsid w:val="006E572E"/>
    <w:rsid w:val="006E5A99"/>
    <w:rsid w:val="006E5B7F"/>
    <w:rsid w:val="006E6115"/>
    <w:rsid w:val="006E617C"/>
    <w:rsid w:val="006E65AF"/>
    <w:rsid w:val="006E6D4F"/>
    <w:rsid w:val="006E6FD1"/>
    <w:rsid w:val="006E7022"/>
    <w:rsid w:val="006E74A2"/>
    <w:rsid w:val="006E7538"/>
    <w:rsid w:val="006E758A"/>
    <w:rsid w:val="006E75C4"/>
    <w:rsid w:val="006E762C"/>
    <w:rsid w:val="006E764B"/>
    <w:rsid w:val="006E7948"/>
    <w:rsid w:val="006E7A30"/>
    <w:rsid w:val="006E7C2C"/>
    <w:rsid w:val="006F00C2"/>
    <w:rsid w:val="006F02D9"/>
    <w:rsid w:val="006F0368"/>
    <w:rsid w:val="006F0442"/>
    <w:rsid w:val="006F05C3"/>
    <w:rsid w:val="006F0627"/>
    <w:rsid w:val="006F0AA5"/>
    <w:rsid w:val="006F0ACB"/>
    <w:rsid w:val="006F0D06"/>
    <w:rsid w:val="006F1026"/>
    <w:rsid w:val="006F11BA"/>
    <w:rsid w:val="006F1275"/>
    <w:rsid w:val="006F13E8"/>
    <w:rsid w:val="006F15F5"/>
    <w:rsid w:val="006F1676"/>
    <w:rsid w:val="006F169C"/>
    <w:rsid w:val="006F1A8A"/>
    <w:rsid w:val="006F1CAD"/>
    <w:rsid w:val="006F1E78"/>
    <w:rsid w:val="006F21BD"/>
    <w:rsid w:val="006F225A"/>
    <w:rsid w:val="006F247F"/>
    <w:rsid w:val="006F2584"/>
    <w:rsid w:val="006F25F0"/>
    <w:rsid w:val="006F2A1D"/>
    <w:rsid w:val="006F2A4B"/>
    <w:rsid w:val="006F2C11"/>
    <w:rsid w:val="006F2F07"/>
    <w:rsid w:val="006F2F0F"/>
    <w:rsid w:val="006F2FC7"/>
    <w:rsid w:val="006F303E"/>
    <w:rsid w:val="006F317E"/>
    <w:rsid w:val="006F3237"/>
    <w:rsid w:val="006F343B"/>
    <w:rsid w:val="006F34DA"/>
    <w:rsid w:val="006F357E"/>
    <w:rsid w:val="006F37E9"/>
    <w:rsid w:val="006F3C0C"/>
    <w:rsid w:val="006F3EAB"/>
    <w:rsid w:val="006F3F95"/>
    <w:rsid w:val="006F4090"/>
    <w:rsid w:val="006F40DD"/>
    <w:rsid w:val="006F411A"/>
    <w:rsid w:val="006F438F"/>
    <w:rsid w:val="006F4971"/>
    <w:rsid w:val="006F4A8C"/>
    <w:rsid w:val="006F4B85"/>
    <w:rsid w:val="006F4C67"/>
    <w:rsid w:val="006F502F"/>
    <w:rsid w:val="006F5073"/>
    <w:rsid w:val="006F515C"/>
    <w:rsid w:val="006F51C2"/>
    <w:rsid w:val="006F54FD"/>
    <w:rsid w:val="006F56C2"/>
    <w:rsid w:val="006F570B"/>
    <w:rsid w:val="006F5907"/>
    <w:rsid w:val="006F5D49"/>
    <w:rsid w:val="006F5D85"/>
    <w:rsid w:val="006F5DC7"/>
    <w:rsid w:val="006F5EBC"/>
    <w:rsid w:val="006F60A5"/>
    <w:rsid w:val="006F611F"/>
    <w:rsid w:val="006F6131"/>
    <w:rsid w:val="006F62ED"/>
    <w:rsid w:val="006F66CC"/>
    <w:rsid w:val="006F6710"/>
    <w:rsid w:val="006F67DC"/>
    <w:rsid w:val="006F6858"/>
    <w:rsid w:val="006F6CD1"/>
    <w:rsid w:val="006F6DD6"/>
    <w:rsid w:val="006F6F9E"/>
    <w:rsid w:val="006F7091"/>
    <w:rsid w:val="006F731B"/>
    <w:rsid w:val="006F7457"/>
    <w:rsid w:val="006F75BE"/>
    <w:rsid w:val="006F7645"/>
    <w:rsid w:val="006F7665"/>
    <w:rsid w:val="006F76FF"/>
    <w:rsid w:val="006F7AE2"/>
    <w:rsid w:val="006F7B0C"/>
    <w:rsid w:val="006F7C15"/>
    <w:rsid w:val="006F7CB1"/>
    <w:rsid w:val="006F7D5A"/>
    <w:rsid w:val="006F7D88"/>
    <w:rsid w:val="006F7E97"/>
    <w:rsid w:val="006F7ED5"/>
    <w:rsid w:val="006F7F08"/>
    <w:rsid w:val="00700009"/>
    <w:rsid w:val="007000CC"/>
    <w:rsid w:val="007002CA"/>
    <w:rsid w:val="007005C7"/>
    <w:rsid w:val="007008EF"/>
    <w:rsid w:val="007009B7"/>
    <w:rsid w:val="00700AF4"/>
    <w:rsid w:val="00700F73"/>
    <w:rsid w:val="007011B8"/>
    <w:rsid w:val="007011E9"/>
    <w:rsid w:val="0070143B"/>
    <w:rsid w:val="00701545"/>
    <w:rsid w:val="0070160B"/>
    <w:rsid w:val="00701930"/>
    <w:rsid w:val="00701AAD"/>
    <w:rsid w:val="00701DC6"/>
    <w:rsid w:val="00701ECB"/>
    <w:rsid w:val="0070221F"/>
    <w:rsid w:val="0070231F"/>
    <w:rsid w:val="00702599"/>
    <w:rsid w:val="00702758"/>
    <w:rsid w:val="0070280E"/>
    <w:rsid w:val="0070286E"/>
    <w:rsid w:val="007029C9"/>
    <w:rsid w:val="007030E9"/>
    <w:rsid w:val="0070357A"/>
    <w:rsid w:val="007035C5"/>
    <w:rsid w:val="0070366D"/>
    <w:rsid w:val="00703952"/>
    <w:rsid w:val="00703ACD"/>
    <w:rsid w:val="00703B39"/>
    <w:rsid w:val="00703BF2"/>
    <w:rsid w:val="00704163"/>
    <w:rsid w:val="0070426B"/>
    <w:rsid w:val="007043A0"/>
    <w:rsid w:val="007047A8"/>
    <w:rsid w:val="00704AC8"/>
    <w:rsid w:val="00704BBD"/>
    <w:rsid w:val="00704D35"/>
    <w:rsid w:val="00704DB4"/>
    <w:rsid w:val="00705166"/>
    <w:rsid w:val="00705391"/>
    <w:rsid w:val="007055E2"/>
    <w:rsid w:val="00705A17"/>
    <w:rsid w:val="00705C8C"/>
    <w:rsid w:val="00705D20"/>
    <w:rsid w:val="00705D49"/>
    <w:rsid w:val="00705D59"/>
    <w:rsid w:val="00705FED"/>
    <w:rsid w:val="0070601F"/>
    <w:rsid w:val="0070608C"/>
    <w:rsid w:val="00706272"/>
    <w:rsid w:val="007063FA"/>
    <w:rsid w:val="00706961"/>
    <w:rsid w:val="00706ABB"/>
    <w:rsid w:val="00706C75"/>
    <w:rsid w:val="007070FD"/>
    <w:rsid w:val="00707129"/>
    <w:rsid w:val="0070712B"/>
    <w:rsid w:val="00707A27"/>
    <w:rsid w:val="00707D67"/>
    <w:rsid w:val="007100D6"/>
    <w:rsid w:val="007104F9"/>
    <w:rsid w:val="007109BD"/>
    <w:rsid w:val="00710C5A"/>
    <w:rsid w:val="00710E99"/>
    <w:rsid w:val="00710EC7"/>
    <w:rsid w:val="00710FFA"/>
    <w:rsid w:val="00711097"/>
    <w:rsid w:val="00711220"/>
    <w:rsid w:val="00711289"/>
    <w:rsid w:val="007112E7"/>
    <w:rsid w:val="00711883"/>
    <w:rsid w:val="00711B58"/>
    <w:rsid w:val="00711F2B"/>
    <w:rsid w:val="00711FA9"/>
    <w:rsid w:val="00711FDE"/>
    <w:rsid w:val="0071207B"/>
    <w:rsid w:val="0071224D"/>
    <w:rsid w:val="0071236D"/>
    <w:rsid w:val="00712386"/>
    <w:rsid w:val="00712536"/>
    <w:rsid w:val="00712674"/>
    <w:rsid w:val="007127DE"/>
    <w:rsid w:val="00712B8F"/>
    <w:rsid w:val="00712CA7"/>
    <w:rsid w:val="00713089"/>
    <w:rsid w:val="007132C0"/>
    <w:rsid w:val="0071334D"/>
    <w:rsid w:val="0071346C"/>
    <w:rsid w:val="007134FB"/>
    <w:rsid w:val="00713884"/>
    <w:rsid w:val="007139B5"/>
    <w:rsid w:val="00713B4F"/>
    <w:rsid w:val="00713D96"/>
    <w:rsid w:val="0071416B"/>
    <w:rsid w:val="0071433B"/>
    <w:rsid w:val="00714508"/>
    <w:rsid w:val="007149C4"/>
    <w:rsid w:val="00714C65"/>
    <w:rsid w:val="00714FF7"/>
    <w:rsid w:val="00715013"/>
    <w:rsid w:val="007152EE"/>
    <w:rsid w:val="00715306"/>
    <w:rsid w:val="00715432"/>
    <w:rsid w:val="007157E7"/>
    <w:rsid w:val="007158DA"/>
    <w:rsid w:val="0071604F"/>
    <w:rsid w:val="0071634A"/>
    <w:rsid w:val="00716388"/>
    <w:rsid w:val="007164AE"/>
    <w:rsid w:val="007165AA"/>
    <w:rsid w:val="007165FB"/>
    <w:rsid w:val="007167ED"/>
    <w:rsid w:val="00716959"/>
    <w:rsid w:val="00716A5A"/>
    <w:rsid w:val="00716C0D"/>
    <w:rsid w:val="00716C32"/>
    <w:rsid w:val="00716D56"/>
    <w:rsid w:val="00716D80"/>
    <w:rsid w:val="00716E96"/>
    <w:rsid w:val="007171A9"/>
    <w:rsid w:val="00717210"/>
    <w:rsid w:val="00717266"/>
    <w:rsid w:val="0071727C"/>
    <w:rsid w:val="00717336"/>
    <w:rsid w:val="007175F9"/>
    <w:rsid w:val="007176D8"/>
    <w:rsid w:val="00717852"/>
    <w:rsid w:val="00717967"/>
    <w:rsid w:val="00717B2A"/>
    <w:rsid w:val="00717C24"/>
    <w:rsid w:val="00717C76"/>
    <w:rsid w:val="00717D24"/>
    <w:rsid w:val="00720060"/>
    <w:rsid w:val="00720068"/>
    <w:rsid w:val="00720095"/>
    <w:rsid w:val="007200A1"/>
    <w:rsid w:val="0072073E"/>
    <w:rsid w:val="00720840"/>
    <w:rsid w:val="00720AD8"/>
    <w:rsid w:val="00720ADB"/>
    <w:rsid w:val="00720F97"/>
    <w:rsid w:val="0072108A"/>
    <w:rsid w:val="00721101"/>
    <w:rsid w:val="0072152A"/>
    <w:rsid w:val="0072165F"/>
    <w:rsid w:val="0072179E"/>
    <w:rsid w:val="00721858"/>
    <w:rsid w:val="00721BC0"/>
    <w:rsid w:val="0072249F"/>
    <w:rsid w:val="00722655"/>
    <w:rsid w:val="007229D8"/>
    <w:rsid w:val="00722A89"/>
    <w:rsid w:val="00722D69"/>
    <w:rsid w:val="00722E43"/>
    <w:rsid w:val="00722E9B"/>
    <w:rsid w:val="00722FDD"/>
    <w:rsid w:val="0072302F"/>
    <w:rsid w:val="00723289"/>
    <w:rsid w:val="0072351A"/>
    <w:rsid w:val="00723543"/>
    <w:rsid w:val="007235D0"/>
    <w:rsid w:val="00723696"/>
    <w:rsid w:val="007238BD"/>
    <w:rsid w:val="00723CA2"/>
    <w:rsid w:val="00724122"/>
    <w:rsid w:val="00724601"/>
    <w:rsid w:val="007247C8"/>
    <w:rsid w:val="0072491A"/>
    <w:rsid w:val="007249E5"/>
    <w:rsid w:val="00724ADF"/>
    <w:rsid w:val="00724B73"/>
    <w:rsid w:val="00724BFA"/>
    <w:rsid w:val="00724CBE"/>
    <w:rsid w:val="00724E57"/>
    <w:rsid w:val="007252B2"/>
    <w:rsid w:val="007257F2"/>
    <w:rsid w:val="00725A32"/>
    <w:rsid w:val="00725A3F"/>
    <w:rsid w:val="00725BB0"/>
    <w:rsid w:val="00725DA4"/>
    <w:rsid w:val="00725DC0"/>
    <w:rsid w:val="007260B2"/>
    <w:rsid w:val="007260DB"/>
    <w:rsid w:val="00726233"/>
    <w:rsid w:val="007266F9"/>
    <w:rsid w:val="00726C4E"/>
    <w:rsid w:val="00726D62"/>
    <w:rsid w:val="00726D85"/>
    <w:rsid w:val="00726EE8"/>
    <w:rsid w:val="00726FAC"/>
    <w:rsid w:val="0072753A"/>
    <w:rsid w:val="007279AD"/>
    <w:rsid w:val="00727BA1"/>
    <w:rsid w:val="00727F14"/>
    <w:rsid w:val="00727F90"/>
    <w:rsid w:val="0073029E"/>
    <w:rsid w:val="00730559"/>
    <w:rsid w:val="0073078F"/>
    <w:rsid w:val="00730AEB"/>
    <w:rsid w:val="0073110E"/>
    <w:rsid w:val="0073131F"/>
    <w:rsid w:val="00731490"/>
    <w:rsid w:val="0073157C"/>
    <w:rsid w:val="00731804"/>
    <w:rsid w:val="0073194B"/>
    <w:rsid w:val="00731DD7"/>
    <w:rsid w:val="0073207E"/>
    <w:rsid w:val="00732205"/>
    <w:rsid w:val="007325F4"/>
    <w:rsid w:val="007326FC"/>
    <w:rsid w:val="0073270B"/>
    <w:rsid w:val="00732725"/>
    <w:rsid w:val="00732A87"/>
    <w:rsid w:val="00732AC8"/>
    <w:rsid w:val="00732CC7"/>
    <w:rsid w:val="00732DCE"/>
    <w:rsid w:val="00733006"/>
    <w:rsid w:val="0073300D"/>
    <w:rsid w:val="0073302F"/>
    <w:rsid w:val="007331A4"/>
    <w:rsid w:val="007337BA"/>
    <w:rsid w:val="00733857"/>
    <w:rsid w:val="00733B56"/>
    <w:rsid w:val="00733EAF"/>
    <w:rsid w:val="00733F01"/>
    <w:rsid w:val="00734117"/>
    <w:rsid w:val="007341B9"/>
    <w:rsid w:val="0073441C"/>
    <w:rsid w:val="00734614"/>
    <w:rsid w:val="007347A9"/>
    <w:rsid w:val="007347C8"/>
    <w:rsid w:val="00734936"/>
    <w:rsid w:val="00734993"/>
    <w:rsid w:val="00734A6D"/>
    <w:rsid w:val="00734D08"/>
    <w:rsid w:val="00734E9D"/>
    <w:rsid w:val="00735114"/>
    <w:rsid w:val="007351D4"/>
    <w:rsid w:val="0073552B"/>
    <w:rsid w:val="00735638"/>
    <w:rsid w:val="007359F1"/>
    <w:rsid w:val="007362B6"/>
    <w:rsid w:val="00736533"/>
    <w:rsid w:val="007365C3"/>
    <w:rsid w:val="00736669"/>
    <w:rsid w:val="00736782"/>
    <w:rsid w:val="007367FB"/>
    <w:rsid w:val="007368C2"/>
    <w:rsid w:val="00736AA6"/>
    <w:rsid w:val="00736AAE"/>
    <w:rsid w:val="00736C2A"/>
    <w:rsid w:val="00736C49"/>
    <w:rsid w:val="00736E3D"/>
    <w:rsid w:val="007370AD"/>
    <w:rsid w:val="007370CB"/>
    <w:rsid w:val="0073729B"/>
    <w:rsid w:val="0073735F"/>
    <w:rsid w:val="00737612"/>
    <w:rsid w:val="007379A8"/>
    <w:rsid w:val="00737EA1"/>
    <w:rsid w:val="00737EC2"/>
    <w:rsid w:val="00737F62"/>
    <w:rsid w:val="0074006D"/>
    <w:rsid w:val="0074012D"/>
    <w:rsid w:val="00740275"/>
    <w:rsid w:val="007402AB"/>
    <w:rsid w:val="007403E5"/>
    <w:rsid w:val="00740595"/>
    <w:rsid w:val="0074060E"/>
    <w:rsid w:val="0074075C"/>
    <w:rsid w:val="007407E5"/>
    <w:rsid w:val="0074085C"/>
    <w:rsid w:val="00740896"/>
    <w:rsid w:val="007410E0"/>
    <w:rsid w:val="0074113C"/>
    <w:rsid w:val="007415E1"/>
    <w:rsid w:val="00741691"/>
    <w:rsid w:val="007418FA"/>
    <w:rsid w:val="00741B24"/>
    <w:rsid w:val="00741CD3"/>
    <w:rsid w:val="00741DF4"/>
    <w:rsid w:val="00741E92"/>
    <w:rsid w:val="00741EC3"/>
    <w:rsid w:val="0074234E"/>
    <w:rsid w:val="007425ED"/>
    <w:rsid w:val="00742675"/>
    <w:rsid w:val="0074290C"/>
    <w:rsid w:val="00742F06"/>
    <w:rsid w:val="00742FEE"/>
    <w:rsid w:val="007431A2"/>
    <w:rsid w:val="007431F4"/>
    <w:rsid w:val="007433CD"/>
    <w:rsid w:val="00743481"/>
    <w:rsid w:val="0074358B"/>
    <w:rsid w:val="0074363B"/>
    <w:rsid w:val="00743AC7"/>
    <w:rsid w:val="00743BB2"/>
    <w:rsid w:val="00743CF6"/>
    <w:rsid w:val="00743DBA"/>
    <w:rsid w:val="00743E1A"/>
    <w:rsid w:val="00743E7A"/>
    <w:rsid w:val="00743FFD"/>
    <w:rsid w:val="0074405C"/>
    <w:rsid w:val="0074428B"/>
    <w:rsid w:val="0074443D"/>
    <w:rsid w:val="0074460E"/>
    <w:rsid w:val="0074469F"/>
    <w:rsid w:val="00744A6E"/>
    <w:rsid w:val="00744C18"/>
    <w:rsid w:val="00744C46"/>
    <w:rsid w:val="00744D0C"/>
    <w:rsid w:val="00744E93"/>
    <w:rsid w:val="00744F26"/>
    <w:rsid w:val="00745097"/>
    <w:rsid w:val="0074512A"/>
    <w:rsid w:val="00745305"/>
    <w:rsid w:val="0074530F"/>
    <w:rsid w:val="00745622"/>
    <w:rsid w:val="00745847"/>
    <w:rsid w:val="00745976"/>
    <w:rsid w:val="00745CAF"/>
    <w:rsid w:val="00745EAC"/>
    <w:rsid w:val="00746028"/>
    <w:rsid w:val="007462D9"/>
    <w:rsid w:val="00746628"/>
    <w:rsid w:val="00746637"/>
    <w:rsid w:val="007468F6"/>
    <w:rsid w:val="00746B0A"/>
    <w:rsid w:val="00746C90"/>
    <w:rsid w:val="00746FA1"/>
    <w:rsid w:val="007473ED"/>
    <w:rsid w:val="00747495"/>
    <w:rsid w:val="007474A9"/>
    <w:rsid w:val="007476FC"/>
    <w:rsid w:val="00747A85"/>
    <w:rsid w:val="00747AD8"/>
    <w:rsid w:val="00747DFA"/>
    <w:rsid w:val="00750198"/>
    <w:rsid w:val="007503E6"/>
    <w:rsid w:val="00750882"/>
    <w:rsid w:val="00750A3B"/>
    <w:rsid w:val="00750A65"/>
    <w:rsid w:val="00750AA2"/>
    <w:rsid w:val="00750DB6"/>
    <w:rsid w:val="00750EB1"/>
    <w:rsid w:val="00750F1E"/>
    <w:rsid w:val="00750F21"/>
    <w:rsid w:val="00751314"/>
    <w:rsid w:val="007513A5"/>
    <w:rsid w:val="007513FE"/>
    <w:rsid w:val="00751625"/>
    <w:rsid w:val="0075163D"/>
    <w:rsid w:val="0075171C"/>
    <w:rsid w:val="00751927"/>
    <w:rsid w:val="007519F4"/>
    <w:rsid w:val="00751C0D"/>
    <w:rsid w:val="00751C61"/>
    <w:rsid w:val="00751DC0"/>
    <w:rsid w:val="007521C3"/>
    <w:rsid w:val="00752418"/>
    <w:rsid w:val="007524E9"/>
    <w:rsid w:val="0075251B"/>
    <w:rsid w:val="0075252A"/>
    <w:rsid w:val="007526FE"/>
    <w:rsid w:val="0075296A"/>
    <w:rsid w:val="00752ABE"/>
    <w:rsid w:val="00752C0B"/>
    <w:rsid w:val="00752C20"/>
    <w:rsid w:val="00752E71"/>
    <w:rsid w:val="00752F7A"/>
    <w:rsid w:val="00753136"/>
    <w:rsid w:val="0075364D"/>
    <w:rsid w:val="007536D5"/>
    <w:rsid w:val="0075394D"/>
    <w:rsid w:val="00753A5B"/>
    <w:rsid w:val="00753BC2"/>
    <w:rsid w:val="00753BCB"/>
    <w:rsid w:val="00753C30"/>
    <w:rsid w:val="00753C79"/>
    <w:rsid w:val="00753CD5"/>
    <w:rsid w:val="00753CF8"/>
    <w:rsid w:val="00753F81"/>
    <w:rsid w:val="007540C2"/>
    <w:rsid w:val="007545B9"/>
    <w:rsid w:val="007548EE"/>
    <w:rsid w:val="0075498E"/>
    <w:rsid w:val="007549CC"/>
    <w:rsid w:val="00754B4D"/>
    <w:rsid w:val="00754BBB"/>
    <w:rsid w:val="00754BEA"/>
    <w:rsid w:val="00754C0C"/>
    <w:rsid w:val="00754DE9"/>
    <w:rsid w:val="00754EC6"/>
    <w:rsid w:val="00754F17"/>
    <w:rsid w:val="007554A3"/>
    <w:rsid w:val="00755527"/>
    <w:rsid w:val="00755586"/>
    <w:rsid w:val="007555AE"/>
    <w:rsid w:val="00755645"/>
    <w:rsid w:val="007556A8"/>
    <w:rsid w:val="00755C7B"/>
    <w:rsid w:val="00755EDF"/>
    <w:rsid w:val="00756389"/>
    <w:rsid w:val="0075640E"/>
    <w:rsid w:val="00756797"/>
    <w:rsid w:val="007567EE"/>
    <w:rsid w:val="00756974"/>
    <w:rsid w:val="00756EBA"/>
    <w:rsid w:val="00756F32"/>
    <w:rsid w:val="00757578"/>
    <w:rsid w:val="007578FD"/>
    <w:rsid w:val="00757BA1"/>
    <w:rsid w:val="007602D2"/>
    <w:rsid w:val="007603B9"/>
    <w:rsid w:val="00760652"/>
    <w:rsid w:val="0076066D"/>
    <w:rsid w:val="00760C49"/>
    <w:rsid w:val="007612A4"/>
    <w:rsid w:val="007613B2"/>
    <w:rsid w:val="0076143B"/>
    <w:rsid w:val="00761586"/>
    <w:rsid w:val="00761C4C"/>
    <w:rsid w:val="00761C73"/>
    <w:rsid w:val="007621F9"/>
    <w:rsid w:val="007621FB"/>
    <w:rsid w:val="007625C2"/>
    <w:rsid w:val="007626F1"/>
    <w:rsid w:val="007627BB"/>
    <w:rsid w:val="00762946"/>
    <w:rsid w:val="00762963"/>
    <w:rsid w:val="00762A09"/>
    <w:rsid w:val="00762B16"/>
    <w:rsid w:val="00762B2D"/>
    <w:rsid w:val="00762D09"/>
    <w:rsid w:val="00762E46"/>
    <w:rsid w:val="00762F0E"/>
    <w:rsid w:val="0076301E"/>
    <w:rsid w:val="00763217"/>
    <w:rsid w:val="007633E6"/>
    <w:rsid w:val="007634D1"/>
    <w:rsid w:val="00763582"/>
    <w:rsid w:val="00763AE9"/>
    <w:rsid w:val="00763BCB"/>
    <w:rsid w:val="00763D14"/>
    <w:rsid w:val="00763D6A"/>
    <w:rsid w:val="00763EA3"/>
    <w:rsid w:val="007640BB"/>
    <w:rsid w:val="0076448D"/>
    <w:rsid w:val="007644E6"/>
    <w:rsid w:val="007645DE"/>
    <w:rsid w:val="007647D7"/>
    <w:rsid w:val="00764804"/>
    <w:rsid w:val="00764911"/>
    <w:rsid w:val="0076492E"/>
    <w:rsid w:val="007649B9"/>
    <w:rsid w:val="00764C7D"/>
    <w:rsid w:val="00764CDF"/>
    <w:rsid w:val="00764E47"/>
    <w:rsid w:val="00764F97"/>
    <w:rsid w:val="00765098"/>
    <w:rsid w:val="0076544F"/>
    <w:rsid w:val="00765657"/>
    <w:rsid w:val="007656EF"/>
    <w:rsid w:val="007657D0"/>
    <w:rsid w:val="00765B5D"/>
    <w:rsid w:val="00765D3F"/>
    <w:rsid w:val="007663B9"/>
    <w:rsid w:val="00766417"/>
    <w:rsid w:val="007664DF"/>
    <w:rsid w:val="007667B2"/>
    <w:rsid w:val="007667CF"/>
    <w:rsid w:val="00766962"/>
    <w:rsid w:val="00766A65"/>
    <w:rsid w:val="00766AE8"/>
    <w:rsid w:val="00766B96"/>
    <w:rsid w:val="00766E9D"/>
    <w:rsid w:val="00766FFB"/>
    <w:rsid w:val="0076723E"/>
    <w:rsid w:val="0076724E"/>
    <w:rsid w:val="0076763C"/>
    <w:rsid w:val="00767D1B"/>
    <w:rsid w:val="00767D5D"/>
    <w:rsid w:val="00767D74"/>
    <w:rsid w:val="00767F54"/>
    <w:rsid w:val="00767F55"/>
    <w:rsid w:val="00767FED"/>
    <w:rsid w:val="00770015"/>
    <w:rsid w:val="00770028"/>
    <w:rsid w:val="00770070"/>
    <w:rsid w:val="00770501"/>
    <w:rsid w:val="00770669"/>
    <w:rsid w:val="007706FF"/>
    <w:rsid w:val="00770827"/>
    <w:rsid w:val="007708A9"/>
    <w:rsid w:val="0077095B"/>
    <w:rsid w:val="00770987"/>
    <w:rsid w:val="00770E74"/>
    <w:rsid w:val="00770F8D"/>
    <w:rsid w:val="00770FA3"/>
    <w:rsid w:val="007710AC"/>
    <w:rsid w:val="00771348"/>
    <w:rsid w:val="00771677"/>
    <w:rsid w:val="00772096"/>
    <w:rsid w:val="0077213C"/>
    <w:rsid w:val="0077241D"/>
    <w:rsid w:val="007724FF"/>
    <w:rsid w:val="007725C3"/>
    <w:rsid w:val="0077285B"/>
    <w:rsid w:val="007728D2"/>
    <w:rsid w:val="007729A5"/>
    <w:rsid w:val="00772CCC"/>
    <w:rsid w:val="00773265"/>
    <w:rsid w:val="00773519"/>
    <w:rsid w:val="0077383B"/>
    <w:rsid w:val="00773B98"/>
    <w:rsid w:val="00773E67"/>
    <w:rsid w:val="00773E96"/>
    <w:rsid w:val="00773F0D"/>
    <w:rsid w:val="00774087"/>
    <w:rsid w:val="00774695"/>
    <w:rsid w:val="007748BE"/>
    <w:rsid w:val="00774942"/>
    <w:rsid w:val="00774CC8"/>
    <w:rsid w:val="00774FB0"/>
    <w:rsid w:val="007750EB"/>
    <w:rsid w:val="00775669"/>
    <w:rsid w:val="0077581B"/>
    <w:rsid w:val="00776204"/>
    <w:rsid w:val="0077628E"/>
    <w:rsid w:val="007762AB"/>
    <w:rsid w:val="00776367"/>
    <w:rsid w:val="00776423"/>
    <w:rsid w:val="00776495"/>
    <w:rsid w:val="00776589"/>
    <w:rsid w:val="007767FA"/>
    <w:rsid w:val="007768F5"/>
    <w:rsid w:val="00776A23"/>
    <w:rsid w:val="00776A38"/>
    <w:rsid w:val="00776ACF"/>
    <w:rsid w:val="00776C63"/>
    <w:rsid w:val="00776D7D"/>
    <w:rsid w:val="0077714F"/>
    <w:rsid w:val="007771B1"/>
    <w:rsid w:val="00777283"/>
    <w:rsid w:val="0077777B"/>
    <w:rsid w:val="00777F18"/>
    <w:rsid w:val="007801FA"/>
    <w:rsid w:val="007805DB"/>
    <w:rsid w:val="007807C2"/>
    <w:rsid w:val="0078088A"/>
    <w:rsid w:val="00780A7A"/>
    <w:rsid w:val="00780A7D"/>
    <w:rsid w:val="00780B7C"/>
    <w:rsid w:val="00780CF8"/>
    <w:rsid w:val="00780D9E"/>
    <w:rsid w:val="00780E4B"/>
    <w:rsid w:val="0078115A"/>
    <w:rsid w:val="007815A1"/>
    <w:rsid w:val="007815D6"/>
    <w:rsid w:val="0078166C"/>
    <w:rsid w:val="00781682"/>
    <w:rsid w:val="00781721"/>
    <w:rsid w:val="00781CE1"/>
    <w:rsid w:val="00781FB5"/>
    <w:rsid w:val="00782065"/>
    <w:rsid w:val="007823DA"/>
    <w:rsid w:val="0078273B"/>
    <w:rsid w:val="00782764"/>
    <w:rsid w:val="00782823"/>
    <w:rsid w:val="0078292F"/>
    <w:rsid w:val="00782B20"/>
    <w:rsid w:val="00782D92"/>
    <w:rsid w:val="00783083"/>
    <w:rsid w:val="007830B5"/>
    <w:rsid w:val="00783239"/>
    <w:rsid w:val="007833D4"/>
    <w:rsid w:val="007834FD"/>
    <w:rsid w:val="007835EB"/>
    <w:rsid w:val="00783843"/>
    <w:rsid w:val="0078398A"/>
    <w:rsid w:val="00783C3A"/>
    <w:rsid w:val="00783C75"/>
    <w:rsid w:val="00783C8D"/>
    <w:rsid w:val="00783D71"/>
    <w:rsid w:val="00784363"/>
    <w:rsid w:val="0078481B"/>
    <w:rsid w:val="00784856"/>
    <w:rsid w:val="00784969"/>
    <w:rsid w:val="007849AE"/>
    <w:rsid w:val="00784A72"/>
    <w:rsid w:val="00784DF8"/>
    <w:rsid w:val="00784F38"/>
    <w:rsid w:val="007850CF"/>
    <w:rsid w:val="00785130"/>
    <w:rsid w:val="0078516F"/>
    <w:rsid w:val="0078528F"/>
    <w:rsid w:val="007855A5"/>
    <w:rsid w:val="00785825"/>
    <w:rsid w:val="00785CDC"/>
    <w:rsid w:val="00785F0D"/>
    <w:rsid w:val="0078615F"/>
    <w:rsid w:val="0078650D"/>
    <w:rsid w:val="00786571"/>
    <w:rsid w:val="0078659D"/>
    <w:rsid w:val="00786620"/>
    <w:rsid w:val="0078672D"/>
    <w:rsid w:val="00786750"/>
    <w:rsid w:val="0078696F"/>
    <w:rsid w:val="00786B33"/>
    <w:rsid w:val="00786C5B"/>
    <w:rsid w:val="00786CD1"/>
    <w:rsid w:val="00786EF3"/>
    <w:rsid w:val="00786F84"/>
    <w:rsid w:val="007870E0"/>
    <w:rsid w:val="007871CE"/>
    <w:rsid w:val="0078738F"/>
    <w:rsid w:val="007876AD"/>
    <w:rsid w:val="00787865"/>
    <w:rsid w:val="00787B08"/>
    <w:rsid w:val="00787B3F"/>
    <w:rsid w:val="00787B62"/>
    <w:rsid w:val="00787BF6"/>
    <w:rsid w:val="00787E97"/>
    <w:rsid w:val="00787F93"/>
    <w:rsid w:val="007900E6"/>
    <w:rsid w:val="00790282"/>
    <w:rsid w:val="007903F0"/>
    <w:rsid w:val="0079054D"/>
    <w:rsid w:val="00790ADE"/>
    <w:rsid w:val="00790E43"/>
    <w:rsid w:val="00790ECB"/>
    <w:rsid w:val="00790FD3"/>
    <w:rsid w:val="007913A8"/>
    <w:rsid w:val="00791500"/>
    <w:rsid w:val="0079167B"/>
    <w:rsid w:val="0079190D"/>
    <w:rsid w:val="00791B91"/>
    <w:rsid w:val="00791DBF"/>
    <w:rsid w:val="00791F70"/>
    <w:rsid w:val="00791F73"/>
    <w:rsid w:val="007924D5"/>
    <w:rsid w:val="00792BD6"/>
    <w:rsid w:val="00792F91"/>
    <w:rsid w:val="0079306D"/>
    <w:rsid w:val="007939C2"/>
    <w:rsid w:val="00793AC4"/>
    <w:rsid w:val="00793D42"/>
    <w:rsid w:val="0079427A"/>
    <w:rsid w:val="0079432E"/>
    <w:rsid w:val="00794427"/>
    <w:rsid w:val="007944BB"/>
    <w:rsid w:val="0079494B"/>
    <w:rsid w:val="00794AE9"/>
    <w:rsid w:val="00794CA6"/>
    <w:rsid w:val="00794CCC"/>
    <w:rsid w:val="00794D06"/>
    <w:rsid w:val="00794D4A"/>
    <w:rsid w:val="00794DA0"/>
    <w:rsid w:val="00794EC3"/>
    <w:rsid w:val="00794F1F"/>
    <w:rsid w:val="00795171"/>
    <w:rsid w:val="00795253"/>
    <w:rsid w:val="00795381"/>
    <w:rsid w:val="00795456"/>
    <w:rsid w:val="00795955"/>
    <w:rsid w:val="00795A02"/>
    <w:rsid w:val="00795DB5"/>
    <w:rsid w:val="00795F46"/>
    <w:rsid w:val="00795FED"/>
    <w:rsid w:val="0079678A"/>
    <w:rsid w:val="007969BC"/>
    <w:rsid w:val="00796A26"/>
    <w:rsid w:val="00796A95"/>
    <w:rsid w:val="00796AB3"/>
    <w:rsid w:val="00796DA0"/>
    <w:rsid w:val="00796DA1"/>
    <w:rsid w:val="00796F28"/>
    <w:rsid w:val="007970C5"/>
    <w:rsid w:val="007972A5"/>
    <w:rsid w:val="007974C5"/>
    <w:rsid w:val="00797544"/>
    <w:rsid w:val="0079762B"/>
    <w:rsid w:val="0079767F"/>
    <w:rsid w:val="0079798C"/>
    <w:rsid w:val="00797BF7"/>
    <w:rsid w:val="007A0154"/>
    <w:rsid w:val="007A027D"/>
    <w:rsid w:val="007A05BE"/>
    <w:rsid w:val="007A0688"/>
    <w:rsid w:val="007A06B0"/>
    <w:rsid w:val="007A0A29"/>
    <w:rsid w:val="007A0A8C"/>
    <w:rsid w:val="007A0D03"/>
    <w:rsid w:val="007A0D24"/>
    <w:rsid w:val="007A1144"/>
    <w:rsid w:val="007A11B9"/>
    <w:rsid w:val="007A11E9"/>
    <w:rsid w:val="007A1427"/>
    <w:rsid w:val="007A169E"/>
    <w:rsid w:val="007A1992"/>
    <w:rsid w:val="007A1D88"/>
    <w:rsid w:val="007A1E01"/>
    <w:rsid w:val="007A1FFA"/>
    <w:rsid w:val="007A20A3"/>
    <w:rsid w:val="007A2615"/>
    <w:rsid w:val="007A288B"/>
    <w:rsid w:val="007A2ACE"/>
    <w:rsid w:val="007A2E67"/>
    <w:rsid w:val="007A2ECB"/>
    <w:rsid w:val="007A304A"/>
    <w:rsid w:val="007A327B"/>
    <w:rsid w:val="007A34B1"/>
    <w:rsid w:val="007A34B5"/>
    <w:rsid w:val="007A3610"/>
    <w:rsid w:val="007A39C4"/>
    <w:rsid w:val="007A3BE8"/>
    <w:rsid w:val="007A3CF2"/>
    <w:rsid w:val="007A3D28"/>
    <w:rsid w:val="007A3DB8"/>
    <w:rsid w:val="007A3E31"/>
    <w:rsid w:val="007A3EEC"/>
    <w:rsid w:val="007A419C"/>
    <w:rsid w:val="007A427F"/>
    <w:rsid w:val="007A428D"/>
    <w:rsid w:val="007A43A2"/>
    <w:rsid w:val="007A4804"/>
    <w:rsid w:val="007A48FF"/>
    <w:rsid w:val="007A4A09"/>
    <w:rsid w:val="007A4A97"/>
    <w:rsid w:val="007A4DED"/>
    <w:rsid w:val="007A547F"/>
    <w:rsid w:val="007A5870"/>
    <w:rsid w:val="007A59CD"/>
    <w:rsid w:val="007A5A1D"/>
    <w:rsid w:val="007A5B2A"/>
    <w:rsid w:val="007A5B74"/>
    <w:rsid w:val="007A5C0C"/>
    <w:rsid w:val="007A5CC7"/>
    <w:rsid w:val="007A5E7C"/>
    <w:rsid w:val="007A5FC3"/>
    <w:rsid w:val="007A5FE0"/>
    <w:rsid w:val="007A613D"/>
    <w:rsid w:val="007A64E1"/>
    <w:rsid w:val="007A6675"/>
    <w:rsid w:val="007A7070"/>
    <w:rsid w:val="007A70BB"/>
    <w:rsid w:val="007A712A"/>
    <w:rsid w:val="007A72EA"/>
    <w:rsid w:val="007A7371"/>
    <w:rsid w:val="007A7844"/>
    <w:rsid w:val="007A79D6"/>
    <w:rsid w:val="007A7B06"/>
    <w:rsid w:val="007A7F27"/>
    <w:rsid w:val="007B00D6"/>
    <w:rsid w:val="007B017B"/>
    <w:rsid w:val="007B028C"/>
    <w:rsid w:val="007B0390"/>
    <w:rsid w:val="007B0397"/>
    <w:rsid w:val="007B04BD"/>
    <w:rsid w:val="007B0537"/>
    <w:rsid w:val="007B0A87"/>
    <w:rsid w:val="007B0C1D"/>
    <w:rsid w:val="007B0D9B"/>
    <w:rsid w:val="007B0E56"/>
    <w:rsid w:val="007B0F47"/>
    <w:rsid w:val="007B1321"/>
    <w:rsid w:val="007B14AE"/>
    <w:rsid w:val="007B1603"/>
    <w:rsid w:val="007B1689"/>
    <w:rsid w:val="007B1B8A"/>
    <w:rsid w:val="007B1FD1"/>
    <w:rsid w:val="007B20F0"/>
    <w:rsid w:val="007B222F"/>
    <w:rsid w:val="007B23FA"/>
    <w:rsid w:val="007B2592"/>
    <w:rsid w:val="007B25BE"/>
    <w:rsid w:val="007B2616"/>
    <w:rsid w:val="007B2640"/>
    <w:rsid w:val="007B2684"/>
    <w:rsid w:val="007B27E9"/>
    <w:rsid w:val="007B2BBD"/>
    <w:rsid w:val="007B2ED4"/>
    <w:rsid w:val="007B3221"/>
    <w:rsid w:val="007B3372"/>
    <w:rsid w:val="007B348B"/>
    <w:rsid w:val="007B352E"/>
    <w:rsid w:val="007B3712"/>
    <w:rsid w:val="007B3988"/>
    <w:rsid w:val="007B3C1C"/>
    <w:rsid w:val="007B3C6C"/>
    <w:rsid w:val="007B3DB6"/>
    <w:rsid w:val="007B3E13"/>
    <w:rsid w:val="007B40D3"/>
    <w:rsid w:val="007B4389"/>
    <w:rsid w:val="007B4613"/>
    <w:rsid w:val="007B49E3"/>
    <w:rsid w:val="007B4B3F"/>
    <w:rsid w:val="007B4D57"/>
    <w:rsid w:val="007B4D8C"/>
    <w:rsid w:val="007B4DCB"/>
    <w:rsid w:val="007B5165"/>
    <w:rsid w:val="007B5269"/>
    <w:rsid w:val="007B5281"/>
    <w:rsid w:val="007B5324"/>
    <w:rsid w:val="007B5480"/>
    <w:rsid w:val="007B54B1"/>
    <w:rsid w:val="007B5544"/>
    <w:rsid w:val="007B5574"/>
    <w:rsid w:val="007B5694"/>
    <w:rsid w:val="007B5729"/>
    <w:rsid w:val="007B5776"/>
    <w:rsid w:val="007B59B6"/>
    <w:rsid w:val="007B59FE"/>
    <w:rsid w:val="007B5C56"/>
    <w:rsid w:val="007B5D59"/>
    <w:rsid w:val="007B6004"/>
    <w:rsid w:val="007B616C"/>
    <w:rsid w:val="007B6300"/>
    <w:rsid w:val="007B6552"/>
    <w:rsid w:val="007B660C"/>
    <w:rsid w:val="007B6A6A"/>
    <w:rsid w:val="007B6B18"/>
    <w:rsid w:val="007B6C97"/>
    <w:rsid w:val="007B6D61"/>
    <w:rsid w:val="007B6DA9"/>
    <w:rsid w:val="007B7721"/>
    <w:rsid w:val="007B79E1"/>
    <w:rsid w:val="007B7AA9"/>
    <w:rsid w:val="007B7B3B"/>
    <w:rsid w:val="007B7C39"/>
    <w:rsid w:val="007B7C5E"/>
    <w:rsid w:val="007B7CBB"/>
    <w:rsid w:val="007C00E4"/>
    <w:rsid w:val="007C0280"/>
    <w:rsid w:val="007C0471"/>
    <w:rsid w:val="007C0488"/>
    <w:rsid w:val="007C05D2"/>
    <w:rsid w:val="007C0862"/>
    <w:rsid w:val="007C0921"/>
    <w:rsid w:val="007C0AC3"/>
    <w:rsid w:val="007C0BF7"/>
    <w:rsid w:val="007C0DC3"/>
    <w:rsid w:val="007C0FCB"/>
    <w:rsid w:val="007C0FF3"/>
    <w:rsid w:val="007C1061"/>
    <w:rsid w:val="007C1079"/>
    <w:rsid w:val="007C13F1"/>
    <w:rsid w:val="007C1415"/>
    <w:rsid w:val="007C15D6"/>
    <w:rsid w:val="007C1886"/>
    <w:rsid w:val="007C18CA"/>
    <w:rsid w:val="007C1F2A"/>
    <w:rsid w:val="007C2192"/>
    <w:rsid w:val="007C220F"/>
    <w:rsid w:val="007C227D"/>
    <w:rsid w:val="007C24B2"/>
    <w:rsid w:val="007C272E"/>
    <w:rsid w:val="007C28C3"/>
    <w:rsid w:val="007C2BFA"/>
    <w:rsid w:val="007C2C02"/>
    <w:rsid w:val="007C2C6B"/>
    <w:rsid w:val="007C2D98"/>
    <w:rsid w:val="007C2EAE"/>
    <w:rsid w:val="007C2F79"/>
    <w:rsid w:val="007C2FB0"/>
    <w:rsid w:val="007C3209"/>
    <w:rsid w:val="007C328A"/>
    <w:rsid w:val="007C35C3"/>
    <w:rsid w:val="007C391E"/>
    <w:rsid w:val="007C3982"/>
    <w:rsid w:val="007C3BDD"/>
    <w:rsid w:val="007C3D2A"/>
    <w:rsid w:val="007C3D44"/>
    <w:rsid w:val="007C3F6E"/>
    <w:rsid w:val="007C4339"/>
    <w:rsid w:val="007C4576"/>
    <w:rsid w:val="007C45AA"/>
    <w:rsid w:val="007C45CD"/>
    <w:rsid w:val="007C4E89"/>
    <w:rsid w:val="007C4EFA"/>
    <w:rsid w:val="007C4F34"/>
    <w:rsid w:val="007C5468"/>
    <w:rsid w:val="007C561B"/>
    <w:rsid w:val="007C58F4"/>
    <w:rsid w:val="007C5C66"/>
    <w:rsid w:val="007C5D9C"/>
    <w:rsid w:val="007C6195"/>
    <w:rsid w:val="007C61E4"/>
    <w:rsid w:val="007C6222"/>
    <w:rsid w:val="007C64A1"/>
    <w:rsid w:val="007C67AC"/>
    <w:rsid w:val="007C68E7"/>
    <w:rsid w:val="007C6E8D"/>
    <w:rsid w:val="007C7366"/>
    <w:rsid w:val="007C73A4"/>
    <w:rsid w:val="007C74B8"/>
    <w:rsid w:val="007C74D1"/>
    <w:rsid w:val="007C754A"/>
    <w:rsid w:val="007C763E"/>
    <w:rsid w:val="007C7DA4"/>
    <w:rsid w:val="007C7EEF"/>
    <w:rsid w:val="007C7F28"/>
    <w:rsid w:val="007D0009"/>
    <w:rsid w:val="007D018C"/>
    <w:rsid w:val="007D01D6"/>
    <w:rsid w:val="007D0345"/>
    <w:rsid w:val="007D06F8"/>
    <w:rsid w:val="007D0752"/>
    <w:rsid w:val="007D0804"/>
    <w:rsid w:val="007D0867"/>
    <w:rsid w:val="007D0889"/>
    <w:rsid w:val="007D0F05"/>
    <w:rsid w:val="007D0F51"/>
    <w:rsid w:val="007D1469"/>
    <w:rsid w:val="007D16F1"/>
    <w:rsid w:val="007D17D0"/>
    <w:rsid w:val="007D1949"/>
    <w:rsid w:val="007D1E3B"/>
    <w:rsid w:val="007D1F71"/>
    <w:rsid w:val="007D21A8"/>
    <w:rsid w:val="007D2662"/>
    <w:rsid w:val="007D27F0"/>
    <w:rsid w:val="007D2A0A"/>
    <w:rsid w:val="007D2B32"/>
    <w:rsid w:val="007D2B96"/>
    <w:rsid w:val="007D2D2B"/>
    <w:rsid w:val="007D2F55"/>
    <w:rsid w:val="007D328F"/>
    <w:rsid w:val="007D34C7"/>
    <w:rsid w:val="007D3633"/>
    <w:rsid w:val="007D38CD"/>
    <w:rsid w:val="007D392F"/>
    <w:rsid w:val="007D3946"/>
    <w:rsid w:val="007D3990"/>
    <w:rsid w:val="007D3F67"/>
    <w:rsid w:val="007D41B2"/>
    <w:rsid w:val="007D439B"/>
    <w:rsid w:val="007D44B2"/>
    <w:rsid w:val="007D4503"/>
    <w:rsid w:val="007D45E6"/>
    <w:rsid w:val="007D47FB"/>
    <w:rsid w:val="007D481B"/>
    <w:rsid w:val="007D4B9F"/>
    <w:rsid w:val="007D4F7D"/>
    <w:rsid w:val="007D52C3"/>
    <w:rsid w:val="007D5430"/>
    <w:rsid w:val="007D54E6"/>
    <w:rsid w:val="007D54F5"/>
    <w:rsid w:val="007D57F9"/>
    <w:rsid w:val="007D588F"/>
    <w:rsid w:val="007D59A0"/>
    <w:rsid w:val="007D5B5A"/>
    <w:rsid w:val="007D5FF9"/>
    <w:rsid w:val="007D60A6"/>
    <w:rsid w:val="007D62CA"/>
    <w:rsid w:val="007D65B0"/>
    <w:rsid w:val="007D66AB"/>
    <w:rsid w:val="007D6731"/>
    <w:rsid w:val="007D6849"/>
    <w:rsid w:val="007D6B3F"/>
    <w:rsid w:val="007D6B71"/>
    <w:rsid w:val="007D6D7C"/>
    <w:rsid w:val="007D6EEF"/>
    <w:rsid w:val="007D70A9"/>
    <w:rsid w:val="007D724E"/>
    <w:rsid w:val="007D72CC"/>
    <w:rsid w:val="007D731A"/>
    <w:rsid w:val="007D7B95"/>
    <w:rsid w:val="007D7BE3"/>
    <w:rsid w:val="007D7C40"/>
    <w:rsid w:val="007D7C92"/>
    <w:rsid w:val="007D7DF3"/>
    <w:rsid w:val="007E024B"/>
    <w:rsid w:val="007E0460"/>
    <w:rsid w:val="007E058B"/>
    <w:rsid w:val="007E06DE"/>
    <w:rsid w:val="007E08BA"/>
    <w:rsid w:val="007E0C90"/>
    <w:rsid w:val="007E0DA5"/>
    <w:rsid w:val="007E0E4F"/>
    <w:rsid w:val="007E149B"/>
    <w:rsid w:val="007E1604"/>
    <w:rsid w:val="007E17A3"/>
    <w:rsid w:val="007E185F"/>
    <w:rsid w:val="007E1997"/>
    <w:rsid w:val="007E1EBA"/>
    <w:rsid w:val="007E20EE"/>
    <w:rsid w:val="007E2192"/>
    <w:rsid w:val="007E235B"/>
    <w:rsid w:val="007E24EF"/>
    <w:rsid w:val="007E257E"/>
    <w:rsid w:val="007E2654"/>
    <w:rsid w:val="007E27B4"/>
    <w:rsid w:val="007E2ECB"/>
    <w:rsid w:val="007E3016"/>
    <w:rsid w:val="007E3200"/>
    <w:rsid w:val="007E321B"/>
    <w:rsid w:val="007E3242"/>
    <w:rsid w:val="007E324E"/>
    <w:rsid w:val="007E34A2"/>
    <w:rsid w:val="007E35B3"/>
    <w:rsid w:val="007E39FF"/>
    <w:rsid w:val="007E3AD7"/>
    <w:rsid w:val="007E3C69"/>
    <w:rsid w:val="007E3E5B"/>
    <w:rsid w:val="007E3FE5"/>
    <w:rsid w:val="007E401E"/>
    <w:rsid w:val="007E40E7"/>
    <w:rsid w:val="007E446A"/>
    <w:rsid w:val="007E449B"/>
    <w:rsid w:val="007E45F1"/>
    <w:rsid w:val="007E4A6D"/>
    <w:rsid w:val="007E4C26"/>
    <w:rsid w:val="007E4E48"/>
    <w:rsid w:val="007E4EAC"/>
    <w:rsid w:val="007E5306"/>
    <w:rsid w:val="007E5356"/>
    <w:rsid w:val="007E5636"/>
    <w:rsid w:val="007E57D1"/>
    <w:rsid w:val="007E5B55"/>
    <w:rsid w:val="007E5EE4"/>
    <w:rsid w:val="007E6081"/>
    <w:rsid w:val="007E62A0"/>
    <w:rsid w:val="007E692E"/>
    <w:rsid w:val="007E6A4E"/>
    <w:rsid w:val="007E6A6B"/>
    <w:rsid w:val="007E6B82"/>
    <w:rsid w:val="007E6CB1"/>
    <w:rsid w:val="007E6CD4"/>
    <w:rsid w:val="007E6F35"/>
    <w:rsid w:val="007E7123"/>
    <w:rsid w:val="007E7340"/>
    <w:rsid w:val="007E7675"/>
    <w:rsid w:val="007E797E"/>
    <w:rsid w:val="007E7986"/>
    <w:rsid w:val="007E798B"/>
    <w:rsid w:val="007E7F24"/>
    <w:rsid w:val="007F0026"/>
    <w:rsid w:val="007F00CC"/>
    <w:rsid w:val="007F016F"/>
    <w:rsid w:val="007F07EA"/>
    <w:rsid w:val="007F080D"/>
    <w:rsid w:val="007F0A03"/>
    <w:rsid w:val="007F0EC1"/>
    <w:rsid w:val="007F0F9F"/>
    <w:rsid w:val="007F1302"/>
    <w:rsid w:val="007F13E2"/>
    <w:rsid w:val="007F17F3"/>
    <w:rsid w:val="007F1854"/>
    <w:rsid w:val="007F1A20"/>
    <w:rsid w:val="007F1A33"/>
    <w:rsid w:val="007F1D1B"/>
    <w:rsid w:val="007F1DDA"/>
    <w:rsid w:val="007F1FFE"/>
    <w:rsid w:val="007F2136"/>
    <w:rsid w:val="007F213A"/>
    <w:rsid w:val="007F228E"/>
    <w:rsid w:val="007F22D0"/>
    <w:rsid w:val="007F241E"/>
    <w:rsid w:val="007F260B"/>
    <w:rsid w:val="007F291D"/>
    <w:rsid w:val="007F2B42"/>
    <w:rsid w:val="007F334B"/>
    <w:rsid w:val="007F34A5"/>
    <w:rsid w:val="007F34E2"/>
    <w:rsid w:val="007F360D"/>
    <w:rsid w:val="007F378B"/>
    <w:rsid w:val="007F38C9"/>
    <w:rsid w:val="007F39C2"/>
    <w:rsid w:val="007F3A4D"/>
    <w:rsid w:val="007F3C73"/>
    <w:rsid w:val="007F3CD5"/>
    <w:rsid w:val="007F412D"/>
    <w:rsid w:val="007F42B0"/>
    <w:rsid w:val="007F436E"/>
    <w:rsid w:val="007F447D"/>
    <w:rsid w:val="007F46B4"/>
    <w:rsid w:val="007F48D5"/>
    <w:rsid w:val="007F4918"/>
    <w:rsid w:val="007F4A7B"/>
    <w:rsid w:val="007F4E77"/>
    <w:rsid w:val="007F50F3"/>
    <w:rsid w:val="007F53C0"/>
    <w:rsid w:val="007F54C7"/>
    <w:rsid w:val="007F570D"/>
    <w:rsid w:val="007F594E"/>
    <w:rsid w:val="007F59FA"/>
    <w:rsid w:val="007F5BA4"/>
    <w:rsid w:val="007F5D6A"/>
    <w:rsid w:val="007F5F37"/>
    <w:rsid w:val="007F6F6B"/>
    <w:rsid w:val="007F73B9"/>
    <w:rsid w:val="007F7571"/>
    <w:rsid w:val="007F77BE"/>
    <w:rsid w:val="007F7BFC"/>
    <w:rsid w:val="007F7CFF"/>
    <w:rsid w:val="007F7D1F"/>
    <w:rsid w:val="007F7F2C"/>
    <w:rsid w:val="008000F8"/>
    <w:rsid w:val="0080011E"/>
    <w:rsid w:val="00800186"/>
    <w:rsid w:val="00800321"/>
    <w:rsid w:val="008005C4"/>
    <w:rsid w:val="00800BC1"/>
    <w:rsid w:val="00800DE8"/>
    <w:rsid w:val="00800EB0"/>
    <w:rsid w:val="00801217"/>
    <w:rsid w:val="00801408"/>
    <w:rsid w:val="0080175C"/>
    <w:rsid w:val="00801826"/>
    <w:rsid w:val="00801889"/>
    <w:rsid w:val="008019D2"/>
    <w:rsid w:val="00801BD1"/>
    <w:rsid w:val="00801F77"/>
    <w:rsid w:val="00801F8B"/>
    <w:rsid w:val="00801FEB"/>
    <w:rsid w:val="008022B3"/>
    <w:rsid w:val="008024B7"/>
    <w:rsid w:val="00802596"/>
    <w:rsid w:val="00802AA9"/>
    <w:rsid w:val="00802B5B"/>
    <w:rsid w:val="00802F1A"/>
    <w:rsid w:val="008030A5"/>
    <w:rsid w:val="0080321E"/>
    <w:rsid w:val="00803284"/>
    <w:rsid w:val="008032E3"/>
    <w:rsid w:val="0080331D"/>
    <w:rsid w:val="00803344"/>
    <w:rsid w:val="0080338A"/>
    <w:rsid w:val="00803640"/>
    <w:rsid w:val="00803687"/>
    <w:rsid w:val="0080376E"/>
    <w:rsid w:val="008039A9"/>
    <w:rsid w:val="00803EE4"/>
    <w:rsid w:val="00803FE5"/>
    <w:rsid w:val="0080409C"/>
    <w:rsid w:val="00804178"/>
    <w:rsid w:val="00804473"/>
    <w:rsid w:val="0080459B"/>
    <w:rsid w:val="008045B7"/>
    <w:rsid w:val="0080464E"/>
    <w:rsid w:val="00804B66"/>
    <w:rsid w:val="00804EF4"/>
    <w:rsid w:val="0080502B"/>
    <w:rsid w:val="0080558B"/>
    <w:rsid w:val="008057CD"/>
    <w:rsid w:val="00805EDD"/>
    <w:rsid w:val="00806031"/>
    <w:rsid w:val="008060D3"/>
    <w:rsid w:val="0080611E"/>
    <w:rsid w:val="00806143"/>
    <w:rsid w:val="0080643C"/>
    <w:rsid w:val="008065A9"/>
    <w:rsid w:val="0080672C"/>
    <w:rsid w:val="00806749"/>
    <w:rsid w:val="00806CE3"/>
    <w:rsid w:val="00806E79"/>
    <w:rsid w:val="00806F31"/>
    <w:rsid w:val="0080721A"/>
    <w:rsid w:val="0080724C"/>
    <w:rsid w:val="008072EE"/>
    <w:rsid w:val="008073E5"/>
    <w:rsid w:val="00807570"/>
    <w:rsid w:val="0080777B"/>
    <w:rsid w:val="00807A15"/>
    <w:rsid w:val="00807B2F"/>
    <w:rsid w:val="00807B42"/>
    <w:rsid w:val="00807BCD"/>
    <w:rsid w:val="00807C99"/>
    <w:rsid w:val="00807E34"/>
    <w:rsid w:val="00807EA4"/>
    <w:rsid w:val="008100D2"/>
    <w:rsid w:val="00810100"/>
    <w:rsid w:val="0081028D"/>
    <w:rsid w:val="00810379"/>
    <w:rsid w:val="008103B7"/>
    <w:rsid w:val="0081081E"/>
    <w:rsid w:val="008108E1"/>
    <w:rsid w:val="00810DC9"/>
    <w:rsid w:val="00811217"/>
    <w:rsid w:val="00811296"/>
    <w:rsid w:val="0081134A"/>
    <w:rsid w:val="0081137F"/>
    <w:rsid w:val="0081142E"/>
    <w:rsid w:val="008114E0"/>
    <w:rsid w:val="00811991"/>
    <w:rsid w:val="00811C51"/>
    <w:rsid w:val="00811CA3"/>
    <w:rsid w:val="00811DA4"/>
    <w:rsid w:val="00812109"/>
    <w:rsid w:val="00812795"/>
    <w:rsid w:val="00812829"/>
    <w:rsid w:val="00812882"/>
    <w:rsid w:val="00812C26"/>
    <w:rsid w:val="00813366"/>
    <w:rsid w:val="008134D4"/>
    <w:rsid w:val="00813544"/>
    <w:rsid w:val="0081367F"/>
    <w:rsid w:val="00813D1D"/>
    <w:rsid w:val="00813DC5"/>
    <w:rsid w:val="00813E78"/>
    <w:rsid w:val="00814E3F"/>
    <w:rsid w:val="00814E49"/>
    <w:rsid w:val="008150C9"/>
    <w:rsid w:val="00815197"/>
    <w:rsid w:val="008152C9"/>
    <w:rsid w:val="008152DE"/>
    <w:rsid w:val="00815384"/>
    <w:rsid w:val="008153D2"/>
    <w:rsid w:val="0081547B"/>
    <w:rsid w:val="008154E4"/>
    <w:rsid w:val="008155E3"/>
    <w:rsid w:val="00815652"/>
    <w:rsid w:val="0081594E"/>
    <w:rsid w:val="00815989"/>
    <w:rsid w:val="008159A8"/>
    <w:rsid w:val="00815A79"/>
    <w:rsid w:val="00815E3D"/>
    <w:rsid w:val="00815F72"/>
    <w:rsid w:val="008163EA"/>
    <w:rsid w:val="008164E4"/>
    <w:rsid w:val="0081657F"/>
    <w:rsid w:val="008165DE"/>
    <w:rsid w:val="008166E2"/>
    <w:rsid w:val="00816733"/>
    <w:rsid w:val="00816817"/>
    <w:rsid w:val="0081681A"/>
    <w:rsid w:val="008168B9"/>
    <w:rsid w:val="00816998"/>
    <w:rsid w:val="0081699A"/>
    <w:rsid w:val="00816D4D"/>
    <w:rsid w:val="00817161"/>
    <w:rsid w:val="00817395"/>
    <w:rsid w:val="008173A3"/>
    <w:rsid w:val="0081752D"/>
    <w:rsid w:val="008175C9"/>
    <w:rsid w:val="008175CF"/>
    <w:rsid w:val="00817619"/>
    <w:rsid w:val="008176B6"/>
    <w:rsid w:val="008176F6"/>
    <w:rsid w:val="00817950"/>
    <w:rsid w:val="00817A76"/>
    <w:rsid w:val="00817FDB"/>
    <w:rsid w:val="008205DC"/>
    <w:rsid w:val="008209B9"/>
    <w:rsid w:val="00820A3C"/>
    <w:rsid w:val="00820D84"/>
    <w:rsid w:val="0082116F"/>
    <w:rsid w:val="0082131C"/>
    <w:rsid w:val="00821457"/>
    <w:rsid w:val="0082151F"/>
    <w:rsid w:val="008215F7"/>
    <w:rsid w:val="008216A7"/>
    <w:rsid w:val="0082177A"/>
    <w:rsid w:val="0082191C"/>
    <w:rsid w:val="00821931"/>
    <w:rsid w:val="00821CE1"/>
    <w:rsid w:val="00822155"/>
    <w:rsid w:val="00822197"/>
    <w:rsid w:val="00822734"/>
    <w:rsid w:val="00822964"/>
    <w:rsid w:val="00822C86"/>
    <w:rsid w:val="00822C9C"/>
    <w:rsid w:val="00822E25"/>
    <w:rsid w:val="00822FD7"/>
    <w:rsid w:val="00823062"/>
    <w:rsid w:val="008235ED"/>
    <w:rsid w:val="00823693"/>
    <w:rsid w:val="008236CD"/>
    <w:rsid w:val="0082376A"/>
    <w:rsid w:val="0082388A"/>
    <w:rsid w:val="008238A6"/>
    <w:rsid w:val="00823E01"/>
    <w:rsid w:val="008241BD"/>
    <w:rsid w:val="0082432B"/>
    <w:rsid w:val="008244BA"/>
    <w:rsid w:val="0082452E"/>
    <w:rsid w:val="00824580"/>
    <w:rsid w:val="0082463D"/>
    <w:rsid w:val="00824671"/>
    <w:rsid w:val="00824969"/>
    <w:rsid w:val="008249AE"/>
    <w:rsid w:val="00825009"/>
    <w:rsid w:val="008253E5"/>
    <w:rsid w:val="00825752"/>
    <w:rsid w:val="0082581D"/>
    <w:rsid w:val="008258A8"/>
    <w:rsid w:val="008258DA"/>
    <w:rsid w:val="008258EA"/>
    <w:rsid w:val="008259FC"/>
    <w:rsid w:val="00825A62"/>
    <w:rsid w:val="00825F77"/>
    <w:rsid w:val="00825FD9"/>
    <w:rsid w:val="00826098"/>
    <w:rsid w:val="0082630F"/>
    <w:rsid w:val="0082634D"/>
    <w:rsid w:val="00826C42"/>
    <w:rsid w:val="00826D39"/>
    <w:rsid w:val="00826FC8"/>
    <w:rsid w:val="00827043"/>
    <w:rsid w:val="0082735F"/>
    <w:rsid w:val="008277BB"/>
    <w:rsid w:val="00827A56"/>
    <w:rsid w:val="00827CDF"/>
    <w:rsid w:val="00827E2D"/>
    <w:rsid w:val="00827F7A"/>
    <w:rsid w:val="008300F4"/>
    <w:rsid w:val="00830168"/>
    <w:rsid w:val="00830334"/>
    <w:rsid w:val="00830519"/>
    <w:rsid w:val="008306CF"/>
    <w:rsid w:val="00830817"/>
    <w:rsid w:val="008308D0"/>
    <w:rsid w:val="0083097B"/>
    <w:rsid w:val="008309F9"/>
    <w:rsid w:val="008309FA"/>
    <w:rsid w:val="0083142F"/>
    <w:rsid w:val="008314C9"/>
    <w:rsid w:val="0083164F"/>
    <w:rsid w:val="0083195F"/>
    <w:rsid w:val="00831BF9"/>
    <w:rsid w:val="008321D3"/>
    <w:rsid w:val="00832593"/>
    <w:rsid w:val="0083273F"/>
    <w:rsid w:val="00832974"/>
    <w:rsid w:val="00832B88"/>
    <w:rsid w:val="00832BE5"/>
    <w:rsid w:val="00832DDA"/>
    <w:rsid w:val="00832E1E"/>
    <w:rsid w:val="00833233"/>
    <w:rsid w:val="00833285"/>
    <w:rsid w:val="0083339E"/>
    <w:rsid w:val="008334CA"/>
    <w:rsid w:val="00833AEB"/>
    <w:rsid w:val="00833B4F"/>
    <w:rsid w:val="00833C56"/>
    <w:rsid w:val="00833D62"/>
    <w:rsid w:val="00834315"/>
    <w:rsid w:val="00834673"/>
    <w:rsid w:val="008348F7"/>
    <w:rsid w:val="00834991"/>
    <w:rsid w:val="00834CDF"/>
    <w:rsid w:val="00834D1A"/>
    <w:rsid w:val="00834E05"/>
    <w:rsid w:val="00834F78"/>
    <w:rsid w:val="00835133"/>
    <w:rsid w:val="0083561F"/>
    <w:rsid w:val="00835701"/>
    <w:rsid w:val="008357A0"/>
    <w:rsid w:val="008359CB"/>
    <w:rsid w:val="00835ABE"/>
    <w:rsid w:val="00835CE4"/>
    <w:rsid w:val="00835D44"/>
    <w:rsid w:val="00835E58"/>
    <w:rsid w:val="00835E71"/>
    <w:rsid w:val="00835E8E"/>
    <w:rsid w:val="0083610C"/>
    <w:rsid w:val="0083638B"/>
    <w:rsid w:val="0083668A"/>
    <w:rsid w:val="00836E1B"/>
    <w:rsid w:val="00837228"/>
    <w:rsid w:val="008378B5"/>
    <w:rsid w:val="008379AE"/>
    <w:rsid w:val="00837A1F"/>
    <w:rsid w:val="00837C45"/>
    <w:rsid w:val="00837D4C"/>
    <w:rsid w:val="00837DF8"/>
    <w:rsid w:val="008402B6"/>
    <w:rsid w:val="00840312"/>
    <w:rsid w:val="008403B7"/>
    <w:rsid w:val="00840802"/>
    <w:rsid w:val="008408AC"/>
    <w:rsid w:val="00840B23"/>
    <w:rsid w:val="00840DEC"/>
    <w:rsid w:val="00840E8B"/>
    <w:rsid w:val="0084131C"/>
    <w:rsid w:val="0084161C"/>
    <w:rsid w:val="00841691"/>
    <w:rsid w:val="00841748"/>
    <w:rsid w:val="00841827"/>
    <w:rsid w:val="00841AFA"/>
    <w:rsid w:val="00841B13"/>
    <w:rsid w:val="00841C9A"/>
    <w:rsid w:val="00841CFF"/>
    <w:rsid w:val="00841D49"/>
    <w:rsid w:val="00841D7F"/>
    <w:rsid w:val="00842054"/>
    <w:rsid w:val="00842109"/>
    <w:rsid w:val="0084216E"/>
    <w:rsid w:val="0084223D"/>
    <w:rsid w:val="00842316"/>
    <w:rsid w:val="00842484"/>
    <w:rsid w:val="008424ED"/>
    <w:rsid w:val="008426DB"/>
    <w:rsid w:val="00842762"/>
    <w:rsid w:val="00842A09"/>
    <w:rsid w:val="00842AD5"/>
    <w:rsid w:val="00842AE4"/>
    <w:rsid w:val="00842EC7"/>
    <w:rsid w:val="008431BA"/>
    <w:rsid w:val="008433AB"/>
    <w:rsid w:val="008433C5"/>
    <w:rsid w:val="00843512"/>
    <w:rsid w:val="00843519"/>
    <w:rsid w:val="008437D8"/>
    <w:rsid w:val="00843858"/>
    <w:rsid w:val="00843B28"/>
    <w:rsid w:val="00843B4C"/>
    <w:rsid w:val="00843C79"/>
    <w:rsid w:val="00843D12"/>
    <w:rsid w:val="00844128"/>
    <w:rsid w:val="00844229"/>
    <w:rsid w:val="00844273"/>
    <w:rsid w:val="0084433A"/>
    <w:rsid w:val="008443D1"/>
    <w:rsid w:val="00844463"/>
    <w:rsid w:val="008446C5"/>
    <w:rsid w:val="00844907"/>
    <w:rsid w:val="00844A5E"/>
    <w:rsid w:val="00844C03"/>
    <w:rsid w:val="00844DA5"/>
    <w:rsid w:val="00844F35"/>
    <w:rsid w:val="00845280"/>
    <w:rsid w:val="008452E1"/>
    <w:rsid w:val="00845459"/>
    <w:rsid w:val="00845AA4"/>
    <w:rsid w:val="00845BD5"/>
    <w:rsid w:val="00845C08"/>
    <w:rsid w:val="00845D12"/>
    <w:rsid w:val="00845EC7"/>
    <w:rsid w:val="0084611B"/>
    <w:rsid w:val="008462D1"/>
    <w:rsid w:val="008462FD"/>
    <w:rsid w:val="008465E4"/>
    <w:rsid w:val="00846A34"/>
    <w:rsid w:val="00846E21"/>
    <w:rsid w:val="00846F8A"/>
    <w:rsid w:val="008470B1"/>
    <w:rsid w:val="008470F9"/>
    <w:rsid w:val="0084714D"/>
    <w:rsid w:val="008472AA"/>
    <w:rsid w:val="00847588"/>
    <w:rsid w:val="008477BE"/>
    <w:rsid w:val="00847827"/>
    <w:rsid w:val="00847B4F"/>
    <w:rsid w:val="00847E7B"/>
    <w:rsid w:val="008501FB"/>
    <w:rsid w:val="008503F7"/>
    <w:rsid w:val="00850B3C"/>
    <w:rsid w:val="00850C2D"/>
    <w:rsid w:val="00850E65"/>
    <w:rsid w:val="00850E9F"/>
    <w:rsid w:val="00850F83"/>
    <w:rsid w:val="008511F4"/>
    <w:rsid w:val="00851639"/>
    <w:rsid w:val="008518CB"/>
    <w:rsid w:val="00851CCB"/>
    <w:rsid w:val="00851D58"/>
    <w:rsid w:val="00851ECA"/>
    <w:rsid w:val="00851F3A"/>
    <w:rsid w:val="00852284"/>
    <w:rsid w:val="008522A6"/>
    <w:rsid w:val="008522F2"/>
    <w:rsid w:val="00852751"/>
    <w:rsid w:val="00852A6D"/>
    <w:rsid w:val="00852CF1"/>
    <w:rsid w:val="00852E24"/>
    <w:rsid w:val="0085311B"/>
    <w:rsid w:val="0085328C"/>
    <w:rsid w:val="008533AD"/>
    <w:rsid w:val="008535A8"/>
    <w:rsid w:val="0085380A"/>
    <w:rsid w:val="00853A22"/>
    <w:rsid w:val="00853A38"/>
    <w:rsid w:val="00853A3C"/>
    <w:rsid w:val="00853CC3"/>
    <w:rsid w:val="00853E25"/>
    <w:rsid w:val="00853F78"/>
    <w:rsid w:val="00854256"/>
    <w:rsid w:val="00854397"/>
    <w:rsid w:val="008544BA"/>
    <w:rsid w:val="00854556"/>
    <w:rsid w:val="0085479F"/>
    <w:rsid w:val="00854850"/>
    <w:rsid w:val="00854AC7"/>
    <w:rsid w:val="00854C2F"/>
    <w:rsid w:val="00854F57"/>
    <w:rsid w:val="00855059"/>
    <w:rsid w:val="00855145"/>
    <w:rsid w:val="008551B5"/>
    <w:rsid w:val="0085532B"/>
    <w:rsid w:val="00855629"/>
    <w:rsid w:val="008559E2"/>
    <w:rsid w:val="00855E0B"/>
    <w:rsid w:val="008562D5"/>
    <w:rsid w:val="00856338"/>
    <w:rsid w:val="00856548"/>
    <w:rsid w:val="00856668"/>
    <w:rsid w:val="00856931"/>
    <w:rsid w:val="008569D2"/>
    <w:rsid w:val="00856BE5"/>
    <w:rsid w:val="00856FD7"/>
    <w:rsid w:val="008571AD"/>
    <w:rsid w:val="008574D3"/>
    <w:rsid w:val="008574EB"/>
    <w:rsid w:val="00857540"/>
    <w:rsid w:val="00857691"/>
    <w:rsid w:val="00857799"/>
    <w:rsid w:val="00857811"/>
    <w:rsid w:val="00857B57"/>
    <w:rsid w:val="00857D86"/>
    <w:rsid w:val="0086001B"/>
    <w:rsid w:val="00860133"/>
    <w:rsid w:val="00860233"/>
    <w:rsid w:val="008602DA"/>
    <w:rsid w:val="008607B6"/>
    <w:rsid w:val="008607FE"/>
    <w:rsid w:val="00861053"/>
    <w:rsid w:val="008610B9"/>
    <w:rsid w:val="00861310"/>
    <w:rsid w:val="0086188B"/>
    <w:rsid w:val="00861AB8"/>
    <w:rsid w:val="00861DC8"/>
    <w:rsid w:val="00861F54"/>
    <w:rsid w:val="00861FE2"/>
    <w:rsid w:val="008623E2"/>
    <w:rsid w:val="008627FC"/>
    <w:rsid w:val="0086293A"/>
    <w:rsid w:val="00862B9C"/>
    <w:rsid w:val="00862BFE"/>
    <w:rsid w:val="00862DA6"/>
    <w:rsid w:val="00862E56"/>
    <w:rsid w:val="008630E8"/>
    <w:rsid w:val="0086310A"/>
    <w:rsid w:val="0086315A"/>
    <w:rsid w:val="00863299"/>
    <w:rsid w:val="008633FA"/>
    <w:rsid w:val="00863529"/>
    <w:rsid w:val="008635CD"/>
    <w:rsid w:val="008637AD"/>
    <w:rsid w:val="00863BD4"/>
    <w:rsid w:val="008641A6"/>
    <w:rsid w:val="008643B9"/>
    <w:rsid w:val="00864504"/>
    <w:rsid w:val="0086488E"/>
    <w:rsid w:val="008648EB"/>
    <w:rsid w:val="00864AEB"/>
    <w:rsid w:val="00864D46"/>
    <w:rsid w:val="00864E20"/>
    <w:rsid w:val="00865298"/>
    <w:rsid w:val="008654AF"/>
    <w:rsid w:val="008654B3"/>
    <w:rsid w:val="008655CC"/>
    <w:rsid w:val="00865613"/>
    <w:rsid w:val="00865A84"/>
    <w:rsid w:val="00865B2D"/>
    <w:rsid w:val="00865B53"/>
    <w:rsid w:val="00865B60"/>
    <w:rsid w:val="00865E34"/>
    <w:rsid w:val="00865F84"/>
    <w:rsid w:val="008660D4"/>
    <w:rsid w:val="00866171"/>
    <w:rsid w:val="0086618C"/>
    <w:rsid w:val="008661A8"/>
    <w:rsid w:val="008662A4"/>
    <w:rsid w:val="00866C43"/>
    <w:rsid w:val="00866E6B"/>
    <w:rsid w:val="00867127"/>
    <w:rsid w:val="0086712E"/>
    <w:rsid w:val="00867139"/>
    <w:rsid w:val="00867474"/>
    <w:rsid w:val="0086760E"/>
    <w:rsid w:val="0086777B"/>
    <w:rsid w:val="008677B2"/>
    <w:rsid w:val="008677BF"/>
    <w:rsid w:val="00867A27"/>
    <w:rsid w:val="00867AF5"/>
    <w:rsid w:val="00867BBD"/>
    <w:rsid w:val="008700BA"/>
    <w:rsid w:val="008709D6"/>
    <w:rsid w:val="00870DC9"/>
    <w:rsid w:val="00871030"/>
    <w:rsid w:val="0087104A"/>
    <w:rsid w:val="0087104B"/>
    <w:rsid w:val="00871168"/>
    <w:rsid w:val="00871181"/>
    <w:rsid w:val="00871221"/>
    <w:rsid w:val="008712CF"/>
    <w:rsid w:val="008712E3"/>
    <w:rsid w:val="0087153B"/>
    <w:rsid w:val="00871568"/>
    <w:rsid w:val="008715F2"/>
    <w:rsid w:val="00871A40"/>
    <w:rsid w:val="00871B94"/>
    <w:rsid w:val="00871C5F"/>
    <w:rsid w:val="00871D68"/>
    <w:rsid w:val="00871D9A"/>
    <w:rsid w:val="00871DB2"/>
    <w:rsid w:val="00872062"/>
    <w:rsid w:val="008720C7"/>
    <w:rsid w:val="008721A9"/>
    <w:rsid w:val="00872375"/>
    <w:rsid w:val="00872506"/>
    <w:rsid w:val="008725BE"/>
    <w:rsid w:val="00872605"/>
    <w:rsid w:val="0087296B"/>
    <w:rsid w:val="008729AE"/>
    <w:rsid w:val="00872B91"/>
    <w:rsid w:val="00872D23"/>
    <w:rsid w:val="00872D24"/>
    <w:rsid w:val="00872D92"/>
    <w:rsid w:val="00872E63"/>
    <w:rsid w:val="00873138"/>
    <w:rsid w:val="008734D8"/>
    <w:rsid w:val="008736DF"/>
    <w:rsid w:val="0087397E"/>
    <w:rsid w:val="00873C70"/>
    <w:rsid w:val="00873DAA"/>
    <w:rsid w:val="00873DC9"/>
    <w:rsid w:val="00873E30"/>
    <w:rsid w:val="00873E69"/>
    <w:rsid w:val="00873FEB"/>
    <w:rsid w:val="008741EA"/>
    <w:rsid w:val="00874287"/>
    <w:rsid w:val="00874852"/>
    <w:rsid w:val="008748AF"/>
    <w:rsid w:val="00874932"/>
    <w:rsid w:val="0087494E"/>
    <w:rsid w:val="00874BF1"/>
    <w:rsid w:val="00874D74"/>
    <w:rsid w:val="00874F12"/>
    <w:rsid w:val="00874F7F"/>
    <w:rsid w:val="00874FA5"/>
    <w:rsid w:val="008752F3"/>
    <w:rsid w:val="0087533D"/>
    <w:rsid w:val="008753BC"/>
    <w:rsid w:val="008758D7"/>
    <w:rsid w:val="008759FA"/>
    <w:rsid w:val="00875B52"/>
    <w:rsid w:val="00875B5B"/>
    <w:rsid w:val="00875BF2"/>
    <w:rsid w:val="00875C3B"/>
    <w:rsid w:val="00875C72"/>
    <w:rsid w:val="00875C9B"/>
    <w:rsid w:val="00875D72"/>
    <w:rsid w:val="00875F91"/>
    <w:rsid w:val="008761CE"/>
    <w:rsid w:val="008764F1"/>
    <w:rsid w:val="008769D3"/>
    <w:rsid w:val="00876C2E"/>
    <w:rsid w:val="00876D41"/>
    <w:rsid w:val="00876DCA"/>
    <w:rsid w:val="008770A2"/>
    <w:rsid w:val="008770E8"/>
    <w:rsid w:val="00877285"/>
    <w:rsid w:val="008774E2"/>
    <w:rsid w:val="008774E5"/>
    <w:rsid w:val="008778C1"/>
    <w:rsid w:val="00877A6E"/>
    <w:rsid w:val="00877C27"/>
    <w:rsid w:val="00877C59"/>
    <w:rsid w:val="008802DD"/>
    <w:rsid w:val="008805CC"/>
    <w:rsid w:val="00880696"/>
    <w:rsid w:val="00880724"/>
    <w:rsid w:val="00880842"/>
    <w:rsid w:val="008809CD"/>
    <w:rsid w:val="00880D86"/>
    <w:rsid w:val="00880E0E"/>
    <w:rsid w:val="00880EEC"/>
    <w:rsid w:val="00881570"/>
    <w:rsid w:val="00881617"/>
    <w:rsid w:val="0088188C"/>
    <w:rsid w:val="0088190F"/>
    <w:rsid w:val="008819B1"/>
    <w:rsid w:val="00881CA3"/>
    <w:rsid w:val="00881F40"/>
    <w:rsid w:val="008823B9"/>
    <w:rsid w:val="008825D9"/>
    <w:rsid w:val="00882680"/>
    <w:rsid w:val="0088286B"/>
    <w:rsid w:val="00882B29"/>
    <w:rsid w:val="00882D25"/>
    <w:rsid w:val="00882DB4"/>
    <w:rsid w:val="00882E6F"/>
    <w:rsid w:val="00882EF6"/>
    <w:rsid w:val="00883347"/>
    <w:rsid w:val="008834DC"/>
    <w:rsid w:val="00883739"/>
    <w:rsid w:val="00883B03"/>
    <w:rsid w:val="00883C97"/>
    <w:rsid w:val="00883D9A"/>
    <w:rsid w:val="00883DBD"/>
    <w:rsid w:val="00883F87"/>
    <w:rsid w:val="00884057"/>
    <w:rsid w:val="00884180"/>
    <w:rsid w:val="008841D1"/>
    <w:rsid w:val="00884417"/>
    <w:rsid w:val="00884522"/>
    <w:rsid w:val="008845A6"/>
    <w:rsid w:val="008846F7"/>
    <w:rsid w:val="00884B0D"/>
    <w:rsid w:val="00884DC6"/>
    <w:rsid w:val="00885504"/>
    <w:rsid w:val="0088595D"/>
    <w:rsid w:val="00885A51"/>
    <w:rsid w:val="00885C69"/>
    <w:rsid w:val="00885CC6"/>
    <w:rsid w:val="00885D38"/>
    <w:rsid w:val="00885DB6"/>
    <w:rsid w:val="00885F24"/>
    <w:rsid w:val="00885F9B"/>
    <w:rsid w:val="0088602F"/>
    <w:rsid w:val="00886A3A"/>
    <w:rsid w:val="00886BB7"/>
    <w:rsid w:val="00887042"/>
    <w:rsid w:val="008875AE"/>
    <w:rsid w:val="00887AD8"/>
    <w:rsid w:val="00887BAC"/>
    <w:rsid w:val="00887DA6"/>
    <w:rsid w:val="00887E28"/>
    <w:rsid w:val="00890508"/>
    <w:rsid w:val="0089097F"/>
    <w:rsid w:val="00890AE4"/>
    <w:rsid w:val="00890AF1"/>
    <w:rsid w:val="00890C63"/>
    <w:rsid w:val="00890D3F"/>
    <w:rsid w:val="00890D52"/>
    <w:rsid w:val="00890ECD"/>
    <w:rsid w:val="00890EE1"/>
    <w:rsid w:val="00890FBD"/>
    <w:rsid w:val="00891018"/>
    <w:rsid w:val="00891519"/>
    <w:rsid w:val="0089153B"/>
    <w:rsid w:val="00891623"/>
    <w:rsid w:val="0089167F"/>
    <w:rsid w:val="00891699"/>
    <w:rsid w:val="00891A26"/>
    <w:rsid w:val="00891BA0"/>
    <w:rsid w:val="00891EEA"/>
    <w:rsid w:val="00892012"/>
    <w:rsid w:val="00892050"/>
    <w:rsid w:val="00892071"/>
    <w:rsid w:val="0089233C"/>
    <w:rsid w:val="0089251B"/>
    <w:rsid w:val="008925BB"/>
    <w:rsid w:val="00892742"/>
    <w:rsid w:val="008927E5"/>
    <w:rsid w:val="008927F4"/>
    <w:rsid w:val="008927F8"/>
    <w:rsid w:val="00892802"/>
    <w:rsid w:val="008928C3"/>
    <w:rsid w:val="00892A62"/>
    <w:rsid w:val="00892BD0"/>
    <w:rsid w:val="00892CCD"/>
    <w:rsid w:val="00892E52"/>
    <w:rsid w:val="00892E80"/>
    <w:rsid w:val="00893332"/>
    <w:rsid w:val="00893468"/>
    <w:rsid w:val="0089350E"/>
    <w:rsid w:val="00893591"/>
    <w:rsid w:val="00893EBB"/>
    <w:rsid w:val="00893F19"/>
    <w:rsid w:val="00894482"/>
    <w:rsid w:val="0089485D"/>
    <w:rsid w:val="008948DD"/>
    <w:rsid w:val="00894ADF"/>
    <w:rsid w:val="00894D50"/>
    <w:rsid w:val="00894F39"/>
    <w:rsid w:val="00894F7D"/>
    <w:rsid w:val="0089501E"/>
    <w:rsid w:val="0089508A"/>
    <w:rsid w:val="00895494"/>
    <w:rsid w:val="00895838"/>
    <w:rsid w:val="00895AE2"/>
    <w:rsid w:val="00895FC8"/>
    <w:rsid w:val="0089611D"/>
    <w:rsid w:val="00896174"/>
    <w:rsid w:val="008963BF"/>
    <w:rsid w:val="00896BED"/>
    <w:rsid w:val="00896BF4"/>
    <w:rsid w:val="00896D0B"/>
    <w:rsid w:val="00896D67"/>
    <w:rsid w:val="00896EF4"/>
    <w:rsid w:val="00896F8E"/>
    <w:rsid w:val="00896FD8"/>
    <w:rsid w:val="008972DB"/>
    <w:rsid w:val="00897786"/>
    <w:rsid w:val="00897A55"/>
    <w:rsid w:val="008A0129"/>
    <w:rsid w:val="008A01A7"/>
    <w:rsid w:val="008A02E5"/>
    <w:rsid w:val="008A031F"/>
    <w:rsid w:val="008A04FB"/>
    <w:rsid w:val="008A066C"/>
    <w:rsid w:val="008A06C9"/>
    <w:rsid w:val="008A0C79"/>
    <w:rsid w:val="008A108B"/>
    <w:rsid w:val="008A1120"/>
    <w:rsid w:val="008A1170"/>
    <w:rsid w:val="008A1541"/>
    <w:rsid w:val="008A1878"/>
    <w:rsid w:val="008A1DDC"/>
    <w:rsid w:val="008A1FF2"/>
    <w:rsid w:val="008A2090"/>
    <w:rsid w:val="008A20CC"/>
    <w:rsid w:val="008A2141"/>
    <w:rsid w:val="008A21DC"/>
    <w:rsid w:val="008A233F"/>
    <w:rsid w:val="008A24E3"/>
    <w:rsid w:val="008A26B9"/>
    <w:rsid w:val="008A2886"/>
    <w:rsid w:val="008A29CA"/>
    <w:rsid w:val="008A2A2D"/>
    <w:rsid w:val="008A2A73"/>
    <w:rsid w:val="008A2B52"/>
    <w:rsid w:val="008A2B86"/>
    <w:rsid w:val="008A2C30"/>
    <w:rsid w:val="008A2DF8"/>
    <w:rsid w:val="008A3064"/>
    <w:rsid w:val="008A30E9"/>
    <w:rsid w:val="008A30EA"/>
    <w:rsid w:val="008A354D"/>
    <w:rsid w:val="008A35AB"/>
    <w:rsid w:val="008A375D"/>
    <w:rsid w:val="008A37D4"/>
    <w:rsid w:val="008A3A44"/>
    <w:rsid w:val="008A3C04"/>
    <w:rsid w:val="008A3DBC"/>
    <w:rsid w:val="008A3FAF"/>
    <w:rsid w:val="008A4004"/>
    <w:rsid w:val="008A400C"/>
    <w:rsid w:val="008A423C"/>
    <w:rsid w:val="008A42FA"/>
    <w:rsid w:val="008A4370"/>
    <w:rsid w:val="008A438C"/>
    <w:rsid w:val="008A4672"/>
    <w:rsid w:val="008A4846"/>
    <w:rsid w:val="008A4D05"/>
    <w:rsid w:val="008A4E40"/>
    <w:rsid w:val="008A4F1B"/>
    <w:rsid w:val="008A4F8E"/>
    <w:rsid w:val="008A511C"/>
    <w:rsid w:val="008A51FB"/>
    <w:rsid w:val="008A5393"/>
    <w:rsid w:val="008A55A5"/>
    <w:rsid w:val="008A5611"/>
    <w:rsid w:val="008A56E9"/>
    <w:rsid w:val="008A585A"/>
    <w:rsid w:val="008A5899"/>
    <w:rsid w:val="008A5D93"/>
    <w:rsid w:val="008A625B"/>
    <w:rsid w:val="008A629A"/>
    <w:rsid w:val="008A632B"/>
    <w:rsid w:val="008A6DEB"/>
    <w:rsid w:val="008A7002"/>
    <w:rsid w:val="008A727F"/>
    <w:rsid w:val="008A7501"/>
    <w:rsid w:val="008A75EB"/>
    <w:rsid w:val="008A766E"/>
    <w:rsid w:val="008A777A"/>
    <w:rsid w:val="008A77C1"/>
    <w:rsid w:val="008A786A"/>
    <w:rsid w:val="008A7B3D"/>
    <w:rsid w:val="008B004D"/>
    <w:rsid w:val="008B00BC"/>
    <w:rsid w:val="008B05B1"/>
    <w:rsid w:val="008B06A2"/>
    <w:rsid w:val="008B0703"/>
    <w:rsid w:val="008B08B4"/>
    <w:rsid w:val="008B0E4E"/>
    <w:rsid w:val="008B1055"/>
    <w:rsid w:val="008B1383"/>
    <w:rsid w:val="008B1975"/>
    <w:rsid w:val="008B1A4C"/>
    <w:rsid w:val="008B1BED"/>
    <w:rsid w:val="008B1C6F"/>
    <w:rsid w:val="008B2224"/>
    <w:rsid w:val="008B2360"/>
    <w:rsid w:val="008B249E"/>
    <w:rsid w:val="008B28F1"/>
    <w:rsid w:val="008B2AFD"/>
    <w:rsid w:val="008B2C41"/>
    <w:rsid w:val="008B2EF4"/>
    <w:rsid w:val="008B328A"/>
    <w:rsid w:val="008B392A"/>
    <w:rsid w:val="008B3E6F"/>
    <w:rsid w:val="008B3F0E"/>
    <w:rsid w:val="008B404E"/>
    <w:rsid w:val="008B40D9"/>
    <w:rsid w:val="008B42F4"/>
    <w:rsid w:val="008B438E"/>
    <w:rsid w:val="008B467D"/>
    <w:rsid w:val="008B50B4"/>
    <w:rsid w:val="008B53A3"/>
    <w:rsid w:val="008B53CE"/>
    <w:rsid w:val="008B5464"/>
    <w:rsid w:val="008B55D2"/>
    <w:rsid w:val="008B571A"/>
    <w:rsid w:val="008B5B97"/>
    <w:rsid w:val="008B5C62"/>
    <w:rsid w:val="008B5CE6"/>
    <w:rsid w:val="008B5E43"/>
    <w:rsid w:val="008B60F8"/>
    <w:rsid w:val="008B67CB"/>
    <w:rsid w:val="008B68BC"/>
    <w:rsid w:val="008B6936"/>
    <w:rsid w:val="008B6B1D"/>
    <w:rsid w:val="008B6B40"/>
    <w:rsid w:val="008B6B6D"/>
    <w:rsid w:val="008B6DBA"/>
    <w:rsid w:val="008B6DE2"/>
    <w:rsid w:val="008B7266"/>
    <w:rsid w:val="008B72FB"/>
    <w:rsid w:val="008B75F4"/>
    <w:rsid w:val="008B78CE"/>
    <w:rsid w:val="008B7A46"/>
    <w:rsid w:val="008B7A80"/>
    <w:rsid w:val="008B7CB7"/>
    <w:rsid w:val="008B7DDA"/>
    <w:rsid w:val="008B7F62"/>
    <w:rsid w:val="008C01C7"/>
    <w:rsid w:val="008C02FB"/>
    <w:rsid w:val="008C0976"/>
    <w:rsid w:val="008C09D9"/>
    <w:rsid w:val="008C0A99"/>
    <w:rsid w:val="008C0BF4"/>
    <w:rsid w:val="008C0D1F"/>
    <w:rsid w:val="008C0FA2"/>
    <w:rsid w:val="008C0FC1"/>
    <w:rsid w:val="008C1637"/>
    <w:rsid w:val="008C17F6"/>
    <w:rsid w:val="008C1EA5"/>
    <w:rsid w:val="008C1F5F"/>
    <w:rsid w:val="008C1FB5"/>
    <w:rsid w:val="008C2069"/>
    <w:rsid w:val="008C22BC"/>
    <w:rsid w:val="008C2474"/>
    <w:rsid w:val="008C25D4"/>
    <w:rsid w:val="008C25ED"/>
    <w:rsid w:val="008C260A"/>
    <w:rsid w:val="008C26CC"/>
    <w:rsid w:val="008C2752"/>
    <w:rsid w:val="008C2852"/>
    <w:rsid w:val="008C291F"/>
    <w:rsid w:val="008C2B4E"/>
    <w:rsid w:val="008C2B8E"/>
    <w:rsid w:val="008C2CC0"/>
    <w:rsid w:val="008C2DE6"/>
    <w:rsid w:val="008C2E7B"/>
    <w:rsid w:val="008C2F0D"/>
    <w:rsid w:val="008C2FD7"/>
    <w:rsid w:val="008C314B"/>
    <w:rsid w:val="008C3733"/>
    <w:rsid w:val="008C3933"/>
    <w:rsid w:val="008C3942"/>
    <w:rsid w:val="008C39C2"/>
    <w:rsid w:val="008C3A4C"/>
    <w:rsid w:val="008C3ACF"/>
    <w:rsid w:val="008C3ADC"/>
    <w:rsid w:val="008C3D28"/>
    <w:rsid w:val="008C4119"/>
    <w:rsid w:val="008C428D"/>
    <w:rsid w:val="008C4297"/>
    <w:rsid w:val="008C4484"/>
    <w:rsid w:val="008C4571"/>
    <w:rsid w:val="008C4781"/>
    <w:rsid w:val="008C4794"/>
    <w:rsid w:val="008C47A4"/>
    <w:rsid w:val="008C4A7D"/>
    <w:rsid w:val="008C4E88"/>
    <w:rsid w:val="008C4EFE"/>
    <w:rsid w:val="008C50C8"/>
    <w:rsid w:val="008C5A50"/>
    <w:rsid w:val="008C5A79"/>
    <w:rsid w:val="008C5E58"/>
    <w:rsid w:val="008C6158"/>
    <w:rsid w:val="008C6225"/>
    <w:rsid w:val="008C639C"/>
    <w:rsid w:val="008C6400"/>
    <w:rsid w:val="008C64FF"/>
    <w:rsid w:val="008C6508"/>
    <w:rsid w:val="008C6848"/>
    <w:rsid w:val="008C6B13"/>
    <w:rsid w:val="008C6CCA"/>
    <w:rsid w:val="008C6E96"/>
    <w:rsid w:val="008C6EEF"/>
    <w:rsid w:val="008C740B"/>
    <w:rsid w:val="008C7436"/>
    <w:rsid w:val="008C751A"/>
    <w:rsid w:val="008C7590"/>
    <w:rsid w:val="008C75ED"/>
    <w:rsid w:val="008C7800"/>
    <w:rsid w:val="008C7942"/>
    <w:rsid w:val="008C79D7"/>
    <w:rsid w:val="008C7B86"/>
    <w:rsid w:val="008C7D46"/>
    <w:rsid w:val="008C7DDF"/>
    <w:rsid w:val="008C7E6C"/>
    <w:rsid w:val="008C7FC4"/>
    <w:rsid w:val="008D01D3"/>
    <w:rsid w:val="008D032F"/>
    <w:rsid w:val="008D04D7"/>
    <w:rsid w:val="008D056B"/>
    <w:rsid w:val="008D0582"/>
    <w:rsid w:val="008D086A"/>
    <w:rsid w:val="008D0C75"/>
    <w:rsid w:val="008D0E22"/>
    <w:rsid w:val="008D0E6D"/>
    <w:rsid w:val="008D1125"/>
    <w:rsid w:val="008D127E"/>
    <w:rsid w:val="008D16E4"/>
    <w:rsid w:val="008D1A61"/>
    <w:rsid w:val="008D1D9A"/>
    <w:rsid w:val="008D1E68"/>
    <w:rsid w:val="008D1F57"/>
    <w:rsid w:val="008D22B8"/>
    <w:rsid w:val="008D2321"/>
    <w:rsid w:val="008D2709"/>
    <w:rsid w:val="008D2867"/>
    <w:rsid w:val="008D2B51"/>
    <w:rsid w:val="008D2C4F"/>
    <w:rsid w:val="008D2DE4"/>
    <w:rsid w:val="008D3075"/>
    <w:rsid w:val="008D308D"/>
    <w:rsid w:val="008D313F"/>
    <w:rsid w:val="008D37B5"/>
    <w:rsid w:val="008D3B89"/>
    <w:rsid w:val="008D3F72"/>
    <w:rsid w:val="008D4576"/>
    <w:rsid w:val="008D4BDD"/>
    <w:rsid w:val="008D4CA9"/>
    <w:rsid w:val="008D54F6"/>
    <w:rsid w:val="008D5762"/>
    <w:rsid w:val="008D581F"/>
    <w:rsid w:val="008D5B93"/>
    <w:rsid w:val="008D5F46"/>
    <w:rsid w:val="008D615A"/>
    <w:rsid w:val="008D6250"/>
    <w:rsid w:val="008D6301"/>
    <w:rsid w:val="008D6306"/>
    <w:rsid w:val="008D66D6"/>
    <w:rsid w:val="008D6785"/>
    <w:rsid w:val="008D69F1"/>
    <w:rsid w:val="008D6D7A"/>
    <w:rsid w:val="008D6FA7"/>
    <w:rsid w:val="008D704C"/>
    <w:rsid w:val="008D746C"/>
    <w:rsid w:val="008D7564"/>
    <w:rsid w:val="008D75B0"/>
    <w:rsid w:val="008D766C"/>
    <w:rsid w:val="008D7830"/>
    <w:rsid w:val="008D7844"/>
    <w:rsid w:val="008D78A2"/>
    <w:rsid w:val="008D79A3"/>
    <w:rsid w:val="008D7B38"/>
    <w:rsid w:val="008E0051"/>
    <w:rsid w:val="008E01D1"/>
    <w:rsid w:val="008E0229"/>
    <w:rsid w:val="008E0630"/>
    <w:rsid w:val="008E089E"/>
    <w:rsid w:val="008E0D41"/>
    <w:rsid w:val="008E1395"/>
    <w:rsid w:val="008E175D"/>
    <w:rsid w:val="008E1899"/>
    <w:rsid w:val="008E18C5"/>
    <w:rsid w:val="008E18FA"/>
    <w:rsid w:val="008E1BA7"/>
    <w:rsid w:val="008E1C0F"/>
    <w:rsid w:val="008E1C19"/>
    <w:rsid w:val="008E1ED5"/>
    <w:rsid w:val="008E2248"/>
    <w:rsid w:val="008E245D"/>
    <w:rsid w:val="008E25A5"/>
    <w:rsid w:val="008E260A"/>
    <w:rsid w:val="008E269C"/>
    <w:rsid w:val="008E276A"/>
    <w:rsid w:val="008E2809"/>
    <w:rsid w:val="008E2884"/>
    <w:rsid w:val="008E28D8"/>
    <w:rsid w:val="008E2D03"/>
    <w:rsid w:val="008E2EA2"/>
    <w:rsid w:val="008E325D"/>
    <w:rsid w:val="008E32D3"/>
    <w:rsid w:val="008E367D"/>
    <w:rsid w:val="008E3909"/>
    <w:rsid w:val="008E3C3F"/>
    <w:rsid w:val="008E3E47"/>
    <w:rsid w:val="008E3F67"/>
    <w:rsid w:val="008E3F85"/>
    <w:rsid w:val="008E4254"/>
    <w:rsid w:val="008E43B8"/>
    <w:rsid w:val="008E4572"/>
    <w:rsid w:val="008E4619"/>
    <w:rsid w:val="008E461E"/>
    <w:rsid w:val="008E46F1"/>
    <w:rsid w:val="008E476B"/>
    <w:rsid w:val="008E48FF"/>
    <w:rsid w:val="008E4A4D"/>
    <w:rsid w:val="008E4F47"/>
    <w:rsid w:val="008E52D6"/>
    <w:rsid w:val="008E54CC"/>
    <w:rsid w:val="008E5675"/>
    <w:rsid w:val="008E5D21"/>
    <w:rsid w:val="008E5D23"/>
    <w:rsid w:val="008E642A"/>
    <w:rsid w:val="008E65AA"/>
    <w:rsid w:val="008E65AF"/>
    <w:rsid w:val="008E6654"/>
    <w:rsid w:val="008E66F1"/>
    <w:rsid w:val="008E6939"/>
    <w:rsid w:val="008E693A"/>
    <w:rsid w:val="008E699B"/>
    <w:rsid w:val="008E6A4E"/>
    <w:rsid w:val="008E6BA8"/>
    <w:rsid w:val="008E6C90"/>
    <w:rsid w:val="008E6ED9"/>
    <w:rsid w:val="008E6FBD"/>
    <w:rsid w:val="008E726E"/>
    <w:rsid w:val="008E7394"/>
    <w:rsid w:val="008E770A"/>
    <w:rsid w:val="008E77BC"/>
    <w:rsid w:val="008E7982"/>
    <w:rsid w:val="008E7B77"/>
    <w:rsid w:val="008E7C75"/>
    <w:rsid w:val="008E7C92"/>
    <w:rsid w:val="008E7CCF"/>
    <w:rsid w:val="008E7D49"/>
    <w:rsid w:val="008E7F39"/>
    <w:rsid w:val="008E7FFE"/>
    <w:rsid w:val="008F005C"/>
    <w:rsid w:val="008F0087"/>
    <w:rsid w:val="008F010F"/>
    <w:rsid w:val="008F011B"/>
    <w:rsid w:val="008F01BB"/>
    <w:rsid w:val="008F0342"/>
    <w:rsid w:val="008F0995"/>
    <w:rsid w:val="008F0AB6"/>
    <w:rsid w:val="008F0BBB"/>
    <w:rsid w:val="008F0CAE"/>
    <w:rsid w:val="008F0F1B"/>
    <w:rsid w:val="008F1304"/>
    <w:rsid w:val="008F152E"/>
    <w:rsid w:val="008F17F3"/>
    <w:rsid w:val="008F19C2"/>
    <w:rsid w:val="008F1AA3"/>
    <w:rsid w:val="008F1F9E"/>
    <w:rsid w:val="008F2137"/>
    <w:rsid w:val="008F214F"/>
    <w:rsid w:val="008F231C"/>
    <w:rsid w:val="008F237B"/>
    <w:rsid w:val="008F23C3"/>
    <w:rsid w:val="008F2460"/>
    <w:rsid w:val="008F2477"/>
    <w:rsid w:val="008F2534"/>
    <w:rsid w:val="008F25C6"/>
    <w:rsid w:val="008F2BE5"/>
    <w:rsid w:val="008F2D54"/>
    <w:rsid w:val="008F309F"/>
    <w:rsid w:val="008F3184"/>
    <w:rsid w:val="008F331A"/>
    <w:rsid w:val="008F33E3"/>
    <w:rsid w:val="008F33FC"/>
    <w:rsid w:val="008F3703"/>
    <w:rsid w:val="008F38B8"/>
    <w:rsid w:val="008F3917"/>
    <w:rsid w:val="008F3E71"/>
    <w:rsid w:val="008F3F64"/>
    <w:rsid w:val="008F49B4"/>
    <w:rsid w:val="008F4C53"/>
    <w:rsid w:val="008F4D5B"/>
    <w:rsid w:val="008F4D7E"/>
    <w:rsid w:val="008F4DD1"/>
    <w:rsid w:val="008F5455"/>
    <w:rsid w:val="008F5570"/>
    <w:rsid w:val="008F5598"/>
    <w:rsid w:val="008F5697"/>
    <w:rsid w:val="008F570B"/>
    <w:rsid w:val="008F574A"/>
    <w:rsid w:val="008F5824"/>
    <w:rsid w:val="008F58C6"/>
    <w:rsid w:val="008F5991"/>
    <w:rsid w:val="008F5E43"/>
    <w:rsid w:val="008F5FBD"/>
    <w:rsid w:val="008F60F6"/>
    <w:rsid w:val="008F6224"/>
    <w:rsid w:val="008F682E"/>
    <w:rsid w:val="008F6B2D"/>
    <w:rsid w:val="008F6C57"/>
    <w:rsid w:val="008F6D94"/>
    <w:rsid w:val="008F6DAE"/>
    <w:rsid w:val="008F7042"/>
    <w:rsid w:val="008F71FB"/>
    <w:rsid w:val="008F7342"/>
    <w:rsid w:val="008F74B4"/>
    <w:rsid w:val="008F7632"/>
    <w:rsid w:val="008F7678"/>
    <w:rsid w:val="008F7853"/>
    <w:rsid w:val="008F79BE"/>
    <w:rsid w:val="008F7EF7"/>
    <w:rsid w:val="008F7F70"/>
    <w:rsid w:val="00900643"/>
    <w:rsid w:val="009007F9"/>
    <w:rsid w:val="00901140"/>
    <w:rsid w:val="00901262"/>
    <w:rsid w:val="00901442"/>
    <w:rsid w:val="0090160F"/>
    <w:rsid w:val="0090172E"/>
    <w:rsid w:val="00901965"/>
    <w:rsid w:val="00901B4C"/>
    <w:rsid w:val="00901BC4"/>
    <w:rsid w:val="00901C18"/>
    <w:rsid w:val="00901E50"/>
    <w:rsid w:val="00901EDF"/>
    <w:rsid w:val="009021AB"/>
    <w:rsid w:val="00902263"/>
    <w:rsid w:val="00902477"/>
    <w:rsid w:val="00902A7F"/>
    <w:rsid w:val="00902BF2"/>
    <w:rsid w:val="00902E1F"/>
    <w:rsid w:val="00902E61"/>
    <w:rsid w:val="00902EC8"/>
    <w:rsid w:val="0090312A"/>
    <w:rsid w:val="00903160"/>
    <w:rsid w:val="0090318B"/>
    <w:rsid w:val="0090323D"/>
    <w:rsid w:val="009034D7"/>
    <w:rsid w:val="00903553"/>
    <w:rsid w:val="0090355B"/>
    <w:rsid w:val="00903938"/>
    <w:rsid w:val="00903B58"/>
    <w:rsid w:val="00903BEE"/>
    <w:rsid w:val="00903BF3"/>
    <w:rsid w:val="00903CC7"/>
    <w:rsid w:val="00903F2D"/>
    <w:rsid w:val="00903F2E"/>
    <w:rsid w:val="00904020"/>
    <w:rsid w:val="00904382"/>
    <w:rsid w:val="009043F7"/>
    <w:rsid w:val="0090456F"/>
    <w:rsid w:val="00904767"/>
    <w:rsid w:val="00904777"/>
    <w:rsid w:val="00904F89"/>
    <w:rsid w:val="0090581A"/>
    <w:rsid w:val="00905862"/>
    <w:rsid w:val="00905A4B"/>
    <w:rsid w:val="00905D9B"/>
    <w:rsid w:val="00905DDB"/>
    <w:rsid w:val="00905EB8"/>
    <w:rsid w:val="00905FF7"/>
    <w:rsid w:val="00906205"/>
    <w:rsid w:val="00906245"/>
    <w:rsid w:val="00906592"/>
    <w:rsid w:val="00906828"/>
    <w:rsid w:val="009068D4"/>
    <w:rsid w:val="00906AF8"/>
    <w:rsid w:val="00906D76"/>
    <w:rsid w:val="009071C9"/>
    <w:rsid w:val="00907379"/>
    <w:rsid w:val="00907AA4"/>
    <w:rsid w:val="009100C1"/>
    <w:rsid w:val="009106B2"/>
    <w:rsid w:val="009108AF"/>
    <w:rsid w:val="0091099E"/>
    <w:rsid w:val="009109F6"/>
    <w:rsid w:val="00910C8C"/>
    <w:rsid w:val="00910F26"/>
    <w:rsid w:val="00910F5A"/>
    <w:rsid w:val="00911673"/>
    <w:rsid w:val="00911B09"/>
    <w:rsid w:val="00911BE5"/>
    <w:rsid w:val="00911C06"/>
    <w:rsid w:val="00911CEB"/>
    <w:rsid w:val="00911DCE"/>
    <w:rsid w:val="00911EB4"/>
    <w:rsid w:val="00911F4D"/>
    <w:rsid w:val="00911FD3"/>
    <w:rsid w:val="0091204B"/>
    <w:rsid w:val="009122F5"/>
    <w:rsid w:val="00912323"/>
    <w:rsid w:val="00912462"/>
    <w:rsid w:val="009124E6"/>
    <w:rsid w:val="009124F9"/>
    <w:rsid w:val="0091279C"/>
    <w:rsid w:val="00912C63"/>
    <w:rsid w:val="0091316F"/>
    <w:rsid w:val="0091343B"/>
    <w:rsid w:val="00913543"/>
    <w:rsid w:val="00913770"/>
    <w:rsid w:val="009139D4"/>
    <w:rsid w:val="00913A6F"/>
    <w:rsid w:val="00913E21"/>
    <w:rsid w:val="00914098"/>
    <w:rsid w:val="009140BF"/>
    <w:rsid w:val="00914218"/>
    <w:rsid w:val="009143E6"/>
    <w:rsid w:val="00914564"/>
    <w:rsid w:val="0091466D"/>
    <w:rsid w:val="009146EB"/>
    <w:rsid w:val="00914842"/>
    <w:rsid w:val="00914F33"/>
    <w:rsid w:val="00914F71"/>
    <w:rsid w:val="00914F9F"/>
    <w:rsid w:val="00915239"/>
    <w:rsid w:val="009154A4"/>
    <w:rsid w:val="009156B8"/>
    <w:rsid w:val="00915D23"/>
    <w:rsid w:val="00915D60"/>
    <w:rsid w:val="00915D7E"/>
    <w:rsid w:val="00915EBD"/>
    <w:rsid w:val="00915F39"/>
    <w:rsid w:val="00916058"/>
    <w:rsid w:val="00916087"/>
    <w:rsid w:val="0091616F"/>
    <w:rsid w:val="0091635C"/>
    <w:rsid w:val="0091660F"/>
    <w:rsid w:val="0091661A"/>
    <w:rsid w:val="00916764"/>
    <w:rsid w:val="00916B8A"/>
    <w:rsid w:val="00916DAD"/>
    <w:rsid w:val="00916E4F"/>
    <w:rsid w:val="00916E58"/>
    <w:rsid w:val="00916FA9"/>
    <w:rsid w:val="009173D8"/>
    <w:rsid w:val="0091745A"/>
    <w:rsid w:val="00917729"/>
    <w:rsid w:val="00917746"/>
    <w:rsid w:val="009177FA"/>
    <w:rsid w:val="00917902"/>
    <w:rsid w:val="00917F75"/>
    <w:rsid w:val="0092034A"/>
    <w:rsid w:val="009203BE"/>
    <w:rsid w:val="00920404"/>
    <w:rsid w:val="00920598"/>
    <w:rsid w:val="00920718"/>
    <w:rsid w:val="0092078C"/>
    <w:rsid w:val="009207E4"/>
    <w:rsid w:val="0092082F"/>
    <w:rsid w:val="009208B5"/>
    <w:rsid w:val="009208F8"/>
    <w:rsid w:val="00920942"/>
    <w:rsid w:val="00920B4E"/>
    <w:rsid w:val="00920D1B"/>
    <w:rsid w:val="00920D74"/>
    <w:rsid w:val="00920E52"/>
    <w:rsid w:val="00920EB1"/>
    <w:rsid w:val="009211C7"/>
    <w:rsid w:val="0092134D"/>
    <w:rsid w:val="009213DE"/>
    <w:rsid w:val="009214F9"/>
    <w:rsid w:val="00921663"/>
    <w:rsid w:val="0092167B"/>
    <w:rsid w:val="00921796"/>
    <w:rsid w:val="009218E9"/>
    <w:rsid w:val="00921921"/>
    <w:rsid w:val="009219AF"/>
    <w:rsid w:val="00921B82"/>
    <w:rsid w:val="00921D06"/>
    <w:rsid w:val="00921DFD"/>
    <w:rsid w:val="00921E12"/>
    <w:rsid w:val="00922359"/>
    <w:rsid w:val="009224A8"/>
    <w:rsid w:val="0092284B"/>
    <w:rsid w:val="0092295E"/>
    <w:rsid w:val="00922A5A"/>
    <w:rsid w:val="00922B65"/>
    <w:rsid w:val="00922C56"/>
    <w:rsid w:val="00922CA2"/>
    <w:rsid w:val="00922CC5"/>
    <w:rsid w:val="00922E2F"/>
    <w:rsid w:val="009230D9"/>
    <w:rsid w:val="00923362"/>
    <w:rsid w:val="00923379"/>
    <w:rsid w:val="00923454"/>
    <w:rsid w:val="009234D4"/>
    <w:rsid w:val="009234FB"/>
    <w:rsid w:val="00923520"/>
    <w:rsid w:val="00923E44"/>
    <w:rsid w:val="009244C9"/>
    <w:rsid w:val="0092490A"/>
    <w:rsid w:val="00924ACF"/>
    <w:rsid w:val="00925013"/>
    <w:rsid w:val="00925043"/>
    <w:rsid w:val="009252F5"/>
    <w:rsid w:val="00925521"/>
    <w:rsid w:val="00925A73"/>
    <w:rsid w:val="00925AAD"/>
    <w:rsid w:val="00925B45"/>
    <w:rsid w:val="00925E74"/>
    <w:rsid w:val="009260AC"/>
    <w:rsid w:val="009262F0"/>
    <w:rsid w:val="00926370"/>
    <w:rsid w:val="0092638D"/>
    <w:rsid w:val="00926554"/>
    <w:rsid w:val="009267B5"/>
    <w:rsid w:val="00926A88"/>
    <w:rsid w:val="00926C8F"/>
    <w:rsid w:val="00926D1B"/>
    <w:rsid w:val="00926D80"/>
    <w:rsid w:val="00926F69"/>
    <w:rsid w:val="009270CF"/>
    <w:rsid w:val="009271F0"/>
    <w:rsid w:val="0092742F"/>
    <w:rsid w:val="0092785C"/>
    <w:rsid w:val="0092786E"/>
    <w:rsid w:val="00927B4E"/>
    <w:rsid w:val="00927CB1"/>
    <w:rsid w:val="00927DAA"/>
    <w:rsid w:val="00930000"/>
    <w:rsid w:val="009302BE"/>
    <w:rsid w:val="00930666"/>
    <w:rsid w:val="00930751"/>
    <w:rsid w:val="0093084C"/>
    <w:rsid w:val="00930A1E"/>
    <w:rsid w:val="00930D8A"/>
    <w:rsid w:val="00931084"/>
    <w:rsid w:val="009311D1"/>
    <w:rsid w:val="00931301"/>
    <w:rsid w:val="0093141E"/>
    <w:rsid w:val="00931890"/>
    <w:rsid w:val="0093191C"/>
    <w:rsid w:val="00931C47"/>
    <w:rsid w:val="00931E4E"/>
    <w:rsid w:val="00931EC5"/>
    <w:rsid w:val="00931FD5"/>
    <w:rsid w:val="00932184"/>
    <w:rsid w:val="009321CC"/>
    <w:rsid w:val="009323CE"/>
    <w:rsid w:val="009325C9"/>
    <w:rsid w:val="009326B4"/>
    <w:rsid w:val="00932746"/>
    <w:rsid w:val="0093287B"/>
    <w:rsid w:val="009328F7"/>
    <w:rsid w:val="00932AC9"/>
    <w:rsid w:val="00932CFB"/>
    <w:rsid w:val="00932DE2"/>
    <w:rsid w:val="00932DF9"/>
    <w:rsid w:val="00932F24"/>
    <w:rsid w:val="00932F40"/>
    <w:rsid w:val="00933003"/>
    <w:rsid w:val="009332E9"/>
    <w:rsid w:val="009336C8"/>
    <w:rsid w:val="00933A0A"/>
    <w:rsid w:val="00933EBD"/>
    <w:rsid w:val="00933F16"/>
    <w:rsid w:val="00934A2F"/>
    <w:rsid w:val="00934A31"/>
    <w:rsid w:val="00934E73"/>
    <w:rsid w:val="00934EE7"/>
    <w:rsid w:val="00934F58"/>
    <w:rsid w:val="009350D0"/>
    <w:rsid w:val="00935224"/>
    <w:rsid w:val="009352C6"/>
    <w:rsid w:val="00935643"/>
    <w:rsid w:val="00935B65"/>
    <w:rsid w:val="00935B83"/>
    <w:rsid w:val="00935EC1"/>
    <w:rsid w:val="00936253"/>
    <w:rsid w:val="00936285"/>
    <w:rsid w:val="009365A2"/>
    <w:rsid w:val="00936D9D"/>
    <w:rsid w:val="00936E17"/>
    <w:rsid w:val="00936F59"/>
    <w:rsid w:val="00937001"/>
    <w:rsid w:val="00937236"/>
    <w:rsid w:val="0093726E"/>
    <w:rsid w:val="009375D4"/>
    <w:rsid w:val="0093770B"/>
    <w:rsid w:val="0093787D"/>
    <w:rsid w:val="00937949"/>
    <w:rsid w:val="009379A2"/>
    <w:rsid w:val="00937B64"/>
    <w:rsid w:val="00937F9D"/>
    <w:rsid w:val="0094017A"/>
    <w:rsid w:val="0094053D"/>
    <w:rsid w:val="009405FD"/>
    <w:rsid w:val="009406BB"/>
    <w:rsid w:val="0094080B"/>
    <w:rsid w:val="009408A9"/>
    <w:rsid w:val="00940953"/>
    <w:rsid w:val="00940CD8"/>
    <w:rsid w:val="00940F0A"/>
    <w:rsid w:val="0094106F"/>
    <w:rsid w:val="009411F3"/>
    <w:rsid w:val="0094136D"/>
    <w:rsid w:val="00941417"/>
    <w:rsid w:val="00941590"/>
    <w:rsid w:val="009415F0"/>
    <w:rsid w:val="0094189C"/>
    <w:rsid w:val="009418D2"/>
    <w:rsid w:val="00942080"/>
    <w:rsid w:val="009421DC"/>
    <w:rsid w:val="00942306"/>
    <w:rsid w:val="0094240E"/>
    <w:rsid w:val="0094274B"/>
    <w:rsid w:val="009429D7"/>
    <w:rsid w:val="009429F3"/>
    <w:rsid w:val="00942B04"/>
    <w:rsid w:val="00943054"/>
    <w:rsid w:val="009430D0"/>
    <w:rsid w:val="009431B8"/>
    <w:rsid w:val="009433C9"/>
    <w:rsid w:val="00943716"/>
    <w:rsid w:val="00943A08"/>
    <w:rsid w:val="00943D25"/>
    <w:rsid w:val="00943E7C"/>
    <w:rsid w:val="00943EDF"/>
    <w:rsid w:val="00943EED"/>
    <w:rsid w:val="00944397"/>
    <w:rsid w:val="009444BE"/>
    <w:rsid w:val="009444D5"/>
    <w:rsid w:val="00944772"/>
    <w:rsid w:val="00944777"/>
    <w:rsid w:val="009448C9"/>
    <w:rsid w:val="009448F1"/>
    <w:rsid w:val="00944CC3"/>
    <w:rsid w:val="00944CFD"/>
    <w:rsid w:val="00944D1A"/>
    <w:rsid w:val="00944D80"/>
    <w:rsid w:val="00944E3E"/>
    <w:rsid w:val="00945010"/>
    <w:rsid w:val="00945416"/>
    <w:rsid w:val="0094562E"/>
    <w:rsid w:val="0094567D"/>
    <w:rsid w:val="009457E1"/>
    <w:rsid w:val="00945801"/>
    <w:rsid w:val="00945939"/>
    <w:rsid w:val="009460D8"/>
    <w:rsid w:val="009461C5"/>
    <w:rsid w:val="00946359"/>
    <w:rsid w:val="00946400"/>
    <w:rsid w:val="00946944"/>
    <w:rsid w:val="009469D6"/>
    <w:rsid w:val="00946A80"/>
    <w:rsid w:val="00946AC1"/>
    <w:rsid w:val="00946CAB"/>
    <w:rsid w:val="00946E6A"/>
    <w:rsid w:val="0094717C"/>
    <w:rsid w:val="009473D1"/>
    <w:rsid w:val="009473E7"/>
    <w:rsid w:val="00947476"/>
    <w:rsid w:val="009474FA"/>
    <w:rsid w:val="0094781F"/>
    <w:rsid w:val="009478C8"/>
    <w:rsid w:val="00947975"/>
    <w:rsid w:val="00947D2E"/>
    <w:rsid w:val="00947D47"/>
    <w:rsid w:val="00947DE3"/>
    <w:rsid w:val="00950185"/>
    <w:rsid w:val="0095035D"/>
    <w:rsid w:val="00950529"/>
    <w:rsid w:val="0095057A"/>
    <w:rsid w:val="009506DB"/>
    <w:rsid w:val="0095075B"/>
    <w:rsid w:val="00951002"/>
    <w:rsid w:val="00951023"/>
    <w:rsid w:val="00951365"/>
    <w:rsid w:val="009514FF"/>
    <w:rsid w:val="009516A5"/>
    <w:rsid w:val="00951771"/>
    <w:rsid w:val="009517A4"/>
    <w:rsid w:val="00951A4A"/>
    <w:rsid w:val="00952047"/>
    <w:rsid w:val="009522B4"/>
    <w:rsid w:val="00952337"/>
    <w:rsid w:val="00952700"/>
    <w:rsid w:val="009527D3"/>
    <w:rsid w:val="00952887"/>
    <w:rsid w:val="009528B0"/>
    <w:rsid w:val="00952929"/>
    <w:rsid w:val="00952A42"/>
    <w:rsid w:val="00952EC0"/>
    <w:rsid w:val="00952F9D"/>
    <w:rsid w:val="00953026"/>
    <w:rsid w:val="009532DF"/>
    <w:rsid w:val="00953991"/>
    <w:rsid w:val="009542F1"/>
    <w:rsid w:val="00954C0D"/>
    <w:rsid w:val="00954C9E"/>
    <w:rsid w:val="00954F10"/>
    <w:rsid w:val="00954F75"/>
    <w:rsid w:val="00955031"/>
    <w:rsid w:val="009550B3"/>
    <w:rsid w:val="0095516B"/>
    <w:rsid w:val="00955269"/>
    <w:rsid w:val="009552DB"/>
    <w:rsid w:val="00955632"/>
    <w:rsid w:val="00955700"/>
    <w:rsid w:val="00955718"/>
    <w:rsid w:val="00955912"/>
    <w:rsid w:val="00955913"/>
    <w:rsid w:val="00955D63"/>
    <w:rsid w:val="00955E3C"/>
    <w:rsid w:val="00955E9E"/>
    <w:rsid w:val="009561AA"/>
    <w:rsid w:val="0095620B"/>
    <w:rsid w:val="009564FA"/>
    <w:rsid w:val="00956598"/>
    <w:rsid w:val="0095673B"/>
    <w:rsid w:val="00956790"/>
    <w:rsid w:val="00956C83"/>
    <w:rsid w:val="009578DD"/>
    <w:rsid w:val="00957A1B"/>
    <w:rsid w:val="00957BC1"/>
    <w:rsid w:val="00957BC7"/>
    <w:rsid w:val="00957D0C"/>
    <w:rsid w:val="00957D38"/>
    <w:rsid w:val="00957F6D"/>
    <w:rsid w:val="0096012C"/>
    <w:rsid w:val="00960141"/>
    <w:rsid w:val="0096091B"/>
    <w:rsid w:val="00960A81"/>
    <w:rsid w:val="00960AB4"/>
    <w:rsid w:val="00960D95"/>
    <w:rsid w:val="009612A0"/>
    <w:rsid w:val="009612A4"/>
    <w:rsid w:val="009612C0"/>
    <w:rsid w:val="0096131A"/>
    <w:rsid w:val="00961430"/>
    <w:rsid w:val="009614B5"/>
    <w:rsid w:val="00961612"/>
    <w:rsid w:val="00961680"/>
    <w:rsid w:val="00961A86"/>
    <w:rsid w:val="00961BFA"/>
    <w:rsid w:val="00961D08"/>
    <w:rsid w:val="00961D98"/>
    <w:rsid w:val="009621DA"/>
    <w:rsid w:val="00962280"/>
    <w:rsid w:val="00962A5C"/>
    <w:rsid w:val="00962B8A"/>
    <w:rsid w:val="00962C26"/>
    <w:rsid w:val="00962DBB"/>
    <w:rsid w:val="00962F22"/>
    <w:rsid w:val="00962FC3"/>
    <w:rsid w:val="0096303E"/>
    <w:rsid w:val="009632A8"/>
    <w:rsid w:val="009633A8"/>
    <w:rsid w:val="009635E2"/>
    <w:rsid w:val="009637E5"/>
    <w:rsid w:val="00963FDA"/>
    <w:rsid w:val="00964176"/>
    <w:rsid w:val="00964187"/>
    <w:rsid w:val="009643CD"/>
    <w:rsid w:val="009644A8"/>
    <w:rsid w:val="009646B4"/>
    <w:rsid w:val="00964742"/>
    <w:rsid w:val="0096483D"/>
    <w:rsid w:val="009649FA"/>
    <w:rsid w:val="00964A4B"/>
    <w:rsid w:val="00964B7F"/>
    <w:rsid w:val="009650A5"/>
    <w:rsid w:val="0096515F"/>
    <w:rsid w:val="00965399"/>
    <w:rsid w:val="009654C4"/>
    <w:rsid w:val="0096575E"/>
    <w:rsid w:val="00965788"/>
    <w:rsid w:val="00965936"/>
    <w:rsid w:val="00965BC4"/>
    <w:rsid w:val="00965C02"/>
    <w:rsid w:val="00965D4D"/>
    <w:rsid w:val="00966212"/>
    <w:rsid w:val="009662E5"/>
    <w:rsid w:val="00966330"/>
    <w:rsid w:val="00966379"/>
    <w:rsid w:val="00966431"/>
    <w:rsid w:val="00966469"/>
    <w:rsid w:val="00966473"/>
    <w:rsid w:val="0096666B"/>
    <w:rsid w:val="009668F7"/>
    <w:rsid w:val="00966B45"/>
    <w:rsid w:val="00966E39"/>
    <w:rsid w:val="00966F4F"/>
    <w:rsid w:val="00967376"/>
    <w:rsid w:val="009676E2"/>
    <w:rsid w:val="00967771"/>
    <w:rsid w:val="009678F0"/>
    <w:rsid w:val="00967A77"/>
    <w:rsid w:val="00967ADB"/>
    <w:rsid w:val="00967B94"/>
    <w:rsid w:val="00967D1F"/>
    <w:rsid w:val="00967E20"/>
    <w:rsid w:val="009701E7"/>
    <w:rsid w:val="00970617"/>
    <w:rsid w:val="0097076C"/>
    <w:rsid w:val="0097081D"/>
    <w:rsid w:val="00970B6E"/>
    <w:rsid w:val="00970E68"/>
    <w:rsid w:val="009710B0"/>
    <w:rsid w:val="009712D4"/>
    <w:rsid w:val="009714CC"/>
    <w:rsid w:val="009715F9"/>
    <w:rsid w:val="00971641"/>
    <w:rsid w:val="00971B9A"/>
    <w:rsid w:val="009720E0"/>
    <w:rsid w:val="0097226A"/>
    <w:rsid w:val="009722D8"/>
    <w:rsid w:val="00972312"/>
    <w:rsid w:val="009727C4"/>
    <w:rsid w:val="00972E32"/>
    <w:rsid w:val="00973195"/>
    <w:rsid w:val="0097329E"/>
    <w:rsid w:val="0097329F"/>
    <w:rsid w:val="00973390"/>
    <w:rsid w:val="009733FD"/>
    <w:rsid w:val="00973445"/>
    <w:rsid w:val="009736E6"/>
    <w:rsid w:val="00973963"/>
    <w:rsid w:val="00973FBD"/>
    <w:rsid w:val="009740AD"/>
    <w:rsid w:val="009742BF"/>
    <w:rsid w:val="00974330"/>
    <w:rsid w:val="0097439E"/>
    <w:rsid w:val="00974792"/>
    <w:rsid w:val="00974898"/>
    <w:rsid w:val="0097494F"/>
    <w:rsid w:val="00974AAD"/>
    <w:rsid w:val="00974E13"/>
    <w:rsid w:val="00974F11"/>
    <w:rsid w:val="009751CE"/>
    <w:rsid w:val="0097527F"/>
    <w:rsid w:val="009752D5"/>
    <w:rsid w:val="00975596"/>
    <w:rsid w:val="009755B3"/>
    <w:rsid w:val="0097566C"/>
    <w:rsid w:val="00975991"/>
    <w:rsid w:val="00975AE1"/>
    <w:rsid w:val="00975B89"/>
    <w:rsid w:val="00976118"/>
    <w:rsid w:val="009765E4"/>
    <w:rsid w:val="00976A7F"/>
    <w:rsid w:val="00976CC7"/>
    <w:rsid w:val="00976EB5"/>
    <w:rsid w:val="009770F1"/>
    <w:rsid w:val="00977272"/>
    <w:rsid w:val="00977461"/>
    <w:rsid w:val="009775EB"/>
    <w:rsid w:val="00977AE5"/>
    <w:rsid w:val="00977C27"/>
    <w:rsid w:val="00977CB3"/>
    <w:rsid w:val="00977F18"/>
    <w:rsid w:val="00980021"/>
    <w:rsid w:val="009800A8"/>
    <w:rsid w:val="009800E7"/>
    <w:rsid w:val="009802C6"/>
    <w:rsid w:val="0098064A"/>
    <w:rsid w:val="00980A3D"/>
    <w:rsid w:val="00980D60"/>
    <w:rsid w:val="00980EF9"/>
    <w:rsid w:val="00981664"/>
    <w:rsid w:val="009816BD"/>
    <w:rsid w:val="0098173D"/>
    <w:rsid w:val="0098190B"/>
    <w:rsid w:val="0098194E"/>
    <w:rsid w:val="009819E7"/>
    <w:rsid w:val="00981C0A"/>
    <w:rsid w:val="00981DD2"/>
    <w:rsid w:val="009823EA"/>
    <w:rsid w:val="00982422"/>
    <w:rsid w:val="00982618"/>
    <w:rsid w:val="009827B7"/>
    <w:rsid w:val="009827DE"/>
    <w:rsid w:val="00982D8C"/>
    <w:rsid w:val="00982F2D"/>
    <w:rsid w:val="009833F3"/>
    <w:rsid w:val="009835EE"/>
    <w:rsid w:val="00983631"/>
    <w:rsid w:val="00983697"/>
    <w:rsid w:val="009837E6"/>
    <w:rsid w:val="00983B28"/>
    <w:rsid w:val="00983D73"/>
    <w:rsid w:val="0098413B"/>
    <w:rsid w:val="00984175"/>
    <w:rsid w:val="00984267"/>
    <w:rsid w:val="009843EA"/>
    <w:rsid w:val="009844D2"/>
    <w:rsid w:val="009847B6"/>
    <w:rsid w:val="00984955"/>
    <w:rsid w:val="0098502D"/>
    <w:rsid w:val="00985055"/>
    <w:rsid w:val="009850A1"/>
    <w:rsid w:val="00985738"/>
    <w:rsid w:val="00985804"/>
    <w:rsid w:val="009858D5"/>
    <w:rsid w:val="00985D51"/>
    <w:rsid w:val="00985E2F"/>
    <w:rsid w:val="00985F23"/>
    <w:rsid w:val="00986083"/>
    <w:rsid w:val="0098641A"/>
    <w:rsid w:val="00986BF8"/>
    <w:rsid w:val="00987251"/>
    <w:rsid w:val="009878C1"/>
    <w:rsid w:val="00987A27"/>
    <w:rsid w:val="00987AD4"/>
    <w:rsid w:val="00987BF9"/>
    <w:rsid w:val="00987C64"/>
    <w:rsid w:val="00987D11"/>
    <w:rsid w:val="00987D1B"/>
    <w:rsid w:val="00987EBE"/>
    <w:rsid w:val="0099026B"/>
    <w:rsid w:val="00990643"/>
    <w:rsid w:val="00990701"/>
    <w:rsid w:val="009907DF"/>
    <w:rsid w:val="00990A35"/>
    <w:rsid w:val="00990EF9"/>
    <w:rsid w:val="00990F7D"/>
    <w:rsid w:val="00990FE2"/>
    <w:rsid w:val="00990FF2"/>
    <w:rsid w:val="0099102C"/>
    <w:rsid w:val="00991098"/>
    <w:rsid w:val="009913B5"/>
    <w:rsid w:val="009915F1"/>
    <w:rsid w:val="00991715"/>
    <w:rsid w:val="00991B7D"/>
    <w:rsid w:val="00991D2C"/>
    <w:rsid w:val="00991E41"/>
    <w:rsid w:val="00991F0F"/>
    <w:rsid w:val="00991FAC"/>
    <w:rsid w:val="00992040"/>
    <w:rsid w:val="00992148"/>
    <w:rsid w:val="0099216A"/>
    <w:rsid w:val="0099243B"/>
    <w:rsid w:val="009924BB"/>
    <w:rsid w:val="00992655"/>
    <w:rsid w:val="00992772"/>
    <w:rsid w:val="00992B59"/>
    <w:rsid w:val="00992F9A"/>
    <w:rsid w:val="0099316F"/>
    <w:rsid w:val="009932C8"/>
    <w:rsid w:val="00993650"/>
    <w:rsid w:val="009938FE"/>
    <w:rsid w:val="00993A95"/>
    <w:rsid w:val="00993AF5"/>
    <w:rsid w:val="009942EA"/>
    <w:rsid w:val="00994333"/>
    <w:rsid w:val="0099465A"/>
    <w:rsid w:val="009947ED"/>
    <w:rsid w:val="00994954"/>
    <w:rsid w:val="009949E9"/>
    <w:rsid w:val="00994B45"/>
    <w:rsid w:val="00994BA5"/>
    <w:rsid w:val="00994D29"/>
    <w:rsid w:val="00994F1D"/>
    <w:rsid w:val="009950B5"/>
    <w:rsid w:val="009954C8"/>
    <w:rsid w:val="0099564C"/>
    <w:rsid w:val="009956B4"/>
    <w:rsid w:val="009956C4"/>
    <w:rsid w:val="009957A3"/>
    <w:rsid w:val="0099580F"/>
    <w:rsid w:val="00995C21"/>
    <w:rsid w:val="00995C7E"/>
    <w:rsid w:val="00995FFC"/>
    <w:rsid w:val="0099616B"/>
    <w:rsid w:val="0099627B"/>
    <w:rsid w:val="009962D9"/>
    <w:rsid w:val="0099633F"/>
    <w:rsid w:val="00996397"/>
    <w:rsid w:val="00996463"/>
    <w:rsid w:val="00996572"/>
    <w:rsid w:val="009967D8"/>
    <w:rsid w:val="00996951"/>
    <w:rsid w:val="00996AF6"/>
    <w:rsid w:val="00996E15"/>
    <w:rsid w:val="00996F32"/>
    <w:rsid w:val="00996FC6"/>
    <w:rsid w:val="009970FF"/>
    <w:rsid w:val="0099739D"/>
    <w:rsid w:val="009973E3"/>
    <w:rsid w:val="0099777E"/>
    <w:rsid w:val="00997804"/>
    <w:rsid w:val="00997A89"/>
    <w:rsid w:val="00997A96"/>
    <w:rsid w:val="00997F85"/>
    <w:rsid w:val="009A04EA"/>
    <w:rsid w:val="009A05E9"/>
    <w:rsid w:val="009A0696"/>
    <w:rsid w:val="009A0732"/>
    <w:rsid w:val="009A080B"/>
    <w:rsid w:val="009A0AEF"/>
    <w:rsid w:val="009A0C8E"/>
    <w:rsid w:val="009A0CB2"/>
    <w:rsid w:val="009A0DB8"/>
    <w:rsid w:val="009A0ECB"/>
    <w:rsid w:val="009A1160"/>
    <w:rsid w:val="009A11A3"/>
    <w:rsid w:val="009A1379"/>
    <w:rsid w:val="009A13A6"/>
    <w:rsid w:val="009A1426"/>
    <w:rsid w:val="009A1604"/>
    <w:rsid w:val="009A1D69"/>
    <w:rsid w:val="009A1DA1"/>
    <w:rsid w:val="009A1F90"/>
    <w:rsid w:val="009A2037"/>
    <w:rsid w:val="009A225F"/>
    <w:rsid w:val="009A2961"/>
    <w:rsid w:val="009A2A39"/>
    <w:rsid w:val="009A2AB0"/>
    <w:rsid w:val="009A2AF7"/>
    <w:rsid w:val="009A2B36"/>
    <w:rsid w:val="009A2B7E"/>
    <w:rsid w:val="009A2BB6"/>
    <w:rsid w:val="009A2E58"/>
    <w:rsid w:val="009A36D4"/>
    <w:rsid w:val="009A379B"/>
    <w:rsid w:val="009A38DD"/>
    <w:rsid w:val="009A3A73"/>
    <w:rsid w:val="009A3A7B"/>
    <w:rsid w:val="009A3D2C"/>
    <w:rsid w:val="009A3E82"/>
    <w:rsid w:val="009A3ED6"/>
    <w:rsid w:val="009A436B"/>
    <w:rsid w:val="009A439F"/>
    <w:rsid w:val="009A43A4"/>
    <w:rsid w:val="009A4457"/>
    <w:rsid w:val="009A4630"/>
    <w:rsid w:val="009A4766"/>
    <w:rsid w:val="009A4817"/>
    <w:rsid w:val="009A48FF"/>
    <w:rsid w:val="009A4948"/>
    <w:rsid w:val="009A4D10"/>
    <w:rsid w:val="009A4E1C"/>
    <w:rsid w:val="009A5012"/>
    <w:rsid w:val="009A5082"/>
    <w:rsid w:val="009A50B7"/>
    <w:rsid w:val="009A5131"/>
    <w:rsid w:val="009A5294"/>
    <w:rsid w:val="009A53E9"/>
    <w:rsid w:val="009A53ED"/>
    <w:rsid w:val="009A56B4"/>
    <w:rsid w:val="009A5748"/>
    <w:rsid w:val="009A5783"/>
    <w:rsid w:val="009A5941"/>
    <w:rsid w:val="009A5A76"/>
    <w:rsid w:val="009A5B31"/>
    <w:rsid w:val="009A5E70"/>
    <w:rsid w:val="009A6011"/>
    <w:rsid w:val="009A615A"/>
    <w:rsid w:val="009A62A8"/>
    <w:rsid w:val="009A63F0"/>
    <w:rsid w:val="009A69DD"/>
    <w:rsid w:val="009A6F6D"/>
    <w:rsid w:val="009A7025"/>
    <w:rsid w:val="009A70BF"/>
    <w:rsid w:val="009A750E"/>
    <w:rsid w:val="009A776E"/>
    <w:rsid w:val="009A794E"/>
    <w:rsid w:val="009A7BCF"/>
    <w:rsid w:val="009B01CE"/>
    <w:rsid w:val="009B0293"/>
    <w:rsid w:val="009B02B7"/>
    <w:rsid w:val="009B0478"/>
    <w:rsid w:val="009B05F7"/>
    <w:rsid w:val="009B0A5D"/>
    <w:rsid w:val="009B101E"/>
    <w:rsid w:val="009B191D"/>
    <w:rsid w:val="009B1A30"/>
    <w:rsid w:val="009B1A4D"/>
    <w:rsid w:val="009B1C55"/>
    <w:rsid w:val="009B1DC4"/>
    <w:rsid w:val="009B1E6D"/>
    <w:rsid w:val="009B2430"/>
    <w:rsid w:val="009B24BF"/>
    <w:rsid w:val="009B24C3"/>
    <w:rsid w:val="009B2562"/>
    <w:rsid w:val="009B2BB7"/>
    <w:rsid w:val="009B2C45"/>
    <w:rsid w:val="009B30B4"/>
    <w:rsid w:val="009B3168"/>
    <w:rsid w:val="009B3486"/>
    <w:rsid w:val="009B36D4"/>
    <w:rsid w:val="009B3830"/>
    <w:rsid w:val="009B3ABF"/>
    <w:rsid w:val="009B3AF2"/>
    <w:rsid w:val="009B3D70"/>
    <w:rsid w:val="009B4092"/>
    <w:rsid w:val="009B41FE"/>
    <w:rsid w:val="009B426E"/>
    <w:rsid w:val="009B43CB"/>
    <w:rsid w:val="009B43EA"/>
    <w:rsid w:val="009B442C"/>
    <w:rsid w:val="009B4461"/>
    <w:rsid w:val="009B44A9"/>
    <w:rsid w:val="009B4998"/>
    <w:rsid w:val="009B5084"/>
    <w:rsid w:val="009B5587"/>
    <w:rsid w:val="009B55DA"/>
    <w:rsid w:val="009B5788"/>
    <w:rsid w:val="009B585C"/>
    <w:rsid w:val="009B5ACA"/>
    <w:rsid w:val="009B5D90"/>
    <w:rsid w:val="009B5DEF"/>
    <w:rsid w:val="009B6072"/>
    <w:rsid w:val="009B6214"/>
    <w:rsid w:val="009B631B"/>
    <w:rsid w:val="009B6649"/>
    <w:rsid w:val="009B6680"/>
    <w:rsid w:val="009B6780"/>
    <w:rsid w:val="009B6BEB"/>
    <w:rsid w:val="009B6DFC"/>
    <w:rsid w:val="009B6EB7"/>
    <w:rsid w:val="009B6EC1"/>
    <w:rsid w:val="009B71E4"/>
    <w:rsid w:val="009B730F"/>
    <w:rsid w:val="009B7477"/>
    <w:rsid w:val="009B7A7E"/>
    <w:rsid w:val="009B7BE8"/>
    <w:rsid w:val="009B7C04"/>
    <w:rsid w:val="009B7EB9"/>
    <w:rsid w:val="009B7F24"/>
    <w:rsid w:val="009B7F7F"/>
    <w:rsid w:val="009C00C5"/>
    <w:rsid w:val="009C01AF"/>
    <w:rsid w:val="009C01D5"/>
    <w:rsid w:val="009C0845"/>
    <w:rsid w:val="009C08D8"/>
    <w:rsid w:val="009C0E3C"/>
    <w:rsid w:val="009C1255"/>
    <w:rsid w:val="009C133A"/>
    <w:rsid w:val="009C1449"/>
    <w:rsid w:val="009C1628"/>
    <w:rsid w:val="009C1639"/>
    <w:rsid w:val="009C1885"/>
    <w:rsid w:val="009C19C2"/>
    <w:rsid w:val="009C1A4E"/>
    <w:rsid w:val="009C1ABF"/>
    <w:rsid w:val="009C1B5E"/>
    <w:rsid w:val="009C1B70"/>
    <w:rsid w:val="009C2149"/>
    <w:rsid w:val="009C21C0"/>
    <w:rsid w:val="009C22D4"/>
    <w:rsid w:val="009C2336"/>
    <w:rsid w:val="009C286F"/>
    <w:rsid w:val="009C29C3"/>
    <w:rsid w:val="009C2C31"/>
    <w:rsid w:val="009C2DDA"/>
    <w:rsid w:val="009C2EE2"/>
    <w:rsid w:val="009C2EF4"/>
    <w:rsid w:val="009C2FCA"/>
    <w:rsid w:val="009C3241"/>
    <w:rsid w:val="009C37ED"/>
    <w:rsid w:val="009C3F72"/>
    <w:rsid w:val="009C4161"/>
    <w:rsid w:val="009C4185"/>
    <w:rsid w:val="009C421F"/>
    <w:rsid w:val="009C4288"/>
    <w:rsid w:val="009C440F"/>
    <w:rsid w:val="009C450D"/>
    <w:rsid w:val="009C47F3"/>
    <w:rsid w:val="009C4885"/>
    <w:rsid w:val="009C49C7"/>
    <w:rsid w:val="009C4AC2"/>
    <w:rsid w:val="009C4BCB"/>
    <w:rsid w:val="009C4CE4"/>
    <w:rsid w:val="009C4E60"/>
    <w:rsid w:val="009C51E7"/>
    <w:rsid w:val="009C51E8"/>
    <w:rsid w:val="009C520F"/>
    <w:rsid w:val="009C5316"/>
    <w:rsid w:val="009C5620"/>
    <w:rsid w:val="009C5668"/>
    <w:rsid w:val="009C593F"/>
    <w:rsid w:val="009C5A30"/>
    <w:rsid w:val="009C620E"/>
    <w:rsid w:val="009C65F3"/>
    <w:rsid w:val="009C677F"/>
    <w:rsid w:val="009C6968"/>
    <w:rsid w:val="009C699D"/>
    <w:rsid w:val="009C6E92"/>
    <w:rsid w:val="009C6F6B"/>
    <w:rsid w:val="009C7066"/>
    <w:rsid w:val="009C73E0"/>
    <w:rsid w:val="009C75A9"/>
    <w:rsid w:val="009C75BE"/>
    <w:rsid w:val="009C7675"/>
    <w:rsid w:val="009C7738"/>
    <w:rsid w:val="009C784A"/>
    <w:rsid w:val="009C7C84"/>
    <w:rsid w:val="009C7DDB"/>
    <w:rsid w:val="009C7F5D"/>
    <w:rsid w:val="009D0184"/>
    <w:rsid w:val="009D02A1"/>
    <w:rsid w:val="009D02FC"/>
    <w:rsid w:val="009D0426"/>
    <w:rsid w:val="009D0591"/>
    <w:rsid w:val="009D0883"/>
    <w:rsid w:val="009D0C2F"/>
    <w:rsid w:val="009D0C41"/>
    <w:rsid w:val="009D0E13"/>
    <w:rsid w:val="009D11B5"/>
    <w:rsid w:val="009D1519"/>
    <w:rsid w:val="009D1693"/>
    <w:rsid w:val="009D174F"/>
    <w:rsid w:val="009D1887"/>
    <w:rsid w:val="009D1C62"/>
    <w:rsid w:val="009D1CDF"/>
    <w:rsid w:val="009D1D88"/>
    <w:rsid w:val="009D1E93"/>
    <w:rsid w:val="009D1EA3"/>
    <w:rsid w:val="009D1F23"/>
    <w:rsid w:val="009D2299"/>
    <w:rsid w:val="009D229F"/>
    <w:rsid w:val="009D22AB"/>
    <w:rsid w:val="009D22E8"/>
    <w:rsid w:val="009D235E"/>
    <w:rsid w:val="009D2405"/>
    <w:rsid w:val="009D2795"/>
    <w:rsid w:val="009D2847"/>
    <w:rsid w:val="009D28FD"/>
    <w:rsid w:val="009D2BC0"/>
    <w:rsid w:val="009D2C32"/>
    <w:rsid w:val="009D2D9A"/>
    <w:rsid w:val="009D2DFA"/>
    <w:rsid w:val="009D2E78"/>
    <w:rsid w:val="009D2F3A"/>
    <w:rsid w:val="009D3123"/>
    <w:rsid w:val="009D32E3"/>
    <w:rsid w:val="009D33D4"/>
    <w:rsid w:val="009D357C"/>
    <w:rsid w:val="009D35D8"/>
    <w:rsid w:val="009D3895"/>
    <w:rsid w:val="009D39B9"/>
    <w:rsid w:val="009D3C47"/>
    <w:rsid w:val="009D40E9"/>
    <w:rsid w:val="009D4470"/>
    <w:rsid w:val="009D4623"/>
    <w:rsid w:val="009D4C64"/>
    <w:rsid w:val="009D4DAE"/>
    <w:rsid w:val="009D4E0B"/>
    <w:rsid w:val="009D4FBA"/>
    <w:rsid w:val="009D5268"/>
    <w:rsid w:val="009D5529"/>
    <w:rsid w:val="009D552E"/>
    <w:rsid w:val="009D5575"/>
    <w:rsid w:val="009D5AA5"/>
    <w:rsid w:val="009D5C82"/>
    <w:rsid w:val="009D5F93"/>
    <w:rsid w:val="009D5FB7"/>
    <w:rsid w:val="009D6689"/>
    <w:rsid w:val="009D67D5"/>
    <w:rsid w:val="009D687F"/>
    <w:rsid w:val="009D6887"/>
    <w:rsid w:val="009D6AF1"/>
    <w:rsid w:val="009D6BF5"/>
    <w:rsid w:val="009D6DD9"/>
    <w:rsid w:val="009D6F60"/>
    <w:rsid w:val="009D7086"/>
    <w:rsid w:val="009D713F"/>
    <w:rsid w:val="009D720C"/>
    <w:rsid w:val="009D72C6"/>
    <w:rsid w:val="009D7353"/>
    <w:rsid w:val="009D7666"/>
    <w:rsid w:val="009D76B2"/>
    <w:rsid w:val="009D7784"/>
    <w:rsid w:val="009D77D1"/>
    <w:rsid w:val="009D78C0"/>
    <w:rsid w:val="009D78E6"/>
    <w:rsid w:val="009D7992"/>
    <w:rsid w:val="009D7A3C"/>
    <w:rsid w:val="009D7B89"/>
    <w:rsid w:val="009D7EA2"/>
    <w:rsid w:val="009E0163"/>
    <w:rsid w:val="009E0412"/>
    <w:rsid w:val="009E051E"/>
    <w:rsid w:val="009E0624"/>
    <w:rsid w:val="009E11F1"/>
    <w:rsid w:val="009E1423"/>
    <w:rsid w:val="009E16D2"/>
    <w:rsid w:val="009E1B18"/>
    <w:rsid w:val="009E1FDE"/>
    <w:rsid w:val="009E2088"/>
    <w:rsid w:val="009E20CA"/>
    <w:rsid w:val="009E213E"/>
    <w:rsid w:val="009E23E3"/>
    <w:rsid w:val="009E258E"/>
    <w:rsid w:val="009E26CF"/>
    <w:rsid w:val="009E2782"/>
    <w:rsid w:val="009E2791"/>
    <w:rsid w:val="009E28BF"/>
    <w:rsid w:val="009E2B48"/>
    <w:rsid w:val="009E2BAC"/>
    <w:rsid w:val="009E2BE4"/>
    <w:rsid w:val="009E2DF6"/>
    <w:rsid w:val="009E319A"/>
    <w:rsid w:val="009E31C7"/>
    <w:rsid w:val="009E3478"/>
    <w:rsid w:val="009E37A2"/>
    <w:rsid w:val="009E38DF"/>
    <w:rsid w:val="009E394A"/>
    <w:rsid w:val="009E3AF9"/>
    <w:rsid w:val="009E3FD7"/>
    <w:rsid w:val="009E413B"/>
    <w:rsid w:val="009E45AA"/>
    <w:rsid w:val="009E45D3"/>
    <w:rsid w:val="009E49DE"/>
    <w:rsid w:val="009E4B5D"/>
    <w:rsid w:val="009E4D4C"/>
    <w:rsid w:val="009E4EC7"/>
    <w:rsid w:val="009E536B"/>
    <w:rsid w:val="009E57CB"/>
    <w:rsid w:val="009E5C37"/>
    <w:rsid w:val="009E5DE1"/>
    <w:rsid w:val="009E638A"/>
    <w:rsid w:val="009E65C0"/>
    <w:rsid w:val="009E670D"/>
    <w:rsid w:val="009E699F"/>
    <w:rsid w:val="009E6D38"/>
    <w:rsid w:val="009E6D76"/>
    <w:rsid w:val="009E6D96"/>
    <w:rsid w:val="009E73FC"/>
    <w:rsid w:val="009E7475"/>
    <w:rsid w:val="009E74C3"/>
    <w:rsid w:val="009E79E4"/>
    <w:rsid w:val="009E7AA0"/>
    <w:rsid w:val="009E7BAF"/>
    <w:rsid w:val="009E7C0F"/>
    <w:rsid w:val="009E7C48"/>
    <w:rsid w:val="009E7C96"/>
    <w:rsid w:val="009E7E46"/>
    <w:rsid w:val="009F001D"/>
    <w:rsid w:val="009F020C"/>
    <w:rsid w:val="009F025C"/>
    <w:rsid w:val="009F02BE"/>
    <w:rsid w:val="009F052B"/>
    <w:rsid w:val="009F096B"/>
    <w:rsid w:val="009F09A0"/>
    <w:rsid w:val="009F0A72"/>
    <w:rsid w:val="009F0BF4"/>
    <w:rsid w:val="009F0D27"/>
    <w:rsid w:val="009F0E73"/>
    <w:rsid w:val="009F0EDF"/>
    <w:rsid w:val="009F0F6B"/>
    <w:rsid w:val="009F11CC"/>
    <w:rsid w:val="009F14C4"/>
    <w:rsid w:val="009F169E"/>
    <w:rsid w:val="009F1732"/>
    <w:rsid w:val="009F18BC"/>
    <w:rsid w:val="009F1902"/>
    <w:rsid w:val="009F19FA"/>
    <w:rsid w:val="009F1BA0"/>
    <w:rsid w:val="009F1C33"/>
    <w:rsid w:val="009F279B"/>
    <w:rsid w:val="009F283C"/>
    <w:rsid w:val="009F29A9"/>
    <w:rsid w:val="009F2A8B"/>
    <w:rsid w:val="009F2A9B"/>
    <w:rsid w:val="009F2AAA"/>
    <w:rsid w:val="009F2C60"/>
    <w:rsid w:val="009F3033"/>
    <w:rsid w:val="009F3477"/>
    <w:rsid w:val="009F34DD"/>
    <w:rsid w:val="009F3682"/>
    <w:rsid w:val="009F372F"/>
    <w:rsid w:val="009F3C1F"/>
    <w:rsid w:val="009F3E5B"/>
    <w:rsid w:val="009F45B8"/>
    <w:rsid w:val="009F487C"/>
    <w:rsid w:val="009F49B4"/>
    <w:rsid w:val="009F4D09"/>
    <w:rsid w:val="009F4DF8"/>
    <w:rsid w:val="009F4E44"/>
    <w:rsid w:val="009F4F2F"/>
    <w:rsid w:val="009F4FE7"/>
    <w:rsid w:val="009F509C"/>
    <w:rsid w:val="009F51FF"/>
    <w:rsid w:val="009F52C2"/>
    <w:rsid w:val="009F5517"/>
    <w:rsid w:val="009F5553"/>
    <w:rsid w:val="009F55D8"/>
    <w:rsid w:val="009F5767"/>
    <w:rsid w:val="009F5BF1"/>
    <w:rsid w:val="009F605A"/>
    <w:rsid w:val="009F63D5"/>
    <w:rsid w:val="009F6684"/>
    <w:rsid w:val="009F66DA"/>
    <w:rsid w:val="009F68F7"/>
    <w:rsid w:val="009F6A0D"/>
    <w:rsid w:val="009F6BB2"/>
    <w:rsid w:val="009F6BC0"/>
    <w:rsid w:val="009F6F85"/>
    <w:rsid w:val="009F70A3"/>
    <w:rsid w:val="009F7360"/>
    <w:rsid w:val="009F73CD"/>
    <w:rsid w:val="009F7489"/>
    <w:rsid w:val="009F74C2"/>
    <w:rsid w:val="009F7520"/>
    <w:rsid w:val="009F7AD7"/>
    <w:rsid w:val="009F7B7E"/>
    <w:rsid w:val="00A00370"/>
    <w:rsid w:val="00A003E1"/>
    <w:rsid w:val="00A00817"/>
    <w:rsid w:val="00A00A2D"/>
    <w:rsid w:val="00A00ACC"/>
    <w:rsid w:val="00A00BE2"/>
    <w:rsid w:val="00A00D5A"/>
    <w:rsid w:val="00A00DC4"/>
    <w:rsid w:val="00A00F95"/>
    <w:rsid w:val="00A0149A"/>
    <w:rsid w:val="00A016B4"/>
    <w:rsid w:val="00A01C86"/>
    <w:rsid w:val="00A01E76"/>
    <w:rsid w:val="00A01F75"/>
    <w:rsid w:val="00A023C9"/>
    <w:rsid w:val="00A028D0"/>
    <w:rsid w:val="00A02CDD"/>
    <w:rsid w:val="00A03015"/>
    <w:rsid w:val="00A03126"/>
    <w:rsid w:val="00A03238"/>
    <w:rsid w:val="00A034D7"/>
    <w:rsid w:val="00A03829"/>
    <w:rsid w:val="00A03D1F"/>
    <w:rsid w:val="00A03F3A"/>
    <w:rsid w:val="00A04286"/>
    <w:rsid w:val="00A04328"/>
    <w:rsid w:val="00A044D0"/>
    <w:rsid w:val="00A04646"/>
    <w:rsid w:val="00A046A6"/>
    <w:rsid w:val="00A046F7"/>
    <w:rsid w:val="00A04716"/>
    <w:rsid w:val="00A04814"/>
    <w:rsid w:val="00A04B16"/>
    <w:rsid w:val="00A04F4C"/>
    <w:rsid w:val="00A0517D"/>
    <w:rsid w:val="00A05381"/>
    <w:rsid w:val="00A054FA"/>
    <w:rsid w:val="00A05562"/>
    <w:rsid w:val="00A05F43"/>
    <w:rsid w:val="00A05F66"/>
    <w:rsid w:val="00A06241"/>
    <w:rsid w:val="00A06426"/>
    <w:rsid w:val="00A067E4"/>
    <w:rsid w:val="00A06895"/>
    <w:rsid w:val="00A06B6F"/>
    <w:rsid w:val="00A06F7C"/>
    <w:rsid w:val="00A071CF"/>
    <w:rsid w:val="00A07379"/>
    <w:rsid w:val="00A07628"/>
    <w:rsid w:val="00A0779B"/>
    <w:rsid w:val="00A07AED"/>
    <w:rsid w:val="00A07C3D"/>
    <w:rsid w:val="00A10608"/>
    <w:rsid w:val="00A10661"/>
    <w:rsid w:val="00A10908"/>
    <w:rsid w:val="00A10B64"/>
    <w:rsid w:val="00A11194"/>
    <w:rsid w:val="00A11515"/>
    <w:rsid w:val="00A11590"/>
    <w:rsid w:val="00A117C1"/>
    <w:rsid w:val="00A11ED1"/>
    <w:rsid w:val="00A11EFB"/>
    <w:rsid w:val="00A12B1C"/>
    <w:rsid w:val="00A12CF4"/>
    <w:rsid w:val="00A12D44"/>
    <w:rsid w:val="00A12EFA"/>
    <w:rsid w:val="00A1306A"/>
    <w:rsid w:val="00A13311"/>
    <w:rsid w:val="00A1334A"/>
    <w:rsid w:val="00A1373B"/>
    <w:rsid w:val="00A13FC7"/>
    <w:rsid w:val="00A14096"/>
    <w:rsid w:val="00A141E1"/>
    <w:rsid w:val="00A143AD"/>
    <w:rsid w:val="00A148CA"/>
    <w:rsid w:val="00A148DE"/>
    <w:rsid w:val="00A151B0"/>
    <w:rsid w:val="00A152C6"/>
    <w:rsid w:val="00A15319"/>
    <w:rsid w:val="00A1567B"/>
    <w:rsid w:val="00A15A35"/>
    <w:rsid w:val="00A15E20"/>
    <w:rsid w:val="00A16EED"/>
    <w:rsid w:val="00A170F8"/>
    <w:rsid w:val="00A17157"/>
    <w:rsid w:val="00A171E1"/>
    <w:rsid w:val="00A1723A"/>
    <w:rsid w:val="00A17426"/>
    <w:rsid w:val="00A17519"/>
    <w:rsid w:val="00A1769D"/>
    <w:rsid w:val="00A1795D"/>
    <w:rsid w:val="00A179D8"/>
    <w:rsid w:val="00A17C14"/>
    <w:rsid w:val="00A20156"/>
    <w:rsid w:val="00A2060F"/>
    <w:rsid w:val="00A206B4"/>
    <w:rsid w:val="00A2071C"/>
    <w:rsid w:val="00A2093A"/>
    <w:rsid w:val="00A20990"/>
    <w:rsid w:val="00A21340"/>
    <w:rsid w:val="00A21382"/>
    <w:rsid w:val="00A21565"/>
    <w:rsid w:val="00A215AB"/>
    <w:rsid w:val="00A2175E"/>
    <w:rsid w:val="00A217A7"/>
    <w:rsid w:val="00A217C5"/>
    <w:rsid w:val="00A21996"/>
    <w:rsid w:val="00A220F1"/>
    <w:rsid w:val="00A221DD"/>
    <w:rsid w:val="00A2228D"/>
    <w:rsid w:val="00A2249D"/>
    <w:rsid w:val="00A22934"/>
    <w:rsid w:val="00A229A8"/>
    <w:rsid w:val="00A22A15"/>
    <w:rsid w:val="00A22D0A"/>
    <w:rsid w:val="00A22FAF"/>
    <w:rsid w:val="00A230B5"/>
    <w:rsid w:val="00A23465"/>
    <w:rsid w:val="00A23565"/>
    <w:rsid w:val="00A23699"/>
    <w:rsid w:val="00A23831"/>
    <w:rsid w:val="00A239D3"/>
    <w:rsid w:val="00A23B1A"/>
    <w:rsid w:val="00A23ED2"/>
    <w:rsid w:val="00A23FC4"/>
    <w:rsid w:val="00A2402F"/>
    <w:rsid w:val="00A24049"/>
    <w:rsid w:val="00A24259"/>
    <w:rsid w:val="00A2427B"/>
    <w:rsid w:val="00A24589"/>
    <w:rsid w:val="00A2466E"/>
    <w:rsid w:val="00A24961"/>
    <w:rsid w:val="00A24A71"/>
    <w:rsid w:val="00A24AE9"/>
    <w:rsid w:val="00A24C1D"/>
    <w:rsid w:val="00A24CD2"/>
    <w:rsid w:val="00A24F1E"/>
    <w:rsid w:val="00A252AC"/>
    <w:rsid w:val="00A25524"/>
    <w:rsid w:val="00A2568A"/>
    <w:rsid w:val="00A256DF"/>
    <w:rsid w:val="00A25DC6"/>
    <w:rsid w:val="00A25E16"/>
    <w:rsid w:val="00A25E1F"/>
    <w:rsid w:val="00A2612B"/>
    <w:rsid w:val="00A26302"/>
    <w:rsid w:val="00A263A0"/>
    <w:rsid w:val="00A26E7E"/>
    <w:rsid w:val="00A26F09"/>
    <w:rsid w:val="00A26F2A"/>
    <w:rsid w:val="00A26FB7"/>
    <w:rsid w:val="00A272F5"/>
    <w:rsid w:val="00A2739E"/>
    <w:rsid w:val="00A273B2"/>
    <w:rsid w:val="00A274BB"/>
    <w:rsid w:val="00A277C7"/>
    <w:rsid w:val="00A278CC"/>
    <w:rsid w:val="00A2798F"/>
    <w:rsid w:val="00A279AF"/>
    <w:rsid w:val="00A27D29"/>
    <w:rsid w:val="00A27EF3"/>
    <w:rsid w:val="00A30A5C"/>
    <w:rsid w:val="00A31071"/>
    <w:rsid w:val="00A3131A"/>
    <w:rsid w:val="00A3178C"/>
    <w:rsid w:val="00A31C36"/>
    <w:rsid w:val="00A31D5C"/>
    <w:rsid w:val="00A31EBC"/>
    <w:rsid w:val="00A3206A"/>
    <w:rsid w:val="00A321CC"/>
    <w:rsid w:val="00A32806"/>
    <w:rsid w:val="00A328D9"/>
    <w:rsid w:val="00A32A51"/>
    <w:rsid w:val="00A32A74"/>
    <w:rsid w:val="00A32BC4"/>
    <w:rsid w:val="00A32D39"/>
    <w:rsid w:val="00A33238"/>
    <w:rsid w:val="00A333B5"/>
    <w:rsid w:val="00A333D3"/>
    <w:rsid w:val="00A3347E"/>
    <w:rsid w:val="00A3355B"/>
    <w:rsid w:val="00A336AC"/>
    <w:rsid w:val="00A33B0C"/>
    <w:rsid w:val="00A33D92"/>
    <w:rsid w:val="00A33EE5"/>
    <w:rsid w:val="00A34055"/>
    <w:rsid w:val="00A3408A"/>
    <w:rsid w:val="00A341FA"/>
    <w:rsid w:val="00A3430F"/>
    <w:rsid w:val="00A343B2"/>
    <w:rsid w:val="00A344CA"/>
    <w:rsid w:val="00A347EA"/>
    <w:rsid w:val="00A34810"/>
    <w:rsid w:val="00A349A1"/>
    <w:rsid w:val="00A34A80"/>
    <w:rsid w:val="00A34AB2"/>
    <w:rsid w:val="00A3514C"/>
    <w:rsid w:val="00A3534D"/>
    <w:rsid w:val="00A3548B"/>
    <w:rsid w:val="00A354DB"/>
    <w:rsid w:val="00A35620"/>
    <w:rsid w:val="00A35712"/>
    <w:rsid w:val="00A359CC"/>
    <w:rsid w:val="00A35B79"/>
    <w:rsid w:val="00A35C1F"/>
    <w:rsid w:val="00A35DF6"/>
    <w:rsid w:val="00A35FE6"/>
    <w:rsid w:val="00A35FFC"/>
    <w:rsid w:val="00A3621C"/>
    <w:rsid w:val="00A36476"/>
    <w:rsid w:val="00A36631"/>
    <w:rsid w:val="00A36846"/>
    <w:rsid w:val="00A36C2E"/>
    <w:rsid w:val="00A36D4B"/>
    <w:rsid w:val="00A36FC1"/>
    <w:rsid w:val="00A3738D"/>
    <w:rsid w:val="00A37600"/>
    <w:rsid w:val="00A37D44"/>
    <w:rsid w:val="00A37E75"/>
    <w:rsid w:val="00A37FAD"/>
    <w:rsid w:val="00A37FB2"/>
    <w:rsid w:val="00A4020A"/>
    <w:rsid w:val="00A403F6"/>
    <w:rsid w:val="00A40BCA"/>
    <w:rsid w:val="00A40D7F"/>
    <w:rsid w:val="00A411FE"/>
    <w:rsid w:val="00A41319"/>
    <w:rsid w:val="00A414D5"/>
    <w:rsid w:val="00A41A3D"/>
    <w:rsid w:val="00A41AB7"/>
    <w:rsid w:val="00A41DA9"/>
    <w:rsid w:val="00A425A3"/>
    <w:rsid w:val="00A425F8"/>
    <w:rsid w:val="00A426BF"/>
    <w:rsid w:val="00A42813"/>
    <w:rsid w:val="00A428DC"/>
    <w:rsid w:val="00A42AAE"/>
    <w:rsid w:val="00A42BFD"/>
    <w:rsid w:val="00A42C58"/>
    <w:rsid w:val="00A42F0C"/>
    <w:rsid w:val="00A4371C"/>
    <w:rsid w:val="00A43776"/>
    <w:rsid w:val="00A4383F"/>
    <w:rsid w:val="00A439CD"/>
    <w:rsid w:val="00A43AAE"/>
    <w:rsid w:val="00A43E34"/>
    <w:rsid w:val="00A44273"/>
    <w:rsid w:val="00A4435C"/>
    <w:rsid w:val="00A44574"/>
    <w:rsid w:val="00A44777"/>
    <w:rsid w:val="00A4486D"/>
    <w:rsid w:val="00A44B4D"/>
    <w:rsid w:val="00A44EBB"/>
    <w:rsid w:val="00A44FC6"/>
    <w:rsid w:val="00A45013"/>
    <w:rsid w:val="00A45111"/>
    <w:rsid w:val="00A452C9"/>
    <w:rsid w:val="00A45597"/>
    <w:rsid w:val="00A4560A"/>
    <w:rsid w:val="00A4586E"/>
    <w:rsid w:val="00A4589A"/>
    <w:rsid w:val="00A459E7"/>
    <w:rsid w:val="00A45A6E"/>
    <w:rsid w:val="00A45B0F"/>
    <w:rsid w:val="00A45B1E"/>
    <w:rsid w:val="00A45E27"/>
    <w:rsid w:val="00A462B7"/>
    <w:rsid w:val="00A46400"/>
    <w:rsid w:val="00A46591"/>
    <w:rsid w:val="00A465FB"/>
    <w:rsid w:val="00A4664E"/>
    <w:rsid w:val="00A46705"/>
    <w:rsid w:val="00A46759"/>
    <w:rsid w:val="00A46C9A"/>
    <w:rsid w:val="00A472D9"/>
    <w:rsid w:val="00A4785F"/>
    <w:rsid w:val="00A47C4A"/>
    <w:rsid w:val="00A47CB7"/>
    <w:rsid w:val="00A47D54"/>
    <w:rsid w:val="00A47EA3"/>
    <w:rsid w:val="00A5006F"/>
    <w:rsid w:val="00A5012B"/>
    <w:rsid w:val="00A50901"/>
    <w:rsid w:val="00A50B4B"/>
    <w:rsid w:val="00A50CC3"/>
    <w:rsid w:val="00A50E3A"/>
    <w:rsid w:val="00A51121"/>
    <w:rsid w:val="00A511FE"/>
    <w:rsid w:val="00A5124C"/>
    <w:rsid w:val="00A5132E"/>
    <w:rsid w:val="00A5179F"/>
    <w:rsid w:val="00A519C5"/>
    <w:rsid w:val="00A51A22"/>
    <w:rsid w:val="00A51AB0"/>
    <w:rsid w:val="00A51B2F"/>
    <w:rsid w:val="00A51BDF"/>
    <w:rsid w:val="00A51DDD"/>
    <w:rsid w:val="00A51E86"/>
    <w:rsid w:val="00A51FF3"/>
    <w:rsid w:val="00A5219F"/>
    <w:rsid w:val="00A526A3"/>
    <w:rsid w:val="00A5274B"/>
    <w:rsid w:val="00A52822"/>
    <w:rsid w:val="00A5288E"/>
    <w:rsid w:val="00A529CF"/>
    <w:rsid w:val="00A52A20"/>
    <w:rsid w:val="00A52BD1"/>
    <w:rsid w:val="00A52C80"/>
    <w:rsid w:val="00A52DB3"/>
    <w:rsid w:val="00A52DBC"/>
    <w:rsid w:val="00A52E30"/>
    <w:rsid w:val="00A52F79"/>
    <w:rsid w:val="00A53008"/>
    <w:rsid w:val="00A531B7"/>
    <w:rsid w:val="00A53273"/>
    <w:rsid w:val="00A532F8"/>
    <w:rsid w:val="00A5336E"/>
    <w:rsid w:val="00A53429"/>
    <w:rsid w:val="00A53520"/>
    <w:rsid w:val="00A53566"/>
    <w:rsid w:val="00A53601"/>
    <w:rsid w:val="00A53706"/>
    <w:rsid w:val="00A5396B"/>
    <w:rsid w:val="00A53A92"/>
    <w:rsid w:val="00A53EC7"/>
    <w:rsid w:val="00A53FA7"/>
    <w:rsid w:val="00A54168"/>
    <w:rsid w:val="00A54197"/>
    <w:rsid w:val="00A5430A"/>
    <w:rsid w:val="00A54408"/>
    <w:rsid w:val="00A54675"/>
    <w:rsid w:val="00A54684"/>
    <w:rsid w:val="00A54F0D"/>
    <w:rsid w:val="00A54F35"/>
    <w:rsid w:val="00A54FAA"/>
    <w:rsid w:val="00A55344"/>
    <w:rsid w:val="00A554D8"/>
    <w:rsid w:val="00A55869"/>
    <w:rsid w:val="00A558C8"/>
    <w:rsid w:val="00A558FD"/>
    <w:rsid w:val="00A559F9"/>
    <w:rsid w:val="00A565AA"/>
    <w:rsid w:val="00A566A0"/>
    <w:rsid w:val="00A568F9"/>
    <w:rsid w:val="00A56A77"/>
    <w:rsid w:val="00A56BB2"/>
    <w:rsid w:val="00A56C97"/>
    <w:rsid w:val="00A56D72"/>
    <w:rsid w:val="00A56F4A"/>
    <w:rsid w:val="00A57028"/>
    <w:rsid w:val="00A57041"/>
    <w:rsid w:val="00A57466"/>
    <w:rsid w:val="00A578F7"/>
    <w:rsid w:val="00A578FB"/>
    <w:rsid w:val="00A57A28"/>
    <w:rsid w:val="00A57A61"/>
    <w:rsid w:val="00A57AC0"/>
    <w:rsid w:val="00A57CC3"/>
    <w:rsid w:val="00A57FC9"/>
    <w:rsid w:val="00A603BE"/>
    <w:rsid w:val="00A60552"/>
    <w:rsid w:val="00A60785"/>
    <w:rsid w:val="00A60CDC"/>
    <w:rsid w:val="00A60DAE"/>
    <w:rsid w:val="00A612A8"/>
    <w:rsid w:val="00A61730"/>
    <w:rsid w:val="00A617FA"/>
    <w:rsid w:val="00A618C2"/>
    <w:rsid w:val="00A61A22"/>
    <w:rsid w:val="00A61B01"/>
    <w:rsid w:val="00A61BFC"/>
    <w:rsid w:val="00A6212B"/>
    <w:rsid w:val="00A6228A"/>
    <w:rsid w:val="00A62691"/>
    <w:rsid w:val="00A62885"/>
    <w:rsid w:val="00A62987"/>
    <w:rsid w:val="00A62AE8"/>
    <w:rsid w:val="00A62DB3"/>
    <w:rsid w:val="00A635B5"/>
    <w:rsid w:val="00A6368B"/>
    <w:rsid w:val="00A63B7F"/>
    <w:rsid w:val="00A63CCC"/>
    <w:rsid w:val="00A63FB1"/>
    <w:rsid w:val="00A640C3"/>
    <w:rsid w:val="00A640F5"/>
    <w:rsid w:val="00A6437F"/>
    <w:rsid w:val="00A645C4"/>
    <w:rsid w:val="00A64845"/>
    <w:rsid w:val="00A64873"/>
    <w:rsid w:val="00A64C8D"/>
    <w:rsid w:val="00A65046"/>
    <w:rsid w:val="00A650D4"/>
    <w:rsid w:val="00A6531F"/>
    <w:rsid w:val="00A65403"/>
    <w:rsid w:val="00A657D3"/>
    <w:rsid w:val="00A65AC4"/>
    <w:rsid w:val="00A66052"/>
    <w:rsid w:val="00A665D2"/>
    <w:rsid w:val="00A66673"/>
    <w:rsid w:val="00A66982"/>
    <w:rsid w:val="00A669F7"/>
    <w:rsid w:val="00A66B7B"/>
    <w:rsid w:val="00A66BC7"/>
    <w:rsid w:val="00A66C4D"/>
    <w:rsid w:val="00A66CEC"/>
    <w:rsid w:val="00A66DA9"/>
    <w:rsid w:val="00A66E93"/>
    <w:rsid w:val="00A66FFF"/>
    <w:rsid w:val="00A671B9"/>
    <w:rsid w:val="00A674D4"/>
    <w:rsid w:val="00A67575"/>
    <w:rsid w:val="00A67743"/>
    <w:rsid w:val="00A67805"/>
    <w:rsid w:val="00A67816"/>
    <w:rsid w:val="00A67B8C"/>
    <w:rsid w:val="00A67DED"/>
    <w:rsid w:val="00A67EE6"/>
    <w:rsid w:val="00A70212"/>
    <w:rsid w:val="00A702C8"/>
    <w:rsid w:val="00A7033C"/>
    <w:rsid w:val="00A7034C"/>
    <w:rsid w:val="00A70496"/>
    <w:rsid w:val="00A70877"/>
    <w:rsid w:val="00A70A46"/>
    <w:rsid w:val="00A70BDA"/>
    <w:rsid w:val="00A70EF6"/>
    <w:rsid w:val="00A71083"/>
    <w:rsid w:val="00A7114D"/>
    <w:rsid w:val="00A71A86"/>
    <w:rsid w:val="00A71AC2"/>
    <w:rsid w:val="00A71AD6"/>
    <w:rsid w:val="00A71E48"/>
    <w:rsid w:val="00A71FA8"/>
    <w:rsid w:val="00A72510"/>
    <w:rsid w:val="00A7269E"/>
    <w:rsid w:val="00A728CB"/>
    <w:rsid w:val="00A72A4E"/>
    <w:rsid w:val="00A72B46"/>
    <w:rsid w:val="00A7303C"/>
    <w:rsid w:val="00A732BD"/>
    <w:rsid w:val="00A73391"/>
    <w:rsid w:val="00A73613"/>
    <w:rsid w:val="00A73859"/>
    <w:rsid w:val="00A73875"/>
    <w:rsid w:val="00A738D8"/>
    <w:rsid w:val="00A7397B"/>
    <w:rsid w:val="00A73A49"/>
    <w:rsid w:val="00A73EE2"/>
    <w:rsid w:val="00A744A2"/>
    <w:rsid w:val="00A74514"/>
    <w:rsid w:val="00A74710"/>
    <w:rsid w:val="00A74974"/>
    <w:rsid w:val="00A75282"/>
    <w:rsid w:val="00A75321"/>
    <w:rsid w:val="00A753C3"/>
    <w:rsid w:val="00A7553A"/>
    <w:rsid w:val="00A7554B"/>
    <w:rsid w:val="00A75579"/>
    <w:rsid w:val="00A7560C"/>
    <w:rsid w:val="00A75673"/>
    <w:rsid w:val="00A75711"/>
    <w:rsid w:val="00A76004"/>
    <w:rsid w:val="00A76098"/>
    <w:rsid w:val="00A760C7"/>
    <w:rsid w:val="00A76313"/>
    <w:rsid w:val="00A76368"/>
    <w:rsid w:val="00A76B90"/>
    <w:rsid w:val="00A76F47"/>
    <w:rsid w:val="00A77252"/>
    <w:rsid w:val="00A77366"/>
    <w:rsid w:val="00A77384"/>
    <w:rsid w:val="00A7746B"/>
    <w:rsid w:val="00A77528"/>
    <w:rsid w:val="00A775BF"/>
    <w:rsid w:val="00A77C90"/>
    <w:rsid w:val="00A77CFE"/>
    <w:rsid w:val="00A77FB8"/>
    <w:rsid w:val="00A800C9"/>
    <w:rsid w:val="00A801E4"/>
    <w:rsid w:val="00A80242"/>
    <w:rsid w:val="00A80544"/>
    <w:rsid w:val="00A806BC"/>
    <w:rsid w:val="00A80752"/>
    <w:rsid w:val="00A80BD1"/>
    <w:rsid w:val="00A80D73"/>
    <w:rsid w:val="00A80EA6"/>
    <w:rsid w:val="00A80F1D"/>
    <w:rsid w:val="00A80F31"/>
    <w:rsid w:val="00A80F86"/>
    <w:rsid w:val="00A81067"/>
    <w:rsid w:val="00A81363"/>
    <w:rsid w:val="00A8174D"/>
    <w:rsid w:val="00A8192B"/>
    <w:rsid w:val="00A81A03"/>
    <w:rsid w:val="00A81A94"/>
    <w:rsid w:val="00A81B7B"/>
    <w:rsid w:val="00A81C23"/>
    <w:rsid w:val="00A81C64"/>
    <w:rsid w:val="00A81DB2"/>
    <w:rsid w:val="00A81E9A"/>
    <w:rsid w:val="00A81FD4"/>
    <w:rsid w:val="00A8202B"/>
    <w:rsid w:val="00A821CE"/>
    <w:rsid w:val="00A8311E"/>
    <w:rsid w:val="00A8328D"/>
    <w:rsid w:val="00A83301"/>
    <w:rsid w:val="00A83450"/>
    <w:rsid w:val="00A83636"/>
    <w:rsid w:val="00A83908"/>
    <w:rsid w:val="00A83A09"/>
    <w:rsid w:val="00A83A24"/>
    <w:rsid w:val="00A83F3D"/>
    <w:rsid w:val="00A83F51"/>
    <w:rsid w:val="00A841CC"/>
    <w:rsid w:val="00A8425B"/>
    <w:rsid w:val="00A84304"/>
    <w:rsid w:val="00A84853"/>
    <w:rsid w:val="00A84A33"/>
    <w:rsid w:val="00A84C16"/>
    <w:rsid w:val="00A84C95"/>
    <w:rsid w:val="00A85053"/>
    <w:rsid w:val="00A8523A"/>
    <w:rsid w:val="00A85241"/>
    <w:rsid w:val="00A8524B"/>
    <w:rsid w:val="00A85569"/>
    <w:rsid w:val="00A85650"/>
    <w:rsid w:val="00A85A08"/>
    <w:rsid w:val="00A8619C"/>
    <w:rsid w:val="00A8658C"/>
    <w:rsid w:val="00A865B0"/>
    <w:rsid w:val="00A868C8"/>
    <w:rsid w:val="00A86966"/>
    <w:rsid w:val="00A8698B"/>
    <w:rsid w:val="00A86AF5"/>
    <w:rsid w:val="00A86B44"/>
    <w:rsid w:val="00A86B8F"/>
    <w:rsid w:val="00A86BAB"/>
    <w:rsid w:val="00A86C32"/>
    <w:rsid w:val="00A86C69"/>
    <w:rsid w:val="00A86E59"/>
    <w:rsid w:val="00A86E89"/>
    <w:rsid w:val="00A86EA5"/>
    <w:rsid w:val="00A86FFF"/>
    <w:rsid w:val="00A8726B"/>
    <w:rsid w:val="00A872CB"/>
    <w:rsid w:val="00A87310"/>
    <w:rsid w:val="00A87356"/>
    <w:rsid w:val="00A873FB"/>
    <w:rsid w:val="00A8742C"/>
    <w:rsid w:val="00A87435"/>
    <w:rsid w:val="00A8748C"/>
    <w:rsid w:val="00A87514"/>
    <w:rsid w:val="00A87875"/>
    <w:rsid w:val="00A87B99"/>
    <w:rsid w:val="00A90355"/>
    <w:rsid w:val="00A90365"/>
    <w:rsid w:val="00A90552"/>
    <w:rsid w:val="00A90652"/>
    <w:rsid w:val="00A90ADC"/>
    <w:rsid w:val="00A90B78"/>
    <w:rsid w:val="00A90F02"/>
    <w:rsid w:val="00A912AE"/>
    <w:rsid w:val="00A9137F"/>
    <w:rsid w:val="00A9140C"/>
    <w:rsid w:val="00A91439"/>
    <w:rsid w:val="00A9148E"/>
    <w:rsid w:val="00A91545"/>
    <w:rsid w:val="00A915AD"/>
    <w:rsid w:val="00A91D99"/>
    <w:rsid w:val="00A91E0C"/>
    <w:rsid w:val="00A9208F"/>
    <w:rsid w:val="00A92145"/>
    <w:rsid w:val="00A921BA"/>
    <w:rsid w:val="00A92239"/>
    <w:rsid w:val="00A923B6"/>
    <w:rsid w:val="00A927AA"/>
    <w:rsid w:val="00A9289C"/>
    <w:rsid w:val="00A9291F"/>
    <w:rsid w:val="00A92A1E"/>
    <w:rsid w:val="00A92B31"/>
    <w:rsid w:val="00A92D0B"/>
    <w:rsid w:val="00A92D29"/>
    <w:rsid w:val="00A92E28"/>
    <w:rsid w:val="00A92EE5"/>
    <w:rsid w:val="00A9301D"/>
    <w:rsid w:val="00A9310F"/>
    <w:rsid w:val="00A932B0"/>
    <w:rsid w:val="00A93333"/>
    <w:rsid w:val="00A93401"/>
    <w:rsid w:val="00A93547"/>
    <w:rsid w:val="00A9376D"/>
    <w:rsid w:val="00A937C3"/>
    <w:rsid w:val="00A937DA"/>
    <w:rsid w:val="00A939C2"/>
    <w:rsid w:val="00A93BBA"/>
    <w:rsid w:val="00A93BC7"/>
    <w:rsid w:val="00A940E4"/>
    <w:rsid w:val="00A942A2"/>
    <w:rsid w:val="00A94595"/>
    <w:rsid w:val="00A94B5E"/>
    <w:rsid w:val="00A94BA1"/>
    <w:rsid w:val="00A94E82"/>
    <w:rsid w:val="00A94E89"/>
    <w:rsid w:val="00A9514C"/>
    <w:rsid w:val="00A9526B"/>
    <w:rsid w:val="00A9528E"/>
    <w:rsid w:val="00A953BB"/>
    <w:rsid w:val="00A95439"/>
    <w:rsid w:val="00A95562"/>
    <w:rsid w:val="00A9558B"/>
    <w:rsid w:val="00A955EB"/>
    <w:rsid w:val="00A95B59"/>
    <w:rsid w:val="00A95B9D"/>
    <w:rsid w:val="00A95EB1"/>
    <w:rsid w:val="00A95F97"/>
    <w:rsid w:val="00A9602D"/>
    <w:rsid w:val="00A961DB"/>
    <w:rsid w:val="00A9648B"/>
    <w:rsid w:val="00A96516"/>
    <w:rsid w:val="00A96747"/>
    <w:rsid w:val="00A96DB4"/>
    <w:rsid w:val="00A96DC2"/>
    <w:rsid w:val="00A9710E"/>
    <w:rsid w:val="00A971DB"/>
    <w:rsid w:val="00A97265"/>
    <w:rsid w:val="00A973B0"/>
    <w:rsid w:val="00A9743A"/>
    <w:rsid w:val="00A977C3"/>
    <w:rsid w:val="00A97AA5"/>
    <w:rsid w:val="00A97B6F"/>
    <w:rsid w:val="00A97B88"/>
    <w:rsid w:val="00A97B93"/>
    <w:rsid w:val="00AA005A"/>
    <w:rsid w:val="00AA009B"/>
    <w:rsid w:val="00AA0295"/>
    <w:rsid w:val="00AA034B"/>
    <w:rsid w:val="00AA0819"/>
    <w:rsid w:val="00AA08A8"/>
    <w:rsid w:val="00AA0BDE"/>
    <w:rsid w:val="00AA0BE8"/>
    <w:rsid w:val="00AA1049"/>
    <w:rsid w:val="00AA10A0"/>
    <w:rsid w:val="00AA122D"/>
    <w:rsid w:val="00AA1519"/>
    <w:rsid w:val="00AA152B"/>
    <w:rsid w:val="00AA1698"/>
    <w:rsid w:val="00AA1AD2"/>
    <w:rsid w:val="00AA1C29"/>
    <w:rsid w:val="00AA22A4"/>
    <w:rsid w:val="00AA2498"/>
    <w:rsid w:val="00AA25B5"/>
    <w:rsid w:val="00AA2A21"/>
    <w:rsid w:val="00AA2AC0"/>
    <w:rsid w:val="00AA2F24"/>
    <w:rsid w:val="00AA3006"/>
    <w:rsid w:val="00AA3142"/>
    <w:rsid w:val="00AA34B9"/>
    <w:rsid w:val="00AA3754"/>
    <w:rsid w:val="00AA3777"/>
    <w:rsid w:val="00AA389F"/>
    <w:rsid w:val="00AA3B45"/>
    <w:rsid w:val="00AA3C90"/>
    <w:rsid w:val="00AA3E8D"/>
    <w:rsid w:val="00AA3F18"/>
    <w:rsid w:val="00AA4199"/>
    <w:rsid w:val="00AA4207"/>
    <w:rsid w:val="00AA420B"/>
    <w:rsid w:val="00AA4657"/>
    <w:rsid w:val="00AA4815"/>
    <w:rsid w:val="00AA4DC1"/>
    <w:rsid w:val="00AA5404"/>
    <w:rsid w:val="00AA5808"/>
    <w:rsid w:val="00AA583E"/>
    <w:rsid w:val="00AA590E"/>
    <w:rsid w:val="00AA599D"/>
    <w:rsid w:val="00AA59F3"/>
    <w:rsid w:val="00AA5A4E"/>
    <w:rsid w:val="00AA5D12"/>
    <w:rsid w:val="00AA604B"/>
    <w:rsid w:val="00AA6611"/>
    <w:rsid w:val="00AA684C"/>
    <w:rsid w:val="00AA6862"/>
    <w:rsid w:val="00AA69D5"/>
    <w:rsid w:val="00AA6A63"/>
    <w:rsid w:val="00AA6B98"/>
    <w:rsid w:val="00AA6C84"/>
    <w:rsid w:val="00AA6D5B"/>
    <w:rsid w:val="00AA6DCC"/>
    <w:rsid w:val="00AA6E54"/>
    <w:rsid w:val="00AA706F"/>
    <w:rsid w:val="00AA70EA"/>
    <w:rsid w:val="00AA710F"/>
    <w:rsid w:val="00AA737B"/>
    <w:rsid w:val="00AA750D"/>
    <w:rsid w:val="00AA75BC"/>
    <w:rsid w:val="00AA772F"/>
    <w:rsid w:val="00AA780C"/>
    <w:rsid w:val="00AA786F"/>
    <w:rsid w:val="00AA79CC"/>
    <w:rsid w:val="00AA7AB1"/>
    <w:rsid w:val="00AA7EC8"/>
    <w:rsid w:val="00AA7EF9"/>
    <w:rsid w:val="00AA7FBE"/>
    <w:rsid w:val="00AB005E"/>
    <w:rsid w:val="00AB0282"/>
    <w:rsid w:val="00AB09E4"/>
    <w:rsid w:val="00AB1025"/>
    <w:rsid w:val="00AB1044"/>
    <w:rsid w:val="00AB10F9"/>
    <w:rsid w:val="00AB1139"/>
    <w:rsid w:val="00AB159F"/>
    <w:rsid w:val="00AB1662"/>
    <w:rsid w:val="00AB189A"/>
    <w:rsid w:val="00AB1AFB"/>
    <w:rsid w:val="00AB1C88"/>
    <w:rsid w:val="00AB1D08"/>
    <w:rsid w:val="00AB1E16"/>
    <w:rsid w:val="00AB1EFE"/>
    <w:rsid w:val="00AB22C2"/>
    <w:rsid w:val="00AB23EC"/>
    <w:rsid w:val="00AB2489"/>
    <w:rsid w:val="00AB260B"/>
    <w:rsid w:val="00AB27F7"/>
    <w:rsid w:val="00AB28C0"/>
    <w:rsid w:val="00AB301F"/>
    <w:rsid w:val="00AB30B3"/>
    <w:rsid w:val="00AB365F"/>
    <w:rsid w:val="00AB3A38"/>
    <w:rsid w:val="00AB3B2B"/>
    <w:rsid w:val="00AB46A1"/>
    <w:rsid w:val="00AB4763"/>
    <w:rsid w:val="00AB49FD"/>
    <w:rsid w:val="00AB4A1C"/>
    <w:rsid w:val="00AB4A94"/>
    <w:rsid w:val="00AB500B"/>
    <w:rsid w:val="00AB5253"/>
    <w:rsid w:val="00AB525B"/>
    <w:rsid w:val="00AB53B3"/>
    <w:rsid w:val="00AB5574"/>
    <w:rsid w:val="00AB55C6"/>
    <w:rsid w:val="00AB55D6"/>
    <w:rsid w:val="00AB5633"/>
    <w:rsid w:val="00AB5743"/>
    <w:rsid w:val="00AB5816"/>
    <w:rsid w:val="00AB588A"/>
    <w:rsid w:val="00AB5A53"/>
    <w:rsid w:val="00AB5B20"/>
    <w:rsid w:val="00AB5B4A"/>
    <w:rsid w:val="00AB5B6C"/>
    <w:rsid w:val="00AB5D84"/>
    <w:rsid w:val="00AB608A"/>
    <w:rsid w:val="00AB610D"/>
    <w:rsid w:val="00AB61F2"/>
    <w:rsid w:val="00AB6441"/>
    <w:rsid w:val="00AB65B0"/>
    <w:rsid w:val="00AB672D"/>
    <w:rsid w:val="00AB67B0"/>
    <w:rsid w:val="00AB684B"/>
    <w:rsid w:val="00AB699C"/>
    <w:rsid w:val="00AB69AB"/>
    <w:rsid w:val="00AB72C9"/>
    <w:rsid w:val="00AB73FF"/>
    <w:rsid w:val="00AB7435"/>
    <w:rsid w:val="00AB75DD"/>
    <w:rsid w:val="00AB7745"/>
    <w:rsid w:val="00AB7811"/>
    <w:rsid w:val="00AB785F"/>
    <w:rsid w:val="00AB7A88"/>
    <w:rsid w:val="00AB7C25"/>
    <w:rsid w:val="00AB7C9A"/>
    <w:rsid w:val="00AB7CCD"/>
    <w:rsid w:val="00AB7F25"/>
    <w:rsid w:val="00AB7F41"/>
    <w:rsid w:val="00AC0006"/>
    <w:rsid w:val="00AC0009"/>
    <w:rsid w:val="00AC0080"/>
    <w:rsid w:val="00AC0356"/>
    <w:rsid w:val="00AC03EC"/>
    <w:rsid w:val="00AC045A"/>
    <w:rsid w:val="00AC0708"/>
    <w:rsid w:val="00AC09A2"/>
    <w:rsid w:val="00AC0A1E"/>
    <w:rsid w:val="00AC0A36"/>
    <w:rsid w:val="00AC1140"/>
    <w:rsid w:val="00AC16E8"/>
    <w:rsid w:val="00AC18EB"/>
    <w:rsid w:val="00AC195F"/>
    <w:rsid w:val="00AC233E"/>
    <w:rsid w:val="00AC251D"/>
    <w:rsid w:val="00AC28AD"/>
    <w:rsid w:val="00AC28CF"/>
    <w:rsid w:val="00AC29A1"/>
    <w:rsid w:val="00AC2A5C"/>
    <w:rsid w:val="00AC2D08"/>
    <w:rsid w:val="00AC2D52"/>
    <w:rsid w:val="00AC2DDE"/>
    <w:rsid w:val="00AC2E0A"/>
    <w:rsid w:val="00AC2ECD"/>
    <w:rsid w:val="00AC3168"/>
    <w:rsid w:val="00AC319D"/>
    <w:rsid w:val="00AC34BD"/>
    <w:rsid w:val="00AC34FE"/>
    <w:rsid w:val="00AC367E"/>
    <w:rsid w:val="00AC36BE"/>
    <w:rsid w:val="00AC38CA"/>
    <w:rsid w:val="00AC3DB4"/>
    <w:rsid w:val="00AC3E7D"/>
    <w:rsid w:val="00AC3F63"/>
    <w:rsid w:val="00AC4012"/>
    <w:rsid w:val="00AC42E2"/>
    <w:rsid w:val="00AC4483"/>
    <w:rsid w:val="00AC47FF"/>
    <w:rsid w:val="00AC482F"/>
    <w:rsid w:val="00AC4BE6"/>
    <w:rsid w:val="00AC5273"/>
    <w:rsid w:val="00AC52BF"/>
    <w:rsid w:val="00AC5CEC"/>
    <w:rsid w:val="00AC5DBE"/>
    <w:rsid w:val="00AC5EC9"/>
    <w:rsid w:val="00AC5F25"/>
    <w:rsid w:val="00AC61A3"/>
    <w:rsid w:val="00AC63C9"/>
    <w:rsid w:val="00AC6443"/>
    <w:rsid w:val="00AC64C7"/>
    <w:rsid w:val="00AC656E"/>
    <w:rsid w:val="00AC66E2"/>
    <w:rsid w:val="00AC67C5"/>
    <w:rsid w:val="00AC6AF3"/>
    <w:rsid w:val="00AC6C22"/>
    <w:rsid w:val="00AC6C7A"/>
    <w:rsid w:val="00AC6CD6"/>
    <w:rsid w:val="00AC70C0"/>
    <w:rsid w:val="00AC72CA"/>
    <w:rsid w:val="00AC72EC"/>
    <w:rsid w:val="00AC73AB"/>
    <w:rsid w:val="00AC73B4"/>
    <w:rsid w:val="00AC74A6"/>
    <w:rsid w:val="00AC759E"/>
    <w:rsid w:val="00AC7656"/>
    <w:rsid w:val="00AC7734"/>
    <w:rsid w:val="00AC782B"/>
    <w:rsid w:val="00AC7A78"/>
    <w:rsid w:val="00AC7A79"/>
    <w:rsid w:val="00AC7AB0"/>
    <w:rsid w:val="00AC7B09"/>
    <w:rsid w:val="00AD002A"/>
    <w:rsid w:val="00AD007C"/>
    <w:rsid w:val="00AD0173"/>
    <w:rsid w:val="00AD0207"/>
    <w:rsid w:val="00AD039A"/>
    <w:rsid w:val="00AD03AE"/>
    <w:rsid w:val="00AD0446"/>
    <w:rsid w:val="00AD047B"/>
    <w:rsid w:val="00AD0550"/>
    <w:rsid w:val="00AD0886"/>
    <w:rsid w:val="00AD08AE"/>
    <w:rsid w:val="00AD0AB9"/>
    <w:rsid w:val="00AD0BA4"/>
    <w:rsid w:val="00AD0E09"/>
    <w:rsid w:val="00AD0E5C"/>
    <w:rsid w:val="00AD10E4"/>
    <w:rsid w:val="00AD118A"/>
    <w:rsid w:val="00AD12D3"/>
    <w:rsid w:val="00AD14E0"/>
    <w:rsid w:val="00AD1AE7"/>
    <w:rsid w:val="00AD1AF8"/>
    <w:rsid w:val="00AD1C29"/>
    <w:rsid w:val="00AD1F1D"/>
    <w:rsid w:val="00AD2077"/>
    <w:rsid w:val="00AD2170"/>
    <w:rsid w:val="00AD2368"/>
    <w:rsid w:val="00AD2419"/>
    <w:rsid w:val="00AD26E2"/>
    <w:rsid w:val="00AD28F1"/>
    <w:rsid w:val="00AD2917"/>
    <w:rsid w:val="00AD29CA"/>
    <w:rsid w:val="00AD2F15"/>
    <w:rsid w:val="00AD30A1"/>
    <w:rsid w:val="00AD30EF"/>
    <w:rsid w:val="00AD32B8"/>
    <w:rsid w:val="00AD36C2"/>
    <w:rsid w:val="00AD3824"/>
    <w:rsid w:val="00AD39AC"/>
    <w:rsid w:val="00AD3B7B"/>
    <w:rsid w:val="00AD3BF9"/>
    <w:rsid w:val="00AD4129"/>
    <w:rsid w:val="00AD429C"/>
    <w:rsid w:val="00AD4C28"/>
    <w:rsid w:val="00AD4E34"/>
    <w:rsid w:val="00AD4E54"/>
    <w:rsid w:val="00AD568A"/>
    <w:rsid w:val="00AD5841"/>
    <w:rsid w:val="00AD597B"/>
    <w:rsid w:val="00AD59B9"/>
    <w:rsid w:val="00AD5D90"/>
    <w:rsid w:val="00AD5F83"/>
    <w:rsid w:val="00AD6125"/>
    <w:rsid w:val="00AD61CF"/>
    <w:rsid w:val="00AD63E9"/>
    <w:rsid w:val="00AD64BF"/>
    <w:rsid w:val="00AD678A"/>
    <w:rsid w:val="00AD67B5"/>
    <w:rsid w:val="00AD6D7A"/>
    <w:rsid w:val="00AD6E32"/>
    <w:rsid w:val="00AD6EA3"/>
    <w:rsid w:val="00AD6ED5"/>
    <w:rsid w:val="00AD6F26"/>
    <w:rsid w:val="00AD7078"/>
    <w:rsid w:val="00AD7228"/>
    <w:rsid w:val="00AD73F5"/>
    <w:rsid w:val="00AD7460"/>
    <w:rsid w:val="00AD7A53"/>
    <w:rsid w:val="00AD7DB9"/>
    <w:rsid w:val="00AD7DDD"/>
    <w:rsid w:val="00AE0234"/>
    <w:rsid w:val="00AE05C2"/>
    <w:rsid w:val="00AE0609"/>
    <w:rsid w:val="00AE065C"/>
    <w:rsid w:val="00AE0C66"/>
    <w:rsid w:val="00AE122C"/>
    <w:rsid w:val="00AE13C1"/>
    <w:rsid w:val="00AE147B"/>
    <w:rsid w:val="00AE17E3"/>
    <w:rsid w:val="00AE1A38"/>
    <w:rsid w:val="00AE1C29"/>
    <w:rsid w:val="00AE1CE9"/>
    <w:rsid w:val="00AE1DF1"/>
    <w:rsid w:val="00AE2056"/>
    <w:rsid w:val="00AE2594"/>
    <w:rsid w:val="00AE26A3"/>
    <w:rsid w:val="00AE28BA"/>
    <w:rsid w:val="00AE2978"/>
    <w:rsid w:val="00AE2ACA"/>
    <w:rsid w:val="00AE2CF8"/>
    <w:rsid w:val="00AE2D38"/>
    <w:rsid w:val="00AE2E54"/>
    <w:rsid w:val="00AE313C"/>
    <w:rsid w:val="00AE315C"/>
    <w:rsid w:val="00AE34EA"/>
    <w:rsid w:val="00AE3700"/>
    <w:rsid w:val="00AE3BBA"/>
    <w:rsid w:val="00AE3D41"/>
    <w:rsid w:val="00AE3FE6"/>
    <w:rsid w:val="00AE41DE"/>
    <w:rsid w:val="00AE4208"/>
    <w:rsid w:val="00AE4518"/>
    <w:rsid w:val="00AE453A"/>
    <w:rsid w:val="00AE50C1"/>
    <w:rsid w:val="00AE524A"/>
    <w:rsid w:val="00AE526B"/>
    <w:rsid w:val="00AE5306"/>
    <w:rsid w:val="00AE5312"/>
    <w:rsid w:val="00AE55B1"/>
    <w:rsid w:val="00AE55E2"/>
    <w:rsid w:val="00AE55E5"/>
    <w:rsid w:val="00AE562E"/>
    <w:rsid w:val="00AE56D2"/>
    <w:rsid w:val="00AE58A7"/>
    <w:rsid w:val="00AE59E2"/>
    <w:rsid w:val="00AE5B4E"/>
    <w:rsid w:val="00AE5E1D"/>
    <w:rsid w:val="00AE5EB5"/>
    <w:rsid w:val="00AE5EFA"/>
    <w:rsid w:val="00AE6399"/>
    <w:rsid w:val="00AE63E7"/>
    <w:rsid w:val="00AE6579"/>
    <w:rsid w:val="00AE68FC"/>
    <w:rsid w:val="00AE6BDB"/>
    <w:rsid w:val="00AE6CFB"/>
    <w:rsid w:val="00AE6EC1"/>
    <w:rsid w:val="00AE70E6"/>
    <w:rsid w:val="00AE7234"/>
    <w:rsid w:val="00AE737F"/>
    <w:rsid w:val="00AE7507"/>
    <w:rsid w:val="00AE7516"/>
    <w:rsid w:val="00AE7C91"/>
    <w:rsid w:val="00AE7CBC"/>
    <w:rsid w:val="00AE7D2F"/>
    <w:rsid w:val="00AE7F9D"/>
    <w:rsid w:val="00AF004E"/>
    <w:rsid w:val="00AF019B"/>
    <w:rsid w:val="00AF0222"/>
    <w:rsid w:val="00AF0242"/>
    <w:rsid w:val="00AF02DE"/>
    <w:rsid w:val="00AF066E"/>
    <w:rsid w:val="00AF0917"/>
    <w:rsid w:val="00AF0DF9"/>
    <w:rsid w:val="00AF0E7C"/>
    <w:rsid w:val="00AF1046"/>
    <w:rsid w:val="00AF121E"/>
    <w:rsid w:val="00AF14EC"/>
    <w:rsid w:val="00AF1567"/>
    <w:rsid w:val="00AF1818"/>
    <w:rsid w:val="00AF1850"/>
    <w:rsid w:val="00AF19E2"/>
    <w:rsid w:val="00AF1A0C"/>
    <w:rsid w:val="00AF1AC5"/>
    <w:rsid w:val="00AF1D48"/>
    <w:rsid w:val="00AF1E6F"/>
    <w:rsid w:val="00AF23AB"/>
    <w:rsid w:val="00AF246F"/>
    <w:rsid w:val="00AF24E8"/>
    <w:rsid w:val="00AF25CC"/>
    <w:rsid w:val="00AF2A22"/>
    <w:rsid w:val="00AF2B36"/>
    <w:rsid w:val="00AF2C76"/>
    <w:rsid w:val="00AF2DAA"/>
    <w:rsid w:val="00AF2E89"/>
    <w:rsid w:val="00AF2F93"/>
    <w:rsid w:val="00AF2FD1"/>
    <w:rsid w:val="00AF306F"/>
    <w:rsid w:val="00AF345B"/>
    <w:rsid w:val="00AF3647"/>
    <w:rsid w:val="00AF3CB6"/>
    <w:rsid w:val="00AF3E99"/>
    <w:rsid w:val="00AF40FB"/>
    <w:rsid w:val="00AF45D2"/>
    <w:rsid w:val="00AF4FF0"/>
    <w:rsid w:val="00AF5069"/>
    <w:rsid w:val="00AF511B"/>
    <w:rsid w:val="00AF54FF"/>
    <w:rsid w:val="00AF5B3B"/>
    <w:rsid w:val="00AF5EE6"/>
    <w:rsid w:val="00AF5F18"/>
    <w:rsid w:val="00AF5F7D"/>
    <w:rsid w:val="00AF6048"/>
    <w:rsid w:val="00AF60C4"/>
    <w:rsid w:val="00AF614E"/>
    <w:rsid w:val="00AF65F5"/>
    <w:rsid w:val="00AF66C5"/>
    <w:rsid w:val="00AF69EC"/>
    <w:rsid w:val="00AF6C37"/>
    <w:rsid w:val="00AF6C64"/>
    <w:rsid w:val="00AF6F51"/>
    <w:rsid w:val="00AF7006"/>
    <w:rsid w:val="00AF71AE"/>
    <w:rsid w:val="00AF742F"/>
    <w:rsid w:val="00AF7AFF"/>
    <w:rsid w:val="00AF7DF7"/>
    <w:rsid w:val="00B0006E"/>
    <w:rsid w:val="00B0036F"/>
    <w:rsid w:val="00B006C1"/>
    <w:rsid w:val="00B00A5B"/>
    <w:rsid w:val="00B00F0C"/>
    <w:rsid w:val="00B014FE"/>
    <w:rsid w:val="00B01565"/>
    <w:rsid w:val="00B016B6"/>
    <w:rsid w:val="00B01AAF"/>
    <w:rsid w:val="00B01AF6"/>
    <w:rsid w:val="00B01C0E"/>
    <w:rsid w:val="00B01D3A"/>
    <w:rsid w:val="00B01E91"/>
    <w:rsid w:val="00B02037"/>
    <w:rsid w:val="00B0230D"/>
    <w:rsid w:val="00B02575"/>
    <w:rsid w:val="00B0258C"/>
    <w:rsid w:val="00B025BE"/>
    <w:rsid w:val="00B02A80"/>
    <w:rsid w:val="00B02AB2"/>
    <w:rsid w:val="00B03084"/>
    <w:rsid w:val="00B030A7"/>
    <w:rsid w:val="00B0327C"/>
    <w:rsid w:val="00B03B2C"/>
    <w:rsid w:val="00B03B4D"/>
    <w:rsid w:val="00B03BB5"/>
    <w:rsid w:val="00B03C2A"/>
    <w:rsid w:val="00B03C4F"/>
    <w:rsid w:val="00B03DFB"/>
    <w:rsid w:val="00B03E78"/>
    <w:rsid w:val="00B0451E"/>
    <w:rsid w:val="00B04CBB"/>
    <w:rsid w:val="00B04FCB"/>
    <w:rsid w:val="00B05136"/>
    <w:rsid w:val="00B05138"/>
    <w:rsid w:val="00B0536B"/>
    <w:rsid w:val="00B053E5"/>
    <w:rsid w:val="00B05511"/>
    <w:rsid w:val="00B05636"/>
    <w:rsid w:val="00B057CD"/>
    <w:rsid w:val="00B05A29"/>
    <w:rsid w:val="00B05CAB"/>
    <w:rsid w:val="00B06305"/>
    <w:rsid w:val="00B067A5"/>
    <w:rsid w:val="00B06807"/>
    <w:rsid w:val="00B06A0D"/>
    <w:rsid w:val="00B06A5A"/>
    <w:rsid w:val="00B06BAC"/>
    <w:rsid w:val="00B06F07"/>
    <w:rsid w:val="00B07391"/>
    <w:rsid w:val="00B074A2"/>
    <w:rsid w:val="00B075BE"/>
    <w:rsid w:val="00B0762D"/>
    <w:rsid w:val="00B076B5"/>
    <w:rsid w:val="00B07722"/>
    <w:rsid w:val="00B077E8"/>
    <w:rsid w:val="00B07816"/>
    <w:rsid w:val="00B07837"/>
    <w:rsid w:val="00B07963"/>
    <w:rsid w:val="00B07E2E"/>
    <w:rsid w:val="00B07FAA"/>
    <w:rsid w:val="00B101FF"/>
    <w:rsid w:val="00B10A92"/>
    <w:rsid w:val="00B10E89"/>
    <w:rsid w:val="00B10FC2"/>
    <w:rsid w:val="00B1102F"/>
    <w:rsid w:val="00B1116E"/>
    <w:rsid w:val="00B1122C"/>
    <w:rsid w:val="00B112DD"/>
    <w:rsid w:val="00B11474"/>
    <w:rsid w:val="00B115F3"/>
    <w:rsid w:val="00B11769"/>
    <w:rsid w:val="00B118A5"/>
    <w:rsid w:val="00B11BA6"/>
    <w:rsid w:val="00B120FA"/>
    <w:rsid w:val="00B12113"/>
    <w:rsid w:val="00B122DF"/>
    <w:rsid w:val="00B12606"/>
    <w:rsid w:val="00B12653"/>
    <w:rsid w:val="00B12A12"/>
    <w:rsid w:val="00B12B79"/>
    <w:rsid w:val="00B12CE0"/>
    <w:rsid w:val="00B13228"/>
    <w:rsid w:val="00B13396"/>
    <w:rsid w:val="00B133D4"/>
    <w:rsid w:val="00B1343E"/>
    <w:rsid w:val="00B13550"/>
    <w:rsid w:val="00B135F8"/>
    <w:rsid w:val="00B13B3C"/>
    <w:rsid w:val="00B13BEF"/>
    <w:rsid w:val="00B13BF8"/>
    <w:rsid w:val="00B13C07"/>
    <w:rsid w:val="00B13CE2"/>
    <w:rsid w:val="00B13D6A"/>
    <w:rsid w:val="00B13EA8"/>
    <w:rsid w:val="00B13F46"/>
    <w:rsid w:val="00B1424E"/>
    <w:rsid w:val="00B1443C"/>
    <w:rsid w:val="00B144E9"/>
    <w:rsid w:val="00B14769"/>
    <w:rsid w:val="00B14FB3"/>
    <w:rsid w:val="00B15046"/>
    <w:rsid w:val="00B151FF"/>
    <w:rsid w:val="00B158FB"/>
    <w:rsid w:val="00B15A98"/>
    <w:rsid w:val="00B15C0A"/>
    <w:rsid w:val="00B15CBC"/>
    <w:rsid w:val="00B15E81"/>
    <w:rsid w:val="00B16199"/>
    <w:rsid w:val="00B162B0"/>
    <w:rsid w:val="00B16598"/>
    <w:rsid w:val="00B1687D"/>
    <w:rsid w:val="00B1697F"/>
    <w:rsid w:val="00B16A0F"/>
    <w:rsid w:val="00B1755A"/>
    <w:rsid w:val="00B1783D"/>
    <w:rsid w:val="00B17C3D"/>
    <w:rsid w:val="00B17E58"/>
    <w:rsid w:val="00B20248"/>
    <w:rsid w:val="00B20519"/>
    <w:rsid w:val="00B20620"/>
    <w:rsid w:val="00B207CB"/>
    <w:rsid w:val="00B207D4"/>
    <w:rsid w:val="00B20917"/>
    <w:rsid w:val="00B2093F"/>
    <w:rsid w:val="00B20A0D"/>
    <w:rsid w:val="00B20AA5"/>
    <w:rsid w:val="00B20E04"/>
    <w:rsid w:val="00B20E9F"/>
    <w:rsid w:val="00B20EA6"/>
    <w:rsid w:val="00B2122B"/>
    <w:rsid w:val="00B21456"/>
    <w:rsid w:val="00B216AF"/>
    <w:rsid w:val="00B21DB2"/>
    <w:rsid w:val="00B21DE6"/>
    <w:rsid w:val="00B22085"/>
    <w:rsid w:val="00B2231F"/>
    <w:rsid w:val="00B223A4"/>
    <w:rsid w:val="00B2241A"/>
    <w:rsid w:val="00B22437"/>
    <w:rsid w:val="00B22566"/>
    <w:rsid w:val="00B22653"/>
    <w:rsid w:val="00B226A7"/>
    <w:rsid w:val="00B2278C"/>
    <w:rsid w:val="00B22A33"/>
    <w:rsid w:val="00B22BCF"/>
    <w:rsid w:val="00B22CE7"/>
    <w:rsid w:val="00B23282"/>
    <w:rsid w:val="00B232CE"/>
    <w:rsid w:val="00B2381D"/>
    <w:rsid w:val="00B23B44"/>
    <w:rsid w:val="00B23D30"/>
    <w:rsid w:val="00B23E72"/>
    <w:rsid w:val="00B23FFD"/>
    <w:rsid w:val="00B240A8"/>
    <w:rsid w:val="00B24253"/>
    <w:rsid w:val="00B242A1"/>
    <w:rsid w:val="00B2438F"/>
    <w:rsid w:val="00B246A3"/>
    <w:rsid w:val="00B24757"/>
    <w:rsid w:val="00B247A5"/>
    <w:rsid w:val="00B247B0"/>
    <w:rsid w:val="00B247BF"/>
    <w:rsid w:val="00B248AC"/>
    <w:rsid w:val="00B248BA"/>
    <w:rsid w:val="00B249D0"/>
    <w:rsid w:val="00B24A91"/>
    <w:rsid w:val="00B24B1B"/>
    <w:rsid w:val="00B24B5F"/>
    <w:rsid w:val="00B24EC9"/>
    <w:rsid w:val="00B24FE5"/>
    <w:rsid w:val="00B255EE"/>
    <w:rsid w:val="00B25675"/>
    <w:rsid w:val="00B256FB"/>
    <w:rsid w:val="00B2571F"/>
    <w:rsid w:val="00B25B91"/>
    <w:rsid w:val="00B25F41"/>
    <w:rsid w:val="00B25FF4"/>
    <w:rsid w:val="00B26070"/>
    <w:rsid w:val="00B26098"/>
    <w:rsid w:val="00B26194"/>
    <w:rsid w:val="00B262FF"/>
    <w:rsid w:val="00B26304"/>
    <w:rsid w:val="00B26483"/>
    <w:rsid w:val="00B264C5"/>
    <w:rsid w:val="00B264CF"/>
    <w:rsid w:val="00B265A0"/>
    <w:rsid w:val="00B26CFF"/>
    <w:rsid w:val="00B273B4"/>
    <w:rsid w:val="00B2741E"/>
    <w:rsid w:val="00B27529"/>
    <w:rsid w:val="00B2759F"/>
    <w:rsid w:val="00B275D6"/>
    <w:rsid w:val="00B275EA"/>
    <w:rsid w:val="00B276E4"/>
    <w:rsid w:val="00B2770C"/>
    <w:rsid w:val="00B2772D"/>
    <w:rsid w:val="00B27C45"/>
    <w:rsid w:val="00B27D7C"/>
    <w:rsid w:val="00B27E43"/>
    <w:rsid w:val="00B27EDD"/>
    <w:rsid w:val="00B30029"/>
    <w:rsid w:val="00B301B1"/>
    <w:rsid w:val="00B3035F"/>
    <w:rsid w:val="00B30480"/>
    <w:rsid w:val="00B30808"/>
    <w:rsid w:val="00B30B34"/>
    <w:rsid w:val="00B30E2C"/>
    <w:rsid w:val="00B313A8"/>
    <w:rsid w:val="00B31482"/>
    <w:rsid w:val="00B3151C"/>
    <w:rsid w:val="00B317B6"/>
    <w:rsid w:val="00B31835"/>
    <w:rsid w:val="00B31DB7"/>
    <w:rsid w:val="00B31E5D"/>
    <w:rsid w:val="00B320F3"/>
    <w:rsid w:val="00B321A2"/>
    <w:rsid w:val="00B32222"/>
    <w:rsid w:val="00B32253"/>
    <w:rsid w:val="00B32289"/>
    <w:rsid w:val="00B3233B"/>
    <w:rsid w:val="00B3249A"/>
    <w:rsid w:val="00B3267C"/>
    <w:rsid w:val="00B32895"/>
    <w:rsid w:val="00B32989"/>
    <w:rsid w:val="00B32BAC"/>
    <w:rsid w:val="00B32C1C"/>
    <w:rsid w:val="00B32E29"/>
    <w:rsid w:val="00B32FEC"/>
    <w:rsid w:val="00B333A2"/>
    <w:rsid w:val="00B33663"/>
    <w:rsid w:val="00B336E7"/>
    <w:rsid w:val="00B3397A"/>
    <w:rsid w:val="00B33D30"/>
    <w:rsid w:val="00B33FB0"/>
    <w:rsid w:val="00B342CE"/>
    <w:rsid w:val="00B3433E"/>
    <w:rsid w:val="00B34366"/>
    <w:rsid w:val="00B344C7"/>
    <w:rsid w:val="00B344FD"/>
    <w:rsid w:val="00B346DE"/>
    <w:rsid w:val="00B347CB"/>
    <w:rsid w:val="00B34B07"/>
    <w:rsid w:val="00B34BA3"/>
    <w:rsid w:val="00B34C11"/>
    <w:rsid w:val="00B34DE6"/>
    <w:rsid w:val="00B34FA9"/>
    <w:rsid w:val="00B35152"/>
    <w:rsid w:val="00B3543A"/>
    <w:rsid w:val="00B35A4E"/>
    <w:rsid w:val="00B35A78"/>
    <w:rsid w:val="00B35BCF"/>
    <w:rsid w:val="00B35D98"/>
    <w:rsid w:val="00B360E6"/>
    <w:rsid w:val="00B361E8"/>
    <w:rsid w:val="00B36D5A"/>
    <w:rsid w:val="00B36EAC"/>
    <w:rsid w:val="00B371D0"/>
    <w:rsid w:val="00B37335"/>
    <w:rsid w:val="00B374BF"/>
    <w:rsid w:val="00B37823"/>
    <w:rsid w:val="00B37889"/>
    <w:rsid w:val="00B379D6"/>
    <w:rsid w:val="00B37A55"/>
    <w:rsid w:val="00B37AC3"/>
    <w:rsid w:val="00B37D46"/>
    <w:rsid w:val="00B40058"/>
    <w:rsid w:val="00B403F8"/>
    <w:rsid w:val="00B40858"/>
    <w:rsid w:val="00B4086C"/>
    <w:rsid w:val="00B40C28"/>
    <w:rsid w:val="00B40C5B"/>
    <w:rsid w:val="00B40F3C"/>
    <w:rsid w:val="00B412BD"/>
    <w:rsid w:val="00B414C8"/>
    <w:rsid w:val="00B414E8"/>
    <w:rsid w:val="00B4180C"/>
    <w:rsid w:val="00B41834"/>
    <w:rsid w:val="00B41859"/>
    <w:rsid w:val="00B41987"/>
    <w:rsid w:val="00B419EE"/>
    <w:rsid w:val="00B41D13"/>
    <w:rsid w:val="00B41F35"/>
    <w:rsid w:val="00B41F81"/>
    <w:rsid w:val="00B42190"/>
    <w:rsid w:val="00B4233E"/>
    <w:rsid w:val="00B423CB"/>
    <w:rsid w:val="00B42AA9"/>
    <w:rsid w:val="00B42B0A"/>
    <w:rsid w:val="00B42DB4"/>
    <w:rsid w:val="00B42EAD"/>
    <w:rsid w:val="00B43018"/>
    <w:rsid w:val="00B43043"/>
    <w:rsid w:val="00B4315E"/>
    <w:rsid w:val="00B4341A"/>
    <w:rsid w:val="00B43874"/>
    <w:rsid w:val="00B438C2"/>
    <w:rsid w:val="00B43BA2"/>
    <w:rsid w:val="00B43D9F"/>
    <w:rsid w:val="00B43FC6"/>
    <w:rsid w:val="00B4427D"/>
    <w:rsid w:val="00B448D6"/>
    <w:rsid w:val="00B44A4F"/>
    <w:rsid w:val="00B44A6D"/>
    <w:rsid w:val="00B44B03"/>
    <w:rsid w:val="00B44C92"/>
    <w:rsid w:val="00B44F09"/>
    <w:rsid w:val="00B4536C"/>
    <w:rsid w:val="00B45463"/>
    <w:rsid w:val="00B4547E"/>
    <w:rsid w:val="00B45B5C"/>
    <w:rsid w:val="00B45F21"/>
    <w:rsid w:val="00B45F4C"/>
    <w:rsid w:val="00B461E5"/>
    <w:rsid w:val="00B46630"/>
    <w:rsid w:val="00B46B0C"/>
    <w:rsid w:val="00B46B62"/>
    <w:rsid w:val="00B46BAD"/>
    <w:rsid w:val="00B46C82"/>
    <w:rsid w:val="00B46ECE"/>
    <w:rsid w:val="00B47069"/>
    <w:rsid w:val="00B472D4"/>
    <w:rsid w:val="00B47456"/>
    <w:rsid w:val="00B475AE"/>
    <w:rsid w:val="00B47C7D"/>
    <w:rsid w:val="00B47E85"/>
    <w:rsid w:val="00B5003E"/>
    <w:rsid w:val="00B50106"/>
    <w:rsid w:val="00B5014D"/>
    <w:rsid w:val="00B50318"/>
    <w:rsid w:val="00B503B7"/>
    <w:rsid w:val="00B5057B"/>
    <w:rsid w:val="00B50615"/>
    <w:rsid w:val="00B5075C"/>
    <w:rsid w:val="00B50D86"/>
    <w:rsid w:val="00B50FFB"/>
    <w:rsid w:val="00B51149"/>
    <w:rsid w:val="00B5159E"/>
    <w:rsid w:val="00B51CCA"/>
    <w:rsid w:val="00B51DD1"/>
    <w:rsid w:val="00B52024"/>
    <w:rsid w:val="00B52147"/>
    <w:rsid w:val="00B52AF2"/>
    <w:rsid w:val="00B52C0E"/>
    <w:rsid w:val="00B52CDF"/>
    <w:rsid w:val="00B52E67"/>
    <w:rsid w:val="00B53204"/>
    <w:rsid w:val="00B53617"/>
    <w:rsid w:val="00B536F1"/>
    <w:rsid w:val="00B538C8"/>
    <w:rsid w:val="00B53B6E"/>
    <w:rsid w:val="00B53C25"/>
    <w:rsid w:val="00B53D6B"/>
    <w:rsid w:val="00B53EE8"/>
    <w:rsid w:val="00B5405F"/>
    <w:rsid w:val="00B5489B"/>
    <w:rsid w:val="00B5495B"/>
    <w:rsid w:val="00B54D48"/>
    <w:rsid w:val="00B54ED1"/>
    <w:rsid w:val="00B54FBB"/>
    <w:rsid w:val="00B55750"/>
    <w:rsid w:val="00B557F8"/>
    <w:rsid w:val="00B55827"/>
    <w:rsid w:val="00B55845"/>
    <w:rsid w:val="00B559D8"/>
    <w:rsid w:val="00B55A5C"/>
    <w:rsid w:val="00B55D6A"/>
    <w:rsid w:val="00B55F1D"/>
    <w:rsid w:val="00B56300"/>
    <w:rsid w:val="00B56703"/>
    <w:rsid w:val="00B56963"/>
    <w:rsid w:val="00B56BB8"/>
    <w:rsid w:val="00B56DA5"/>
    <w:rsid w:val="00B57103"/>
    <w:rsid w:val="00B57414"/>
    <w:rsid w:val="00B574DD"/>
    <w:rsid w:val="00B579DB"/>
    <w:rsid w:val="00B57D2D"/>
    <w:rsid w:val="00B57F58"/>
    <w:rsid w:val="00B602FB"/>
    <w:rsid w:val="00B60752"/>
    <w:rsid w:val="00B60A95"/>
    <w:rsid w:val="00B60D6B"/>
    <w:rsid w:val="00B60E81"/>
    <w:rsid w:val="00B612B5"/>
    <w:rsid w:val="00B61359"/>
    <w:rsid w:val="00B614D2"/>
    <w:rsid w:val="00B6173B"/>
    <w:rsid w:val="00B61960"/>
    <w:rsid w:val="00B61A64"/>
    <w:rsid w:val="00B621F9"/>
    <w:rsid w:val="00B6249D"/>
    <w:rsid w:val="00B62605"/>
    <w:rsid w:val="00B62735"/>
    <w:rsid w:val="00B62767"/>
    <w:rsid w:val="00B627E0"/>
    <w:rsid w:val="00B628F2"/>
    <w:rsid w:val="00B62AA9"/>
    <w:rsid w:val="00B62D40"/>
    <w:rsid w:val="00B62D42"/>
    <w:rsid w:val="00B62D67"/>
    <w:rsid w:val="00B63025"/>
    <w:rsid w:val="00B632A6"/>
    <w:rsid w:val="00B6373E"/>
    <w:rsid w:val="00B6380A"/>
    <w:rsid w:val="00B63868"/>
    <w:rsid w:val="00B63950"/>
    <w:rsid w:val="00B6396F"/>
    <w:rsid w:val="00B63A26"/>
    <w:rsid w:val="00B63A49"/>
    <w:rsid w:val="00B63A6A"/>
    <w:rsid w:val="00B63AAE"/>
    <w:rsid w:val="00B63EE3"/>
    <w:rsid w:val="00B64030"/>
    <w:rsid w:val="00B647D8"/>
    <w:rsid w:val="00B64A23"/>
    <w:rsid w:val="00B64B37"/>
    <w:rsid w:val="00B64B4B"/>
    <w:rsid w:val="00B64DFF"/>
    <w:rsid w:val="00B64EA3"/>
    <w:rsid w:val="00B64EFA"/>
    <w:rsid w:val="00B64F44"/>
    <w:rsid w:val="00B65A60"/>
    <w:rsid w:val="00B66268"/>
    <w:rsid w:val="00B662C6"/>
    <w:rsid w:val="00B66333"/>
    <w:rsid w:val="00B664CB"/>
    <w:rsid w:val="00B6657B"/>
    <w:rsid w:val="00B66597"/>
    <w:rsid w:val="00B66674"/>
    <w:rsid w:val="00B666FD"/>
    <w:rsid w:val="00B66767"/>
    <w:rsid w:val="00B668A6"/>
    <w:rsid w:val="00B668DC"/>
    <w:rsid w:val="00B66ABD"/>
    <w:rsid w:val="00B66B59"/>
    <w:rsid w:val="00B66CBD"/>
    <w:rsid w:val="00B66CDB"/>
    <w:rsid w:val="00B66F57"/>
    <w:rsid w:val="00B6711C"/>
    <w:rsid w:val="00B6740D"/>
    <w:rsid w:val="00B674F4"/>
    <w:rsid w:val="00B67573"/>
    <w:rsid w:val="00B675BC"/>
    <w:rsid w:val="00B676F1"/>
    <w:rsid w:val="00B677B9"/>
    <w:rsid w:val="00B67A1B"/>
    <w:rsid w:val="00B67AA4"/>
    <w:rsid w:val="00B67BAE"/>
    <w:rsid w:val="00B67EAB"/>
    <w:rsid w:val="00B702A7"/>
    <w:rsid w:val="00B7040E"/>
    <w:rsid w:val="00B7065D"/>
    <w:rsid w:val="00B707F6"/>
    <w:rsid w:val="00B70A5D"/>
    <w:rsid w:val="00B70C92"/>
    <w:rsid w:val="00B70DDB"/>
    <w:rsid w:val="00B70EE7"/>
    <w:rsid w:val="00B71202"/>
    <w:rsid w:val="00B71464"/>
    <w:rsid w:val="00B71636"/>
    <w:rsid w:val="00B7175C"/>
    <w:rsid w:val="00B717C5"/>
    <w:rsid w:val="00B719AA"/>
    <w:rsid w:val="00B719D6"/>
    <w:rsid w:val="00B71A15"/>
    <w:rsid w:val="00B71AF6"/>
    <w:rsid w:val="00B71BCF"/>
    <w:rsid w:val="00B71C8C"/>
    <w:rsid w:val="00B71E06"/>
    <w:rsid w:val="00B71E32"/>
    <w:rsid w:val="00B71E9F"/>
    <w:rsid w:val="00B7200B"/>
    <w:rsid w:val="00B72127"/>
    <w:rsid w:val="00B721DF"/>
    <w:rsid w:val="00B729DD"/>
    <w:rsid w:val="00B72A06"/>
    <w:rsid w:val="00B72B38"/>
    <w:rsid w:val="00B72C23"/>
    <w:rsid w:val="00B72C74"/>
    <w:rsid w:val="00B72D01"/>
    <w:rsid w:val="00B72D35"/>
    <w:rsid w:val="00B730CC"/>
    <w:rsid w:val="00B7349C"/>
    <w:rsid w:val="00B734B6"/>
    <w:rsid w:val="00B73801"/>
    <w:rsid w:val="00B73905"/>
    <w:rsid w:val="00B73A4B"/>
    <w:rsid w:val="00B73D14"/>
    <w:rsid w:val="00B73DBE"/>
    <w:rsid w:val="00B73DDE"/>
    <w:rsid w:val="00B73E4F"/>
    <w:rsid w:val="00B73F1A"/>
    <w:rsid w:val="00B73F5E"/>
    <w:rsid w:val="00B740FE"/>
    <w:rsid w:val="00B74793"/>
    <w:rsid w:val="00B74951"/>
    <w:rsid w:val="00B74A71"/>
    <w:rsid w:val="00B74A72"/>
    <w:rsid w:val="00B74AFA"/>
    <w:rsid w:val="00B74B42"/>
    <w:rsid w:val="00B750A0"/>
    <w:rsid w:val="00B7529C"/>
    <w:rsid w:val="00B7539A"/>
    <w:rsid w:val="00B755E9"/>
    <w:rsid w:val="00B75973"/>
    <w:rsid w:val="00B75B0C"/>
    <w:rsid w:val="00B75B50"/>
    <w:rsid w:val="00B75BEB"/>
    <w:rsid w:val="00B75D6E"/>
    <w:rsid w:val="00B75E2C"/>
    <w:rsid w:val="00B765D3"/>
    <w:rsid w:val="00B766C6"/>
    <w:rsid w:val="00B766D3"/>
    <w:rsid w:val="00B76794"/>
    <w:rsid w:val="00B7685E"/>
    <w:rsid w:val="00B76B1B"/>
    <w:rsid w:val="00B76CDE"/>
    <w:rsid w:val="00B76CE3"/>
    <w:rsid w:val="00B76F96"/>
    <w:rsid w:val="00B7734D"/>
    <w:rsid w:val="00B7765E"/>
    <w:rsid w:val="00B77AB5"/>
    <w:rsid w:val="00B77B7B"/>
    <w:rsid w:val="00B77C0F"/>
    <w:rsid w:val="00B80060"/>
    <w:rsid w:val="00B801AE"/>
    <w:rsid w:val="00B801CA"/>
    <w:rsid w:val="00B805EF"/>
    <w:rsid w:val="00B806B2"/>
    <w:rsid w:val="00B80944"/>
    <w:rsid w:val="00B809DF"/>
    <w:rsid w:val="00B80A20"/>
    <w:rsid w:val="00B80A47"/>
    <w:rsid w:val="00B80C73"/>
    <w:rsid w:val="00B80FFB"/>
    <w:rsid w:val="00B8104E"/>
    <w:rsid w:val="00B81113"/>
    <w:rsid w:val="00B8122A"/>
    <w:rsid w:val="00B81242"/>
    <w:rsid w:val="00B81366"/>
    <w:rsid w:val="00B81378"/>
    <w:rsid w:val="00B81523"/>
    <w:rsid w:val="00B81A11"/>
    <w:rsid w:val="00B81DDD"/>
    <w:rsid w:val="00B81E3B"/>
    <w:rsid w:val="00B81F5D"/>
    <w:rsid w:val="00B81FA0"/>
    <w:rsid w:val="00B822CC"/>
    <w:rsid w:val="00B8244C"/>
    <w:rsid w:val="00B826FF"/>
    <w:rsid w:val="00B827C9"/>
    <w:rsid w:val="00B828AD"/>
    <w:rsid w:val="00B82936"/>
    <w:rsid w:val="00B82E5B"/>
    <w:rsid w:val="00B82F85"/>
    <w:rsid w:val="00B83059"/>
    <w:rsid w:val="00B832BE"/>
    <w:rsid w:val="00B832EA"/>
    <w:rsid w:val="00B8334D"/>
    <w:rsid w:val="00B833BF"/>
    <w:rsid w:val="00B83573"/>
    <w:rsid w:val="00B83647"/>
    <w:rsid w:val="00B836BA"/>
    <w:rsid w:val="00B839BD"/>
    <w:rsid w:val="00B83A71"/>
    <w:rsid w:val="00B83B4D"/>
    <w:rsid w:val="00B8407D"/>
    <w:rsid w:val="00B840F5"/>
    <w:rsid w:val="00B8436E"/>
    <w:rsid w:val="00B845DC"/>
    <w:rsid w:val="00B845F6"/>
    <w:rsid w:val="00B846CD"/>
    <w:rsid w:val="00B848DE"/>
    <w:rsid w:val="00B84ADF"/>
    <w:rsid w:val="00B84C72"/>
    <w:rsid w:val="00B84DCE"/>
    <w:rsid w:val="00B84ECD"/>
    <w:rsid w:val="00B850AD"/>
    <w:rsid w:val="00B850D8"/>
    <w:rsid w:val="00B85A30"/>
    <w:rsid w:val="00B85B21"/>
    <w:rsid w:val="00B85BCC"/>
    <w:rsid w:val="00B85CC7"/>
    <w:rsid w:val="00B85CF5"/>
    <w:rsid w:val="00B85DC6"/>
    <w:rsid w:val="00B85F54"/>
    <w:rsid w:val="00B86000"/>
    <w:rsid w:val="00B861EE"/>
    <w:rsid w:val="00B864A3"/>
    <w:rsid w:val="00B86553"/>
    <w:rsid w:val="00B8657C"/>
    <w:rsid w:val="00B865B4"/>
    <w:rsid w:val="00B8680E"/>
    <w:rsid w:val="00B86930"/>
    <w:rsid w:val="00B869BA"/>
    <w:rsid w:val="00B86E5E"/>
    <w:rsid w:val="00B86F8E"/>
    <w:rsid w:val="00B86FED"/>
    <w:rsid w:val="00B87246"/>
    <w:rsid w:val="00B87538"/>
    <w:rsid w:val="00B875BA"/>
    <w:rsid w:val="00B8773C"/>
    <w:rsid w:val="00B87A8E"/>
    <w:rsid w:val="00B87AEF"/>
    <w:rsid w:val="00B87BC7"/>
    <w:rsid w:val="00B87CF5"/>
    <w:rsid w:val="00B90139"/>
    <w:rsid w:val="00B90235"/>
    <w:rsid w:val="00B9053F"/>
    <w:rsid w:val="00B909C4"/>
    <w:rsid w:val="00B909E0"/>
    <w:rsid w:val="00B90AC5"/>
    <w:rsid w:val="00B90DA5"/>
    <w:rsid w:val="00B90F57"/>
    <w:rsid w:val="00B91074"/>
    <w:rsid w:val="00B911F7"/>
    <w:rsid w:val="00B91254"/>
    <w:rsid w:val="00B9128B"/>
    <w:rsid w:val="00B9148D"/>
    <w:rsid w:val="00B915E0"/>
    <w:rsid w:val="00B9162D"/>
    <w:rsid w:val="00B91778"/>
    <w:rsid w:val="00B9199E"/>
    <w:rsid w:val="00B91A30"/>
    <w:rsid w:val="00B91B31"/>
    <w:rsid w:val="00B91B38"/>
    <w:rsid w:val="00B91F95"/>
    <w:rsid w:val="00B9204B"/>
    <w:rsid w:val="00B9210E"/>
    <w:rsid w:val="00B92946"/>
    <w:rsid w:val="00B929EF"/>
    <w:rsid w:val="00B92AA9"/>
    <w:rsid w:val="00B92B16"/>
    <w:rsid w:val="00B92F03"/>
    <w:rsid w:val="00B9303C"/>
    <w:rsid w:val="00B93343"/>
    <w:rsid w:val="00B93368"/>
    <w:rsid w:val="00B933BA"/>
    <w:rsid w:val="00B934B9"/>
    <w:rsid w:val="00B93547"/>
    <w:rsid w:val="00B9358E"/>
    <w:rsid w:val="00B938CA"/>
    <w:rsid w:val="00B93979"/>
    <w:rsid w:val="00B93A85"/>
    <w:rsid w:val="00B93ABC"/>
    <w:rsid w:val="00B93DB1"/>
    <w:rsid w:val="00B9410E"/>
    <w:rsid w:val="00B94379"/>
    <w:rsid w:val="00B94589"/>
    <w:rsid w:val="00B9458B"/>
    <w:rsid w:val="00B946E4"/>
    <w:rsid w:val="00B94A37"/>
    <w:rsid w:val="00B94A44"/>
    <w:rsid w:val="00B94D96"/>
    <w:rsid w:val="00B950AA"/>
    <w:rsid w:val="00B951C9"/>
    <w:rsid w:val="00B951DA"/>
    <w:rsid w:val="00B953A1"/>
    <w:rsid w:val="00B95444"/>
    <w:rsid w:val="00B95655"/>
    <w:rsid w:val="00B9567E"/>
    <w:rsid w:val="00B9576A"/>
    <w:rsid w:val="00B95E40"/>
    <w:rsid w:val="00B96154"/>
    <w:rsid w:val="00B961E2"/>
    <w:rsid w:val="00B96273"/>
    <w:rsid w:val="00B96566"/>
    <w:rsid w:val="00B96629"/>
    <w:rsid w:val="00B96AD5"/>
    <w:rsid w:val="00B96B72"/>
    <w:rsid w:val="00B96D11"/>
    <w:rsid w:val="00B96D43"/>
    <w:rsid w:val="00B96EF9"/>
    <w:rsid w:val="00B97097"/>
    <w:rsid w:val="00B9714B"/>
    <w:rsid w:val="00B97173"/>
    <w:rsid w:val="00B972CC"/>
    <w:rsid w:val="00B9744A"/>
    <w:rsid w:val="00B975D3"/>
    <w:rsid w:val="00B977AE"/>
    <w:rsid w:val="00B9789D"/>
    <w:rsid w:val="00B979A7"/>
    <w:rsid w:val="00B97D46"/>
    <w:rsid w:val="00B97D8B"/>
    <w:rsid w:val="00B97D8E"/>
    <w:rsid w:val="00B97F19"/>
    <w:rsid w:val="00B97FAE"/>
    <w:rsid w:val="00BA02DD"/>
    <w:rsid w:val="00BA0326"/>
    <w:rsid w:val="00BA05A2"/>
    <w:rsid w:val="00BA0C26"/>
    <w:rsid w:val="00BA0CB9"/>
    <w:rsid w:val="00BA0F70"/>
    <w:rsid w:val="00BA147D"/>
    <w:rsid w:val="00BA14B6"/>
    <w:rsid w:val="00BA1796"/>
    <w:rsid w:val="00BA188F"/>
    <w:rsid w:val="00BA18D8"/>
    <w:rsid w:val="00BA19AA"/>
    <w:rsid w:val="00BA1A76"/>
    <w:rsid w:val="00BA1B12"/>
    <w:rsid w:val="00BA1B3C"/>
    <w:rsid w:val="00BA1BCE"/>
    <w:rsid w:val="00BA1CC4"/>
    <w:rsid w:val="00BA1DD7"/>
    <w:rsid w:val="00BA1E61"/>
    <w:rsid w:val="00BA20F0"/>
    <w:rsid w:val="00BA222C"/>
    <w:rsid w:val="00BA2281"/>
    <w:rsid w:val="00BA231D"/>
    <w:rsid w:val="00BA23BB"/>
    <w:rsid w:val="00BA2813"/>
    <w:rsid w:val="00BA2A39"/>
    <w:rsid w:val="00BA2C2A"/>
    <w:rsid w:val="00BA3272"/>
    <w:rsid w:val="00BA3419"/>
    <w:rsid w:val="00BA3520"/>
    <w:rsid w:val="00BA3762"/>
    <w:rsid w:val="00BA380C"/>
    <w:rsid w:val="00BA3810"/>
    <w:rsid w:val="00BA3DF3"/>
    <w:rsid w:val="00BA4127"/>
    <w:rsid w:val="00BA448A"/>
    <w:rsid w:val="00BA44CB"/>
    <w:rsid w:val="00BA45ED"/>
    <w:rsid w:val="00BA462B"/>
    <w:rsid w:val="00BA4744"/>
    <w:rsid w:val="00BA4890"/>
    <w:rsid w:val="00BA4A8B"/>
    <w:rsid w:val="00BA4F5A"/>
    <w:rsid w:val="00BA5157"/>
    <w:rsid w:val="00BA5325"/>
    <w:rsid w:val="00BA5651"/>
    <w:rsid w:val="00BA5AE5"/>
    <w:rsid w:val="00BA5B39"/>
    <w:rsid w:val="00BA5C20"/>
    <w:rsid w:val="00BA5FCC"/>
    <w:rsid w:val="00BA62AE"/>
    <w:rsid w:val="00BA634B"/>
    <w:rsid w:val="00BA642D"/>
    <w:rsid w:val="00BA6557"/>
    <w:rsid w:val="00BA66EF"/>
    <w:rsid w:val="00BA6BE4"/>
    <w:rsid w:val="00BA6BF8"/>
    <w:rsid w:val="00BA6E64"/>
    <w:rsid w:val="00BA72E1"/>
    <w:rsid w:val="00BA7396"/>
    <w:rsid w:val="00BA73C6"/>
    <w:rsid w:val="00BA7479"/>
    <w:rsid w:val="00BA7534"/>
    <w:rsid w:val="00BA7580"/>
    <w:rsid w:val="00BA7711"/>
    <w:rsid w:val="00BA7DC1"/>
    <w:rsid w:val="00BA7E1E"/>
    <w:rsid w:val="00BA7E3E"/>
    <w:rsid w:val="00BB02B4"/>
    <w:rsid w:val="00BB06C7"/>
    <w:rsid w:val="00BB0B58"/>
    <w:rsid w:val="00BB0E5B"/>
    <w:rsid w:val="00BB0F02"/>
    <w:rsid w:val="00BB10D0"/>
    <w:rsid w:val="00BB161F"/>
    <w:rsid w:val="00BB1949"/>
    <w:rsid w:val="00BB1A06"/>
    <w:rsid w:val="00BB1C9A"/>
    <w:rsid w:val="00BB1DD0"/>
    <w:rsid w:val="00BB298A"/>
    <w:rsid w:val="00BB2A7A"/>
    <w:rsid w:val="00BB2AD1"/>
    <w:rsid w:val="00BB2AE2"/>
    <w:rsid w:val="00BB2B5F"/>
    <w:rsid w:val="00BB2C0A"/>
    <w:rsid w:val="00BB2FF2"/>
    <w:rsid w:val="00BB30C4"/>
    <w:rsid w:val="00BB3685"/>
    <w:rsid w:val="00BB37AD"/>
    <w:rsid w:val="00BB3853"/>
    <w:rsid w:val="00BB3A37"/>
    <w:rsid w:val="00BB3A50"/>
    <w:rsid w:val="00BB3A6C"/>
    <w:rsid w:val="00BB3ADD"/>
    <w:rsid w:val="00BB3C8D"/>
    <w:rsid w:val="00BB3CB2"/>
    <w:rsid w:val="00BB3F9E"/>
    <w:rsid w:val="00BB407F"/>
    <w:rsid w:val="00BB4208"/>
    <w:rsid w:val="00BB4210"/>
    <w:rsid w:val="00BB42B6"/>
    <w:rsid w:val="00BB452A"/>
    <w:rsid w:val="00BB46DC"/>
    <w:rsid w:val="00BB483D"/>
    <w:rsid w:val="00BB4EFB"/>
    <w:rsid w:val="00BB520D"/>
    <w:rsid w:val="00BB54A7"/>
    <w:rsid w:val="00BB56E6"/>
    <w:rsid w:val="00BB5B6A"/>
    <w:rsid w:val="00BB5CD8"/>
    <w:rsid w:val="00BB5DD9"/>
    <w:rsid w:val="00BB5F3F"/>
    <w:rsid w:val="00BB5F57"/>
    <w:rsid w:val="00BB5FA2"/>
    <w:rsid w:val="00BB6405"/>
    <w:rsid w:val="00BB646E"/>
    <w:rsid w:val="00BB6928"/>
    <w:rsid w:val="00BB6A6E"/>
    <w:rsid w:val="00BB6E8D"/>
    <w:rsid w:val="00BB6F03"/>
    <w:rsid w:val="00BB6F23"/>
    <w:rsid w:val="00BB6FE3"/>
    <w:rsid w:val="00BB70A3"/>
    <w:rsid w:val="00BB70B6"/>
    <w:rsid w:val="00BB7152"/>
    <w:rsid w:val="00BB77F5"/>
    <w:rsid w:val="00BB79CE"/>
    <w:rsid w:val="00BB7C4B"/>
    <w:rsid w:val="00BC0079"/>
    <w:rsid w:val="00BC0546"/>
    <w:rsid w:val="00BC07A8"/>
    <w:rsid w:val="00BC09DB"/>
    <w:rsid w:val="00BC0C9D"/>
    <w:rsid w:val="00BC0F2C"/>
    <w:rsid w:val="00BC0F2E"/>
    <w:rsid w:val="00BC12F8"/>
    <w:rsid w:val="00BC1685"/>
    <w:rsid w:val="00BC169A"/>
    <w:rsid w:val="00BC17EF"/>
    <w:rsid w:val="00BC1A6D"/>
    <w:rsid w:val="00BC1C1D"/>
    <w:rsid w:val="00BC2103"/>
    <w:rsid w:val="00BC2818"/>
    <w:rsid w:val="00BC2EB2"/>
    <w:rsid w:val="00BC2EDC"/>
    <w:rsid w:val="00BC35BE"/>
    <w:rsid w:val="00BC3935"/>
    <w:rsid w:val="00BC3A0D"/>
    <w:rsid w:val="00BC3CA8"/>
    <w:rsid w:val="00BC41A2"/>
    <w:rsid w:val="00BC427E"/>
    <w:rsid w:val="00BC4337"/>
    <w:rsid w:val="00BC4496"/>
    <w:rsid w:val="00BC470D"/>
    <w:rsid w:val="00BC4B05"/>
    <w:rsid w:val="00BC4B12"/>
    <w:rsid w:val="00BC4E87"/>
    <w:rsid w:val="00BC4F8B"/>
    <w:rsid w:val="00BC5245"/>
    <w:rsid w:val="00BC52D7"/>
    <w:rsid w:val="00BC5387"/>
    <w:rsid w:val="00BC5412"/>
    <w:rsid w:val="00BC565B"/>
    <w:rsid w:val="00BC5861"/>
    <w:rsid w:val="00BC5D86"/>
    <w:rsid w:val="00BC5DD0"/>
    <w:rsid w:val="00BC5E91"/>
    <w:rsid w:val="00BC6112"/>
    <w:rsid w:val="00BC61DA"/>
    <w:rsid w:val="00BC62F6"/>
    <w:rsid w:val="00BC6866"/>
    <w:rsid w:val="00BC6B82"/>
    <w:rsid w:val="00BC6BE2"/>
    <w:rsid w:val="00BC6CFD"/>
    <w:rsid w:val="00BC6F0C"/>
    <w:rsid w:val="00BC7218"/>
    <w:rsid w:val="00BC7223"/>
    <w:rsid w:val="00BC7376"/>
    <w:rsid w:val="00BC7903"/>
    <w:rsid w:val="00BC79C9"/>
    <w:rsid w:val="00BC7DCC"/>
    <w:rsid w:val="00BD0292"/>
    <w:rsid w:val="00BD02A1"/>
    <w:rsid w:val="00BD0498"/>
    <w:rsid w:val="00BD04F9"/>
    <w:rsid w:val="00BD080F"/>
    <w:rsid w:val="00BD092C"/>
    <w:rsid w:val="00BD10A8"/>
    <w:rsid w:val="00BD1476"/>
    <w:rsid w:val="00BD15E3"/>
    <w:rsid w:val="00BD16E0"/>
    <w:rsid w:val="00BD1977"/>
    <w:rsid w:val="00BD1BD7"/>
    <w:rsid w:val="00BD209D"/>
    <w:rsid w:val="00BD24E2"/>
    <w:rsid w:val="00BD25A8"/>
    <w:rsid w:val="00BD288F"/>
    <w:rsid w:val="00BD2A41"/>
    <w:rsid w:val="00BD2C72"/>
    <w:rsid w:val="00BD2E78"/>
    <w:rsid w:val="00BD2FDF"/>
    <w:rsid w:val="00BD3001"/>
    <w:rsid w:val="00BD3051"/>
    <w:rsid w:val="00BD30BE"/>
    <w:rsid w:val="00BD337B"/>
    <w:rsid w:val="00BD377D"/>
    <w:rsid w:val="00BD398D"/>
    <w:rsid w:val="00BD39BD"/>
    <w:rsid w:val="00BD3DC3"/>
    <w:rsid w:val="00BD431D"/>
    <w:rsid w:val="00BD4361"/>
    <w:rsid w:val="00BD4402"/>
    <w:rsid w:val="00BD460F"/>
    <w:rsid w:val="00BD4785"/>
    <w:rsid w:val="00BD4AB4"/>
    <w:rsid w:val="00BD4E25"/>
    <w:rsid w:val="00BD500B"/>
    <w:rsid w:val="00BD506C"/>
    <w:rsid w:val="00BD5507"/>
    <w:rsid w:val="00BD5633"/>
    <w:rsid w:val="00BD5749"/>
    <w:rsid w:val="00BD5A97"/>
    <w:rsid w:val="00BD5D32"/>
    <w:rsid w:val="00BD5E66"/>
    <w:rsid w:val="00BD5FCD"/>
    <w:rsid w:val="00BD6161"/>
    <w:rsid w:val="00BD619B"/>
    <w:rsid w:val="00BD63E9"/>
    <w:rsid w:val="00BD655D"/>
    <w:rsid w:val="00BD65B2"/>
    <w:rsid w:val="00BD6906"/>
    <w:rsid w:val="00BD690F"/>
    <w:rsid w:val="00BD6A75"/>
    <w:rsid w:val="00BD6BDC"/>
    <w:rsid w:val="00BD6C6D"/>
    <w:rsid w:val="00BD6D59"/>
    <w:rsid w:val="00BD6FB6"/>
    <w:rsid w:val="00BD7124"/>
    <w:rsid w:val="00BD76CE"/>
    <w:rsid w:val="00BD773E"/>
    <w:rsid w:val="00BD7C2A"/>
    <w:rsid w:val="00BD7EC9"/>
    <w:rsid w:val="00BE00CB"/>
    <w:rsid w:val="00BE013F"/>
    <w:rsid w:val="00BE01D9"/>
    <w:rsid w:val="00BE023B"/>
    <w:rsid w:val="00BE023E"/>
    <w:rsid w:val="00BE038D"/>
    <w:rsid w:val="00BE03BD"/>
    <w:rsid w:val="00BE03C8"/>
    <w:rsid w:val="00BE0ACD"/>
    <w:rsid w:val="00BE0BB3"/>
    <w:rsid w:val="00BE0C56"/>
    <w:rsid w:val="00BE0FDC"/>
    <w:rsid w:val="00BE1452"/>
    <w:rsid w:val="00BE17A9"/>
    <w:rsid w:val="00BE18E5"/>
    <w:rsid w:val="00BE19DC"/>
    <w:rsid w:val="00BE19E4"/>
    <w:rsid w:val="00BE1BC2"/>
    <w:rsid w:val="00BE1C93"/>
    <w:rsid w:val="00BE1CF7"/>
    <w:rsid w:val="00BE1F23"/>
    <w:rsid w:val="00BE24F6"/>
    <w:rsid w:val="00BE2532"/>
    <w:rsid w:val="00BE289C"/>
    <w:rsid w:val="00BE2B1D"/>
    <w:rsid w:val="00BE2BDE"/>
    <w:rsid w:val="00BE2D09"/>
    <w:rsid w:val="00BE321A"/>
    <w:rsid w:val="00BE37B1"/>
    <w:rsid w:val="00BE380F"/>
    <w:rsid w:val="00BE3922"/>
    <w:rsid w:val="00BE39CF"/>
    <w:rsid w:val="00BE3D01"/>
    <w:rsid w:val="00BE3E7C"/>
    <w:rsid w:val="00BE3F6C"/>
    <w:rsid w:val="00BE407C"/>
    <w:rsid w:val="00BE40FF"/>
    <w:rsid w:val="00BE4349"/>
    <w:rsid w:val="00BE45C4"/>
    <w:rsid w:val="00BE4784"/>
    <w:rsid w:val="00BE47A0"/>
    <w:rsid w:val="00BE4C6D"/>
    <w:rsid w:val="00BE4EFD"/>
    <w:rsid w:val="00BE4F2D"/>
    <w:rsid w:val="00BE52A1"/>
    <w:rsid w:val="00BE537D"/>
    <w:rsid w:val="00BE56B5"/>
    <w:rsid w:val="00BE573E"/>
    <w:rsid w:val="00BE5922"/>
    <w:rsid w:val="00BE5F37"/>
    <w:rsid w:val="00BE5F9C"/>
    <w:rsid w:val="00BE615B"/>
    <w:rsid w:val="00BE64DB"/>
    <w:rsid w:val="00BE65DC"/>
    <w:rsid w:val="00BE67EC"/>
    <w:rsid w:val="00BE6D3B"/>
    <w:rsid w:val="00BE6D83"/>
    <w:rsid w:val="00BE6F32"/>
    <w:rsid w:val="00BE6F36"/>
    <w:rsid w:val="00BE6FEF"/>
    <w:rsid w:val="00BE7381"/>
    <w:rsid w:val="00BE73EA"/>
    <w:rsid w:val="00BE7519"/>
    <w:rsid w:val="00BE7811"/>
    <w:rsid w:val="00BE7D63"/>
    <w:rsid w:val="00BF006C"/>
    <w:rsid w:val="00BF02A2"/>
    <w:rsid w:val="00BF0347"/>
    <w:rsid w:val="00BF0397"/>
    <w:rsid w:val="00BF04F9"/>
    <w:rsid w:val="00BF05A5"/>
    <w:rsid w:val="00BF06EA"/>
    <w:rsid w:val="00BF083C"/>
    <w:rsid w:val="00BF08B5"/>
    <w:rsid w:val="00BF08DC"/>
    <w:rsid w:val="00BF0BE9"/>
    <w:rsid w:val="00BF0C1F"/>
    <w:rsid w:val="00BF0DD1"/>
    <w:rsid w:val="00BF0EC0"/>
    <w:rsid w:val="00BF0FC7"/>
    <w:rsid w:val="00BF1095"/>
    <w:rsid w:val="00BF119F"/>
    <w:rsid w:val="00BF123E"/>
    <w:rsid w:val="00BF1317"/>
    <w:rsid w:val="00BF183B"/>
    <w:rsid w:val="00BF1B92"/>
    <w:rsid w:val="00BF1B9A"/>
    <w:rsid w:val="00BF1D42"/>
    <w:rsid w:val="00BF1F07"/>
    <w:rsid w:val="00BF2130"/>
    <w:rsid w:val="00BF2170"/>
    <w:rsid w:val="00BF2288"/>
    <w:rsid w:val="00BF22D9"/>
    <w:rsid w:val="00BF23A3"/>
    <w:rsid w:val="00BF254F"/>
    <w:rsid w:val="00BF2755"/>
    <w:rsid w:val="00BF28BB"/>
    <w:rsid w:val="00BF2A68"/>
    <w:rsid w:val="00BF2BCD"/>
    <w:rsid w:val="00BF2C7C"/>
    <w:rsid w:val="00BF378F"/>
    <w:rsid w:val="00BF38D5"/>
    <w:rsid w:val="00BF3D62"/>
    <w:rsid w:val="00BF41DC"/>
    <w:rsid w:val="00BF43F1"/>
    <w:rsid w:val="00BF44AA"/>
    <w:rsid w:val="00BF4D53"/>
    <w:rsid w:val="00BF4E53"/>
    <w:rsid w:val="00BF51D2"/>
    <w:rsid w:val="00BF53F4"/>
    <w:rsid w:val="00BF544B"/>
    <w:rsid w:val="00BF56E7"/>
    <w:rsid w:val="00BF5818"/>
    <w:rsid w:val="00BF5B68"/>
    <w:rsid w:val="00BF5C61"/>
    <w:rsid w:val="00BF6149"/>
    <w:rsid w:val="00BF61D9"/>
    <w:rsid w:val="00BF64EA"/>
    <w:rsid w:val="00BF66C8"/>
    <w:rsid w:val="00BF75FD"/>
    <w:rsid w:val="00BF7642"/>
    <w:rsid w:val="00BF7741"/>
    <w:rsid w:val="00BF78A6"/>
    <w:rsid w:val="00BF7A78"/>
    <w:rsid w:val="00BF7C49"/>
    <w:rsid w:val="00BF7D71"/>
    <w:rsid w:val="00BF7EBC"/>
    <w:rsid w:val="00C00308"/>
    <w:rsid w:val="00C004B0"/>
    <w:rsid w:val="00C00864"/>
    <w:rsid w:val="00C00B33"/>
    <w:rsid w:val="00C00BE0"/>
    <w:rsid w:val="00C00D04"/>
    <w:rsid w:val="00C00D32"/>
    <w:rsid w:val="00C00DDA"/>
    <w:rsid w:val="00C00E55"/>
    <w:rsid w:val="00C01170"/>
    <w:rsid w:val="00C012BF"/>
    <w:rsid w:val="00C0157A"/>
    <w:rsid w:val="00C0163B"/>
    <w:rsid w:val="00C016C3"/>
    <w:rsid w:val="00C0179F"/>
    <w:rsid w:val="00C019FF"/>
    <w:rsid w:val="00C01E85"/>
    <w:rsid w:val="00C01F81"/>
    <w:rsid w:val="00C01FDA"/>
    <w:rsid w:val="00C024F2"/>
    <w:rsid w:val="00C0257E"/>
    <w:rsid w:val="00C02694"/>
    <w:rsid w:val="00C0276C"/>
    <w:rsid w:val="00C02904"/>
    <w:rsid w:val="00C02922"/>
    <w:rsid w:val="00C02C7E"/>
    <w:rsid w:val="00C02C82"/>
    <w:rsid w:val="00C02CB9"/>
    <w:rsid w:val="00C02E2F"/>
    <w:rsid w:val="00C02E48"/>
    <w:rsid w:val="00C02F47"/>
    <w:rsid w:val="00C02F88"/>
    <w:rsid w:val="00C03248"/>
    <w:rsid w:val="00C0333A"/>
    <w:rsid w:val="00C0367A"/>
    <w:rsid w:val="00C03777"/>
    <w:rsid w:val="00C03935"/>
    <w:rsid w:val="00C03B62"/>
    <w:rsid w:val="00C03C6D"/>
    <w:rsid w:val="00C03E40"/>
    <w:rsid w:val="00C0401E"/>
    <w:rsid w:val="00C042FC"/>
    <w:rsid w:val="00C043D2"/>
    <w:rsid w:val="00C044AD"/>
    <w:rsid w:val="00C048F4"/>
    <w:rsid w:val="00C04AD2"/>
    <w:rsid w:val="00C04C24"/>
    <w:rsid w:val="00C04C2E"/>
    <w:rsid w:val="00C04DC7"/>
    <w:rsid w:val="00C04FA8"/>
    <w:rsid w:val="00C04FC8"/>
    <w:rsid w:val="00C0505B"/>
    <w:rsid w:val="00C053DE"/>
    <w:rsid w:val="00C05644"/>
    <w:rsid w:val="00C0589D"/>
    <w:rsid w:val="00C0590E"/>
    <w:rsid w:val="00C05B8B"/>
    <w:rsid w:val="00C05D0A"/>
    <w:rsid w:val="00C06034"/>
    <w:rsid w:val="00C06128"/>
    <w:rsid w:val="00C0627A"/>
    <w:rsid w:val="00C066D9"/>
    <w:rsid w:val="00C069C8"/>
    <w:rsid w:val="00C069EB"/>
    <w:rsid w:val="00C06F68"/>
    <w:rsid w:val="00C06FD9"/>
    <w:rsid w:val="00C073FA"/>
    <w:rsid w:val="00C074ED"/>
    <w:rsid w:val="00C0760B"/>
    <w:rsid w:val="00C077A3"/>
    <w:rsid w:val="00C0786A"/>
    <w:rsid w:val="00C07C7B"/>
    <w:rsid w:val="00C07CDC"/>
    <w:rsid w:val="00C07DD9"/>
    <w:rsid w:val="00C07EE7"/>
    <w:rsid w:val="00C100D9"/>
    <w:rsid w:val="00C10473"/>
    <w:rsid w:val="00C106FF"/>
    <w:rsid w:val="00C10980"/>
    <w:rsid w:val="00C10EAF"/>
    <w:rsid w:val="00C111E2"/>
    <w:rsid w:val="00C11336"/>
    <w:rsid w:val="00C1173A"/>
    <w:rsid w:val="00C117A3"/>
    <w:rsid w:val="00C11C10"/>
    <w:rsid w:val="00C11CD3"/>
    <w:rsid w:val="00C11F98"/>
    <w:rsid w:val="00C123F2"/>
    <w:rsid w:val="00C12FCF"/>
    <w:rsid w:val="00C12FFE"/>
    <w:rsid w:val="00C1330B"/>
    <w:rsid w:val="00C1339A"/>
    <w:rsid w:val="00C13437"/>
    <w:rsid w:val="00C13461"/>
    <w:rsid w:val="00C13674"/>
    <w:rsid w:val="00C13A29"/>
    <w:rsid w:val="00C13C60"/>
    <w:rsid w:val="00C13CF9"/>
    <w:rsid w:val="00C13E79"/>
    <w:rsid w:val="00C13FD0"/>
    <w:rsid w:val="00C1436E"/>
    <w:rsid w:val="00C143D2"/>
    <w:rsid w:val="00C1449E"/>
    <w:rsid w:val="00C14575"/>
    <w:rsid w:val="00C147C9"/>
    <w:rsid w:val="00C148DB"/>
    <w:rsid w:val="00C1494D"/>
    <w:rsid w:val="00C149C8"/>
    <w:rsid w:val="00C14BCD"/>
    <w:rsid w:val="00C15040"/>
    <w:rsid w:val="00C15300"/>
    <w:rsid w:val="00C153F6"/>
    <w:rsid w:val="00C1561C"/>
    <w:rsid w:val="00C15782"/>
    <w:rsid w:val="00C159B4"/>
    <w:rsid w:val="00C15A95"/>
    <w:rsid w:val="00C15BB7"/>
    <w:rsid w:val="00C15C23"/>
    <w:rsid w:val="00C15F06"/>
    <w:rsid w:val="00C15F1B"/>
    <w:rsid w:val="00C15FD1"/>
    <w:rsid w:val="00C16473"/>
    <w:rsid w:val="00C16524"/>
    <w:rsid w:val="00C1663A"/>
    <w:rsid w:val="00C169B5"/>
    <w:rsid w:val="00C16A59"/>
    <w:rsid w:val="00C16B37"/>
    <w:rsid w:val="00C16B66"/>
    <w:rsid w:val="00C16C2E"/>
    <w:rsid w:val="00C16E27"/>
    <w:rsid w:val="00C16FD9"/>
    <w:rsid w:val="00C170B9"/>
    <w:rsid w:val="00C1729C"/>
    <w:rsid w:val="00C173AB"/>
    <w:rsid w:val="00C177B9"/>
    <w:rsid w:val="00C17967"/>
    <w:rsid w:val="00C1796B"/>
    <w:rsid w:val="00C17994"/>
    <w:rsid w:val="00C1799A"/>
    <w:rsid w:val="00C17D4B"/>
    <w:rsid w:val="00C17E29"/>
    <w:rsid w:val="00C17E65"/>
    <w:rsid w:val="00C2012F"/>
    <w:rsid w:val="00C203E0"/>
    <w:rsid w:val="00C205EC"/>
    <w:rsid w:val="00C20AD7"/>
    <w:rsid w:val="00C20B01"/>
    <w:rsid w:val="00C20C90"/>
    <w:rsid w:val="00C20D81"/>
    <w:rsid w:val="00C20E1D"/>
    <w:rsid w:val="00C20F76"/>
    <w:rsid w:val="00C210B2"/>
    <w:rsid w:val="00C2127C"/>
    <w:rsid w:val="00C213D6"/>
    <w:rsid w:val="00C214A1"/>
    <w:rsid w:val="00C21662"/>
    <w:rsid w:val="00C21766"/>
    <w:rsid w:val="00C2185D"/>
    <w:rsid w:val="00C21B8F"/>
    <w:rsid w:val="00C21CE0"/>
    <w:rsid w:val="00C21DB4"/>
    <w:rsid w:val="00C22141"/>
    <w:rsid w:val="00C22285"/>
    <w:rsid w:val="00C227B8"/>
    <w:rsid w:val="00C227CB"/>
    <w:rsid w:val="00C229D1"/>
    <w:rsid w:val="00C22AF9"/>
    <w:rsid w:val="00C22B1C"/>
    <w:rsid w:val="00C22E83"/>
    <w:rsid w:val="00C23564"/>
    <w:rsid w:val="00C2358D"/>
    <w:rsid w:val="00C236F8"/>
    <w:rsid w:val="00C23748"/>
    <w:rsid w:val="00C2379F"/>
    <w:rsid w:val="00C23863"/>
    <w:rsid w:val="00C2388A"/>
    <w:rsid w:val="00C238A7"/>
    <w:rsid w:val="00C23983"/>
    <w:rsid w:val="00C23AD1"/>
    <w:rsid w:val="00C23B3C"/>
    <w:rsid w:val="00C23BD9"/>
    <w:rsid w:val="00C23D55"/>
    <w:rsid w:val="00C23D60"/>
    <w:rsid w:val="00C23E34"/>
    <w:rsid w:val="00C23E5D"/>
    <w:rsid w:val="00C243A7"/>
    <w:rsid w:val="00C245F2"/>
    <w:rsid w:val="00C24B21"/>
    <w:rsid w:val="00C24C71"/>
    <w:rsid w:val="00C24E4D"/>
    <w:rsid w:val="00C24FB2"/>
    <w:rsid w:val="00C24FE1"/>
    <w:rsid w:val="00C2522E"/>
    <w:rsid w:val="00C252C6"/>
    <w:rsid w:val="00C25355"/>
    <w:rsid w:val="00C256F5"/>
    <w:rsid w:val="00C259EA"/>
    <w:rsid w:val="00C25B7F"/>
    <w:rsid w:val="00C25F71"/>
    <w:rsid w:val="00C2609A"/>
    <w:rsid w:val="00C26404"/>
    <w:rsid w:val="00C26595"/>
    <w:rsid w:val="00C265F8"/>
    <w:rsid w:val="00C267D1"/>
    <w:rsid w:val="00C26BD0"/>
    <w:rsid w:val="00C26D44"/>
    <w:rsid w:val="00C26ED6"/>
    <w:rsid w:val="00C2701D"/>
    <w:rsid w:val="00C27137"/>
    <w:rsid w:val="00C2737C"/>
    <w:rsid w:val="00C2753C"/>
    <w:rsid w:val="00C276A7"/>
    <w:rsid w:val="00C276E4"/>
    <w:rsid w:val="00C2777F"/>
    <w:rsid w:val="00C277A3"/>
    <w:rsid w:val="00C2782C"/>
    <w:rsid w:val="00C27837"/>
    <w:rsid w:val="00C278E9"/>
    <w:rsid w:val="00C27932"/>
    <w:rsid w:val="00C27CB7"/>
    <w:rsid w:val="00C27CED"/>
    <w:rsid w:val="00C27D22"/>
    <w:rsid w:val="00C27F10"/>
    <w:rsid w:val="00C27FB5"/>
    <w:rsid w:val="00C3009C"/>
    <w:rsid w:val="00C305AF"/>
    <w:rsid w:val="00C306F4"/>
    <w:rsid w:val="00C30898"/>
    <w:rsid w:val="00C30920"/>
    <w:rsid w:val="00C30EC1"/>
    <w:rsid w:val="00C312BB"/>
    <w:rsid w:val="00C313EB"/>
    <w:rsid w:val="00C3165F"/>
    <w:rsid w:val="00C3176E"/>
    <w:rsid w:val="00C31791"/>
    <w:rsid w:val="00C31A02"/>
    <w:rsid w:val="00C31B4C"/>
    <w:rsid w:val="00C31B78"/>
    <w:rsid w:val="00C31CCE"/>
    <w:rsid w:val="00C31D1D"/>
    <w:rsid w:val="00C322D1"/>
    <w:rsid w:val="00C323E8"/>
    <w:rsid w:val="00C32499"/>
    <w:rsid w:val="00C3252E"/>
    <w:rsid w:val="00C326BD"/>
    <w:rsid w:val="00C329B0"/>
    <w:rsid w:val="00C32A21"/>
    <w:rsid w:val="00C32A79"/>
    <w:rsid w:val="00C32B99"/>
    <w:rsid w:val="00C32BB7"/>
    <w:rsid w:val="00C32FA8"/>
    <w:rsid w:val="00C33B6B"/>
    <w:rsid w:val="00C33FFD"/>
    <w:rsid w:val="00C34517"/>
    <w:rsid w:val="00C3486F"/>
    <w:rsid w:val="00C34AF2"/>
    <w:rsid w:val="00C34B87"/>
    <w:rsid w:val="00C3560A"/>
    <w:rsid w:val="00C356F4"/>
    <w:rsid w:val="00C357BF"/>
    <w:rsid w:val="00C35ADE"/>
    <w:rsid w:val="00C35C75"/>
    <w:rsid w:val="00C35EAA"/>
    <w:rsid w:val="00C360CF"/>
    <w:rsid w:val="00C362C3"/>
    <w:rsid w:val="00C3656F"/>
    <w:rsid w:val="00C36596"/>
    <w:rsid w:val="00C36681"/>
    <w:rsid w:val="00C3670F"/>
    <w:rsid w:val="00C36985"/>
    <w:rsid w:val="00C36B01"/>
    <w:rsid w:val="00C36B9B"/>
    <w:rsid w:val="00C36CE8"/>
    <w:rsid w:val="00C36EE3"/>
    <w:rsid w:val="00C36FF4"/>
    <w:rsid w:val="00C370F6"/>
    <w:rsid w:val="00C373A5"/>
    <w:rsid w:val="00C379A3"/>
    <w:rsid w:val="00C400B7"/>
    <w:rsid w:val="00C40298"/>
    <w:rsid w:val="00C4030E"/>
    <w:rsid w:val="00C40319"/>
    <w:rsid w:val="00C4050F"/>
    <w:rsid w:val="00C4051C"/>
    <w:rsid w:val="00C4060B"/>
    <w:rsid w:val="00C40735"/>
    <w:rsid w:val="00C407A5"/>
    <w:rsid w:val="00C409AB"/>
    <w:rsid w:val="00C40B74"/>
    <w:rsid w:val="00C40F55"/>
    <w:rsid w:val="00C4120D"/>
    <w:rsid w:val="00C4122C"/>
    <w:rsid w:val="00C412A6"/>
    <w:rsid w:val="00C4133B"/>
    <w:rsid w:val="00C41523"/>
    <w:rsid w:val="00C4152F"/>
    <w:rsid w:val="00C41686"/>
    <w:rsid w:val="00C418E1"/>
    <w:rsid w:val="00C418E8"/>
    <w:rsid w:val="00C41A18"/>
    <w:rsid w:val="00C4213D"/>
    <w:rsid w:val="00C42351"/>
    <w:rsid w:val="00C423FA"/>
    <w:rsid w:val="00C424B0"/>
    <w:rsid w:val="00C424C1"/>
    <w:rsid w:val="00C424FE"/>
    <w:rsid w:val="00C4257F"/>
    <w:rsid w:val="00C4258D"/>
    <w:rsid w:val="00C42E44"/>
    <w:rsid w:val="00C4322C"/>
    <w:rsid w:val="00C436B9"/>
    <w:rsid w:val="00C44759"/>
    <w:rsid w:val="00C44B94"/>
    <w:rsid w:val="00C44DED"/>
    <w:rsid w:val="00C44ED2"/>
    <w:rsid w:val="00C451A2"/>
    <w:rsid w:val="00C45279"/>
    <w:rsid w:val="00C454D5"/>
    <w:rsid w:val="00C4567F"/>
    <w:rsid w:val="00C45866"/>
    <w:rsid w:val="00C45A0D"/>
    <w:rsid w:val="00C45C09"/>
    <w:rsid w:val="00C45CD6"/>
    <w:rsid w:val="00C45EA0"/>
    <w:rsid w:val="00C45F02"/>
    <w:rsid w:val="00C46192"/>
    <w:rsid w:val="00C46206"/>
    <w:rsid w:val="00C46213"/>
    <w:rsid w:val="00C46345"/>
    <w:rsid w:val="00C46401"/>
    <w:rsid w:val="00C466E9"/>
    <w:rsid w:val="00C46CBD"/>
    <w:rsid w:val="00C470B0"/>
    <w:rsid w:val="00C471C4"/>
    <w:rsid w:val="00C471E7"/>
    <w:rsid w:val="00C47379"/>
    <w:rsid w:val="00C47451"/>
    <w:rsid w:val="00C47483"/>
    <w:rsid w:val="00C47664"/>
    <w:rsid w:val="00C47794"/>
    <w:rsid w:val="00C4779F"/>
    <w:rsid w:val="00C47A89"/>
    <w:rsid w:val="00C502DA"/>
    <w:rsid w:val="00C5041E"/>
    <w:rsid w:val="00C5076E"/>
    <w:rsid w:val="00C5079F"/>
    <w:rsid w:val="00C50A20"/>
    <w:rsid w:val="00C50AAA"/>
    <w:rsid w:val="00C50BEE"/>
    <w:rsid w:val="00C50CF5"/>
    <w:rsid w:val="00C50FC3"/>
    <w:rsid w:val="00C512C8"/>
    <w:rsid w:val="00C51338"/>
    <w:rsid w:val="00C5160C"/>
    <w:rsid w:val="00C51629"/>
    <w:rsid w:val="00C516AF"/>
    <w:rsid w:val="00C516D4"/>
    <w:rsid w:val="00C51879"/>
    <w:rsid w:val="00C5192D"/>
    <w:rsid w:val="00C51AF8"/>
    <w:rsid w:val="00C51C81"/>
    <w:rsid w:val="00C51F27"/>
    <w:rsid w:val="00C521AF"/>
    <w:rsid w:val="00C52306"/>
    <w:rsid w:val="00C5281D"/>
    <w:rsid w:val="00C52A0E"/>
    <w:rsid w:val="00C52BE3"/>
    <w:rsid w:val="00C52C56"/>
    <w:rsid w:val="00C52DE4"/>
    <w:rsid w:val="00C52E6A"/>
    <w:rsid w:val="00C52E7E"/>
    <w:rsid w:val="00C52E89"/>
    <w:rsid w:val="00C52EA7"/>
    <w:rsid w:val="00C52EBD"/>
    <w:rsid w:val="00C5324A"/>
    <w:rsid w:val="00C53575"/>
    <w:rsid w:val="00C53638"/>
    <w:rsid w:val="00C536FB"/>
    <w:rsid w:val="00C538BF"/>
    <w:rsid w:val="00C53B4E"/>
    <w:rsid w:val="00C53B8F"/>
    <w:rsid w:val="00C53D3C"/>
    <w:rsid w:val="00C53F99"/>
    <w:rsid w:val="00C5458B"/>
    <w:rsid w:val="00C54725"/>
    <w:rsid w:val="00C54904"/>
    <w:rsid w:val="00C5490C"/>
    <w:rsid w:val="00C549A9"/>
    <w:rsid w:val="00C54A62"/>
    <w:rsid w:val="00C54E5A"/>
    <w:rsid w:val="00C550F4"/>
    <w:rsid w:val="00C55107"/>
    <w:rsid w:val="00C55285"/>
    <w:rsid w:val="00C554CC"/>
    <w:rsid w:val="00C556AA"/>
    <w:rsid w:val="00C556C1"/>
    <w:rsid w:val="00C55C4E"/>
    <w:rsid w:val="00C55D00"/>
    <w:rsid w:val="00C56294"/>
    <w:rsid w:val="00C563B3"/>
    <w:rsid w:val="00C563FD"/>
    <w:rsid w:val="00C5651C"/>
    <w:rsid w:val="00C569CE"/>
    <w:rsid w:val="00C56A64"/>
    <w:rsid w:val="00C56B71"/>
    <w:rsid w:val="00C570E9"/>
    <w:rsid w:val="00C57327"/>
    <w:rsid w:val="00C5761C"/>
    <w:rsid w:val="00C57653"/>
    <w:rsid w:val="00C57AB6"/>
    <w:rsid w:val="00C57B28"/>
    <w:rsid w:val="00C57C5C"/>
    <w:rsid w:val="00C57F3A"/>
    <w:rsid w:val="00C602FF"/>
    <w:rsid w:val="00C60490"/>
    <w:rsid w:val="00C60959"/>
    <w:rsid w:val="00C609A1"/>
    <w:rsid w:val="00C60B50"/>
    <w:rsid w:val="00C60B68"/>
    <w:rsid w:val="00C60C0F"/>
    <w:rsid w:val="00C60C85"/>
    <w:rsid w:val="00C61049"/>
    <w:rsid w:val="00C6107B"/>
    <w:rsid w:val="00C6110B"/>
    <w:rsid w:val="00C619DA"/>
    <w:rsid w:val="00C61B47"/>
    <w:rsid w:val="00C62262"/>
    <w:rsid w:val="00C6235C"/>
    <w:rsid w:val="00C62568"/>
    <w:rsid w:val="00C625B1"/>
    <w:rsid w:val="00C62963"/>
    <w:rsid w:val="00C62A80"/>
    <w:rsid w:val="00C62BAB"/>
    <w:rsid w:val="00C63075"/>
    <w:rsid w:val="00C63176"/>
    <w:rsid w:val="00C63205"/>
    <w:rsid w:val="00C6328E"/>
    <w:rsid w:val="00C63322"/>
    <w:rsid w:val="00C6333B"/>
    <w:rsid w:val="00C63465"/>
    <w:rsid w:val="00C6377C"/>
    <w:rsid w:val="00C638D2"/>
    <w:rsid w:val="00C638F5"/>
    <w:rsid w:val="00C63AB5"/>
    <w:rsid w:val="00C63AF3"/>
    <w:rsid w:val="00C641C8"/>
    <w:rsid w:val="00C6432C"/>
    <w:rsid w:val="00C645F1"/>
    <w:rsid w:val="00C64602"/>
    <w:rsid w:val="00C64731"/>
    <w:rsid w:val="00C64777"/>
    <w:rsid w:val="00C64B73"/>
    <w:rsid w:val="00C64B77"/>
    <w:rsid w:val="00C64C9B"/>
    <w:rsid w:val="00C64E24"/>
    <w:rsid w:val="00C64EFD"/>
    <w:rsid w:val="00C64F7B"/>
    <w:rsid w:val="00C65087"/>
    <w:rsid w:val="00C650E3"/>
    <w:rsid w:val="00C6527F"/>
    <w:rsid w:val="00C652BA"/>
    <w:rsid w:val="00C6547C"/>
    <w:rsid w:val="00C656B8"/>
    <w:rsid w:val="00C65CAF"/>
    <w:rsid w:val="00C65D95"/>
    <w:rsid w:val="00C6625D"/>
    <w:rsid w:val="00C6651E"/>
    <w:rsid w:val="00C66944"/>
    <w:rsid w:val="00C6734E"/>
    <w:rsid w:val="00C67430"/>
    <w:rsid w:val="00C676EC"/>
    <w:rsid w:val="00C67991"/>
    <w:rsid w:val="00C67A7C"/>
    <w:rsid w:val="00C70010"/>
    <w:rsid w:val="00C70021"/>
    <w:rsid w:val="00C7007B"/>
    <w:rsid w:val="00C702D8"/>
    <w:rsid w:val="00C70573"/>
    <w:rsid w:val="00C70663"/>
    <w:rsid w:val="00C70718"/>
    <w:rsid w:val="00C70765"/>
    <w:rsid w:val="00C70799"/>
    <w:rsid w:val="00C70835"/>
    <w:rsid w:val="00C70C5B"/>
    <w:rsid w:val="00C70D67"/>
    <w:rsid w:val="00C70E2B"/>
    <w:rsid w:val="00C710A7"/>
    <w:rsid w:val="00C71180"/>
    <w:rsid w:val="00C71306"/>
    <w:rsid w:val="00C71896"/>
    <w:rsid w:val="00C718CB"/>
    <w:rsid w:val="00C7207D"/>
    <w:rsid w:val="00C723F8"/>
    <w:rsid w:val="00C72521"/>
    <w:rsid w:val="00C72551"/>
    <w:rsid w:val="00C7257E"/>
    <w:rsid w:val="00C727E0"/>
    <w:rsid w:val="00C72815"/>
    <w:rsid w:val="00C72C3B"/>
    <w:rsid w:val="00C72D29"/>
    <w:rsid w:val="00C72D73"/>
    <w:rsid w:val="00C72EC4"/>
    <w:rsid w:val="00C72F7C"/>
    <w:rsid w:val="00C72F80"/>
    <w:rsid w:val="00C7318E"/>
    <w:rsid w:val="00C73833"/>
    <w:rsid w:val="00C738D6"/>
    <w:rsid w:val="00C7396B"/>
    <w:rsid w:val="00C74069"/>
    <w:rsid w:val="00C7431E"/>
    <w:rsid w:val="00C744A9"/>
    <w:rsid w:val="00C744BA"/>
    <w:rsid w:val="00C74619"/>
    <w:rsid w:val="00C746A6"/>
    <w:rsid w:val="00C74785"/>
    <w:rsid w:val="00C74795"/>
    <w:rsid w:val="00C747B5"/>
    <w:rsid w:val="00C74A34"/>
    <w:rsid w:val="00C74A35"/>
    <w:rsid w:val="00C74FBE"/>
    <w:rsid w:val="00C75034"/>
    <w:rsid w:val="00C7504E"/>
    <w:rsid w:val="00C752C6"/>
    <w:rsid w:val="00C754E5"/>
    <w:rsid w:val="00C75766"/>
    <w:rsid w:val="00C75978"/>
    <w:rsid w:val="00C75A8B"/>
    <w:rsid w:val="00C75CDA"/>
    <w:rsid w:val="00C75CDB"/>
    <w:rsid w:val="00C75CDF"/>
    <w:rsid w:val="00C75FA5"/>
    <w:rsid w:val="00C75FB5"/>
    <w:rsid w:val="00C7602D"/>
    <w:rsid w:val="00C760B3"/>
    <w:rsid w:val="00C7615E"/>
    <w:rsid w:val="00C76161"/>
    <w:rsid w:val="00C76336"/>
    <w:rsid w:val="00C76537"/>
    <w:rsid w:val="00C768BC"/>
    <w:rsid w:val="00C769DB"/>
    <w:rsid w:val="00C76A09"/>
    <w:rsid w:val="00C76A98"/>
    <w:rsid w:val="00C76AD5"/>
    <w:rsid w:val="00C76F9C"/>
    <w:rsid w:val="00C7732D"/>
    <w:rsid w:val="00C7762C"/>
    <w:rsid w:val="00C77638"/>
    <w:rsid w:val="00C77721"/>
    <w:rsid w:val="00C77884"/>
    <w:rsid w:val="00C778C2"/>
    <w:rsid w:val="00C77A12"/>
    <w:rsid w:val="00C77CBE"/>
    <w:rsid w:val="00C77D3E"/>
    <w:rsid w:val="00C77EA9"/>
    <w:rsid w:val="00C77EBE"/>
    <w:rsid w:val="00C77ED5"/>
    <w:rsid w:val="00C804FA"/>
    <w:rsid w:val="00C808FB"/>
    <w:rsid w:val="00C8090D"/>
    <w:rsid w:val="00C80911"/>
    <w:rsid w:val="00C80B4B"/>
    <w:rsid w:val="00C80BAA"/>
    <w:rsid w:val="00C80CB5"/>
    <w:rsid w:val="00C80CC9"/>
    <w:rsid w:val="00C80CCE"/>
    <w:rsid w:val="00C8128F"/>
    <w:rsid w:val="00C812C0"/>
    <w:rsid w:val="00C8154B"/>
    <w:rsid w:val="00C8161A"/>
    <w:rsid w:val="00C81627"/>
    <w:rsid w:val="00C81641"/>
    <w:rsid w:val="00C819F2"/>
    <w:rsid w:val="00C81D65"/>
    <w:rsid w:val="00C81E14"/>
    <w:rsid w:val="00C81E7D"/>
    <w:rsid w:val="00C81EF6"/>
    <w:rsid w:val="00C81F97"/>
    <w:rsid w:val="00C821B1"/>
    <w:rsid w:val="00C8233F"/>
    <w:rsid w:val="00C825E6"/>
    <w:rsid w:val="00C82840"/>
    <w:rsid w:val="00C82E3E"/>
    <w:rsid w:val="00C8319B"/>
    <w:rsid w:val="00C832E0"/>
    <w:rsid w:val="00C83345"/>
    <w:rsid w:val="00C8350D"/>
    <w:rsid w:val="00C83591"/>
    <w:rsid w:val="00C8359D"/>
    <w:rsid w:val="00C83658"/>
    <w:rsid w:val="00C83698"/>
    <w:rsid w:val="00C83949"/>
    <w:rsid w:val="00C839F1"/>
    <w:rsid w:val="00C83A98"/>
    <w:rsid w:val="00C83B87"/>
    <w:rsid w:val="00C83F11"/>
    <w:rsid w:val="00C8449F"/>
    <w:rsid w:val="00C84563"/>
    <w:rsid w:val="00C846C8"/>
    <w:rsid w:val="00C8491F"/>
    <w:rsid w:val="00C84BCE"/>
    <w:rsid w:val="00C84C2F"/>
    <w:rsid w:val="00C84C65"/>
    <w:rsid w:val="00C84F2A"/>
    <w:rsid w:val="00C8525E"/>
    <w:rsid w:val="00C85702"/>
    <w:rsid w:val="00C85784"/>
    <w:rsid w:val="00C85A21"/>
    <w:rsid w:val="00C85A36"/>
    <w:rsid w:val="00C85A47"/>
    <w:rsid w:val="00C85AD3"/>
    <w:rsid w:val="00C85CD6"/>
    <w:rsid w:val="00C85CED"/>
    <w:rsid w:val="00C86066"/>
    <w:rsid w:val="00C860FC"/>
    <w:rsid w:val="00C86221"/>
    <w:rsid w:val="00C86225"/>
    <w:rsid w:val="00C86290"/>
    <w:rsid w:val="00C86A28"/>
    <w:rsid w:val="00C86DD4"/>
    <w:rsid w:val="00C86E71"/>
    <w:rsid w:val="00C8734E"/>
    <w:rsid w:val="00C878F3"/>
    <w:rsid w:val="00C87A27"/>
    <w:rsid w:val="00C87DB0"/>
    <w:rsid w:val="00C87E32"/>
    <w:rsid w:val="00C87F82"/>
    <w:rsid w:val="00C9028E"/>
    <w:rsid w:val="00C9088F"/>
    <w:rsid w:val="00C90AC2"/>
    <w:rsid w:val="00C90BE7"/>
    <w:rsid w:val="00C910BC"/>
    <w:rsid w:val="00C91280"/>
    <w:rsid w:val="00C912E0"/>
    <w:rsid w:val="00C915F5"/>
    <w:rsid w:val="00C9182E"/>
    <w:rsid w:val="00C91976"/>
    <w:rsid w:val="00C91BCB"/>
    <w:rsid w:val="00C91C68"/>
    <w:rsid w:val="00C91C8A"/>
    <w:rsid w:val="00C91D3E"/>
    <w:rsid w:val="00C91DE7"/>
    <w:rsid w:val="00C91E5A"/>
    <w:rsid w:val="00C91ED0"/>
    <w:rsid w:val="00C92277"/>
    <w:rsid w:val="00C9266C"/>
    <w:rsid w:val="00C92693"/>
    <w:rsid w:val="00C9272B"/>
    <w:rsid w:val="00C9272C"/>
    <w:rsid w:val="00C9289B"/>
    <w:rsid w:val="00C92C38"/>
    <w:rsid w:val="00C92C58"/>
    <w:rsid w:val="00C92DEA"/>
    <w:rsid w:val="00C92E35"/>
    <w:rsid w:val="00C92E56"/>
    <w:rsid w:val="00C92F0E"/>
    <w:rsid w:val="00C92F42"/>
    <w:rsid w:val="00C93109"/>
    <w:rsid w:val="00C93541"/>
    <w:rsid w:val="00C93694"/>
    <w:rsid w:val="00C93936"/>
    <w:rsid w:val="00C93972"/>
    <w:rsid w:val="00C93AD3"/>
    <w:rsid w:val="00C93B6A"/>
    <w:rsid w:val="00C9401F"/>
    <w:rsid w:val="00C942EC"/>
    <w:rsid w:val="00C9448C"/>
    <w:rsid w:val="00C944D5"/>
    <w:rsid w:val="00C94541"/>
    <w:rsid w:val="00C946EA"/>
    <w:rsid w:val="00C9475C"/>
    <w:rsid w:val="00C94AAE"/>
    <w:rsid w:val="00C94B43"/>
    <w:rsid w:val="00C94B84"/>
    <w:rsid w:val="00C94D72"/>
    <w:rsid w:val="00C9520E"/>
    <w:rsid w:val="00C9565F"/>
    <w:rsid w:val="00C956E2"/>
    <w:rsid w:val="00C957AF"/>
    <w:rsid w:val="00C95B07"/>
    <w:rsid w:val="00C95B24"/>
    <w:rsid w:val="00C95D0C"/>
    <w:rsid w:val="00C95DD2"/>
    <w:rsid w:val="00C95E20"/>
    <w:rsid w:val="00C95FA1"/>
    <w:rsid w:val="00C95FD1"/>
    <w:rsid w:val="00C96139"/>
    <w:rsid w:val="00C9672B"/>
    <w:rsid w:val="00C968B4"/>
    <w:rsid w:val="00C96947"/>
    <w:rsid w:val="00C9698B"/>
    <w:rsid w:val="00C96C4B"/>
    <w:rsid w:val="00C96F1F"/>
    <w:rsid w:val="00C971F4"/>
    <w:rsid w:val="00C97625"/>
    <w:rsid w:val="00C97633"/>
    <w:rsid w:val="00C9767C"/>
    <w:rsid w:val="00C976E2"/>
    <w:rsid w:val="00C97701"/>
    <w:rsid w:val="00C979B1"/>
    <w:rsid w:val="00C97A90"/>
    <w:rsid w:val="00C97B28"/>
    <w:rsid w:val="00C97E38"/>
    <w:rsid w:val="00CA0093"/>
    <w:rsid w:val="00CA0323"/>
    <w:rsid w:val="00CA045B"/>
    <w:rsid w:val="00CA0650"/>
    <w:rsid w:val="00CA0714"/>
    <w:rsid w:val="00CA099A"/>
    <w:rsid w:val="00CA0BF9"/>
    <w:rsid w:val="00CA11A0"/>
    <w:rsid w:val="00CA1344"/>
    <w:rsid w:val="00CA14EA"/>
    <w:rsid w:val="00CA15D4"/>
    <w:rsid w:val="00CA1716"/>
    <w:rsid w:val="00CA181A"/>
    <w:rsid w:val="00CA193C"/>
    <w:rsid w:val="00CA1B1E"/>
    <w:rsid w:val="00CA1ED4"/>
    <w:rsid w:val="00CA2133"/>
    <w:rsid w:val="00CA21EC"/>
    <w:rsid w:val="00CA22A3"/>
    <w:rsid w:val="00CA24F7"/>
    <w:rsid w:val="00CA2548"/>
    <w:rsid w:val="00CA2698"/>
    <w:rsid w:val="00CA29BE"/>
    <w:rsid w:val="00CA2CA7"/>
    <w:rsid w:val="00CA2DD2"/>
    <w:rsid w:val="00CA2E86"/>
    <w:rsid w:val="00CA2EAC"/>
    <w:rsid w:val="00CA354F"/>
    <w:rsid w:val="00CA3580"/>
    <w:rsid w:val="00CA38C8"/>
    <w:rsid w:val="00CA3B63"/>
    <w:rsid w:val="00CA3E1F"/>
    <w:rsid w:val="00CA3EB0"/>
    <w:rsid w:val="00CA3EE1"/>
    <w:rsid w:val="00CA4088"/>
    <w:rsid w:val="00CA41BF"/>
    <w:rsid w:val="00CA438D"/>
    <w:rsid w:val="00CA43CF"/>
    <w:rsid w:val="00CA4723"/>
    <w:rsid w:val="00CA4C34"/>
    <w:rsid w:val="00CA4D21"/>
    <w:rsid w:val="00CA4DDC"/>
    <w:rsid w:val="00CA5200"/>
    <w:rsid w:val="00CA5201"/>
    <w:rsid w:val="00CA56BF"/>
    <w:rsid w:val="00CA5E02"/>
    <w:rsid w:val="00CA5E0C"/>
    <w:rsid w:val="00CA5E1C"/>
    <w:rsid w:val="00CA63E7"/>
    <w:rsid w:val="00CA6666"/>
    <w:rsid w:val="00CA6868"/>
    <w:rsid w:val="00CA6BD9"/>
    <w:rsid w:val="00CA6D3C"/>
    <w:rsid w:val="00CA6E22"/>
    <w:rsid w:val="00CA6E65"/>
    <w:rsid w:val="00CA72F6"/>
    <w:rsid w:val="00CA79DB"/>
    <w:rsid w:val="00CA7A44"/>
    <w:rsid w:val="00CA7B55"/>
    <w:rsid w:val="00CB0146"/>
    <w:rsid w:val="00CB0363"/>
    <w:rsid w:val="00CB0410"/>
    <w:rsid w:val="00CB041A"/>
    <w:rsid w:val="00CB052B"/>
    <w:rsid w:val="00CB060A"/>
    <w:rsid w:val="00CB06FA"/>
    <w:rsid w:val="00CB0743"/>
    <w:rsid w:val="00CB0AE1"/>
    <w:rsid w:val="00CB0BAA"/>
    <w:rsid w:val="00CB0E44"/>
    <w:rsid w:val="00CB0E52"/>
    <w:rsid w:val="00CB0F2C"/>
    <w:rsid w:val="00CB10E0"/>
    <w:rsid w:val="00CB1255"/>
    <w:rsid w:val="00CB1453"/>
    <w:rsid w:val="00CB1638"/>
    <w:rsid w:val="00CB1BEE"/>
    <w:rsid w:val="00CB1DA1"/>
    <w:rsid w:val="00CB1E96"/>
    <w:rsid w:val="00CB213D"/>
    <w:rsid w:val="00CB2253"/>
    <w:rsid w:val="00CB22F8"/>
    <w:rsid w:val="00CB2A32"/>
    <w:rsid w:val="00CB31FA"/>
    <w:rsid w:val="00CB36B4"/>
    <w:rsid w:val="00CB3818"/>
    <w:rsid w:val="00CB386E"/>
    <w:rsid w:val="00CB38A2"/>
    <w:rsid w:val="00CB396B"/>
    <w:rsid w:val="00CB39C7"/>
    <w:rsid w:val="00CB3A0A"/>
    <w:rsid w:val="00CB3C78"/>
    <w:rsid w:val="00CB3EBD"/>
    <w:rsid w:val="00CB4079"/>
    <w:rsid w:val="00CB41E8"/>
    <w:rsid w:val="00CB41F7"/>
    <w:rsid w:val="00CB4267"/>
    <w:rsid w:val="00CB42C9"/>
    <w:rsid w:val="00CB42CA"/>
    <w:rsid w:val="00CB431F"/>
    <w:rsid w:val="00CB45F0"/>
    <w:rsid w:val="00CB4A88"/>
    <w:rsid w:val="00CB4EDD"/>
    <w:rsid w:val="00CB506E"/>
    <w:rsid w:val="00CB532A"/>
    <w:rsid w:val="00CB53EE"/>
    <w:rsid w:val="00CB5408"/>
    <w:rsid w:val="00CB556E"/>
    <w:rsid w:val="00CB5593"/>
    <w:rsid w:val="00CB561E"/>
    <w:rsid w:val="00CB5705"/>
    <w:rsid w:val="00CB593B"/>
    <w:rsid w:val="00CB5A12"/>
    <w:rsid w:val="00CB5A52"/>
    <w:rsid w:val="00CB5BE7"/>
    <w:rsid w:val="00CB5C33"/>
    <w:rsid w:val="00CB5C83"/>
    <w:rsid w:val="00CB5DBC"/>
    <w:rsid w:val="00CB5EE8"/>
    <w:rsid w:val="00CB6133"/>
    <w:rsid w:val="00CB63DD"/>
    <w:rsid w:val="00CB643A"/>
    <w:rsid w:val="00CB666B"/>
    <w:rsid w:val="00CB693B"/>
    <w:rsid w:val="00CB696A"/>
    <w:rsid w:val="00CB6998"/>
    <w:rsid w:val="00CB6C02"/>
    <w:rsid w:val="00CB6CFB"/>
    <w:rsid w:val="00CB6E43"/>
    <w:rsid w:val="00CB6EBD"/>
    <w:rsid w:val="00CB6F79"/>
    <w:rsid w:val="00CB6FBF"/>
    <w:rsid w:val="00CB6FC9"/>
    <w:rsid w:val="00CB7101"/>
    <w:rsid w:val="00CB723D"/>
    <w:rsid w:val="00CB733C"/>
    <w:rsid w:val="00CB796A"/>
    <w:rsid w:val="00CB7AAC"/>
    <w:rsid w:val="00CB7C6D"/>
    <w:rsid w:val="00CB7DCB"/>
    <w:rsid w:val="00CB7F44"/>
    <w:rsid w:val="00CC0367"/>
    <w:rsid w:val="00CC09BF"/>
    <w:rsid w:val="00CC0E51"/>
    <w:rsid w:val="00CC0F68"/>
    <w:rsid w:val="00CC0F97"/>
    <w:rsid w:val="00CC1079"/>
    <w:rsid w:val="00CC11B6"/>
    <w:rsid w:val="00CC1356"/>
    <w:rsid w:val="00CC169B"/>
    <w:rsid w:val="00CC1EA5"/>
    <w:rsid w:val="00CC1EF4"/>
    <w:rsid w:val="00CC1F58"/>
    <w:rsid w:val="00CC1F5F"/>
    <w:rsid w:val="00CC2143"/>
    <w:rsid w:val="00CC21A2"/>
    <w:rsid w:val="00CC2279"/>
    <w:rsid w:val="00CC24B2"/>
    <w:rsid w:val="00CC2746"/>
    <w:rsid w:val="00CC28A4"/>
    <w:rsid w:val="00CC2B18"/>
    <w:rsid w:val="00CC2B8B"/>
    <w:rsid w:val="00CC2E74"/>
    <w:rsid w:val="00CC2FC4"/>
    <w:rsid w:val="00CC3139"/>
    <w:rsid w:val="00CC365C"/>
    <w:rsid w:val="00CC386F"/>
    <w:rsid w:val="00CC3AF9"/>
    <w:rsid w:val="00CC3B4B"/>
    <w:rsid w:val="00CC4164"/>
    <w:rsid w:val="00CC430E"/>
    <w:rsid w:val="00CC43CF"/>
    <w:rsid w:val="00CC4440"/>
    <w:rsid w:val="00CC444A"/>
    <w:rsid w:val="00CC45C7"/>
    <w:rsid w:val="00CC46A0"/>
    <w:rsid w:val="00CC4839"/>
    <w:rsid w:val="00CC4854"/>
    <w:rsid w:val="00CC4B52"/>
    <w:rsid w:val="00CC4ED1"/>
    <w:rsid w:val="00CC501D"/>
    <w:rsid w:val="00CC506C"/>
    <w:rsid w:val="00CC508C"/>
    <w:rsid w:val="00CC52ED"/>
    <w:rsid w:val="00CC59EB"/>
    <w:rsid w:val="00CC628E"/>
    <w:rsid w:val="00CC6314"/>
    <w:rsid w:val="00CC6492"/>
    <w:rsid w:val="00CC66A4"/>
    <w:rsid w:val="00CC68F8"/>
    <w:rsid w:val="00CC697F"/>
    <w:rsid w:val="00CC69C0"/>
    <w:rsid w:val="00CC6BC2"/>
    <w:rsid w:val="00CC6BD9"/>
    <w:rsid w:val="00CC6E05"/>
    <w:rsid w:val="00CC6ED3"/>
    <w:rsid w:val="00CC77EE"/>
    <w:rsid w:val="00CC7A31"/>
    <w:rsid w:val="00CC7B74"/>
    <w:rsid w:val="00CC7C94"/>
    <w:rsid w:val="00CD05BA"/>
    <w:rsid w:val="00CD0F84"/>
    <w:rsid w:val="00CD1035"/>
    <w:rsid w:val="00CD1209"/>
    <w:rsid w:val="00CD124D"/>
    <w:rsid w:val="00CD1328"/>
    <w:rsid w:val="00CD1632"/>
    <w:rsid w:val="00CD1714"/>
    <w:rsid w:val="00CD18D3"/>
    <w:rsid w:val="00CD1C12"/>
    <w:rsid w:val="00CD1D06"/>
    <w:rsid w:val="00CD1D28"/>
    <w:rsid w:val="00CD1F24"/>
    <w:rsid w:val="00CD1FDD"/>
    <w:rsid w:val="00CD23D5"/>
    <w:rsid w:val="00CD27F0"/>
    <w:rsid w:val="00CD2808"/>
    <w:rsid w:val="00CD2932"/>
    <w:rsid w:val="00CD29A2"/>
    <w:rsid w:val="00CD2DAB"/>
    <w:rsid w:val="00CD2FDF"/>
    <w:rsid w:val="00CD326F"/>
    <w:rsid w:val="00CD32DD"/>
    <w:rsid w:val="00CD3594"/>
    <w:rsid w:val="00CD3647"/>
    <w:rsid w:val="00CD38EA"/>
    <w:rsid w:val="00CD3C2F"/>
    <w:rsid w:val="00CD3E66"/>
    <w:rsid w:val="00CD3ECA"/>
    <w:rsid w:val="00CD43A5"/>
    <w:rsid w:val="00CD463B"/>
    <w:rsid w:val="00CD485F"/>
    <w:rsid w:val="00CD488D"/>
    <w:rsid w:val="00CD4AB0"/>
    <w:rsid w:val="00CD4D8B"/>
    <w:rsid w:val="00CD50C2"/>
    <w:rsid w:val="00CD5313"/>
    <w:rsid w:val="00CD531D"/>
    <w:rsid w:val="00CD54B3"/>
    <w:rsid w:val="00CD5600"/>
    <w:rsid w:val="00CD5905"/>
    <w:rsid w:val="00CD5B90"/>
    <w:rsid w:val="00CD5CCA"/>
    <w:rsid w:val="00CD5D26"/>
    <w:rsid w:val="00CD5FC4"/>
    <w:rsid w:val="00CD5FCF"/>
    <w:rsid w:val="00CD6199"/>
    <w:rsid w:val="00CD6447"/>
    <w:rsid w:val="00CD6472"/>
    <w:rsid w:val="00CD64D0"/>
    <w:rsid w:val="00CD6538"/>
    <w:rsid w:val="00CD655D"/>
    <w:rsid w:val="00CD6683"/>
    <w:rsid w:val="00CD67A8"/>
    <w:rsid w:val="00CD69F7"/>
    <w:rsid w:val="00CD6D72"/>
    <w:rsid w:val="00CD6EF3"/>
    <w:rsid w:val="00CD70F0"/>
    <w:rsid w:val="00CD7285"/>
    <w:rsid w:val="00CD728F"/>
    <w:rsid w:val="00CD73D1"/>
    <w:rsid w:val="00CD7625"/>
    <w:rsid w:val="00CD766D"/>
    <w:rsid w:val="00CD7776"/>
    <w:rsid w:val="00CD794D"/>
    <w:rsid w:val="00CD7A21"/>
    <w:rsid w:val="00CD7B96"/>
    <w:rsid w:val="00CD7C21"/>
    <w:rsid w:val="00CE008E"/>
    <w:rsid w:val="00CE0369"/>
    <w:rsid w:val="00CE04A4"/>
    <w:rsid w:val="00CE068A"/>
    <w:rsid w:val="00CE07F4"/>
    <w:rsid w:val="00CE0938"/>
    <w:rsid w:val="00CE099C"/>
    <w:rsid w:val="00CE0B7D"/>
    <w:rsid w:val="00CE0BB9"/>
    <w:rsid w:val="00CE1324"/>
    <w:rsid w:val="00CE13F4"/>
    <w:rsid w:val="00CE1423"/>
    <w:rsid w:val="00CE1518"/>
    <w:rsid w:val="00CE180D"/>
    <w:rsid w:val="00CE184B"/>
    <w:rsid w:val="00CE19C3"/>
    <w:rsid w:val="00CE1A49"/>
    <w:rsid w:val="00CE1B62"/>
    <w:rsid w:val="00CE1B98"/>
    <w:rsid w:val="00CE1CD5"/>
    <w:rsid w:val="00CE1FD2"/>
    <w:rsid w:val="00CE23AE"/>
    <w:rsid w:val="00CE23F0"/>
    <w:rsid w:val="00CE2685"/>
    <w:rsid w:val="00CE2A71"/>
    <w:rsid w:val="00CE2FB7"/>
    <w:rsid w:val="00CE317A"/>
    <w:rsid w:val="00CE3358"/>
    <w:rsid w:val="00CE35D7"/>
    <w:rsid w:val="00CE37F0"/>
    <w:rsid w:val="00CE3814"/>
    <w:rsid w:val="00CE3EEF"/>
    <w:rsid w:val="00CE3FB7"/>
    <w:rsid w:val="00CE4339"/>
    <w:rsid w:val="00CE474E"/>
    <w:rsid w:val="00CE4781"/>
    <w:rsid w:val="00CE4844"/>
    <w:rsid w:val="00CE4C6E"/>
    <w:rsid w:val="00CE4E19"/>
    <w:rsid w:val="00CE5223"/>
    <w:rsid w:val="00CE55AC"/>
    <w:rsid w:val="00CE561A"/>
    <w:rsid w:val="00CE5DE9"/>
    <w:rsid w:val="00CE5E13"/>
    <w:rsid w:val="00CE5EAF"/>
    <w:rsid w:val="00CE5F65"/>
    <w:rsid w:val="00CE60A2"/>
    <w:rsid w:val="00CE6380"/>
    <w:rsid w:val="00CE638F"/>
    <w:rsid w:val="00CE65B0"/>
    <w:rsid w:val="00CE6612"/>
    <w:rsid w:val="00CE699C"/>
    <w:rsid w:val="00CE69F6"/>
    <w:rsid w:val="00CE6BFB"/>
    <w:rsid w:val="00CE6CD6"/>
    <w:rsid w:val="00CE6E26"/>
    <w:rsid w:val="00CE6F00"/>
    <w:rsid w:val="00CE6F33"/>
    <w:rsid w:val="00CE706B"/>
    <w:rsid w:val="00CE70DD"/>
    <w:rsid w:val="00CE716F"/>
    <w:rsid w:val="00CE7695"/>
    <w:rsid w:val="00CE78A7"/>
    <w:rsid w:val="00CF0A22"/>
    <w:rsid w:val="00CF0A2B"/>
    <w:rsid w:val="00CF0E2D"/>
    <w:rsid w:val="00CF0E9E"/>
    <w:rsid w:val="00CF0F15"/>
    <w:rsid w:val="00CF1016"/>
    <w:rsid w:val="00CF1076"/>
    <w:rsid w:val="00CF10C5"/>
    <w:rsid w:val="00CF142F"/>
    <w:rsid w:val="00CF1501"/>
    <w:rsid w:val="00CF17B7"/>
    <w:rsid w:val="00CF1DEF"/>
    <w:rsid w:val="00CF2159"/>
    <w:rsid w:val="00CF224D"/>
    <w:rsid w:val="00CF2266"/>
    <w:rsid w:val="00CF2381"/>
    <w:rsid w:val="00CF238E"/>
    <w:rsid w:val="00CF23F0"/>
    <w:rsid w:val="00CF24A3"/>
    <w:rsid w:val="00CF271D"/>
    <w:rsid w:val="00CF2DF1"/>
    <w:rsid w:val="00CF31A3"/>
    <w:rsid w:val="00CF31B4"/>
    <w:rsid w:val="00CF3207"/>
    <w:rsid w:val="00CF3325"/>
    <w:rsid w:val="00CF3397"/>
    <w:rsid w:val="00CF3B94"/>
    <w:rsid w:val="00CF4570"/>
    <w:rsid w:val="00CF48BA"/>
    <w:rsid w:val="00CF4A14"/>
    <w:rsid w:val="00CF5267"/>
    <w:rsid w:val="00CF5297"/>
    <w:rsid w:val="00CF54DD"/>
    <w:rsid w:val="00CF5515"/>
    <w:rsid w:val="00CF5760"/>
    <w:rsid w:val="00CF5951"/>
    <w:rsid w:val="00CF5C0B"/>
    <w:rsid w:val="00CF6377"/>
    <w:rsid w:val="00CF68B6"/>
    <w:rsid w:val="00CF6BE4"/>
    <w:rsid w:val="00CF6C4F"/>
    <w:rsid w:val="00CF6DF3"/>
    <w:rsid w:val="00CF6F07"/>
    <w:rsid w:val="00CF746B"/>
    <w:rsid w:val="00CF76D0"/>
    <w:rsid w:val="00CF76FB"/>
    <w:rsid w:val="00CF78E3"/>
    <w:rsid w:val="00CF78E6"/>
    <w:rsid w:val="00CF7A02"/>
    <w:rsid w:val="00CF7C57"/>
    <w:rsid w:val="00CF7D4A"/>
    <w:rsid w:val="00CF7D75"/>
    <w:rsid w:val="00D00190"/>
    <w:rsid w:val="00D0024E"/>
    <w:rsid w:val="00D00384"/>
    <w:rsid w:val="00D003AC"/>
    <w:rsid w:val="00D00C55"/>
    <w:rsid w:val="00D00DFF"/>
    <w:rsid w:val="00D01125"/>
    <w:rsid w:val="00D015EE"/>
    <w:rsid w:val="00D016FC"/>
    <w:rsid w:val="00D0176A"/>
    <w:rsid w:val="00D0184F"/>
    <w:rsid w:val="00D018C4"/>
    <w:rsid w:val="00D0197A"/>
    <w:rsid w:val="00D0197C"/>
    <w:rsid w:val="00D01E4C"/>
    <w:rsid w:val="00D01FE7"/>
    <w:rsid w:val="00D02236"/>
    <w:rsid w:val="00D022D7"/>
    <w:rsid w:val="00D02346"/>
    <w:rsid w:val="00D0264E"/>
    <w:rsid w:val="00D02662"/>
    <w:rsid w:val="00D0275F"/>
    <w:rsid w:val="00D02912"/>
    <w:rsid w:val="00D02F98"/>
    <w:rsid w:val="00D02FB9"/>
    <w:rsid w:val="00D034C1"/>
    <w:rsid w:val="00D03521"/>
    <w:rsid w:val="00D038E9"/>
    <w:rsid w:val="00D03BA6"/>
    <w:rsid w:val="00D03C7D"/>
    <w:rsid w:val="00D03D1A"/>
    <w:rsid w:val="00D03DF1"/>
    <w:rsid w:val="00D03F2A"/>
    <w:rsid w:val="00D03F41"/>
    <w:rsid w:val="00D03F7B"/>
    <w:rsid w:val="00D04057"/>
    <w:rsid w:val="00D04107"/>
    <w:rsid w:val="00D0426E"/>
    <w:rsid w:val="00D043B7"/>
    <w:rsid w:val="00D043F8"/>
    <w:rsid w:val="00D046F9"/>
    <w:rsid w:val="00D04847"/>
    <w:rsid w:val="00D04A17"/>
    <w:rsid w:val="00D04B0C"/>
    <w:rsid w:val="00D04B5F"/>
    <w:rsid w:val="00D04C1C"/>
    <w:rsid w:val="00D04D75"/>
    <w:rsid w:val="00D05020"/>
    <w:rsid w:val="00D050D7"/>
    <w:rsid w:val="00D05101"/>
    <w:rsid w:val="00D054F5"/>
    <w:rsid w:val="00D05507"/>
    <w:rsid w:val="00D05510"/>
    <w:rsid w:val="00D057F2"/>
    <w:rsid w:val="00D05800"/>
    <w:rsid w:val="00D05EDE"/>
    <w:rsid w:val="00D065F4"/>
    <w:rsid w:val="00D06DF2"/>
    <w:rsid w:val="00D0734D"/>
    <w:rsid w:val="00D0757D"/>
    <w:rsid w:val="00D0779A"/>
    <w:rsid w:val="00D0799E"/>
    <w:rsid w:val="00D07C08"/>
    <w:rsid w:val="00D07D4F"/>
    <w:rsid w:val="00D07F94"/>
    <w:rsid w:val="00D10061"/>
    <w:rsid w:val="00D100AF"/>
    <w:rsid w:val="00D100C3"/>
    <w:rsid w:val="00D102E7"/>
    <w:rsid w:val="00D103FB"/>
    <w:rsid w:val="00D104E4"/>
    <w:rsid w:val="00D10818"/>
    <w:rsid w:val="00D10B18"/>
    <w:rsid w:val="00D10BE6"/>
    <w:rsid w:val="00D10CB1"/>
    <w:rsid w:val="00D10E16"/>
    <w:rsid w:val="00D10EF3"/>
    <w:rsid w:val="00D10F5A"/>
    <w:rsid w:val="00D11C26"/>
    <w:rsid w:val="00D11D46"/>
    <w:rsid w:val="00D11EE6"/>
    <w:rsid w:val="00D120D0"/>
    <w:rsid w:val="00D120EE"/>
    <w:rsid w:val="00D12380"/>
    <w:rsid w:val="00D124F7"/>
    <w:rsid w:val="00D12816"/>
    <w:rsid w:val="00D1289B"/>
    <w:rsid w:val="00D128EF"/>
    <w:rsid w:val="00D1295F"/>
    <w:rsid w:val="00D12AA4"/>
    <w:rsid w:val="00D12D49"/>
    <w:rsid w:val="00D130B8"/>
    <w:rsid w:val="00D131B3"/>
    <w:rsid w:val="00D131E1"/>
    <w:rsid w:val="00D133F1"/>
    <w:rsid w:val="00D1343C"/>
    <w:rsid w:val="00D134F9"/>
    <w:rsid w:val="00D1350D"/>
    <w:rsid w:val="00D1377F"/>
    <w:rsid w:val="00D13BB3"/>
    <w:rsid w:val="00D13D81"/>
    <w:rsid w:val="00D13FCE"/>
    <w:rsid w:val="00D1421D"/>
    <w:rsid w:val="00D1454F"/>
    <w:rsid w:val="00D147C9"/>
    <w:rsid w:val="00D14A94"/>
    <w:rsid w:val="00D14AE8"/>
    <w:rsid w:val="00D14B1B"/>
    <w:rsid w:val="00D14C92"/>
    <w:rsid w:val="00D15011"/>
    <w:rsid w:val="00D15124"/>
    <w:rsid w:val="00D1548C"/>
    <w:rsid w:val="00D1563D"/>
    <w:rsid w:val="00D1564F"/>
    <w:rsid w:val="00D15682"/>
    <w:rsid w:val="00D156BE"/>
    <w:rsid w:val="00D158DB"/>
    <w:rsid w:val="00D159DA"/>
    <w:rsid w:val="00D15B8D"/>
    <w:rsid w:val="00D15B95"/>
    <w:rsid w:val="00D15E11"/>
    <w:rsid w:val="00D15E40"/>
    <w:rsid w:val="00D15EE9"/>
    <w:rsid w:val="00D1601F"/>
    <w:rsid w:val="00D16047"/>
    <w:rsid w:val="00D16386"/>
    <w:rsid w:val="00D16573"/>
    <w:rsid w:val="00D16685"/>
    <w:rsid w:val="00D167D9"/>
    <w:rsid w:val="00D1693A"/>
    <w:rsid w:val="00D16AAC"/>
    <w:rsid w:val="00D16B5C"/>
    <w:rsid w:val="00D16C18"/>
    <w:rsid w:val="00D16D39"/>
    <w:rsid w:val="00D16F04"/>
    <w:rsid w:val="00D17010"/>
    <w:rsid w:val="00D17443"/>
    <w:rsid w:val="00D174C6"/>
    <w:rsid w:val="00D17647"/>
    <w:rsid w:val="00D17672"/>
    <w:rsid w:val="00D1790E"/>
    <w:rsid w:val="00D179B4"/>
    <w:rsid w:val="00D17A9A"/>
    <w:rsid w:val="00D17B1F"/>
    <w:rsid w:val="00D17C3B"/>
    <w:rsid w:val="00D17D82"/>
    <w:rsid w:val="00D17E7E"/>
    <w:rsid w:val="00D17F58"/>
    <w:rsid w:val="00D20436"/>
    <w:rsid w:val="00D2053D"/>
    <w:rsid w:val="00D20657"/>
    <w:rsid w:val="00D20978"/>
    <w:rsid w:val="00D20AB3"/>
    <w:rsid w:val="00D20B58"/>
    <w:rsid w:val="00D20E51"/>
    <w:rsid w:val="00D20F04"/>
    <w:rsid w:val="00D21009"/>
    <w:rsid w:val="00D2113A"/>
    <w:rsid w:val="00D2119C"/>
    <w:rsid w:val="00D2122F"/>
    <w:rsid w:val="00D216A6"/>
    <w:rsid w:val="00D218FF"/>
    <w:rsid w:val="00D21B7C"/>
    <w:rsid w:val="00D21D52"/>
    <w:rsid w:val="00D21E92"/>
    <w:rsid w:val="00D21E98"/>
    <w:rsid w:val="00D21EA0"/>
    <w:rsid w:val="00D220E8"/>
    <w:rsid w:val="00D22116"/>
    <w:rsid w:val="00D22471"/>
    <w:rsid w:val="00D225AB"/>
    <w:rsid w:val="00D22687"/>
    <w:rsid w:val="00D228F9"/>
    <w:rsid w:val="00D22A32"/>
    <w:rsid w:val="00D22A54"/>
    <w:rsid w:val="00D22F3D"/>
    <w:rsid w:val="00D2338C"/>
    <w:rsid w:val="00D23588"/>
    <w:rsid w:val="00D23638"/>
    <w:rsid w:val="00D2373D"/>
    <w:rsid w:val="00D237F1"/>
    <w:rsid w:val="00D23A31"/>
    <w:rsid w:val="00D23B9F"/>
    <w:rsid w:val="00D23BEA"/>
    <w:rsid w:val="00D23C00"/>
    <w:rsid w:val="00D23FB5"/>
    <w:rsid w:val="00D2410C"/>
    <w:rsid w:val="00D24239"/>
    <w:rsid w:val="00D242AB"/>
    <w:rsid w:val="00D24586"/>
    <w:rsid w:val="00D245AE"/>
    <w:rsid w:val="00D24A2D"/>
    <w:rsid w:val="00D24E94"/>
    <w:rsid w:val="00D24F8C"/>
    <w:rsid w:val="00D25089"/>
    <w:rsid w:val="00D25229"/>
    <w:rsid w:val="00D257FC"/>
    <w:rsid w:val="00D25971"/>
    <w:rsid w:val="00D25AAB"/>
    <w:rsid w:val="00D25F1D"/>
    <w:rsid w:val="00D260CC"/>
    <w:rsid w:val="00D2623D"/>
    <w:rsid w:val="00D26414"/>
    <w:rsid w:val="00D264E3"/>
    <w:rsid w:val="00D265FC"/>
    <w:rsid w:val="00D26795"/>
    <w:rsid w:val="00D267FD"/>
    <w:rsid w:val="00D26A6F"/>
    <w:rsid w:val="00D26A8E"/>
    <w:rsid w:val="00D2735D"/>
    <w:rsid w:val="00D274BA"/>
    <w:rsid w:val="00D274DD"/>
    <w:rsid w:val="00D27740"/>
    <w:rsid w:val="00D2780C"/>
    <w:rsid w:val="00D27D6E"/>
    <w:rsid w:val="00D303AF"/>
    <w:rsid w:val="00D303FC"/>
    <w:rsid w:val="00D3064A"/>
    <w:rsid w:val="00D30759"/>
    <w:rsid w:val="00D3075F"/>
    <w:rsid w:val="00D30843"/>
    <w:rsid w:val="00D30933"/>
    <w:rsid w:val="00D30EC1"/>
    <w:rsid w:val="00D30F56"/>
    <w:rsid w:val="00D311FD"/>
    <w:rsid w:val="00D31296"/>
    <w:rsid w:val="00D312A6"/>
    <w:rsid w:val="00D313A8"/>
    <w:rsid w:val="00D31652"/>
    <w:rsid w:val="00D31834"/>
    <w:rsid w:val="00D31B09"/>
    <w:rsid w:val="00D31CD2"/>
    <w:rsid w:val="00D31EA4"/>
    <w:rsid w:val="00D31EFF"/>
    <w:rsid w:val="00D322CB"/>
    <w:rsid w:val="00D32344"/>
    <w:rsid w:val="00D324B7"/>
    <w:rsid w:val="00D32519"/>
    <w:rsid w:val="00D325DD"/>
    <w:rsid w:val="00D326EC"/>
    <w:rsid w:val="00D32784"/>
    <w:rsid w:val="00D32B12"/>
    <w:rsid w:val="00D32B8D"/>
    <w:rsid w:val="00D32CE1"/>
    <w:rsid w:val="00D32D0F"/>
    <w:rsid w:val="00D32D4B"/>
    <w:rsid w:val="00D3328B"/>
    <w:rsid w:val="00D3337E"/>
    <w:rsid w:val="00D3341D"/>
    <w:rsid w:val="00D335BE"/>
    <w:rsid w:val="00D337A4"/>
    <w:rsid w:val="00D3382E"/>
    <w:rsid w:val="00D33A16"/>
    <w:rsid w:val="00D33AC1"/>
    <w:rsid w:val="00D33BF7"/>
    <w:rsid w:val="00D33C74"/>
    <w:rsid w:val="00D33E49"/>
    <w:rsid w:val="00D33F81"/>
    <w:rsid w:val="00D340B4"/>
    <w:rsid w:val="00D34195"/>
    <w:rsid w:val="00D34416"/>
    <w:rsid w:val="00D34428"/>
    <w:rsid w:val="00D344A9"/>
    <w:rsid w:val="00D34640"/>
    <w:rsid w:val="00D3489C"/>
    <w:rsid w:val="00D3498F"/>
    <w:rsid w:val="00D34992"/>
    <w:rsid w:val="00D34A75"/>
    <w:rsid w:val="00D34C01"/>
    <w:rsid w:val="00D34ED2"/>
    <w:rsid w:val="00D350AA"/>
    <w:rsid w:val="00D352DD"/>
    <w:rsid w:val="00D35453"/>
    <w:rsid w:val="00D3552D"/>
    <w:rsid w:val="00D3558C"/>
    <w:rsid w:val="00D355F0"/>
    <w:rsid w:val="00D356D1"/>
    <w:rsid w:val="00D359A4"/>
    <w:rsid w:val="00D35B2D"/>
    <w:rsid w:val="00D35D68"/>
    <w:rsid w:val="00D35FEB"/>
    <w:rsid w:val="00D36429"/>
    <w:rsid w:val="00D36AF5"/>
    <w:rsid w:val="00D36B86"/>
    <w:rsid w:val="00D36C9A"/>
    <w:rsid w:val="00D36F62"/>
    <w:rsid w:val="00D3734E"/>
    <w:rsid w:val="00D37467"/>
    <w:rsid w:val="00D374FB"/>
    <w:rsid w:val="00D379E6"/>
    <w:rsid w:val="00D37B00"/>
    <w:rsid w:val="00D37C44"/>
    <w:rsid w:val="00D400DF"/>
    <w:rsid w:val="00D401C3"/>
    <w:rsid w:val="00D4020B"/>
    <w:rsid w:val="00D40416"/>
    <w:rsid w:val="00D4053D"/>
    <w:rsid w:val="00D4054C"/>
    <w:rsid w:val="00D40D72"/>
    <w:rsid w:val="00D40FC3"/>
    <w:rsid w:val="00D40FCC"/>
    <w:rsid w:val="00D4101A"/>
    <w:rsid w:val="00D41046"/>
    <w:rsid w:val="00D413A6"/>
    <w:rsid w:val="00D41440"/>
    <w:rsid w:val="00D41487"/>
    <w:rsid w:val="00D4153C"/>
    <w:rsid w:val="00D41569"/>
    <w:rsid w:val="00D417A0"/>
    <w:rsid w:val="00D41861"/>
    <w:rsid w:val="00D41FE6"/>
    <w:rsid w:val="00D4210C"/>
    <w:rsid w:val="00D421B0"/>
    <w:rsid w:val="00D421E6"/>
    <w:rsid w:val="00D4249D"/>
    <w:rsid w:val="00D424BD"/>
    <w:rsid w:val="00D426C7"/>
    <w:rsid w:val="00D42B76"/>
    <w:rsid w:val="00D42C72"/>
    <w:rsid w:val="00D42E40"/>
    <w:rsid w:val="00D42FE8"/>
    <w:rsid w:val="00D4308E"/>
    <w:rsid w:val="00D43212"/>
    <w:rsid w:val="00D432AF"/>
    <w:rsid w:val="00D43505"/>
    <w:rsid w:val="00D4355A"/>
    <w:rsid w:val="00D435B2"/>
    <w:rsid w:val="00D4378E"/>
    <w:rsid w:val="00D437F2"/>
    <w:rsid w:val="00D439BA"/>
    <w:rsid w:val="00D43AFB"/>
    <w:rsid w:val="00D4423E"/>
    <w:rsid w:val="00D442D3"/>
    <w:rsid w:val="00D443A9"/>
    <w:rsid w:val="00D444FA"/>
    <w:rsid w:val="00D4457F"/>
    <w:rsid w:val="00D445C2"/>
    <w:rsid w:val="00D445D4"/>
    <w:rsid w:val="00D44BDA"/>
    <w:rsid w:val="00D45210"/>
    <w:rsid w:val="00D4566C"/>
    <w:rsid w:val="00D456CA"/>
    <w:rsid w:val="00D45864"/>
    <w:rsid w:val="00D4596F"/>
    <w:rsid w:val="00D45A8C"/>
    <w:rsid w:val="00D45AC7"/>
    <w:rsid w:val="00D45CE0"/>
    <w:rsid w:val="00D46228"/>
    <w:rsid w:val="00D464C2"/>
    <w:rsid w:val="00D46716"/>
    <w:rsid w:val="00D46C25"/>
    <w:rsid w:val="00D46C3C"/>
    <w:rsid w:val="00D4705B"/>
    <w:rsid w:val="00D47232"/>
    <w:rsid w:val="00D47303"/>
    <w:rsid w:val="00D473B1"/>
    <w:rsid w:val="00D4783B"/>
    <w:rsid w:val="00D47ABA"/>
    <w:rsid w:val="00D47CA6"/>
    <w:rsid w:val="00D47DA6"/>
    <w:rsid w:val="00D50159"/>
    <w:rsid w:val="00D5031F"/>
    <w:rsid w:val="00D505C3"/>
    <w:rsid w:val="00D50611"/>
    <w:rsid w:val="00D50937"/>
    <w:rsid w:val="00D50AF0"/>
    <w:rsid w:val="00D50BF7"/>
    <w:rsid w:val="00D50E45"/>
    <w:rsid w:val="00D5136F"/>
    <w:rsid w:val="00D5180D"/>
    <w:rsid w:val="00D51840"/>
    <w:rsid w:val="00D51889"/>
    <w:rsid w:val="00D51B3F"/>
    <w:rsid w:val="00D51C84"/>
    <w:rsid w:val="00D52235"/>
    <w:rsid w:val="00D52382"/>
    <w:rsid w:val="00D52692"/>
    <w:rsid w:val="00D528A1"/>
    <w:rsid w:val="00D529AC"/>
    <w:rsid w:val="00D52A2E"/>
    <w:rsid w:val="00D52B51"/>
    <w:rsid w:val="00D52D63"/>
    <w:rsid w:val="00D52FEB"/>
    <w:rsid w:val="00D531AF"/>
    <w:rsid w:val="00D5358E"/>
    <w:rsid w:val="00D5362C"/>
    <w:rsid w:val="00D53717"/>
    <w:rsid w:val="00D53942"/>
    <w:rsid w:val="00D53FB4"/>
    <w:rsid w:val="00D54352"/>
    <w:rsid w:val="00D547C8"/>
    <w:rsid w:val="00D54A34"/>
    <w:rsid w:val="00D54D92"/>
    <w:rsid w:val="00D54F21"/>
    <w:rsid w:val="00D553CA"/>
    <w:rsid w:val="00D556A8"/>
    <w:rsid w:val="00D556FD"/>
    <w:rsid w:val="00D5578C"/>
    <w:rsid w:val="00D55842"/>
    <w:rsid w:val="00D55A70"/>
    <w:rsid w:val="00D55BEE"/>
    <w:rsid w:val="00D55BFB"/>
    <w:rsid w:val="00D56261"/>
    <w:rsid w:val="00D563D7"/>
    <w:rsid w:val="00D56819"/>
    <w:rsid w:val="00D5687D"/>
    <w:rsid w:val="00D5693A"/>
    <w:rsid w:val="00D56B25"/>
    <w:rsid w:val="00D56D4B"/>
    <w:rsid w:val="00D56E14"/>
    <w:rsid w:val="00D5705E"/>
    <w:rsid w:val="00D570B4"/>
    <w:rsid w:val="00D573BE"/>
    <w:rsid w:val="00D57411"/>
    <w:rsid w:val="00D5760D"/>
    <w:rsid w:val="00D57733"/>
    <w:rsid w:val="00D57AC2"/>
    <w:rsid w:val="00D57B25"/>
    <w:rsid w:val="00D57BB1"/>
    <w:rsid w:val="00D57D45"/>
    <w:rsid w:val="00D57F98"/>
    <w:rsid w:val="00D6006E"/>
    <w:rsid w:val="00D60312"/>
    <w:rsid w:val="00D6048B"/>
    <w:rsid w:val="00D6074C"/>
    <w:rsid w:val="00D608F7"/>
    <w:rsid w:val="00D60B3F"/>
    <w:rsid w:val="00D60D78"/>
    <w:rsid w:val="00D61650"/>
    <w:rsid w:val="00D61697"/>
    <w:rsid w:val="00D6177A"/>
    <w:rsid w:val="00D61964"/>
    <w:rsid w:val="00D61AE3"/>
    <w:rsid w:val="00D61AF1"/>
    <w:rsid w:val="00D61AF4"/>
    <w:rsid w:val="00D61C2D"/>
    <w:rsid w:val="00D61C4D"/>
    <w:rsid w:val="00D6246B"/>
    <w:rsid w:val="00D62491"/>
    <w:rsid w:val="00D624DC"/>
    <w:rsid w:val="00D62503"/>
    <w:rsid w:val="00D62571"/>
    <w:rsid w:val="00D625CC"/>
    <w:rsid w:val="00D62633"/>
    <w:rsid w:val="00D627E0"/>
    <w:rsid w:val="00D628D1"/>
    <w:rsid w:val="00D62A4C"/>
    <w:rsid w:val="00D62CE8"/>
    <w:rsid w:val="00D6317F"/>
    <w:rsid w:val="00D6318E"/>
    <w:rsid w:val="00D63396"/>
    <w:rsid w:val="00D6362A"/>
    <w:rsid w:val="00D6371D"/>
    <w:rsid w:val="00D63905"/>
    <w:rsid w:val="00D63BE0"/>
    <w:rsid w:val="00D63DA7"/>
    <w:rsid w:val="00D63EC5"/>
    <w:rsid w:val="00D63F29"/>
    <w:rsid w:val="00D6405F"/>
    <w:rsid w:val="00D640AC"/>
    <w:rsid w:val="00D643D1"/>
    <w:rsid w:val="00D644EB"/>
    <w:rsid w:val="00D64509"/>
    <w:rsid w:val="00D6450D"/>
    <w:rsid w:val="00D6469B"/>
    <w:rsid w:val="00D64738"/>
    <w:rsid w:val="00D64747"/>
    <w:rsid w:val="00D64845"/>
    <w:rsid w:val="00D64894"/>
    <w:rsid w:val="00D64A02"/>
    <w:rsid w:val="00D64E05"/>
    <w:rsid w:val="00D64F6D"/>
    <w:rsid w:val="00D6508E"/>
    <w:rsid w:val="00D650EC"/>
    <w:rsid w:val="00D651A1"/>
    <w:rsid w:val="00D65654"/>
    <w:rsid w:val="00D656A6"/>
    <w:rsid w:val="00D65B1F"/>
    <w:rsid w:val="00D65BED"/>
    <w:rsid w:val="00D66223"/>
    <w:rsid w:val="00D66564"/>
    <w:rsid w:val="00D66A0C"/>
    <w:rsid w:val="00D66A66"/>
    <w:rsid w:val="00D66DDC"/>
    <w:rsid w:val="00D66E86"/>
    <w:rsid w:val="00D66FE9"/>
    <w:rsid w:val="00D67018"/>
    <w:rsid w:val="00D6709A"/>
    <w:rsid w:val="00D670AD"/>
    <w:rsid w:val="00D67190"/>
    <w:rsid w:val="00D671DD"/>
    <w:rsid w:val="00D67206"/>
    <w:rsid w:val="00D67389"/>
    <w:rsid w:val="00D67494"/>
    <w:rsid w:val="00D675C4"/>
    <w:rsid w:val="00D679EA"/>
    <w:rsid w:val="00D70197"/>
    <w:rsid w:val="00D704F3"/>
    <w:rsid w:val="00D7063F"/>
    <w:rsid w:val="00D70978"/>
    <w:rsid w:val="00D70C99"/>
    <w:rsid w:val="00D70D08"/>
    <w:rsid w:val="00D70D6F"/>
    <w:rsid w:val="00D70DE5"/>
    <w:rsid w:val="00D70FA1"/>
    <w:rsid w:val="00D71099"/>
    <w:rsid w:val="00D71303"/>
    <w:rsid w:val="00D71771"/>
    <w:rsid w:val="00D7190F"/>
    <w:rsid w:val="00D71AAB"/>
    <w:rsid w:val="00D71B54"/>
    <w:rsid w:val="00D71CE1"/>
    <w:rsid w:val="00D71DC6"/>
    <w:rsid w:val="00D7261A"/>
    <w:rsid w:val="00D72884"/>
    <w:rsid w:val="00D72A06"/>
    <w:rsid w:val="00D72E3A"/>
    <w:rsid w:val="00D72F21"/>
    <w:rsid w:val="00D731A0"/>
    <w:rsid w:val="00D732A4"/>
    <w:rsid w:val="00D73403"/>
    <w:rsid w:val="00D7348C"/>
    <w:rsid w:val="00D734C4"/>
    <w:rsid w:val="00D7378E"/>
    <w:rsid w:val="00D73B66"/>
    <w:rsid w:val="00D73C36"/>
    <w:rsid w:val="00D73CB4"/>
    <w:rsid w:val="00D73D88"/>
    <w:rsid w:val="00D73E54"/>
    <w:rsid w:val="00D73E8D"/>
    <w:rsid w:val="00D73EB3"/>
    <w:rsid w:val="00D73EC5"/>
    <w:rsid w:val="00D73F45"/>
    <w:rsid w:val="00D73FF3"/>
    <w:rsid w:val="00D741A8"/>
    <w:rsid w:val="00D74556"/>
    <w:rsid w:val="00D7456F"/>
    <w:rsid w:val="00D749C8"/>
    <w:rsid w:val="00D74AE5"/>
    <w:rsid w:val="00D74CC6"/>
    <w:rsid w:val="00D74DA6"/>
    <w:rsid w:val="00D75152"/>
    <w:rsid w:val="00D752A8"/>
    <w:rsid w:val="00D753DB"/>
    <w:rsid w:val="00D75541"/>
    <w:rsid w:val="00D7560C"/>
    <w:rsid w:val="00D75831"/>
    <w:rsid w:val="00D7587E"/>
    <w:rsid w:val="00D75AF7"/>
    <w:rsid w:val="00D75BE8"/>
    <w:rsid w:val="00D76057"/>
    <w:rsid w:val="00D76334"/>
    <w:rsid w:val="00D76D09"/>
    <w:rsid w:val="00D76D87"/>
    <w:rsid w:val="00D77213"/>
    <w:rsid w:val="00D77540"/>
    <w:rsid w:val="00D775FA"/>
    <w:rsid w:val="00D77B94"/>
    <w:rsid w:val="00D77D5F"/>
    <w:rsid w:val="00D8019B"/>
    <w:rsid w:val="00D80478"/>
    <w:rsid w:val="00D806E8"/>
    <w:rsid w:val="00D81178"/>
    <w:rsid w:val="00D811FD"/>
    <w:rsid w:val="00D81574"/>
    <w:rsid w:val="00D817BD"/>
    <w:rsid w:val="00D81CD7"/>
    <w:rsid w:val="00D820CE"/>
    <w:rsid w:val="00D82292"/>
    <w:rsid w:val="00D824EB"/>
    <w:rsid w:val="00D82A42"/>
    <w:rsid w:val="00D82C3E"/>
    <w:rsid w:val="00D82EF8"/>
    <w:rsid w:val="00D831E0"/>
    <w:rsid w:val="00D836BA"/>
    <w:rsid w:val="00D83C27"/>
    <w:rsid w:val="00D83C91"/>
    <w:rsid w:val="00D83CBA"/>
    <w:rsid w:val="00D83E38"/>
    <w:rsid w:val="00D84075"/>
    <w:rsid w:val="00D84368"/>
    <w:rsid w:val="00D8445C"/>
    <w:rsid w:val="00D84541"/>
    <w:rsid w:val="00D8454C"/>
    <w:rsid w:val="00D846DD"/>
    <w:rsid w:val="00D84797"/>
    <w:rsid w:val="00D847E8"/>
    <w:rsid w:val="00D84C95"/>
    <w:rsid w:val="00D84DC3"/>
    <w:rsid w:val="00D84ECA"/>
    <w:rsid w:val="00D84EDB"/>
    <w:rsid w:val="00D84F3B"/>
    <w:rsid w:val="00D85134"/>
    <w:rsid w:val="00D853F6"/>
    <w:rsid w:val="00D854F1"/>
    <w:rsid w:val="00D856A4"/>
    <w:rsid w:val="00D8583B"/>
    <w:rsid w:val="00D85910"/>
    <w:rsid w:val="00D8595B"/>
    <w:rsid w:val="00D85987"/>
    <w:rsid w:val="00D85A1F"/>
    <w:rsid w:val="00D85AAD"/>
    <w:rsid w:val="00D85C23"/>
    <w:rsid w:val="00D85CB9"/>
    <w:rsid w:val="00D86254"/>
    <w:rsid w:val="00D8653B"/>
    <w:rsid w:val="00D8654F"/>
    <w:rsid w:val="00D8661C"/>
    <w:rsid w:val="00D866F3"/>
    <w:rsid w:val="00D8687E"/>
    <w:rsid w:val="00D86969"/>
    <w:rsid w:val="00D869BE"/>
    <w:rsid w:val="00D86A54"/>
    <w:rsid w:val="00D86BA2"/>
    <w:rsid w:val="00D86E8D"/>
    <w:rsid w:val="00D86EBC"/>
    <w:rsid w:val="00D87052"/>
    <w:rsid w:val="00D87148"/>
    <w:rsid w:val="00D871AD"/>
    <w:rsid w:val="00D87298"/>
    <w:rsid w:val="00D87351"/>
    <w:rsid w:val="00D873D4"/>
    <w:rsid w:val="00D874CB"/>
    <w:rsid w:val="00D8750A"/>
    <w:rsid w:val="00D8776C"/>
    <w:rsid w:val="00D901AA"/>
    <w:rsid w:val="00D90218"/>
    <w:rsid w:val="00D9023C"/>
    <w:rsid w:val="00D906DA"/>
    <w:rsid w:val="00D90745"/>
    <w:rsid w:val="00D908B2"/>
    <w:rsid w:val="00D90AA0"/>
    <w:rsid w:val="00D90F4E"/>
    <w:rsid w:val="00D91045"/>
    <w:rsid w:val="00D91257"/>
    <w:rsid w:val="00D91580"/>
    <w:rsid w:val="00D91794"/>
    <w:rsid w:val="00D919B0"/>
    <w:rsid w:val="00D91B12"/>
    <w:rsid w:val="00D91C5D"/>
    <w:rsid w:val="00D92048"/>
    <w:rsid w:val="00D922CB"/>
    <w:rsid w:val="00D9243E"/>
    <w:rsid w:val="00D9252B"/>
    <w:rsid w:val="00D92603"/>
    <w:rsid w:val="00D9278E"/>
    <w:rsid w:val="00D92903"/>
    <w:rsid w:val="00D92975"/>
    <w:rsid w:val="00D92996"/>
    <w:rsid w:val="00D92F2C"/>
    <w:rsid w:val="00D92F5D"/>
    <w:rsid w:val="00D93000"/>
    <w:rsid w:val="00D93267"/>
    <w:rsid w:val="00D934CE"/>
    <w:rsid w:val="00D93565"/>
    <w:rsid w:val="00D93663"/>
    <w:rsid w:val="00D9373D"/>
    <w:rsid w:val="00D937C8"/>
    <w:rsid w:val="00D939FF"/>
    <w:rsid w:val="00D93D56"/>
    <w:rsid w:val="00D93D84"/>
    <w:rsid w:val="00D93ED7"/>
    <w:rsid w:val="00D93FBB"/>
    <w:rsid w:val="00D943D2"/>
    <w:rsid w:val="00D944F8"/>
    <w:rsid w:val="00D94504"/>
    <w:rsid w:val="00D947F4"/>
    <w:rsid w:val="00D9484B"/>
    <w:rsid w:val="00D94A51"/>
    <w:rsid w:val="00D94B48"/>
    <w:rsid w:val="00D94BB5"/>
    <w:rsid w:val="00D94D60"/>
    <w:rsid w:val="00D9507E"/>
    <w:rsid w:val="00D95186"/>
    <w:rsid w:val="00D95313"/>
    <w:rsid w:val="00D9537C"/>
    <w:rsid w:val="00D957E2"/>
    <w:rsid w:val="00D95890"/>
    <w:rsid w:val="00D95AC1"/>
    <w:rsid w:val="00D95F15"/>
    <w:rsid w:val="00D95F6B"/>
    <w:rsid w:val="00D960CF"/>
    <w:rsid w:val="00D9613A"/>
    <w:rsid w:val="00D96327"/>
    <w:rsid w:val="00D96506"/>
    <w:rsid w:val="00D96745"/>
    <w:rsid w:val="00D9684A"/>
    <w:rsid w:val="00D96918"/>
    <w:rsid w:val="00D96B9A"/>
    <w:rsid w:val="00D96C36"/>
    <w:rsid w:val="00D96CE0"/>
    <w:rsid w:val="00D97073"/>
    <w:rsid w:val="00D97167"/>
    <w:rsid w:val="00D972B1"/>
    <w:rsid w:val="00D9767B"/>
    <w:rsid w:val="00D97B1B"/>
    <w:rsid w:val="00DA04A0"/>
    <w:rsid w:val="00DA06D8"/>
    <w:rsid w:val="00DA072C"/>
    <w:rsid w:val="00DA08F2"/>
    <w:rsid w:val="00DA0B8B"/>
    <w:rsid w:val="00DA0B95"/>
    <w:rsid w:val="00DA0F35"/>
    <w:rsid w:val="00DA1377"/>
    <w:rsid w:val="00DA17FA"/>
    <w:rsid w:val="00DA1BEF"/>
    <w:rsid w:val="00DA1EBD"/>
    <w:rsid w:val="00DA1F08"/>
    <w:rsid w:val="00DA1F6E"/>
    <w:rsid w:val="00DA2177"/>
    <w:rsid w:val="00DA22AC"/>
    <w:rsid w:val="00DA2369"/>
    <w:rsid w:val="00DA23CE"/>
    <w:rsid w:val="00DA23F8"/>
    <w:rsid w:val="00DA242F"/>
    <w:rsid w:val="00DA254D"/>
    <w:rsid w:val="00DA29A9"/>
    <w:rsid w:val="00DA2B7E"/>
    <w:rsid w:val="00DA2FE7"/>
    <w:rsid w:val="00DA30BE"/>
    <w:rsid w:val="00DA313A"/>
    <w:rsid w:val="00DA3187"/>
    <w:rsid w:val="00DA3455"/>
    <w:rsid w:val="00DA3773"/>
    <w:rsid w:val="00DA3F9C"/>
    <w:rsid w:val="00DA402C"/>
    <w:rsid w:val="00DA405E"/>
    <w:rsid w:val="00DA4108"/>
    <w:rsid w:val="00DA4146"/>
    <w:rsid w:val="00DA460C"/>
    <w:rsid w:val="00DA4936"/>
    <w:rsid w:val="00DA4AF2"/>
    <w:rsid w:val="00DA4E2E"/>
    <w:rsid w:val="00DA4FA1"/>
    <w:rsid w:val="00DA5104"/>
    <w:rsid w:val="00DA5451"/>
    <w:rsid w:val="00DA552F"/>
    <w:rsid w:val="00DA5600"/>
    <w:rsid w:val="00DA592B"/>
    <w:rsid w:val="00DA5999"/>
    <w:rsid w:val="00DA5B6D"/>
    <w:rsid w:val="00DA5D31"/>
    <w:rsid w:val="00DA5D47"/>
    <w:rsid w:val="00DA5E07"/>
    <w:rsid w:val="00DA5E35"/>
    <w:rsid w:val="00DA5E4C"/>
    <w:rsid w:val="00DA5E81"/>
    <w:rsid w:val="00DA608C"/>
    <w:rsid w:val="00DA65B3"/>
    <w:rsid w:val="00DA680E"/>
    <w:rsid w:val="00DA6883"/>
    <w:rsid w:val="00DA6B48"/>
    <w:rsid w:val="00DA6C42"/>
    <w:rsid w:val="00DA6C8F"/>
    <w:rsid w:val="00DA6F91"/>
    <w:rsid w:val="00DA7271"/>
    <w:rsid w:val="00DA76F9"/>
    <w:rsid w:val="00DA773E"/>
    <w:rsid w:val="00DA7909"/>
    <w:rsid w:val="00DA7BF7"/>
    <w:rsid w:val="00DA7C02"/>
    <w:rsid w:val="00DA7C3A"/>
    <w:rsid w:val="00DA7C9B"/>
    <w:rsid w:val="00DA7E17"/>
    <w:rsid w:val="00DB026E"/>
    <w:rsid w:val="00DB037B"/>
    <w:rsid w:val="00DB06A3"/>
    <w:rsid w:val="00DB06E5"/>
    <w:rsid w:val="00DB082F"/>
    <w:rsid w:val="00DB089C"/>
    <w:rsid w:val="00DB0A22"/>
    <w:rsid w:val="00DB0AA3"/>
    <w:rsid w:val="00DB0AF5"/>
    <w:rsid w:val="00DB0D2B"/>
    <w:rsid w:val="00DB0E78"/>
    <w:rsid w:val="00DB0F97"/>
    <w:rsid w:val="00DB0FFE"/>
    <w:rsid w:val="00DB12F1"/>
    <w:rsid w:val="00DB1D69"/>
    <w:rsid w:val="00DB2852"/>
    <w:rsid w:val="00DB2975"/>
    <w:rsid w:val="00DB2ED4"/>
    <w:rsid w:val="00DB3097"/>
    <w:rsid w:val="00DB3346"/>
    <w:rsid w:val="00DB3430"/>
    <w:rsid w:val="00DB372E"/>
    <w:rsid w:val="00DB38F5"/>
    <w:rsid w:val="00DB3AC4"/>
    <w:rsid w:val="00DB4063"/>
    <w:rsid w:val="00DB42AE"/>
    <w:rsid w:val="00DB4362"/>
    <w:rsid w:val="00DB43A6"/>
    <w:rsid w:val="00DB4800"/>
    <w:rsid w:val="00DB4966"/>
    <w:rsid w:val="00DB4B6B"/>
    <w:rsid w:val="00DB4B89"/>
    <w:rsid w:val="00DB5039"/>
    <w:rsid w:val="00DB52AF"/>
    <w:rsid w:val="00DB52B1"/>
    <w:rsid w:val="00DB52DF"/>
    <w:rsid w:val="00DB54FD"/>
    <w:rsid w:val="00DB5808"/>
    <w:rsid w:val="00DB59F6"/>
    <w:rsid w:val="00DB5B03"/>
    <w:rsid w:val="00DB5B55"/>
    <w:rsid w:val="00DB5C34"/>
    <w:rsid w:val="00DB5C5D"/>
    <w:rsid w:val="00DB5CA3"/>
    <w:rsid w:val="00DB5CAF"/>
    <w:rsid w:val="00DB5EB2"/>
    <w:rsid w:val="00DB6098"/>
    <w:rsid w:val="00DB6690"/>
    <w:rsid w:val="00DB66C0"/>
    <w:rsid w:val="00DB683B"/>
    <w:rsid w:val="00DB6A89"/>
    <w:rsid w:val="00DB6AEF"/>
    <w:rsid w:val="00DB6B33"/>
    <w:rsid w:val="00DB6C0A"/>
    <w:rsid w:val="00DB75AC"/>
    <w:rsid w:val="00DB75C4"/>
    <w:rsid w:val="00DB7B47"/>
    <w:rsid w:val="00DC01A7"/>
    <w:rsid w:val="00DC03A8"/>
    <w:rsid w:val="00DC0600"/>
    <w:rsid w:val="00DC061C"/>
    <w:rsid w:val="00DC092F"/>
    <w:rsid w:val="00DC0AB9"/>
    <w:rsid w:val="00DC0B76"/>
    <w:rsid w:val="00DC0B85"/>
    <w:rsid w:val="00DC0BDB"/>
    <w:rsid w:val="00DC0CC6"/>
    <w:rsid w:val="00DC0E40"/>
    <w:rsid w:val="00DC0FA7"/>
    <w:rsid w:val="00DC14BA"/>
    <w:rsid w:val="00DC155D"/>
    <w:rsid w:val="00DC192E"/>
    <w:rsid w:val="00DC1988"/>
    <w:rsid w:val="00DC1A0B"/>
    <w:rsid w:val="00DC1A76"/>
    <w:rsid w:val="00DC1CC8"/>
    <w:rsid w:val="00DC1D20"/>
    <w:rsid w:val="00DC1F9E"/>
    <w:rsid w:val="00DC2102"/>
    <w:rsid w:val="00DC219C"/>
    <w:rsid w:val="00DC22C0"/>
    <w:rsid w:val="00DC2368"/>
    <w:rsid w:val="00DC23B4"/>
    <w:rsid w:val="00DC267D"/>
    <w:rsid w:val="00DC28AC"/>
    <w:rsid w:val="00DC2A9D"/>
    <w:rsid w:val="00DC2BAC"/>
    <w:rsid w:val="00DC2C2F"/>
    <w:rsid w:val="00DC2F16"/>
    <w:rsid w:val="00DC303D"/>
    <w:rsid w:val="00DC31FE"/>
    <w:rsid w:val="00DC322D"/>
    <w:rsid w:val="00DC323F"/>
    <w:rsid w:val="00DC3450"/>
    <w:rsid w:val="00DC3451"/>
    <w:rsid w:val="00DC35BC"/>
    <w:rsid w:val="00DC3789"/>
    <w:rsid w:val="00DC3AC4"/>
    <w:rsid w:val="00DC3B62"/>
    <w:rsid w:val="00DC3BC5"/>
    <w:rsid w:val="00DC3C8B"/>
    <w:rsid w:val="00DC3D77"/>
    <w:rsid w:val="00DC43A0"/>
    <w:rsid w:val="00DC451D"/>
    <w:rsid w:val="00DC4536"/>
    <w:rsid w:val="00DC45C6"/>
    <w:rsid w:val="00DC4699"/>
    <w:rsid w:val="00DC46B3"/>
    <w:rsid w:val="00DC48D3"/>
    <w:rsid w:val="00DC49A9"/>
    <w:rsid w:val="00DC4AE1"/>
    <w:rsid w:val="00DC4B0A"/>
    <w:rsid w:val="00DC4B28"/>
    <w:rsid w:val="00DC4C7F"/>
    <w:rsid w:val="00DC4CE5"/>
    <w:rsid w:val="00DC4E6F"/>
    <w:rsid w:val="00DC4F40"/>
    <w:rsid w:val="00DC512D"/>
    <w:rsid w:val="00DC52F0"/>
    <w:rsid w:val="00DC534D"/>
    <w:rsid w:val="00DC53B4"/>
    <w:rsid w:val="00DC5A71"/>
    <w:rsid w:val="00DC5AC6"/>
    <w:rsid w:val="00DC5B56"/>
    <w:rsid w:val="00DC5C54"/>
    <w:rsid w:val="00DC64DB"/>
    <w:rsid w:val="00DC6929"/>
    <w:rsid w:val="00DC69BF"/>
    <w:rsid w:val="00DC7158"/>
    <w:rsid w:val="00DC730F"/>
    <w:rsid w:val="00DC749D"/>
    <w:rsid w:val="00DC785C"/>
    <w:rsid w:val="00DC786E"/>
    <w:rsid w:val="00DC7B69"/>
    <w:rsid w:val="00DC7BC5"/>
    <w:rsid w:val="00DD0319"/>
    <w:rsid w:val="00DD03CD"/>
    <w:rsid w:val="00DD0832"/>
    <w:rsid w:val="00DD088E"/>
    <w:rsid w:val="00DD09CC"/>
    <w:rsid w:val="00DD0AF3"/>
    <w:rsid w:val="00DD0F9A"/>
    <w:rsid w:val="00DD10D0"/>
    <w:rsid w:val="00DD1182"/>
    <w:rsid w:val="00DD140A"/>
    <w:rsid w:val="00DD19D0"/>
    <w:rsid w:val="00DD1A75"/>
    <w:rsid w:val="00DD1B01"/>
    <w:rsid w:val="00DD1B07"/>
    <w:rsid w:val="00DD1B36"/>
    <w:rsid w:val="00DD1B67"/>
    <w:rsid w:val="00DD1B79"/>
    <w:rsid w:val="00DD1BAC"/>
    <w:rsid w:val="00DD1EDB"/>
    <w:rsid w:val="00DD2292"/>
    <w:rsid w:val="00DD248B"/>
    <w:rsid w:val="00DD257E"/>
    <w:rsid w:val="00DD2666"/>
    <w:rsid w:val="00DD27B5"/>
    <w:rsid w:val="00DD27DB"/>
    <w:rsid w:val="00DD283A"/>
    <w:rsid w:val="00DD28FA"/>
    <w:rsid w:val="00DD2A1F"/>
    <w:rsid w:val="00DD2AF1"/>
    <w:rsid w:val="00DD2BB5"/>
    <w:rsid w:val="00DD2DCA"/>
    <w:rsid w:val="00DD2EE8"/>
    <w:rsid w:val="00DD2FD4"/>
    <w:rsid w:val="00DD302E"/>
    <w:rsid w:val="00DD33F0"/>
    <w:rsid w:val="00DD355D"/>
    <w:rsid w:val="00DD37DC"/>
    <w:rsid w:val="00DD3933"/>
    <w:rsid w:val="00DD39D7"/>
    <w:rsid w:val="00DD3C50"/>
    <w:rsid w:val="00DD3CFE"/>
    <w:rsid w:val="00DD3D19"/>
    <w:rsid w:val="00DD406D"/>
    <w:rsid w:val="00DD40B9"/>
    <w:rsid w:val="00DD4353"/>
    <w:rsid w:val="00DD4401"/>
    <w:rsid w:val="00DD4856"/>
    <w:rsid w:val="00DD48AB"/>
    <w:rsid w:val="00DD48D7"/>
    <w:rsid w:val="00DD4A1F"/>
    <w:rsid w:val="00DD4E32"/>
    <w:rsid w:val="00DD523E"/>
    <w:rsid w:val="00DD5467"/>
    <w:rsid w:val="00DD548D"/>
    <w:rsid w:val="00DD551B"/>
    <w:rsid w:val="00DD566D"/>
    <w:rsid w:val="00DD57D0"/>
    <w:rsid w:val="00DD599A"/>
    <w:rsid w:val="00DD6503"/>
    <w:rsid w:val="00DD66D8"/>
    <w:rsid w:val="00DD678B"/>
    <w:rsid w:val="00DD6AB0"/>
    <w:rsid w:val="00DD6D45"/>
    <w:rsid w:val="00DD6ED5"/>
    <w:rsid w:val="00DD706E"/>
    <w:rsid w:val="00DD74FE"/>
    <w:rsid w:val="00DD76F2"/>
    <w:rsid w:val="00DD77D2"/>
    <w:rsid w:val="00DD77E0"/>
    <w:rsid w:val="00DD785F"/>
    <w:rsid w:val="00DD7900"/>
    <w:rsid w:val="00DD797E"/>
    <w:rsid w:val="00DD7A5A"/>
    <w:rsid w:val="00DD7B45"/>
    <w:rsid w:val="00DD7DD1"/>
    <w:rsid w:val="00DD7FE8"/>
    <w:rsid w:val="00DE0526"/>
    <w:rsid w:val="00DE0793"/>
    <w:rsid w:val="00DE089B"/>
    <w:rsid w:val="00DE0A1C"/>
    <w:rsid w:val="00DE1162"/>
    <w:rsid w:val="00DE1195"/>
    <w:rsid w:val="00DE199C"/>
    <w:rsid w:val="00DE19E2"/>
    <w:rsid w:val="00DE1CEB"/>
    <w:rsid w:val="00DE1E9F"/>
    <w:rsid w:val="00DE2029"/>
    <w:rsid w:val="00DE24A5"/>
    <w:rsid w:val="00DE2589"/>
    <w:rsid w:val="00DE2995"/>
    <w:rsid w:val="00DE2AB2"/>
    <w:rsid w:val="00DE2C35"/>
    <w:rsid w:val="00DE2D80"/>
    <w:rsid w:val="00DE2F35"/>
    <w:rsid w:val="00DE2FCB"/>
    <w:rsid w:val="00DE2FDD"/>
    <w:rsid w:val="00DE30AA"/>
    <w:rsid w:val="00DE348C"/>
    <w:rsid w:val="00DE3594"/>
    <w:rsid w:val="00DE35C1"/>
    <w:rsid w:val="00DE3837"/>
    <w:rsid w:val="00DE387B"/>
    <w:rsid w:val="00DE3937"/>
    <w:rsid w:val="00DE3D42"/>
    <w:rsid w:val="00DE43B5"/>
    <w:rsid w:val="00DE44E8"/>
    <w:rsid w:val="00DE46D2"/>
    <w:rsid w:val="00DE4776"/>
    <w:rsid w:val="00DE47DB"/>
    <w:rsid w:val="00DE4FB5"/>
    <w:rsid w:val="00DE5034"/>
    <w:rsid w:val="00DE5045"/>
    <w:rsid w:val="00DE508C"/>
    <w:rsid w:val="00DE50D5"/>
    <w:rsid w:val="00DE51A6"/>
    <w:rsid w:val="00DE538C"/>
    <w:rsid w:val="00DE5586"/>
    <w:rsid w:val="00DE5701"/>
    <w:rsid w:val="00DE5978"/>
    <w:rsid w:val="00DE59F3"/>
    <w:rsid w:val="00DE5DC3"/>
    <w:rsid w:val="00DE6143"/>
    <w:rsid w:val="00DE61A6"/>
    <w:rsid w:val="00DE6276"/>
    <w:rsid w:val="00DE64E8"/>
    <w:rsid w:val="00DE6843"/>
    <w:rsid w:val="00DE6933"/>
    <w:rsid w:val="00DE694E"/>
    <w:rsid w:val="00DE69A5"/>
    <w:rsid w:val="00DE6B38"/>
    <w:rsid w:val="00DE6CD0"/>
    <w:rsid w:val="00DE719C"/>
    <w:rsid w:val="00DE72CD"/>
    <w:rsid w:val="00DE730F"/>
    <w:rsid w:val="00DE734E"/>
    <w:rsid w:val="00DE7450"/>
    <w:rsid w:val="00DE7501"/>
    <w:rsid w:val="00DE76AF"/>
    <w:rsid w:val="00DE77BF"/>
    <w:rsid w:val="00DE786B"/>
    <w:rsid w:val="00DE7B0C"/>
    <w:rsid w:val="00DE7B4F"/>
    <w:rsid w:val="00DE7D6B"/>
    <w:rsid w:val="00DE7FC1"/>
    <w:rsid w:val="00DF0074"/>
    <w:rsid w:val="00DF00CE"/>
    <w:rsid w:val="00DF00F5"/>
    <w:rsid w:val="00DF033E"/>
    <w:rsid w:val="00DF04FB"/>
    <w:rsid w:val="00DF0CBE"/>
    <w:rsid w:val="00DF0EBF"/>
    <w:rsid w:val="00DF124E"/>
    <w:rsid w:val="00DF12E5"/>
    <w:rsid w:val="00DF12EE"/>
    <w:rsid w:val="00DF145C"/>
    <w:rsid w:val="00DF14F6"/>
    <w:rsid w:val="00DF1579"/>
    <w:rsid w:val="00DF16FD"/>
    <w:rsid w:val="00DF1772"/>
    <w:rsid w:val="00DF1AA6"/>
    <w:rsid w:val="00DF1B77"/>
    <w:rsid w:val="00DF1DE3"/>
    <w:rsid w:val="00DF1DE8"/>
    <w:rsid w:val="00DF1EA7"/>
    <w:rsid w:val="00DF1F7F"/>
    <w:rsid w:val="00DF219F"/>
    <w:rsid w:val="00DF2531"/>
    <w:rsid w:val="00DF2576"/>
    <w:rsid w:val="00DF264B"/>
    <w:rsid w:val="00DF266B"/>
    <w:rsid w:val="00DF2682"/>
    <w:rsid w:val="00DF271F"/>
    <w:rsid w:val="00DF2760"/>
    <w:rsid w:val="00DF27F9"/>
    <w:rsid w:val="00DF28D5"/>
    <w:rsid w:val="00DF32EE"/>
    <w:rsid w:val="00DF3354"/>
    <w:rsid w:val="00DF34ED"/>
    <w:rsid w:val="00DF35A2"/>
    <w:rsid w:val="00DF36A0"/>
    <w:rsid w:val="00DF3B8C"/>
    <w:rsid w:val="00DF3E8F"/>
    <w:rsid w:val="00DF3FA9"/>
    <w:rsid w:val="00DF452A"/>
    <w:rsid w:val="00DF45C7"/>
    <w:rsid w:val="00DF475C"/>
    <w:rsid w:val="00DF4D60"/>
    <w:rsid w:val="00DF4ED9"/>
    <w:rsid w:val="00DF5078"/>
    <w:rsid w:val="00DF512B"/>
    <w:rsid w:val="00DF51F6"/>
    <w:rsid w:val="00DF53F1"/>
    <w:rsid w:val="00DF54DA"/>
    <w:rsid w:val="00DF563A"/>
    <w:rsid w:val="00DF5C96"/>
    <w:rsid w:val="00DF5EBF"/>
    <w:rsid w:val="00DF61B1"/>
    <w:rsid w:val="00DF6230"/>
    <w:rsid w:val="00DF62FB"/>
    <w:rsid w:val="00DF673E"/>
    <w:rsid w:val="00DF6977"/>
    <w:rsid w:val="00DF6E08"/>
    <w:rsid w:val="00DF6F58"/>
    <w:rsid w:val="00DF6F69"/>
    <w:rsid w:val="00DF784C"/>
    <w:rsid w:val="00DF7939"/>
    <w:rsid w:val="00DF7F40"/>
    <w:rsid w:val="00E00118"/>
    <w:rsid w:val="00E002C6"/>
    <w:rsid w:val="00E004CD"/>
    <w:rsid w:val="00E006D6"/>
    <w:rsid w:val="00E0091D"/>
    <w:rsid w:val="00E00BB3"/>
    <w:rsid w:val="00E00F0E"/>
    <w:rsid w:val="00E0119D"/>
    <w:rsid w:val="00E012A0"/>
    <w:rsid w:val="00E0145F"/>
    <w:rsid w:val="00E01567"/>
    <w:rsid w:val="00E01A33"/>
    <w:rsid w:val="00E01A71"/>
    <w:rsid w:val="00E01AF4"/>
    <w:rsid w:val="00E01B08"/>
    <w:rsid w:val="00E01BA6"/>
    <w:rsid w:val="00E01C80"/>
    <w:rsid w:val="00E02156"/>
    <w:rsid w:val="00E023B5"/>
    <w:rsid w:val="00E02485"/>
    <w:rsid w:val="00E02792"/>
    <w:rsid w:val="00E02A4E"/>
    <w:rsid w:val="00E02AB0"/>
    <w:rsid w:val="00E02B36"/>
    <w:rsid w:val="00E02B7D"/>
    <w:rsid w:val="00E02CCC"/>
    <w:rsid w:val="00E02E62"/>
    <w:rsid w:val="00E02F4D"/>
    <w:rsid w:val="00E02F5B"/>
    <w:rsid w:val="00E03160"/>
    <w:rsid w:val="00E032EA"/>
    <w:rsid w:val="00E03302"/>
    <w:rsid w:val="00E03429"/>
    <w:rsid w:val="00E03D33"/>
    <w:rsid w:val="00E03DA0"/>
    <w:rsid w:val="00E03F29"/>
    <w:rsid w:val="00E0421A"/>
    <w:rsid w:val="00E0471D"/>
    <w:rsid w:val="00E0480A"/>
    <w:rsid w:val="00E0487A"/>
    <w:rsid w:val="00E048D0"/>
    <w:rsid w:val="00E04E45"/>
    <w:rsid w:val="00E054C7"/>
    <w:rsid w:val="00E0553B"/>
    <w:rsid w:val="00E05554"/>
    <w:rsid w:val="00E05893"/>
    <w:rsid w:val="00E058A4"/>
    <w:rsid w:val="00E05921"/>
    <w:rsid w:val="00E059A7"/>
    <w:rsid w:val="00E05B24"/>
    <w:rsid w:val="00E05DD3"/>
    <w:rsid w:val="00E05E1E"/>
    <w:rsid w:val="00E05ED3"/>
    <w:rsid w:val="00E05F3F"/>
    <w:rsid w:val="00E064C5"/>
    <w:rsid w:val="00E06AFC"/>
    <w:rsid w:val="00E06DD5"/>
    <w:rsid w:val="00E06E6C"/>
    <w:rsid w:val="00E06F06"/>
    <w:rsid w:val="00E0705E"/>
    <w:rsid w:val="00E0749E"/>
    <w:rsid w:val="00E074C0"/>
    <w:rsid w:val="00E07532"/>
    <w:rsid w:val="00E0765B"/>
    <w:rsid w:val="00E0772A"/>
    <w:rsid w:val="00E0778E"/>
    <w:rsid w:val="00E07A3F"/>
    <w:rsid w:val="00E07BA9"/>
    <w:rsid w:val="00E07C65"/>
    <w:rsid w:val="00E07DCB"/>
    <w:rsid w:val="00E07E35"/>
    <w:rsid w:val="00E07EFB"/>
    <w:rsid w:val="00E1025B"/>
    <w:rsid w:val="00E1065A"/>
    <w:rsid w:val="00E107DE"/>
    <w:rsid w:val="00E10CCC"/>
    <w:rsid w:val="00E10DB2"/>
    <w:rsid w:val="00E10DD4"/>
    <w:rsid w:val="00E11519"/>
    <w:rsid w:val="00E115C8"/>
    <w:rsid w:val="00E11D59"/>
    <w:rsid w:val="00E12040"/>
    <w:rsid w:val="00E123F3"/>
    <w:rsid w:val="00E123F5"/>
    <w:rsid w:val="00E128DB"/>
    <w:rsid w:val="00E128FC"/>
    <w:rsid w:val="00E12ADE"/>
    <w:rsid w:val="00E12EF0"/>
    <w:rsid w:val="00E13181"/>
    <w:rsid w:val="00E132F1"/>
    <w:rsid w:val="00E134EA"/>
    <w:rsid w:val="00E1376B"/>
    <w:rsid w:val="00E13791"/>
    <w:rsid w:val="00E1439D"/>
    <w:rsid w:val="00E145CB"/>
    <w:rsid w:val="00E14762"/>
    <w:rsid w:val="00E147E5"/>
    <w:rsid w:val="00E14B74"/>
    <w:rsid w:val="00E14CB5"/>
    <w:rsid w:val="00E14F25"/>
    <w:rsid w:val="00E15222"/>
    <w:rsid w:val="00E153FB"/>
    <w:rsid w:val="00E154D0"/>
    <w:rsid w:val="00E155EB"/>
    <w:rsid w:val="00E15A24"/>
    <w:rsid w:val="00E15C11"/>
    <w:rsid w:val="00E15EBF"/>
    <w:rsid w:val="00E15FB7"/>
    <w:rsid w:val="00E164E6"/>
    <w:rsid w:val="00E16574"/>
    <w:rsid w:val="00E168B7"/>
    <w:rsid w:val="00E16A70"/>
    <w:rsid w:val="00E16C7E"/>
    <w:rsid w:val="00E16CFF"/>
    <w:rsid w:val="00E16D8B"/>
    <w:rsid w:val="00E16D91"/>
    <w:rsid w:val="00E16DE8"/>
    <w:rsid w:val="00E16E21"/>
    <w:rsid w:val="00E16FC8"/>
    <w:rsid w:val="00E1709C"/>
    <w:rsid w:val="00E17109"/>
    <w:rsid w:val="00E1726F"/>
    <w:rsid w:val="00E17381"/>
    <w:rsid w:val="00E17628"/>
    <w:rsid w:val="00E1768B"/>
    <w:rsid w:val="00E17B33"/>
    <w:rsid w:val="00E17B43"/>
    <w:rsid w:val="00E17C2A"/>
    <w:rsid w:val="00E17E19"/>
    <w:rsid w:val="00E201FA"/>
    <w:rsid w:val="00E205AF"/>
    <w:rsid w:val="00E206FE"/>
    <w:rsid w:val="00E20C5A"/>
    <w:rsid w:val="00E20DF9"/>
    <w:rsid w:val="00E20E1A"/>
    <w:rsid w:val="00E21009"/>
    <w:rsid w:val="00E2102A"/>
    <w:rsid w:val="00E2142D"/>
    <w:rsid w:val="00E2150F"/>
    <w:rsid w:val="00E21779"/>
    <w:rsid w:val="00E21781"/>
    <w:rsid w:val="00E21B34"/>
    <w:rsid w:val="00E21BCE"/>
    <w:rsid w:val="00E21E28"/>
    <w:rsid w:val="00E21E68"/>
    <w:rsid w:val="00E21FAF"/>
    <w:rsid w:val="00E222C2"/>
    <w:rsid w:val="00E224F1"/>
    <w:rsid w:val="00E22639"/>
    <w:rsid w:val="00E2267F"/>
    <w:rsid w:val="00E22721"/>
    <w:rsid w:val="00E22772"/>
    <w:rsid w:val="00E22B1D"/>
    <w:rsid w:val="00E22BDC"/>
    <w:rsid w:val="00E234D0"/>
    <w:rsid w:val="00E2354C"/>
    <w:rsid w:val="00E235D2"/>
    <w:rsid w:val="00E2377E"/>
    <w:rsid w:val="00E239B8"/>
    <w:rsid w:val="00E239CC"/>
    <w:rsid w:val="00E23B3A"/>
    <w:rsid w:val="00E23D24"/>
    <w:rsid w:val="00E23D2E"/>
    <w:rsid w:val="00E23E44"/>
    <w:rsid w:val="00E23EAD"/>
    <w:rsid w:val="00E23F87"/>
    <w:rsid w:val="00E24361"/>
    <w:rsid w:val="00E2458D"/>
    <w:rsid w:val="00E245B4"/>
    <w:rsid w:val="00E2468C"/>
    <w:rsid w:val="00E248D4"/>
    <w:rsid w:val="00E24C52"/>
    <w:rsid w:val="00E24D5F"/>
    <w:rsid w:val="00E24F82"/>
    <w:rsid w:val="00E2551F"/>
    <w:rsid w:val="00E25687"/>
    <w:rsid w:val="00E258D2"/>
    <w:rsid w:val="00E25B0F"/>
    <w:rsid w:val="00E25C02"/>
    <w:rsid w:val="00E26243"/>
    <w:rsid w:val="00E26324"/>
    <w:rsid w:val="00E26B46"/>
    <w:rsid w:val="00E26B89"/>
    <w:rsid w:val="00E26D4C"/>
    <w:rsid w:val="00E26EDA"/>
    <w:rsid w:val="00E2719D"/>
    <w:rsid w:val="00E2725C"/>
    <w:rsid w:val="00E27457"/>
    <w:rsid w:val="00E27718"/>
    <w:rsid w:val="00E2776C"/>
    <w:rsid w:val="00E2782D"/>
    <w:rsid w:val="00E27BE6"/>
    <w:rsid w:val="00E27E9A"/>
    <w:rsid w:val="00E27F22"/>
    <w:rsid w:val="00E30134"/>
    <w:rsid w:val="00E3042B"/>
    <w:rsid w:val="00E3046F"/>
    <w:rsid w:val="00E30760"/>
    <w:rsid w:val="00E30891"/>
    <w:rsid w:val="00E3094F"/>
    <w:rsid w:val="00E30A76"/>
    <w:rsid w:val="00E310A9"/>
    <w:rsid w:val="00E311B1"/>
    <w:rsid w:val="00E3148B"/>
    <w:rsid w:val="00E31CE8"/>
    <w:rsid w:val="00E31D7E"/>
    <w:rsid w:val="00E31D82"/>
    <w:rsid w:val="00E320A7"/>
    <w:rsid w:val="00E32103"/>
    <w:rsid w:val="00E3232F"/>
    <w:rsid w:val="00E324D0"/>
    <w:rsid w:val="00E326E0"/>
    <w:rsid w:val="00E32CD0"/>
    <w:rsid w:val="00E32F82"/>
    <w:rsid w:val="00E33337"/>
    <w:rsid w:val="00E335C0"/>
    <w:rsid w:val="00E335F7"/>
    <w:rsid w:val="00E33BFE"/>
    <w:rsid w:val="00E33EE7"/>
    <w:rsid w:val="00E34068"/>
    <w:rsid w:val="00E34132"/>
    <w:rsid w:val="00E3434F"/>
    <w:rsid w:val="00E345BD"/>
    <w:rsid w:val="00E34636"/>
    <w:rsid w:val="00E3499F"/>
    <w:rsid w:val="00E34A05"/>
    <w:rsid w:val="00E34C26"/>
    <w:rsid w:val="00E34D83"/>
    <w:rsid w:val="00E34DC1"/>
    <w:rsid w:val="00E34F16"/>
    <w:rsid w:val="00E3501A"/>
    <w:rsid w:val="00E350C7"/>
    <w:rsid w:val="00E35462"/>
    <w:rsid w:val="00E35840"/>
    <w:rsid w:val="00E359B2"/>
    <w:rsid w:val="00E35A31"/>
    <w:rsid w:val="00E35D25"/>
    <w:rsid w:val="00E35DB8"/>
    <w:rsid w:val="00E36475"/>
    <w:rsid w:val="00E366CA"/>
    <w:rsid w:val="00E36864"/>
    <w:rsid w:val="00E36CC9"/>
    <w:rsid w:val="00E36CDF"/>
    <w:rsid w:val="00E36CF9"/>
    <w:rsid w:val="00E36E28"/>
    <w:rsid w:val="00E370DB"/>
    <w:rsid w:val="00E37333"/>
    <w:rsid w:val="00E3733B"/>
    <w:rsid w:val="00E37540"/>
    <w:rsid w:val="00E3764C"/>
    <w:rsid w:val="00E379E1"/>
    <w:rsid w:val="00E37A81"/>
    <w:rsid w:val="00E37ABF"/>
    <w:rsid w:val="00E37D3A"/>
    <w:rsid w:val="00E4005D"/>
    <w:rsid w:val="00E4012F"/>
    <w:rsid w:val="00E405EC"/>
    <w:rsid w:val="00E4084A"/>
    <w:rsid w:val="00E40855"/>
    <w:rsid w:val="00E40A58"/>
    <w:rsid w:val="00E40C05"/>
    <w:rsid w:val="00E40DBC"/>
    <w:rsid w:val="00E41106"/>
    <w:rsid w:val="00E41512"/>
    <w:rsid w:val="00E4156F"/>
    <w:rsid w:val="00E41624"/>
    <w:rsid w:val="00E41738"/>
    <w:rsid w:val="00E419B6"/>
    <w:rsid w:val="00E42076"/>
    <w:rsid w:val="00E42408"/>
    <w:rsid w:val="00E427C4"/>
    <w:rsid w:val="00E4283F"/>
    <w:rsid w:val="00E4286D"/>
    <w:rsid w:val="00E428C2"/>
    <w:rsid w:val="00E42AD7"/>
    <w:rsid w:val="00E42D3A"/>
    <w:rsid w:val="00E42E6D"/>
    <w:rsid w:val="00E430E4"/>
    <w:rsid w:val="00E43625"/>
    <w:rsid w:val="00E4371F"/>
    <w:rsid w:val="00E438F6"/>
    <w:rsid w:val="00E43CC9"/>
    <w:rsid w:val="00E43DA1"/>
    <w:rsid w:val="00E43F04"/>
    <w:rsid w:val="00E43F45"/>
    <w:rsid w:val="00E43F90"/>
    <w:rsid w:val="00E44070"/>
    <w:rsid w:val="00E44485"/>
    <w:rsid w:val="00E446CE"/>
    <w:rsid w:val="00E447FB"/>
    <w:rsid w:val="00E449A9"/>
    <w:rsid w:val="00E44F12"/>
    <w:rsid w:val="00E44F50"/>
    <w:rsid w:val="00E45AA4"/>
    <w:rsid w:val="00E45AF8"/>
    <w:rsid w:val="00E45BE2"/>
    <w:rsid w:val="00E45C3C"/>
    <w:rsid w:val="00E45CCE"/>
    <w:rsid w:val="00E45F3E"/>
    <w:rsid w:val="00E45FCC"/>
    <w:rsid w:val="00E4664B"/>
    <w:rsid w:val="00E466E8"/>
    <w:rsid w:val="00E466FD"/>
    <w:rsid w:val="00E46849"/>
    <w:rsid w:val="00E46B83"/>
    <w:rsid w:val="00E46F15"/>
    <w:rsid w:val="00E470F6"/>
    <w:rsid w:val="00E471C5"/>
    <w:rsid w:val="00E47238"/>
    <w:rsid w:val="00E4736B"/>
    <w:rsid w:val="00E47398"/>
    <w:rsid w:val="00E474EB"/>
    <w:rsid w:val="00E47568"/>
    <w:rsid w:val="00E475B9"/>
    <w:rsid w:val="00E476F2"/>
    <w:rsid w:val="00E5019F"/>
    <w:rsid w:val="00E502D0"/>
    <w:rsid w:val="00E50444"/>
    <w:rsid w:val="00E506AD"/>
    <w:rsid w:val="00E50769"/>
    <w:rsid w:val="00E50776"/>
    <w:rsid w:val="00E50B57"/>
    <w:rsid w:val="00E50B59"/>
    <w:rsid w:val="00E50E52"/>
    <w:rsid w:val="00E50FCE"/>
    <w:rsid w:val="00E517B0"/>
    <w:rsid w:val="00E51BD7"/>
    <w:rsid w:val="00E51CB2"/>
    <w:rsid w:val="00E51F67"/>
    <w:rsid w:val="00E52050"/>
    <w:rsid w:val="00E52385"/>
    <w:rsid w:val="00E52458"/>
    <w:rsid w:val="00E52560"/>
    <w:rsid w:val="00E52740"/>
    <w:rsid w:val="00E5276D"/>
    <w:rsid w:val="00E528F7"/>
    <w:rsid w:val="00E52A3D"/>
    <w:rsid w:val="00E52DBC"/>
    <w:rsid w:val="00E52F15"/>
    <w:rsid w:val="00E53052"/>
    <w:rsid w:val="00E53117"/>
    <w:rsid w:val="00E53730"/>
    <w:rsid w:val="00E5396B"/>
    <w:rsid w:val="00E53E1F"/>
    <w:rsid w:val="00E54164"/>
    <w:rsid w:val="00E5418B"/>
    <w:rsid w:val="00E54211"/>
    <w:rsid w:val="00E547CE"/>
    <w:rsid w:val="00E54AFE"/>
    <w:rsid w:val="00E54C2F"/>
    <w:rsid w:val="00E54C35"/>
    <w:rsid w:val="00E54C74"/>
    <w:rsid w:val="00E54C82"/>
    <w:rsid w:val="00E55060"/>
    <w:rsid w:val="00E55171"/>
    <w:rsid w:val="00E551BB"/>
    <w:rsid w:val="00E5520A"/>
    <w:rsid w:val="00E55241"/>
    <w:rsid w:val="00E55346"/>
    <w:rsid w:val="00E5544F"/>
    <w:rsid w:val="00E555E2"/>
    <w:rsid w:val="00E556AB"/>
    <w:rsid w:val="00E55A5D"/>
    <w:rsid w:val="00E55C95"/>
    <w:rsid w:val="00E55DEE"/>
    <w:rsid w:val="00E56209"/>
    <w:rsid w:val="00E5625E"/>
    <w:rsid w:val="00E5635C"/>
    <w:rsid w:val="00E5636A"/>
    <w:rsid w:val="00E5662B"/>
    <w:rsid w:val="00E56BC5"/>
    <w:rsid w:val="00E56D84"/>
    <w:rsid w:val="00E57442"/>
    <w:rsid w:val="00E574C9"/>
    <w:rsid w:val="00E576B4"/>
    <w:rsid w:val="00E578B4"/>
    <w:rsid w:val="00E578D1"/>
    <w:rsid w:val="00E57D4B"/>
    <w:rsid w:val="00E57E2C"/>
    <w:rsid w:val="00E57E96"/>
    <w:rsid w:val="00E603C0"/>
    <w:rsid w:val="00E606E8"/>
    <w:rsid w:val="00E6087E"/>
    <w:rsid w:val="00E60973"/>
    <w:rsid w:val="00E60ABE"/>
    <w:rsid w:val="00E60C5E"/>
    <w:rsid w:val="00E60E3A"/>
    <w:rsid w:val="00E61014"/>
    <w:rsid w:val="00E61031"/>
    <w:rsid w:val="00E6103B"/>
    <w:rsid w:val="00E610E0"/>
    <w:rsid w:val="00E611B4"/>
    <w:rsid w:val="00E6120C"/>
    <w:rsid w:val="00E6125A"/>
    <w:rsid w:val="00E61309"/>
    <w:rsid w:val="00E614D5"/>
    <w:rsid w:val="00E61509"/>
    <w:rsid w:val="00E61776"/>
    <w:rsid w:val="00E61B39"/>
    <w:rsid w:val="00E61BE6"/>
    <w:rsid w:val="00E61CA6"/>
    <w:rsid w:val="00E61DA0"/>
    <w:rsid w:val="00E61ED6"/>
    <w:rsid w:val="00E61FDF"/>
    <w:rsid w:val="00E620D6"/>
    <w:rsid w:val="00E622B7"/>
    <w:rsid w:val="00E62356"/>
    <w:rsid w:val="00E6257F"/>
    <w:rsid w:val="00E626AC"/>
    <w:rsid w:val="00E6286C"/>
    <w:rsid w:val="00E62B24"/>
    <w:rsid w:val="00E62DFE"/>
    <w:rsid w:val="00E630D6"/>
    <w:rsid w:val="00E63315"/>
    <w:rsid w:val="00E637FA"/>
    <w:rsid w:val="00E63927"/>
    <w:rsid w:val="00E6396D"/>
    <w:rsid w:val="00E63C01"/>
    <w:rsid w:val="00E63ECA"/>
    <w:rsid w:val="00E63EEF"/>
    <w:rsid w:val="00E640DE"/>
    <w:rsid w:val="00E641E7"/>
    <w:rsid w:val="00E64532"/>
    <w:rsid w:val="00E6458C"/>
    <w:rsid w:val="00E64C6D"/>
    <w:rsid w:val="00E64D75"/>
    <w:rsid w:val="00E6517C"/>
    <w:rsid w:val="00E6561D"/>
    <w:rsid w:val="00E659F9"/>
    <w:rsid w:val="00E65DBE"/>
    <w:rsid w:val="00E65DCD"/>
    <w:rsid w:val="00E65ECB"/>
    <w:rsid w:val="00E65F0E"/>
    <w:rsid w:val="00E6629A"/>
    <w:rsid w:val="00E66352"/>
    <w:rsid w:val="00E664D4"/>
    <w:rsid w:val="00E6672C"/>
    <w:rsid w:val="00E66C97"/>
    <w:rsid w:val="00E66EB3"/>
    <w:rsid w:val="00E66FDA"/>
    <w:rsid w:val="00E67017"/>
    <w:rsid w:val="00E671AC"/>
    <w:rsid w:val="00E67357"/>
    <w:rsid w:val="00E674C5"/>
    <w:rsid w:val="00E67842"/>
    <w:rsid w:val="00E679D6"/>
    <w:rsid w:val="00E67ADE"/>
    <w:rsid w:val="00E67D88"/>
    <w:rsid w:val="00E67DF7"/>
    <w:rsid w:val="00E7014B"/>
    <w:rsid w:val="00E702BF"/>
    <w:rsid w:val="00E705DD"/>
    <w:rsid w:val="00E705EB"/>
    <w:rsid w:val="00E70855"/>
    <w:rsid w:val="00E709BA"/>
    <w:rsid w:val="00E70B50"/>
    <w:rsid w:val="00E70B61"/>
    <w:rsid w:val="00E70BFC"/>
    <w:rsid w:val="00E70DC3"/>
    <w:rsid w:val="00E70DF9"/>
    <w:rsid w:val="00E7104D"/>
    <w:rsid w:val="00E71595"/>
    <w:rsid w:val="00E7183D"/>
    <w:rsid w:val="00E718EF"/>
    <w:rsid w:val="00E7235C"/>
    <w:rsid w:val="00E72384"/>
    <w:rsid w:val="00E72495"/>
    <w:rsid w:val="00E7249A"/>
    <w:rsid w:val="00E724DF"/>
    <w:rsid w:val="00E7282C"/>
    <w:rsid w:val="00E7285B"/>
    <w:rsid w:val="00E72907"/>
    <w:rsid w:val="00E72B3F"/>
    <w:rsid w:val="00E72CE1"/>
    <w:rsid w:val="00E72EEF"/>
    <w:rsid w:val="00E7300A"/>
    <w:rsid w:val="00E731E1"/>
    <w:rsid w:val="00E73327"/>
    <w:rsid w:val="00E7358E"/>
    <w:rsid w:val="00E735C8"/>
    <w:rsid w:val="00E73F60"/>
    <w:rsid w:val="00E741F9"/>
    <w:rsid w:val="00E74375"/>
    <w:rsid w:val="00E747BB"/>
    <w:rsid w:val="00E74A31"/>
    <w:rsid w:val="00E74A32"/>
    <w:rsid w:val="00E74B79"/>
    <w:rsid w:val="00E74E07"/>
    <w:rsid w:val="00E74EF2"/>
    <w:rsid w:val="00E7505C"/>
    <w:rsid w:val="00E75197"/>
    <w:rsid w:val="00E756CB"/>
    <w:rsid w:val="00E7585F"/>
    <w:rsid w:val="00E75DD9"/>
    <w:rsid w:val="00E75F2D"/>
    <w:rsid w:val="00E76005"/>
    <w:rsid w:val="00E760AD"/>
    <w:rsid w:val="00E76458"/>
    <w:rsid w:val="00E76520"/>
    <w:rsid w:val="00E7656B"/>
    <w:rsid w:val="00E76671"/>
    <w:rsid w:val="00E767D4"/>
    <w:rsid w:val="00E767FE"/>
    <w:rsid w:val="00E76EA9"/>
    <w:rsid w:val="00E77000"/>
    <w:rsid w:val="00E77047"/>
    <w:rsid w:val="00E7704D"/>
    <w:rsid w:val="00E770AF"/>
    <w:rsid w:val="00E7768E"/>
    <w:rsid w:val="00E7774D"/>
    <w:rsid w:val="00E779CB"/>
    <w:rsid w:val="00E77BC0"/>
    <w:rsid w:val="00E77C98"/>
    <w:rsid w:val="00E77E0F"/>
    <w:rsid w:val="00E77F87"/>
    <w:rsid w:val="00E8005A"/>
    <w:rsid w:val="00E80099"/>
    <w:rsid w:val="00E80134"/>
    <w:rsid w:val="00E801D9"/>
    <w:rsid w:val="00E8092D"/>
    <w:rsid w:val="00E80B5B"/>
    <w:rsid w:val="00E80BC3"/>
    <w:rsid w:val="00E80BCB"/>
    <w:rsid w:val="00E80C8F"/>
    <w:rsid w:val="00E80E4B"/>
    <w:rsid w:val="00E80E5F"/>
    <w:rsid w:val="00E81170"/>
    <w:rsid w:val="00E81390"/>
    <w:rsid w:val="00E813FB"/>
    <w:rsid w:val="00E81567"/>
    <w:rsid w:val="00E815AE"/>
    <w:rsid w:val="00E815D8"/>
    <w:rsid w:val="00E81799"/>
    <w:rsid w:val="00E81880"/>
    <w:rsid w:val="00E81A98"/>
    <w:rsid w:val="00E81B88"/>
    <w:rsid w:val="00E81BB1"/>
    <w:rsid w:val="00E81C6B"/>
    <w:rsid w:val="00E81DEB"/>
    <w:rsid w:val="00E8208E"/>
    <w:rsid w:val="00E82A34"/>
    <w:rsid w:val="00E82BAE"/>
    <w:rsid w:val="00E82C89"/>
    <w:rsid w:val="00E82CF2"/>
    <w:rsid w:val="00E82DAE"/>
    <w:rsid w:val="00E8321C"/>
    <w:rsid w:val="00E83275"/>
    <w:rsid w:val="00E83473"/>
    <w:rsid w:val="00E835A0"/>
    <w:rsid w:val="00E835AB"/>
    <w:rsid w:val="00E83F53"/>
    <w:rsid w:val="00E83F99"/>
    <w:rsid w:val="00E84DD5"/>
    <w:rsid w:val="00E84DF2"/>
    <w:rsid w:val="00E84F9A"/>
    <w:rsid w:val="00E85146"/>
    <w:rsid w:val="00E8514F"/>
    <w:rsid w:val="00E85207"/>
    <w:rsid w:val="00E852B8"/>
    <w:rsid w:val="00E852C1"/>
    <w:rsid w:val="00E852CE"/>
    <w:rsid w:val="00E8538B"/>
    <w:rsid w:val="00E8542C"/>
    <w:rsid w:val="00E8543C"/>
    <w:rsid w:val="00E858A0"/>
    <w:rsid w:val="00E85A82"/>
    <w:rsid w:val="00E85A9D"/>
    <w:rsid w:val="00E85BD6"/>
    <w:rsid w:val="00E85EE6"/>
    <w:rsid w:val="00E85FDF"/>
    <w:rsid w:val="00E8609F"/>
    <w:rsid w:val="00E8613B"/>
    <w:rsid w:val="00E861FB"/>
    <w:rsid w:val="00E864DF"/>
    <w:rsid w:val="00E86592"/>
    <w:rsid w:val="00E86619"/>
    <w:rsid w:val="00E86696"/>
    <w:rsid w:val="00E86826"/>
    <w:rsid w:val="00E86B28"/>
    <w:rsid w:val="00E86FD0"/>
    <w:rsid w:val="00E87454"/>
    <w:rsid w:val="00E876CE"/>
    <w:rsid w:val="00E87C34"/>
    <w:rsid w:val="00E87CB3"/>
    <w:rsid w:val="00E87D8C"/>
    <w:rsid w:val="00E9057D"/>
    <w:rsid w:val="00E905F9"/>
    <w:rsid w:val="00E906BA"/>
    <w:rsid w:val="00E90A00"/>
    <w:rsid w:val="00E91075"/>
    <w:rsid w:val="00E910E6"/>
    <w:rsid w:val="00E9119D"/>
    <w:rsid w:val="00E9134E"/>
    <w:rsid w:val="00E9173D"/>
    <w:rsid w:val="00E9212E"/>
    <w:rsid w:val="00E924CC"/>
    <w:rsid w:val="00E924CF"/>
    <w:rsid w:val="00E927F3"/>
    <w:rsid w:val="00E92CE5"/>
    <w:rsid w:val="00E92D39"/>
    <w:rsid w:val="00E92E14"/>
    <w:rsid w:val="00E92ED8"/>
    <w:rsid w:val="00E92FCA"/>
    <w:rsid w:val="00E93095"/>
    <w:rsid w:val="00E9353D"/>
    <w:rsid w:val="00E93582"/>
    <w:rsid w:val="00E93790"/>
    <w:rsid w:val="00E937DF"/>
    <w:rsid w:val="00E93885"/>
    <w:rsid w:val="00E93A65"/>
    <w:rsid w:val="00E93D47"/>
    <w:rsid w:val="00E93DAB"/>
    <w:rsid w:val="00E94333"/>
    <w:rsid w:val="00E945F5"/>
    <w:rsid w:val="00E94699"/>
    <w:rsid w:val="00E94797"/>
    <w:rsid w:val="00E948C8"/>
    <w:rsid w:val="00E949A2"/>
    <w:rsid w:val="00E94DCD"/>
    <w:rsid w:val="00E94E42"/>
    <w:rsid w:val="00E94F5A"/>
    <w:rsid w:val="00E9514B"/>
    <w:rsid w:val="00E954F6"/>
    <w:rsid w:val="00E956EA"/>
    <w:rsid w:val="00E95983"/>
    <w:rsid w:val="00E95AD4"/>
    <w:rsid w:val="00E95CA2"/>
    <w:rsid w:val="00E95DA2"/>
    <w:rsid w:val="00E96039"/>
    <w:rsid w:val="00E96A46"/>
    <w:rsid w:val="00E96D22"/>
    <w:rsid w:val="00E96D53"/>
    <w:rsid w:val="00E9703F"/>
    <w:rsid w:val="00E971C2"/>
    <w:rsid w:val="00E974F2"/>
    <w:rsid w:val="00E975A0"/>
    <w:rsid w:val="00E978BC"/>
    <w:rsid w:val="00E97AEC"/>
    <w:rsid w:val="00E97D10"/>
    <w:rsid w:val="00E97DEF"/>
    <w:rsid w:val="00E97F8F"/>
    <w:rsid w:val="00EA03B9"/>
    <w:rsid w:val="00EA04B5"/>
    <w:rsid w:val="00EA087B"/>
    <w:rsid w:val="00EA0A70"/>
    <w:rsid w:val="00EA0C0F"/>
    <w:rsid w:val="00EA0D5A"/>
    <w:rsid w:val="00EA0DA3"/>
    <w:rsid w:val="00EA0DAE"/>
    <w:rsid w:val="00EA0DDD"/>
    <w:rsid w:val="00EA0EFB"/>
    <w:rsid w:val="00EA0FB8"/>
    <w:rsid w:val="00EA0FC7"/>
    <w:rsid w:val="00EA13CC"/>
    <w:rsid w:val="00EA163E"/>
    <w:rsid w:val="00EA1685"/>
    <w:rsid w:val="00EA1D03"/>
    <w:rsid w:val="00EA21B5"/>
    <w:rsid w:val="00EA2266"/>
    <w:rsid w:val="00EA231B"/>
    <w:rsid w:val="00EA2477"/>
    <w:rsid w:val="00EA2AAE"/>
    <w:rsid w:val="00EA2BB7"/>
    <w:rsid w:val="00EA2D14"/>
    <w:rsid w:val="00EA2D9B"/>
    <w:rsid w:val="00EA31AF"/>
    <w:rsid w:val="00EA32BD"/>
    <w:rsid w:val="00EA3665"/>
    <w:rsid w:val="00EA393D"/>
    <w:rsid w:val="00EA3A08"/>
    <w:rsid w:val="00EA3F18"/>
    <w:rsid w:val="00EA402C"/>
    <w:rsid w:val="00EA420E"/>
    <w:rsid w:val="00EA42A8"/>
    <w:rsid w:val="00EA437F"/>
    <w:rsid w:val="00EA46EE"/>
    <w:rsid w:val="00EA4AD3"/>
    <w:rsid w:val="00EA4BB3"/>
    <w:rsid w:val="00EA4FC0"/>
    <w:rsid w:val="00EA522C"/>
    <w:rsid w:val="00EA5378"/>
    <w:rsid w:val="00EA5A8D"/>
    <w:rsid w:val="00EA5AE9"/>
    <w:rsid w:val="00EA5CC7"/>
    <w:rsid w:val="00EA5FAA"/>
    <w:rsid w:val="00EA6216"/>
    <w:rsid w:val="00EA6528"/>
    <w:rsid w:val="00EA6880"/>
    <w:rsid w:val="00EA6961"/>
    <w:rsid w:val="00EA69D4"/>
    <w:rsid w:val="00EA70B0"/>
    <w:rsid w:val="00EA74B7"/>
    <w:rsid w:val="00EA74DF"/>
    <w:rsid w:val="00EA75DF"/>
    <w:rsid w:val="00EA7601"/>
    <w:rsid w:val="00EA773F"/>
    <w:rsid w:val="00EA79C9"/>
    <w:rsid w:val="00EA7A2E"/>
    <w:rsid w:val="00EA7B59"/>
    <w:rsid w:val="00EA7C08"/>
    <w:rsid w:val="00EA7DD8"/>
    <w:rsid w:val="00EA7EE5"/>
    <w:rsid w:val="00EB0060"/>
    <w:rsid w:val="00EB01A8"/>
    <w:rsid w:val="00EB02DE"/>
    <w:rsid w:val="00EB051D"/>
    <w:rsid w:val="00EB0613"/>
    <w:rsid w:val="00EB0728"/>
    <w:rsid w:val="00EB08E0"/>
    <w:rsid w:val="00EB09B0"/>
    <w:rsid w:val="00EB0A13"/>
    <w:rsid w:val="00EB0DE9"/>
    <w:rsid w:val="00EB1254"/>
    <w:rsid w:val="00EB1342"/>
    <w:rsid w:val="00EB1459"/>
    <w:rsid w:val="00EB14B8"/>
    <w:rsid w:val="00EB14D5"/>
    <w:rsid w:val="00EB1616"/>
    <w:rsid w:val="00EB17F4"/>
    <w:rsid w:val="00EB199B"/>
    <w:rsid w:val="00EB2066"/>
    <w:rsid w:val="00EB21C3"/>
    <w:rsid w:val="00EB2328"/>
    <w:rsid w:val="00EB24A8"/>
    <w:rsid w:val="00EB26C0"/>
    <w:rsid w:val="00EB2774"/>
    <w:rsid w:val="00EB2C62"/>
    <w:rsid w:val="00EB3129"/>
    <w:rsid w:val="00EB3267"/>
    <w:rsid w:val="00EB377F"/>
    <w:rsid w:val="00EB3833"/>
    <w:rsid w:val="00EB3A73"/>
    <w:rsid w:val="00EB3C6E"/>
    <w:rsid w:val="00EB3EAB"/>
    <w:rsid w:val="00EB3EC1"/>
    <w:rsid w:val="00EB413A"/>
    <w:rsid w:val="00EB42F7"/>
    <w:rsid w:val="00EB44F9"/>
    <w:rsid w:val="00EB4596"/>
    <w:rsid w:val="00EB4645"/>
    <w:rsid w:val="00EB48CF"/>
    <w:rsid w:val="00EB48D8"/>
    <w:rsid w:val="00EB495D"/>
    <w:rsid w:val="00EB4B94"/>
    <w:rsid w:val="00EB4D04"/>
    <w:rsid w:val="00EB4D4C"/>
    <w:rsid w:val="00EB4EA7"/>
    <w:rsid w:val="00EB5001"/>
    <w:rsid w:val="00EB518E"/>
    <w:rsid w:val="00EB51C2"/>
    <w:rsid w:val="00EB521A"/>
    <w:rsid w:val="00EB523C"/>
    <w:rsid w:val="00EB5356"/>
    <w:rsid w:val="00EB5373"/>
    <w:rsid w:val="00EB5603"/>
    <w:rsid w:val="00EB59D3"/>
    <w:rsid w:val="00EB5A84"/>
    <w:rsid w:val="00EB5C67"/>
    <w:rsid w:val="00EB5FB5"/>
    <w:rsid w:val="00EB6272"/>
    <w:rsid w:val="00EB6480"/>
    <w:rsid w:val="00EB6618"/>
    <w:rsid w:val="00EB68F4"/>
    <w:rsid w:val="00EB6961"/>
    <w:rsid w:val="00EB6A2F"/>
    <w:rsid w:val="00EB6A67"/>
    <w:rsid w:val="00EB6A85"/>
    <w:rsid w:val="00EB6AE4"/>
    <w:rsid w:val="00EB6B56"/>
    <w:rsid w:val="00EB6F9B"/>
    <w:rsid w:val="00EB71D3"/>
    <w:rsid w:val="00EB73CE"/>
    <w:rsid w:val="00EB74BD"/>
    <w:rsid w:val="00EB74D1"/>
    <w:rsid w:val="00EB757E"/>
    <w:rsid w:val="00EB7A63"/>
    <w:rsid w:val="00EB7C73"/>
    <w:rsid w:val="00EC008F"/>
    <w:rsid w:val="00EC0329"/>
    <w:rsid w:val="00EC03ED"/>
    <w:rsid w:val="00EC0552"/>
    <w:rsid w:val="00EC08BF"/>
    <w:rsid w:val="00EC0BED"/>
    <w:rsid w:val="00EC0E62"/>
    <w:rsid w:val="00EC103D"/>
    <w:rsid w:val="00EC11C6"/>
    <w:rsid w:val="00EC1254"/>
    <w:rsid w:val="00EC149E"/>
    <w:rsid w:val="00EC154D"/>
    <w:rsid w:val="00EC16CE"/>
    <w:rsid w:val="00EC175D"/>
    <w:rsid w:val="00EC1F57"/>
    <w:rsid w:val="00EC20A6"/>
    <w:rsid w:val="00EC26CE"/>
    <w:rsid w:val="00EC273D"/>
    <w:rsid w:val="00EC2B66"/>
    <w:rsid w:val="00EC2B6F"/>
    <w:rsid w:val="00EC2D06"/>
    <w:rsid w:val="00EC2D2E"/>
    <w:rsid w:val="00EC2D77"/>
    <w:rsid w:val="00EC304A"/>
    <w:rsid w:val="00EC319D"/>
    <w:rsid w:val="00EC34AA"/>
    <w:rsid w:val="00EC37D1"/>
    <w:rsid w:val="00EC3A8B"/>
    <w:rsid w:val="00EC3C3F"/>
    <w:rsid w:val="00EC3F16"/>
    <w:rsid w:val="00EC3FE7"/>
    <w:rsid w:val="00EC4345"/>
    <w:rsid w:val="00EC477D"/>
    <w:rsid w:val="00EC47F8"/>
    <w:rsid w:val="00EC4A02"/>
    <w:rsid w:val="00EC4A8F"/>
    <w:rsid w:val="00EC4DB4"/>
    <w:rsid w:val="00EC4E31"/>
    <w:rsid w:val="00EC5025"/>
    <w:rsid w:val="00EC5125"/>
    <w:rsid w:val="00EC51CB"/>
    <w:rsid w:val="00EC583A"/>
    <w:rsid w:val="00EC58C2"/>
    <w:rsid w:val="00EC5A11"/>
    <w:rsid w:val="00EC5DFA"/>
    <w:rsid w:val="00EC5EF5"/>
    <w:rsid w:val="00EC5F48"/>
    <w:rsid w:val="00EC5FB0"/>
    <w:rsid w:val="00EC5FE1"/>
    <w:rsid w:val="00EC6070"/>
    <w:rsid w:val="00EC62E6"/>
    <w:rsid w:val="00EC633D"/>
    <w:rsid w:val="00EC63B9"/>
    <w:rsid w:val="00EC646A"/>
    <w:rsid w:val="00EC66A0"/>
    <w:rsid w:val="00EC680B"/>
    <w:rsid w:val="00EC6C15"/>
    <w:rsid w:val="00EC6FD3"/>
    <w:rsid w:val="00EC718E"/>
    <w:rsid w:val="00EC720F"/>
    <w:rsid w:val="00EC78A8"/>
    <w:rsid w:val="00EC7A48"/>
    <w:rsid w:val="00EC7C86"/>
    <w:rsid w:val="00EC7D51"/>
    <w:rsid w:val="00ED014C"/>
    <w:rsid w:val="00ED01C4"/>
    <w:rsid w:val="00ED04E3"/>
    <w:rsid w:val="00ED071B"/>
    <w:rsid w:val="00ED08C5"/>
    <w:rsid w:val="00ED08E4"/>
    <w:rsid w:val="00ED095E"/>
    <w:rsid w:val="00ED0999"/>
    <w:rsid w:val="00ED09B8"/>
    <w:rsid w:val="00ED0A5F"/>
    <w:rsid w:val="00ED0C0F"/>
    <w:rsid w:val="00ED0E7F"/>
    <w:rsid w:val="00ED10E4"/>
    <w:rsid w:val="00ED1464"/>
    <w:rsid w:val="00ED15E9"/>
    <w:rsid w:val="00ED16CB"/>
    <w:rsid w:val="00ED181D"/>
    <w:rsid w:val="00ED1C82"/>
    <w:rsid w:val="00ED270E"/>
    <w:rsid w:val="00ED276D"/>
    <w:rsid w:val="00ED2891"/>
    <w:rsid w:val="00ED2AB8"/>
    <w:rsid w:val="00ED2BF9"/>
    <w:rsid w:val="00ED2EE7"/>
    <w:rsid w:val="00ED30FB"/>
    <w:rsid w:val="00ED326A"/>
    <w:rsid w:val="00ED356F"/>
    <w:rsid w:val="00ED39FA"/>
    <w:rsid w:val="00ED3B20"/>
    <w:rsid w:val="00ED4097"/>
    <w:rsid w:val="00ED4125"/>
    <w:rsid w:val="00ED419D"/>
    <w:rsid w:val="00ED435F"/>
    <w:rsid w:val="00ED43FC"/>
    <w:rsid w:val="00ED457A"/>
    <w:rsid w:val="00ED4652"/>
    <w:rsid w:val="00ED46D5"/>
    <w:rsid w:val="00ED49BD"/>
    <w:rsid w:val="00ED4AC3"/>
    <w:rsid w:val="00ED4D8E"/>
    <w:rsid w:val="00ED4DD9"/>
    <w:rsid w:val="00ED57D6"/>
    <w:rsid w:val="00ED59A4"/>
    <w:rsid w:val="00ED5BCF"/>
    <w:rsid w:val="00ED62E5"/>
    <w:rsid w:val="00ED62FE"/>
    <w:rsid w:val="00ED6437"/>
    <w:rsid w:val="00ED67C9"/>
    <w:rsid w:val="00ED6821"/>
    <w:rsid w:val="00ED68EF"/>
    <w:rsid w:val="00ED7307"/>
    <w:rsid w:val="00ED749F"/>
    <w:rsid w:val="00ED75B8"/>
    <w:rsid w:val="00ED7821"/>
    <w:rsid w:val="00ED7ED2"/>
    <w:rsid w:val="00EE004F"/>
    <w:rsid w:val="00EE0186"/>
    <w:rsid w:val="00EE024E"/>
    <w:rsid w:val="00EE0C79"/>
    <w:rsid w:val="00EE0FA2"/>
    <w:rsid w:val="00EE1192"/>
    <w:rsid w:val="00EE1476"/>
    <w:rsid w:val="00EE14EC"/>
    <w:rsid w:val="00EE1692"/>
    <w:rsid w:val="00EE1B8B"/>
    <w:rsid w:val="00EE1CE3"/>
    <w:rsid w:val="00EE21E7"/>
    <w:rsid w:val="00EE21EC"/>
    <w:rsid w:val="00EE21FD"/>
    <w:rsid w:val="00EE23AA"/>
    <w:rsid w:val="00EE23C4"/>
    <w:rsid w:val="00EE24EC"/>
    <w:rsid w:val="00EE2A5B"/>
    <w:rsid w:val="00EE2D0F"/>
    <w:rsid w:val="00EE2EFE"/>
    <w:rsid w:val="00EE2F68"/>
    <w:rsid w:val="00EE325C"/>
    <w:rsid w:val="00EE327D"/>
    <w:rsid w:val="00EE34A2"/>
    <w:rsid w:val="00EE3693"/>
    <w:rsid w:val="00EE36CA"/>
    <w:rsid w:val="00EE3CA3"/>
    <w:rsid w:val="00EE3EB8"/>
    <w:rsid w:val="00EE446E"/>
    <w:rsid w:val="00EE44A7"/>
    <w:rsid w:val="00EE4608"/>
    <w:rsid w:val="00EE4690"/>
    <w:rsid w:val="00EE46A4"/>
    <w:rsid w:val="00EE4945"/>
    <w:rsid w:val="00EE4B3C"/>
    <w:rsid w:val="00EE51E7"/>
    <w:rsid w:val="00EE52C1"/>
    <w:rsid w:val="00EE5307"/>
    <w:rsid w:val="00EE530B"/>
    <w:rsid w:val="00EE53B6"/>
    <w:rsid w:val="00EE5419"/>
    <w:rsid w:val="00EE5546"/>
    <w:rsid w:val="00EE5568"/>
    <w:rsid w:val="00EE5774"/>
    <w:rsid w:val="00EE5930"/>
    <w:rsid w:val="00EE59E8"/>
    <w:rsid w:val="00EE5C18"/>
    <w:rsid w:val="00EE5FC0"/>
    <w:rsid w:val="00EE6073"/>
    <w:rsid w:val="00EE60FF"/>
    <w:rsid w:val="00EE6BCD"/>
    <w:rsid w:val="00EE6D7C"/>
    <w:rsid w:val="00EE6E57"/>
    <w:rsid w:val="00EE6E9E"/>
    <w:rsid w:val="00EE6E9F"/>
    <w:rsid w:val="00EE6FE0"/>
    <w:rsid w:val="00EE716A"/>
    <w:rsid w:val="00EE72B3"/>
    <w:rsid w:val="00EE77B2"/>
    <w:rsid w:val="00EE785C"/>
    <w:rsid w:val="00EE793F"/>
    <w:rsid w:val="00EE7B09"/>
    <w:rsid w:val="00EE7BB4"/>
    <w:rsid w:val="00EE7C7D"/>
    <w:rsid w:val="00EE7EF2"/>
    <w:rsid w:val="00EE7F12"/>
    <w:rsid w:val="00EE7F87"/>
    <w:rsid w:val="00EF00B5"/>
    <w:rsid w:val="00EF01A9"/>
    <w:rsid w:val="00EF03E6"/>
    <w:rsid w:val="00EF06B0"/>
    <w:rsid w:val="00EF06B9"/>
    <w:rsid w:val="00EF0785"/>
    <w:rsid w:val="00EF07A8"/>
    <w:rsid w:val="00EF07D1"/>
    <w:rsid w:val="00EF0B6E"/>
    <w:rsid w:val="00EF0EA5"/>
    <w:rsid w:val="00EF0F0C"/>
    <w:rsid w:val="00EF1172"/>
    <w:rsid w:val="00EF11DA"/>
    <w:rsid w:val="00EF1208"/>
    <w:rsid w:val="00EF14DF"/>
    <w:rsid w:val="00EF14FD"/>
    <w:rsid w:val="00EF15D2"/>
    <w:rsid w:val="00EF16E0"/>
    <w:rsid w:val="00EF1767"/>
    <w:rsid w:val="00EF17E1"/>
    <w:rsid w:val="00EF1878"/>
    <w:rsid w:val="00EF19CB"/>
    <w:rsid w:val="00EF1AC1"/>
    <w:rsid w:val="00EF1D98"/>
    <w:rsid w:val="00EF1FFD"/>
    <w:rsid w:val="00EF227C"/>
    <w:rsid w:val="00EF22EC"/>
    <w:rsid w:val="00EF272E"/>
    <w:rsid w:val="00EF2A54"/>
    <w:rsid w:val="00EF2D2D"/>
    <w:rsid w:val="00EF30EB"/>
    <w:rsid w:val="00EF3296"/>
    <w:rsid w:val="00EF3427"/>
    <w:rsid w:val="00EF386A"/>
    <w:rsid w:val="00EF3B06"/>
    <w:rsid w:val="00EF3B30"/>
    <w:rsid w:val="00EF3BE9"/>
    <w:rsid w:val="00EF3C0C"/>
    <w:rsid w:val="00EF3D39"/>
    <w:rsid w:val="00EF3D6E"/>
    <w:rsid w:val="00EF3ED0"/>
    <w:rsid w:val="00EF420B"/>
    <w:rsid w:val="00EF43F5"/>
    <w:rsid w:val="00EF441D"/>
    <w:rsid w:val="00EF4821"/>
    <w:rsid w:val="00EF4A10"/>
    <w:rsid w:val="00EF4B5B"/>
    <w:rsid w:val="00EF4E27"/>
    <w:rsid w:val="00EF52EB"/>
    <w:rsid w:val="00EF5385"/>
    <w:rsid w:val="00EF5478"/>
    <w:rsid w:val="00EF56B4"/>
    <w:rsid w:val="00EF583D"/>
    <w:rsid w:val="00EF58F1"/>
    <w:rsid w:val="00EF5977"/>
    <w:rsid w:val="00EF5CBC"/>
    <w:rsid w:val="00EF5F3B"/>
    <w:rsid w:val="00EF5F85"/>
    <w:rsid w:val="00EF606F"/>
    <w:rsid w:val="00EF617D"/>
    <w:rsid w:val="00EF6494"/>
    <w:rsid w:val="00EF653D"/>
    <w:rsid w:val="00EF67E5"/>
    <w:rsid w:val="00EF6AFA"/>
    <w:rsid w:val="00EF6AFD"/>
    <w:rsid w:val="00EF6C52"/>
    <w:rsid w:val="00EF6D45"/>
    <w:rsid w:val="00EF6DAC"/>
    <w:rsid w:val="00EF6EFD"/>
    <w:rsid w:val="00EF7037"/>
    <w:rsid w:val="00EF70D9"/>
    <w:rsid w:val="00EF72C7"/>
    <w:rsid w:val="00EF74B9"/>
    <w:rsid w:val="00EF751D"/>
    <w:rsid w:val="00EF790D"/>
    <w:rsid w:val="00EF7B21"/>
    <w:rsid w:val="00EF7B6D"/>
    <w:rsid w:val="00EF7D06"/>
    <w:rsid w:val="00EF7D8E"/>
    <w:rsid w:val="00EF7D91"/>
    <w:rsid w:val="00EF7DF0"/>
    <w:rsid w:val="00EF7EFF"/>
    <w:rsid w:val="00EF7F50"/>
    <w:rsid w:val="00F00040"/>
    <w:rsid w:val="00F0015F"/>
    <w:rsid w:val="00F002DB"/>
    <w:rsid w:val="00F0030A"/>
    <w:rsid w:val="00F0040E"/>
    <w:rsid w:val="00F00658"/>
    <w:rsid w:val="00F006C2"/>
    <w:rsid w:val="00F00A12"/>
    <w:rsid w:val="00F00B91"/>
    <w:rsid w:val="00F00D05"/>
    <w:rsid w:val="00F01134"/>
    <w:rsid w:val="00F01448"/>
    <w:rsid w:val="00F0151B"/>
    <w:rsid w:val="00F015B2"/>
    <w:rsid w:val="00F01691"/>
    <w:rsid w:val="00F0169F"/>
    <w:rsid w:val="00F017C9"/>
    <w:rsid w:val="00F01F73"/>
    <w:rsid w:val="00F01FA7"/>
    <w:rsid w:val="00F020C9"/>
    <w:rsid w:val="00F02A82"/>
    <w:rsid w:val="00F02BD8"/>
    <w:rsid w:val="00F02C70"/>
    <w:rsid w:val="00F02C78"/>
    <w:rsid w:val="00F02EBB"/>
    <w:rsid w:val="00F030E2"/>
    <w:rsid w:val="00F03206"/>
    <w:rsid w:val="00F03275"/>
    <w:rsid w:val="00F0341F"/>
    <w:rsid w:val="00F03469"/>
    <w:rsid w:val="00F03782"/>
    <w:rsid w:val="00F03D24"/>
    <w:rsid w:val="00F03E3A"/>
    <w:rsid w:val="00F040A1"/>
    <w:rsid w:val="00F04255"/>
    <w:rsid w:val="00F04510"/>
    <w:rsid w:val="00F045B0"/>
    <w:rsid w:val="00F0466A"/>
    <w:rsid w:val="00F048E7"/>
    <w:rsid w:val="00F04951"/>
    <w:rsid w:val="00F04CCE"/>
    <w:rsid w:val="00F04E64"/>
    <w:rsid w:val="00F05019"/>
    <w:rsid w:val="00F050F9"/>
    <w:rsid w:val="00F051A5"/>
    <w:rsid w:val="00F0525F"/>
    <w:rsid w:val="00F05527"/>
    <w:rsid w:val="00F0572E"/>
    <w:rsid w:val="00F05A65"/>
    <w:rsid w:val="00F05E66"/>
    <w:rsid w:val="00F05F68"/>
    <w:rsid w:val="00F06462"/>
    <w:rsid w:val="00F0678D"/>
    <w:rsid w:val="00F06A91"/>
    <w:rsid w:val="00F06EEB"/>
    <w:rsid w:val="00F075C4"/>
    <w:rsid w:val="00F07824"/>
    <w:rsid w:val="00F07C1B"/>
    <w:rsid w:val="00F07CD7"/>
    <w:rsid w:val="00F07D1F"/>
    <w:rsid w:val="00F07E4C"/>
    <w:rsid w:val="00F07EF4"/>
    <w:rsid w:val="00F07FA8"/>
    <w:rsid w:val="00F102A4"/>
    <w:rsid w:val="00F106A7"/>
    <w:rsid w:val="00F106AB"/>
    <w:rsid w:val="00F10DCC"/>
    <w:rsid w:val="00F10DDB"/>
    <w:rsid w:val="00F11152"/>
    <w:rsid w:val="00F1121D"/>
    <w:rsid w:val="00F112D6"/>
    <w:rsid w:val="00F11637"/>
    <w:rsid w:val="00F1168C"/>
    <w:rsid w:val="00F116C2"/>
    <w:rsid w:val="00F1179A"/>
    <w:rsid w:val="00F11971"/>
    <w:rsid w:val="00F11FF1"/>
    <w:rsid w:val="00F121B4"/>
    <w:rsid w:val="00F123E7"/>
    <w:rsid w:val="00F12753"/>
    <w:rsid w:val="00F127CD"/>
    <w:rsid w:val="00F12AFB"/>
    <w:rsid w:val="00F12B8A"/>
    <w:rsid w:val="00F12BB2"/>
    <w:rsid w:val="00F12D35"/>
    <w:rsid w:val="00F12F24"/>
    <w:rsid w:val="00F12F9A"/>
    <w:rsid w:val="00F12FD8"/>
    <w:rsid w:val="00F13092"/>
    <w:rsid w:val="00F131A8"/>
    <w:rsid w:val="00F13371"/>
    <w:rsid w:val="00F133A3"/>
    <w:rsid w:val="00F1365F"/>
    <w:rsid w:val="00F137F9"/>
    <w:rsid w:val="00F137FB"/>
    <w:rsid w:val="00F13832"/>
    <w:rsid w:val="00F13CF6"/>
    <w:rsid w:val="00F14313"/>
    <w:rsid w:val="00F14592"/>
    <w:rsid w:val="00F148D5"/>
    <w:rsid w:val="00F1495B"/>
    <w:rsid w:val="00F14C26"/>
    <w:rsid w:val="00F14DF3"/>
    <w:rsid w:val="00F1511C"/>
    <w:rsid w:val="00F1519B"/>
    <w:rsid w:val="00F156C5"/>
    <w:rsid w:val="00F159AB"/>
    <w:rsid w:val="00F159BB"/>
    <w:rsid w:val="00F15AA3"/>
    <w:rsid w:val="00F15ABD"/>
    <w:rsid w:val="00F15B68"/>
    <w:rsid w:val="00F15F3F"/>
    <w:rsid w:val="00F15FE5"/>
    <w:rsid w:val="00F1602B"/>
    <w:rsid w:val="00F1608B"/>
    <w:rsid w:val="00F164B8"/>
    <w:rsid w:val="00F16538"/>
    <w:rsid w:val="00F167B9"/>
    <w:rsid w:val="00F16D48"/>
    <w:rsid w:val="00F17053"/>
    <w:rsid w:val="00F1706C"/>
    <w:rsid w:val="00F171E8"/>
    <w:rsid w:val="00F17689"/>
    <w:rsid w:val="00F17818"/>
    <w:rsid w:val="00F17B24"/>
    <w:rsid w:val="00F17E61"/>
    <w:rsid w:val="00F17EB5"/>
    <w:rsid w:val="00F200B7"/>
    <w:rsid w:val="00F2018F"/>
    <w:rsid w:val="00F20484"/>
    <w:rsid w:val="00F2063D"/>
    <w:rsid w:val="00F20664"/>
    <w:rsid w:val="00F2088B"/>
    <w:rsid w:val="00F20A3E"/>
    <w:rsid w:val="00F20DCE"/>
    <w:rsid w:val="00F20F19"/>
    <w:rsid w:val="00F210DD"/>
    <w:rsid w:val="00F211AC"/>
    <w:rsid w:val="00F212B4"/>
    <w:rsid w:val="00F2132B"/>
    <w:rsid w:val="00F2146F"/>
    <w:rsid w:val="00F21595"/>
    <w:rsid w:val="00F2160B"/>
    <w:rsid w:val="00F216DD"/>
    <w:rsid w:val="00F21722"/>
    <w:rsid w:val="00F218CF"/>
    <w:rsid w:val="00F219A4"/>
    <w:rsid w:val="00F21CD2"/>
    <w:rsid w:val="00F21D5D"/>
    <w:rsid w:val="00F21DAC"/>
    <w:rsid w:val="00F21F31"/>
    <w:rsid w:val="00F2206C"/>
    <w:rsid w:val="00F22264"/>
    <w:rsid w:val="00F223B5"/>
    <w:rsid w:val="00F229A3"/>
    <w:rsid w:val="00F22E0A"/>
    <w:rsid w:val="00F23020"/>
    <w:rsid w:val="00F230EF"/>
    <w:rsid w:val="00F23288"/>
    <w:rsid w:val="00F2356B"/>
    <w:rsid w:val="00F236BB"/>
    <w:rsid w:val="00F2397C"/>
    <w:rsid w:val="00F23A88"/>
    <w:rsid w:val="00F23C14"/>
    <w:rsid w:val="00F23D07"/>
    <w:rsid w:val="00F23E08"/>
    <w:rsid w:val="00F23E49"/>
    <w:rsid w:val="00F23FC9"/>
    <w:rsid w:val="00F23FCA"/>
    <w:rsid w:val="00F242F5"/>
    <w:rsid w:val="00F245B8"/>
    <w:rsid w:val="00F248E7"/>
    <w:rsid w:val="00F249BA"/>
    <w:rsid w:val="00F24A39"/>
    <w:rsid w:val="00F24CC6"/>
    <w:rsid w:val="00F24CE7"/>
    <w:rsid w:val="00F24D5D"/>
    <w:rsid w:val="00F25139"/>
    <w:rsid w:val="00F251C2"/>
    <w:rsid w:val="00F2551B"/>
    <w:rsid w:val="00F255B3"/>
    <w:rsid w:val="00F25CEB"/>
    <w:rsid w:val="00F25F0D"/>
    <w:rsid w:val="00F260AE"/>
    <w:rsid w:val="00F26933"/>
    <w:rsid w:val="00F26AF9"/>
    <w:rsid w:val="00F26C45"/>
    <w:rsid w:val="00F26FF8"/>
    <w:rsid w:val="00F2703C"/>
    <w:rsid w:val="00F27122"/>
    <w:rsid w:val="00F27949"/>
    <w:rsid w:val="00F27A1F"/>
    <w:rsid w:val="00F27B29"/>
    <w:rsid w:val="00F3036C"/>
    <w:rsid w:val="00F30432"/>
    <w:rsid w:val="00F304F4"/>
    <w:rsid w:val="00F3062F"/>
    <w:rsid w:val="00F3063B"/>
    <w:rsid w:val="00F30793"/>
    <w:rsid w:val="00F30926"/>
    <w:rsid w:val="00F3094E"/>
    <w:rsid w:val="00F30A63"/>
    <w:rsid w:val="00F30B6F"/>
    <w:rsid w:val="00F30C1F"/>
    <w:rsid w:val="00F30D6C"/>
    <w:rsid w:val="00F30D79"/>
    <w:rsid w:val="00F30E69"/>
    <w:rsid w:val="00F310CE"/>
    <w:rsid w:val="00F31183"/>
    <w:rsid w:val="00F311C1"/>
    <w:rsid w:val="00F31674"/>
    <w:rsid w:val="00F3170B"/>
    <w:rsid w:val="00F322B5"/>
    <w:rsid w:val="00F322C4"/>
    <w:rsid w:val="00F324F9"/>
    <w:rsid w:val="00F3271D"/>
    <w:rsid w:val="00F32F66"/>
    <w:rsid w:val="00F33061"/>
    <w:rsid w:val="00F332E6"/>
    <w:rsid w:val="00F33339"/>
    <w:rsid w:val="00F33546"/>
    <w:rsid w:val="00F33589"/>
    <w:rsid w:val="00F335F6"/>
    <w:rsid w:val="00F33B38"/>
    <w:rsid w:val="00F33CDB"/>
    <w:rsid w:val="00F33E01"/>
    <w:rsid w:val="00F33E69"/>
    <w:rsid w:val="00F33EB9"/>
    <w:rsid w:val="00F33EE0"/>
    <w:rsid w:val="00F33FD3"/>
    <w:rsid w:val="00F3410B"/>
    <w:rsid w:val="00F3410D"/>
    <w:rsid w:val="00F3450D"/>
    <w:rsid w:val="00F34FA0"/>
    <w:rsid w:val="00F3501F"/>
    <w:rsid w:val="00F3553F"/>
    <w:rsid w:val="00F35559"/>
    <w:rsid w:val="00F358B1"/>
    <w:rsid w:val="00F359B6"/>
    <w:rsid w:val="00F359D8"/>
    <w:rsid w:val="00F35BAA"/>
    <w:rsid w:val="00F35CE5"/>
    <w:rsid w:val="00F360C0"/>
    <w:rsid w:val="00F3641D"/>
    <w:rsid w:val="00F364A3"/>
    <w:rsid w:val="00F36BFD"/>
    <w:rsid w:val="00F36C64"/>
    <w:rsid w:val="00F36D41"/>
    <w:rsid w:val="00F36E9D"/>
    <w:rsid w:val="00F36F7D"/>
    <w:rsid w:val="00F37458"/>
    <w:rsid w:val="00F3748F"/>
    <w:rsid w:val="00F3794B"/>
    <w:rsid w:val="00F37B18"/>
    <w:rsid w:val="00F37CDF"/>
    <w:rsid w:val="00F37D22"/>
    <w:rsid w:val="00F37E8A"/>
    <w:rsid w:val="00F37EEE"/>
    <w:rsid w:val="00F37EFC"/>
    <w:rsid w:val="00F4000B"/>
    <w:rsid w:val="00F40084"/>
    <w:rsid w:val="00F400E4"/>
    <w:rsid w:val="00F40321"/>
    <w:rsid w:val="00F40457"/>
    <w:rsid w:val="00F407E9"/>
    <w:rsid w:val="00F407EF"/>
    <w:rsid w:val="00F407FA"/>
    <w:rsid w:val="00F40C5D"/>
    <w:rsid w:val="00F40C80"/>
    <w:rsid w:val="00F40EB4"/>
    <w:rsid w:val="00F40ECA"/>
    <w:rsid w:val="00F41282"/>
    <w:rsid w:val="00F41641"/>
    <w:rsid w:val="00F41791"/>
    <w:rsid w:val="00F41A17"/>
    <w:rsid w:val="00F41B1D"/>
    <w:rsid w:val="00F41C3B"/>
    <w:rsid w:val="00F41D3F"/>
    <w:rsid w:val="00F41D62"/>
    <w:rsid w:val="00F4266D"/>
    <w:rsid w:val="00F427B0"/>
    <w:rsid w:val="00F428EC"/>
    <w:rsid w:val="00F42BE9"/>
    <w:rsid w:val="00F42D19"/>
    <w:rsid w:val="00F42F7E"/>
    <w:rsid w:val="00F43087"/>
    <w:rsid w:val="00F430C5"/>
    <w:rsid w:val="00F431B6"/>
    <w:rsid w:val="00F43299"/>
    <w:rsid w:val="00F43322"/>
    <w:rsid w:val="00F433C2"/>
    <w:rsid w:val="00F43620"/>
    <w:rsid w:val="00F43B55"/>
    <w:rsid w:val="00F43D41"/>
    <w:rsid w:val="00F43FA0"/>
    <w:rsid w:val="00F44213"/>
    <w:rsid w:val="00F4421D"/>
    <w:rsid w:val="00F447C1"/>
    <w:rsid w:val="00F449BD"/>
    <w:rsid w:val="00F449DB"/>
    <w:rsid w:val="00F44B7D"/>
    <w:rsid w:val="00F44B81"/>
    <w:rsid w:val="00F44F0D"/>
    <w:rsid w:val="00F44F23"/>
    <w:rsid w:val="00F44FB4"/>
    <w:rsid w:val="00F4500F"/>
    <w:rsid w:val="00F4534E"/>
    <w:rsid w:val="00F456EC"/>
    <w:rsid w:val="00F459C0"/>
    <w:rsid w:val="00F45A1B"/>
    <w:rsid w:val="00F45D5F"/>
    <w:rsid w:val="00F45E05"/>
    <w:rsid w:val="00F45E3F"/>
    <w:rsid w:val="00F45F12"/>
    <w:rsid w:val="00F4608C"/>
    <w:rsid w:val="00F462A6"/>
    <w:rsid w:val="00F462CB"/>
    <w:rsid w:val="00F46722"/>
    <w:rsid w:val="00F46813"/>
    <w:rsid w:val="00F468AD"/>
    <w:rsid w:val="00F46E55"/>
    <w:rsid w:val="00F46F4C"/>
    <w:rsid w:val="00F47259"/>
    <w:rsid w:val="00F4729E"/>
    <w:rsid w:val="00F47467"/>
    <w:rsid w:val="00F479CF"/>
    <w:rsid w:val="00F47DDD"/>
    <w:rsid w:val="00F50149"/>
    <w:rsid w:val="00F503FD"/>
    <w:rsid w:val="00F5040D"/>
    <w:rsid w:val="00F5071C"/>
    <w:rsid w:val="00F5087A"/>
    <w:rsid w:val="00F508EC"/>
    <w:rsid w:val="00F50908"/>
    <w:rsid w:val="00F50CE1"/>
    <w:rsid w:val="00F50DA1"/>
    <w:rsid w:val="00F50ED3"/>
    <w:rsid w:val="00F50F2B"/>
    <w:rsid w:val="00F5125D"/>
    <w:rsid w:val="00F5129A"/>
    <w:rsid w:val="00F514F6"/>
    <w:rsid w:val="00F51505"/>
    <w:rsid w:val="00F516CC"/>
    <w:rsid w:val="00F5179C"/>
    <w:rsid w:val="00F517A7"/>
    <w:rsid w:val="00F519C1"/>
    <w:rsid w:val="00F51DBE"/>
    <w:rsid w:val="00F51FE6"/>
    <w:rsid w:val="00F52418"/>
    <w:rsid w:val="00F528FD"/>
    <w:rsid w:val="00F52B8A"/>
    <w:rsid w:val="00F52D4C"/>
    <w:rsid w:val="00F52D8D"/>
    <w:rsid w:val="00F52DAD"/>
    <w:rsid w:val="00F52E52"/>
    <w:rsid w:val="00F52F70"/>
    <w:rsid w:val="00F52FDF"/>
    <w:rsid w:val="00F531CF"/>
    <w:rsid w:val="00F531D8"/>
    <w:rsid w:val="00F5338B"/>
    <w:rsid w:val="00F5367D"/>
    <w:rsid w:val="00F538E4"/>
    <w:rsid w:val="00F53E4D"/>
    <w:rsid w:val="00F53EB7"/>
    <w:rsid w:val="00F53F26"/>
    <w:rsid w:val="00F54277"/>
    <w:rsid w:val="00F547B3"/>
    <w:rsid w:val="00F54989"/>
    <w:rsid w:val="00F549AD"/>
    <w:rsid w:val="00F54A1D"/>
    <w:rsid w:val="00F54B30"/>
    <w:rsid w:val="00F54DD0"/>
    <w:rsid w:val="00F550DE"/>
    <w:rsid w:val="00F55775"/>
    <w:rsid w:val="00F558BA"/>
    <w:rsid w:val="00F55C9E"/>
    <w:rsid w:val="00F560AC"/>
    <w:rsid w:val="00F5676A"/>
    <w:rsid w:val="00F5678F"/>
    <w:rsid w:val="00F5682F"/>
    <w:rsid w:val="00F5698F"/>
    <w:rsid w:val="00F57113"/>
    <w:rsid w:val="00F573B6"/>
    <w:rsid w:val="00F57610"/>
    <w:rsid w:val="00F57707"/>
    <w:rsid w:val="00F603A4"/>
    <w:rsid w:val="00F6076F"/>
    <w:rsid w:val="00F608EF"/>
    <w:rsid w:val="00F60981"/>
    <w:rsid w:val="00F60AF7"/>
    <w:rsid w:val="00F60B00"/>
    <w:rsid w:val="00F60B99"/>
    <w:rsid w:val="00F60E49"/>
    <w:rsid w:val="00F60FE6"/>
    <w:rsid w:val="00F61237"/>
    <w:rsid w:val="00F61294"/>
    <w:rsid w:val="00F614B6"/>
    <w:rsid w:val="00F61D0B"/>
    <w:rsid w:val="00F61DB5"/>
    <w:rsid w:val="00F61F42"/>
    <w:rsid w:val="00F62061"/>
    <w:rsid w:val="00F620A2"/>
    <w:rsid w:val="00F620C6"/>
    <w:rsid w:val="00F6221B"/>
    <w:rsid w:val="00F62222"/>
    <w:rsid w:val="00F623F2"/>
    <w:rsid w:val="00F625D1"/>
    <w:rsid w:val="00F627ED"/>
    <w:rsid w:val="00F62AC2"/>
    <w:rsid w:val="00F62D0D"/>
    <w:rsid w:val="00F62DB8"/>
    <w:rsid w:val="00F63347"/>
    <w:rsid w:val="00F636CD"/>
    <w:rsid w:val="00F638F8"/>
    <w:rsid w:val="00F63A7A"/>
    <w:rsid w:val="00F63AC6"/>
    <w:rsid w:val="00F63E35"/>
    <w:rsid w:val="00F63F4A"/>
    <w:rsid w:val="00F6400A"/>
    <w:rsid w:val="00F64013"/>
    <w:rsid w:val="00F6412C"/>
    <w:rsid w:val="00F6434C"/>
    <w:rsid w:val="00F644E6"/>
    <w:rsid w:val="00F645FA"/>
    <w:rsid w:val="00F64943"/>
    <w:rsid w:val="00F64B5D"/>
    <w:rsid w:val="00F64DBE"/>
    <w:rsid w:val="00F65046"/>
    <w:rsid w:val="00F6509E"/>
    <w:rsid w:val="00F654A4"/>
    <w:rsid w:val="00F655CE"/>
    <w:rsid w:val="00F657AA"/>
    <w:rsid w:val="00F6590A"/>
    <w:rsid w:val="00F65949"/>
    <w:rsid w:val="00F659E5"/>
    <w:rsid w:val="00F65E8B"/>
    <w:rsid w:val="00F65FC8"/>
    <w:rsid w:val="00F6606C"/>
    <w:rsid w:val="00F66267"/>
    <w:rsid w:val="00F6664A"/>
    <w:rsid w:val="00F66726"/>
    <w:rsid w:val="00F6679E"/>
    <w:rsid w:val="00F66916"/>
    <w:rsid w:val="00F66BAE"/>
    <w:rsid w:val="00F66CF2"/>
    <w:rsid w:val="00F66DAA"/>
    <w:rsid w:val="00F66E51"/>
    <w:rsid w:val="00F66EED"/>
    <w:rsid w:val="00F67000"/>
    <w:rsid w:val="00F6707B"/>
    <w:rsid w:val="00F6712D"/>
    <w:rsid w:val="00F671B9"/>
    <w:rsid w:val="00F67362"/>
    <w:rsid w:val="00F67546"/>
    <w:rsid w:val="00F675E6"/>
    <w:rsid w:val="00F67680"/>
    <w:rsid w:val="00F676F0"/>
    <w:rsid w:val="00F67781"/>
    <w:rsid w:val="00F67787"/>
    <w:rsid w:val="00F677D9"/>
    <w:rsid w:val="00F67B45"/>
    <w:rsid w:val="00F67B9A"/>
    <w:rsid w:val="00F67F22"/>
    <w:rsid w:val="00F700B8"/>
    <w:rsid w:val="00F70350"/>
    <w:rsid w:val="00F7086D"/>
    <w:rsid w:val="00F7094A"/>
    <w:rsid w:val="00F70B08"/>
    <w:rsid w:val="00F712EF"/>
    <w:rsid w:val="00F714B4"/>
    <w:rsid w:val="00F7157C"/>
    <w:rsid w:val="00F71676"/>
    <w:rsid w:val="00F716D8"/>
    <w:rsid w:val="00F71D6E"/>
    <w:rsid w:val="00F72142"/>
    <w:rsid w:val="00F722A8"/>
    <w:rsid w:val="00F723B7"/>
    <w:rsid w:val="00F723E1"/>
    <w:rsid w:val="00F7241B"/>
    <w:rsid w:val="00F72690"/>
    <w:rsid w:val="00F7278B"/>
    <w:rsid w:val="00F727A4"/>
    <w:rsid w:val="00F727A7"/>
    <w:rsid w:val="00F7283C"/>
    <w:rsid w:val="00F72892"/>
    <w:rsid w:val="00F72914"/>
    <w:rsid w:val="00F72B5A"/>
    <w:rsid w:val="00F7309A"/>
    <w:rsid w:val="00F73119"/>
    <w:rsid w:val="00F733D4"/>
    <w:rsid w:val="00F7359E"/>
    <w:rsid w:val="00F73619"/>
    <w:rsid w:val="00F736D5"/>
    <w:rsid w:val="00F73776"/>
    <w:rsid w:val="00F737D1"/>
    <w:rsid w:val="00F73812"/>
    <w:rsid w:val="00F73840"/>
    <w:rsid w:val="00F738D5"/>
    <w:rsid w:val="00F73BFC"/>
    <w:rsid w:val="00F74379"/>
    <w:rsid w:val="00F74735"/>
    <w:rsid w:val="00F74805"/>
    <w:rsid w:val="00F74932"/>
    <w:rsid w:val="00F74BB6"/>
    <w:rsid w:val="00F74F44"/>
    <w:rsid w:val="00F74FEF"/>
    <w:rsid w:val="00F75047"/>
    <w:rsid w:val="00F75174"/>
    <w:rsid w:val="00F753D6"/>
    <w:rsid w:val="00F753D9"/>
    <w:rsid w:val="00F753DB"/>
    <w:rsid w:val="00F753FC"/>
    <w:rsid w:val="00F75727"/>
    <w:rsid w:val="00F758D6"/>
    <w:rsid w:val="00F75A3C"/>
    <w:rsid w:val="00F75B2A"/>
    <w:rsid w:val="00F75B3B"/>
    <w:rsid w:val="00F75B95"/>
    <w:rsid w:val="00F75BA6"/>
    <w:rsid w:val="00F75D22"/>
    <w:rsid w:val="00F75D3C"/>
    <w:rsid w:val="00F75D7B"/>
    <w:rsid w:val="00F75E9A"/>
    <w:rsid w:val="00F76302"/>
    <w:rsid w:val="00F76445"/>
    <w:rsid w:val="00F76BA7"/>
    <w:rsid w:val="00F76BC1"/>
    <w:rsid w:val="00F76C29"/>
    <w:rsid w:val="00F76CD5"/>
    <w:rsid w:val="00F76DF7"/>
    <w:rsid w:val="00F77253"/>
    <w:rsid w:val="00F7741E"/>
    <w:rsid w:val="00F774BE"/>
    <w:rsid w:val="00F7761C"/>
    <w:rsid w:val="00F779CF"/>
    <w:rsid w:val="00F77C6B"/>
    <w:rsid w:val="00F80087"/>
    <w:rsid w:val="00F800E0"/>
    <w:rsid w:val="00F8026F"/>
    <w:rsid w:val="00F80417"/>
    <w:rsid w:val="00F80497"/>
    <w:rsid w:val="00F804E1"/>
    <w:rsid w:val="00F80657"/>
    <w:rsid w:val="00F80682"/>
    <w:rsid w:val="00F807FA"/>
    <w:rsid w:val="00F80907"/>
    <w:rsid w:val="00F809FB"/>
    <w:rsid w:val="00F80A6C"/>
    <w:rsid w:val="00F80BCB"/>
    <w:rsid w:val="00F80C6A"/>
    <w:rsid w:val="00F80F0C"/>
    <w:rsid w:val="00F81041"/>
    <w:rsid w:val="00F81077"/>
    <w:rsid w:val="00F810CB"/>
    <w:rsid w:val="00F81220"/>
    <w:rsid w:val="00F81442"/>
    <w:rsid w:val="00F81446"/>
    <w:rsid w:val="00F81A60"/>
    <w:rsid w:val="00F81B3F"/>
    <w:rsid w:val="00F82241"/>
    <w:rsid w:val="00F8247F"/>
    <w:rsid w:val="00F825F4"/>
    <w:rsid w:val="00F8260F"/>
    <w:rsid w:val="00F8273E"/>
    <w:rsid w:val="00F828C7"/>
    <w:rsid w:val="00F82DED"/>
    <w:rsid w:val="00F83041"/>
    <w:rsid w:val="00F83314"/>
    <w:rsid w:val="00F83318"/>
    <w:rsid w:val="00F8335F"/>
    <w:rsid w:val="00F8376E"/>
    <w:rsid w:val="00F83B9C"/>
    <w:rsid w:val="00F83CAA"/>
    <w:rsid w:val="00F83F10"/>
    <w:rsid w:val="00F84109"/>
    <w:rsid w:val="00F843B5"/>
    <w:rsid w:val="00F84664"/>
    <w:rsid w:val="00F84A0F"/>
    <w:rsid w:val="00F84B7F"/>
    <w:rsid w:val="00F84B99"/>
    <w:rsid w:val="00F84DF7"/>
    <w:rsid w:val="00F85181"/>
    <w:rsid w:val="00F85792"/>
    <w:rsid w:val="00F857AC"/>
    <w:rsid w:val="00F858EB"/>
    <w:rsid w:val="00F85E0F"/>
    <w:rsid w:val="00F85E1F"/>
    <w:rsid w:val="00F85EDD"/>
    <w:rsid w:val="00F8607B"/>
    <w:rsid w:val="00F86092"/>
    <w:rsid w:val="00F86154"/>
    <w:rsid w:val="00F861A5"/>
    <w:rsid w:val="00F863DC"/>
    <w:rsid w:val="00F86408"/>
    <w:rsid w:val="00F86411"/>
    <w:rsid w:val="00F864F3"/>
    <w:rsid w:val="00F86981"/>
    <w:rsid w:val="00F86BB4"/>
    <w:rsid w:val="00F86E04"/>
    <w:rsid w:val="00F86ED5"/>
    <w:rsid w:val="00F86F25"/>
    <w:rsid w:val="00F86FC6"/>
    <w:rsid w:val="00F86FE4"/>
    <w:rsid w:val="00F87207"/>
    <w:rsid w:val="00F873DB"/>
    <w:rsid w:val="00F87411"/>
    <w:rsid w:val="00F8747A"/>
    <w:rsid w:val="00F874ED"/>
    <w:rsid w:val="00F87695"/>
    <w:rsid w:val="00F8790A"/>
    <w:rsid w:val="00F87B89"/>
    <w:rsid w:val="00F87D20"/>
    <w:rsid w:val="00F87F7A"/>
    <w:rsid w:val="00F90007"/>
    <w:rsid w:val="00F90219"/>
    <w:rsid w:val="00F90593"/>
    <w:rsid w:val="00F90607"/>
    <w:rsid w:val="00F90922"/>
    <w:rsid w:val="00F909AF"/>
    <w:rsid w:val="00F90B6E"/>
    <w:rsid w:val="00F90BEC"/>
    <w:rsid w:val="00F90D92"/>
    <w:rsid w:val="00F90E2E"/>
    <w:rsid w:val="00F9120B"/>
    <w:rsid w:val="00F9180A"/>
    <w:rsid w:val="00F9180C"/>
    <w:rsid w:val="00F91930"/>
    <w:rsid w:val="00F91A2D"/>
    <w:rsid w:val="00F91A9A"/>
    <w:rsid w:val="00F91C58"/>
    <w:rsid w:val="00F91EC1"/>
    <w:rsid w:val="00F91F01"/>
    <w:rsid w:val="00F91F80"/>
    <w:rsid w:val="00F920DD"/>
    <w:rsid w:val="00F9227C"/>
    <w:rsid w:val="00F92537"/>
    <w:rsid w:val="00F9260D"/>
    <w:rsid w:val="00F92621"/>
    <w:rsid w:val="00F92814"/>
    <w:rsid w:val="00F92A77"/>
    <w:rsid w:val="00F9314D"/>
    <w:rsid w:val="00F9316F"/>
    <w:rsid w:val="00F9341D"/>
    <w:rsid w:val="00F9367B"/>
    <w:rsid w:val="00F936E6"/>
    <w:rsid w:val="00F93703"/>
    <w:rsid w:val="00F9383A"/>
    <w:rsid w:val="00F9393C"/>
    <w:rsid w:val="00F93B7A"/>
    <w:rsid w:val="00F93BEF"/>
    <w:rsid w:val="00F93DB0"/>
    <w:rsid w:val="00F93DD9"/>
    <w:rsid w:val="00F9436D"/>
    <w:rsid w:val="00F946C7"/>
    <w:rsid w:val="00F949C5"/>
    <w:rsid w:val="00F94C53"/>
    <w:rsid w:val="00F94D7D"/>
    <w:rsid w:val="00F94DEF"/>
    <w:rsid w:val="00F94EF5"/>
    <w:rsid w:val="00F953C9"/>
    <w:rsid w:val="00F95466"/>
    <w:rsid w:val="00F954B4"/>
    <w:rsid w:val="00F95677"/>
    <w:rsid w:val="00F95931"/>
    <w:rsid w:val="00F959DF"/>
    <w:rsid w:val="00F95BC7"/>
    <w:rsid w:val="00F95C96"/>
    <w:rsid w:val="00F95F23"/>
    <w:rsid w:val="00F963A2"/>
    <w:rsid w:val="00F9651E"/>
    <w:rsid w:val="00F96669"/>
    <w:rsid w:val="00F966D4"/>
    <w:rsid w:val="00F966FC"/>
    <w:rsid w:val="00F96749"/>
    <w:rsid w:val="00F967A7"/>
    <w:rsid w:val="00F9684D"/>
    <w:rsid w:val="00F96886"/>
    <w:rsid w:val="00F96A11"/>
    <w:rsid w:val="00F96B08"/>
    <w:rsid w:val="00F97141"/>
    <w:rsid w:val="00F9745A"/>
    <w:rsid w:val="00F97B1F"/>
    <w:rsid w:val="00F97FC5"/>
    <w:rsid w:val="00FA01D5"/>
    <w:rsid w:val="00FA0296"/>
    <w:rsid w:val="00FA0307"/>
    <w:rsid w:val="00FA0379"/>
    <w:rsid w:val="00FA0706"/>
    <w:rsid w:val="00FA0F6C"/>
    <w:rsid w:val="00FA10EA"/>
    <w:rsid w:val="00FA1133"/>
    <w:rsid w:val="00FA1298"/>
    <w:rsid w:val="00FA12E0"/>
    <w:rsid w:val="00FA136F"/>
    <w:rsid w:val="00FA1378"/>
    <w:rsid w:val="00FA142B"/>
    <w:rsid w:val="00FA14A9"/>
    <w:rsid w:val="00FA16A0"/>
    <w:rsid w:val="00FA16E9"/>
    <w:rsid w:val="00FA17B3"/>
    <w:rsid w:val="00FA189C"/>
    <w:rsid w:val="00FA1E9F"/>
    <w:rsid w:val="00FA1F2F"/>
    <w:rsid w:val="00FA2222"/>
    <w:rsid w:val="00FA23D1"/>
    <w:rsid w:val="00FA2881"/>
    <w:rsid w:val="00FA297E"/>
    <w:rsid w:val="00FA2DBD"/>
    <w:rsid w:val="00FA2E19"/>
    <w:rsid w:val="00FA2E61"/>
    <w:rsid w:val="00FA2FA0"/>
    <w:rsid w:val="00FA3D49"/>
    <w:rsid w:val="00FA42C8"/>
    <w:rsid w:val="00FA42F4"/>
    <w:rsid w:val="00FA4CED"/>
    <w:rsid w:val="00FA4D28"/>
    <w:rsid w:val="00FA4E0B"/>
    <w:rsid w:val="00FA500E"/>
    <w:rsid w:val="00FA523C"/>
    <w:rsid w:val="00FA52A7"/>
    <w:rsid w:val="00FA53AD"/>
    <w:rsid w:val="00FA5831"/>
    <w:rsid w:val="00FA5B05"/>
    <w:rsid w:val="00FA5B6D"/>
    <w:rsid w:val="00FA5D02"/>
    <w:rsid w:val="00FA5F71"/>
    <w:rsid w:val="00FA628E"/>
    <w:rsid w:val="00FA6473"/>
    <w:rsid w:val="00FA652D"/>
    <w:rsid w:val="00FA6707"/>
    <w:rsid w:val="00FA6873"/>
    <w:rsid w:val="00FA6924"/>
    <w:rsid w:val="00FA6B2E"/>
    <w:rsid w:val="00FA6C97"/>
    <w:rsid w:val="00FA6E1A"/>
    <w:rsid w:val="00FA6F0A"/>
    <w:rsid w:val="00FA7485"/>
    <w:rsid w:val="00FA74BC"/>
    <w:rsid w:val="00FA764A"/>
    <w:rsid w:val="00FA7813"/>
    <w:rsid w:val="00FA781A"/>
    <w:rsid w:val="00FA7A25"/>
    <w:rsid w:val="00FA7D9C"/>
    <w:rsid w:val="00FA7E84"/>
    <w:rsid w:val="00FB0005"/>
    <w:rsid w:val="00FB009F"/>
    <w:rsid w:val="00FB0173"/>
    <w:rsid w:val="00FB0565"/>
    <w:rsid w:val="00FB060E"/>
    <w:rsid w:val="00FB071E"/>
    <w:rsid w:val="00FB07A7"/>
    <w:rsid w:val="00FB07AD"/>
    <w:rsid w:val="00FB084F"/>
    <w:rsid w:val="00FB0853"/>
    <w:rsid w:val="00FB0873"/>
    <w:rsid w:val="00FB0B8A"/>
    <w:rsid w:val="00FB0C71"/>
    <w:rsid w:val="00FB0CA0"/>
    <w:rsid w:val="00FB102D"/>
    <w:rsid w:val="00FB11F7"/>
    <w:rsid w:val="00FB1462"/>
    <w:rsid w:val="00FB195E"/>
    <w:rsid w:val="00FB1D63"/>
    <w:rsid w:val="00FB1D7D"/>
    <w:rsid w:val="00FB1EE7"/>
    <w:rsid w:val="00FB1F9D"/>
    <w:rsid w:val="00FB1FF7"/>
    <w:rsid w:val="00FB2049"/>
    <w:rsid w:val="00FB24B7"/>
    <w:rsid w:val="00FB26C0"/>
    <w:rsid w:val="00FB2F9B"/>
    <w:rsid w:val="00FB32C8"/>
    <w:rsid w:val="00FB39ED"/>
    <w:rsid w:val="00FB3B0B"/>
    <w:rsid w:val="00FB3B97"/>
    <w:rsid w:val="00FB3BC1"/>
    <w:rsid w:val="00FB3C6E"/>
    <w:rsid w:val="00FB3D8C"/>
    <w:rsid w:val="00FB3E46"/>
    <w:rsid w:val="00FB411C"/>
    <w:rsid w:val="00FB4160"/>
    <w:rsid w:val="00FB4309"/>
    <w:rsid w:val="00FB455F"/>
    <w:rsid w:val="00FB4691"/>
    <w:rsid w:val="00FB46FE"/>
    <w:rsid w:val="00FB48BC"/>
    <w:rsid w:val="00FB4903"/>
    <w:rsid w:val="00FB4A2A"/>
    <w:rsid w:val="00FB4B03"/>
    <w:rsid w:val="00FB4B6C"/>
    <w:rsid w:val="00FB4DE1"/>
    <w:rsid w:val="00FB4F4E"/>
    <w:rsid w:val="00FB54D9"/>
    <w:rsid w:val="00FB56F8"/>
    <w:rsid w:val="00FB5DC9"/>
    <w:rsid w:val="00FB5EE1"/>
    <w:rsid w:val="00FB6191"/>
    <w:rsid w:val="00FB674A"/>
    <w:rsid w:val="00FB6915"/>
    <w:rsid w:val="00FB6A57"/>
    <w:rsid w:val="00FB6AD2"/>
    <w:rsid w:val="00FB6D82"/>
    <w:rsid w:val="00FB6E7F"/>
    <w:rsid w:val="00FB6FD1"/>
    <w:rsid w:val="00FB70A5"/>
    <w:rsid w:val="00FB7A96"/>
    <w:rsid w:val="00FB7AA2"/>
    <w:rsid w:val="00FB7C17"/>
    <w:rsid w:val="00FB7C5D"/>
    <w:rsid w:val="00FB7D9C"/>
    <w:rsid w:val="00FB7E07"/>
    <w:rsid w:val="00FB7E27"/>
    <w:rsid w:val="00FB7FC6"/>
    <w:rsid w:val="00FC0134"/>
    <w:rsid w:val="00FC047B"/>
    <w:rsid w:val="00FC04E6"/>
    <w:rsid w:val="00FC0973"/>
    <w:rsid w:val="00FC0A9F"/>
    <w:rsid w:val="00FC0C3F"/>
    <w:rsid w:val="00FC0D05"/>
    <w:rsid w:val="00FC0D21"/>
    <w:rsid w:val="00FC0FEC"/>
    <w:rsid w:val="00FC1127"/>
    <w:rsid w:val="00FC1395"/>
    <w:rsid w:val="00FC13A6"/>
    <w:rsid w:val="00FC193C"/>
    <w:rsid w:val="00FC1A8A"/>
    <w:rsid w:val="00FC1B2B"/>
    <w:rsid w:val="00FC1B31"/>
    <w:rsid w:val="00FC1E11"/>
    <w:rsid w:val="00FC1E7D"/>
    <w:rsid w:val="00FC1FE5"/>
    <w:rsid w:val="00FC203D"/>
    <w:rsid w:val="00FC2157"/>
    <w:rsid w:val="00FC2192"/>
    <w:rsid w:val="00FC227E"/>
    <w:rsid w:val="00FC2490"/>
    <w:rsid w:val="00FC24FC"/>
    <w:rsid w:val="00FC26D3"/>
    <w:rsid w:val="00FC270C"/>
    <w:rsid w:val="00FC2A86"/>
    <w:rsid w:val="00FC2D51"/>
    <w:rsid w:val="00FC2E14"/>
    <w:rsid w:val="00FC2E7C"/>
    <w:rsid w:val="00FC3015"/>
    <w:rsid w:val="00FC31DB"/>
    <w:rsid w:val="00FC323E"/>
    <w:rsid w:val="00FC32A5"/>
    <w:rsid w:val="00FC32FE"/>
    <w:rsid w:val="00FC342C"/>
    <w:rsid w:val="00FC3524"/>
    <w:rsid w:val="00FC3544"/>
    <w:rsid w:val="00FC364F"/>
    <w:rsid w:val="00FC3838"/>
    <w:rsid w:val="00FC3909"/>
    <w:rsid w:val="00FC3942"/>
    <w:rsid w:val="00FC3D02"/>
    <w:rsid w:val="00FC3FF6"/>
    <w:rsid w:val="00FC4017"/>
    <w:rsid w:val="00FC44B2"/>
    <w:rsid w:val="00FC460D"/>
    <w:rsid w:val="00FC4893"/>
    <w:rsid w:val="00FC493A"/>
    <w:rsid w:val="00FC4B4F"/>
    <w:rsid w:val="00FC4D45"/>
    <w:rsid w:val="00FC4ECD"/>
    <w:rsid w:val="00FC5129"/>
    <w:rsid w:val="00FC517E"/>
    <w:rsid w:val="00FC5509"/>
    <w:rsid w:val="00FC5649"/>
    <w:rsid w:val="00FC57AB"/>
    <w:rsid w:val="00FC5B8C"/>
    <w:rsid w:val="00FC5E99"/>
    <w:rsid w:val="00FC5F94"/>
    <w:rsid w:val="00FC6021"/>
    <w:rsid w:val="00FC60D2"/>
    <w:rsid w:val="00FC6319"/>
    <w:rsid w:val="00FC6462"/>
    <w:rsid w:val="00FC6580"/>
    <w:rsid w:val="00FC65F2"/>
    <w:rsid w:val="00FC66A6"/>
    <w:rsid w:val="00FC68ED"/>
    <w:rsid w:val="00FC6A1D"/>
    <w:rsid w:val="00FC6B3C"/>
    <w:rsid w:val="00FC6C50"/>
    <w:rsid w:val="00FC6C7B"/>
    <w:rsid w:val="00FC6ED4"/>
    <w:rsid w:val="00FC6F4C"/>
    <w:rsid w:val="00FC710B"/>
    <w:rsid w:val="00FC7206"/>
    <w:rsid w:val="00FC74D2"/>
    <w:rsid w:val="00FC771D"/>
    <w:rsid w:val="00FC7839"/>
    <w:rsid w:val="00FC78FE"/>
    <w:rsid w:val="00FC7A08"/>
    <w:rsid w:val="00FC7B3F"/>
    <w:rsid w:val="00FC7BFA"/>
    <w:rsid w:val="00FC7C23"/>
    <w:rsid w:val="00FD0008"/>
    <w:rsid w:val="00FD0092"/>
    <w:rsid w:val="00FD0115"/>
    <w:rsid w:val="00FD0553"/>
    <w:rsid w:val="00FD05B8"/>
    <w:rsid w:val="00FD079F"/>
    <w:rsid w:val="00FD0B77"/>
    <w:rsid w:val="00FD0C39"/>
    <w:rsid w:val="00FD0D64"/>
    <w:rsid w:val="00FD11FD"/>
    <w:rsid w:val="00FD19EE"/>
    <w:rsid w:val="00FD1C02"/>
    <w:rsid w:val="00FD1CB5"/>
    <w:rsid w:val="00FD1E52"/>
    <w:rsid w:val="00FD1EAE"/>
    <w:rsid w:val="00FD2EA9"/>
    <w:rsid w:val="00FD2F5A"/>
    <w:rsid w:val="00FD2F63"/>
    <w:rsid w:val="00FD325A"/>
    <w:rsid w:val="00FD347A"/>
    <w:rsid w:val="00FD3511"/>
    <w:rsid w:val="00FD39BE"/>
    <w:rsid w:val="00FD3A13"/>
    <w:rsid w:val="00FD3AE1"/>
    <w:rsid w:val="00FD3B47"/>
    <w:rsid w:val="00FD3BF8"/>
    <w:rsid w:val="00FD3DA2"/>
    <w:rsid w:val="00FD3FB4"/>
    <w:rsid w:val="00FD3FB5"/>
    <w:rsid w:val="00FD42D4"/>
    <w:rsid w:val="00FD4674"/>
    <w:rsid w:val="00FD471A"/>
    <w:rsid w:val="00FD4977"/>
    <w:rsid w:val="00FD49BA"/>
    <w:rsid w:val="00FD4A53"/>
    <w:rsid w:val="00FD4C67"/>
    <w:rsid w:val="00FD4EAD"/>
    <w:rsid w:val="00FD52B0"/>
    <w:rsid w:val="00FD52D2"/>
    <w:rsid w:val="00FD53A4"/>
    <w:rsid w:val="00FD56E0"/>
    <w:rsid w:val="00FD6238"/>
    <w:rsid w:val="00FD6301"/>
    <w:rsid w:val="00FD63BD"/>
    <w:rsid w:val="00FD668C"/>
    <w:rsid w:val="00FD67D9"/>
    <w:rsid w:val="00FD68E4"/>
    <w:rsid w:val="00FD6972"/>
    <w:rsid w:val="00FD6D3C"/>
    <w:rsid w:val="00FD712C"/>
    <w:rsid w:val="00FD73CB"/>
    <w:rsid w:val="00FD73E7"/>
    <w:rsid w:val="00FD755A"/>
    <w:rsid w:val="00FD7737"/>
    <w:rsid w:val="00FD7795"/>
    <w:rsid w:val="00FD78BA"/>
    <w:rsid w:val="00FD799F"/>
    <w:rsid w:val="00FD7AF1"/>
    <w:rsid w:val="00FD7BD2"/>
    <w:rsid w:val="00FD7BF2"/>
    <w:rsid w:val="00FE0927"/>
    <w:rsid w:val="00FE092A"/>
    <w:rsid w:val="00FE092E"/>
    <w:rsid w:val="00FE0CEE"/>
    <w:rsid w:val="00FE0D1C"/>
    <w:rsid w:val="00FE0E00"/>
    <w:rsid w:val="00FE1036"/>
    <w:rsid w:val="00FE10E4"/>
    <w:rsid w:val="00FE11BD"/>
    <w:rsid w:val="00FE12F7"/>
    <w:rsid w:val="00FE1359"/>
    <w:rsid w:val="00FE1446"/>
    <w:rsid w:val="00FE170B"/>
    <w:rsid w:val="00FE1753"/>
    <w:rsid w:val="00FE19B2"/>
    <w:rsid w:val="00FE1A03"/>
    <w:rsid w:val="00FE1A64"/>
    <w:rsid w:val="00FE1E15"/>
    <w:rsid w:val="00FE1F2D"/>
    <w:rsid w:val="00FE1FE3"/>
    <w:rsid w:val="00FE2844"/>
    <w:rsid w:val="00FE2878"/>
    <w:rsid w:val="00FE2D04"/>
    <w:rsid w:val="00FE308C"/>
    <w:rsid w:val="00FE32A8"/>
    <w:rsid w:val="00FE34CD"/>
    <w:rsid w:val="00FE358F"/>
    <w:rsid w:val="00FE3637"/>
    <w:rsid w:val="00FE37BB"/>
    <w:rsid w:val="00FE38FA"/>
    <w:rsid w:val="00FE3A67"/>
    <w:rsid w:val="00FE3CD9"/>
    <w:rsid w:val="00FE3CE2"/>
    <w:rsid w:val="00FE3DC7"/>
    <w:rsid w:val="00FE3F43"/>
    <w:rsid w:val="00FE40F7"/>
    <w:rsid w:val="00FE40FC"/>
    <w:rsid w:val="00FE41A2"/>
    <w:rsid w:val="00FE41FA"/>
    <w:rsid w:val="00FE4372"/>
    <w:rsid w:val="00FE45CE"/>
    <w:rsid w:val="00FE4872"/>
    <w:rsid w:val="00FE48A9"/>
    <w:rsid w:val="00FE516A"/>
    <w:rsid w:val="00FE58D9"/>
    <w:rsid w:val="00FE602A"/>
    <w:rsid w:val="00FE653B"/>
    <w:rsid w:val="00FE65BE"/>
    <w:rsid w:val="00FE667D"/>
    <w:rsid w:val="00FE6709"/>
    <w:rsid w:val="00FE6C1D"/>
    <w:rsid w:val="00FE6C77"/>
    <w:rsid w:val="00FE6D1E"/>
    <w:rsid w:val="00FE6F31"/>
    <w:rsid w:val="00FE73BD"/>
    <w:rsid w:val="00FE745A"/>
    <w:rsid w:val="00FE7472"/>
    <w:rsid w:val="00FE748F"/>
    <w:rsid w:val="00FE7509"/>
    <w:rsid w:val="00FE7572"/>
    <w:rsid w:val="00FE7999"/>
    <w:rsid w:val="00FE7E48"/>
    <w:rsid w:val="00FE7F7B"/>
    <w:rsid w:val="00FF0037"/>
    <w:rsid w:val="00FF007B"/>
    <w:rsid w:val="00FF01CD"/>
    <w:rsid w:val="00FF04D9"/>
    <w:rsid w:val="00FF054F"/>
    <w:rsid w:val="00FF0A6D"/>
    <w:rsid w:val="00FF0C1E"/>
    <w:rsid w:val="00FF0DFC"/>
    <w:rsid w:val="00FF0E2F"/>
    <w:rsid w:val="00FF0EA2"/>
    <w:rsid w:val="00FF0F6F"/>
    <w:rsid w:val="00FF0F7A"/>
    <w:rsid w:val="00FF1714"/>
    <w:rsid w:val="00FF18BC"/>
    <w:rsid w:val="00FF1A12"/>
    <w:rsid w:val="00FF1BE7"/>
    <w:rsid w:val="00FF1D39"/>
    <w:rsid w:val="00FF1FB0"/>
    <w:rsid w:val="00FF2465"/>
    <w:rsid w:val="00FF2630"/>
    <w:rsid w:val="00FF266B"/>
    <w:rsid w:val="00FF274E"/>
    <w:rsid w:val="00FF2854"/>
    <w:rsid w:val="00FF2AF7"/>
    <w:rsid w:val="00FF2B9B"/>
    <w:rsid w:val="00FF2C63"/>
    <w:rsid w:val="00FF2F9A"/>
    <w:rsid w:val="00FF3159"/>
    <w:rsid w:val="00FF31FC"/>
    <w:rsid w:val="00FF3602"/>
    <w:rsid w:val="00FF3ACA"/>
    <w:rsid w:val="00FF3F03"/>
    <w:rsid w:val="00FF4106"/>
    <w:rsid w:val="00FF441C"/>
    <w:rsid w:val="00FF46F6"/>
    <w:rsid w:val="00FF506F"/>
    <w:rsid w:val="00FF51E3"/>
    <w:rsid w:val="00FF5234"/>
    <w:rsid w:val="00FF564D"/>
    <w:rsid w:val="00FF56CF"/>
    <w:rsid w:val="00FF5AF6"/>
    <w:rsid w:val="00FF5D88"/>
    <w:rsid w:val="00FF60C2"/>
    <w:rsid w:val="00FF68D7"/>
    <w:rsid w:val="00FF6AC6"/>
    <w:rsid w:val="00FF6C7D"/>
    <w:rsid w:val="00FF6C8F"/>
    <w:rsid w:val="00FF6DFE"/>
    <w:rsid w:val="00FF7059"/>
    <w:rsid w:val="00FF756D"/>
    <w:rsid w:val="00FF770A"/>
    <w:rsid w:val="00FF7AC2"/>
    <w:rsid w:val="00FF7BA7"/>
    <w:rsid w:val="00FF7C3A"/>
    <w:rsid w:val="00FF7C75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BFA805"/>
  <w14:defaultImageDpi w14:val="300"/>
  <w15:docId w15:val="{5BE88D74-22AE-45EE-8C75-4DF92215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457"/>
    <w:rPr>
      <w:rFonts w:ascii="Times New Roman" w:eastAsia="Times New Roman" w:hAnsi="Times New Roman" w:cs="Times New Roman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0C2D50"/>
    <w:pPr>
      <w:spacing w:before="100" w:beforeAutospacing="1" w:after="100" w:afterAutospacing="1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A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5838"/>
    <w:pPr>
      <w:jc w:val="center"/>
    </w:pPr>
    <w:rPr>
      <w:rFonts w:ascii="Calibri" w:eastAsiaTheme="minorEastAsia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895838"/>
    <w:rPr>
      <w:rFonts w:ascii="Calibri" w:eastAsiaTheme="minorEastAsia" w:hAnsi="Calibri" w:cs="Calibri"/>
      <w:sz w:val="22"/>
    </w:rPr>
  </w:style>
  <w:style w:type="character" w:styleId="Hyperlink">
    <w:name w:val="Hyperlink"/>
    <w:basedOn w:val="DefaultParagraphFont"/>
    <w:uiPriority w:val="99"/>
    <w:unhideWhenUsed/>
    <w:rsid w:val="008958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C81D65"/>
    <w:rPr>
      <w:rFonts w:ascii="Tahoma" w:eastAsia="MS Mincho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D65"/>
    <w:rPr>
      <w:rFonts w:ascii="Tahoma" w:eastAsia="MS Mincho" w:hAnsi="Tahoma" w:cs="Tahoma"/>
      <w:kern w:val="2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64B4B"/>
    <w:pPr>
      <w:tabs>
        <w:tab w:val="center" w:pos="4680"/>
        <w:tab w:val="right" w:pos="9360"/>
      </w:tabs>
    </w:pPr>
    <w:rPr>
      <w:rFonts w:ascii="MS PGothic" w:eastAsiaTheme="minorEastAsia" w:hAnsi="MS PGothic" w:cs="MS PGothic"/>
    </w:rPr>
  </w:style>
  <w:style w:type="character" w:customStyle="1" w:styleId="FooterChar">
    <w:name w:val="Footer Char"/>
    <w:basedOn w:val="DefaultParagraphFont"/>
    <w:link w:val="Footer"/>
    <w:uiPriority w:val="99"/>
    <w:rsid w:val="00B64B4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64B4B"/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"/>
    <w:basedOn w:val="Normal"/>
    <w:link w:val="ListParagraphChar"/>
    <w:uiPriority w:val="34"/>
    <w:qFormat/>
    <w:rsid w:val="00DE5034"/>
    <w:pPr>
      <w:ind w:left="720"/>
      <w:contextualSpacing/>
    </w:pPr>
    <w:rPr>
      <w:rFonts w:ascii="MS PGothic" w:eastAsiaTheme="minorEastAsia" w:hAnsi="MS PGothic" w:cs="MS PGothic"/>
    </w:rPr>
  </w:style>
  <w:style w:type="paragraph" w:styleId="Header">
    <w:name w:val="header"/>
    <w:basedOn w:val="Normal"/>
    <w:link w:val="HeaderChar"/>
    <w:uiPriority w:val="99"/>
    <w:unhideWhenUsed/>
    <w:rsid w:val="005C3A89"/>
    <w:pPr>
      <w:tabs>
        <w:tab w:val="center" w:pos="4680"/>
        <w:tab w:val="right" w:pos="9360"/>
      </w:tabs>
    </w:pPr>
    <w:rPr>
      <w:rFonts w:ascii="MS PGothic" w:eastAsiaTheme="minorEastAsia" w:hAnsi="MS PGothic" w:cs="MS PGothic"/>
    </w:rPr>
  </w:style>
  <w:style w:type="character" w:customStyle="1" w:styleId="HeaderChar">
    <w:name w:val="Header Char"/>
    <w:basedOn w:val="DefaultParagraphFont"/>
    <w:link w:val="Header"/>
    <w:uiPriority w:val="99"/>
    <w:rsid w:val="005C3A8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rsid w:val="003B0A1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2049"/>
    <w:rPr>
      <w:rFonts w:ascii="MS PGothic" w:eastAsiaTheme="minorEastAsia" w:hAnsi="MS PGothic" w:cs="MS PGothic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049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0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04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C13A6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85D3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F5060"/>
  </w:style>
  <w:style w:type="paragraph" w:styleId="DocumentMap">
    <w:name w:val="Document Map"/>
    <w:basedOn w:val="Normal"/>
    <w:link w:val="DocumentMapChar"/>
    <w:uiPriority w:val="99"/>
    <w:semiHidden/>
    <w:unhideWhenUsed/>
    <w:rsid w:val="005E752A"/>
    <w:rPr>
      <w:rFonts w:ascii="MS PGothic" w:eastAsia="MS PGothic" w:hAnsi="MS PGothic" w:cs="MS PGothic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E752A"/>
    <w:rPr>
      <w:rFonts w:ascii="Times New Roman" w:hAnsi="Times New Roman" w:cs="Times New Roman"/>
      <w:lang w:val="en-GB"/>
    </w:rPr>
  </w:style>
  <w:style w:type="paragraph" w:customStyle="1" w:styleId="p1">
    <w:name w:val="p1"/>
    <w:basedOn w:val="Normal"/>
    <w:rsid w:val="005B5FC8"/>
    <w:rPr>
      <w:rFonts w:ascii="Helvetica" w:eastAsiaTheme="minorEastAsia" w:hAnsi="Helvetica" w:cs="MS PGothic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CA5E02"/>
  </w:style>
  <w:style w:type="paragraph" w:customStyle="1" w:styleId="FACorrespondingAuthorFootnote">
    <w:name w:val="FA_Corresponding_Author_Footnote"/>
    <w:basedOn w:val="Normal"/>
    <w:next w:val="Normal"/>
    <w:rsid w:val="00151B57"/>
    <w:pPr>
      <w:spacing w:after="200" w:line="480" w:lineRule="auto"/>
      <w:jc w:val="both"/>
    </w:pPr>
    <w:rPr>
      <w:rFonts w:ascii="Times" w:eastAsia="MS Mincho" w:hAnsi="Times" w:cs="MS PGothic"/>
      <w:color w:val="000000" w:themeColor="text1"/>
      <w:sz w:val="22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C2D50"/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A40"/>
    <w:rPr>
      <w:rFonts w:asciiTheme="majorHAnsi" w:eastAsiaTheme="majorEastAsia" w:hAnsiTheme="majorHAnsi" w:cstheme="majorBidi"/>
      <w:color w:val="243F60" w:themeColor="accent1" w:themeShade="7F"/>
      <w:lang w:eastAsia="ja-JP"/>
    </w:rPr>
  </w:style>
  <w:style w:type="character" w:customStyle="1" w:styleId="UnresolvedMention1">
    <w:name w:val="Unresolved Mention1"/>
    <w:basedOn w:val="DefaultParagraphFont"/>
    <w:uiPriority w:val="99"/>
    <w:rsid w:val="00990FE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0D9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5AE9"/>
    <w:pPr>
      <w:snapToGrid w:val="0"/>
    </w:pPr>
    <w:rPr>
      <w:rFonts w:ascii="MS PGothic" w:eastAsia="MS PGothic" w:hAnsi="MS PGothic" w:cs="MS PGothic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5AE9"/>
    <w:rPr>
      <w:rFonts w:ascii="Times New Roman" w:eastAsia="Times New Roman" w:hAnsi="Times New Roman" w:cs="Times New Roman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EA5AE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5AE9"/>
    <w:pPr>
      <w:snapToGrid w:val="0"/>
    </w:pPr>
    <w:rPr>
      <w:rFonts w:ascii="MS PGothic" w:eastAsia="MS PGothic" w:hAnsi="MS PGothic" w:cs="MS PGothic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AE9"/>
    <w:rPr>
      <w:rFonts w:ascii="Times New Roman" w:eastAsia="Times New Roman" w:hAnsi="Times New Roman" w:cs="Times New Roman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EA5AE9"/>
    <w:rPr>
      <w:vertAlign w:val="superscript"/>
    </w:rPr>
  </w:style>
  <w:style w:type="character" w:customStyle="1" w:styleId="tgc">
    <w:name w:val="_tgc"/>
    <w:rsid w:val="00F50DA1"/>
    <w:rPr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4EC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E3042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A632B"/>
    <w:rPr>
      <w:color w:val="605E5C"/>
      <w:shd w:val="clear" w:color="auto" w:fill="E1DFDD"/>
    </w:rPr>
  </w:style>
  <w:style w:type="paragraph" w:customStyle="1" w:styleId="ColorfulList-Accent11">
    <w:name w:val="Colorful List - Accent 11"/>
    <w:basedOn w:val="Normal"/>
    <w:qFormat/>
    <w:rsid w:val="001E4BA7"/>
    <w:pPr>
      <w:ind w:left="720"/>
      <w:contextualSpacing/>
    </w:pPr>
    <w:rPr>
      <w:rFonts w:ascii="Times" w:eastAsia="MS PGothic" w:hAnsi="Times" w:cs="Times New Roman (Body CS)"/>
      <w:lang w:eastAsia="en-US"/>
    </w:rPr>
  </w:style>
  <w:style w:type="table" w:styleId="TableGrid">
    <w:name w:val="Table Grid"/>
    <w:basedOn w:val="TableNormal"/>
    <w:uiPriority w:val="59"/>
    <w:rsid w:val="00C85AD3"/>
    <w:rPr>
      <w:sz w:val="22"/>
      <w:szCs w:val="22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basedOn w:val="DefaultParagraphFont"/>
    <w:link w:val="ListParagraph"/>
    <w:uiPriority w:val="34"/>
    <w:locked/>
    <w:rsid w:val="00C85AD3"/>
    <w:rPr>
      <w:rFonts w:ascii="Times New Roman" w:hAnsi="Times New Roman" w:cs="Times New Roman"/>
      <w:lang w:eastAsia="ja-JP"/>
    </w:rPr>
  </w:style>
  <w:style w:type="paragraph" w:customStyle="1" w:styleId="kiyaku">
    <w:name w:val="kiyaku"/>
    <w:basedOn w:val="Normal"/>
    <w:rsid w:val="00E23E44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EndNoteBibliographyChar">
    <w:name w:val="EndNote Bibliography Char"/>
    <w:basedOn w:val="ListParagraphChar"/>
    <w:link w:val="EndNoteBibliography"/>
    <w:rsid w:val="00773265"/>
    <w:rPr>
      <w:rFonts w:ascii="Calibri" w:hAnsi="Calibri" w:cs="Calibri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05061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183436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8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84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13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727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46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8119">
          <w:marLeft w:val="0"/>
          <w:marRight w:val="0"/>
          <w:marTop w:val="0"/>
          <w:marBottom w:val="0"/>
          <w:divBdr>
            <w:top w:val="single" w:sz="6" w:space="8" w:color="CCCCCC"/>
            <w:left w:val="single" w:sz="6" w:space="8" w:color="CCCCCC"/>
            <w:bottom w:val="single" w:sz="6" w:space="8" w:color="CCCCCC"/>
            <w:right w:val="single" w:sz="6" w:space="8" w:color="CCCCCC"/>
          </w:divBdr>
        </w:div>
      </w:divsChild>
    </w:div>
    <w:div w:id="6418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FE1F583-D1D5-B440-AB1A-5815408F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796</Words>
  <Characters>15943</Characters>
  <Application>Microsoft Office Word</Application>
  <DocSecurity>0</DocSecurity>
  <Lines>132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7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huhei Nomura</cp:lastModifiedBy>
  <cp:revision>21</cp:revision>
  <cp:lastPrinted>2019-08-14T01:05:00Z</cp:lastPrinted>
  <dcterms:created xsi:type="dcterms:W3CDTF">2020-10-12T08:26:00Z</dcterms:created>
  <dcterms:modified xsi:type="dcterms:W3CDTF">2020-10-12T09:35:00Z</dcterms:modified>
</cp:coreProperties>
</file>